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0AB91" w14:textId="77777777" w:rsidR="00DD0372" w:rsidRDefault="00DD0372" w:rsidP="00DD0372">
      <w:r>
        <w:t>&gt;hsa-let-7a-1</w:t>
      </w:r>
    </w:p>
    <w:p w14:paraId="1DC2E139" w14:textId="77777777" w:rsidR="00DD0372" w:rsidRDefault="00DD0372" w:rsidP="00DD0372">
      <w:r>
        <w:t>UGGGAUGAGGUAGUAGGUUGUAUAGUUUUAGGGUCACACCCACCACUGGGAGAUAACUAUACAAUCUACUGUCUUUCCUA</w:t>
      </w:r>
    </w:p>
    <w:p w14:paraId="584711CF" w14:textId="77777777" w:rsidR="00DD0372" w:rsidRDefault="00DD0372" w:rsidP="00DD0372">
      <w:r>
        <w:t>&gt;hsa-let-7a-2</w:t>
      </w:r>
    </w:p>
    <w:p w14:paraId="398324B1" w14:textId="77777777" w:rsidR="00DD0372" w:rsidRDefault="00DD0372" w:rsidP="00DD0372">
      <w:r>
        <w:t>AGGUUGAGGUAGUAGGUUGUAUAGUUUAGAAUUACAUCAAGGGAGAUAACUGUACAGCCUCCUAGCUUUCCU</w:t>
      </w:r>
    </w:p>
    <w:p w14:paraId="772362C1" w14:textId="77777777" w:rsidR="00DD0372" w:rsidRDefault="00DD0372" w:rsidP="00DD0372">
      <w:r>
        <w:t>&gt;hsa-let-7a-3</w:t>
      </w:r>
    </w:p>
    <w:p w14:paraId="239078C1" w14:textId="77777777" w:rsidR="00DD0372" w:rsidRDefault="00DD0372" w:rsidP="00DD0372">
      <w:r>
        <w:t>GGGUGAGGUAGUAGGUUGUAUAGUUUGGGGCUCUGCCCUGCUAUGGGAUAACUAUACAAUCUACUGUCUUUCCU</w:t>
      </w:r>
    </w:p>
    <w:p w14:paraId="78755AA7" w14:textId="77777777" w:rsidR="00DD0372" w:rsidRDefault="00DD0372" w:rsidP="00DD0372">
      <w:r>
        <w:t>&gt;hsa-let-7b</w:t>
      </w:r>
    </w:p>
    <w:p w14:paraId="4923B101" w14:textId="77777777" w:rsidR="00DD0372" w:rsidRDefault="00DD0372" w:rsidP="00DD0372">
      <w:r>
        <w:t>CGGGGUGAGGUAGUAGGUUGUGUGGUUUCAGGGCAGUGAUGUUGCCCCUCGGAAGAUAACUAUACAACCUACUGCCUUCCCUG</w:t>
      </w:r>
    </w:p>
    <w:p w14:paraId="794A4269" w14:textId="77777777" w:rsidR="00DD0372" w:rsidRDefault="00DD0372" w:rsidP="00DD0372">
      <w:r>
        <w:t>&gt;hsa-let-7c</w:t>
      </w:r>
    </w:p>
    <w:p w14:paraId="30E2A830" w14:textId="77777777" w:rsidR="00DD0372" w:rsidRDefault="00DD0372" w:rsidP="00DD0372">
      <w:r>
        <w:t>GCAUCCGGGUUGAGGUAGUAGGUUGUAUGGUUUAGAGUUACACCCUGGGAGUUAACUGUACAACCUUCUAGCUUUCCUUGGAGC</w:t>
      </w:r>
    </w:p>
    <w:p w14:paraId="025AFE9A" w14:textId="77777777" w:rsidR="00DD0372" w:rsidRDefault="00DD0372" w:rsidP="00DD0372">
      <w:r>
        <w:t>&gt;hsa-let-7d</w:t>
      </w:r>
    </w:p>
    <w:p w14:paraId="77E60028" w14:textId="77777777" w:rsidR="00DD0372" w:rsidRDefault="00DD0372" w:rsidP="00DD0372">
      <w:r>
        <w:t>CCUAGGAAGAGGUAGUAGGUUGCAUAGUUUUAGGGCAGGGAUUUUGCCCACAAGGAGGUAACUAUACGACCUGCUGCCUUUCUUAGG</w:t>
      </w:r>
    </w:p>
    <w:p w14:paraId="4DA0F0CC" w14:textId="77777777" w:rsidR="00DD0372" w:rsidRDefault="00DD0372" w:rsidP="00DD0372">
      <w:r>
        <w:t>&gt;hsa-let-7e</w:t>
      </w:r>
    </w:p>
    <w:p w14:paraId="3242B307" w14:textId="77777777" w:rsidR="00DD0372" w:rsidRDefault="00DD0372" w:rsidP="00DD0372">
      <w:r>
        <w:t>CCCGGGCUGAGGUAGGAGGUUGUAUAGUUGAGGAGGACACCCAAGGAGAUCACUAUACGGCCUCCUAGCUUUCCCCAGG</w:t>
      </w:r>
    </w:p>
    <w:p w14:paraId="43DAE31E" w14:textId="77777777" w:rsidR="00DD0372" w:rsidRDefault="00DD0372" w:rsidP="00DD0372">
      <w:r>
        <w:t>&gt;hsa-let-7f-1</w:t>
      </w:r>
    </w:p>
    <w:p w14:paraId="3F47CBFE" w14:textId="77777777" w:rsidR="00DD0372" w:rsidRDefault="00DD0372" w:rsidP="00DD0372">
      <w:r>
        <w:t>UCAGAGUGAGGUAGUAGAUUGUAUAGUUGUGGGGUAGUGAUUUUACCCUGUUCAGGAGAUAACUAUACAAUCUAUUGCCUUCCCUGA</w:t>
      </w:r>
    </w:p>
    <w:p w14:paraId="40699DCC" w14:textId="77777777" w:rsidR="00DD0372" w:rsidRDefault="00DD0372" w:rsidP="00DD0372">
      <w:r>
        <w:t>&gt;hsa-let-7f-2</w:t>
      </w:r>
    </w:p>
    <w:p w14:paraId="2ED782BD" w14:textId="77777777" w:rsidR="00DD0372" w:rsidRDefault="00DD0372" w:rsidP="00DD0372">
      <w:r>
        <w:t>UGUGGGAUGAGGUAGUAGAUUGUAUAGUUUUAGGGUCAUACCCCAUCUUGGAGAUAACUAUACAGUCUACUGUCUUUCCCACG</w:t>
      </w:r>
    </w:p>
    <w:p w14:paraId="1CBF4828" w14:textId="77777777" w:rsidR="00DD0372" w:rsidRDefault="00DD0372" w:rsidP="00DD0372">
      <w:r>
        <w:t>&gt;hsa-let-7g</w:t>
      </w:r>
    </w:p>
    <w:p w14:paraId="713FE28C" w14:textId="77777777" w:rsidR="00DD0372" w:rsidRDefault="00DD0372" w:rsidP="00DD0372">
      <w:r>
        <w:t>AGGCUGAGGUAGUAGUUUGUACAGUUUGAGGGUCUAUGAUACCACCCGGUACAGGAGAUAACUGUACAGGCCACUGCCUUGCCA</w:t>
      </w:r>
    </w:p>
    <w:p w14:paraId="3AE301A8" w14:textId="77777777" w:rsidR="00DD0372" w:rsidRDefault="00DD0372" w:rsidP="00DD0372">
      <w:r>
        <w:t>&gt;hsa-let-7i</w:t>
      </w:r>
    </w:p>
    <w:p w14:paraId="31C359FB" w14:textId="77777777" w:rsidR="00DD0372" w:rsidRDefault="00DD0372" w:rsidP="00DD0372">
      <w:r>
        <w:t>CUGGCUGAGGUAGUAGUUUGUGCUGUUGGUCGGGUUGUGACAUUGCCCGCUGUGGAGAUAACUGCGCAAGCUACUGCCUUGCUA</w:t>
      </w:r>
    </w:p>
    <w:p w14:paraId="2E5FC4C2" w14:textId="77777777" w:rsidR="00DD0372" w:rsidRDefault="00DD0372" w:rsidP="00DD0372">
      <w:r>
        <w:t>&gt;hsa-mir-1-1</w:t>
      </w:r>
    </w:p>
    <w:p w14:paraId="2B0C0066" w14:textId="77777777" w:rsidR="00DD0372" w:rsidRDefault="00DD0372" w:rsidP="00DD0372">
      <w:r>
        <w:t>UGGGAAACAUACUUCUUUAUAUGCCCAUAUGGACCUGCUAAGCUAUGGAAUGUAAAGAAGUAUGUAUCUCA</w:t>
      </w:r>
    </w:p>
    <w:p w14:paraId="06780C32" w14:textId="77777777" w:rsidR="00DD0372" w:rsidRDefault="00DD0372" w:rsidP="00DD0372">
      <w:r>
        <w:t>&gt;hsa-mir-1-2</w:t>
      </w:r>
    </w:p>
    <w:p w14:paraId="4678840D" w14:textId="77777777" w:rsidR="00DD0372" w:rsidRDefault="00DD0372" w:rsidP="00DD0372">
      <w:r>
        <w:t>ACCUACUCAGAGUACAUACUUCUUUAUGUACCCAUAUGAACAUACAAUGCUAUGGAAUGUAAAGAAGUAUGUAUUUUUGGUAGGC</w:t>
      </w:r>
    </w:p>
    <w:p w14:paraId="186EAECE" w14:textId="77777777" w:rsidR="00DD0372" w:rsidRDefault="00DD0372" w:rsidP="00DD0372">
      <w:r>
        <w:t>&gt;hsa-mir-100</w:t>
      </w:r>
    </w:p>
    <w:p w14:paraId="6934E4A2" w14:textId="77777777" w:rsidR="00DD0372" w:rsidRDefault="00DD0372" w:rsidP="00DD0372">
      <w:r>
        <w:t>CCUGUUGCCACAAACCCGUAGAUCCGAACUUGUGGUAUUAGUCCGCACAAGCUUGUAUCUAUAGGUAUGUGUCUGUUAGG</w:t>
      </w:r>
    </w:p>
    <w:p w14:paraId="2D3405DA" w14:textId="77777777" w:rsidR="00DD0372" w:rsidRDefault="00DD0372" w:rsidP="00DD0372">
      <w:r>
        <w:t>&gt;hsa-mir-101-1</w:t>
      </w:r>
    </w:p>
    <w:p w14:paraId="3FD13E5B" w14:textId="77777777" w:rsidR="00DD0372" w:rsidRDefault="00DD0372" w:rsidP="00DD0372">
      <w:r>
        <w:t>UGCCCUGGCUCAGUUAUCACAGUGCUGAUGCUGUCUAUUCUAAAGGUACAGUACUGUGAUAACUGA</w:t>
      </w:r>
      <w:r>
        <w:lastRenderedPageBreak/>
        <w:t>AGGAUGGCA</w:t>
      </w:r>
    </w:p>
    <w:p w14:paraId="595211CF" w14:textId="77777777" w:rsidR="00DD0372" w:rsidRDefault="00DD0372" w:rsidP="00DD0372">
      <w:r>
        <w:t>&gt;hsa-mir-101-2</w:t>
      </w:r>
    </w:p>
    <w:p w14:paraId="3C82097E" w14:textId="77777777" w:rsidR="00DD0372" w:rsidRDefault="00DD0372" w:rsidP="00DD0372">
      <w:r>
        <w:t>ACUGUCCUUUUUCGGUUAUCAUGGUACCGAUGCUGUAUAUCUGAAAGGUACAGUACUGUGAUAACUGAAGAAUGGUGGU</w:t>
      </w:r>
    </w:p>
    <w:p w14:paraId="63B2F1B3" w14:textId="77777777" w:rsidR="00DD0372" w:rsidRDefault="00DD0372" w:rsidP="00DD0372">
      <w:r>
        <w:t>&gt;hsa-mir-10392</w:t>
      </w:r>
    </w:p>
    <w:p w14:paraId="62EF5271" w14:textId="77777777" w:rsidR="00DD0372" w:rsidRDefault="00DD0372" w:rsidP="00DD0372">
      <w:r>
        <w:t>GCGCUUCGACGGGCUGGGCUGUGCGCCUGCGCAGUGUGGGUCGCUCCCGAUUCCCUGCCCCGGCCGGCCCCGCCUCGGCUCCGCACC</w:t>
      </w:r>
    </w:p>
    <w:p w14:paraId="123AA0E8" w14:textId="77777777" w:rsidR="00DD0372" w:rsidRDefault="00DD0372" w:rsidP="00DD0372">
      <w:r>
        <w:t>&gt;hsa-mir-10393</w:t>
      </w:r>
    </w:p>
    <w:p w14:paraId="6E3B8E50" w14:textId="77777777" w:rsidR="00DD0372" w:rsidRDefault="00DD0372" w:rsidP="00DD0372">
      <w:r>
        <w:t>AGAAUUCUCUUAUCCAACAUCAACAUCUUGGUCAGAUUUGAACUCUUCAA</w:t>
      </w:r>
    </w:p>
    <w:p w14:paraId="7DCF8F71" w14:textId="77777777" w:rsidR="00DD0372" w:rsidRDefault="00DD0372" w:rsidP="00DD0372">
      <w:r>
        <w:t>&gt;hsa-mir-10394</w:t>
      </w:r>
    </w:p>
    <w:p w14:paraId="1EBECFF9" w14:textId="77777777" w:rsidR="00DD0372" w:rsidRDefault="00DD0372" w:rsidP="00DD0372">
      <w:r>
        <w:t>UCUGCAGGUCCUGGUGAACGCCAUCAUCAACAGUGGUCCCCGGGAGGACUCCACACGCAUUGGGCGCGCCGGGACUGUGAGAC</w:t>
      </w:r>
    </w:p>
    <w:p w14:paraId="193D48EB" w14:textId="77777777" w:rsidR="00DD0372" w:rsidRDefault="00DD0372" w:rsidP="00DD0372">
      <w:r>
        <w:t>&gt;hsa-mir-10395</w:t>
      </w:r>
    </w:p>
    <w:p w14:paraId="5F232175" w14:textId="77777777" w:rsidR="00DD0372" w:rsidRDefault="00DD0372" w:rsidP="00DD0372">
      <w:r>
        <w:t>GUGAUGGAGAGCAAUACCCGGGGAUGACUGUGACCACAUUGGGAUGUAUUCGUACUGUCUGAUG</w:t>
      </w:r>
    </w:p>
    <w:p w14:paraId="61C76749" w14:textId="77777777" w:rsidR="00DD0372" w:rsidRDefault="00DD0372" w:rsidP="00DD0372">
      <w:r>
        <w:t>&gt;hsa-mir-10396a</w:t>
      </w:r>
    </w:p>
    <w:p w14:paraId="39D236EF" w14:textId="77777777" w:rsidR="00DD0372" w:rsidRDefault="00DD0372" w:rsidP="00DD0372">
      <w:r>
        <w:t>GGCGGGGCUCGGAGCCGGGCUUCGGCCGGGCCCCGGGCCCUCGACCGGG</w:t>
      </w:r>
    </w:p>
    <w:p w14:paraId="50923961" w14:textId="77777777" w:rsidR="00DD0372" w:rsidRDefault="00DD0372" w:rsidP="00DD0372">
      <w:r>
        <w:t>&gt;hsa-mir-10396b</w:t>
      </w:r>
    </w:p>
    <w:p w14:paraId="14B00DD1" w14:textId="77777777" w:rsidR="00DD0372" w:rsidRDefault="00DD0372" w:rsidP="00DD0372">
      <w:r>
        <w:t>CGGCGGGGCUCGGAGCCGGGCUUCGGCCGGGCCCCGGGCCCUCGACCGGAC</w:t>
      </w:r>
    </w:p>
    <w:p w14:paraId="410EBAA8" w14:textId="77777777" w:rsidR="00DD0372" w:rsidRDefault="00DD0372" w:rsidP="00DD0372">
      <w:r>
        <w:t>&gt;hsa-mir-10397</w:t>
      </w:r>
    </w:p>
    <w:p w14:paraId="6D1B8D8E" w14:textId="77777777" w:rsidR="00DD0372" w:rsidRDefault="00DD0372" w:rsidP="00DD0372">
      <w:r>
        <w:t>UCCUUGACCUGAUGCUGUAGGGCUUGGCAACUCUUGUGAAAUUUCAUAGAUCUCGUCGCUUACUGGGA</w:t>
      </w:r>
    </w:p>
    <w:p w14:paraId="55126836" w14:textId="77777777" w:rsidR="00DD0372" w:rsidRDefault="00DD0372" w:rsidP="00DD0372">
      <w:r>
        <w:t>&gt;hsa-mir-10398</w:t>
      </w:r>
    </w:p>
    <w:p w14:paraId="3E34C18D" w14:textId="77777777" w:rsidR="00DD0372" w:rsidRDefault="00DD0372" w:rsidP="00DD0372">
      <w:r>
        <w:t>UGGCUCCCUUCUCUCCGUCUGCCUCCUGGCCGCGGGGCCCGGAGAGCUGGGAGCCAG</w:t>
      </w:r>
    </w:p>
    <w:p w14:paraId="08F20136" w14:textId="77777777" w:rsidR="00DD0372" w:rsidRDefault="00DD0372" w:rsidP="00DD0372">
      <w:r>
        <w:t>&gt;hsa-mir-10399</w:t>
      </w:r>
    </w:p>
    <w:p w14:paraId="472536EE" w14:textId="77777777" w:rsidR="00DD0372" w:rsidRDefault="00DD0372" w:rsidP="00DD0372">
      <w:r>
        <w:t>AAUUACAGAUUGUCUCAGAGAAAACAAAUGAGUUACUCUCUCGGACAAGCUGUAGGUC</w:t>
      </w:r>
    </w:p>
    <w:p w14:paraId="79B918C8" w14:textId="77777777" w:rsidR="00DD0372" w:rsidRDefault="00DD0372" w:rsidP="00DD0372">
      <w:r>
        <w:t>&gt;hsa-mir-103a-1</w:t>
      </w:r>
    </w:p>
    <w:p w14:paraId="4CF8A612" w14:textId="77777777" w:rsidR="00DD0372" w:rsidRDefault="00DD0372" w:rsidP="00DD0372">
      <w:r>
        <w:t>UACUGCCCUCGGCUUCUUUACAGUGCUGCCUUGUUGCAUAUGGAUCAAGCAGCAUUGUACAGGGCUAUGAAGGCAUUG</w:t>
      </w:r>
    </w:p>
    <w:p w14:paraId="7A07CC4A" w14:textId="77777777" w:rsidR="00DD0372" w:rsidRDefault="00DD0372" w:rsidP="00DD0372">
      <w:r>
        <w:t>&gt;hsa-mir-103a-2</w:t>
      </w:r>
    </w:p>
    <w:p w14:paraId="1835253A" w14:textId="77777777" w:rsidR="00DD0372" w:rsidRDefault="00DD0372" w:rsidP="00DD0372">
      <w:r>
        <w:t>UUGUGCUUUCAGCUUCUUUACAGUGCUGCCUUGUAGCAUUCAGGUCAAGCAGCAUUGUACAGGGCUAUGAAAGAACCA</w:t>
      </w:r>
    </w:p>
    <w:p w14:paraId="49E1DCBD" w14:textId="77777777" w:rsidR="00DD0372" w:rsidRDefault="00DD0372" w:rsidP="00DD0372">
      <w:r>
        <w:t>&gt;hsa-mir-103b-1</w:t>
      </w:r>
    </w:p>
    <w:p w14:paraId="78DE211D" w14:textId="77777777" w:rsidR="00DD0372" w:rsidRDefault="00DD0372" w:rsidP="00DD0372">
      <w:r>
        <w:t>UCAUAGCCCUGUACAAUGCUGCUUGAUCCAUAUGCAACAAGGCAGCACUGUAAAGAAGCCGA</w:t>
      </w:r>
    </w:p>
    <w:p w14:paraId="7CA9494C" w14:textId="77777777" w:rsidR="00DD0372" w:rsidRDefault="00DD0372" w:rsidP="00DD0372">
      <w:r>
        <w:t>&gt;hsa-mir-103b-2</w:t>
      </w:r>
    </w:p>
    <w:p w14:paraId="056DDAE1" w14:textId="77777777" w:rsidR="00DD0372" w:rsidRDefault="00DD0372" w:rsidP="00DD0372">
      <w:r>
        <w:t>UCAUAGCCCUGUACAAUGCUGCUUGACCUGAAUGCUACAAGGCAGCACUGUAAAGAAGCUGA</w:t>
      </w:r>
    </w:p>
    <w:p w14:paraId="62729D5D" w14:textId="77777777" w:rsidR="00DD0372" w:rsidRDefault="00DD0372" w:rsidP="00DD0372">
      <w:r>
        <w:t>&gt;hsa-mir-10401</w:t>
      </w:r>
    </w:p>
    <w:p w14:paraId="620BD864" w14:textId="77777777" w:rsidR="00DD0372" w:rsidRDefault="00DD0372" w:rsidP="00DD0372">
      <w:r>
        <w:t>CGUGUGGGAAGGCGUGGGGUGCGGACCCCGGCCCGACCUCGCCGUCCCGCCCGCCG</w:t>
      </w:r>
    </w:p>
    <w:p w14:paraId="7B796BD6" w14:textId="77777777" w:rsidR="00DD0372" w:rsidRDefault="00DD0372" w:rsidP="00DD0372">
      <w:r>
        <w:t>&gt;hsa-mir-10522</w:t>
      </w:r>
    </w:p>
    <w:p w14:paraId="7C2AE614" w14:textId="77777777" w:rsidR="00DD0372" w:rsidRDefault="00DD0372" w:rsidP="00DD0372">
      <w:r>
        <w:t>AGAAGAAUUGGCCUACUCAGGUGUCAGCAAAGCCUUCCUCUCUGAAUAGGUCAAUUCCCCUCA</w:t>
      </w:r>
    </w:p>
    <w:p w14:paraId="14C9787E" w14:textId="77777777" w:rsidR="00DD0372" w:rsidRDefault="00DD0372" w:rsidP="00DD0372">
      <w:r>
        <w:t>&gt;hsa-mir-10527</w:t>
      </w:r>
    </w:p>
    <w:p w14:paraId="10202A8E" w14:textId="77777777" w:rsidR="00DD0372" w:rsidRDefault="00DD0372" w:rsidP="00DD0372">
      <w:r>
        <w:t>AAAGCAAAUGUUGGGUGAACGGCUGUUUCCUCUUAUUCAAGCCAUGCACCUUACUCUUGCUGGUA</w:t>
      </w:r>
    </w:p>
    <w:p w14:paraId="3D0D4694" w14:textId="77777777" w:rsidR="00DD0372" w:rsidRDefault="00DD0372" w:rsidP="00DD0372">
      <w:r>
        <w:t>&gt;hsa-mir-106a</w:t>
      </w:r>
    </w:p>
    <w:p w14:paraId="4159700F" w14:textId="77777777" w:rsidR="00DD0372" w:rsidRDefault="00DD0372" w:rsidP="00DD0372">
      <w:r>
        <w:t>CCUUGGCCAUGUAAAAGUGCUUACAGUGCAGGUAGCUUUUUGAGAUCUACUGCAAUGUAAGCACUUCUUACAUUACCAUGG</w:t>
      </w:r>
    </w:p>
    <w:p w14:paraId="1F2CD68E" w14:textId="77777777" w:rsidR="00DD0372" w:rsidRDefault="00DD0372" w:rsidP="00DD0372">
      <w:r>
        <w:lastRenderedPageBreak/>
        <w:t>&gt;hsa-mir-106b</w:t>
      </w:r>
    </w:p>
    <w:p w14:paraId="162FB6AB" w14:textId="77777777" w:rsidR="00DD0372" w:rsidRDefault="00DD0372" w:rsidP="00DD0372">
      <w:r>
        <w:t>CCUGCCGGGGCUAAAGUGCUGACAGUGCAGAUAGUGGUCCUCUCCGUGCUACCGCACUGUGGGUACUUGCUGCUCCAGCAGG</w:t>
      </w:r>
    </w:p>
    <w:p w14:paraId="3F7F70A0" w14:textId="77777777" w:rsidR="00DD0372" w:rsidRDefault="00DD0372" w:rsidP="00DD0372">
      <w:r>
        <w:t>&gt;hsa-mir-107</w:t>
      </w:r>
    </w:p>
    <w:p w14:paraId="17106DF0" w14:textId="77777777" w:rsidR="00DD0372" w:rsidRDefault="00DD0372" w:rsidP="00DD0372">
      <w:r>
        <w:t>CUCUCUGCUUUCAGCUUCUUUACAGUGUUGCCUUGUGGCAUGGAGUUCAAGCAGCAUUGUACAGGGCUAUCAAAGCACAGA</w:t>
      </w:r>
    </w:p>
    <w:p w14:paraId="6C56526C" w14:textId="77777777" w:rsidR="00DD0372" w:rsidRDefault="00DD0372" w:rsidP="00DD0372">
      <w:r>
        <w:t>&gt;hsa-mir-10a</w:t>
      </w:r>
    </w:p>
    <w:p w14:paraId="46A4E8F4" w14:textId="77777777" w:rsidR="00DD0372" w:rsidRDefault="00DD0372" w:rsidP="00DD0372">
      <w:r>
        <w:t>GAUCUGUCUGUCUUCUGUAUAUACCCUGUAGAUCCGAAUUUGUGUAAGGAAUUUUGUGGUCACAAAUUCGUAUCUAGGGGAAUAUGUAGUUGACAUAAACACUCCGCUCU</w:t>
      </w:r>
    </w:p>
    <w:p w14:paraId="3F89ABE3" w14:textId="77777777" w:rsidR="00DD0372" w:rsidRDefault="00DD0372" w:rsidP="00DD0372">
      <w:r>
        <w:t>&gt;hsa-mir-10b</w:t>
      </w:r>
    </w:p>
    <w:p w14:paraId="1F93F5BD" w14:textId="77777777" w:rsidR="00DD0372" w:rsidRDefault="00DD0372" w:rsidP="00DD0372">
      <w:r>
        <w:t>CCAGAGGUUGUAACGUUGUCUAUAUAUACCCUGUAGAACCGAAUUUGUGUGGUAUCCGUAUAGUCACAGAUUCGAUUCUAGGGGAAUAUAUGGUCGAUGCAAAAACUUCA</w:t>
      </w:r>
    </w:p>
    <w:p w14:paraId="0A471813" w14:textId="77777777" w:rsidR="00DD0372" w:rsidRDefault="00DD0372" w:rsidP="00DD0372">
      <w:r>
        <w:t>&gt;hsa-mir-11399</w:t>
      </w:r>
    </w:p>
    <w:p w14:paraId="64733E28" w14:textId="77777777" w:rsidR="00DD0372" w:rsidRDefault="00DD0372" w:rsidP="00DD0372">
      <w:r>
        <w:t>UCAGUGCUCUUUCAGGUCUGGGGCUGAAACCUGUCUUGUUUCCCCAUCAGAGGCAGUCCCAGGCCCGAAAGAGGAGAGAU</w:t>
      </w:r>
    </w:p>
    <w:p w14:paraId="342479A5" w14:textId="77777777" w:rsidR="00DD0372" w:rsidRDefault="00DD0372" w:rsidP="00DD0372">
      <w:r>
        <w:t>&gt;hsa-mir-11400</w:t>
      </w:r>
    </w:p>
    <w:p w14:paraId="765B851B" w14:textId="77777777" w:rsidR="00DD0372" w:rsidRDefault="00DD0372" w:rsidP="00DD0372">
      <w:r>
        <w:t>CAAGGGCGACUCGGCUGUGUAUCUCUGUGUCAGAAGCUUAGCCACAGUGUGGCACAGUCGUGUCCUUCCUGCUCACA</w:t>
      </w:r>
    </w:p>
    <w:p w14:paraId="300E58AB" w14:textId="77777777" w:rsidR="00DD0372" w:rsidRDefault="00DD0372" w:rsidP="00DD0372">
      <w:r>
        <w:t>&gt;hsa-mir-11401</w:t>
      </w:r>
    </w:p>
    <w:p w14:paraId="316C5557" w14:textId="77777777" w:rsidR="00DD0372" w:rsidRDefault="00DD0372" w:rsidP="00DD0372">
      <w:r>
        <w:t>CUCGCGGCUGUCACGUCUGCGGCUGUCACGUCUGCUAGGGGGUUGGGGGGUCCAGGAAGGGCAGCGAGU</w:t>
      </w:r>
    </w:p>
    <w:p w14:paraId="2412AD72" w14:textId="77777777" w:rsidR="00DD0372" w:rsidRDefault="00DD0372" w:rsidP="00DD0372">
      <w:r>
        <w:t>&gt;hsa-mir-1179</w:t>
      </w:r>
    </w:p>
    <w:p w14:paraId="7B94A2C9" w14:textId="77777777" w:rsidR="00DD0372" w:rsidRDefault="00DD0372" w:rsidP="00DD0372">
      <w:r>
        <w:t>GGCUGGAAAGGAAGAAGCAUUCUUUCAUUGGUUGGUGUGUAUUGCCUUGUCAACCAAUAAGAGGAUGCCAUUUAUCCUUUUCUGACUAGCU</w:t>
      </w:r>
    </w:p>
    <w:p w14:paraId="1035F7F4" w14:textId="77777777" w:rsidR="00DD0372" w:rsidRDefault="00DD0372" w:rsidP="00DD0372">
      <w:r>
        <w:t>&gt;hsa-mir-1180</w:t>
      </w:r>
    </w:p>
    <w:p w14:paraId="0175F3BB" w14:textId="77777777" w:rsidR="00DD0372" w:rsidRDefault="00DD0372" w:rsidP="00DD0372">
      <w:r>
        <w:t>GCUGCUGGACCCACCCGGCCGGGAAUAGUGCUCCUGGUUGUUUCCGGCUCGCGUGGGUGUGUCGGCGGC</w:t>
      </w:r>
    </w:p>
    <w:p w14:paraId="2514073B" w14:textId="77777777" w:rsidR="00DD0372" w:rsidRDefault="00DD0372" w:rsidP="00DD0372">
      <w:r>
        <w:t>&gt;hsa-mir-1181</w:t>
      </w:r>
    </w:p>
    <w:p w14:paraId="0C66220D" w14:textId="77777777" w:rsidR="00DD0372" w:rsidRDefault="00DD0372" w:rsidP="00DD0372">
      <w:r>
        <w:t>UCCACUGCUGCCGCCGUCGCCGCCACCCGAGCCGGAGCGGGCUGGGCCGCCAAGGCAAGAUGGUGGACUACAGCGUGUGGG</w:t>
      </w:r>
    </w:p>
    <w:p w14:paraId="453513DE" w14:textId="77777777" w:rsidR="00DD0372" w:rsidRDefault="00DD0372" w:rsidP="00DD0372">
      <w:r>
        <w:t>&gt;hsa-mir-1184-1</w:t>
      </w:r>
    </w:p>
    <w:p w14:paraId="20480441" w14:textId="77777777" w:rsidR="00DD0372" w:rsidRDefault="00DD0372" w:rsidP="00DD0372">
      <w:r>
        <w:t>CUUGCAGAACGAGGUGAAGGAGGUGGUUCUGCUCAGCAGUCAACAGUGGCCACAUCUCCACCUGCAGCGACUUGAUGGCUUCCGUGUCCUUUUCGUGGG</w:t>
      </w:r>
    </w:p>
    <w:p w14:paraId="05D7F042" w14:textId="77777777" w:rsidR="00DD0372" w:rsidRDefault="00DD0372" w:rsidP="00DD0372">
      <w:r>
        <w:t>&gt;hsa-mir-1184-2</w:t>
      </w:r>
    </w:p>
    <w:p w14:paraId="4828C1C2" w14:textId="77777777" w:rsidR="00DD0372" w:rsidRDefault="00DD0372" w:rsidP="00DD0372">
      <w:r>
        <w:t>CUUGCAGAACGAGGUGAAGGAGGUGGUUCUGCUCAGCAGUCAACAGUGGCCACAUCUCCACCUGCAGCGACUUGAUGGCUUCCGUGUCCUUUUCGUGGG</w:t>
      </w:r>
    </w:p>
    <w:p w14:paraId="5E9E08A4" w14:textId="77777777" w:rsidR="00DD0372" w:rsidRDefault="00DD0372" w:rsidP="00DD0372">
      <w:r>
        <w:t>&gt;hsa-mir-1184-3</w:t>
      </w:r>
    </w:p>
    <w:p w14:paraId="6FBE5B42" w14:textId="77777777" w:rsidR="00DD0372" w:rsidRDefault="00DD0372" w:rsidP="00DD0372">
      <w:r>
        <w:t>CUUGCAGAACGAGGUGAAGGAGGUGGUUCUGCUCAGCAGUCAACAGUGGCCACAUCUCCACCUGCAGCGACUUGAUGGCUUCCGUGUCCUUUUCGUGGG</w:t>
      </w:r>
    </w:p>
    <w:p w14:paraId="74BFF174" w14:textId="77777777" w:rsidR="00DD0372" w:rsidRDefault="00DD0372" w:rsidP="00DD0372">
      <w:r>
        <w:t>&gt;hsa-mir-12114</w:t>
      </w:r>
    </w:p>
    <w:p w14:paraId="029EE05D" w14:textId="77777777" w:rsidR="00DD0372" w:rsidRDefault="00DD0372" w:rsidP="00DD0372">
      <w:r>
        <w:t>GUGCUGUCACUGACCAGGUGGAGGUGUGAGGUCCUGGGGCAUCAUGGCAGGACCUUGGACAUCCACUUUCUCAGGUCUGCAGC</w:t>
      </w:r>
    </w:p>
    <w:p w14:paraId="2411EE95" w14:textId="77777777" w:rsidR="00DD0372" w:rsidRDefault="00DD0372" w:rsidP="00DD0372">
      <w:r>
        <w:t>&gt;hsa-mir-12117</w:t>
      </w:r>
    </w:p>
    <w:p w14:paraId="5EFA96B5" w14:textId="77777777" w:rsidR="00DD0372" w:rsidRDefault="00DD0372" w:rsidP="00DD0372">
      <w:r>
        <w:t>GUCUCAGUGAAGUGGAGCACAUCAGUGAAAGGGUGAACUUAACCUUUCACUGGUGUGCUCCAUCUC</w:t>
      </w:r>
      <w:r>
        <w:lastRenderedPageBreak/>
        <w:t>ACUCAGAC</w:t>
      </w:r>
    </w:p>
    <w:p w14:paraId="4E7480A9" w14:textId="77777777" w:rsidR="00DD0372" w:rsidRDefault="00DD0372" w:rsidP="00DD0372">
      <w:r>
        <w:t>&gt;hsa-mir-12124</w:t>
      </w:r>
    </w:p>
    <w:p w14:paraId="6678A43D" w14:textId="77777777" w:rsidR="00DD0372" w:rsidRDefault="00DD0372" w:rsidP="00DD0372">
      <w:r>
        <w:t>GGCCUCGCUUUCUUUCCCCAUGCUCUGCACUCUGCCACGCACCCCUUCCUCGGCCAGGCGGACAGAGGAAAUGCAGAUGCUGGAGGCAGGAGCACUGGACU</w:t>
      </w:r>
    </w:p>
    <w:p w14:paraId="3D41B7FD" w14:textId="77777777" w:rsidR="00DD0372" w:rsidRDefault="00DD0372" w:rsidP="00DD0372">
      <w:r>
        <w:t>&gt;hsa-mir-12133</w:t>
      </w:r>
    </w:p>
    <w:p w14:paraId="1D3C3A1B" w14:textId="77777777" w:rsidR="00DD0372" w:rsidRDefault="00DD0372" w:rsidP="00DD0372">
      <w:r>
        <w:t>GAAGUGUACUUUUUAAUGGUGCCAAACAGCAGUUGAUCUAUAAUAACUGCUGCUUGGCACCAUUAAAAAGUACAUAUC</w:t>
      </w:r>
    </w:p>
    <w:p w14:paraId="2A8DE571" w14:textId="77777777" w:rsidR="00DD0372" w:rsidRDefault="00DD0372" w:rsidP="00DD0372">
      <w:r>
        <w:t>&gt;hsa-mir-12136</w:t>
      </w:r>
    </w:p>
    <w:p w14:paraId="20A7EC68" w14:textId="77777777" w:rsidR="00DD0372" w:rsidRDefault="00DD0372" w:rsidP="00DD0372">
      <w:r>
        <w:t>GAAAAAGUCAUGGAGGCCAUGGGGUUGGCUUGAAACCAGCUUUGGGGGGUUCGAUUCCUUCCUUUUUUGUC</w:t>
      </w:r>
    </w:p>
    <w:p w14:paraId="652508C7" w14:textId="77777777" w:rsidR="00DD0372" w:rsidRDefault="00DD0372" w:rsidP="00DD0372">
      <w:r>
        <w:t>&gt;hsa-mir-122</w:t>
      </w:r>
    </w:p>
    <w:p w14:paraId="58CEA092" w14:textId="77777777" w:rsidR="00DD0372" w:rsidRDefault="00DD0372" w:rsidP="00DD0372">
      <w:r>
        <w:t>CCUUAGCAGAGCUGUGGAGUGUGACAAUGGUGUUUGUGUCUAAACUAUCAAACGCCAUUAUCACACUAAAUAGCUACUGCUAGGC</w:t>
      </w:r>
    </w:p>
    <w:p w14:paraId="09F2D88F" w14:textId="77777777" w:rsidR="00DD0372" w:rsidRDefault="00DD0372" w:rsidP="00DD0372">
      <w:r>
        <w:t>&gt;hsa-mir-1225</w:t>
      </w:r>
    </w:p>
    <w:p w14:paraId="446A9F6B" w14:textId="77777777" w:rsidR="00DD0372" w:rsidRDefault="00DD0372" w:rsidP="00DD0372">
      <w:r>
        <w:t>GUGGGUACGGCCCAGUGGGGGGGAGAGGGACACGCCCUGGGCUCUGCCCAGGGUGCAGCCGGACUGACUGAGCCCCUGUGCCGCCCCCAG</w:t>
      </w:r>
    </w:p>
    <w:p w14:paraId="4972B1EC" w14:textId="77777777" w:rsidR="00DD0372" w:rsidRDefault="00DD0372" w:rsidP="00DD0372">
      <w:r>
        <w:t>&gt;hsa-mir-1226</w:t>
      </w:r>
    </w:p>
    <w:p w14:paraId="502093B5" w14:textId="77777777" w:rsidR="00DD0372" w:rsidRDefault="00DD0372" w:rsidP="00DD0372">
      <w:r>
        <w:t>GUGAGGGCAUGCAGGCCUGGAUGGGGCAGCUGGGAUGGUCCAAAAGGGUGGCCUCACCAGCCCUGUGUUCCCUAG</w:t>
      </w:r>
    </w:p>
    <w:p w14:paraId="0CCF72F4" w14:textId="77777777" w:rsidR="00DD0372" w:rsidRDefault="00DD0372" w:rsidP="00DD0372">
      <w:r>
        <w:t>&gt;hsa-mir-1227</w:t>
      </w:r>
    </w:p>
    <w:p w14:paraId="0D79B936" w14:textId="77777777" w:rsidR="00DD0372" w:rsidRDefault="00DD0372" w:rsidP="00DD0372">
      <w:r>
        <w:t>GUGGGGCCAGGCGGUGGUGGGCACUGCUGGGGUGGGCACAGCAGCCAUGCAGAGCGGGCAUUUGACCCCGUGCCACCCUUUUCCCCAG</w:t>
      </w:r>
    </w:p>
    <w:p w14:paraId="11C2F36F" w14:textId="77777777" w:rsidR="00DD0372" w:rsidRDefault="00DD0372" w:rsidP="00DD0372">
      <w:r>
        <w:t>&gt;hsa-mir-1228</w:t>
      </w:r>
    </w:p>
    <w:p w14:paraId="7F01A03E" w14:textId="77777777" w:rsidR="00DD0372" w:rsidRDefault="00DD0372" w:rsidP="00DD0372">
      <w:r>
        <w:t>GUGGGCGGGGGCAGGUGUGUGGUGGGUGGUGGCCUGCGGUGAGCAGGGCCCUCACACCUGCCUCGCCCCCCAG</w:t>
      </w:r>
    </w:p>
    <w:p w14:paraId="7C6D7031" w14:textId="77777777" w:rsidR="00DD0372" w:rsidRDefault="00DD0372" w:rsidP="00DD0372">
      <w:r>
        <w:t>&gt;hsa-mir-1229</w:t>
      </w:r>
    </w:p>
    <w:p w14:paraId="0D7609CE" w14:textId="77777777" w:rsidR="00DD0372" w:rsidRDefault="00DD0372" w:rsidP="00DD0372">
      <w:r>
        <w:t>GUGGGUAGGGUUUGGGGGAGAGCGUGGGCUGGGGUUCAGGGACACCCUCUCACCACUGCCCUCCCACAG</w:t>
      </w:r>
    </w:p>
    <w:p w14:paraId="0462DD03" w14:textId="77777777" w:rsidR="00DD0372" w:rsidRDefault="00DD0372" w:rsidP="00DD0372">
      <w:r>
        <w:t>&gt;hsa-mir-122b</w:t>
      </w:r>
    </w:p>
    <w:p w14:paraId="5FC55FE7" w14:textId="77777777" w:rsidR="00DD0372" w:rsidRDefault="00DD0372" w:rsidP="00DD0372">
      <w:r>
        <w:t>CAGUAGCUAUUUAGUGUGAUAAUGGCGUUUGAUAGUUUAGACACAAACACCAUUGUCACACUCCACAGCUCUG</w:t>
      </w:r>
    </w:p>
    <w:p w14:paraId="31FD1A61" w14:textId="77777777" w:rsidR="00DD0372" w:rsidRDefault="00DD0372" w:rsidP="00DD0372">
      <w:r>
        <w:t>&gt;hsa-mir-1233-1</w:t>
      </w:r>
    </w:p>
    <w:p w14:paraId="55E9BF92" w14:textId="77777777" w:rsidR="00DD0372" w:rsidRDefault="00DD0372" w:rsidP="00DD0372">
      <w:r>
        <w:t>GUGAGUGGGAGGCCAGGGCACGGCAGGGGGAGCUGCAGGGCUAUGGGAGGGGCCCCAGCGUCUGAGCCCUGUCCUCCCGCAG</w:t>
      </w:r>
    </w:p>
    <w:p w14:paraId="0367370F" w14:textId="77777777" w:rsidR="00DD0372" w:rsidRDefault="00DD0372" w:rsidP="00DD0372">
      <w:r>
        <w:t>&gt;hsa-mir-1233-2</w:t>
      </w:r>
    </w:p>
    <w:p w14:paraId="29B7E6F5" w14:textId="77777777" w:rsidR="00DD0372" w:rsidRDefault="00DD0372" w:rsidP="00DD0372">
      <w:r>
        <w:t>GUGAGUGGGAGGCCAGGGCACGGCAGGGGGAGCUGCAGGGCUAUGGGAGGGGCCCCAGCGUCUGAGCCCUGUCCUCCCGCAG</w:t>
      </w:r>
    </w:p>
    <w:p w14:paraId="0F241ACD" w14:textId="77777777" w:rsidR="00DD0372" w:rsidRDefault="00DD0372" w:rsidP="00DD0372">
      <w:r>
        <w:t>&gt;hsa-mir-1234</w:t>
      </w:r>
    </w:p>
    <w:p w14:paraId="7724DD1F" w14:textId="77777777" w:rsidR="00DD0372" w:rsidRDefault="00DD0372" w:rsidP="00DD0372">
      <w:r>
        <w:t>GUGAGUGUGGGGUGGCUGGGGCGGGGGGGGCCCGGGGACGGCUUGGGCCUGCCUAGUCGGCCUGACCACCCACCCCACAG</w:t>
      </w:r>
    </w:p>
    <w:p w14:paraId="5C43E65F" w14:textId="77777777" w:rsidR="00DD0372" w:rsidRDefault="00DD0372" w:rsidP="00DD0372">
      <w:r>
        <w:t>&gt;hsa-mir-1236</w:t>
      </w:r>
    </w:p>
    <w:p w14:paraId="33E9AAF2" w14:textId="77777777" w:rsidR="00DD0372" w:rsidRDefault="00DD0372" w:rsidP="00DD0372">
      <w:r>
        <w:t>GUGAGUGACAGGGGAAAUGGGGAUGGACUGGAAGUGGGCAGCAUGGAGCUGACCUUCAUCAUGGCUUGGCCAACAUAAUGCCUCUUCCCCUUGUCUCUCCAG</w:t>
      </w:r>
    </w:p>
    <w:p w14:paraId="264FD6FD" w14:textId="77777777" w:rsidR="00DD0372" w:rsidRDefault="00DD0372" w:rsidP="00DD0372">
      <w:r>
        <w:t>&gt;hsa-mir-1237</w:t>
      </w:r>
    </w:p>
    <w:p w14:paraId="5FF76FEA" w14:textId="77777777" w:rsidR="00DD0372" w:rsidRDefault="00DD0372" w:rsidP="00DD0372">
      <w:r>
        <w:lastRenderedPageBreak/>
        <w:t>GUGGGAGGGCCCAGGCGCGGGCAGGGGUGGGGGUGGCAGAGCGCUGUCCCGGGGGCGGGGCCGAAGCGCGGCGACCGUAACUCCUUCUGCUCCGUCCCCCAG</w:t>
      </w:r>
    </w:p>
    <w:p w14:paraId="328D5334" w14:textId="77777777" w:rsidR="00DD0372" w:rsidRDefault="00DD0372" w:rsidP="00DD0372">
      <w:r>
        <w:t>&gt;hsa-mir-1238</w:t>
      </w:r>
    </w:p>
    <w:p w14:paraId="72BDBAA5" w14:textId="77777777" w:rsidR="00DD0372" w:rsidRDefault="00DD0372" w:rsidP="00DD0372">
      <w:r>
        <w:t>GUGAGUGGGAGCCCCAGUGUGUGGUUGGGGCCAUGGCGGGUGGGCAGCCCAGCCUCUGAGCCUUCCUCGUCUGUCUGCCCCAG</w:t>
      </w:r>
    </w:p>
    <w:p w14:paraId="73AE3417" w14:textId="77777777" w:rsidR="00DD0372" w:rsidRDefault="00DD0372" w:rsidP="00DD0372">
      <w:r>
        <w:t>&gt;hsa-mir-124-1</w:t>
      </w:r>
    </w:p>
    <w:p w14:paraId="7D1142C6" w14:textId="77777777" w:rsidR="00DD0372" w:rsidRDefault="00DD0372" w:rsidP="00DD0372">
      <w:r>
        <w:t>AGGCCUCUCUCUCCGUGUUCACAGCGGACCUUGAUUUAAAUGUCCAUACAAUUAAGGCACGCGGUGAAUGCCAAGAAUGGGGCUG</w:t>
      </w:r>
    </w:p>
    <w:p w14:paraId="1A3B9FD7" w14:textId="77777777" w:rsidR="00DD0372" w:rsidRDefault="00DD0372" w:rsidP="00DD0372">
      <w:r>
        <w:t>&gt;hsa-mir-124-2</w:t>
      </w:r>
    </w:p>
    <w:p w14:paraId="7C6FC2F5" w14:textId="77777777" w:rsidR="00DD0372" w:rsidRDefault="00DD0372" w:rsidP="00DD0372">
      <w:r>
        <w:t>AUCAAGAUUAGAGGCUCUGCUCUCCGUGUUCACAGCGGACCUUGAUUUAAUGUCAUACAAUUAAGGCACGCGGUGAAUGCCAAGAGCGGAGCCUACGGCUGCACUUGAA</w:t>
      </w:r>
    </w:p>
    <w:p w14:paraId="6697389F" w14:textId="77777777" w:rsidR="00DD0372" w:rsidRDefault="00DD0372" w:rsidP="00DD0372">
      <w:r>
        <w:t>&gt;hsa-mir-124-3</w:t>
      </w:r>
    </w:p>
    <w:p w14:paraId="52642346" w14:textId="77777777" w:rsidR="00DD0372" w:rsidRDefault="00DD0372" w:rsidP="00DD0372">
      <w:r>
        <w:t>UGAGGGCCCCUCUGCGUGUUCACAGCGGACCUUGAUUUAAUGUCUAUACAAUUAAGGCACGCGGUGAAUGCCAAGAGAGGCGCCUCC</w:t>
      </w:r>
    </w:p>
    <w:p w14:paraId="66AA0367" w14:textId="77777777" w:rsidR="00DD0372" w:rsidRDefault="00DD0372" w:rsidP="00DD0372">
      <w:r>
        <w:t>&gt;hsa-mir-1243</w:t>
      </w:r>
    </w:p>
    <w:p w14:paraId="2351717E" w14:textId="77777777" w:rsidR="00DD0372" w:rsidRDefault="00DD0372" w:rsidP="00DD0372">
      <w:r>
        <w:t>CUAAAACUGGAUCAAUUAUAGGAGUGAAAUAAAGGUCCAUCUCCUGCCUAUUUAUUACUUUGCUUUGGUAAUAAAUCUAUUUUUAAAAGAACC</w:t>
      </w:r>
    </w:p>
    <w:p w14:paraId="067BB7E8" w14:textId="77777777" w:rsidR="00DD0372" w:rsidRDefault="00DD0372" w:rsidP="00DD0372">
      <w:r>
        <w:t>&gt;hsa-mir-1244-1</w:t>
      </w:r>
    </w:p>
    <w:p w14:paraId="534AFD8C" w14:textId="77777777" w:rsidR="00DD0372" w:rsidRDefault="00DD0372" w:rsidP="00DD0372">
      <w:r>
        <w:t>AUCUUAUUCCGAGCAUUCCAGUAACUUUUUUGUGUAUGUACUUAGCUGUACUAUAAGUAGUUGGUUUGUAUGAGAUGGUUAAAAA</w:t>
      </w:r>
    </w:p>
    <w:p w14:paraId="7EEDBB86" w14:textId="77777777" w:rsidR="00DD0372" w:rsidRDefault="00DD0372" w:rsidP="00DD0372">
      <w:r>
        <w:t>&gt;hsa-mir-1244-2</w:t>
      </w:r>
    </w:p>
    <w:p w14:paraId="013FF174" w14:textId="77777777" w:rsidR="00DD0372" w:rsidRDefault="00DD0372" w:rsidP="00DD0372">
      <w:r>
        <w:t>AUCUUAUUCCGAGCAUUCCAGUAACUUUUUUGUGUAUGUACUUAGCUGUACUAUAAGUAGUUGGUUUGUAUGAGAUGGUUAAAAA</w:t>
      </w:r>
    </w:p>
    <w:p w14:paraId="0D1EA6AA" w14:textId="77777777" w:rsidR="00DD0372" w:rsidRDefault="00DD0372" w:rsidP="00DD0372">
      <w:r>
        <w:t>&gt;hsa-mir-1244-3</w:t>
      </w:r>
    </w:p>
    <w:p w14:paraId="6BEC9216" w14:textId="77777777" w:rsidR="00DD0372" w:rsidRDefault="00DD0372" w:rsidP="00DD0372">
      <w:r>
        <w:t>AUCUUAUUCCGAGCAUUCCAGUAACUUUUUUGUGUAUGUACUUAGCUGUACUAUAAGUAGUUGGUUUGUAUGAGAUGGUUAAAAA</w:t>
      </w:r>
    </w:p>
    <w:p w14:paraId="6DAD4286" w14:textId="77777777" w:rsidR="00DD0372" w:rsidRDefault="00DD0372" w:rsidP="00DD0372">
      <w:r>
        <w:t>&gt;hsa-mir-1244-4</w:t>
      </w:r>
    </w:p>
    <w:p w14:paraId="2ADDFFE6" w14:textId="77777777" w:rsidR="00DD0372" w:rsidRDefault="00DD0372" w:rsidP="00DD0372">
      <w:r>
        <w:t>AUCUUAUUCCGAGCAUUCCAGUAACUUUUUUGUGUAUGUACUUAGCUGUACUAUAAGUAGUUGGUUUGUAUGAGAUGGUUAAAAA</w:t>
      </w:r>
    </w:p>
    <w:p w14:paraId="21AEDFB7" w14:textId="77777777" w:rsidR="00DD0372" w:rsidRDefault="00DD0372" w:rsidP="00DD0372">
      <w:r>
        <w:t>&gt;hsa-mir-1246</w:t>
      </w:r>
    </w:p>
    <w:p w14:paraId="4CC93C0F" w14:textId="77777777" w:rsidR="00DD0372" w:rsidRDefault="00DD0372" w:rsidP="00DD0372">
      <w:r>
        <w:t>UGUAUCCUUGAAUGGAUUUUUGGAGCAGGAGUGGACACCUGACCCAAAGGAAAUCAAUCCAUAGGCUAGCAAU</w:t>
      </w:r>
    </w:p>
    <w:p w14:paraId="5F11D75A" w14:textId="77777777" w:rsidR="00DD0372" w:rsidRDefault="00DD0372" w:rsidP="00DD0372">
      <w:r>
        <w:t>&gt;hsa-mir-1247</w:t>
      </w:r>
    </w:p>
    <w:p w14:paraId="4A7F719C" w14:textId="77777777" w:rsidR="00DD0372" w:rsidRDefault="00DD0372" w:rsidP="00DD0372">
      <w:r>
        <w:t>CCGCUUGCCUCGCCCAGCGCAGCCCCGGCCGCUGGGCGCACCCGUCCCGUUCGUCCCCGGACGUUGCUCUCUACCCCGGGAACGUCGAGACUGGAGCGCCCGAACUGAGCCACCUUCGCGGACCCCGAGAGCGGCG</w:t>
      </w:r>
    </w:p>
    <w:p w14:paraId="16364651" w14:textId="77777777" w:rsidR="00DD0372" w:rsidRDefault="00DD0372" w:rsidP="00DD0372">
      <w:r>
        <w:t>&gt;hsa-mir-1248</w:t>
      </w:r>
    </w:p>
    <w:p w14:paraId="3B344055" w14:textId="77777777" w:rsidR="00DD0372" w:rsidRDefault="00DD0372" w:rsidP="00DD0372">
      <w:r>
        <w:t>UUUACCUUCUUGUAUAAGCACUGUGCUAAAAUUGCAGACACUAGGACCAUGUCUUGGUUUUUGCAAUAAUGCUAGCAGAGUACACACAAGAAGAAAAGUAACAGCA</w:t>
      </w:r>
    </w:p>
    <w:p w14:paraId="5E94CB7A" w14:textId="77777777" w:rsidR="00DD0372" w:rsidRDefault="00DD0372" w:rsidP="00DD0372">
      <w:r>
        <w:t>&gt;hsa-mir-1249</w:t>
      </w:r>
    </w:p>
    <w:p w14:paraId="0D4EF5EB" w14:textId="77777777" w:rsidR="00DD0372" w:rsidRDefault="00DD0372" w:rsidP="00DD0372">
      <w:r>
        <w:t>GGGAGGAGGGAGGAGAUGGGCCAAGUUCCCUCUGGCUGGAACGCCCUUCCCCCCCUUCUUCACCUG</w:t>
      </w:r>
    </w:p>
    <w:p w14:paraId="293CEFBF" w14:textId="77777777" w:rsidR="00DD0372" w:rsidRDefault="00DD0372" w:rsidP="00DD0372">
      <w:r>
        <w:t>&gt;hsa-mir-1250</w:t>
      </w:r>
    </w:p>
    <w:p w14:paraId="21C62EC8" w14:textId="77777777" w:rsidR="00DD0372" w:rsidRDefault="00DD0372" w:rsidP="00DD0372">
      <w:r>
        <w:t>CUGUCCCGCUGGCCUGGCAGGUGACGGUGCUGGAUGUGGCCUUUUUGCCUUUUCUAAAGGCCACAUUUUCCAGCCCAUUCAACCUUCCAGAGCCCUCUGAAGUGGCCACAGGC</w:t>
      </w:r>
    </w:p>
    <w:p w14:paraId="4AFD7191" w14:textId="77777777" w:rsidR="00DD0372" w:rsidRDefault="00DD0372" w:rsidP="00DD0372">
      <w:r>
        <w:lastRenderedPageBreak/>
        <w:t>&gt;hsa-mir-1255a</w:t>
      </w:r>
    </w:p>
    <w:p w14:paraId="77FAA961" w14:textId="77777777" w:rsidR="00DD0372" w:rsidRDefault="00DD0372" w:rsidP="00DD0372">
      <w:r>
        <w:t>AUUGGAAAUCCUUUGAGUUGCUUCUCAAGGAUGAGCAAAGAAAGUAGAUUUUUUAGAUUCUAAAGAAACUAUCUUCUUUGCUCAUCCUUGAGAAGCAACUCCUUAUCCAUUAA</w:t>
      </w:r>
    </w:p>
    <w:p w14:paraId="6640E90B" w14:textId="77777777" w:rsidR="00DD0372" w:rsidRDefault="00DD0372" w:rsidP="00DD0372">
      <w:r>
        <w:t>&gt;hsa-mir-1255b-1</w:t>
      </w:r>
    </w:p>
    <w:p w14:paraId="6339401B" w14:textId="77777777" w:rsidR="00DD0372" w:rsidRDefault="00DD0372" w:rsidP="00DD0372">
      <w:r>
        <w:t>UACGGAUGAGCAAAGAAAGUGGUUUCUUAAAAUGGAAUCUACUCUUUGUGAAGAUGCUGUGAA</w:t>
      </w:r>
    </w:p>
    <w:p w14:paraId="265D4857" w14:textId="77777777" w:rsidR="00DD0372" w:rsidRDefault="00DD0372" w:rsidP="00DD0372">
      <w:r>
        <w:t>&gt;hsa-mir-1255b-2</w:t>
      </w:r>
    </w:p>
    <w:p w14:paraId="63AD0719" w14:textId="77777777" w:rsidR="00DD0372" w:rsidRDefault="00DD0372" w:rsidP="00DD0372">
      <w:r>
        <w:t>UCUUACGGAUGAGCAAAGAAAGUGGUUUGCGCCUCAAGAAACCACUUUCUUUGCUCAUCCAUAAGGA</w:t>
      </w:r>
    </w:p>
    <w:p w14:paraId="7FF62D95" w14:textId="77777777" w:rsidR="00DD0372" w:rsidRDefault="00DD0372" w:rsidP="00DD0372">
      <w:r>
        <w:t>&gt;hsa-mir-1256</w:t>
      </w:r>
    </w:p>
    <w:p w14:paraId="223FB5BA" w14:textId="77777777" w:rsidR="00DD0372" w:rsidRDefault="00DD0372" w:rsidP="00DD0372">
      <w:r>
        <w:t>AGUCAGCCUGUUGAAGCUUUGAAGCUUUGAUGCCAGGCAUUGACUUCUCACUAGCUGUGAAAGUCCUAGCUAAAGAGAAGUCAAUGCAUGACAUCUUGUUUCAAUAGAUGGCUGUUUCA</w:t>
      </w:r>
    </w:p>
    <w:p w14:paraId="012B5925" w14:textId="77777777" w:rsidR="00DD0372" w:rsidRDefault="00DD0372" w:rsidP="00DD0372">
      <w:r>
        <w:t>&gt;hsa-mir-125a</w:t>
      </w:r>
    </w:p>
    <w:p w14:paraId="7707993C" w14:textId="77777777" w:rsidR="00DD0372" w:rsidRDefault="00DD0372" w:rsidP="00DD0372">
      <w:r>
        <w:t>UGCCAGUCUCUAGGUCCCUGAGACCCUUUAACCUGUGAGGACAUCCAGGGUCACAGGUGAGGUUCUUGGGAGCCUGGCGUCUGGCC</w:t>
      </w:r>
    </w:p>
    <w:p w14:paraId="798E86DC" w14:textId="77777777" w:rsidR="00DD0372" w:rsidRDefault="00DD0372" w:rsidP="00DD0372">
      <w:r>
        <w:t>&gt;hsa-mir-125b-1</w:t>
      </w:r>
    </w:p>
    <w:p w14:paraId="6BD8993C" w14:textId="77777777" w:rsidR="00DD0372" w:rsidRDefault="00DD0372" w:rsidP="00DD0372">
      <w:r>
        <w:t>UGCGCUCCUCUCAGUCCCUGAGACCCUAACUUGUGAUGUUUACCGUUUAAAUCCACGGGUUAGGCUCUUGGGAGCUGCGAGUCGUGCU</w:t>
      </w:r>
    </w:p>
    <w:p w14:paraId="6F7B819D" w14:textId="77777777" w:rsidR="00DD0372" w:rsidRDefault="00DD0372" w:rsidP="00DD0372">
      <w:r>
        <w:t>&gt;hsa-mir-125b-2</w:t>
      </w:r>
    </w:p>
    <w:p w14:paraId="702856BF" w14:textId="77777777" w:rsidR="00DD0372" w:rsidRDefault="00DD0372" w:rsidP="00DD0372">
      <w:r>
        <w:t>ACCAGACUUUUCCUAGUCCCUGAGACCCUAACUUGUGAGGUAUUUUAGUAACAUCACAAGUCAGGCUCUUGGGACCUAGGCGGAGGGGA</w:t>
      </w:r>
    </w:p>
    <w:p w14:paraId="5694E12F" w14:textId="77777777" w:rsidR="00DD0372" w:rsidRDefault="00DD0372" w:rsidP="00DD0372">
      <w:r>
        <w:t>&gt;hsa-mir-126</w:t>
      </w:r>
    </w:p>
    <w:p w14:paraId="288FB565" w14:textId="77777777" w:rsidR="00DD0372" w:rsidRDefault="00DD0372" w:rsidP="00DD0372">
      <w:r>
        <w:t>CGCUGGCGACGGGACAUUAUUACUUUUGGUACGCGCUGUGACACUUCAAACUCGUACCGUGAGUAAUAAUGCGCCGUCCACGGCA</w:t>
      </w:r>
    </w:p>
    <w:p w14:paraId="2C2EBE0E" w14:textId="77777777" w:rsidR="00DD0372" w:rsidRDefault="00DD0372" w:rsidP="00DD0372">
      <w:r>
        <w:t>&gt;hsa-mir-1260a</w:t>
      </w:r>
    </w:p>
    <w:p w14:paraId="183DFB2D" w14:textId="77777777" w:rsidR="00DD0372" w:rsidRDefault="00DD0372" w:rsidP="00DD0372">
      <w:r>
        <w:t>ACCUUUCCAGCUCAUCCCACCUCUGCCACCAAAACACUCAUCGCGGGGUCAGAGGGAGUGCCAAAAAAGGUAA</w:t>
      </w:r>
    </w:p>
    <w:p w14:paraId="1CD9A9E4" w14:textId="77777777" w:rsidR="00DD0372" w:rsidRDefault="00DD0372" w:rsidP="00DD0372">
      <w:r>
        <w:t>&gt;hsa-mir-1260b</w:t>
      </w:r>
    </w:p>
    <w:p w14:paraId="655760AC" w14:textId="77777777" w:rsidR="00DD0372" w:rsidRDefault="00DD0372" w:rsidP="00DD0372">
      <w:r>
        <w:t>UCUCCGUUUAUCCCACCACUGCCACCAUUAUUGCUACUGUUCAGCAGGUGCUGCUGGUGGUGAUGGUGAUAGUCUGGUGGGGGCGGUGG</w:t>
      </w:r>
    </w:p>
    <w:p w14:paraId="6424A64F" w14:textId="77777777" w:rsidR="00DD0372" w:rsidRDefault="00DD0372" w:rsidP="00DD0372">
      <w:r>
        <w:t>&gt;hsa-mir-1262</w:t>
      </w:r>
    </w:p>
    <w:p w14:paraId="6D0D2041" w14:textId="77777777" w:rsidR="00DD0372" w:rsidRDefault="00DD0372" w:rsidP="00DD0372">
      <w:r>
        <w:t>AUCUACAAUGGUGAUGGGUGAAUUUGUAGAAGGAUGAAAGUCAAAGAAUCCUUCUGGGAACUAAUUUUUGGCCUUCAACAAGAAUUGUGAUAU</w:t>
      </w:r>
    </w:p>
    <w:p w14:paraId="2B9B4B9C" w14:textId="77777777" w:rsidR="00DD0372" w:rsidRDefault="00DD0372" w:rsidP="00DD0372">
      <w:r>
        <w:t>&gt;hsa-mir-1263</w:t>
      </w:r>
    </w:p>
    <w:p w14:paraId="7FB06C05" w14:textId="77777777" w:rsidR="00DD0372" w:rsidRDefault="00DD0372" w:rsidP="00DD0372">
      <w:r>
        <w:t>CUACCCCAAAAUAUGGUACCCUGGCAUACUGAGUAUUUUAAUACUGGCAUACUCAGUAUGCCAUGUUGCCAUAUUUUGGGGUAGCA</w:t>
      </w:r>
    </w:p>
    <w:p w14:paraId="2E2CFF8B" w14:textId="77777777" w:rsidR="00DD0372" w:rsidRDefault="00DD0372" w:rsidP="00DD0372">
      <w:r>
        <w:t>&gt;hsa-mir-1264</w:t>
      </w:r>
    </w:p>
    <w:p w14:paraId="0F543790" w14:textId="77777777" w:rsidR="00DD0372" w:rsidRDefault="00DD0372" w:rsidP="00DD0372">
      <w:r>
        <w:t>AGGUCCUCAAUAAGUAUUUGUUGAAAGAAUAAAUAAACCAACAAGUCUUAUUUGAGCACCUGUUAUGUG</w:t>
      </w:r>
    </w:p>
    <w:p w14:paraId="2CE44E67" w14:textId="77777777" w:rsidR="00DD0372" w:rsidRDefault="00DD0372" w:rsidP="00DD0372">
      <w:r>
        <w:t>&gt;hsa-mir-1266</w:t>
      </w:r>
    </w:p>
    <w:p w14:paraId="4DA09D02" w14:textId="77777777" w:rsidR="00DD0372" w:rsidRDefault="00DD0372" w:rsidP="00DD0372">
      <w:r>
        <w:t>ACAGGUAGUGUCCCUCAGGGCUGUAGAACAGGGCUGGGAUUACUAAAGCCCUGUUCUAUGCCCUGAGGGACACUGAGCAUGUCA</w:t>
      </w:r>
    </w:p>
    <w:p w14:paraId="25B43C88" w14:textId="77777777" w:rsidR="00DD0372" w:rsidRDefault="00DD0372" w:rsidP="00DD0372">
      <w:r>
        <w:t>&gt;hsa-mir-1268a</w:t>
      </w:r>
    </w:p>
    <w:p w14:paraId="0E82E8FA" w14:textId="77777777" w:rsidR="00DD0372" w:rsidRDefault="00DD0372" w:rsidP="00DD0372">
      <w:r>
        <w:t>UAGCCGGGCGUGGUGGUGGGGGCCUGUGGUCCCAGCUACUUUGGAGGCUGAG</w:t>
      </w:r>
    </w:p>
    <w:p w14:paraId="4F3081CE" w14:textId="77777777" w:rsidR="00DD0372" w:rsidRDefault="00DD0372" w:rsidP="00DD0372">
      <w:r>
        <w:t>&gt;hsa-mir-1269a</w:t>
      </w:r>
    </w:p>
    <w:p w14:paraId="12F0A484" w14:textId="77777777" w:rsidR="00DD0372" w:rsidRDefault="00DD0372" w:rsidP="00DD0372">
      <w:r>
        <w:lastRenderedPageBreak/>
        <w:t>UGGAUUGCCUAGACCAGGGAAGCCAGUUGGCAUGGCUCAGUCCAAGUCUGACCACCUGAGGAAUGCCUGGACUGAGCCGUGCUACUGGCUUCCCUGGUCUCCAGC</w:t>
      </w:r>
    </w:p>
    <w:p w14:paraId="34E405EA" w14:textId="77777777" w:rsidR="00DD0372" w:rsidRDefault="00DD0372" w:rsidP="00DD0372">
      <w:r>
        <w:t>&gt;hsa-mir-1269b</w:t>
      </w:r>
    </w:p>
    <w:p w14:paraId="2AC3B10F" w14:textId="77777777" w:rsidR="00DD0372" w:rsidRDefault="00DD0372" w:rsidP="00DD0372">
      <w:r>
        <w:t>UGAGGUUUCUGGACUGAGCCAUGCUACUGGCUUCUCUGGUUCUCCAGCUUACAGAUGGCUUAUCAUGGGACCUCU</w:t>
      </w:r>
    </w:p>
    <w:p w14:paraId="306C5821" w14:textId="77777777" w:rsidR="00DD0372" w:rsidRDefault="00DD0372" w:rsidP="00DD0372">
      <w:r>
        <w:t>&gt;hsa-mir-127</w:t>
      </w:r>
    </w:p>
    <w:p w14:paraId="477DAEFF" w14:textId="77777777" w:rsidR="00DD0372" w:rsidRDefault="00DD0372" w:rsidP="00DD0372">
      <w:r>
        <w:t>UGUGAUCACUGUCUCCAGCCUGCUGAAGCUCAGAGGGCUCUGAUUCAGAAAGAUCAUCGGAUCCGUCUGAGCUUGGCUGGUCGGAAGUCUCAUCAUC</w:t>
      </w:r>
    </w:p>
    <w:p w14:paraId="3BAF51A4" w14:textId="77777777" w:rsidR="00DD0372" w:rsidRDefault="00DD0372" w:rsidP="00DD0372">
      <w:r>
        <w:t>&gt;hsa-mir-1270</w:t>
      </w:r>
    </w:p>
    <w:p w14:paraId="4FDBD4B9" w14:textId="77777777" w:rsidR="00DD0372" w:rsidRDefault="00DD0372" w:rsidP="00DD0372">
      <w:r>
        <w:t>CACAGAGUUAUACUGGAGAUAUGGAAGAGCUGUGUUGGGUAUAAGUAACAGGCUUUUCUUUAUCUUCUAUGUGGCUCUUUGCA</w:t>
      </w:r>
    </w:p>
    <w:p w14:paraId="3F7C965F" w14:textId="77777777" w:rsidR="00DD0372" w:rsidRDefault="00DD0372" w:rsidP="00DD0372">
      <w:r>
        <w:t>&gt;hsa-mir-1271</w:t>
      </w:r>
    </w:p>
    <w:p w14:paraId="29A19A32" w14:textId="77777777" w:rsidR="00DD0372" w:rsidRDefault="00DD0372" w:rsidP="00DD0372">
      <w:r>
        <w:t>CACCCAGAUCAGUGCUUGGCACCUAGCAAGCACUCAGUAAAUAUUUGUUGAGUGCCUGCUAUGUGCCAGGCAUUGUGCUGAGGGCU</w:t>
      </w:r>
    </w:p>
    <w:p w14:paraId="37A54848" w14:textId="77777777" w:rsidR="00DD0372" w:rsidRDefault="00DD0372" w:rsidP="00DD0372">
      <w:r>
        <w:t>&gt;hsa-mir-1273c</w:t>
      </w:r>
    </w:p>
    <w:p w14:paraId="5AD2BD02" w14:textId="77777777" w:rsidR="00DD0372" w:rsidRDefault="00DD0372" w:rsidP="00DD0372">
      <w:r>
        <w:t>UGCAGCCUGGGCGACAAAACGAGACCCUGUCUUUUUUUUUUUCUGAGACAGAGUCUCGUUCUGUUGCCCAAGCUGGA</w:t>
      </w:r>
    </w:p>
    <w:p w14:paraId="61A9E12C" w14:textId="77777777" w:rsidR="00DD0372" w:rsidRDefault="00DD0372" w:rsidP="00DD0372">
      <w:r>
        <w:t>&gt;hsa-mir-1273h</w:t>
      </w:r>
    </w:p>
    <w:p w14:paraId="4D3040F5" w14:textId="77777777" w:rsidR="00DD0372" w:rsidRDefault="00DD0372" w:rsidP="00DD0372">
      <w:r>
        <w:t>UACUUGGGUGACUAAGGCAGGAUUGCUUGAGCCUGGGAGGUCAAGGCUGCAGUGUCGUGGUCACAGCUUGCUGCAGACUCGACCUCCCAGGCUUAAGCAAUCCUCCUGCUCGAGUG</w:t>
      </w:r>
    </w:p>
    <w:p w14:paraId="4F38C707" w14:textId="77777777" w:rsidR="00DD0372" w:rsidRDefault="00DD0372" w:rsidP="00DD0372">
      <w:r>
        <w:t>&gt;hsa-mir-1275</w:t>
      </w:r>
    </w:p>
    <w:p w14:paraId="50383115" w14:textId="77777777" w:rsidR="00DD0372" w:rsidRDefault="00DD0372" w:rsidP="00DD0372">
      <w:r>
        <w:t>CCUCUGUGAGAAAGGGUGUGGGGGAGAGGCUGUCUUGUGUCUGUAAGUAUGCCAAACUUAUUUUCCCCAAGGCAGAGGGA</w:t>
      </w:r>
    </w:p>
    <w:p w14:paraId="16BFCECB" w14:textId="77777777" w:rsidR="00DD0372" w:rsidRDefault="00DD0372" w:rsidP="00DD0372">
      <w:r>
        <w:t>&gt;hsa-mir-1276</w:t>
      </w:r>
    </w:p>
    <w:p w14:paraId="576D0541" w14:textId="77777777" w:rsidR="00DD0372" w:rsidRDefault="00DD0372" w:rsidP="00DD0372">
      <w:r>
        <w:t>CCCCAGCUAGGUAAAGAGCCCUGUGGAGACACCUGGAUUCAGAGAACAUGUCUCCACUGAGCACUUGGGCCUUGAUGGCGGCU</w:t>
      </w:r>
    </w:p>
    <w:p w14:paraId="0C6F81B5" w14:textId="77777777" w:rsidR="00DD0372" w:rsidRDefault="00DD0372" w:rsidP="00DD0372">
      <w:r>
        <w:t>&gt;hsa-mir-1277</w:t>
      </w:r>
    </w:p>
    <w:p w14:paraId="2CCFB03B" w14:textId="77777777" w:rsidR="00DD0372" w:rsidRDefault="00DD0372" w:rsidP="00DD0372">
      <w:r>
        <w:t>ACCUCCCAAAUAUAUAUAUAUAUGUACGUAUGUGUAUAUAAAUGUAUACGUAGAUAUAUAUGUAUUUUUGGUGGGUUU</w:t>
      </w:r>
    </w:p>
    <w:p w14:paraId="36A8991B" w14:textId="77777777" w:rsidR="00DD0372" w:rsidRDefault="00DD0372" w:rsidP="00DD0372">
      <w:r>
        <w:t>&gt;hsa-mir-1278</w:t>
      </w:r>
    </w:p>
    <w:p w14:paraId="7D067A32" w14:textId="77777777" w:rsidR="00DD0372" w:rsidRDefault="00DD0372" w:rsidP="00DD0372">
      <w:r>
        <w:t>AUUUGCUCAUAGAUGAUAUGCAUAGUACUCCCAGAACUCAUUAAGUUGGUAGUACUGUGCAUAUCAUCUAUGAGCGAAUAG</w:t>
      </w:r>
    </w:p>
    <w:p w14:paraId="7C8AC4C0" w14:textId="77777777" w:rsidR="00DD0372" w:rsidRDefault="00DD0372" w:rsidP="00DD0372">
      <w:r>
        <w:t>&gt;hsa-mir-128-1</w:t>
      </w:r>
    </w:p>
    <w:p w14:paraId="72AAEBDD" w14:textId="77777777" w:rsidR="00DD0372" w:rsidRDefault="00DD0372" w:rsidP="00DD0372">
      <w:r>
        <w:t>UGAGCUGUUGGAUUCGGGGCCGUAGCACUGUCUGAGAGGUUUACAUUUCUCACAGUGAACCGGUCUCUUUUUCAGCUGCUUC</w:t>
      </w:r>
    </w:p>
    <w:p w14:paraId="22276FB4" w14:textId="77777777" w:rsidR="00DD0372" w:rsidRDefault="00DD0372" w:rsidP="00DD0372">
      <w:r>
        <w:t>&gt;hsa-mir-128-2</w:t>
      </w:r>
    </w:p>
    <w:p w14:paraId="5DF50DF4" w14:textId="77777777" w:rsidR="00DD0372" w:rsidRDefault="00DD0372" w:rsidP="00DD0372">
      <w:r>
        <w:t>UGUGCAGUGGGAAGGGGGGCCGAUACACUGUACGAGAGUGAGUAGCAGGUCUCACAGUGAACCGGUCUCUUUCCCUACUGUGUC</w:t>
      </w:r>
    </w:p>
    <w:p w14:paraId="1D252102" w14:textId="77777777" w:rsidR="00DD0372" w:rsidRDefault="00DD0372" w:rsidP="00DD0372">
      <w:r>
        <w:t>&gt;hsa-mir-1283-1</w:t>
      </w:r>
    </w:p>
    <w:p w14:paraId="34701BA0" w14:textId="77777777" w:rsidR="00DD0372" w:rsidRDefault="00DD0372" w:rsidP="00DD0372">
      <w:r>
        <w:t>CUCAAGCUAUGAGUCUACAAAGGAAAGCGCUUUCUGUUGUCAGAAAGAAGAGAAAGCGCUUCCCUUUUGAGGGUUACGGUUUGAGAA</w:t>
      </w:r>
    </w:p>
    <w:p w14:paraId="4BE0910E" w14:textId="77777777" w:rsidR="00DD0372" w:rsidRDefault="00DD0372" w:rsidP="00DD0372">
      <w:r>
        <w:t>&gt;hsa-mir-1283-2</w:t>
      </w:r>
    </w:p>
    <w:p w14:paraId="0129AE51" w14:textId="77777777" w:rsidR="00DD0372" w:rsidRDefault="00DD0372" w:rsidP="00DD0372">
      <w:r>
        <w:t>CUCAAGCUGUGAGUCUACAAAGGAAAGCGCUUUCUGUUGUCUGAAAGAAAAGAAAUCGCUUCCCUUUGGAGUGUUACGGUUUGAGAA</w:t>
      </w:r>
    </w:p>
    <w:p w14:paraId="3710FFF1" w14:textId="77777777" w:rsidR="00DD0372" w:rsidRDefault="00DD0372" w:rsidP="00DD0372">
      <w:r>
        <w:lastRenderedPageBreak/>
        <w:t>&gt;hsa-mir-1284</w:t>
      </w:r>
    </w:p>
    <w:p w14:paraId="223781F7" w14:textId="77777777" w:rsidR="00DD0372" w:rsidRDefault="00DD0372" w:rsidP="00DD0372">
      <w:r>
        <w:t>AUUUUGAUAUAUAAGCCAGUUUAAUGUUUUCUAUACAGACCCUGGCUUUUCUUAAAUUUUAUAUAUUGGAAAGCCCAUGUUUGUAUUGGAAACUGCUGGUUUCUUUCAUACUGAAAAUCU</w:t>
      </w:r>
    </w:p>
    <w:p w14:paraId="4681B5A0" w14:textId="77777777" w:rsidR="00DD0372" w:rsidRDefault="00DD0372" w:rsidP="00DD0372">
      <w:r>
        <w:t>&gt;hsa-mir-1285-1</w:t>
      </w:r>
    </w:p>
    <w:p w14:paraId="79218D3E" w14:textId="77777777" w:rsidR="00DD0372" w:rsidRDefault="00DD0372" w:rsidP="00DD0372">
      <w:r>
        <w:t>UGUAGAGAUAGGAUCUCACUUUGUUGCCCAGGCUGGUCUCAAACUCCUGGUCUGGGCAACAAAGUGAGACCUUAUCUCUACAAG</w:t>
      </w:r>
    </w:p>
    <w:p w14:paraId="173486BA" w14:textId="77777777" w:rsidR="00DD0372" w:rsidRDefault="00DD0372" w:rsidP="00DD0372">
      <w:r>
        <w:t>&gt;hsa-mir-1285-2</w:t>
      </w:r>
    </w:p>
    <w:p w14:paraId="55214325" w14:textId="77777777" w:rsidR="00DD0372" w:rsidRDefault="00DD0372" w:rsidP="00DD0372">
      <w:r>
        <w:t>UUUGGGAGGCCGAGGCUGGUGCAUCACUUGAGCCCAGCAAUUUGAGACCAAUCUGGGCAACAAAGUGAGACCUCCGUCUCUACAAAGA</w:t>
      </w:r>
    </w:p>
    <w:p w14:paraId="7819B768" w14:textId="77777777" w:rsidR="00DD0372" w:rsidRDefault="00DD0372" w:rsidP="00DD0372">
      <w:r>
        <w:t>&gt;hsa-mir-1286</w:t>
      </w:r>
    </w:p>
    <w:p w14:paraId="0D9E103D" w14:textId="77777777" w:rsidR="00DD0372" w:rsidRDefault="00DD0372" w:rsidP="00DD0372">
      <w:r>
        <w:t>UGUCCUCUGGGGACUCAGCUUGCUCUGGCUGCUGGAUUGAAUUAGCUGCAGGACCAAGAUGAGCCCUUGGUGGAGACA</w:t>
      </w:r>
    </w:p>
    <w:p w14:paraId="03E1A697" w14:textId="77777777" w:rsidR="00DD0372" w:rsidRDefault="00DD0372" w:rsidP="00DD0372">
      <w:r>
        <w:t>&gt;hsa-mir-1287</w:t>
      </w:r>
    </w:p>
    <w:p w14:paraId="02C0ABB4" w14:textId="77777777" w:rsidR="00DD0372" w:rsidRDefault="00DD0372" w:rsidP="00DD0372">
      <w:r>
        <w:t>GUUGUGCUGUCCAGGUGCUGGAUCAGUGGUUCGAGUCUGAGCCUUUAAAAGCCACUCUAGCCACAGAUGCAGUGAUUGGAGCCAUGACAA</w:t>
      </w:r>
    </w:p>
    <w:p w14:paraId="3487B863" w14:textId="77777777" w:rsidR="00DD0372" w:rsidRDefault="00DD0372" w:rsidP="00DD0372">
      <w:r>
        <w:t>&gt;hsa-mir-1288</w:t>
      </w:r>
    </w:p>
    <w:p w14:paraId="55B976F2" w14:textId="77777777" w:rsidR="00DD0372" w:rsidRDefault="00DD0372" w:rsidP="00DD0372">
      <w:r>
        <w:t>GAGGGUGUUGAUCAGCAGAUCAGGACUGUAACUCACCAUAGUGGUGGACUGCCCUGAUCUGGAGACCACUGCCUU</w:t>
      </w:r>
    </w:p>
    <w:p w14:paraId="47150F9C" w14:textId="77777777" w:rsidR="00DD0372" w:rsidRDefault="00DD0372" w:rsidP="00DD0372">
      <w:r>
        <w:t>&gt;hsa-mir-1289-1</w:t>
      </w:r>
    </w:p>
    <w:p w14:paraId="0E04AA84" w14:textId="77777777" w:rsidR="00DD0372" w:rsidRDefault="00DD0372" w:rsidP="00DD0372">
      <w:r>
        <w:t>UUCUCAAUUUUUAGUAGGAAUUAAAAACAAAACUGGUAAAUGCAGACUCUUGGUUUCCACCCCCAGAGAAUCCCUAAACCGGGGGUGGAGUCCAGGAAUCUGCAUUUUAGAAAGUACCCAGGGUGAUUCUGAUAAUUGGGAACA</w:t>
      </w:r>
    </w:p>
    <w:p w14:paraId="640E516F" w14:textId="77777777" w:rsidR="00DD0372" w:rsidRDefault="00DD0372" w:rsidP="00DD0372">
      <w:r>
        <w:t>&gt;hsa-mir-1289-2</w:t>
      </w:r>
    </w:p>
    <w:p w14:paraId="1456F41B" w14:textId="77777777" w:rsidR="00DD0372" w:rsidRDefault="00DD0372" w:rsidP="00DD0372">
      <w:r>
        <w:t>CCACGGUCCUAGUUAAAAAGGCACAUUCCUAGACCCUGCCUCAGAACUACUGAACAGAGUCACUGGGUGUGGAGUCCAGGAAUCUGCAUUUUUACCCCUAUCGCCCCCGCC</w:t>
      </w:r>
    </w:p>
    <w:p w14:paraId="66DF6F0C" w14:textId="77777777" w:rsidR="00DD0372" w:rsidRDefault="00DD0372" w:rsidP="00DD0372">
      <w:r>
        <w:t>&gt;hsa-mir-129-1</w:t>
      </w:r>
    </w:p>
    <w:p w14:paraId="24B404E4" w14:textId="77777777" w:rsidR="00DD0372" w:rsidRDefault="00DD0372" w:rsidP="00DD0372">
      <w:r>
        <w:t>GGAUCUUUUUGCGGUCUGGGCUUGCUGUUCCUCUCAACAGUAGUCAGGAAGCCCUUACCCCAAAAAGUAUCU</w:t>
      </w:r>
    </w:p>
    <w:p w14:paraId="292C5707" w14:textId="77777777" w:rsidR="00DD0372" w:rsidRDefault="00DD0372" w:rsidP="00DD0372">
      <w:r>
        <w:t>&gt;hsa-mir-129-2</w:t>
      </w:r>
    </w:p>
    <w:p w14:paraId="251363DD" w14:textId="77777777" w:rsidR="00DD0372" w:rsidRDefault="00DD0372" w:rsidP="00DD0372">
      <w:r>
        <w:t>UGCCCUUCGCGAAUCUUUUUGCGGUCUGGGCUUGCUGUACAUAACUCAAUAGCCGGAAGCCCUUACCCCAAAAAGCAUUUGCGGAGGGCG</w:t>
      </w:r>
    </w:p>
    <w:p w14:paraId="73EAD13A" w14:textId="77777777" w:rsidR="00DD0372" w:rsidRDefault="00DD0372" w:rsidP="00DD0372">
      <w:r>
        <w:t>&gt;hsa-mir-1291</w:t>
      </w:r>
    </w:p>
    <w:p w14:paraId="126983E7" w14:textId="77777777" w:rsidR="00DD0372" w:rsidRDefault="00DD0372" w:rsidP="00DD0372">
      <w:r>
        <w:t>GGUAGAAUUCCAGUGGCCCUGACUGAAGACCAGCAGUUGUACUGUGGCUGUUGGUUUCAAGCAGAGGCCUAAAGGACUGUCUUCCUG</w:t>
      </w:r>
    </w:p>
    <w:p w14:paraId="74F5E2B2" w14:textId="77777777" w:rsidR="00DD0372" w:rsidRDefault="00DD0372" w:rsidP="00DD0372">
      <w:r>
        <w:t>&gt;hsa-mir-1292</w:t>
      </w:r>
    </w:p>
    <w:p w14:paraId="1806C632" w14:textId="77777777" w:rsidR="00DD0372" w:rsidRDefault="00DD0372" w:rsidP="00DD0372">
      <w:r>
        <w:t>CCUGGGAACGGGUUCCGGCAGACGCUGAGGUUGCGUUGACGCUCGCGCCCCGGCUCCCGUUCCAGG</w:t>
      </w:r>
    </w:p>
    <w:p w14:paraId="56EE25A2" w14:textId="77777777" w:rsidR="00DD0372" w:rsidRDefault="00DD0372" w:rsidP="00DD0372">
      <w:r>
        <w:t>&gt;hsa-mir-1293</w:t>
      </w:r>
    </w:p>
    <w:p w14:paraId="09269DE8" w14:textId="77777777" w:rsidR="00DD0372" w:rsidRDefault="00DD0372" w:rsidP="00DD0372">
      <w:r>
        <w:t>AGGUUGUUCUGGGUGGUCUGGAGAUUUGUGCAGCUUGUACCUGCACAAAUCUCCGGACCACUUAGUCUUUA</w:t>
      </w:r>
    </w:p>
    <w:p w14:paraId="29848FE5" w14:textId="77777777" w:rsidR="00DD0372" w:rsidRDefault="00DD0372" w:rsidP="00DD0372">
      <w:r>
        <w:t>&gt;hsa-mir-1294</w:t>
      </w:r>
    </w:p>
    <w:p w14:paraId="5D910A06" w14:textId="77777777" w:rsidR="00DD0372" w:rsidRDefault="00DD0372" w:rsidP="00DD0372">
      <w:r>
        <w:t>CACCUAAUGUGUGCCAAGAUCUGUUCAUUUAUGAUCUCACCGAGUCCUGUGAGGUUGGCAUUGUUGUCUGGCAUUGUCUGAUAUACAACAGUGCCAACCUCACAGGACUCAGUGAGGUGAAACUGAGGAUUAGGAAGGUGUA</w:t>
      </w:r>
    </w:p>
    <w:p w14:paraId="203A6D1C" w14:textId="77777777" w:rsidR="00DD0372" w:rsidRDefault="00DD0372" w:rsidP="00DD0372">
      <w:r>
        <w:t>&gt;hsa-mir-1295a</w:t>
      </w:r>
    </w:p>
    <w:p w14:paraId="7C789858" w14:textId="77777777" w:rsidR="00DD0372" w:rsidRDefault="00DD0372" w:rsidP="00DD0372">
      <w:r>
        <w:lastRenderedPageBreak/>
        <w:t>AGGACAUUUUGCCCAGAUCCGUGGCCUAUUCAGAAAUGUGGCCUGUGAUUAGGCCGCAGAUCUGGGUGAAAUGUCCUCC</w:t>
      </w:r>
    </w:p>
    <w:p w14:paraId="39796B9E" w14:textId="77777777" w:rsidR="00DD0372" w:rsidRDefault="00DD0372" w:rsidP="00DD0372">
      <w:r>
        <w:t>&gt;hsa-mir-1295b</w:t>
      </w:r>
    </w:p>
    <w:p w14:paraId="02226BC9" w14:textId="77777777" w:rsidR="00DD0372" w:rsidRDefault="00DD0372" w:rsidP="00DD0372">
      <w:r>
        <w:t>CACCCAGAUCUGCGGCCUAAUCACAGGCCACAUUUCUGAAUAGGCCACGGAUCUGGGCAA</w:t>
      </w:r>
    </w:p>
    <w:p w14:paraId="7D8DBA42" w14:textId="77777777" w:rsidR="00DD0372" w:rsidRDefault="00DD0372" w:rsidP="00DD0372">
      <w:r>
        <w:t>&gt;hsa-mir-1296</w:t>
      </w:r>
    </w:p>
    <w:p w14:paraId="412F77AE" w14:textId="77777777" w:rsidR="00DD0372" w:rsidRDefault="00DD0372" w:rsidP="00DD0372">
      <w:r>
        <w:t>ACCUACCUAACUGGGUUAGGGCCCUGGCUCCAUCUCCUUUAGGAAAACCUUCUGUGGGGAGUGGGGCUUCGACCCUAACCCAGGUGGGCUGU</w:t>
      </w:r>
    </w:p>
    <w:p w14:paraId="550F28CC" w14:textId="77777777" w:rsidR="00DD0372" w:rsidRDefault="00DD0372" w:rsidP="00DD0372">
      <w:r>
        <w:t>&gt;hsa-mir-1298</w:t>
      </w:r>
    </w:p>
    <w:p w14:paraId="419D0B1A" w14:textId="77777777" w:rsidR="00DD0372" w:rsidRDefault="00DD0372" w:rsidP="00DD0372">
      <w:r>
        <w:t>AGACGAGGAGUUAAGAGUUCAUUCGGCUGUCCAGAUGUAUCCAAGUACCCUGUGUUAUUUGGCAAUAAAUACAUCUGGGCAACUGACUGAACUUUUCACUUUUCAUGACUCA</w:t>
      </w:r>
    </w:p>
    <w:p w14:paraId="40BFBAFD" w14:textId="77777777" w:rsidR="00DD0372" w:rsidRDefault="00DD0372" w:rsidP="00DD0372">
      <w:r>
        <w:t>&gt;hsa-mir-1299</w:t>
      </w:r>
    </w:p>
    <w:p w14:paraId="16754DE2" w14:textId="77777777" w:rsidR="00DD0372" w:rsidRDefault="00DD0372" w:rsidP="00DD0372">
      <w:r>
        <w:t>CCUCAUGGCAGUGUUCUGGAAUCCUACGUGAGGGACAAUCAUUCAGACCCACGUAGCAGUGUUCUGGAAUUCUGUGUGAGGGA</w:t>
      </w:r>
    </w:p>
    <w:p w14:paraId="2D39A601" w14:textId="77777777" w:rsidR="00DD0372" w:rsidRDefault="00DD0372" w:rsidP="00DD0372">
      <w:r>
        <w:t>&gt;hsa-mir-1301</w:t>
      </w:r>
    </w:p>
    <w:p w14:paraId="17A2321B" w14:textId="77777777" w:rsidR="00DD0372" w:rsidRDefault="00DD0372" w:rsidP="00DD0372">
      <w:r>
        <w:t>GGAUUGUGGGGGGUCGCUCUAGGCACCGCAGCACUGUGCUGGGGAUGUUGCAGCUGCCUGGGAGUGACUUCACACAGUCCUC</w:t>
      </w:r>
    </w:p>
    <w:p w14:paraId="4469030F" w14:textId="77777777" w:rsidR="00DD0372" w:rsidRDefault="00DD0372" w:rsidP="00DD0372">
      <w:r>
        <w:t>&gt;hsa-mir-1302-1</w:t>
      </w:r>
    </w:p>
    <w:p w14:paraId="0BA73AB5" w14:textId="77777777" w:rsidR="00DD0372" w:rsidRDefault="00DD0372" w:rsidP="00DD0372">
      <w:r>
        <w:t>CAGAAAGCCCAGUUAAAUUUGAAUUUCAAGUAAACAAUGAAUAAUUGUGUAUGUAAGAAUAUCCCAUACAAUAUUUGGGACAUACUUAUGCUAAAAAUUAUUCCUUGCUUAUCUGAAAUUCAAAUGUAACUAGGAUUCCUGUA</w:t>
      </w:r>
    </w:p>
    <w:p w14:paraId="2983E694" w14:textId="77777777" w:rsidR="00DD0372" w:rsidRDefault="00DD0372" w:rsidP="00DD0372">
      <w:r>
        <w:t>&gt;hsa-mir-1302-10</w:t>
      </w:r>
    </w:p>
    <w:p w14:paraId="443197C7" w14:textId="77777777" w:rsidR="00DD0372" w:rsidRDefault="00DD0372" w:rsidP="00DD0372">
      <w:r>
        <w:t>GGAUGCCCAGCUAGUUUGAAUUUUAGAUAAACAACGAAUAAUUUCGUAGCAUAAAUAUGUCCCAAGCUUAGUUUGGGACAUACUUAUGCUAAAAAACAUUAUUGGUUGUUUAUCUGAGAUUCAGAAUUAAGCAUUUUA</w:t>
      </w:r>
    </w:p>
    <w:p w14:paraId="3D98893B" w14:textId="77777777" w:rsidR="00DD0372" w:rsidRDefault="00DD0372" w:rsidP="00DD0372">
      <w:r>
        <w:t>&gt;hsa-mir-1302-11</w:t>
      </w:r>
    </w:p>
    <w:p w14:paraId="1FD57168" w14:textId="77777777" w:rsidR="00DD0372" w:rsidRDefault="00DD0372" w:rsidP="00DD0372">
      <w:r>
        <w:t>GGAUGCCCAGCUAGUUUGAAUUUUAGAUAAACAACGAAUAAUUUCGUAGCAUAAAUAUGUCCCAAGCUUAGUUUGGGACAUACUUAUGCUAAAAAACAUUAUUGGUUGUUUAUCUGAGAUUCAGAAUUAAGCAUUUUA</w:t>
      </w:r>
    </w:p>
    <w:p w14:paraId="5A6C5582" w14:textId="77777777" w:rsidR="00DD0372" w:rsidRDefault="00DD0372" w:rsidP="00DD0372">
      <w:r>
        <w:t>&gt;hsa-mir-1302-2</w:t>
      </w:r>
    </w:p>
    <w:p w14:paraId="091934F2" w14:textId="77777777" w:rsidR="00DD0372" w:rsidRDefault="00DD0372" w:rsidP="00DD0372">
      <w:r>
        <w:t>GGAUGCCCAGCUAGUUUGAAUUUUAGAUAAACAACGAAUAAUUUCGUAGCAUAAAUAUGUCCCAAGCUUAGUUUGGGACAUACUUAUGCUAAAAAACAUUAUUGGUUGUUUAUCUGAGAUUCAGAAUUAAGCAUUUUA</w:t>
      </w:r>
    </w:p>
    <w:p w14:paraId="2710DDCA" w14:textId="77777777" w:rsidR="00DD0372" w:rsidRDefault="00DD0372" w:rsidP="00DD0372">
      <w:r>
        <w:t>&gt;hsa-mir-1302-3</w:t>
      </w:r>
    </w:p>
    <w:p w14:paraId="4D1958DC" w14:textId="77777777" w:rsidR="00DD0372" w:rsidRDefault="00DD0372" w:rsidP="00DD0372">
      <w:r>
        <w:t>GGAUGCCCAGCUAGUUUGAAUUUUAGAUAAACAACGAAUAAUUUCGUAGCAUAAAUAUUUCCCAAGCUUAGUUUGGGACAUACUUAUGCUAAAAAACAUUAUUGGUUGUUUAUCUGAGAUUCAAAAUUAAGCAUUUUA</w:t>
      </w:r>
    </w:p>
    <w:p w14:paraId="6072DEE4" w14:textId="77777777" w:rsidR="00DD0372" w:rsidRDefault="00DD0372" w:rsidP="00DD0372">
      <w:r>
        <w:t>&gt;hsa-mir-1302-4</w:t>
      </w:r>
    </w:p>
    <w:p w14:paraId="31DDAB0B" w14:textId="77777777" w:rsidR="00DD0372" w:rsidRDefault="00DD0372" w:rsidP="00DD0372">
      <w:r>
        <w:t>AAUGCAGAAGCACAGCUAAAAUUUGAAUUUCAGAUAAACAAAUUUUUCUUAGAAUAAGUAUGUCUCCAUGCAACAUUUGGGACAUACUUAUGCUAAAAUAUUAUUUGUGUUUCAUCUGAAAUUCAAAUUCAACUGGACAUCCUGUAUUUU</w:t>
      </w:r>
    </w:p>
    <w:p w14:paraId="1FF79326" w14:textId="77777777" w:rsidR="00DD0372" w:rsidRDefault="00DD0372" w:rsidP="00DD0372">
      <w:r>
        <w:t>&gt;hsa-mir-1302-5</w:t>
      </w:r>
    </w:p>
    <w:p w14:paraId="77D4DD96" w14:textId="77777777" w:rsidR="00DD0372" w:rsidRDefault="00DD0372" w:rsidP="00DD0372">
      <w:r>
        <w:t>UGCCCGGCCUCCCAUUAAAUUGGUUUUUCAGACAAAUCACAAAUUUGUUUAGGUAUAAGUAUAUCCCAUGUAAUCUUUGGGACAUACUUAUGCUAAAAUAAUUGUUCCUUGUUGAUUGGAAAUUUUAAUUUUAAUUAGGUGUCCUGUAUU</w:t>
      </w:r>
    </w:p>
    <w:p w14:paraId="3C45B9F4" w14:textId="77777777" w:rsidR="00DD0372" w:rsidRDefault="00DD0372" w:rsidP="00DD0372">
      <w:r>
        <w:lastRenderedPageBreak/>
        <w:t>&gt;hsa-mir-1302-6</w:t>
      </w:r>
    </w:p>
    <w:p w14:paraId="59FBA639" w14:textId="77777777" w:rsidR="00DD0372" w:rsidRDefault="00DD0372" w:rsidP="00DD0372">
      <w:r>
        <w:t>AACAAAUAAUUUGGUAAUAUAUGUAUGGCCCACACAAUAUUUAGGACAACAAUAUUUGGGACAUACUUAUGCUAAAAAAGUAUUUGUUGA</w:t>
      </w:r>
    </w:p>
    <w:p w14:paraId="2624B7B8" w14:textId="77777777" w:rsidR="00DD0372" w:rsidRDefault="00DD0372" w:rsidP="00DD0372">
      <w:r>
        <w:t>&gt;hsa-mir-1302-7</w:t>
      </w:r>
    </w:p>
    <w:p w14:paraId="69A8CD9B" w14:textId="77777777" w:rsidR="00DD0372" w:rsidRDefault="00DD0372" w:rsidP="00DD0372">
      <w:r>
        <w:t>ACAACAUGUUUUUAGGACAUGUAUGUCUGGUGCAAUAAUUGGGACAUACUUAUGCUAAAAAAAUUAGUGUUC</w:t>
      </w:r>
    </w:p>
    <w:p w14:paraId="0BE4A341" w14:textId="77777777" w:rsidR="00DD0372" w:rsidRDefault="00DD0372" w:rsidP="00DD0372">
      <w:r>
        <w:t>&gt;hsa-mir-1302-8</w:t>
      </w:r>
    </w:p>
    <w:p w14:paraId="5D57B653" w14:textId="77777777" w:rsidR="00DD0372" w:rsidRDefault="00DD0372" w:rsidP="00DD0372">
      <w:r>
        <w:t>CCCAUUUAAACUUGAAUUUCAUAUAAACACCGUAAUUUUCAGCAUUAGUGUAUCACAUGCAGUAUUUGGGACAUACUUAUGCUAAAAAAUUAGGUGGUGUUGAUCUGAAAUUCCAGUGUAGAUGGGCA</w:t>
      </w:r>
    </w:p>
    <w:p w14:paraId="08FA7376" w14:textId="77777777" w:rsidR="00DD0372" w:rsidRDefault="00DD0372" w:rsidP="00DD0372">
      <w:r>
        <w:t>&gt;hsa-mir-1302-9</w:t>
      </w:r>
    </w:p>
    <w:p w14:paraId="0B2C1929" w14:textId="77777777" w:rsidR="00DD0372" w:rsidRDefault="00DD0372" w:rsidP="00DD0372">
      <w:r>
        <w:t>GGAUGCCCAGCUAGUUUGAAUUUUAGAUAAACAACGAAUAAUUUCGUAGCAUAAAUAUGUCCCAAGCUUAGUUUGGGACAUACUUAUGCUAAAAAACAUUAUUGGUUGUUUAUCUGAGAUUCAGAAUUAAGCAUUUUA</w:t>
      </w:r>
    </w:p>
    <w:p w14:paraId="35CE0293" w14:textId="77777777" w:rsidR="00DD0372" w:rsidRDefault="00DD0372" w:rsidP="00DD0372">
      <w:r>
        <w:t>&gt;hsa-mir-1303</w:t>
      </w:r>
    </w:p>
    <w:p w14:paraId="3B45A296" w14:textId="77777777" w:rsidR="00DD0372" w:rsidRDefault="00DD0372" w:rsidP="00DD0372">
      <w:r>
        <w:t>GGCUGGGCAACAUAGCGAGACCUCAACUCUACAAUUUUUUUUUUUUUAAAUUUUAGAGACGGGGUCUUGCUCUGUUGCCAGGCUUU</w:t>
      </w:r>
    </w:p>
    <w:p w14:paraId="797B1E85" w14:textId="77777777" w:rsidR="00DD0372" w:rsidRDefault="00DD0372" w:rsidP="00DD0372">
      <w:r>
        <w:t>&gt;hsa-mir-1304</w:t>
      </w:r>
    </w:p>
    <w:p w14:paraId="034EBFD8" w14:textId="77777777" w:rsidR="00DD0372" w:rsidRDefault="00DD0372" w:rsidP="00DD0372">
      <w:r>
        <w:t>AAACACUUGAGCCCAGCGGUUUGAGGCUACAGUGAGAUGUGAUCCUGCCACAUCUCACUGUAGCCUCGAACCCCUGGGCUCAAGUGAUUCA</w:t>
      </w:r>
    </w:p>
    <w:p w14:paraId="7F2267C1" w14:textId="77777777" w:rsidR="00DD0372" w:rsidRDefault="00DD0372" w:rsidP="00DD0372">
      <w:r>
        <w:t>&gt;hsa-mir-1305</w:t>
      </w:r>
    </w:p>
    <w:p w14:paraId="65F35059" w14:textId="77777777" w:rsidR="00DD0372" w:rsidRDefault="00DD0372" w:rsidP="00DD0372">
      <w:r>
        <w:t>AAGAUCCUGCUGUUUCUACCAUUAGUUUUGAAUGUUUAUUGUAAAGAUACUUUUCAACUCUAAUGGGAGAGACAGCAGGAUUCUCC</w:t>
      </w:r>
    </w:p>
    <w:p w14:paraId="425E5334" w14:textId="77777777" w:rsidR="00DD0372" w:rsidRDefault="00DD0372" w:rsidP="00DD0372">
      <w:r>
        <w:t>&gt;hsa-mir-1306</w:t>
      </w:r>
    </w:p>
    <w:p w14:paraId="37AAC8CF" w14:textId="77777777" w:rsidR="00DD0372" w:rsidRDefault="00DD0372" w:rsidP="00DD0372">
      <w:r>
        <w:t>GUGAGCAGUCUCCACCACCUCCCCUGCAAACGUCCAGUGGUGCAGAGGUAAUGGACGUUGGCUCUGGUGGUGAUGGACAGUCCGA</w:t>
      </w:r>
    </w:p>
    <w:p w14:paraId="2DE67BA7" w14:textId="77777777" w:rsidR="00DD0372" w:rsidRDefault="00DD0372" w:rsidP="00DD0372">
      <w:r>
        <w:t>&gt;hsa-mir-1307</w:t>
      </w:r>
    </w:p>
    <w:p w14:paraId="7E226FF5" w14:textId="77777777" w:rsidR="00DD0372" w:rsidRDefault="00DD0372" w:rsidP="00DD0372">
      <w:r>
        <w:t>CAUCAAGACCCAGCUGAGUCACUGUCACUGCCUACCAAUCUCGACCGGACCUCGACCGGCUCGUCUGUGUUGCCAAUCGACUCGGCGUGGCGUCGGUCGUGGUAGAUAGGCGGUCAUGCAUACGAAUUUUCAGCUCUUGUUCUGGUGAC</w:t>
      </w:r>
    </w:p>
    <w:p w14:paraId="0A2E1659" w14:textId="77777777" w:rsidR="00DD0372" w:rsidRDefault="00DD0372" w:rsidP="00DD0372">
      <w:r>
        <w:t>&gt;hsa-mir-130a</w:t>
      </w:r>
    </w:p>
    <w:p w14:paraId="251C100D" w14:textId="77777777" w:rsidR="00DD0372" w:rsidRDefault="00DD0372" w:rsidP="00DD0372">
      <w:r>
        <w:t>UGCUGCUGGCCAGAGCUCUUUUCACAUUGUGCUACUGUCUGCACCUGUCACUAGCAGUGCAAUGUUAAAAGGGCAUUGGCCGUGUAGUG</w:t>
      </w:r>
    </w:p>
    <w:p w14:paraId="40A093A5" w14:textId="77777777" w:rsidR="00DD0372" w:rsidRDefault="00DD0372" w:rsidP="00DD0372">
      <w:r>
        <w:t>&gt;hsa-mir-130b</w:t>
      </w:r>
    </w:p>
    <w:p w14:paraId="6B4D015F" w14:textId="77777777" w:rsidR="00DD0372" w:rsidRDefault="00DD0372" w:rsidP="00DD0372">
      <w:r>
        <w:t>GGCCUGCCCGACACUCUUUCCCUGUUGCACUACUAUAGGCCGCUGGGAAGCAGUGCAAUGAUGAAAGGGCAUCGGUCAGGUC</w:t>
      </w:r>
    </w:p>
    <w:p w14:paraId="043A90F4" w14:textId="77777777" w:rsidR="00DD0372" w:rsidRDefault="00DD0372" w:rsidP="00DD0372">
      <w:r>
        <w:t>&gt;hsa-mir-132</w:t>
      </w:r>
    </w:p>
    <w:p w14:paraId="55D7826F" w14:textId="77777777" w:rsidR="00DD0372" w:rsidRDefault="00DD0372" w:rsidP="00DD0372">
      <w:r>
        <w:t>CCGCCCCCGCGUCUCCAGGGCAACCGUGGCUUUCGAUUGUUACUGUGGGAACUGGAGGUAACAGUCUACAGCCAUGGUCGCCCCGCAGCACGCCCACGCGC</w:t>
      </w:r>
    </w:p>
    <w:p w14:paraId="47B3B317" w14:textId="77777777" w:rsidR="00DD0372" w:rsidRDefault="00DD0372" w:rsidP="00DD0372">
      <w:r>
        <w:t>&gt;hsa-mir-1322</w:t>
      </w:r>
    </w:p>
    <w:p w14:paraId="53EA603B" w14:textId="77777777" w:rsidR="00DD0372" w:rsidRDefault="00DD0372" w:rsidP="00DD0372">
      <w:r>
        <w:t>AGUAUCAUGAAUUAGAAACCUACUUAUUACAUAGUUUACAUAAGAAGCGUGAUGAUGCUGCUGAUGCUGUA</w:t>
      </w:r>
    </w:p>
    <w:p w14:paraId="617AA055" w14:textId="77777777" w:rsidR="00DD0372" w:rsidRDefault="00DD0372" w:rsidP="00DD0372">
      <w:r>
        <w:t>&gt;hsa-mir-1323</w:t>
      </w:r>
    </w:p>
    <w:p w14:paraId="3865C21C" w14:textId="77777777" w:rsidR="00DD0372" w:rsidRDefault="00DD0372" w:rsidP="00DD0372">
      <w:r>
        <w:t>ACUGAGGUCCUCAAAACUGAGGGGCAUUUUCUGUGGUUUGAAAGGAAAGUGCACCCAGUUUUGGGGAUGUCAA</w:t>
      </w:r>
    </w:p>
    <w:p w14:paraId="32D46EDC" w14:textId="77777777" w:rsidR="00DD0372" w:rsidRDefault="00DD0372" w:rsidP="00DD0372">
      <w:r>
        <w:lastRenderedPageBreak/>
        <w:t>&gt;hsa-mir-133a-1</w:t>
      </w:r>
    </w:p>
    <w:p w14:paraId="1AADBABA" w14:textId="77777777" w:rsidR="00DD0372" w:rsidRDefault="00DD0372" w:rsidP="00DD0372">
      <w:r>
        <w:t>ACAAUGCUUUGCUAGAGCUGGUAAAAUGGAACCAAAUCGCCUCUUCAAUGGAUUUGGUCCCCUUCAACCAGCUGUAGCUAUGCAUUGA</w:t>
      </w:r>
    </w:p>
    <w:p w14:paraId="15E12C04" w14:textId="77777777" w:rsidR="00DD0372" w:rsidRDefault="00DD0372" w:rsidP="00DD0372">
      <w:r>
        <w:t>&gt;hsa-mir-133a-2</w:t>
      </w:r>
    </w:p>
    <w:p w14:paraId="7A626300" w14:textId="77777777" w:rsidR="00DD0372" w:rsidRDefault="00DD0372" w:rsidP="00DD0372">
      <w:r>
        <w:t>GGGAGCCAAAUGCUUUGCUAGAGCUGGUAAAAUGGAACCAAAUCGACUGUCCAAUGGAUUUGGUCCCCUUCAACCAGCUGUAGCUGUGCAUUGAUGGCGCCG</w:t>
      </w:r>
    </w:p>
    <w:p w14:paraId="2B7CF721" w14:textId="77777777" w:rsidR="00DD0372" w:rsidRDefault="00DD0372" w:rsidP="00DD0372">
      <w:r>
        <w:t>&gt;hsa-mir-133b</w:t>
      </w:r>
    </w:p>
    <w:p w14:paraId="742177D7" w14:textId="77777777" w:rsidR="00DD0372" w:rsidRDefault="00DD0372" w:rsidP="00DD0372">
      <w:r>
        <w:t>CCUCAGAAGAAAGAUGCCCCCUGCUCUGGCUGGUCAAACGGAACCAAGUCCGUCUUCCUGAGAGGUUUGGUCCCCUUCAACCAGCUACAGCAGGGCUGGCAAUGCCCAGUCCUUGGAGA</w:t>
      </w:r>
    </w:p>
    <w:p w14:paraId="42FF5E8E" w14:textId="77777777" w:rsidR="00DD0372" w:rsidRDefault="00DD0372" w:rsidP="00DD0372">
      <w:r>
        <w:t>&gt;hsa-mir-134</w:t>
      </w:r>
    </w:p>
    <w:p w14:paraId="59DB3358" w14:textId="77777777" w:rsidR="00DD0372" w:rsidRDefault="00DD0372" w:rsidP="00DD0372">
      <w:r>
        <w:t>CAGGGUGUGUGACUGGUUGACCAGAGGGGCAUGCACUGUGUUCACCCUGUGGGCCACCUAGUCACCAACCCUC</w:t>
      </w:r>
    </w:p>
    <w:p w14:paraId="494D94EE" w14:textId="77777777" w:rsidR="00DD0372" w:rsidRDefault="00DD0372" w:rsidP="00DD0372">
      <w:r>
        <w:t>&gt;hsa-mir-1343</w:t>
      </w:r>
    </w:p>
    <w:p w14:paraId="40573FC2" w14:textId="77777777" w:rsidR="00DD0372" w:rsidRDefault="00DD0372" w:rsidP="00DD0372">
      <w:r>
        <w:t>GCUGGCGUCGGUGCUGGGGAGCGGCCCCCGGGUGGGCCUCUGCUCUGGCCCCUCCUGGGGCCCGCACUCUCGCUCUGGGCCCGC</w:t>
      </w:r>
    </w:p>
    <w:p w14:paraId="6E35D263" w14:textId="77777777" w:rsidR="00DD0372" w:rsidRDefault="00DD0372" w:rsidP="00DD0372">
      <w:r>
        <w:t>&gt;hsa-mir-135a-1</w:t>
      </w:r>
    </w:p>
    <w:p w14:paraId="21D502CC" w14:textId="77777777" w:rsidR="00DD0372" w:rsidRDefault="00DD0372" w:rsidP="00DD0372">
      <w:r>
        <w:t>AGGCCUCGCUGUUCUCUAUGGCUUUUUAUUCCUAUGUGAUUCUACUGCUCACUCAUAUAGGGAUUGGAGCCGUGGCGCACGGCGGGGACA</w:t>
      </w:r>
    </w:p>
    <w:p w14:paraId="03D91611" w14:textId="77777777" w:rsidR="00DD0372" w:rsidRDefault="00DD0372" w:rsidP="00DD0372">
      <w:r>
        <w:t>&gt;hsa-mir-135a-2</w:t>
      </w:r>
    </w:p>
    <w:p w14:paraId="3A30485E" w14:textId="77777777" w:rsidR="00DD0372" w:rsidRDefault="00DD0372" w:rsidP="00DD0372">
      <w:r>
        <w:t>AGAUAAAUUCACUCUAGUGCUUUAUGGCUUUUUAUUCCUAUGUGAUAGUAAUAAAGUCUCAUGUAGGGAUGGAAGCCAUGAAAUACAUUGUGAAAAAUCA</w:t>
      </w:r>
    </w:p>
    <w:p w14:paraId="69550ED8" w14:textId="77777777" w:rsidR="00DD0372" w:rsidRDefault="00DD0372" w:rsidP="00DD0372">
      <w:r>
        <w:t>&gt;hsa-mir-135b</w:t>
      </w:r>
    </w:p>
    <w:p w14:paraId="7F27665B" w14:textId="77777777" w:rsidR="00DD0372" w:rsidRDefault="00DD0372" w:rsidP="00DD0372">
      <w:r>
        <w:t>CACUCUGCUGUGGCCUAUGGCUUUUCAUUCCUAUGUGAUUGCUGUCCCAAACUCAUGUAGGGCUAAAAGCCAUGGGCUACAGUGAGGGGCGAGCUCC</w:t>
      </w:r>
    </w:p>
    <w:p w14:paraId="258EB4DC" w14:textId="77777777" w:rsidR="00DD0372" w:rsidRDefault="00DD0372" w:rsidP="00DD0372">
      <w:r>
        <w:t>&gt;hsa-mir-136</w:t>
      </w:r>
    </w:p>
    <w:p w14:paraId="6EBD22E0" w14:textId="77777777" w:rsidR="00DD0372" w:rsidRDefault="00DD0372" w:rsidP="00DD0372">
      <w:r>
        <w:t>UGAGCCCUCGGAGGACUCCAUUUGUUUUGAUGAUGGAUUCUUAUGCUCCAUCAUCGUCUCAAAUGAGUCUUCAGAGGGUUCU</w:t>
      </w:r>
    </w:p>
    <w:p w14:paraId="68EFEC1A" w14:textId="77777777" w:rsidR="00DD0372" w:rsidRDefault="00DD0372" w:rsidP="00DD0372">
      <w:r>
        <w:t>&gt;hsa-mir-137</w:t>
      </w:r>
    </w:p>
    <w:p w14:paraId="57417DAE" w14:textId="77777777" w:rsidR="00DD0372" w:rsidRDefault="00DD0372" w:rsidP="00DD0372">
      <w:r>
        <w:t>GGUCCUCUGACUCUCUUCGGUGACGGGUAUUCUUGGGUGGAUAAUACGGAUUACGUUGUUAUUGCUUAAGAAUACGCGUAGUCGAGGAGAGUACCAGCGGCA</w:t>
      </w:r>
    </w:p>
    <w:p w14:paraId="067F6D0F" w14:textId="77777777" w:rsidR="00DD0372" w:rsidRDefault="00DD0372" w:rsidP="00DD0372">
      <w:r>
        <w:t>&gt;hsa-mir-138-1</w:t>
      </w:r>
    </w:p>
    <w:p w14:paraId="61877AB1" w14:textId="77777777" w:rsidR="00DD0372" w:rsidRDefault="00DD0372" w:rsidP="00DD0372">
      <w:r>
        <w:t>CCCUGGCAUGGUGUGGUGGGGCAGCUGGUGUUGUGAAUCAGGCCGUUGCCAAUCAGAGAACGGCUACUUCACAACACCAGGGCCACACCACACUACAGG</w:t>
      </w:r>
    </w:p>
    <w:p w14:paraId="257AB284" w14:textId="77777777" w:rsidR="00DD0372" w:rsidRDefault="00DD0372" w:rsidP="00DD0372">
      <w:r>
        <w:t>&gt;hsa-mir-138-2</w:t>
      </w:r>
    </w:p>
    <w:p w14:paraId="6F1F401A" w14:textId="77777777" w:rsidR="00DD0372" w:rsidRDefault="00DD0372" w:rsidP="00DD0372">
      <w:r>
        <w:t>CGUUGCUGCAGCUGGUGUUGUGAAUCAGGCCGACGAGCAGCGCAUCCUCUUACCCGGCUAUUUCACGACACCAGGGUUGCAUCA</w:t>
      </w:r>
    </w:p>
    <w:p w14:paraId="1CEB1098" w14:textId="77777777" w:rsidR="00DD0372" w:rsidRDefault="00DD0372" w:rsidP="00DD0372">
      <w:r>
        <w:t>&gt;hsa-mir-139</w:t>
      </w:r>
    </w:p>
    <w:p w14:paraId="00E86779" w14:textId="77777777" w:rsidR="00DD0372" w:rsidRDefault="00DD0372" w:rsidP="00DD0372">
      <w:r>
        <w:t>GUGUAUUCUACAGUGCACGUGUCUCCAGUGUGGCUCGGAGGCUGGAGACGCGGCCCUGUUGGAGUAAC</w:t>
      </w:r>
    </w:p>
    <w:p w14:paraId="6ED62EAC" w14:textId="77777777" w:rsidR="00DD0372" w:rsidRDefault="00DD0372" w:rsidP="00DD0372">
      <w:r>
        <w:t>&gt;hsa-mir-140</w:t>
      </w:r>
    </w:p>
    <w:p w14:paraId="29C972A6" w14:textId="77777777" w:rsidR="00DD0372" w:rsidRDefault="00DD0372" w:rsidP="00DD0372">
      <w:r>
        <w:t>UGUGUCUCUCUCUGUGUCCUGCCAGUGGUUUUACCCUAUGGUAGGUUACGUCAUGCUGUUCUACCACAGGGUAGAACCACGGACAGGAUACCGGGGCACC</w:t>
      </w:r>
    </w:p>
    <w:p w14:paraId="30401A8E" w14:textId="77777777" w:rsidR="00DD0372" w:rsidRDefault="00DD0372" w:rsidP="00DD0372">
      <w:r>
        <w:t>&gt;hsa-mir-141</w:t>
      </w:r>
    </w:p>
    <w:p w14:paraId="264781AB" w14:textId="77777777" w:rsidR="00DD0372" w:rsidRDefault="00DD0372" w:rsidP="00DD0372">
      <w:r>
        <w:t>CGGCCGGCCCUGGGUCCAUCUUCCAGUACAGUGUUGGAUGGUCUAAUUGUGAAGCUCCUAACACUG</w:t>
      </w:r>
      <w:r>
        <w:lastRenderedPageBreak/>
        <w:t>UCUGGUAAAGAUGGCUCCCGGGUGGGUUC</w:t>
      </w:r>
    </w:p>
    <w:p w14:paraId="20464CEC" w14:textId="77777777" w:rsidR="00DD0372" w:rsidRDefault="00DD0372" w:rsidP="00DD0372">
      <w:r>
        <w:t>&gt;hsa-mir-142</w:t>
      </w:r>
    </w:p>
    <w:p w14:paraId="4401BE5E" w14:textId="77777777" w:rsidR="00DD0372" w:rsidRDefault="00DD0372" w:rsidP="00DD0372">
      <w:r>
        <w:t>GACAGUGCAGUCACCCAUAAAGUAGAAAGCACUACUAACAGCACUGGAGGGUGUAGUGUUUCCUACUUUAUGGAUGAGUGUACUGUG</w:t>
      </w:r>
    </w:p>
    <w:p w14:paraId="11F104AD" w14:textId="77777777" w:rsidR="00DD0372" w:rsidRDefault="00DD0372" w:rsidP="00DD0372">
      <w:r>
        <w:t>&gt;hsa-mir-143</w:t>
      </w:r>
    </w:p>
    <w:p w14:paraId="664D233B" w14:textId="77777777" w:rsidR="00DD0372" w:rsidRDefault="00DD0372" w:rsidP="00DD0372">
      <w:r>
        <w:t>GCGCAGCGCCCUGUCUCCCAGCCUGAGGUGCAGUGCUGCAUCUCUGGUCAGUUGGGAGUCUGAGAUGAAGCACUGUAGCUCAGGAAGAGAGAAGUUGUUCUGCAGC</w:t>
      </w:r>
    </w:p>
    <w:p w14:paraId="384D8C17" w14:textId="77777777" w:rsidR="00DD0372" w:rsidRDefault="00DD0372" w:rsidP="00DD0372">
      <w:r>
        <w:t>&gt;hsa-mir-144</w:t>
      </w:r>
    </w:p>
    <w:p w14:paraId="12041949" w14:textId="77777777" w:rsidR="00DD0372" w:rsidRDefault="00DD0372" w:rsidP="00DD0372">
      <w:r>
        <w:t>UGGGGCCCUGGCUGGGAUAUCAUCAUAUACUGUAAGUUUGCGAUGAGACACUACAGUAUAGAUGAUGUACUAGUCCGGGCACCCCC</w:t>
      </w:r>
    </w:p>
    <w:p w14:paraId="424AD192" w14:textId="77777777" w:rsidR="00DD0372" w:rsidRDefault="00DD0372" w:rsidP="00DD0372">
      <w:r>
        <w:t>&gt;hsa-mir-145</w:t>
      </w:r>
    </w:p>
    <w:p w14:paraId="4B56B5E4" w14:textId="77777777" w:rsidR="00DD0372" w:rsidRDefault="00DD0372" w:rsidP="00DD0372">
      <w:r>
        <w:t>CACCUUGUCCUCACGGUCCAGUUUUCCCAGGAAUCCCUUAGAUGCUAAGAUGGGGAUUCCUGGAAAUACUGUUCUUGAGGUCAUGGUU</w:t>
      </w:r>
    </w:p>
    <w:p w14:paraId="588CBC3A" w14:textId="77777777" w:rsidR="00DD0372" w:rsidRDefault="00DD0372" w:rsidP="00DD0372">
      <w:r>
        <w:t>&gt;hsa-mir-1468</w:t>
      </w:r>
    </w:p>
    <w:p w14:paraId="2A1DD317" w14:textId="77777777" w:rsidR="00DD0372" w:rsidRDefault="00DD0372" w:rsidP="00DD0372">
      <w:r>
        <w:t>GGUGGGUGGUUUCUCCGUUUGCCUGUUUCGCUGAUGUGCAUUCAACUCAUUCUCAGCAAAAUAAGCAAAUGGAAAAUUCGUCCAUC</w:t>
      </w:r>
    </w:p>
    <w:p w14:paraId="5537E0E9" w14:textId="77777777" w:rsidR="00DD0372" w:rsidRDefault="00DD0372" w:rsidP="00DD0372">
      <w:r>
        <w:t>&gt;hsa-mir-146a</w:t>
      </w:r>
    </w:p>
    <w:p w14:paraId="5BBC3664" w14:textId="77777777" w:rsidR="00DD0372" w:rsidRDefault="00DD0372" w:rsidP="00DD0372">
      <w:r>
        <w:t>CCGAUGUGUAUCCUCAGCUUUGAGAACUGAAUUCCAUGGGUUGUGUCAGUGUCAGACCUCUGAAAUUCAGUUCUUCAGCUGGGAUAUCUCUGUCAUCGU</w:t>
      </w:r>
    </w:p>
    <w:p w14:paraId="5E7F7BCF" w14:textId="77777777" w:rsidR="00DD0372" w:rsidRDefault="00DD0372" w:rsidP="00DD0372">
      <w:r>
        <w:t>&gt;hsa-mir-146b</w:t>
      </w:r>
    </w:p>
    <w:p w14:paraId="5BBD9A1A" w14:textId="77777777" w:rsidR="00DD0372" w:rsidRDefault="00DD0372" w:rsidP="00DD0372">
      <w:r>
        <w:t>CCUGGCACUGAGAACUGAAUUCCAUAGGCUGUGAGCUCUAGCAAUGCCCUGUGGACUCAGUUCUGGUGCCCGG</w:t>
      </w:r>
    </w:p>
    <w:p w14:paraId="13CDB27C" w14:textId="77777777" w:rsidR="00DD0372" w:rsidRDefault="00DD0372" w:rsidP="00DD0372">
      <w:r>
        <w:t>&gt;hsa-mir-147b</w:t>
      </w:r>
    </w:p>
    <w:p w14:paraId="55450D1F" w14:textId="77777777" w:rsidR="00DD0372" w:rsidRDefault="00DD0372" w:rsidP="00DD0372">
      <w:r>
        <w:t>UAUAAAUCUAGUGGAAACAUUUCUGCACAAACUAGAUUCUGGACACCAGUGUGCGGAAAUGCUUCUGCUACAUUUUUAGG</w:t>
      </w:r>
    </w:p>
    <w:p w14:paraId="55154271" w14:textId="77777777" w:rsidR="00DD0372" w:rsidRDefault="00DD0372" w:rsidP="00DD0372">
      <w:r>
        <w:t>&gt;hsa-mir-148a</w:t>
      </w:r>
    </w:p>
    <w:p w14:paraId="2BA2BD46" w14:textId="77777777" w:rsidR="00DD0372" w:rsidRDefault="00DD0372" w:rsidP="00DD0372">
      <w:r>
        <w:t>GAGGCAAAGUUCUGAGACACUCCGACUCUGAGUAUGAUAGAAGUCAGUGCACUACAGAACUUUGUCUC</w:t>
      </w:r>
    </w:p>
    <w:p w14:paraId="1D43E034" w14:textId="77777777" w:rsidR="00DD0372" w:rsidRDefault="00DD0372" w:rsidP="00DD0372">
      <w:r>
        <w:t>&gt;hsa-mir-148b</w:t>
      </w:r>
    </w:p>
    <w:p w14:paraId="4FFCE017" w14:textId="77777777" w:rsidR="00DD0372" w:rsidRDefault="00DD0372" w:rsidP="00DD0372">
      <w:r>
        <w:t>CAAGCACGAUUAGCAUUUGAGGUGAAGUUCUGUUAUACACUCAGGCUGUGGCUCUCUGAAAGUCAGUGCAUCACAGAACUUUGUCUCGAAAGCUUUCUA</w:t>
      </w:r>
    </w:p>
    <w:p w14:paraId="332DAAD9" w14:textId="77777777" w:rsidR="00DD0372" w:rsidRDefault="00DD0372" w:rsidP="00DD0372">
      <w:r>
        <w:t>&gt;hsa-mir-149</w:t>
      </w:r>
    </w:p>
    <w:p w14:paraId="7A000E29" w14:textId="77777777" w:rsidR="00DD0372" w:rsidRDefault="00DD0372" w:rsidP="00DD0372">
      <w:r>
        <w:t>GCCGGCGCCCGAGCUCUGGCUCCGUGUCUUCACUCCCGUGCUUGUCCGAGGAGGGAGGGAGGGACGGGGGCUGUGCUGGGGCAGCUGGA</w:t>
      </w:r>
    </w:p>
    <w:p w14:paraId="6F2C3819" w14:textId="77777777" w:rsidR="00DD0372" w:rsidRDefault="00DD0372" w:rsidP="00DD0372">
      <w:r>
        <w:t>&gt;hsa-mir-150</w:t>
      </w:r>
    </w:p>
    <w:p w14:paraId="0E710501" w14:textId="77777777" w:rsidR="00DD0372" w:rsidRDefault="00DD0372" w:rsidP="00DD0372">
      <w:r>
        <w:t>CUCCCCAUGGCCCUGUCUCCCAACCCUUGUACCAGUGCUGGGCUCAGACCCUGGUACAGGCCUGGGGGACAGGGACCUGGGGAC</w:t>
      </w:r>
    </w:p>
    <w:p w14:paraId="20D9BCD3" w14:textId="77777777" w:rsidR="00DD0372" w:rsidRDefault="00DD0372" w:rsidP="00DD0372">
      <w:r>
        <w:t>&gt;hsa-mir-151a</w:t>
      </w:r>
    </w:p>
    <w:p w14:paraId="5C2DACBD" w14:textId="77777777" w:rsidR="00DD0372" w:rsidRDefault="00DD0372" w:rsidP="00DD0372">
      <w:r>
        <w:t>UUUCCUGCCCUCGAGGAGCUCACAGUCUAGUAUGUCUCAUCCCCUACUAGACUGAAGCUCCUUGAGGACAGGGAUGGUCAUACUCACCUC</w:t>
      </w:r>
    </w:p>
    <w:p w14:paraId="5F48B071" w14:textId="77777777" w:rsidR="00DD0372" w:rsidRDefault="00DD0372" w:rsidP="00DD0372">
      <w:r>
        <w:t>&gt;hsa-mir-151b</w:t>
      </w:r>
    </w:p>
    <w:p w14:paraId="02A5BA78" w14:textId="77777777" w:rsidR="00DD0372" w:rsidRDefault="00DD0372" w:rsidP="00DD0372">
      <w:r>
        <w:t>ACCUCUGAUGUGUCAGUCUCUCUUCAGGGCUCCCGAGACACAGAAACAGACACCUGCCCUCGAGGAGCUCACAGUCUAGACAAACAAACCCAGGGU</w:t>
      </w:r>
    </w:p>
    <w:p w14:paraId="2AEF31C9" w14:textId="77777777" w:rsidR="00DD0372" w:rsidRDefault="00DD0372" w:rsidP="00DD0372">
      <w:r>
        <w:t>&gt;hsa-mir-152</w:t>
      </w:r>
    </w:p>
    <w:p w14:paraId="3555BB99" w14:textId="77777777" w:rsidR="00DD0372" w:rsidRDefault="00DD0372" w:rsidP="00DD0372">
      <w:r>
        <w:lastRenderedPageBreak/>
        <w:t>UGUCCCCCCCGGCCCAGGUUCUGUGAUACACUCCGACUCGGGCUCUGGAGCAGUCAGUGCAUGACAGAACUUGGGCCCGGAAGGACC</w:t>
      </w:r>
    </w:p>
    <w:p w14:paraId="350AA351" w14:textId="77777777" w:rsidR="00DD0372" w:rsidRDefault="00DD0372" w:rsidP="00DD0372">
      <w:r>
        <w:t>&gt;hsa-mir-153-1</w:t>
      </w:r>
    </w:p>
    <w:p w14:paraId="74281FE2" w14:textId="77777777" w:rsidR="00DD0372" w:rsidRDefault="00DD0372" w:rsidP="00DD0372">
      <w:r>
        <w:t>CUCACAGCUGCCAGUGUCAUUUUUGUGAUCUGCAGCUAGUAUUCUCACUCCAGUUGCAUAGUCACAAAAGUGAUCAUUGGCAGGUGUGGC</w:t>
      </w:r>
    </w:p>
    <w:p w14:paraId="425C098D" w14:textId="77777777" w:rsidR="00DD0372" w:rsidRDefault="00DD0372" w:rsidP="00DD0372">
      <w:r>
        <w:t>&gt;hsa-mir-153-2</w:t>
      </w:r>
    </w:p>
    <w:p w14:paraId="5FE74827" w14:textId="77777777" w:rsidR="00DD0372" w:rsidRDefault="00DD0372" w:rsidP="00DD0372">
      <w:r>
        <w:t>AGCGGUGGCCAGUGUCAUUUUUGUGAUGUUGCAGCUAGUAAUAUGAGCCCAGUUGCAUAGUCACAAAAGUGAUCAUUGGAAACUGUG</w:t>
      </w:r>
    </w:p>
    <w:p w14:paraId="46C7E984" w14:textId="77777777" w:rsidR="00DD0372" w:rsidRDefault="00DD0372" w:rsidP="00DD0372">
      <w:r>
        <w:t>&gt;hsa-mir-1537</w:t>
      </w:r>
    </w:p>
    <w:p w14:paraId="7E5655A0" w14:textId="77777777" w:rsidR="00DD0372" w:rsidRDefault="00DD0372" w:rsidP="00DD0372">
      <w:r>
        <w:t>ACAGCUGUAAUUAGUCAGUUUUCUGUCCUGUCCACACAGAAAACCGUCUAGUUACAGUUGU</w:t>
      </w:r>
    </w:p>
    <w:p w14:paraId="511FD1D0" w14:textId="77777777" w:rsidR="00DD0372" w:rsidRDefault="00DD0372" w:rsidP="00DD0372">
      <w:r>
        <w:t>&gt;hsa-mir-1538</w:t>
      </w:r>
    </w:p>
    <w:p w14:paraId="4CC0E79D" w14:textId="77777777" w:rsidR="00DD0372" w:rsidRDefault="00DD0372" w:rsidP="00DD0372">
      <w:r>
        <w:t>GGGAACAGCAGCAACAUGGGCCUCGCUUCCUGCCGGCGCGGCCCGGGCUGCUGCUGUUCCU</w:t>
      </w:r>
    </w:p>
    <w:p w14:paraId="1F823DB7" w14:textId="77777777" w:rsidR="00DD0372" w:rsidRDefault="00DD0372" w:rsidP="00DD0372">
      <w:r>
        <w:t>&gt;hsa-mir-155</w:t>
      </w:r>
    </w:p>
    <w:p w14:paraId="62865A7D" w14:textId="77777777" w:rsidR="00DD0372" w:rsidRDefault="00DD0372" w:rsidP="00DD0372">
      <w:r>
        <w:t>CUGUUAAUGCUAAUCGUGAUAGGGGUUUUUGCCUCCAACUGACUCCUACAUAUUAGCAUUAACAG</w:t>
      </w:r>
    </w:p>
    <w:p w14:paraId="574A526A" w14:textId="77777777" w:rsidR="00DD0372" w:rsidRDefault="00DD0372" w:rsidP="00DD0372">
      <w:r>
        <w:t>&gt;hsa-mir-15a</w:t>
      </w:r>
    </w:p>
    <w:p w14:paraId="594880A7" w14:textId="77777777" w:rsidR="00DD0372" w:rsidRDefault="00DD0372" w:rsidP="00DD0372">
      <w:r>
        <w:t>CCUUGGAGUAAAGUAGCAGCACAUAAUGGUUUGUGGAUUUUGAAAAGGUGCAGGCCAUAUUGUGCUGCCUCAAAAAUACAAGG</w:t>
      </w:r>
    </w:p>
    <w:p w14:paraId="4D7C5FD5" w14:textId="77777777" w:rsidR="00DD0372" w:rsidRDefault="00DD0372" w:rsidP="00DD0372">
      <w:r>
        <w:t>&gt;hsa-mir-15b</w:t>
      </w:r>
    </w:p>
    <w:p w14:paraId="37754E10" w14:textId="77777777" w:rsidR="00DD0372" w:rsidRDefault="00DD0372" w:rsidP="00DD0372">
      <w:r>
        <w:t>UUGAGGCCUUAAAGUACUGUAGCAGCACAUCAUGGUUUACAUGCUACAGUCAAGAUGCGAAUCAUUAUUUGCUGCUCUAGAAAUUUAAGGAAAUUCAU</w:t>
      </w:r>
    </w:p>
    <w:p w14:paraId="2A4093EE" w14:textId="77777777" w:rsidR="00DD0372" w:rsidRDefault="00DD0372" w:rsidP="00DD0372">
      <w:r>
        <w:t>&gt;hsa-mir-16-1</w:t>
      </w:r>
    </w:p>
    <w:p w14:paraId="0A77DC51" w14:textId="77777777" w:rsidR="00DD0372" w:rsidRDefault="00DD0372" w:rsidP="00DD0372">
      <w:r>
        <w:t>GUCAGCAGUGCCUUAGCAGCACGUAAAUAUUGGCGUUAAGAUUCUAAAAUUAUCUCCAGUAUUAACUGUGCUGCUGAAGUAAGGUUGAC</w:t>
      </w:r>
    </w:p>
    <w:p w14:paraId="334BD483" w14:textId="77777777" w:rsidR="00DD0372" w:rsidRDefault="00DD0372" w:rsidP="00DD0372">
      <w:r>
        <w:t>&gt;hsa-mir-16-2</w:t>
      </w:r>
    </w:p>
    <w:p w14:paraId="7F246B32" w14:textId="77777777" w:rsidR="00DD0372" w:rsidRDefault="00DD0372" w:rsidP="00DD0372">
      <w:r>
        <w:t>GUUCCACUCUAGCAGCACGUAAAUAUUGGCGUAGUGAAAUAUAUAUUAAACACCAAUAUUACUGUGCUGCUUUAGUGUGAC</w:t>
      </w:r>
    </w:p>
    <w:p w14:paraId="3331538D" w14:textId="77777777" w:rsidR="00DD0372" w:rsidRDefault="00DD0372" w:rsidP="00DD0372">
      <w:r>
        <w:t>&gt;hsa-mir-17</w:t>
      </w:r>
    </w:p>
    <w:p w14:paraId="065F21C4" w14:textId="77777777" w:rsidR="00DD0372" w:rsidRDefault="00DD0372" w:rsidP="00DD0372">
      <w:r>
        <w:t>GUCAGAAUAAUGUCAAAGUGCUUACAGUGCAGGUAGUGAUAUGUGCAUCUACUGCAGUGAAGGCACUUGUAGCAUUAUGGUGAC</w:t>
      </w:r>
    </w:p>
    <w:p w14:paraId="0A9F1201" w14:textId="77777777" w:rsidR="00DD0372" w:rsidRDefault="00DD0372" w:rsidP="00DD0372">
      <w:r>
        <w:t>&gt;hsa-mir-181a-1</w:t>
      </w:r>
    </w:p>
    <w:p w14:paraId="138273E0" w14:textId="77777777" w:rsidR="00DD0372" w:rsidRDefault="00DD0372" w:rsidP="00DD0372">
      <w:r>
        <w:t>UGAGUUUUGAGGUUGCUUCAGUGAACAUUCAACGCUGUCGGUGAGUUUGGAAUUAAAAUCAAAACCAUCGACCGUUGAUUGUACCCUAUGGCUAACCAUCAUCUACUCCA</w:t>
      </w:r>
    </w:p>
    <w:p w14:paraId="0EA4251B" w14:textId="77777777" w:rsidR="00DD0372" w:rsidRDefault="00DD0372" w:rsidP="00DD0372">
      <w:r>
        <w:t>&gt;hsa-mir-181a-2</w:t>
      </w:r>
    </w:p>
    <w:p w14:paraId="4A303049" w14:textId="77777777" w:rsidR="00DD0372" w:rsidRDefault="00DD0372" w:rsidP="00DD0372">
      <w:r>
        <w:t>AGAAGGGCUAUCAGGCCAGCCUUCAGAGGACUCCAAGGAACAUUCAACGCUGUCGGUGAGUUUGGGAUUUGAAAAAACCACUGACCGUUGACUGUACCUUGGGGUCCUUA</w:t>
      </w:r>
    </w:p>
    <w:p w14:paraId="35B93231" w14:textId="77777777" w:rsidR="00DD0372" w:rsidRDefault="00DD0372" w:rsidP="00DD0372">
      <w:r>
        <w:t>&gt;hsa-mir-181b-1</w:t>
      </w:r>
    </w:p>
    <w:p w14:paraId="1CC75B31" w14:textId="77777777" w:rsidR="00DD0372" w:rsidRDefault="00DD0372" w:rsidP="00DD0372">
      <w:r>
        <w:t>CCUGUGCAGAGAUUAUUUUUUAAAAGGUCACAAUCAACAUUCAUUGCUGUCGGUGGGUUGAACUGUGUGGACAAGCUCACUGAACAAUGAAUGCAACUGUGGCCCCGCUU</w:t>
      </w:r>
    </w:p>
    <w:p w14:paraId="27023507" w14:textId="77777777" w:rsidR="00DD0372" w:rsidRDefault="00DD0372" w:rsidP="00DD0372">
      <w:r>
        <w:t>&gt;hsa-mir-181b-2</w:t>
      </w:r>
    </w:p>
    <w:p w14:paraId="1AB9194C" w14:textId="77777777" w:rsidR="00DD0372" w:rsidRDefault="00DD0372" w:rsidP="00DD0372">
      <w:r>
        <w:t>CUGAUGGCUGCACUCAACAUUCAUUGCUGUCGGUGGGUUUGAGUCUGAAUCAACUCACUGAUCAAUGAAUGCAAACUGCGGACCAAACA</w:t>
      </w:r>
    </w:p>
    <w:p w14:paraId="4A0C4496" w14:textId="77777777" w:rsidR="00DD0372" w:rsidRDefault="00DD0372" w:rsidP="00DD0372">
      <w:r>
        <w:t>&gt;hsa-mir-181c</w:t>
      </w:r>
    </w:p>
    <w:p w14:paraId="53B00F60" w14:textId="77777777" w:rsidR="00DD0372" w:rsidRDefault="00DD0372" w:rsidP="00DD0372">
      <w:r>
        <w:t>CGGAAAAUUUGCCAAGGGUUUGGGGGAACAUUCAACCUGUCGGUGAGUUUGGGCAGCUCAGGCAAACCAUCGACCGUUGAGUGGACCCUGAGGCCUGGAAUUGCCAUCCU</w:t>
      </w:r>
    </w:p>
    <w:p w14:paraId="244AAA65" w14:textId="77777777" w:rsidR="00DD0372" w:rsidRDefault="00DD0372" w:rsidP="00DD0372">
      <w:r>
        <w:lastRenderedPageBreak/>
        <w:t>&gt;hsa-mir-181d</w:t>
      </w:r>
    </w:p>
    <w:p w14:paraId="5F77BA55" w14:textId="77777777" w:rsidR="00DD0372" w:rsidRDefault="00DD0372" w:rsidP="00DD0372">
      <w:r>
        <w:t>GUCCCCUCCCCUAGGCCACAGCCGAGGUCACAAUCAACAUUCAUUGUUGUCGGUGGGUUGUGAGGACUGAGGCCAGACCCACCGGGGGAUGAAUGUCACUGUGGCUGGGCCAGACACGGCUUAAGGGGAAUGGGGAC</w:t>
      </w:r>
    </w:p>
    <w:p w14:paraId="0F344053" w14:textId="77777777" w:rsidR="00DD0372" w:rsidRDefault="00DD0372" w:rsidP="00DD0372">
      <w:r>
        <w:t>&gt;hsa-mir-182</w:t>
      </w:r>
    </w:p>
    <w:p w14:paraId="629463C7" w14:textId="77777777" w:rsidR="00DD0372" w:rsidRDefault="00DD0372" w:rsidP="00DD0372">
      <w:r>
        <w:t>GAGCUGCUUGCCUCCCCCCGUUUUUGGCAAUGGUAGAACUCACACUGGUGAGGUAACAGGAUCCGGUGGUUCUAGACUUGCCAACUAUGGGGCGAGGACUCAGCCGGCAC</w:t>
      </w:r>
    </w:p>
    <w:p w14:paraId="71C4A8E6" w14:textId="77777777" w:rsidR="00DD0372" w:rsidRDefault="00DD0372" w:rsidP="00DD0372">
      <w:r>
        <w:t>&gt;hsa-mir-183</w:t>
      </w:r>
    </w:p>
    <w:p w14:paraId="20907711" w14:textId="77777777" w:rsidR="00DD0372" w:rsidRDefault="00DD0372" w:rsidP="00DD0372">
      <w:r>
        <w:t>CCGCAGAGUGUGACUCCUGUUCUGUGUAUGGCACUGGUAGAAUUCACUGUGAACAGUCUCAGUCAGUGAAUUACCGAAGGGCCAUAAACAGAGCAGAGACAGAUCCACGA</w:t>
      </w:r>
    </w:p>
    <w:p w14:paraId="61349639" w14:textId="77777777" w:rsidR="00DD0372" w:rsidRDefault="00DD0372" w:rsidP="00DD0372">
      <w:r>
        <w:t>&gt;hsa-mir-184</w:t>
      </w:r>
    </w:p>
    <w:p w14:paraId="3973FAC0" w14:textId="77777777" w:rsidR="00DD0372" w:rsidRDefault="00DD0372" w:rsidP="00DD0372">
      <w:r>
        <w:t>CCAGUCACGUCCCCUUAUCACUUUUCCAGCCCAGCUUUGUGACUGUAAGUGUUGGACGGAGAACUGAUAAGGGUAGGUGAUUGA</w:t>
      </w:r>
    </w:p>
    <w:p w14:paraId="31675CC3" w14:textId="77777777" w:rsidR="00DD0372" w:rsidRDefault="00DD0372" w:rsidP="00DD0372">
      <w:r>
        <w:t>&gt;hsa-mir-1843</w:t>
      </w:r>
    </w:p>
    <w:p w14:paraId="655E637A" w14:textId="77777777" w:rsidR="00DD0372" w:rsidRDefault="00DD0372" w:rsidP="00DD0372">
      <w:r>
        <w:t>GCAGCGAUCCUACAUAAAUAUAUGGAGGUCUCUGUCUGGCUUAGGACAGCUGGCUAAGUCUGAUCGUUCCCCUCCGUACAGCCUUUAAAACUGCCACUCUAAAUACUUGG</w:t>
      </w:r>
    </w:p>
    <w:p w14:paraId="711B39D3" w14:textId="77777777" w:rsidR="00DD0372" w:rsidRDefault="00DD0372" w:rsidP="00DD0372">
      <w:r>
        <w:t>&gt;hsa-mir-185</w:t>
      </w:r>
    </w:p>
    <w:p w14:paraId="3C86532E" w14:textId="77777777" w:rsidR="00DD0372" w:rsidRDefault="00DD0372" w:rsidP="00DD0372">
      <w:r>
        <w:t>AGGGGGCGAGGGAUUGGAGAGAAAGGCAGUUCCUGAUGGUCCCCUCCCCAGGGGCUGGCUUUCCUCUGGUCCUUCCCUCCCA</w:t>
      </w:r>
    </w:p>
    <w:p w14:paraId="0831EB8C" w14:textId="77777777" w:rsidR="00DD0372" w:rsidRDefault="00DD0372" w:rsidP="00DD0372">
      <w:r>
        <w:t>&gt;hsa-mir-186</w:t>
      </w:r>
    </w:p>
    <w:p w14:paraId="7E26198C" w14:textId="77777777" w:rsidR="00DD0372" w:rsidRDefault="00DD0372" w:rsidP="00DD0372">
      <w:r>
        <w:t>UGCUUGUAACUUUCCAAAGAAUUCUCCUUUUGGGCUUUCUGGUUUUAUUUUAAGCCCAAAGGUGAAUUUUUUGGGAAGUUUGAGCU</w:t>
      </w:r>
    </w:p>
    <w:p w14:paraId="16AEF8D6" w14:textId="77777777" w:rsidR="00DD0372" w:rsidRDefault="00DD0372" w:rsidP="00DD0372">
      <w:r>
        <w:t>&gt;hsa-mir-187</w:t>
      </w:r>
    </w:p>
    <w:p w14:paraId="518CEFA6" w14:textId="77777777" w:rsidR="00DD0372" w:rsidRDefault="00DD0372" w:rsidP="00DD0372">
      <w:r>
        <w:t>GGUCGGGCUCACCAUGACACAGUGUGAGACCUCGGGCUACAACACAGGACCCGGGCGCUGCUCUGACCCCUCGUGUCUUGUGUUGCAGCCGGAGGGACGCAGGUCCGCA</w:t>
      </w:r>
    </w:p>
    <w:p w14:paraId="26D29F34" w14:textId="77777777" w:rsidR="00DD0372" w:rsidRDefault="00DD0372" w:rsidP="00DD0372">
      <w:r>
        <w:t>&gt;hsa-mir-188</w:t>
      </w:r>
    </w:p>
    <w:p w14:paraId="793256F1" w14:textId="77777777" w:rsidR="00DD0372" w:rsidRDefault="00DD0372" w:rsidP="00DD0372">
      <w:r>
        <w:t>UGCUCCCUCUCUCACAUCCCUUGCAUGGUGGAGGGUGAGCUUUCUGAAAACCCCUCCCACAUGCAGGGUUUGCAGGAUGGCGAGCC</w:t>
      </w:r>
    </w:p>
    <w:p w14:paraId="1B3E5F94" w14:textId="77777777" w:rsidR="00DD0372" w:rsidRDefault="00DD0372" w:rsidP="00DD0372">
      <w:r>
        <w:t>&gt;hsa-mir-18a</w:t>
      </w:r>
    </w:p>
    <w:p w14:paraId="42E56657" w14:textId="77777777" w:rsidR="00DD0372" w:rsidRDefault="00DD0372" w:rsidP="00DD0372">
      <w:r>
        <w:t>UGUUCUAAGGUGCAUCUAGUGCAGAUAGUGAAGUAGAUUAGCAUCUACUGCCCUAAGUGCUCCUUCUGGCA</w:t>
      </w:r>
    </w:p>
    <w:p w14:paraId="7593EC92" w14:textId="77777777" w:rsidR="00DD0372" w:rsidRDefault="00DD0372" w:rsidP="00DD0372">
      <w:r>
        <w:t>&gt;hsa-mir-18b</w:t>
      </w:r>
    </w:p>
    <w:p w14:paraId="46E79C7E" w14:textId="77777777" w:rsidR="00DD0372" w:rsidRDefault="00DD0372" w:rsidP="00DD0372">
      <w:r>
        <w:t>UGUGUUAAGGUGCAUCUAGUGCAGUUAGUGAAGCAGCUUAGAAUCUACUGCCCUAAAUGCCCCUUCUGGCA</w:t>
      </w:r>
    </w:p>
    <w:p w14:paraId="3E6B6690" w14:textId="77777777" w:rsidR="00DD0372" w:rsidRDefault="00DD0372" w:rsidP="00DD0372">
      <w:r>
        <w:t>&gt;hsa-mir-1908</w:t>
      </w:r>
    </w:p>
    <w:p w14:paraId="394A8585" w14:textId="77777777" w:rsidR="00DD0372" w:rsidRDefault="00DD0372" w:rsidP="00DD0372">
      <w:r>
        <w:t>CGGGAAUGCCGCGGCGGGGACGGCGAUUGGUCCGUAUGUGUGGUGCCACCGGCCGCCGGCUCCGCCCCGGCCCCCGCCCC</w:t>
      </w:r>
    </w:p>
    <w:p w14:paraId="7AF105AC" w14:textId="77777777" w:rsidR="00DD0372" w:rsidRDefault="00DD0372" w:rsidP="00DD0372">
      <w:r>
        <w:t>&gt;hsa-mir-1909</w:t>
      </w:r>
    </w:p>
    <w:p w14:paraId="0B7386D5" w14:textId="77777777" w:rsidR="00DD0372" w:rsidRDefault="00DD0372" w:rsidP="00DD0372">
      <w:r>
        <w:t>CAUCCAGGACAAUGGUGAGUGCCGGUGCCUGCCCUGGGGCCGUCCCUGCGCAGGGGCCGGGUGCUCACCGCAUCUGCCCC</w:t>
      </w:r>
    </w:p>
    <w:p w14:paraId="6A0849DB" w14:textId="77777777" w:rsidR="00DD0372" w:rsidRDefault="00DD0372" w:rsidP="00DD0372">
      <w:r>
        <w:t>&gt;hsa-mir-190a</w:t>
      </w:r>
    </w:p>
    <w:p w14:paraId="5B064467" w14:textId="77777777" w:rsidR="00DD0372" w:rsidRDefault="00DD0372" w:rsidP="00DD0372">
      <w:r>
        <w:t>UGCAGGCCUCUGUGUGAUAUGUUUGAUAUAUUAGGUUGUUAUUUAAUCCAACUAUAUAUCAAACAUAUUCCUACAGUGUCUUGCC</w:t>
      </w:r>
    </w:p>
    <w:p w14:paraId="1A7B0833" w14:textId="77777777" w:rsidR="00DD0372" w:rsidRDefault="00DD0372" w:rsidP="00DD0372">
      <w:r>
        <w:t>&gt;hsa-mir-190b</w:t>
      </w:r>
    </w:p>
    <w:p w14:paraId="7CF64BC3" w14:textId="77777777" w:rsidR="00DD0372" w:rsidRDefault="00DD0372" w:rsidP="00DD0372">
      <w:r>
        <w:lastRenderedPageBreak/>
        <w:t>UGCUUCUGUGUGAUAUGUUUGAUAUUGGGUUGUUUAAUUAGGAACCAACUAAAUGUCAAACAUAUUCUUACAGCAGCAG</w:t>
      </w:r>
    </w:p>
    <w:p w14:paraId="0FC583BC" w14:textId="77777777" w:rsidR="00DD0372" w:rsidRDefault="00DD0372" w:rsidP="00DD0372">
      <w:r>
        <w:t>&gt;hsa-mir-191</w:t>
      </w:r>
    </w:p>
    <w:p w14:paraId="275B7B92" w14:textId="77777777" w:rsidR="00DD0372" w:rsidRDefault="00DD0372" w:rsidP="00DD0372">
      <w:r>
        <w:t>CGGCUGGACAGCGGGCAACGGAAUCCCAAAAGCAGCUGUUGUCUCCAGAGCAUUCCAGCUGCGCUUGGAUUUCGUCCCCUGCUCUCCUGCCU</w:t>
      </w:r>
    </w:p>
    <w:p w14:paraId="7BA05352" w14:textId="77777777" w:rsidR="00DD0372" w:rsidRDefault="00DD0372" w:rsidP="00DD0372">
      <w:r>
        <w:t>&gt;hsa-mir-1910</w:t>
      </w:r>
    </w:p>
    <w:p w14:paraId="50A97556" w14:textId="77777777" w:rsidR="00DD0372" w:rsidRDefault="00DD0372" w:rsidP="00DD0372">
      <w:r>
        <w:t>UGUCCCUUCAGCCAGUCCUGUGCCUGCCGCCUUUGUGCUGUCCUUGGAGGGAGGCAGAAGCAGGAUGACAAUGAGGGCAA</w:t>
      </w:r>
    </w:p>
    <w:p w14:paraId="10074A86" w14:textId="77777777" w:rsidR="00DD0372" w:rsidRDefault="00DD0372" w:rsidP="00DD0372">
      <w:r>
        <w:t>&gt;hsa-mir-1911</w:t>
      </w:r>
    </w:p>
    <w:p w14:paraId="02C2A7D6" w14:textId="77777777" w:rsidR="00DD0372" w:rsidRDefault="00DD0372" w:rsidP="00DD0372">
      <w:r>
        <w:t>UCGGCAUCUGCUGAGUACCGCCAUGUCUGUUGGGCAUCCACAGUCUCCCACCAGGCAUUGUGGUCUCCGCUGACGCUUUG</w:t>
      </w:r>
    </w:p>
    <w:p w14:paraId="00AD7637" w14:textId="77777777" w:rsidR="00DD0372" w:rsidRDefault="00DD0372" w:rsidP="00DD0372">
      <w:r>
        <w:t>&gt;hsa-mir-1912</w:t>
      </w:r>
    </w:p>
    <w:p w14:paraId="199CDBAD" w14:textId="77777777" w:rsidR="00DD0372" w:rsidRDefault="00DD0372" w:rsidP="00DD0372">
      <w:r>
        <w:t>CUCUAGGAUGUGCUCAUUGCAUGGGCUGUGUAUAGUAUUAUUCAAUACCCAGAGCAUGCAGUGUGAACAUAAUAGAGAUU</w:t>
      </w:r>
    </w:p>
    <w:p w14:paraId="31A42F18" w14:textId="77777777" w:rsidR="00DD0372" w:rsidRDefault="00DD0372" w:rsidP="00DD0372">
      <w:r>
        <w:t>&gt;hsa-mir-1913</w:t>
      </w:r>
    </w:p>
    <w:p w14:paraId="02AF7BBA" w14:textId="77777777" w:rsidR="00DD0372" w:rsidRDefault="00DD0372" w:rsidP="00DD0372">
      <w:r>
        <w:t>ACCUCUACCUCCCGGCAGAGGAGGCUGCAGAGGCUGGCUUUCCAAAACUCUGCCCCCUCCGCUGCUGCCAAGUGGCUGGU</w:t>
      </w:r>
    </w:p>
    <w:p w14:paraId="212A499E" w14:textId="77777777" w:rsidR="00DD0372" w:rsidRDefault="00DD0372" w:rsidP="00DD0372">
      <w:r>
        <w:t>&gt;hsa-mir-1914</w:t>
      </w:r>
    </w:p>
    <w:p w14:paraId="6E56EAF8" w14:textId="77777777" w:rsidR="00DD0372" w:rsidRDefault="00DD0372" w:rsidP="00DD0372">
      <w:r>
        <w:t>CGUGUGAGCCCGCCCUGUGCCCGGCCCACUUCUGCUUCCUCUUAGCGCAGGAGGGGUCCCGCACUGGGAGGGGCCCUCAC</w:t>
      </w:r>
    </w:p>
    <w:p w14:paraId="17812242" w14:textId="77777777" w:rsidR="00DD0372" w:rsidRDefault="00DD0372" w:rsidP="00DD0372">
      <w:r>
        <w:t>&gt;hsa-mir-1915</w:t>
      </w:r>
    </w:p>
    <w:p w14:paraId="500C02AF" w14:textId="77777777" w:rsidR="00DD0372" w:rsidRDefault="00DD0372" w:rsidP="00DD0372">
      <w:r>
        <w:t>UGAGAGGCCGCACCUUGCCUUGCUGCCCGGGCCGUGCACCCGUGGGCCCCAGGGCGACGCGGCGGGGGCGGCCCUAGCGA</w:t>
      </w:r>
    </w:p>
    <w:p w14:paraId="77CFE310" w14:textId="77777777" w:rsidR="00DD0372" w:rsidRDefault="00DD0372" w:rsidP="00DD0372">
      <w:r>
        <w:t>&gt;hsa-mir-192</w:t>
      </w:r>
    </w:p>
    <w:p w14:paraId="7D46E7CD" w14:textId="77777777" w:rsidR="00DD0372" w:rsidRDefault="00DD0372" w:rsidP="00DD0372">
      <w:r>
        <w:t>GCCGAGACCGAGUGCACAGGGCUCUGACCUAUGAAUUGACAGCCAGUGCUCUCGUCUCCCCUCUGGCUGCCAAUUCCAUAGGUCACAGGUAUGUUCGCCUCAAUGCCAGC</w:t>
      </w:r>
    </w:p>
    <w:p w14:paraId="2437A194" w14:textId="77777777" w:rsidR="00DD0372" w:rsidRDefault="00DD0372" w:rsidP="00DD0372">
      <w:r>
        <w:t>&gt;hsa-mir-193a</w:t>
      </w:r>
    </w:p>
    <w:p w14:paraId="053E7938" w14:textId="77777777" w:rsidR="00DD0372" w:rsidRDefault="00DD0372" w:rsidP="00DD0372">
      <w:r>
        <w:t>CGAGGAUGGGAGCUGAGGGCUGGGUCUUUGCGGGCGAGAUGAGGGUGUCGGAUCAACUGGCCUACAAAGUCCCAGUUCUCGGCCCCCG</w:t>
      </w:r>
    </w:p>
    <w:p w14:paraId="48BD13A3" w14:textId="77777777" w:rsidR="00DD0372" w:rsidRDefault="00DD0372" w:rsidP="00DD0372">
      <w:r>
        <w:t>&gt;hsa-mir-193b</w:t>
      </w:r>
    </w:p>
    <w:p w14:paraId="18A73A32" w14:textId="77777777" w:rsidR="00DD0372" w:rsidRDefault="00DD0372" w:rsidP="00DD0372">
      <w:r>
        <w:t>GUGGUCUCAGAAUCGGGGUUUUGAGGGCGAGAUGAGUUUAUGUUUUAUCCAACUGGCCCUCAAAGUCCCGCUUUUGGGGUCAU</w:t>
      </w:r>
    </w:p>
    <w:p w14:paraId="62704BCE" w14:textId="77777777" w:rsidR="00DD0372" w:rsidRDefault="00DD0372" w:rsidP="00DD0372">
      <w:r>
        <w:t>&gt;hsa-mir-194-1</w:t>
      </w:r>
    </w:p>
    <w:p w14:paraId="09190E28" w14:textId="77777777" w:rsidR="00DD0372" w:rsidRDefault="00DD0372" w:rsidP="00DD0372">
      <w:r>
        <w:t>AUGGUGUUAUCAAGUGUAACAGCAACUCCAUGUGGACUGUGUACCAAUUUCCAGUGGAGAUGCUGUUACUUUUGAUGGUUACCAA</w:t>
      </w:r>
    </w:p>
    <w:p w14:paraId="2140D2B9" w14:textId="77777777" w:rsidR="00DD0372" w:rsidRDefault="00DD0372" w:rsidP="00DD0372">
      <w:r>
        <w:t>&gt;hsa-mir-194-2</w:t>
      </w:r>
    </w:p>
    <w:p w14:paraId="4EE0D3E7" w14:textId="77777777" w:rsidR="00DD0372" w:rsidRDefault="00DD0372" w:rsidP="00DD0372">
      <w:r>
        <w:t>UGGUUCCCGCCCCCUGUAACAGCAACUCCAUGUGGAAGUGCCCACUGGUUCCAGUGGGGCUGCUGUUAUCUGGGGCGAGGGCCAG</w:t>
      </w:r>
    </w:p>
    <w:p w14:paraId="222E36D0" w14:textId="77777777" w:rsidR="00DD0372" w:rsidRDefault="00DD0372" w:rsidP="00DD0372">
      <w:r>
        <w:t>&gt;hsa-mir-195</w:t>
      </w:r>
    </w:p>
    <w:p w14:paraId="61F980A2" w14:textId="77777777" w:rsidR="00DD0372" w:rsidRDefault="00DD0372" w:rsidP="00DD0372">
      <w:r>
        <w:t>AGCUUCCCUGGCUCUAGCAGCACAGAAAUAUUGGCACAGGGAAGCGAGUCUGCCAAUAUUGGCUGUGCUGCUCCAGGCAGGGUGGUG</w:t>
      </w:r>
    </w:p>
    <w:p w14:paraId="3BC8B419" w14:textId="77777777" w:rsidR="00DD0372" w:rsidRDefault="00DD0372" w:rsidP="00DD0372">
      <w:r>
        <w:t>&gt;hsa-mir-196a-1</w:t>
      </w:r>
    </w:p>
    <w:p w14:paraId="1DB1F67B" w14:textId="77777777" w:rsidR="00DD0372" w:rsidRDefault="00DD0372" w:rsidP="00DD0372">
      <w:r>
        <w:t>GUGAAUUAGGUAGUUUCAUGUUGUUGGGCCUGGGUUUCUGAACACAACAACAUUAAACCACCCGAUUCAC</w:t>
      </w:r>
    </w:p>
    <w:p w14:paraId="4F498687" w14:textId="77777777" w:rsidR="00DD0372" w:rsidRDefault="00DD0372" w:rsidP="00DD0372">
      <w:r>
        <w:lastRenderedPageBreak/>
        <w:t>&gt;hsa-mir-196a-2</w:t>
      </w:r>
    </w:p>
    <w:p w14:paraId="52BACB93" w14:textId="77777777" w:rsidR="00DD0372" w:rsidRDefault="00DD0372" w:rsidP="00DD0372">
      <w:r>
        <w:t>UGCUCGCUCAGCUGAUCUGUGGCUUAGGUAGUUUCAUGUUGUUGGGAUUGAGUUUUGAACUCGGCAACAAGAAACUGCCUGAGUUACAUCAGUCGGUUUUCGUCGAGGGC</w:t>
      </w:r>
    </w:p>
    <w:p w14:paraId="63209AC5" w14:textId="77777777" w:rsidR="00DD0372" w:rsidRDefault="00DD0372" w:rsidP="00DD0372">
      <w:r>
        <w:t>&gt;hsa-mir-196b</w:t>
      </w:r>
    </w:p>
    <w:p w14:paraId="74DE65A2" w14:textId="77777777" w:rsidR="00DD0372" w:rsidRDefault="00DD0372" w:rsidP="00DD0372">
      <w:r>
        <w:t>ACUGGUCGGUGAUUUAGGUAGUUUCCUGUUGUUGGGAUCCACCUUUCUCUCGACAGCACGACACUGCCUUCAUUACUUCAGUUG</w:t>
      </w:r>
    </w:p>
    <w:p w14:paraId="12EDF18A" w14:textId="77777777" w:rsidR="00DD0372" w:rsidRDefault="00DD0372" w:rsidP="00DD0372">
      <w:r>
        <w:t>&gt;hsa-mir-197</w:t>
      </w:r>
    </w:p>
    <w:p w14:paraId="4D57EE02" w14:textId="77777777" w:rsidR="00DD0372" w:rsidRDefault="00DD0372" w:rsidP="00DD0372">
      <w:r>
        <w:t>GGCUGUGCCGGGUAGAGAGGGCAGUGGGAGGUAAGAGCUCUUCACCCUUCACCACCUUCUCCACCCAGCAUGGCC</w:t>
      </w:r>
    </w:p>
    <w:p w14:paraId="4152A961" w14:textId="77777777" w:rsidR="00DD0372" w:rsidRDefault="00DD0372" w:rsidP="00DD0372">
      <w:r>
        <w:t>&gt;hsa-mir-1972-1</w:t>
      </w:r>
    </w:p>
    <w:p w14:paraId="1B38C23C" w14:textId="77777777" w:rsidR="00DD0372" w:rsidRDefault="00DD0372" w:rsidP="00DD0372">
      <w:r>
        <w:t>UAUAGGCAUGUGCCACCACACCUGGCUUAAAUGUGUCAUUUAAAAAUUCAGGCCAGGCACAGUGGCUCAUGCCUGUA</w:t>
      </w:r>
    </w:p>
    <w:p w14:paraId="6B804306" w14:textId="77777777" w:rsidR="00DD0372" w:rsidRDefault="00DD0372" w:rsidP="00DD0372">
      <w:r>
        <w:t>&gt;hsa-mir-1972-2</w:t>
      </w:r>
    </w:p>
    <w:p w14:paraId="3298251B" w14:textId="77777777" w:rsidR="00DD0372" w:rsidRDefault="00DD0372" w:rsidP="00DD0372">
      <w:r>
        <w:t>UAUAGGCAUGUGCCACCACACCUGGCUUAAAUGUGUCAUUUAAAAAUUCAGGCCAGGCACAGUGGCUCAUGCCUGUA</w:t>
      </w:r>
    </w:p>
    <w:p w14:paraId="11D45441" w14:textId="77777777" w:rsidR="00DD0372" w:rsidRDefault="00DD0372" w:rsidP="00DD0372">
      <w:r>
        <w:t>&gt;hsa-mir-1976</w:t>
      </w:r>
    </w:p>
    <w:p w14:paraId="19B0F41E" w14:textId="77777777" w:rsidR="00DD0372" w:rsidRDefault="00DD0372" w:rsidP="00DD0372">
      <w:r>
        <w:t>GCAGCAAGGAAGGCAGGGGUCCUAAGGUGUGUCCUCCUGCCCUCCUUGCUGU</w:t>
      </w:r>
    </w:p>
    <w:p w14:paraId="3491E6B6" w14:textId="77777777" w:rsidR="00DD0372" w:rsidRDefault="00DD0372" w:rsidP="00DD0372">
      <w:r>
        <w:t>&gt;hsa-mir-199a-1</w:t>
      </w:r>
    </w:p>
    <w:p w14:paraId="5C4C965A" w14:textId="77777777" w:rsidR="00DD0372" w:rsidRDefault="00DD0372" w:rsidP="00DD0372">
      <w:r>
        <w:t>GCCAACCCAGUGUUCAGACUACCUGUUCAGGAGGCUCUCAAUGUGUACAGUAGUCUGCACAUUGGUUAGGC</w:t>
      </w:r>
    </w:p>
    <w:p w14:paraId="0130EA6B" w14:textId="77777777" w:rsidR="00DD0372" w:rsidRDefault="00DD0372" w:rsidP="00DD0372">
      <w:r>
        <w:t>&gt;hsa-mir-199a-2</w:t>
      </w:r>
    </w:p>
    <w:p w14:paraId="4C9DB7AE" w14:textId="77777777" w:rsidR="00DD0372" w:rsidRDefault="00DD0372" w:rsidP="00DD0372">
      <w:r>
        <w:t>AGGAAGCUUCUGGAGAUCCUGCUCCGUCGCCCCAGUGUUCAGACUACCUGUUCAGGACAAUGCCGUUGUACAGUAGUCUGCACAUUGGUUAGACUGGGCAAGGGAGAGCA</w:t>
      </w:r>
    </w:p>
    <w:p w14:paraId="599C5984" w14:textId="77777777" w:rsidR="00DD0372" w:rsidRDefault="00DD0372" w:rsidP="00DD0372">
      <w:r>
        <w:t>&gt;hsa-mir-199b</w:t>
      </w:r>
    </w:p>
    <w:p w14:paraId="5E22F0F2" w14:textId="77777777" w:rsidR="00DD0372" w:rsidRDefault="00DD0372" w:rsidP="00DD0372">
      <w:r>
        <w:t>CCAGAGGACACCUCCACUCCGUCUACCCAGUGUUUAGACUAUCUGUUCAGGACUCCCAAAUUGUACAGUAGUCUGCACAUUGGUUAGGCUGGGCUGGGUUAGACCCUCGG</w:t>
      </w:r>
    </w:p>
    <w:p w14:paraId="7D826580" w14:textId="77777777" w:rsidR="00DD0372" w:rsidRDefault="00DD0372" w:rsidP="00DD0372">
      <w:r>
        <w:t>&gt;hsa-mir-19a</w:t>
      </w:r>
    </w:p>
    <w:p w14:paraId="0E7CEDCB" w14:textId="77777777" w:rsidR="00DD0372" w:rsidRDefault="00DD0372" w:rsidP="00DD0372">
      <w:r>
        <w:t>GCAGUCCUCUGUUAGUUUUGCAUAGUUGCACUACAAGAAGAAUGUAGUUGUGCAAAUCUAUGCAAAACUGAUGGUGGCCUGC</w:t>
      </w:r>
    </w:p>
    <w:p w14:paraId="69BB35D2" w14:textId="77777777" w:rsidR="00DD0372" w:rsidRDefault="00DD0372" w:rsidP="00DD0372">
      <w:r>
        <w:t>&gt;hsa-mir-19b-1</w:t>
      </w:r>
    </w:p>
    <w:p w14:paraId="4E0CB884" w14:textId="77777777" w:rsidR="00DD0372" w:rsidRDefault="00DD0372" w:rsidP="00DD0372">
      <w:r>
        <w:t>CACUGUUCUAUGGUUAGUUUUGCAGGUUUGCAUCCAGCUGUGUGAUAUUCUGCUGUGCAAAUCCAUGCAAAACUGACUGUGGUAGUG</w:t>
      </w:r>
    </w:p>
    <w:p w14:paraId="590F8A20" w14:textId="77777777" w:rsidR="00DD0372" w:rsidRDefault="00DD0372" w:rsidP="00DD0372">
      <w:r>
        <w:t>&gt;hsa-mir-19b-2</w:t>
      </w:r>
    </w:p>
    <w:p w14:paraId="4432D63A" w14:textId="77777777" w:rsidR="00DD0372" w:rsidRDefault="00DD0372" w:rsidP="00DD0372">
      <w:r>
        <w:t>ACAUUGCUACUUACAAUUAGUUUUGCAGGUUUGCAUUUCAGCGUAUAUAUGUAUAUGUGGCUGUGCAAAUCCAUGCAAAACUGAUUGUGAUAAUGU</w:t>
      </w:r>
    </w:p>
    <w:p w14:paraId="6D51386C" w14:textId="77777777" w:rsidR="00DD0372" w:rsidRDefault="00DD0372" w:rsidP="00DD0372">
      <w:r>
        <w:t>&gt;hsa-mir-200a</w:t>
      </w:r>
    </w:p>
    <w:p w14:paraId="5FEE80C4" w14:textId="77777777" w:rsidR="00DD0372" w:rsidRDefault="00DD0372" w:rsidP="00DD0372">
      <w:r>
        <w:t>CCGGGCCCCUGUGAGCAUCUUACCGGACAGUGCUGGAUUUCCCAGCUUGACUCUAACACUGUCUGGUAACGAUGUUCAAAGGUGACCCGC</w:t>
      </w:r>
    </w:p>
    <w:p w14:paraId="5BCED105" w14:textId="77777777" w:rsidR="00DD0372" w:rsidRDefault="00DD0372" w:rsidP="00DD0372">
      <w:r>
        <w:t>&gt;hsa-mir-200b</w:t>
      </w:r>
    </w:p>
    <w:p w14:paraId="28358349" w14:textId="77777777" w:rsidR="00DD0372" w:rsidRDefault="00DD0372" w:rsidP="00DD0372">
      <w:r>
        <w:t>CCAGCUCGGGCAGCCGUGGCCAUCUUACUGGGCAGCAUUGGAUGGAGUCAGGUCUCUAAUACUGCCUGGUAAUGAUGACGGCGGAGCCCUGCACG</w:t>
      </w:r>
    </w:p>
    <w:p w14:paraId="27FA5286" w14:textId="77777777" w:rsidR="00DD0372" w:rsidRDefault="00DD0372" w:rsidP="00DD0372">
      <w:r>
        <w:t>&gt;hsa-mir-200c</w:t>
      </w:r>
    </w:p>
    <w:p w14:paraId="493CB1B3" w14:textId="77777777" w:rsidR="00DD0372" w:rsidRDefault="00DD0372" w:rsidP="00DD0372">
      <w:r>
        <w:t>CCCUCGUCUUACCCAGCAGUGUUUGGGUGCGGUUGGGAGUCUCUAAUACUGCCGGGUAAUGAUGGAGG</w:t>
      </w:r>
    </w:p>
    <w:p w14:paraId="387A03C2" w14:textId="77777777" w:rsidR="00DD0372" w:rsidRDefault="00DD0372" w:rsidP="00DD0372">
      <w:r>
        <w:lastRenderedPageBreak/>
        <w:t>&gt;hsa-mir-202</w:t>
      </w:r>
    </w:p>
    <w:p w14:paraId="3BEEFA40" w14:textId="77777777" w:rsidR="00DD0372" w:rsidRDefault="00DD0372" w:rsidP="00DD0372">
      <w:r>
        <w:t>CGCCUCAGAGCCGCCCGCCGUUCCUUUUUCCUAUGCAUAUACUUCUUUGAGGAUCUGGCCUAAAGAGGUAUAGGGCAUGGGAAAACGGGGCGGUCGGGUCCUCCCCAGCG</w:t>
      </w:r>
    </w:p>
    <w:p w14:paraId="5A033BBF" w14:textId="77777777" w:rsidR="00DD0372" w:rsidRDefault="00DD0372" w:rsidP="00DD0372">
      <w:r>
        <w:t>&gt;hsa-mir-203a</w:t>
      </w:r>
    </w:p>
    <w:p w14:paraId="4917E7B3" w14:textId="77777777" w:rsidR="00DD0372" w:rsidRDefault="00DD0372" w:rsidP="00DD0372">
      <w:r>
        <w:t>GUGUUGGGGACUCGCGCGCUGGGUCCAGUGGUUCUUAACAGUUCAACAGUUCUGUAGCGCAAUUGUGAAAUGUUUAGGACCACUAGACCCGGCGGGCGCGGCGACAGCGA</w:t>
      </w:r>
    </w:p>
    <w:p w14:paraId="3520ABA6" w14:textId="77777777" w:rsidR="00DD0372" w:rsidRDefault="00DD0372" w:rsidP="00DD0372">
      <w:r>
        <w:t>&gt;hsa-mir-203b</w:t>
      </w:r>
    </w:p>
    <w:p w14:paraId="4165CF2E" w14:textId="77777777" w:rsidR="00DD0372" w:rsidRDefault="00DD0372" w:rsidP="00DD0372">
      <w:r>
        <w:t>GCGCCCGCCGGGUCUAGUGGUCCUAAACAUUUCACAAUUGCGCUACAGAACUGUUGAACUGUUAAGAACCACUGGACCCAGCGCGC</w:t>
      </w:r>
    </w:p>
    <w:p w14:paraId="79C9E34F" w14:textId="77777777" w:rsidR="00DD0372" w:rsidRDefault="00DD0372" w:rsidP="00DD0372">
      <w:r>
        <w:t>&gt;hsa-mir-204</w:t>
      </w:r>
    </w:p>
    <w:p w14:paraId="51225877" w14:textId="77777777" w:rsidR="00DD0372" w:rsidRDefault="00DD0372" w:rsidP="00DD0372">
      <w:r>
        <w:t>GGCUACAGUCUUUCUUCAUGUGACUCGUGGACUUCCCUUUGUCAUCCUAUGCCUGAGAAUAUAUGAAGGAGGCUGGGAAGGCAAAGGGACGUUCAAUUGUCAUCACUGGC</w:t>
      </w:r>
    </w:p>
    <w:p w14:paraId="2DA8B65B" w14:textId="77777777" w:rsidR="00DD0372" w:rsidRDefault="00DD0372" w:rsidP="00DD0372">
      <w:r>
        <w:t>&gt;hsa-mir-205</w:t>
      </w:r>
    </w:p>
    <w:p w14:paraId="3C6894D4" w14:textId="77777777" w:rsidR="00DD0372" w:rsidRDefault="00DD0372" w:rsidP="00DD0372">
      <w:r>
        <w:t>AAAGAUCCUCAGACAAUCCAUGUGCUUCUCUUGUCCUUCAUUCCACCGGAGUCUGUCUCAUACCCAACCAGAUUUCAGUGGAGUGAAGUUCAGGAGGCAUGGAGCUGACA</w:t>
      </w:r>
    </w:p>
    <w:p w14:paraId="132265B4" w14:textId="77777777" w:rsidR="00DD0372" w:rsidRDefault="00DD0372" w:rsidP="00DD0372">
      <w:r>
        <w:t>&gt;hsa-mir-206</w:t>
      </w:r>
    </w:p>
    <w:p w14:paraId="29A47851" w14:textId="77777777" w:rsidR="00DD0372" w:rsidRDefault="00DD0372" w:rsidP="00DD0372">
      <w:r>
        <w:t>UGCUUCCCGAGGCCACAUGCUUCUUUAUAUCCCCAUAUGGAUUACUUUGCUAUGGAAUGUAAGGAAGUGUGUGGUUUCGGCAAGUG</w:t>
      </w:r>
    </w:p>
    <w:p w14:paraId="25A891AC" w14:textId="77777777" w:rsidR="00DD0372" w:rsidRDefault="00DD0372" w:rsidP="00DD0372">
      <w:r>
        <w:t>&gt;hsa-mir-208a</w:t>
      </w:r>
    </w:p>
    <w:p w14:paraId="4EE92995" w14:textId="77777777" w:rsidR="00DD0372" w:rsidRDefault="00DD0372" w:rsidP="00DD0372">
      <w:r>
        <w:t>UGACGGGCGAGCUUUUGGCCCGGGUUAUACCUGAUGCUCACGUAUAAGACGAGCAAAAAGCUUGUUGGUCA</w:t>
      </w:r>
    </w:p>
    <w:p w14:paraId="61ED1883" w14:textId="77777777" w:rsidR="00DD0372" w:rsidRDefault="00DD0372" w:rsidP="00DD0372">
      <w:r>
        <w:t>&gt;hsa-mir-208b</w:t>
      </w:r>
    </w:p>
    <w:p w14:paraId="5FD23C32" w14:textId="77777777" w:rsidR="00DD0372" w:rsidRDefault="00DD0372" w:rsidP="00DD0372">
      <w:r>
        <w:t>CCUCUCAGGGAAGCUUUUUGCUCGAAUUAUGUUUCUGAUCCGAAUAUAAGACGAACAAAAGGUUUGUCUGAGGGCAG</w:t>
      </w:r>
    </w:p>
    <w:p w14:paraId="1F5C2581" w14:textId="77777777" w:rsidR="00DD0372" w:rsidRDefault="00DD0372" w:rsidP="00DD0372">
      <w:r>
        <w:t>&gt;hsa-mir-20a</w:t>
      </w:r>
    </w:p>
    <w:p w14:paraId="2D178973" w14:textId="77777777" w:rsidR="00DD0372" w:rsidRDefault="00DD0372" w:rsidP="00DD0372">
      <w:r>
        <w:t>GUAGCACUAAAGUGCUUAUAGUGCAGGUAGUGUUUAGUUAUCUACUGCAUUAUGAGCACUUAAAGUACUGC</w:t>
      </w:r>
    </w:p>
    <w:p w14:paraId="7B00D478" w14:textId="77777777" w:rsidR="00DD0372" w:rsidRDefault="00DD0372" w:rsidP="00DD0372">
      <w:r>
        <w:t>&gt;hsa-mir-20b</w:t>
      </w:r>
    </w:p>
    <w:p w14:paraId="69E3FBAC" w14:textId="77777777" w:rsidR="00DD0372" w:rsidRDefault="00DD0372" w:rsidP="00DD0372">
      <w:r>
        <w:t>AGUACCAAAGUGCUCAUAGUGCAGGUAGUUUUGGCAUGACUCUACUGUAGUAUGGGCACUUCCAGUACU</w:t>
      </w:r>
    </w:p>
    <w:p w14:paraId="6A3AEDE4" w14:textId="77777777" w:rsidR="00DD0372" w:rsidRDefault="00DD0372" w:rsidP="00DD0372">
      <w:r>
        <w:t>&gt;hsa-mir-21</w:t>
      </w:r>
    </w:p>
    <w:p w14:paraId="71C5400E" w14:textId="77777777" w:rsidR="00DD0372" w:rsidRDefault="00DD0372" w:rsidP="00DD0372">
      <w:r>
        <w:t>UGUCGGGUAGCUUAUCAGACUGAUGUUGACUGUUGAAUCUCAUGGCAACACCAGUCGAUGGGCUGUCUGACA</w:t>
      </w:r>
    </w:p>
    <w:p w14:paraId="37375F6F" w14:textId="77777777" w:rsidR="00DD0372" w:rsidRDefault="00DD0372" w:rsidP="00DD0372">
      <w:r>
        <w:t>&gt;hsa-mir-210</w:t>
      </w:r>
    </w:p>
    <w:p w14:paraId="6254F306" w14:textId="77777777" w:rsidR="00DD0372" w:rsidRDefault="00DD0372" w:rsidP="00DD0372">
      <w:r>
        <w:t>ACCCGGCAGUGCCUCCAGGCGCAGGGCAGCCCCUGCCCACCGCACACUGCGCUGCCCCAGACCCACUGUGCGUGUGACAGCGGCUGAUCUGUGCCUGGGCAGCGCGACCC</w:t>
      </w:r>
    </w:p>
    <w:p w14:paraId="6FFC14E1" w14:textId="77777777" w:rsidR="00DD0372" w:rsidRDefault="00DD0372" w:rsidP="00DD0372">
      <w:r>
        <w:t>&gt;hsa-mir-211</w:t>
      </w:r>
    </w:p>
    <w:p w14:paraId="34B9E490" w14:textId="77777777" w:rsidR="00DD0372" w:rsidRDefault="00DD0372" w:rsidP="00DD0372">
      <w:r>
        <w:t>UCACCUGGCCAUGUGACUUGUGGGCUUCCCUUUGUCAUCCUUCGCCUAGGGCUCUGAGCAGGGCAGGGACAGCAAAGGGGUGCUCAGUUGUCACUUCCCACAGCACGGAG</w:t>
      </w:r>
    </w:p>
    <w:p w14:paraId="5A8246A5" w14:textId="77777777" w:rsidR="00DD0372" w:rsidRDefault="00DD0372" w:rsidP="00DD0372">
      <w:r>
        <w:t>&gt;hsa-mir-2110</w:t>
      </w:r>
    </w:p>
    <w:p w14:paraId="52DD1C14" w14:textId="77777777" w:rsidR="00DD0372" w:rsidRDefault="00DD0372" w:rsidP="00DD0372">
      <w:r>
        <w:t>CAGGGGUUUGGGGAAACGGCCGCUGAGUGAGGCGUCGGCUGUGUUUCUCACCGCGGUCUUUUCCUCCCACUCUUG</w:t>
      </w:r>
    </w:p>
    <w:p w14:paraId="078B19F0" w14:textId="77777777" w:rsidR="00DD0372" w:rsidRDefault="00DD0372" w:rsidP="00DD0372">
      <w:r>
        <w:t>&gt;hsa-mir-2113</w:t>
      </w:r>
    </w:p>
    <w:p w14:paraId="7E6ECA86" w14:textId="77777777" w:rsidR="00DD0372" w:rsidRDefault="00DD0372" w:rsidP="00DD0372">
      <w:r>
        <w:t>UUUUCAAAGCAAUGUGUGACAGGUACAGGGACAAAUCCCGUUAAUAAGUAAGAGGAUUUGUGCUU</w:t>
      </w:r>
      <w:r>
        <w:lastRenderedPageBreak/>
        <w:t>GGCUCUGUCACAUGCCACUUUGAAAA</w:t>
      </w:r>
    </w:p>
    <w:p w14:paraId="7B5C7BAD" w14:textId="77777777" w:rsidR="00DD0372" w:rsidRDefault="00DD0372" w:rsidP="00DD0372">
      <w:r>
        <w:t>&gt;hsa-mir-2114</w:t>
      </w:r>
    </w:p>
    <w:p w14:paraId="26018593" w14:textId="77777777" w:rsidR="00DD0372" w:rsidRDefault="00DD0372" w:rsidP="00DD0372">
      <w:r>
        <w:t>CCUCCAUGCUCCUAGUCCCUUCCUUGAAGCGGUCGGAUAAUCACAUGACGAGCCUCAAGCAAGGGACUUCAAGCUGGUGG</w:t>
      </w:r>
    </w:p>
    <w:p w14:paraId="236E1745" w14:textId="77777777" w:rsidR="00DD0372" w:rsidRDefault="00DD0372" w:rsidP="00DD0372">
      <w:r>
        <w:t>&gt;hsa-mir-2115</w:t>
      </w:r>
    </w:p>
    <w:p w14:paraId="517F74C0" w14:textId="77777777" w:rsidR="00DD0372" w:rsidRDefault="00DD0372" w:rsidP="00DD0372">
      <w:r>
        <w:t>ACUGUCAUCCCACUGCUUCCAGCUUCCAUGACUCCUGAUGGAGGAAUCACAUGAAUUCAUCAGAAUUCAUGGAGGCUAGAAGCAGUAUGAGGAUCAUUUA</w:t>
      </w:r>
    </w:p>
    <w:p w14:paraId="21AEDCEB" w14:textId="77777777" w:rsidR="00DD0372" w:rsidRDefault="00DD0372" w:rsidP="00DD0372">
      <w:r>
        <w:t>&gt;hsa-mir-2116</w:t>
      </w:r>
    </w:p>
    <w:p w14:paraId="4C5DDDD1" w14:textId="77777777" w:rsidR="00DD0372" w:rsidRDefault="00DD0372" w:rsidP="00DD0372">
      <w:r>
        <w:t>GACCUAGGCUAGGGGUUCUUAGCAUAGGAGGUCUUCCCAUGCUAAGAAGUCCUCCCAUGCCAAGAACUCCCAGACUAGGA</w:t>
      </w:r>
    </w:p>
    <w:p w14:paraId="4813687A" w14:textId="77777777" w:rsidR="00DD0372" w:rsidRDefault="00DD0372" w:rsidP="00DD0372">
      <w:r>
        <w:t>&gt;hsa-mir-212</w:t>
      </w:r>
    </w:p>
    <w:p w14:paraId="2B9BEA16" w14:textId="77777777" w:rsidR="00DD0372" w:rsidRDefault="00DD0372" w:rsidP="00DD0372">
      <w:r>
        <w:t>CGGGGCACCCCGCCCGGACAGCGCGCCGGCACCUUGGCUCUAGACUGCUUACUGCCCGGGCCGCCCUCAGUAACAGUCUCCAGUCACGGCCACCGACGCCUGGCCCCGCC</w:t>
      </w:r>
    </w:p>
    <w:p w14:paraId="177018B3" w14:textId="77777777" w:rsidR="00DD0372" w:rsidRDefault="00DD0372" w:rsidP="00DD0372">
      <w:r>
        <w:t>&gt;hsa-mir-214</w:t>
      </w:r>
    </w:p>
    <w:p w14:paraId="4270422D" w14:textId="77777777" w:rsidR="00DD0372" w:rsidRDefault="00DD0372" w:rsidP="00DD0372">
      <w:r>
        <w:t>GGCCUGGCUGGACAGAGUUGUCAUGUGUCUGCCUGUCUACACUUGCUGUGCAGAACAUCCGCUCACCUGUACAGCAGGCACAGACAGGCAGUCACAUGACAACCCAGCCU</w:t>
      </w:r>
    </w:p>
    <w:p w14:paraId="67A78632" w14:textId="77777777" w:rsidR="00DD0372" w:rsidRDefault="00DD0372" w:rsidP="00DD0372">
      <w:r>
        <w:t>&gt;hsa-mir-215</w:t>
      </w:r>
    </w:p>
    <w:p w14:paraId="20D421CE" w14:textId="77777777" w:rsidR="00DD0372" w:rsidRDefault="00DD0372" w:rsidP="00DD0372">
      <w:r>
        <w:t>AUCAUUCAGAAAUGGUAUACAGGAAAAUGACCUAUGAAUUGACAGACAAUAUAGCUGAGUUUGUCUGUCAUUUCUUUAGGCCAAUAUUCUGUAUGACUGUGCUACUUCAA</w:t>
      </w:r>
    </w:p>
    <w:p w14:paraId="0521960F" w14:textId="77777777" w:rsidR="00DD0372" w:rsidRDefault="00DD0372" w:rsidP="00DD0372">
      <w:r>
        <w:t>&gt;hsa-mir-216a</w:t>
      </w:r>
    </w:p>
    <w:p w14:paraId="74867618" w14:textId="77777777" w:rsidR="00DD0372" w:rsidRDefault="00DD0372" w:rsidP="00DD0372">
      <w:r>
        <w:t>GAUGGCUGUGAGUUGGCUUAAUCUCAGCUGGCAACUGUGAGAUGUUCAUACAAUCCCUCACAGUGGUCUCUGGGAUUAUGCUAAACAGAGCAAUUUCCUAGCCCUCACGA</w:t>
      </w:r>
    </w:p>
    <w:p w14:paraId="656D5CD8" w14:textId="77777777" w:rsidR="00DD0372" w:rsidRDefault="00DD0372" w:rsidP="00DD0372">
      <w:r>
        <w:t>&gt;hsa-mir-216b</w:t>
      </w:r>
    </w:p>
    <w:p w14:paraId="2F8FBA7D" w14:textId="77777777" w:rsidR="00DD0372" w:rsidRDefault="00DD0372" w:rsidP="00DD0372">
      <w:r>
        <w:t>GCAGACUGGAAAAUCUCUGCAGGCAAAUGUGAUGUCACUGAGGAAAUCACACACUUACCCGUAGAGAUUCUACAGUCUGACA</w:t>
      </w:r>
    </w:p>
    <w:p w14:paraId="37F21617" w14:textId="77777777" w:rsidR="00DD0372" w:rsidRDefault="00DD0372" w:rsidP="00DD0372">
      <w:r>
        <w:t>&gt;hsa-mir-217</w:t>
      </w:r>
    </w:p>
    <w:p w14:paraId="5D465189" w14:textId="77777777" w:rsidR="00DD0372" w:rsidRDefault="00DD0372" w:rsidP="00DD0372">
      <w:r>
        <w:t>AGUAUAAUUAUUACAUAGUUUUUGAUGUCGCAGAUACUGCAUCAGGAACUGAUUGGAUAAGAAUCAGUCACCAUCAGUUCCUAAUGCAUUGCCUUCAGCAUCUAAACAAG</w:t>
      </w:r>
    </w:p>
    <w:p w14:paraId="6DB2E529" w14:textId="77777777" w:rsidR="00DD0372" w:rsidRDefault="00DD0372" w:rsidP="00DD0372">
      <w:r>
        <w:t>&gt;hsa-mir-218-1</w:t>
      </w:r>
    </w:p>
    <w:p w14:paraId="030E416C" w14:textId="77777777" w:rsidR="00DD0372" w:rsidRDefault="00DD0372" w:rsidP="00DD0372">
      <w:r>
        <w:t>GUGAUAAUGUAGCGAGAUUUUCUGUUGUGCUUGAUCUAACCAUGUGGUUGCGAGGUAUGAGUAAAACAUGGUUCCGUCAAGCACCAUGGAACGUCACGCAGCUUUCUACA</w:t>
      </w:r>
    </w:p>
    <w:p w14:paraId="54F07286" w14:textId="77777777" w:rsidR="00DD0372" w:rsidRDefault="00DD0372" w:rsidP="00DD0372">
      <w:r>
        <w:t>&gt;hsa-mir-218-2</w:t>
      </w:r>
    </w:p>
    <w:p w14:paraId="2766518E" w14:textId="77777777" w:rsidR="00DD0372" w:rsidRDefault="00DD0372" w:rsidP="00DD0372">
      <w:r>
        <w:t>GACCAGUCGCUGCGGGGCUUUCCUUUGUGCUUGAUCUAACCAUGUGGUGGAACGAUGGAAACGGAACAUGGUUCUGUCAAGCACCGCGGAAAGCACCGUGCUCUCCUGCA</w:t>
      </w:r>
    </w:p>
    <w:p w14:paraId="1B537B05" w14:textId="77777777" w:rsidR="00DD0372" w:rsidRDefault="00DD0372" w:rsidP="00DD0372">
      <w:r>
        <w:t>&gt;hsa-mir-219a-1</w:t>
      </w:r>
    </w:p>
    <w:p w14:paraId="6CA33EC3" w14:textId="77777777" w:rsidR="00DD0372" w:rsidRDefault="00DD0372" w:rsidP="00DD0372">
      <w:r>
        <w:t>CCGCCCCGGGCCGCGGCUCCUGAUUGUCCAAACGCAAUUCUCGAGUCUAUGGCUCCGGCCGAGAGUUGAGUCUGGACGUCCCGAGCCGCCGCCCCCAAACCUCGAGCGGG</w:t>
      </w:r>
    </w:p>
    <w:p w14:paraId="4DABB7C6" w14:textId="77777777" w:rsidR="00DD0372" w:rsidRDefault="00DD0372" w:rsidP="00DD0372">
      <w:r>
        <w:t>&gt;hsa-mir-219a-2</w:t>
      </w:r>
    </w:p>
    <w:p w14:paraId="4FB6075D" w14:textId="77777777" w:rsidR="00DD0372" w:rsidRDefault="00DD0372" w:rsidP="00DD0372">
      <w:r>
        <w:t>ACUCAGGGGCUUCGCCACUGAUUGUCCAAACGCAAUUCUUGUACGAGUCUGCGGCCAACCGAGAAUUGUGGCUGGACAUCUGUGGCUGAGCUCCGGG</w:t>
      </w:r>
    </w:p>
    <w:p w14:paraId="15454BDC" w14:textId="77777777" w:rsidR="00DD0372" w:rsidRDefault="00DD0372" w:rsidP="00DD0372">
      <w:r>
        <w:t>&gt;hsa-mir-219b</w:t>
      </w:r>
    </w:p>
    <w:p w14:paraId="1E7BFEEE" w14:textId="77777777" w:rsidR="00DD0372" w:rsidRDefault="00DD0372" w:rsidP="00DD0372">
      <w:r>
        <w:t>GGAGCUCAGCCACAGAUGUCCAGCCACAAUUCUCGGUUGGCCGCAGACUCGUACAAGAAUUGCGUUUGGACAAUCAGUGGCGAAGCCC</w:t>
      </w:r>
    </w:p>
    <w:p w14:paraId="15EFB94B" w14:textId="77777777" w:rsidR="00DD0372" w:rsidRDefault="00DD0372" w:rsidP="00DD0372">
      <w:r>
        <w:t>&gt;hsa-mir-22</w:t>
      </w:r>
    </w:p>
    <w:p w14:paraId="28A43B01" w14:textId="77777777" w:rsidR="00DD0372" w:rsidRDefault="00DD0372" w:rsidP="00DD0372">
      <w:r>
        <w:lastRenderedPageBreak/>
        <w:t>GGCUGAGCCGCAGUAGUUCUUCAGUGGCAAGCUUUAUGUCCUGACCCAGCUAAAGCUGCCAGUUGAAGAACUGUUGCCCUCUGCC</w:t>
      </w:r>
    </w:p>
    <w:p w14:paraId="3F785727" w14:textId="77777777" w:rsidR="00DD0372" w:rsidRDefault="00DD0372" w:rsidP="00DD0372">
      <w:r>
        <w:t>&gt;hsa-mir-221</w:t>
      </w:r>
    </w:p>
    <w:p w14:paraId="06B43914" w14:textId="77777777" w:rsidR="00DD0372" w:rsidRDefault="00DD0372" w:rsidP="00DD0372">
      <w:r>
        <w:t>UGAACAUCCAGGUCUGGGGCAUGAACCUGGCAUACAAUGUAGAUUUCUGUGUUCGUUAGGCAACAGCUACAUUGUCUGCUGGGUUUCAGGCUACCUGGAAACAUGUUCUC</w:t>
      </w:r>
    </w:p>
    <w:p w14:paraId="4AFE79CC" w14:textId="77777777" w:rsidR="00DD0372" w:rsidRDefault="00DD0372" w:rsidP="00DD0372">
      <w:r>
        <w:t>&gt;hsa-mir-222</w:t>
      </w:r>
    </w:p>
    <w:p w14:paraId="1F937688" w14:textId="77777777" w:rsidR="00DD0372" w:rsidRDefault="00DD0372" w:rsidP="00DD0372">
      <w:r>
        <w:t>GCUGCUGGAAGGUGUAGGUACCCUCAAUGGCUCAGUAGCCAGUGUAGAUCCUGUCUUUCGUAAUCAGCAGCUACAUCUGGCUACUGGGUCUCUGAUGGCAUCUUCUAGCU</w:t>
      </w:r>
    </w:p>
    <w:p w14:paraId="7736F6B3" w14:textId="77777777" w:rsidR="00DD0372" w:rsidRDefault="00DD0372" w:rsidP="00DD0372">
      <w:r>
        <w:t>&gt;hsa-mir-223</w:t>
      </w:r>
    </w:p>
    <w:p w14:paraId="12A3332E" w14:textId="77777777" w:rsidR="00DD0372" w:rsidRDefault="00DD0372" w:rsidP="00DD0372">
      <w:r>
        <w:t>CCUGGCCUCCUGCAGUGCCACGCUCCGUGUAUUUGACAAGCUGAGUUGGACACUCCAUGUGGUAGAGUGUCAGUUUGUCAAAUACCCCAAGUGCGGCACAUGCUUACCAG</w:t>
      </w:r>
    </w:p>
    <w:p w14:paraId="19EF32D2" w14:textId="77777777" w:rsidR="00DD0372" w:rsidRDefault="00DD0372" w:rsidP="00DD0372">
      <w:r>
        <w:t>&gt;hsa-mir-224</w:t>
      </w:r>
    </w:p>
    <w:p w14:paraId="087D643B" w14:textId="77777777" w:rsidR="00DD0372" w:rsidRDefault="00DD0372" w:rsidP="00DD0372">
      <w:r>
        <w:t>GGGCUUUCAAGUCACUAGUGGUUCCGUUUAGUAGAUGAUUGUGCAUUGUUUCAAAAUGGUGCCCUAGUGACUACAAAGCCC</w:t>
      </w:r>
    </w:p>
    <w:p w14:paraId="4D7AD8EA" w14:textId="77777777" w:rsidR="00DD0372" w:rsidRDefault="00DD0372" w:rsidP="00DD0372">
      <w:r>
        <w:t>&gt;hsa-mir-2276</w:t>
      </w:r>
    </w:p>
    <w:p w14:paraId="7CE06CA9" w14:textId="77777777" w:rsidR="00DD0372" w:rsidRDefault="00DD0372" w:rsidP="00DD0372">
      <w:r>
        <w:t>GUGUUCUUCCAGUCCGCCCUCUGUCACCUUGCAGACGGCUUUCUCUCCGAAUGUCUGCAAGUGUCAGAGGCGAGGAGUGGCAGCUGCAU</w:t>
      </w:r>
    </w:p>
    <w:p w14:paraId="48B57F90" w14:textId="77777777" w:rsidR="00DD0372" w:rsidRDefault="00DD0372" w:rsidP="00DD0372">
      <w:r>
        <w:t>&gt;hsa-mir-2277</w:t>
      </w:r>
    </w:p>
    <w:p w14:paraId="75EB8E00" w14:textId="77777777" w:rsidR="00DD0372" w:rsidRDefault="00DD0372" w:rsidP="00DD0372">
      <w:r>
        <w:t>GUGCUUCCUGCGGGCUGAGCGCGGGCUGAGCGCUGCCAGUCAGCGCUCACAUUAAGGCUGACAGCGCCCUGCCUGGCUCGGCCGGCGAAGCUC</w:t>
      </w:r>
    </w:p>
    <w:p w14:paraId="68B39C45" w14:textId="77777777" w:rsidR="00DD0372" w:rsidRDefault="00DD0372" w:rsidP="00DD0372">
      <w:r>
        <w:t>&gt;hsa-mir-2278</w:t>
      </w:r>
    </w:p>
    <w:p w14:paraId="4D7EF016" w14:textId="77777777" w:rsidR="00DD0372" w:rsidRDefault="00DD0372" w:rsidP="00DD0372">
      <w:r>
        <w:t>GUGCUGCAGGUGUUGGAGAGCAGUGUGUGUUGCCUGGGGACUGUGUGGACUGGUAUCACCCAGACAGCUUGCACUGACUCCAGACCCUGCCGUCAU</w:t>
      </w:r>
    </w:p>
    <w:p w14:paraId="19CD60D9" w14:textId="77777777" w:rsidR="00DD0372" w:rsidRDefault="00DD0372" w:rsidP="00DD0372">
      <w:r>
        <w:t>&gt;hsa-mir-2355</w:t>
      </w:r>
    </w:p>
    <w:p w14:paraId="77092B09" w14:textId="77777777" w:rsidR="00DD0372" w:rsidRDefault="00DD0372" w:rsidP="00DD0372">
      <w:r>
        <w:t>CAGACGUGUCAUCCCCAGAUACAAUGGACAAUAUGCUAUUAUAAUCGUAUGGCAUUGUCCUUGCUGUUUGGAGAUAAUACUGCUGAC</w:t>
      </w:r>
    </w:p>
    <w:p w14:paraId="35C5000A" w14:textId="77777777" w:rsidR="00DD0372" w:rsidRDefault="00DD0372" w:rsidP="00DD0372">
      <w:r>
        <w:t>&gt;hsa-mir-23a</w:t>
      </w:r>
    </w:p>
    <w:p w14:paraId="619F5E91" w14:textId="77777777" w:rsidR="00DD0372" w:rsidRDefault="00DD0372" w:rsidP="00DD0372">
      <w:r>
        <w:t>GGCCGGCUGGGGUUCCUGGGGAUGGGAUUUGCUUCCUGUCACAAAUCACAUUGCCAGGGAUUUCCAACCGACC</w:t>
      </w:r>
    </w:p>
    <w:p w14:paraId="39FBBFD6" w14:textId="77777777" w:rsidR="00DD0372" w:rsidRDefault="00DD0372" w:rsidP="00DD0372">
      <w:r>
        <w:t>&gt;hsa-mir-23b</w:t>
      </w:r>
    </w:p>
    <w:p w14:paraId="09FB4272" w14:textId="77777777" w:rsidR="00DD0372" w:rsidRDefault="00DD0372" w:rsidP="00DD0372">
      <w:r>
        <w:t>CUCAGGUGCUCUGGCUGCUUGGGUUCCUGGCAUGCUGAUUUGUGACUUAAGAUUAAAAUCACAUUGCCAGGGAUUACCACGCAACCACGACCUUGGC</w:t>
      </w:r>
    </w:p>
    <w:p w14:paraId="0730D0C1" w14:textId="77777777" w:rsidR="00DD0372" w:rsidRDefault="00DD0372" w:rsidP="00DD0372">
      <w:r>
        <w:t>&gt;hsa-mir-23c</w:t>
      </w:r>
    </w:p>
    <w:p w14:paraId="76C53E92" w14:textId="77777777" w:rsidR="00DD0372" w:rsidRDefault="00DD0372" w:rsidP="00DD0372">
      <w:r>
        <w:t>AGUGACUUUCCAGGUGUCACACAGUGAGUGGCAUAAUCAGAGUACAAUUUGAGUCAUGCCCAUACAUCACAUUGCCAGUGAUUACCCAAGGAAAGUGACG</w:t>
      </w:r>
    </w:p>
    <w:p w14:paraId="07FE6BAA" w14:textId="77777777" w:rsidR="00DD0372" w:rsidRDefault="00DD0372" w:rsidP="00DD0372">
      <w:r>
        <w:t>&gt;hsa-mir-24-1</w:t>
      </w:r>
    </w:p>
    <w:p w14:paraId="46751FB7" w14:textId="77777777" w:rsidR="00DD0372" w:rsidRDefault="00DD0372" w:rsidP="00DD0372">
      <w:r>
        <w:t>CUCCGGUGCCUACUGAGCUGAUAUCAGUUCUCAUUUUACACACUGGCUCAGUUCAGCAGGAACAGGAG</w:t>
      </w:r>
    </w:p>
    <w:p w14:paraId="164E89D9" w14:textId="77777777" w:rsidR="00DD0372" w:rsidRDefault="00DD0372" w:rsidP="00DD0372">
      <w:r>
        <w:t>&gt;hsa-mir-24-2</w:t>
      </w:r>
    </w:p>
    <w:p w14:paraId="5E0AFF8E" w14:textId="77777777" w:rsidR="00DD0372" w:rsidRDefault="00DD0372" w:rsidP="00DD0372">
      <w:r>
        <w:t>CUCUGCCUCCCGUGCCUACUGAGCUGAAACACAGUUGGUUUGUGUACACUGGCUCAGUUCAGCAGGAACAGGG</w:t>
      </w:r>
    </w:p>
    <w:p w14:paraId="66FACD7D" w14:textId="77777777" w:rsidR="00DD0372" w:rsidRDefault="00DD0372" w:rsidP="00DD0372">
      <w:r>
        <w:t>&gt;hsa-mir-2467</w:t>
      </w:r>
    </w:p>
    <w:p w14:paraId="3EAA2B9F" w14:textId="77777777" w:rsidR="00DD0372" w:rsidRDefault="00DD0372" w:rsidP="00DD0372">
      <w:r>
        <w:t>GGACAGGCACCUGAGGCUCUGUUAGCCUUGGCUCUGGGUCCUGCUCCUUAGAGCAGAGGCAGAGAGGCUCAGGGUCUGUCU</w:t>
      </w:r>
    </w:p>
    <w:p w14:paraId="21584C3A" w14:textId="77777777" w:rsidR="00DD0372" w:rsidRDefault="00DD0372" w:rsidP="00DD0372">
      <w:r>
        <w:lastRenderedPageBreak/>
        <w:t>&gt;hsa-mir-25</w:t>
      </w:r>
    </w:p>
    <w:p w14:paraId="53712243" w14:textId="77777777" w:rsidR="00DD0372" w:rsidRDefault="00DD0372" w:rsidP="00DD0372">
      <w:r>
        <w:t>GGCCAGUGUUGAGAGGCGGAGACUUGGGCAAUUGCUGGACGCUGCCCUGGGCAUUGCACUUGUCUCGGUCUGACAGUGCCGGCC</w:t>
      </w:r>
    </w:p>
    <w:p w14:paraId="363C5256" w14:textId="77777777" w:rsidR="00DD0372" w:rsidRDefault="00DD0372" w:rsidP="00DD0372">
      <w:r>
        <w:t>&gt;hsa-mir-2682</w:t>
      </w:r>
    </w:p>
    <w:p w14:paraId="432F7998" w14:textId="77777777" w:rsidR="00DD0372" w:rsidRDefault="00DD0372" w:rsidP="00DD0372">
      <w:r>
        <w:t>ACCUUCCUGAAAGAGGUUGGGGCAGGCAGUGACUGUUCAGACGUCCAAUCUCUUUGGGACGCCUCUUCAGCGCUGUCUUCCCUGCCUCUGCCUUUAGGACGAGUCUCAAA</w:t>
      </w:r>
    </w:p>
    <w:p w14:paraId="0F589995" w14:textId="77777777" w:rsidR="00DD0372" w:rsidRDefault="00DD0372" w:rsidP="00DD0372">
      <w:r>
        <w:t>&gt;hsa-mir-26a-1</w:t>
      </w:r>
    </w:p>
    <w:p w14:paraId="5508A90B" w14:textId="77777777" w:rsidR="00DD0372" w:rsidRDefault="00DD0372" w:rsidP="00DD0372">
      <w:r>
        <w:t>GUGGCCUCGUUCAAGUAAUCCAGGAUAGGCUGUGCAGGUCCCAAUGGGCCUAUUCUUGGUUACUUGCACGGGGACGC</w:t>
      </w:r>
    </w:p>
    <w:p w14:paraId="4849E283" w14:textId="77777777" w:rsidR="00DD0372" w:rsidRDefault="00DD0372" w:rsidP="00DD0372">
      <w:r>
        <w:t>&gt;hsa-mir-26a-2</w:t>
      </w:r>
    </w:p>
    <w:p w14:paraId="55839B6C" w14:textId="77777777" w:rsidR="00DD0372" w:rsidRDefault="00DD0372" w:rsidP="00DD0372">
      <w:r>
        <w:t>GGCUGUGGCUGGAUUCAAGUAAUCCAGGAUAGGCUGUUUCCAUCUGUGAGGCCUAUUCUUGAUUACUUGUUUCUGGAGGCAGCU</w:t>
      </w:r>
    </w:p>
    <w:p w14:paraId="34EE644A" w14:textId="77777777" w:rsidR="00DD0372" w:rsidRDefault="00DD0372" w:rsidP="00DD0372">
      <w:r>
        <w:t>&gt;hsa-mir-26b</w:t>
      </w:r>
    </w:p>
    <w:p w14:paraId="388A2D7F" w14:textId="77777777" w:rsidR="00DD0372" w:rsidRDefault="00DD0372" w:rsidP="00DD0372">
      <w:r>
        <w:t>CCGGGACCCAGUUCAAGUAAUUCAGGAUAGGUUGUGUGCUGUCCAGCCUGUUCUCCAUUACUUGGCUCGGGGACCGG</w:t>
      </w:r>
    </w:p>
    <w:p w14:paraId="280026F9" w14:textId="77777777" w:rsidR="00DD0372" w:rsidRDefault="00DD0372" w:rsidP="00DD0372">
      <w:r>
        <w:t>&gt;hsa-mir-27a</w:t>
      </w:r>
    </w:p>
    <w:p w14:paraId="28E3DD06" w14:textId="77777777" w:rsidR="00DD0372" w:rsidRDefault="00DD0372" w:rsidP="00DD0372">
      <w:r>
        <w:t>CUGAGGAGCAGGGCUUAGCUGCUUGUGAGCAGGGUCCACACCAAGUCGUGUUCACAGUGGCUAAGUUCCGCCCCCCAG</w:t>
      </w:r>
    </w:p>
    <w:p w14:paraId="48A2FC5B" w14:textId="77777777" w:rsidR="00DD0372" w:rsidRDefault="00DD0372" w:rsidP="00DD0372">
      <w:r>
        <w:t>&gt;hsa-mir-27b</w:t>
      </w:r>
    </w:p>
    <w:p w14:paraId="2FB80C58" w14:textId="77777777" w:rsidR="00DD0372" w:rsidRDefault="00DD0372" w:rsidP="00DD0372">
      <w:r>
        <w:t>ACCUCUCUAACAAGGUGCAGAGCUUAGCUGAUUGGUGAACAGUGAUUGGUUUCCGCUUUGUUCACAGUGGCUAAGUUCUGCACCUGAAGAGAAGGUG</w:t>
      </w:r>
    </w:p>
    <w:p w14:paraId="42BE6B47" w14:textId="77777777" w:rsidR="00DD0372" w:rsidRDefault="00DD0372" w:rsidP="00DD0372">
      <w:r>
        <w:t>&gt;hsa-mir-28</w:t>
      </w:r>
    </w:p>
    <w:p w14:paraId="1E265E6F" w14:textId="77777777" w:rsidR="00DD0372" w:rsidRDefault="00DD0372" w:rsidP="00DD0372">
      <w:r>
        <w:t>GGUCCUUGCCCUCAAGGAGCUCACAGUCUAUUGAGUUACCUUUCUGACUUUCCCACUAGAUUGUGAGCUCCUGGAGGGCAGGCACU</w:t>
      </w:r>
    </w:p>
    <w:p w14:paraId="4101816B" w14:textId="77777777" w:rsidR="00DD0372" w:rsidRDefault="00DD0372" w:rsidP="00DD0372">
      <w:r>
        <w:t>&gt;hsa-mir-296</w:t>
      </w:r>
    </w:p>
    <w:p w14:paraId="71CECF71" w14:textId="77777777" w:rsidR="00DD0372" w:rsidRDefault="00DD0372" w:rsidP="00DD0372">
      <w:r>
        <w:t>AGGACCCUUCCAGAGGGCCCCCCCUCAAUCCUGUUGUGCCUAAUUCAGAGGGUUGGGUGGAGGCUCUCCUGAAGGGCUCU</w:t>
      </w:r>
    </w:p>
    <w:p w14:paraId="25F91FA2" w14:textId="77777777" w:rsidR="00DD0372" w:rsidRDefault="00DD0372" w:rsidP="00DD0372">
      <w:r>
        <w:t>&gt;hsa-mir-29a</w:t>
      </w:r>
    </w:p>
    <w:p w14:paraId="613F4DCF" w14:textId="77777777" w:rsidR="00DD0372" w:rsidRDefault="00DD0372" w:rsidP="00DD0372">
      <w:r>
        <w:t>AUGACUGAUUUCUUUUGGUGUUCAGAGUCAAUAUAAUUUUCUAGCACCAUCUGAAAUCGGUUAU</w:t>
      </w:r>
    </w:p>
    <w:p w14:paraId="5498F4BC" w14:textId="77777777" w:rsidR="00DD0372" w:rsidRDefault="00DD0372" w:rsidP="00DD0372">
      <w:r>
        <w:t>&gt;hsa-mir-29b-1</w:t>
      </w:r>
    </w:p>
    <w:p w14:paraId="0AF1B7C7" w14:textId="77777777" w:rsidR="00DD0372" w:rsidRDefault="00DD0372" w:rsidP="00DD0372">
      <w:r>
        <w:t>CUUCAGGAAGCUGGUUUCAUAUGGUGGUUUAGAUUUAAAUAGUGAUUGUCUAGCACCAUUUGAAAUCAGUGUUCUUGGGGG</w:t>
      </w:r>
    </w:p>
    <w:p w14:paraId="7623FAD9" w14:textId="77777777" w:rsidR="00DD0372" w:rsidRDefault="00DD0372" w:rsidP="00DD0372">
      <w:r>
        <w:t>&gt;hsa-mir-29b-2</w:t>
      </w:r>
    </w:p>
    <w:p w14:paraId="5D5B4174" w14:textId="77777777" w:rsidR="00DD0372" w:rsidRDefault="00DD0372" w:rsidP="00DD0372">
      <w:r>
        <w:t>CUUCUGGAAGCUGGUUUCACAUGGUGGCUUAGAUUUUUCCAUCUUUGUAUCUAGCACCAUUUGAAAUCAGUGUUUUAGGAG</w:t>
      </w:r>
    </w:p>
    <w:p w14:paraId="10EAEB44" w14:textId="77777777" w:rsidR="00DD0372" w:rsidRDefault="00DD0372" w:rsidP="00DD0372">
      <w:r>
        <w:t>&gt;hsa-mir-29c</w:t>
      </w:r>
    </w:p>
    <w:p w14:paraId="1F50474D" w14:textId="77777777" w:rsidR="00DD0372" w:rsidRDefault="00DD0372" w:rsidP="00DD0372">
      <w:r>
        <w:t>AUCUCUUACACAGGCUGACCGAUUUCUCCUGGUGUUCAGAGUCUGUUUUUGUCUAGCACCAUUUGAAAUCGGUUAUGAUGUAGGGGGA</w:t>
      </w:r>
    </w:p>
    <w:p w14:paraId="65CC2645" w14:textId="77777777" w:rsidR="00DD0372" w:rsidRDefault="00DD0372" w:rsidP="00DD0372">
      <w:r>
        <w:t>&gt;hsa-mir-301a</w:t>
      </w:r>
    </w:p>
    <w:p w14:paraId="63E501FA" w14:textId="77777777" w:rsidR="00DD0372" w:rsidRDefault="00DD0372" w:rsidP="00DD0372">
      <w:r>
        <w:t>ACUGCUAACGAAUGCUCUGACUUUAUUGCACUACUGUACUUUACAGCUAGCAGUGCAAUAGUAUUGUCAAAGCAUCUGAAAGCAGG</w:t>
      </w:r>
    </w:p>
    <w:p w14:paraId="6389B6A6" w14:textId="77777777" w:rsidR="00DD0372" w:rsidRDefault="00DD0372" w:rsidP="00DD0372">
      <w:r>
        <w:t>&gt;hsa-mir-301b</w:t>
      </w:r>
    </w:p>
    <w:p w14:paraId="3530EE8C" w14:textId="77777777" w:rsidR="00DD0372" w:rsidRDefault="00DD0372" w:rsidP="00DD0372">
      <w:r>
        <w:t>GCCGCAGGUGCUCUGACGAGGUUGCACUACUGUGCUCUGAGAAGCAGUGCAAUGAUAUUGUCAAAGCAUCUGGGACCA</w:t>
      </w:r>
    </w:p>
    <w:p w14:paraId="313C4E72" w14:textId="77777777" w:rsidR="00DD0372" w:rsidRDefault="00DD0372" w:rsidP="00DD0372">
      <w:r>
        <w:lastRenderedPageBreak/>
        <w:t>&gt;hsa-mir-302a</w:t>
      </w:r>
    </w:p>
    <w:p w14:paraId="719A403B" w14:textId="77777777" w:rsidR="00DD0372" w:rsidRDefault="00DD0372" w:rsidP="00DD0372">
      <w:r>
        <w:t>CCACCACUUAAACGUGGAUGUACUUGCUUUGAAACUAAAGAAGUAAGUGCUUCCAUGUUUUGGUGAUGG</w:t>
      </w:r>
    </w:p>
    <w:p w14:paraId="459F08F3" w14:textId="77777777" w:rsidR="00DD0372" w:rsidRDefault="00DD0372" w:rsidP="00DD0372">
      <w:r>
        <w:t>&gt;hsa-mir-302b</w:t>
      </w:r>
    </w:p>
    <w:p w14:paraId="01273350" w14:textId="77777777" w:rsidR="00DD0372" w:rsidRDefault="00DD0372" w:rsidP="00DD0372">
      <w:r>
        <w:t>GCUCCCUUCAACUUUAACAUGGAAGUGCUUUCUGUGACUUUAAAAGUAAGUGCUUCCAUGUUUUAGUAGGAGU</w:t>
      </w:r>
    </w:p>
    <w:p w14:paraId="57E84027" w14:textId="77777777" w:rsidR="00DD0372" w:rsidRDefault="00DD0372" w:rsidP="00DD0372">
      <w:r>
        <w:t>&gt;hsa-mir-302c</w:t>
      </w:r>
    </w:p>
    <w:p w14:paraId="03F20BF0" w14:textId="77777777" w:rsidR="00DD0372" w:rsidRDefault="00DD0372" w:rsidP="00DD0372">
      <w:r>
        <w:t>CCUUUGCUUUAACAUGGGGGUACCUGCUGUGUGAAACAAAAGUAAGUGCUUCCAUGUUUCAGUGGAGG</w:t>
      </w:r>
    </w:p>
    <w:p w14:paraId="77C0A71D" w14:textId="77777777" w:rsidR="00DD0372" w:rsidRDefault="00DD0372" w:rsidP="00DD0372">
      <w:r>
        <w:t>&gt;hsa-mir-302d</w:t>
      </w:r>
    </w:p>
    <w:p w14:paraId="34D7F4D4" w14:textId="77777777" w:rsidR="00DD0372" w:rsidRDefault="00DD0372" w:rsidP="00DD0372">
      <w:r>
        <w:t>CCUCUACUUUAACAUGGAGGCACUUGCUGUGACAUGACAAAAAUAAGUGCUUCCAUGUUUGAGUGUGG</w:t>
      </w:r>
    </w:p>
    <w:p w14:paraId="5BD83511" w14:textId="77777777" w:rsidR="00DD0372" w:rsidRDefault="00DD0372" w:rsidP="00DD0372">
      <w:r>
        <w:t>&gt;hsa-mir-3059</w:t>
      </w:r>
    </w:p>
    <w:p w14:paraId="1078B508" w14:textId="77777777" w:rsidR="00DD0372" w:rsidRDefault="00DD0372" w:rsidP="00DD0372">
      <w:r>
        <w:t>AGGUGGUACACCCUUUCCUCUCUGCCCCAUAGGGUGUAGCUCUAACUACCCUCUAGGGAAGAGAAGGUUGGGUGAACAGCCU</w:t>
      </w:r>
    </w:p>
    <w:p w14:paraId="01C59DF2" w14:textId="77777777" w:rsidR="00DD0372" w:rsidRDefault="00DD0372" w:rsidP="00DD0372">
      <w:r>
        <w:t>&gt;hsa-mir-3064</w:t>
      </w:r>
    </w:p>
    <w:p w14:paraId="1548FC92" w14:textId="77777777" w:rsidR="00DD0372" w:rsidRDefault="00DD0372" w:rsidP="00DD0372">
      <w:r>
        <w:t>GGUCUGGCUGUUGUGGUGUGCAAAACUCCGUACAUUGCUAUUUUGCCACACUGCAACACCUUACAG</w:t>
      </w:r>
    </w:p>
    <w:p w14:paraId="2C0E3499" w14:textId="77777777" w:rsidR="00DD0372" w:rsidRDefault="00DD0372" w:rsidP="00DD0372">
      <w:r>
        <w:t>&gt;hsa-mir-3065</w:t>
      </w:r>
    </w:p>
    <w:p w14:paraId="3804ADF8" w14:textId="77777777" w:rsidR="00DD0372" w:rsidRDefault="00DD0372" w:rsidP="00DD0372">
      <w:r>
        <w:t>CUGCCCUCUUCAACAAAAUCACUGAUGCUGGAGUCGCCUGAGUCAUCACUCAGCACCAGGAUAUUGUUGGAGAGGACAG</w:t>
      </w:r>
    </w:p>
    <w:p w14:paraId="2692DB83" w14:textId="77777777" w:rsidR="00DD0372" w:rsidRDefault="00DD0372" w:rsidP="00DD0372">
      <w:r>
        <w:t>&gt;hsa-mir-3074</w:t>
      </w:r>
    </w:p>
    <w:p w14:paraId="6AFBF0F3" w14:textId="77777777" w:rsidR="00DD0372" w:rsidRDefault="00DD0372" w:rsidP="00DD0372">
      <w:r>
        <w:t>GCUCGACUCCUGUUCCUGCUGAACUGAGCCAGUGUGUAAAAUGAGAACUGAUAUCAGCUCAGUAGGCACCGGAGGGCGGGU</w:t>
      </w:r>
    </w:p>
    <w:p w14:paraId="5E579B9A" w14:textId="77777777" w:rsidR="00DD0372" w:rsidRDefault="00DD0372" w:rsidP="00DD0372">
      <w:r>
        <w:t>&gt;hsa-mir-30a</w:t>
      </w:r>
    </w:p>
    <w:p w14:paraId="61F95090" w14:textId="77777777" w:rsidR="00DD0372" w:rsidRDefault="00DD0372" w:rsidP="00DD0372">
      <w:r>
        <w:t>GCGACUGUAAACAUCCUCGACUGGAAGCUGUGAAGCCACAGAUGGGCUUUCAGUCGGAUGUUUGCAGCUGC</w:t>
      </w:r>
    </w:p>
    <w:p w14:paraId="34949A8D" w14:textId="77777777" w:rsidR="00DD0372" w:rsidRDefault="00DD0372" w:rsidP="00DD0372">
      <w:r>
        <w:t>&gt;hsa-mir-30b</w:t>
      </w:r>
    </w:p>
    <w:p w14:paraId="43F9DED3" w14:textId="77777777" w:rsidR="00DD0372" w:rsidRDefault="00DD0372" w:rsidP="00DD0372">
      <w:r>
        <w:t>ACCAAGUUUCAGUUCAUGUAAACAUCCUACACUCAGCUGUAAUACAUGGAUUGGCUGGGAGGUGGAUGUUUACUUCAGCUGACUUGGA</w:t>
      </w:r>
    </w:p>
    <w:p w14:paraId="63E6290E" w14:textId="77777777" w:rsidR="00DD0372" w:rsidRDefault="00DD0372" w:rsidP="00DD0372">
      <w:r>
        <w:t>&gt;hsa-mir-30c-1</w:t>
      </w:r>
    </w:p>
    <w:p w14:paraId="0FC1E737" w14:textId="77777777" w:rsidR="00DD0372" w:rsidRDefault="00DD0372" w:rsidP="00DD0372">
      <w:r>
        <w:t>ACCAUGCUGUAGUGUGUGUAAACAUCCUACACUCUCAGCUGUGAGCUCAAGGUGGCUGGGAGAGGGUUGUUUACUCCUUCUGCCAUGGA</w:t>
      </w:r>
    </w:p>
    <w:p w14:paraId="1CCFD664" w14:textId="77777777" w:rsidR="00DD0372" w:rsidRDefault="00DD0372" w:rsidP="00DD0372">
      <w:r>
        <w:t>&gt;hsa-mir-30c-2</w:t>
      </w:r>
    </w:p>
    <w:p w14:paraId="6C6070A6" w14:textId="77777777" w:rsidR="00DD0372" w:rsidRDefault="00DD0372" w:rsidP="00DD0372">
      <w:r>
        <w:t>AGAUACUGUAAACAUCCUACACUCUCAGCUGUGGAAAGUAAGAAAGCUGGGAGAAGGCUGUUUACUCUUUCU</w:t>
      </w:r>
    </w:p>
    <w:p w14:paraId="4ACE8498" w14:textId="77777777" w:rsidR="00DD0372" w:rsidRDefault="00DD0372" w:rsidP="00DD0372">
      <w:r>
        <w:t>&gt;hsa-mir-30d</w:t>
      </w:r>
    </w:p>
    <w:p w14:paraId="6FC19175" w14:textId="77777777" w:rsidR="00DD0372" w:rsidRDefault="00DD0372" w:rsidP="00DD0372">
      <w:r>
        <w:t>GUUGUUGUAAACAUCCCCGACUGGAAGCUGUAAGACACAGCUAAGCUUUCAGUCAGAUGUUUGCUGCUAC</w:t>
      </w:r>
    </w:p>
    <w:p w14:paraId="6FF63853" w14:textId="77777777" w:rsidR="00DD0372" w:rsidRDefault="00DD0372" w:rsidP="00DD0372">
      <w:r>
        <w:t>&gt;hsa-mir-30e</w:t>
      </w:r>
    </w:p>
    <w:p w14:paraId="53DBCE0C" w14:textId="77777777" w:rsidR="00DD0372" w:rsidRDefault="00DD0372" w:rsidP="00DD0372">
      <w:r>
        <w:t>GGGCAGUCUUUGCUACUGUAAACAUCCUUGACUGGAAGCUGUAAGGUGUUCAGAGGAGCUUUCAGUCGGAUGUUUACAGCGGCAGGCUGCCA</w:t>
      </w:r>
    </w:p>
    <w:p w14:paraId="327C92FA" w14:textId="77777777" w:rsidR="00DD0372" w:rsidRDefault="00DD0372" w:rsidP="00DD0372">
      <w:r>
        <w:t>&gt;hsa-mir-31</w:t>
      </w:r>
    </w:p>
    <w:p w14:paraId="701F5AE2" w14:textId="77777777" w:rsidR="00DD0372" w:rsidRDefault="00DD0372" w:rsidP="00DD0372">
      <w:r>
        <w:t>GGAGAGGAGGCAAGAUGCUGGCAUAGCUGUUGAACUGGGAACCUGCUAUGCCAACAUAUUGCCAUCUUUCC</w:t>
      </w:r>
    </w:p>
    <w:p w14:paraId="7DEE76AD" w14:textId="77777777" w:rsidR="00DD0372" w:rsidRDefault="00DD0372" w:rsidP="00DD0372">
      <w:r>
        <w:lastRenderedPageBreak/>
        <w:t>&gt;hsa-mir-3115</w:t>
      </w:r>
    </w:p>
    <w:p w14:paraId="404BBE50" w14:textId="77777777" w:rsidR="00DD0372" w:rsidRDefault="00DD0372" w:rsidP="00DD0372">
      <w:r>
        <w:t>UCUGAAUAUGGGUUUACUAGUUGGUGGUGAAUUCAUGAGUCGCCAACUAUUAGGCCUUUAUGUCCAGA</w:t>
      </w:r>
    </w:p>
    <w:p w14:paraId="34D0D975" w14:textId="77777777" w:rsidR="00DD0372" w:rsidRDefault="00DD0372" w:rsidP="00DD0372">
      <w:r>
        <w:t>&gt;hsa-mir-3117</w:t>
      </w:r>
    </w:p>
    <w:p w14:paraId="4B33218A" w14:textId="77777777" w:rsidR="00DD0372" w:rsidRDefault="00DD0372" w:rsidP="00DD0372">
      <w:r>
        <w:t>CCCUAAAGGGCCAGACACUAUACGAGUCAUAUAAGGGAAGGCAUUAUAGGACUCAUAUAGUGCCAGGUGUUUUGUGGG</w:t>
      </w:r>
    </w:p>
    <w:p w14:paraId="039A8247" w14:textId="77777777" w:rsidR="00DD0372" w:rsidRDefault="00DD0372" w:rsidP="00DD0372">
      <w:r>
        <w:t>&gt;hsa-mir-3118-1</w:t>
      </w:r>
    </w:p>
    <w:p w14:paraId="59849AC9" w14:textId="77777777" w:rsidR="00DD0372" w:rsidRDefault="00DD0372" w:rsidP="00DD0372">
      <w:r>
        <w:t>CACACAUACAAUAAUAUUCAUAAUGCAAUCACACACAAUCACCAUGUGACUGCAUUAUGAAAAUUCUUCUAGUGUG</w:t>
      </w:r>
    </w:p>
    <w:p w14:paraId="4F32E550" w14:textId="77777777" w:rsidR="00DD0372" w:rsidRDefault="00DD0372" w:rsidP="00DD0372">
      <w:r>
        <w:t>&gt;hsa-mir-3118-2</w:t>
      </w:r>
    </w:p>
    <w:p w14:paraId="6E941529" w14:textId="77777777" w:rsidR="00DD0372" w:rsidRDefault="00DD0372" w:rsidP="00DD0372">
      <w:r>
        <w:t>CAUACUACAAUAAUUUUCAUAAUGCAAUCACACACAAUCACCGUGUGACUGCAUUAUGAAAAUUCUUCUAGUGUG</w:t>
      </w:r>
    </w:p>
    <w:p w14:paraId="41FCC3B3" w14:textId="77777777" w:rsidR="00DD0372" w:rsidRDefault="00DD0372" w:rsidP="00DD0372">
      <w:r>
        <w:t>&gt;hsa-mir-3118-3</w:t>
      </w:r>
    </w:p>
    <w:p w14:paraId="18EC82F8" w14:textId="77777777" w:rsidR="00DD0372" w:rsidRDefault="00DD0372" w:rsidP="00DD0372">
      <w:r>
        <w:t>CAUACUACAAUAAUUUUCAUAAUGCAAUCACACACAAUCACCGUGUGACUGCAUUAUGAAAAUUCUUCUAGUGUG</w:t>
      </w:r>
    </w:p>
    <w:p w14:paraId="44692EDF" w14:textId="77777777" w:rsidR="00DD0372" w:rsidRDefault="00DD0372" w:rsidP="00DD0372">
      <w:r>
        <w:t>&gt;hsa-mir-3118-4</w:t>
      </w:r>
    </w:p>
    <w:p w14:paraId="1238057E" w14:textId="77777777" w:rsidR="00DD0372" w:rsidRDefault="00DD0372" w:rsidP="00DD0372">
      <w:r>
        <w:t>CAUACUACAAUAAUUUUCAUAAUGCAAUCACACACAAUCACCGUGUGACUGCAUUAUGAAAAUUCUUCUAGUGUG</w:t>
      </w:r>
    </w:p>
    <w:p w14:paraId="0A377C82" w14:textId="77777777" w:rsidR="00DD0372" w:rsidRDefault="00DD0372" w:rsidP="00DD0372">
      <w:r>
        <w:t>&gt;hsa-mir-3120</w:t>
      </w:r>
    </w:p>
    <w:p w14:paraId="0DB03084" w14:textId="77777777" w:rsidR="00DD0372" w:rsidRDefault="00DD0372" w:rsidP="00DD0372">
      <w:r>
        <w:t>GUCAUGUGACUGCCUGUCUGUGCCUGCUGUACAGGUGAGCGGAUGUUCUGCACAGCAAGUGUAGACAGGCAGACACAUGAC</w:t>
      </w:r>
    </w:p>
    <w:p w14:paraId="3B41EEA7" w14:textId="77777777" w:rsidR="00DD0372" w:rsidRDefault="00DD0372" w:rsidP="00DD0372">
      <w:r>
        <w:t>&gt;hsa-mir-3121</w:t>
      </w:r>
    </w:p>
    <w:p w14:paraId="6B6D4712" w14:textId="77777777" w:rsidR="00DD0372" w:rsidRDefault="00DD0372" w:rsidP="00DD0372">
      <w:r>
        <w:t>AAAUGGUUAUGUCCUUUGCCUAUUCUAUUUAAGACACCCUGUACCUUAAAUAGAGUAGGCAAAGGACAGAAACAUUU</w:t>
      </w:r>
    </w:p>
    <w:p w14:paraId="5A4C658A" w14:textId="77777777" w:rsidR="00DD0372" w:rsidRDefault="00DD0372" w:rsidP="00DD0372">
      <w:r>
        <w:t>&gt;hsa-mir-3122</w:t>
      </w:r>
    </w:p>
    <w:p w14:paraId="3FE03D78" w14:textId="77777777" w:rsidR="00DD0372" w:rsidRDefault="00DD0372" w:rsidP="00DD0372">
      <w:r>
        <w:t>ACCAGCUCUGUUGGGACAAGAGGACGGUCUUCUUUUGGAAGGAAGACCAUCAUCUUGUCCGAAGAGAGCUGGU</w:t>
      </w:r>
    </w:p>
    <w:p w14:paraId="18A2F25F" w14:textId="77777777" w:rsidR="00DD0372" w:rsidRDefault="00DD0372" w:rsidP="00DD0372">
      <w:r>
        <w:t>&gt;hsa-mir-3124</w:t>
      </w:r>
    </w:p>
    <w:p w14:paraId="3E38EED1" w14:textId="77777777" w:rsidR="00DD0372" w:rsidRDefault="00DD0372" w:rsidP="00DD0372">
      <w:r>
        <w:t>GCGGGCUUCGCGGGCGAAGGCAAAGUCGAUUUCCAAAAGUGACUUUCCUCACUCCCGUGAAGUCGGC</w:t>
      </w:r>
    </w:p>
    <w:p w14:paraId="292EACA2" w14:textId="77777777" w:rsidR="00DD0372" w:rsidRDefault="00DD0372" w:rsidP="00DD0372">
      <w:r>
        <w:t>&gt;hsa-mir-3126</w:t>
      </w:r>
    </w:p>
    <w:p w14:paraId="7EA17B1F" w14:textId="77777777" w:rsidR="00DD0372" w:rsidRDefault="00DD0372" w:rsidP="00DD0372">
      <w:r>
        <w:t>AUGAUUAUAUGAGGGACAGAUGCCAGAAGCACUGGUUAUGAUUUGCAUCUGGCAUCCGUCACACAGAUAAUUAU</w:t>
      </w:r>
    </w:p>
    <w:p w14:paraId="13FD3DEA" w14:textId="77777777" w:rsidR="00DD0372" w:rsidRDefault="00DD0372" w:rsidP="00DD0372">
      <w:r>
        <w:t>&gt;hsa-mir-3127</w:t>
      </w:r>
    </w:p>
    <w:p w14:paraId="753CF1FA" w14:textId="77777777" w:rsidR="00DD0372" w:rsidRDefault="00DD0372" w:rsidP="00DD0372">
      <w:r>
        <w:t>GGCCAGGCCCAUCAGGGCUUGUGGAAUGGGAAGGAGAAGGGACGCUUCCCCUUCUGCAGGCCUGCUGGGUGUGGCU</w:t>
      </w:r>
    </w:p>
    <w:p w14:paraId="3E1BF7F6" w14:textId="77777777" w:rsidR="00DD0372" w:rsidRDefault="00DD0372" w:rsidP="00DD0372">
      <w:r>
        <w:t>&gt;hsa-mir-3128</w:t>
      </w:r>
    </w:p>
    <w:p w14:paraId="520460D2" w14:textId="77777777" w:rsidR="00DD0372" w:rsidRDefault="00DD0372" w:rsidP="00DD0372">
      <w:r>
        <w:t>UUCCUCUGGCAAGUAAAAAACUCUCAUUUUCCUUAAAAAAUGAGAGUUUUUUACUUGCAAUAGGAA</w:t>
      </w:r>
    </w:p>
    <w:p w14:paraId="0D034AEF" w14:textId="77777777" w:rsidR="00DD0372" w:rsidRDefault="00DD0372" w:rsidP="00DD0372">
      <w:r>
        <w:t>&gt;hsa-mir-3129</w:t>
      </w:r>
    </w:p>
    <w:p w14:paraId="525E62DA" w14:textId="77777777" w:rsidR="00DD0372" w:rsidRDefault="00DD0372" w:rsidP="00DD0372">
      <w:r>
        <w:t>GUACUUGGGCAGUAGUGUAGAGAUUGGUUUGCCUGUUAAUGAAUUCAAACUAAUCUCUACACUGCUGCCCAAGAGC</w:t>
      </w:r>
    </w:p>
    <w:p w14:paraId="0A032F99" w14:textId="77777777" w:rsidR="00DD0372" w:rsidRDefault="00DD0372" w:rsidP="00DD0372">
      <w:r>
        <w:t>&gt;hsa-mir-3130-1</w:t>
      </w:r>
    </w:p>
    <w:p w14:paraId="3745B15C" w14:textId="77777777" w:rsidR="00DD0372" w:rsidRDefault="00DD0372" w:rsidP="00DD0372">
      <w:r>
        <w:t>CUUGUCAUGUCUUACCCAGUCUCCGGUGCAGCCUGUUGUCAAGGCUGCACCGGAGACUGGGUAAGACAUGACAAG</w:t>
      </w:r>
    </w:p>
    <w:p w14:paraId="07B1F9C8" w14:textId="77777777" w:rsidR="00DD0372" w:rsidRDefault="00DD0372" w:rsidP="00DD0372">
      <w:r>
        <w:lastRenderedPageBreak/>
        <w:t>&gt;hsa-mir-3130-2</w:t>
      </w:r>
    </w:p>
    <w:p w14:paraId="51C81B96" w14:textId="77777777" w:rsidR="00DD0372" w:rsidRDefault="00DD0372" w:rsidP="00DD0372">
      <w:r>
        <w:t>CUUGUCAUGUCUUACCCAGUCUCCGGUGCAGCCUUGACAACAGGCUGCACCGGAGACUGGGUAAGACAUGACAAG</w:t>
      </w:r>
    </w:p>
    <w:p w14:paraId="04D73099" w14:textId="77777777" w:rsidR="00DD0372" w:rsidRDefault="00DD0372" w:rsidP="00DD0372">
      <w:r>
        <w:t>&gt;hsa-mir-3132</w:t>
      </w:r>
    </w:p>
    <w:p w14:paraId="4E700EA9" w14:textId="77777777" w:rsidR="00DD0372" w:rsidRDefault="00DD0372" w:rsidP="00DD0372">
      <w:r>
        <w:t>GGUGGGAUGGGUAGAGAAGGAGCUCAGAGGACGGUGCGCCUUGUUUCCCUUGAGCCCUCCCUCUCUCAUCCCACC</w:t>
      </w:r>
    </w:p>
    <w:p w14:paraId="3BEF4243" w14:textId="77777777" w:rsidR="00DD0372" w:rsidRDefault="00DD0372" w:rsidP="00DD0372">
      <w:r>
        <w:t>&gt;hsa-mir-3133</w:t>
      </w:r>
    </w:p>
    <w:p w14:paraId="64CDC826" w14:textId="77777777" w:rsidR="00DD0372" w:rsidRDefault="00DD0372" w:rsidP="00DD0372">
      <w:r>
        <w:t>CAGAAAUUGUAAAGAACUCUUAAAACCCAAUAGUAAAAAGACAACCUGUUGAGUUUUAAGAGUUCUUUAUAUAUUCUG</w:t>
      </w:r>
    </w:p>
    <w:p w14:paraId="45844268" w14:textId="77777777" w:rsidR="00DD0372" w:rsidRDefault="00DD0372" w:rsidP="00DD0372">
      <w:r>
        <w:t>&gt;hsa-mir-3134</w:t>
      </w:r>
    </w:p>
    <w:p w14:paraId="7DF45922" w14:textId="77777777" w:rsidR="00DD0372" w:rsidRDefault="00DD0372" w:rsidP="00DD0372">
      <w:r>
        <w:t>UGUAUCCAAUGUGUAGUCUUUUAUCCCUCACAUGGAGUAAAAUAUGAUGGAUAAAAGACUACAUAUUGGGUACA</w:t>
      </w:r>
    </w:p>
    <w:p w14:paraId="220C66E3" w14:textId="77777777" w:rsidR="00DD0372" w:rsidRDefault="00DD0372" w:rsidP="00DD0372">
      <w:r>
        <w:t>&gt;hsa-mir-3135a</w:t>
      </w:r>
    </w:p>
    <w:p w14:paraId="50D3DDEB" w14:textId="77777777" w:rsidR="00DD0372" w:rsidRDefault="00DD0372" w:rsidP="00DD0372">
      <w:r>
        <w:t>UCACUUUGGUGCCUAGGCUGAGACUGCAGUGGUGCAAUCUCAGUUCACUGCAGCCUUGACCUCCUGGGCUCAGGUGA</w:t>
      </w:r>
    </w:p>
    <w:p w14:paraId="6AF556D6" w14:textId="77777777" w:rsidR="00DD0372" w:rsidRDefault="00DD0372" w:rsidP="00DD0372">
      <w:r>
        <w:t>&gt;hsa-mir-3135b</w:t>
      </w:r>
    </w:p>
    <w:p w14:paraId="6111411B" w14:textId="77777777" w:rsidR="00DD0372" w:rsidRDefault="00DD0372" w:rsidP="00DD0372">
      <w:r>
        <w:t>UGCCCAGGCUGGAGCGAGUGCAGUGGUGCAGUCAGUCCUAGCUCACUGCAGCCUCGAACUCCUGGGCU</w:t>
      </w:r>
    </w:p>
    <w:p w14:paraId="6DFBA244" w14:textId="77777777" w:rsidR="00DD0372" w:rsidRDefault="00DD0372" w:rsidP="00DD0372">
      <w:r>
        <w:t>&gt;hsa-mir-3136</w:t>
      </w:r>
    </w:p>
    <w:p w14:paraId="698CF566" w14:textId="77777777" w:rsidR="00DD0372" w:rsidRDefault="00DD0372" w:rsidP="00DD0372">
      <w:r>
        <w:t>AAUAUGAAACUGACUGAAUAGGUAGGGUCAUUUUUCUGUGACUGCACAUGGCCCAACCUAUUCAGUUAGUUCCAUAUU</w:t>
      </w:r>
    </w:p>
    <w:p w14:paraId="5FAF3D11" w14:textId="77777777" w:rsidR="00DD0372" w:rsidRDefault="00DD0372" w:rsidP="00DD0372">
      <w:r>
        <w:t>&gt;hsa-mir-3137</w:t>
      </w:r>
    </w:p>
    <w:p w14:paraId="60C6AE68" w14:textId="77777777" w:rsidR="00DD0372" w:rsidRDefault="00DD0372" w:rsidP="00DD0372">
      <w:r>
        <w:t>UACAGGUCUGUAGCCUGGGAGCAAUGGGGUGUAUGGUAUAGGGGUAGCCUCGUGCUCCUGGGCUACAAACCUGUA</w:t>
      </w:r>
    </w:p>
    <w:p w14:paraId="411DC7F0" w14:textId="77777777" w:rsidR="00DD0372" w:rsidRDefault="00DD0372" w:rsidP="00DD0372">
      <w:r>
        <w:t>&gt;hsa-mir-3138</w:t>
      </w:r>
    </w:p>
    <w:p w14:paraId="2E8C1B34" w14:textId="77777777" w:rsidR="00DD0372" w:rsidRDefault="00DD0372" w:rsidP="00DD0372">
      <w:r>
        <w:t>CCCUCCUCGGCACUUCCCCCACCUCACUGCCCGGGUGCCCACAAGACUGUGGACAGUGAGGUAGAGGGAGUGCCGAGGAGGG</w:t>
      </w:r>
    </w:p>
    <w:p w14:paraId="4FFC6BA3" w14:textId="77777777" w:rsidR="00DD0372" w:rsidRDefault="00DD0372" w:rsidP="00DD0372">
      <w:r>
        <w:t>&gt;hsa-mir-3139</w:t>
      </w:r>
    </w:p>
    <w:p w14:paraId="21BA2C93" w14:textId="77777777" w:rsidR="00DD0372" w:rsidRDefault="00DD0372" w:rsidP="00DD0372">
      <w:r>
        <w:t>GGCUCAGAGUAGGAGCUCAACAGAUGCCUGUUGACUGAAUAAUAAACAGGUAUCGCAGGAGCUUUUGUUAUGUGCC</w:t>
      </w:r>
    </w:p>
    <w:p w14:paraId="7E4CCD81" w14:textId="77777777" w:rsidR="00DD0372" w:rsidRDefault="00DD0372" w:rsidP="00DD0372">
      <w:r>
        <w:t>&gt;hsa-mir-3140</w:t>
      </w:r>
    </w:p>
    <w:p w14:paraId="6374C05A" w14:textId="77777777" w:rsidR="00DD0372" w:rsidRDefault="00DD0372" w:rsidP="00DD0372">
      <w:r>
        <w:t>CCUCUUGAGGUACCUGAAUUACCAAAAGCUUUAUGUAUUCUGAAGUUAUUGAAAAUAAGAGCUUUUGGGAAUUCAGGUAGUUCAGGAGUG</w:t>
      </w:r>
    </w:p>
    <w:p w14:paraId="11042B84" w14:textId="77777777" w:rsidR="00DD0372" w:rsidRDefault="00DD0372" w:rsidP="00DD0372">
      <w:r>
        <w:t>&gt;hsa-mir-3141</w:t>
      </w:r>
    </w:p>
    <w:p w14:paraId="6806333A" w14:textId="77777777" w:rsidR="00DD0372" w:rsidRDefault="00DD0372" w:rsidP="00DD0372">
      <w:r>
        <w:t>UCACCCGGUGAGGGCGGGUGGAGGAGGAGGGUCCCCACCAUCAGCCUUCACUGGGACGGGA</w:t>
      </w:r>
    </w:p>
    <w:p w14:paraId="50E834D3" w14:textId="77777777" w:rsidR="00DD0372" w:rsidRDefault="00DD0372" w:rsidP="00DD0372">
      <w:r>
        <w:t>&gt;hsa-mir-3142</w:t>
      </w:r>
    </w:p>
    <w:p w14:paraId="773F6D0C" w14:textId="77777777" w:rsidR="00DD0372" w:rsidRDefault="00DD0372" w:rsidP="00DD0372">
      <w:r>
        <w:t>UUCAGAAAGGCCUUUCUGAACCUUCAGAAAGGCUGCUGAAUCUUCAGAAAGGCCUUUCUGAACCUUCAGAAAGGCUGCUGAA</w:t>
      </w:r>
    </w:p>
    <w:p w14:paraId="574762DD" w14:textId="77777777" w:rsidR="00DD0372" w:rsidRDefault="00DD0372" w:rsidP="00DD0372">
      <w:r>
        <w:t>&gt;hsa-mir-3143</w:t>
      </w:r>
    </w:p>
    <w:p w14:paraId="68A89BB6" w14:textId="77777777" w:rsidR="00DD0372" w:rsidRDefault="00DD0372" w:rsidP="00DD0372">
      <w:r>
        <w:t>UAGAUAACAUUGUAAAGCGCUUCUUUCGCGGUUGGGCUGGAGCAACUCUUUACAAUGUUUCUA</w:t>
      </w:r>
    </w:p>
    <w:p w14:paraId="276A96BF" w14:textId="77777777" w:rsidR="00DD0372" w:rsidRDefault="00DD0372" w:rsidP="00DD0372">
      <w:r>
        <w:t>&gt;hsa-mir-3144</w:t>
      </w:r>
    </w:p>
    <w:p w14:paraId="3F25DA01" w14:textId="77777777" w:rsidR="00DD0372" w:rsidRDefault="00DD0372" w:rsidP="00DD0372">
      <w:r>
        <w:t>AACUACACUUUAAGGGGACCAAAGAGAUAUAUAGAUAUCAGCUACCUAUAUACCUGUUCGGUCUCUUUAAAGUGUAGUU</w:t>
      </w:r>
    </w:p>
    <w:p w14:paraId="2A29302E" w14:textId="77777777" w:rsidR="00DD0372" w:rsidRDefault="00DD0372" w:rsidP="00DD0372">
      <w:r>
        <w:t>&gt;hsa-mir-3145</w:t>
      </w:r>
    </w:p>
    <w:p w14:paraId="092A2A0F" w14:textId="77777777" w:rsidR="00DD0372" w:rsidRDefault="00DD0372" w:rsidP="00DD0372">
      <w:r>
        <w:lastRenderedPageBreak/>
        <w:t>UAUAUGAGUUCAACUCCAAACACUCAAAACUCAUUGUUGAAUGGAAUGAGAUAUUUUGAGUGUUUGGAAUUGAACUCGUAUA</w:t>
      </w:r>
    </w:p>
    <w:p w14:paraId="319C30A8" w14:textId="77777777" w:rsidR="00DD0372" w:rsidRDefault="00DD0372" w:rsidP="00DD0372">
      <w:r>
        <w:t>&gt;hsa-mir-3146</w:t>
      </w:r>
    </w:p>
    <w:p w14:paraId="50036124" w14:textId="77777777" w:rsidR="00DD0372" w:rsidRDefault="00DD0372" w:rsidP="00DD0372">
      <w:r>
        <w:t>GCUAAGUCCCUUCUUUCUAUCCUAGUAUAACUUGAAGAAUUCAAAUAGUCAUGCUAGGAUAGAAAGAAUGGGACUUGGC</w:t>
      </w:r>
    </w:p>
    <w:p w14:paraId="2CB28031" w14:textId="77777777" w:rsidR="00DD0372" w:rsidRDefault="00DD0372" w:rsidP="00DD0372">
      <w:r>
        <w:t>&gt;hsa-mir-3148</w:t>
      </w:r>
    </w:p>
    <w:p w14:paraId="56EC90AC" w14:textId="77777777" w:rsidR="00DD0372" w:rsidRDefault="00DD0372" w:rsidP="00DD0372">
      <w:r>
        <w:t>GAGUUAAGAUGGAAAAAACUGGUGUGUGCUUAUUGAUGUAGCCAACAAGCAUACAUCAGUUUUUUCCAACUUAACUC</w:t>
      </w:r>
    </w:p>
    <w:p w14:paraId="4C76EB27" w14:textId="77777777" w:rsidR="00DD0372" w:rsidRDefault="00DD0372" w:rsidP="00DD0372">
      <w:r>
        <w:t>&gt;hsa-mir-3149</w:t>
      </w:r>
    </w:p>
    <w:p w14:paraId="09281AC0" w14:textId="77777777" w:rsidR="00DD0372" w:rsidRDefault="00DD0372" w:rsidP="00DD0372">
      <w:r>
        <w:t>AUACAUACAUGUACACACACAUGUCAUCCACACACAUACAUAUAUAUAUGUUUGUAUGGAUAUGUGUGUGUAUGUGUGUGUAU</w:t>
      </w:r>
    </w:p>
    <w:p w14:paraId="6296FA96" w14:textId="77777777" w:rsidR="00DD0372" w:rsidRDefault="00DD0372" w:rsidP="00DD0372">
      <w:r>
        <w:t>&gt;hsa-mir-3150a</w:t>
      </w:r>
    </w:p>
    <w:p w14:paraId="5518273B" w14:textId="77777777" w:rsidR="00DD0372" w:rsidRDefault="00DD0372" w:rsidP="00DD0372">
      <w:r>
        <w:t>GGGAAGCAGGCCAACCUCGACGAUCUCCUCAGCACCUGAACGCCAAGGCUGGGGAGAUCCUCGAGGUUGGCCUGCUUUCC</w:t>
      </w:r>
    </w:p>
    <w:p w14:paraId="1AA5DB00" w14:textId="77777777" w:rsidR="00DD0372" w:rsidRDefault="00DD0372" w:rsidP="00DD0372">
      <w:r>
        <w:t>&gt;hsa-mir-3150b</w:t>
      </w:r>
    </w:p>
    <w:p w14:paraId="67CF5D4C" w14:textId="77777777" w:rsidR="00DD0372" w:rsidRDefault="00DD0372" w:rsidP="00DD0372">
      <w:r>
        <w:t>GAGGGAAAGCAGGCCAACCUCGAGGAUCUCCCCAGCCUUGGCGUUCAGGUGCUGAGGAGAUCGUCGAGGUUGGCCUGCUUCCCCUC</w:t>
      </w:r>
    </w:p>
    <w:p w14:paraId="193B25B2" w14:textId="77777777" w:rsidR="00DD0372" w:rsidRDefault="00DD0372" w:rsidP="00DD0372">
      <w:r>
        <w:t>&gt;hsa-mir-3151</w:t>
      </w:r>
    </w:p>
    <w:p w14:paraId="0D21E586" w14:textId="77777777" w:rsidR="00DD0372" w:rsidRDefault="00DD0372" w:rsidP="00DD0372">
      <w:r>
        <w:t>GGGGUGAUGGGUGGGGCAAUGGGAUCAGGUGCCUCAAAGGGCAUCCCACCUGAUCCCACAGCCCACCUGUCACCCC</w:t>
      </w:r>
    </w:p>
    <w:p w14:paraId="686F0092" w14:textId="77777777" w:rsidR="00DD0372" w:rsidRDefault="00DD0372" w:rsidP="00DD0372">
      <w:r>
        <w:t>&gt;hsa-mir-3154</w:t>
      </w:r>
    </w:p>
    <w:p w14:paraId="0575D867" w14:textId="77777777" w:rsidR="00DD0372" w:rsidRDefault="00DD0372" w:rsidP="00DD0372">
      <w:r>
        <w:t>GGCCCCUCCUUCUCAGCCCCAGCUCCCGCUCACCCCUGCCACGUCAAAGGAGGCAGAAGGGGAGUUGGGAGCAGAGAGGGGACC</w:t>
      </w:r>
    </w:p>
    <w:p w14:paraId="14FBA875" w14:textId="77777777" w:rsidR="00DD0372" w:rsidRDefault="00DD0372" w:rsidP="00DD0372">
      <w:r>
        <w:t>&gt;hsa-mir-3155a</w:t>
      </w:r>
    </w:p>
    <w:p w14:paraId="157A5D75" w14:textId="77777777" w:rsidR="00DD0372" w:rsidRDefault="00DD0372" w:rsidP="00DD0372">
      <w:r>
        <w:t>UCCGGGCAUCACCUCCCACUGCAGAGCCUGGGGAGCCGGACAGCUCCCUUCCCAGGCUCUGCAGUGGGAACUGAUGCCUGGA</w:t>
      </w:r>
    </w:p>
    <w:p w14:paraId="126019E3" w14:textId="77777777" w:rsidR="00DD0372" w:rsidRDefault="00DD0372" w:rsidP="00DD0372">
      <w:r>
        <w:t>&gt;hsa-mir-3155b</w:t>
      </w:r>
    </w:p>
    <w:p w14:paraId="0BCDDEC7" w14:textId="77777777" w:rsidR="00DD0372" w:rsidRDefault="00DD0372" w:rsidP="00DD0372">
      <w:r>
        <w:t>CCACUGCAGAGCCUGGGAAGGGAGCUGUCCGGCUCCCCAGGCUCUGCAGUGGGAGG</w:t>
      </w:r>
    </w:p>
    <w:p w14:paraId="73E82C71" w14:textId="77777777" w:rsidR="00DD0372" w:rsidRDefault="00DD0372" w:rsidP="00DD0372">
      <w:r>
        <w:t>&gt;hsa-mir-3157</w:t>
      </w:r>
    </w:p>
    <w:p w14:paraId="2CFDD513" w14:textId="77777777" w:rsidR="00DD0372" w:rsidRDefault="00DD0372" w:rsidP="00DD0372">
      <w:r>
        <w:t>GGGAAGGGCUUCAGCCAGGCUAGUGCAGUCUGCUUUGUGCCAACACUGGGGUGAUGACUGCCCUAGUCUAGCUGAAGCUUUUCCC</w:t>
      </w:r>
    </w:p>
    <w:p w14:paraId="20E414A5" w14:textId="77777777" w:rsidR="00DD0372" w:rsidRDefault="00DD0372" w:rsidP="00DD0372">
      <w:r>
        <w:t>&gt;hsa-mir-3158-1</w:t>
      </w:r>
    </w:p>
    <w:p w14:paraId="68F8B024" w14:textId="77777777" w:rsidR="00DD0372" w:rsidRDefault="00DD0372" w:rsidP="00DD0372">
      <w:r>
        <w:t>AUUCAGGCCGGUCCUGCAGAGAGGAAGCCCUUCUGCUUACAGGUAUUGGAAGGGCUUCCUCUCUGCAGGACCGGCCUGAAU</w:t>
      </w:r>
    </w:p>
    <w:p w14:paraId="278A49BE" w14:textId="77777777" w:rsidR="00DD0372" w:rsidRDefault="00DD0372" w:rsidP="00DD0372">
      <w:r>
        <w:t>&gt;hsa-mir-3158-2</w:t>
      </w:r>
    </w:p>
    <w:p w14:paraId="7F3BD0BE" w14:textId="77777777" w:rsidR="00DD0372" w:rsidRDefault="00DD0372" w:rsidP="00DD0372">
      <w:r>
        <w:t>AUUCAGGCCGGUCCUGCAGAGAGGAAGCCCUUCCAAUACCUGUAAGCAGAAGGGCUUCCUCUCUGCAGGACCGGCCUGAAU</w:t>
      </w:r>
    </w:p>
    <w:p w14:paraId="34C3F73E" w14:textId="77777777" w:rsidR="00DD0372" w:rsidRDefault="00DD0372" w:rsidP="00DD0372">
      <w:r>
        <w:t>&gt;hsa-mir-3159</w:t>
      </w:r>
    </w:p>
    <w:p w14:paraId="5CF0E6DB" w14:textId="77777777" w:rsidR="00DD0372" w:rsidRDefault="00DD0372" w:rsidP="00DD0372">
      <w:r>
        <w:t>CCAAAGUCCUAGGAUUACAAGUGUCGGCCACGGGCUGGGCACAGUGGCUCACGCCUGUAAUCCCAGCAUUUUGG</w:t>
      </w:r>
    </w:p>
    <w:p w14:paraId="20D53787" w14:textId="77777777" w:rsidR="00DD0372" w:rsidRDefault="00DD0372" w:rsidP="00DD0372">
      <w:r>
        <w:t>&gt;hsa-mir-3160-1</w:t>
      </w:r>
    </w:p>
    <w:p w14:paraId="2EBFF2F6" w14:textId="77777777" w:rsidR="00DD0372" w:rsidRDefault="00DD0372" w:rsidP="00DD0372">
      <w:r>
        <w:t>GGACCUGCCCUGGGCUUUCUAGUCUCAGCUCUCCUCCAGCUCAGCUGGUCAGGAGAGCUGAGACUAGAAAGCCCAGGGCAGGUUC</w:t>
      </w:r>
    </w:p>
    <w:p w14:paraId="14D894B2" w14:textId="77777777" w:rsidR="00DD0372" w:rsidRDefault="00DD0372" w:rsidP="00DD0372">
      <w:r>
        <w:t>&gt;hsa-mir-3160-2</w:t>
      </w:r>
    </w:p>
    <w:p w14:paraId="53CD3586" w14:textId="77777777" w:rsidR="00DD0372" w:rsidRDefault="00DD0372" w:rsidP="00DD0372">
      <w:r>
        <w:lastRenderedPageBreak/>
        <w:t>ACCUGCCCUGGGCUUUCUAGUCUCAGCUCUCCUGACCAGCUGAGCUGGAGGAGAGCUGAGACUAGAAAGCCCAGGGCAGGU</w:t>
      </w:r>
    </w:p>
    <w:p w14:paraId="028B2CC0" w14:textId="77777777" w:rsidR="00DD0372" w:rsidRDefault="00DD0372" w:rsidP="00DD0372">
      <w:r>
        <w:t>&gt;hsa-mir-3162</w:t>
      </w:r>
    </w:p>
    <w:p w14:paraId="304077C6" w14:textId="77777777" w:rsidR="00DD0372" w:rsidRDefault="00DD0372" w:rsidP="00DD0372">
      <w:r>
        <w:t>CUGACUUUUUUAGGGAGUAGAAGGGUGGGGAGCAUGAACAAUGUUUCUCACUCCCUACCCCUCCACUCCCCAAAAAAGUCAG</w:t>
      </w:r>
    </w:p>
    <w:p w14:paraId="343FBF59" w14:textId="77777777" w:rsidR="00DD0372" w:rsidRDefault="00DD0372" w:rsidP="00DD0372">
      <w:r>
        <w:t>&gt;hsa-mir-3163</w:t>
      </w:r>
    </w:p>
    <w:p w14:paraId="0C9C90B4" w14:textId="77777777" w:rsidR="00DD0372" w:rsidRDefault="00DD0372" w:rsidP="00DD0372">
      <w:r>
        <w:t>UUCCUCAUCUAUAAAAUGAGGGCAGUAAGACCUUCCUUCCUUGUCUUACUACCCCCAUUUUAUAGAUGAGGAA</w:t>
      </w:r>
    </w:p>
    <w:p w14:paraId="6D67F4EC" w14:textId="77777777" w:rsidR="00DD0372" w:rsidRDefault="00DD0372" w:rsidP="00DD0372">
      <w:r>
        <w:t>&gt;hsa-mir-3164</w:t>
      </w:r>
    </w:p>
    <w:p w14:paraId="482BF007" w14:textId="77777777" w:rsidR="00DD0372" w:rsidRDefault="00DD0372" w:rsidP="00DD0372">
      <w:r>
        <w:t>CUUGGAAACUGUGACUUUAAGGGAAAUGGCGCACAGCAGACCCUGCAAUCAUGCCGUUUUGCUUGAAGUCGCAGUUUCCCAGG</w:t>
      </w:r>
    </w:p>
    <w:p w14:paraId="58A424C4" w14:textId="77777777" w:rsidR="00DD0372" w:rsidRDefault="00DD0372" w:rsidP="00DD0372">
      <w:r>
        <w:t>&gt;hsa-mir-3165</w:t>
      </w:r>
    </w:p>
    <w:p w14:paraId="2C236672" w14:textId="77777777" w:rsidR="00DD0372" w:rsidRDefault="00DD0372" w:rsidP="00DD0372">
      <w:r>
        <w:t>CCGGUGGCAAGGUGGAUGCAAUGUGACCUCAACUCUUGGUCCUCUGAGGUCACAUUGUAUCCACCUUACCACUGG</w:t>
      </w:r>
    </w:p>
    <w:p w14:paraId="651DE4D3" w14:textId="77777777" w:rsidR="00DD0372" w:rsidRDefault="00DD0372" w:rsidP="00DD0372">
      <w:r>
        <w:t>&gt;hsa-mir-3170</w:t>
      </w:r>
    </w:p>
    <w:p w14:paraId="46E06272" w14:textId="77777777" w:rsidR="00DD0372" w:rsidRDefault="00DD0372" w:rsidP="00DD0372">
      <w:r>
        <w:t>CUGGUAACACUGGGGUUCUGAGACAGACAGUGUUAGCUCCAGAAGCAUUGCCUGUCUUAGAACCCCUAUGUUACCAG</w:t>
      </w:r>
    </w:p>
    <w:p w14:paraId="292D898E" w14:textId="77777777" w:rsidR="00DD0372" w:rsidRDefault="00DD0372" w:rsidP="00DD0372">
      <w:r>
        <w:t>&gt;hsa-mir-3173</w:t>
      </w:r>
    </w:p>
    <w:p w14:paraId="5302D3C4" w14:textId="77777777" w:rsidR="00DD0372" w:rsidRDefault="00DD0372" w:rsidP="00DD0372">
      <w:r>
        <w:t>UCCCUGCCCUGCCUGUUUUCUCCUUUGUGAUUUUAUGAGAACAAAGGAGGAAAUAGGCAGGCCAGGGA</w:t>
      </w:r>
    </w:p>
    <w:p w14:paraId="2E82F579" w14:textId="77777777" w:rsidR="00DD0372" w:rsidRDefault="00DD0372" w:rsidP="00DD0372">
      <w:r>
        <w:t>&gt;hsa-mir-3174</w:t>
      </w:r>
    </w:p>
    <w:p w14:paraId="710FF2AE" w14:textId="77777777" w:rsidR="00DD0372" w:rsidRDefault="00DD0372" w:rsidP="00DD0372">
      <w:r>
        <w:t>GUUACCUGGUAGUGAGUUAGAGAUGCAGAGCCCUGGGCUCCUCAGCAAACCUACUGGAUCUGCAUUUUAAUUCACAUGCAUGGUAAU</w:t>
      </w:r>
    </w:p>
    <w:p w14:paraId="0BDDE13E" w14:textId="77777777" w:rsidR="00DD0372" w:rsidRDefault="00DD0372" w:rsidP="00DD0372">
      <w:r>
        <w:t>&gt;hsa-mir-3175</w:t>
      </w:r>
    </w:p>
    <w:p w14:paraId="5A16CDE1" w14:textId="77777777" w:rsidR="00DD0372" w:rsidRDefault="00DD0372" w:rsidP="00DD0372">
      <w:r>
        <w:t>CCUGGGGGGCGGGGAGAGAACGCAGUGACGUCUGGCCGCGUGCGCAUGUCGGGCGCUUUCUCCUCCCCCUACCCAGG</w:t>
      </w:r>
    </w:p>
    <w:p w14:paraId="37E52015" w14:textId="77777777" w:rsidR="00DD0372" w:rsidRDefault="00DD0372" w:rsidP="00DD0372">
      <w:r>
        <w:t>&gt;hsa-mir-3176</w:t>
      </w:r>
    </w:p>
    <w:p w14:paraId="6C0C9C52" w14:textId="77777777" w:rsidR="00DD0372" w:rsidRDefault="00DD0372" w:rsidP="00DD0372">
      <w:r>
        <w:t>UGGCCUCUCCAGUCUGCAGCUCCCGGCAGCCUCGGGCCACACUCCCGGGAUCCCCAGGGACUGGCCUGGGACUACCGGGGGUGGCGGCCG</w:t>
      </w:r>
    </w:p>
    <w:p w14:paraId="3AD5D5B3" w14:textId="77777777" w:rsidR="00DD0372" w:rsidRDefault="00DD0372" w:rsidP="00DD0372">
      <w:r>
        <w:t>&gt;hsa-mir-3177</w:t>
      </w:r>
    </w:p>
    <w:p w14:paraId="3873FAAF" w14:textId="77777777" w:rsidR="00DD0372" w:rsidRDefault="00DD0372" w:rsidP="00DD0372">
      <w:r>
        <w:t>CCACGUGCCAUGUGUACACACGUGCCAGGCGCUGUCUUGAGACAUUCGCGCAGUGCACGGCACUGGGGACACGUGGCACUGG</w:t>
      </w:r>
    </w:p>
    <w:p w14:paraId="5464F06D" w14:textId="77777777" w:rsidR="00DD0372" w:rsidRDefault="00DD0372" w:rsidP="00DD0372">
      <w:r>
        <w:t>&gt;hsa-mir-3179-1</w:t>
      </w:r>
    </w:p>
    <w:p w14:paraId="3F68722B" w14:textId="77777777" w:rsidR="00DD0372" w:rsidRDefault="00DD0372" w:rsidP="00DD0372">
      <w:r>
        <w:t>CAGGAUCACAGACGUUUAAAUUACACUCCUUCUGCUGUGCCUUACAGCAGUAGAAGGGGUGAAAUUUAAACGUCUGUGAUCCUG</w:t>
      </w:r>
    </w:p>
    <w:p w14:paraId="24F0BD08" w14:textId="77777777" w:rsidR="00DD0372" w:rsidRDefault="00DD0372" w:rsidP="00DD0372">
      <w:r>
        <w:t>&gt;hsa-mir-3179-2</w:t>
      </w:r>
    </w:p>
    <w:p w14:paraId="4290947A" w14:textId="77777777" w:rsidR="00DD0372" w:rsidRDefault="00DD0372" w:rsidP="00DD0372">
      <w:r>
        <w:t>CAGGAUCACAGACGUUUAAAUUACACUCCUUCUGCUGUGCCUUACAGCAGUAGAAGGGGUGAAAUUUAAACGUCUGUGAUCCUG</w:t>
      </w:r>
    </w:p>
    <w:p w14:paraId="3F9CEB7B" w14:textId="77777777" w:rsidR="00DD0372" w:rsidRDefault="00DD0372" w:rsidP="00DD0372">
      <w:r>
        <w:t>&gt;hsa-mir-3179-3</w:t>
      </w:r>
    </w:p>
    <w:p w14:paraId="02029B63" w14:textId="77777777" w:rsidR="00DD0372" w:rsidRDefault="00DD0372" w:rsidP="00DD0372">
      <w:r>
        <w:t>CAGGAUCACAGACGUUUAAAUUACACUCCUUCUGCUGUGCCUUACAGCAGUAGAAGGGGUGAAAUUUAAACGUCUGUGAUCCUG</w:t>
      </w:r>
    </w:p>
    <w:p w14:paraId="390FE64E" w14:textId="77777777" w:rsidR="00DD0372" w:rsidRDefault="00DD0372" w:rsidP="00DD0372">
      <w:r>
        <w:t>&gt;hsa-mir-3179-4</w:t>
      </w:r>
    </w:p>
    <w:p w14:paraId="320300CD" w14:textId="77777777" w:rsidR="00DD0372" w:rsidRDefault="00DD0372" w:rsidP="00DD0372">
      <w:r>
        <w:t>CAGGAUCACAGACGUUUAAAUUACACUCCUUCUGCUGUGCCUUACAGCAGUAGAAGGGGUGAAAUUUAAACGUCUGUGAUCCUG</w:t>
      </w:r>
    </w:p>
    <w:p w14:paraId="3842875F" w14:textId="77777777" w:rsidR="00DD0372" w:rsidRDefault="00DD0372" w:rsidP="00DD0372">
      <w:r>
        <w:lastRenderedPageBreak/>
        <w:t>&gt;hsa-mir-3180-1</w:t>
      </w:r>
    </w:p>
    <w:p w14:paraId="6B502B9D" w14:textId="77777777" w:rsidR="00DD0372" w:rsidRDefault="00DD0372" w:rsidP="00DD0372">
      <w:r>
        <w:t>CAGUGCGACGGGCGGAGCUUCCAGACGCUCCGCCCCACGUCGCAUGCGCCCCGGGAAAGCGUGGGGCGGAGCUUCCGGAGGCCCCGCCCUGCUG</w:t>
      </w:r>
    </w:p>
    <w:p w14:paraId="7DA619A5" w14:textId="77777777" w:rsidR="00DD0372" w:rsidRDefault="00DD0372" w:rsidP="00DD0372">
      <w:r>
        <w:t>&gt;hsa-mir-3180-2</w:t>
      </w:r>
    </w:p>
    <w:p w14:paraId="6832D9A2" w14:textId="77777777" w:rsidR="00DD0372" w:rsidRDefault="00DD0372" w:rsidP="00DD0372">
      <w:r>
        <w:t>GCGACGGGCGGAGCUUCCAGACGCUCCGCCCCACGUCGCAUGCGCCCCGGGAAAGCGUGGGGCGGAGCUUCCGGAGGCCCCGCCCUGC</w:t>
      </w:r>
    </w:p>
    <w:p w14:paraId="01D3FE16" w14:textId="77777777" w:rsidR="00DD0372" w:rsidRDefault="00DD0372" w:rsidP="00DD0372">
      <w:r>
        <w:t>&gt;hsa-mir-3180-3</w:t>
      </w:r>
    </w:p>
    <w:p w14:paraId="3CC74A7D" w14:textId="77777777" w:rsidR="00DD0372" w:rsidRDefault="00DD0372" w:rsidP="00DD0372">
      <w:r>
        <w:t>CAGUGCGACGGGCGGAGCUUCCAGACGCUCCGCCCCACGUCGCAUGCGCCCCGGGAAAGCGUGGGGCGGAGCUUCCGGAGGCCCCGCCCUGCUG</w:t>
      </w:r>
    </w:p>
    <w:p w14:paraId="4481759A" w14:textId="77777777" w:rsidR="00DD0372" w:rsidRDefault="00DD0372" w:rsidP="00DD0372">
      <w:r>
        <w:t>&gt;hsa-mir-3180-4</w:t>
      </w:r>
    </w:p>
    <w:p w14:paraId="35897DC5" w14:textId="77777777" w:rsidR="00DD0372" w:rsidRDefault="00DD0372" w:rsidP="00DD0372">
      <w:r>
        <w:t>GCUCCGCCCCACGUCGCAUGCGCCCCGGGAACGCGUGGGGCGGAGCUUCCGGAGGCCCCGCUCUGCUGCCGACCCUGUGGAGCGGAGGGUGAAGCCUCCGGAUGCCAGUCCCUCAUCGCUGGCCUGGUCGCGCUGUGGCGAAGGGGGCGGAGC</w:t>
      </w:r>
    </w:p>
    <w:p w14:paraId="76AACCD3" w14:textId="77777777" w:rsidR="00DD0372" w:rsidRDefault="00DD0372" w:rsidP="00DD0372">
      <w:r>
        <w:t>&gt;hsa-mir-3180-5</w:t>
      </w:r>
    </w:p>
    <w:p w14:paraId="1180A7D3" w14:textId="77777777" w:rsidR="00DD0372" w:rsidRDefault="00DD0372" w:rsidP="00DD0372">
      <w:r>
        <w:t>GCUCCGCCCCACGUCGCAUGCGCCCCGGGAACGCGUGGGGCGGAGCUUCCGGAGGCCCCGCCCUGCUGCCGACCCUGUGGAGCGGAGGGUGAAGCCUCCGGAUGCCAGUCCCUCAUCGCUGGCCCGGUCGCGCUGUGGCGAAGGGGGCGGAGC</w:t>
      </w:r>
    </w:p>
    <w:p w14:paraId="0FB31628" w14:textId="77777777" w:rsidR="00DD0372" w:rsidRDefault="00DD0372" w:rsidP="00DD0372">
      <w:r>
        <w:t>&gt;hsa-mir-3181</w:t>
      </w:r>
    </w:p>
    <w:p w14:paraId="6465C177" w14:textId="77777777" w:rsidR="00DD0372" w:rsidRDefault="00DD0372" w:rsidP="00DD0372">
      <w:r>
        <w:t>CGGCGACCAUCGGGCCCUCGGCGCCGGCCCGUUAGUUGCCCGGGCCCGAGCCGGCCGGGCCCGCGGGUUGCCG</w:t>
      </w:r>
    </w:p>
    <w:p w14:paraId="2EBBD044" w14:textId="77777777" w:rsidR="00DD0372" w:rsidRDefault="00DD0372" w:rsidP="00DD0372">
      <w:r>
        <w:t>&gt;hsa-mir-3183</w:t>
      </w:r>
    </w:p>
    <w:p w14:paraId="763198F7" w14:textId="77777777" w:rsidR="00DD0372" w:rsidRDefault="00DD0372" w:rsidP="00DD0372">
      <w:r>
        <w:t>CUCUGCCCUGCCUCUCUCGGAGUCGCUCGGAGCAGUCACGUUGACGGAAUCCUCCGGCGCCUCCUCGAGGGAGGAGAGGCAGGG</w:t>
      </w:r>
    </w:p>
    <w:p w14:paraId="67C63AE2" w14:textId="77777777" w:rsidR="00DD0372" w:rsidRDefault="00DD0372" w:rsidP="00DD0372">
      <w:r>
        <w:t>&gt;hsa-mir-3184</w:t>
      </w:r>
    </w:p>
    <w:p w14:paraId="3ACDD362" w14:textId="77777777" w:rsidR="00DD0372" w:rsidRDefault="00DD0372" w:rsidP="00DD0372">
      <w:r>
        <w:t>AAGCAAGACUGAGGGGCCUCAGACCGAGCUUUUGGAAAAUAGAAAAGUCUCGCUCUCUGCCCCUCAGCCUAACUU</w:t>
      </w:r>
    </w:p>
    <w:p w14:paraId="053323EE" w14:textId="77777777" w:rsidR="00DD0372" w:rsidRDefault="00DD0372" w:rsidP="00DD0372">
      <w:r>
        <w:t>&gt;hsa-mir-3186</w:t>
      </w:r>
    </w:p>
    <w:p w14:paraId="15F62653" w14:textId="77777777" w:rsidR="00DD0372" w:rsidRDefault="00DD0372" w:rsidP="00DD0372">
      <w:r>
        <w:t>AGCCUGCGGUUCCAACAGGCGUCUGUCUACGUGGCUUCAACCAAGUUCAAAGUCACGCGGAGAGAUGGCUUUGGAACCAGGGGCU</w:t>
      </w:r>
    </w:p>
    <w:p w14:paraId="1F28EEDC" w14:textId="77777777" w:rsidR="00DD0372" w:rsidRDefault="00DD0372" w:rsidP="00DD0372">
      <w:r>
        <w:t>&gt;hsa-mir-3187</w:t>
      </w:r>
    </w:p>
    <w:p w14:paraId="006023F3" w14:textId="77777777" w:rsidR="00DD0372" w:rsidRDefault="00DD0372" w:rsidP="00DD0372">
      <w:r>
        <w:t>GCUGGCCCUGGGCAGCGUGUGGCUGAAGGUCACCAUGUUCUCCUUGGCCAUGGGGCUGCGCGGGGCCAGC</w:t>
      </w:r>
    </w:p>
    <w:p w14:paraId="034FD355" w14:textId="77777777" w:rsidR="00DD0372" w:rsidRDefault="00DD0372" w:rsidP="00DD0372">
      <w:r>
        <w:t>&gt;hsa-mir-3188</w:t>
      </w:r>
    </w:p>
    <w:p w14:paraId="286B243F" w14:textId="77777777" w:rsidR="00DD0372" w:rsidRDefault="00DD0372" w:rsidP="00DD0372">
      <w:r>
        <w:t>GGCGCCUCCUGCUCUGCUGUGCCGCCAGGGCCUCCCCUAGCGCGCCUUCUGGAGAGGCUUUGUGCGGAUACGGGGCUGGAGGCCU</w:t>
      </w:r>
    </w:p>
    <w:p w14:paraId="315A47DD" w14:textId="77777777" w:rsidR="00DD0372" w:rsidRDefault="00DD0372" w:rsidP="00DD0372">
      <w:r>
        <w:t>&gt;hsa-mir-3189</w:t>
      </w:r>
    </w:p>
    <w:p w14:paraId="6F83ABB5" w14:textId="77777777" w:rsidR="00DD0372" w:rsidRDefault="00DD0372" w:rsidP="00DD0372">
      <w:r>
        <w:t>GCCUCAGUUGCCCCAUCUGUGCCCUGGGUAGGAAUAUCCUGGAUCCCCUUGGGUCUGAUGGGGUAGCCGAUGC</w:t>
      </w:r>
    </w:p>
    <w:p w14:paraId="295F2CB6" w14:textId="77777777" w:rsidR="00DD0372" w:rsidRDefault="00DD0372" w:rsidP="00DD0372">
      <w:r>
        <w:t>&gt;hsa-mir-3190</w:t>
      </w:r>
    </w:p>
    <w:p w14:paraId="43431E34" w14:textId="77777777" w:rsidR="00DD0372" w:rsidRDefault="00DD0372" w:rsidP="00DD0372">
      <w:r>
        <w:t>CUGGGGUCACCUGUCUGGCCAGCUACGUCCCCACGGCCCUUGUCAGUGUGGAAGGUAGACGGCCAGAGAGGUGACCCCGG</w:t>
      </w:r>
    </w:p>
    <w:p w14:paraId="00EA93CD" w14:textId="77777777" w:rsidR="00DD0372" w:rsidRDefault="00DD0372" w:rsidP="00DD0372">
      <w:r>
        <w:t>&gt;hsa-mir-3191</w:t>
      </w:r>
    </w:p>
    <w:p w14:paraId="4234C9F5" w14:textId="77777777" w:rsidR="00DD0372" w:rsidRDefault="00DD0372" w:rsidP="00DD0372">
      <w:r>
        <w:t>GGGGUCACCUCUCUGGCCGUCUACCUUCCACACUGACAAGGGCCGUGGGGACGUAGCUGGCCAGACAGGUGACCCC</w:t>
      </w:r>
    </w:p>
    <w:p w14:paraId="7E349577" w14:textId="77777777" w:rsidR="00DD0372" w:rsidRDefault="00DD0372" w:rsidP="00DD0372">
      <w:r>
        <w:lastRenderedPageBreak/>
        <w:t>&gt;hsa-mir-3192</w:t>
      </w:r>
    </w:p>
    <w:p w14:paraId="4256FD40" w14:textId="77777777" w:rsidR="00DD0372" w:rsidRDefault="00DD0372" w:rsidP="00DD0372">
      <w:r>
        <w:t>GGAAGGGAUUCUGGGAGGUUGUAGCAGUGGAAAAAGUUCUUUUCUUCCUCUGAUCGCCCUCUCAGCUCUUUCCUUCU</w:t>
      </w:r>
    </w:p>
    <w:p w14:paraId="1E3E6661" w14:textId="77777777" w:rsidR="00DD0372" w:rsidRDefault="00DD0372" w:rsidP="00DD0372">
      <w:r>
        <w:t>&gt;hsa-mir-3194</w:t>
      </w:r>
    </w:p>
    <w:p w14:paraId="5AEA60D1" w14:textId="77777777" w:rsidR="00DD0372" w:rsidRDefault="00DD0372" w:rsidP="00DD0372">
      <w:r>
        <w:t>AGGUGGCAGGGCCAGCCACCAGGAGGGCUGCGUGCCACCCGGGCAGCUCUGCUGCUCACUGGCAGUGUCACCU</w:t>
      </w:r>
    </w:p>
    <w:p w14:paraId="6C911A00" w14:textId="77777777" w:rsidR="00DD0372" w:rsidRDefault="00DD0372" w:rsidP="00DD0372">
      <w:r>
        <w:t>&gt;hsa-mir-3198-1</w:t>
      </w:r>
    </w:p>
    <w:p w14:paraId="159F574E" w14:textId="77777777" w:rsidR="00DD0372" w:rsidRDefault="00DD0372" w:rsidP="00DD0372">
      <w:r>
        <w:t>GACUGUGCUCUCACUGUUCACCCAGCACUAGCAGUACCAGACGGUUCUGUGGAGUCCUGGGGAAUGGAGAGAGCACAGUC</w:t>
      </w:r>
    </w:p>
    <w:p w14:paraId="1CE514FE" w14:textId="77777777" w:rsidR="00DD0372" w:rsidRDefault="00DD0372" w:rsidP="00DD0372">
      <w:r>
        <w:t>&gt;hsa-mir-3198-2</w:t>
      </w:r>
    </w:p>
    <w:p w14:paraId="1B631CF5" w14:textId="77777777" w:rsidR="00DD0372" w:rsidRDefault="00DD0372" w:rsidP="00DD0372">
      <w:r>
        <w:t>GACUCUGCUCUCACUGUUCACCCAGCACUAGCAGUACCAGAUGGUUCUGUGGAGUCCUGGGGAAUGGAGAGAGCACAGUC</w:t>
      </w:r>
    </w:p>
    <w:p w14:paraId="445A9DD3" w14:textId="77777777" w:rsidR="00DD0372" w:rsidRDefault="00DD0372" w:rsidP="00DD0372">
      <w:r>
        <w:t>&gt;hsa-mir-3199-1</w:t>
      </w:r>
    </w:p>
    <w:p w14:paraId="636571AE" w14:textId="77777777" w:rsidR="00DD0372" w:rsidRDefault="00DD0372" w:rsidP="00DD0372">
      <w:r>
        <w:t>GGUGACUCCAGGGACUGCCUUAGGAGAAAGUUUCUGGAAGUUCUGACAUUCCAGAAACUUUCUCCUAAGGCAGUCCCUGGGAGUCACU</w:t>
      </w:r>
    </w:p>
    <w:p w14:paraId="45C70BBC" w14:textId="77777777" w:rsidR="00DD0372" w:rsidRDefault="00DD0372" w:rsidP="00DD0372">
      <w:r>
        <w:t>&gt;hsa-mir-3199-2</w:t>
      </w:r>
    </w:p>
    <w:p w14:paraId="0019F7E1" w14:textId="77777777" w:rsidR="00DD0372" w:rsidRDefault="00DD0372" w:rsidP="00DD0372">
      <w:r>
        <w:t>GUGACUCCCAGGGACUGCCUUAGGAGAAAGUUUCUGGAAUGUCAGAACUUCCAGAAACUUUCUCCUAAGGCAGUCCCUGGAGUCAC</w:t>
      </w:r>
    </w:p>
    <w:p w14:paraId="7F471846" w14:textId="77777777" w:rsidR="00DD0372" w:rsidRDefault="00DD0372" w:rsidP="00DD0372">
      <w:r>
        <w:t>&gt;hsa-mir-32</w:t>
      </w:r>
    </w:p>
    <w:p w14:paraId="657B35B5" w14:textId="77777777" w:rsidR="00DD0372" w:rsidRDefault="00DD0372" w:rsidP="00DD0372">
      <w:r>
        <w:t>GGAGAUAUUGCACAUUACUAAGUUGCAUGUUGUCACGGCCUCAAUGCAAUUUAGUGUGUGUGAUAUUUUC</w:t>
      </w:r>
    </w:p>
    <w:p w14:paraId="42C8472E" w14:textId="77777777" w:rsidR="00DD0372" w:rsidRDefault="00DD0372" w:rsidP="00DD0372">
      <w:r>
        <w:t>&gt;hsa-mir-3200</w:t>
      </w:r>
    </w:p>
    <w:p w14:paraId="185F952B" w14:textId="77777777" w:rsidR="00DD0372" w:rsidRDefault="00DD0372" w:rsidP="00DD0372">
      <w:r>
        <w:t>GGUGGUCGAGGGAAUCUGAGAAGGCGCACAAGGUUUGUGUCCAAUACAGUCCACACCUUGCGCUACUCAGGUCUGCUCGUGCCCU</w:t>
      </w:r>
    </w:p>
    <w:p w14:paraId="25EA43DA" w14:textId="77777777" w:rsidR="00DD0372" w:rsidRDefault="00DD0372" w:rsidP="00DD0372">
      <w:r>
        <w:t>&gt;hsa-mir-3202-1</w:t>
      </w:r>
    </w:p>
    <w:p w14:paraId="2739C2A3" w14:textId="77777777" w:rsidR="00DD0372" w:rsidRDefault="00DD0372" w:rsidP="00DD0372">
      <w:r>
        <w:t>UAUUAAUAUGGAAGGGAGAAGAGCUUUAAUGAUUGGAGUCAUUUUCAGAGCAUUAAAGCUCUUCUCCCUUCCAUAUUAAUG</w:t>
      </w:r>
    </w:p>
    <w:p w14:paraId="6DECA2C8" w14:textId="77777777" w:rsidR="00DD0372" w:rsidRDefault="00DD0372" w:rsidP="00DD0372">
      <w:r>
        <w:t>&gt;hsa-mir-3202-2</w:t>
      </w:r>
    </w:p>
    <w:p w14:paraId="2A2DBC02" w14:textId="77777777" w:rsidR="00DD0372" w:rsidRDefault="00DD0372" w:rsidP="00DD0372">
      <w:r>
        <w:t>AUUAAUAUGGAAGGGAGAAGAGCUUUAAUGCUCUGAAAAUGACUCCAAUCAUUAAAGCUCUUCUCCCUUCCAUAUUAAU</w:t>
      </w:r>
    </w:p>
    <w:p w14:paraId="37925B30" w14:textId="77777777" w:rsidR="00DD0372" w:rsidRDefault="00DD0372" w:rsidP="00DD0372">
      <w:r>
        <w:t>&gt;hsa-mir-320a</w:t>
      </w:r>
    </w:p>
    <w:p w14:paraId="04C11EB4" w14:textId="77777777" w:rsidR="00DD0372" w:rsidRDefault="00DD0372" w:rsidP="00DD0372">
      <w:r>
        <w:t>CUCCCCUCCGCCUUCUCUUCCCGGUUCUUCCCGGAGUCGGGAAAAGCUGGGUUGAGAGGGCGAAAAAGGAUG</w:t>
      </w:r>
    </w:p>
    <w:p w14:paraId="7FC37FD5" w14:textId="77777777" w:rsidR="00DD0372" w:rsidRDefault="00DD0372" w:rsidP="00DD0372">
      <w:r>
        <w:t>&gt;hsa-mir-320b-1</w:t>
      </w:r>
    </w:p>
    <w:p w14:paraId="0A0C012C" w14:textId="77777777" w:rsidR="00DD0372" w:rsidRDefault="00DD0372" w:rsidP="00DD0372">
      <w:r>
        <w:t>AUAAAUUAAUCCCUCUCUUUCUAGUUCUUCCUAGAGUGAGGAAAAGCUGGGUUGAGAGGGCAAACAAAUUAA</w:t>
      </w:r>
    </w:p>
    <w:p w14:paraId="0995B2F4" w14:textId="77777777" w:rsidR="00DD0372" w:rsidRDefault="00DD0372" w:rsidP="00DD0372">
      <w:r>
        <w:t>&gt;hsa-mir-320b-2</w:t>
      </w:r>
    </w:p>
    <w:p w14:paraId="4EFEF66F" w14:textId="77777777" w:rsidR="00DD0372" w:rsidRDefault="00DD0372" w:rsidP="00DD0372">
      <w:r>
        <w:t>GUCUCUUAGGCUUUCUCUUCCCAGAUUUCCCAAAGUUGGGAAAAGCUGGGUUGAGAGGGCAAAAGGAAAAA</w:t>
      </w:r>
    </w:p>
    <w:p w14:paraId="2640D838" w14:textId="77777777" w:rsidR="00DD0372" w:rsidRDefault="00DD0372" w:rsidP="00DD0372">
      <w:r>
        <w:t>&gt;hsa-mir-320c-1</w:t>
      </w:r>
    </w:p>
    <w:p w14:paraId="20B3924B" w14:textId="77777777" w:rsidR="00DD0372" w:rsidRDefault="00DD0372" w:rsidP="00DD0372">
      <w:r>
        <w:t>AAAAAUGAGGCCUUCUCUUCCCAGUUCUUCCCAGAGUCAGGAAAAGCUGGGUUGAGAGGGUAGAAAAAAAAU</w:t>
      </w:r>
    </w:p>
    <w:p w14:paraId="240018B2" w14:textId="77777777" w:rsidR="00DD0372" w:rsidRDefault="00DD0372" w:rsidP="00DD0372">
      <w:r>
        <w:t>&gt;hsa-mir-320c-2</w:t>
      </w:r>
    </w:p>
    <w:p w14:paraId="32C02926" w14:textId="77777777" w:rsidR="00DD0372" w:rsidRDefault="00DD0372" w:rsidP="00DD0372">
      <w:r>
        <w:t>GCAUGACAGGCCUUCUCUUUCCAGUUCUUCCCAGAAUUGGGAAAAGCUGGGUUGAGAGGGUAAGAA</w:t>
      </w:r>
      <w:r>
        <w:lastRenderedPageBreak/>
        <w:t>AAGAAA</w:t>
      </w:r>
    </w:p>
    <w:p w14:paraId="10F77165" w14:textId="77777777" w:rsidR="00DD0372" w:rsidRDefault="00DD0372" w:rsidP="00DD0372">
      <w:r>
        <w:t>&gt;hsa-mir-320d-1</w:t>
      </w:r>
    </w:p>
    <w:p w14:paraId="7FC5FA51" w14:textId="77777777" w:rsidR="00DD0372" w:rsidRDefault="00DD0372" w:rsidP="00DD0372">
      <w:r>
        <w:t>AAAAUGUUGGCCUUCUCGUCCCAGUUCUUCCCAAAGUUGAGAAAAGCUGGGUUGAGAGGAUGAAAAGAAAAA</w:t>
      </w:r>
    </w:p>
    <w:p w14:paraId="6920F254" w14:textId="77777777" w:rsidR="00DD0372" w:rsidRDefault="00DD0372" w:rsidP="00DD0372">
      <w:r>
        <w:t>&gt;hsa-mir-320d-2</w:t>
      </w:r>
    </w:p>
    <w:p w14:paraId="2FFD78ED" w14:textId="77777777" w:rsidR="00DD0372" w:rsidRDefault="00DD0372" w:rsidP="00DD0372">
      <w:r>
        <w:t>UAUCAAUAAGCCUUCUCUUCCCAGUUCUUCUUGGAGUCAGGAAAAGCUGGGUUGAGAGGAGCAGAAAAGAAA</w:t>
      </w:r>
    </w:p>
    <w:p w14:paraId="2A14F1F8" w14:textId="77777777" w:rsidR="00DD0372" w:rsidRDefault="00DD0372" w:rsidP="00DD0372">
      <w:r>
        <w:t>&gt;hsa-mir-320e</w:t>
      </w:r>
    </w:p>
    <w:p w14:paraId="009370B8" w14:textId="77777777" w:rsidR="00DD0372" w:rsidRDefault="00DD0372" w:rsidP="00DD0372">
      <w:r>
        <w:t>CUCCAUGGGGCCUUCUCUUCCCAGUUCUUCCUGGAGUCGGGGAAAAGCUGGGUUGAGAAGGUGAAAAGAAAAA</w:t>
      </w:r>
    </w:p>
    <w:p w14:paraId="3357EA1B" w14:textId="77777777" w:rsidR="00DD0372" w:rsidRDefault="00DD0372" w:rsidP="00DD0372">
      <w:r>
        <w:t>&gt;hsa-mir-323a</w:t>
      </w:r>
    </w:p>
    <w:p w14:paraId="4EBCEE8B" w14:textId="77777777" w:rsidR="00DD0372" w:rsidRDefault="00DD0372" w:rsidP="00DD0372">
      <w:r>
        <w:t>UUGGUACUUGGAGAGAGGUGGUCCGUGGCGCGUUCGCUUUAUUUAUGGCGCACAUUACACGGUCGACCUCUUUGCAGUAUCUAAUC</w:t>
      </w:r>
    </w:p>
    <w:p w14:paraId="41181C95" w14:textId="77777777" w:rsidR="00DD0372" w:rsidRDefault="00DD0372" w:rsidP="00DD0372">
      <w:r>
        <w:t>&gt;hsa-mir-324</w:t>
      </w:r>
    </w:p>
    <w:p w14:paraId="550D4643" w14:textId="77777777" w:rsidR="00DD0372" w:rsidRDefault="00DD0372" w:rsidP="00DD0372">
      <w:r>
        <w:t>CUGACUAUGCCUCCCCGCAUCCCCUAGGGCAUUGGUGUAAAGCUGGAGACCCACUGCCCCAGGUGCUGCUGGGGGUUGUAGUC</w:t>
      </w:r>
    </w:p>
    <w:p w14:paraId="794D52C6" w14:textId="77777777" w:rsidR="00DD0372" w:rsidRDefault="00DD0372" w:rsidP="00DD0372">
      <w:r>
        <w:t>&gt;hsa-mir-326</w:t>
      </w:r>
    </w:p>
    <w:p w14:paraId="266D7F5A" w14:textId="77777777" w:rsidR="00DD0372" w:rsidRDefault="00DD0372" w:rsidP="00DD0372">
      <w:r>
        <w:t>CUCAUCUGUCUGUUGGGCUGGAGGCAGGGCCUUUGUGAAGGCGGGUGGUGCUCAGAUCGCCUCUGGGCCCUUCCUCCAGCCCCGAGGCGGAUUCA</w:t>
      </w:r>
    </w:p>
    <w:p w14:paraId="51BB5844" w14:textId="77777777" w:rsidR="00DD0372" w:rsidRDefault="00DD0372" w:rsidP="00DD0372">
      <w:r>
        <w:t>&gt;hsa-mir-328</w:t>
      </w:r>
    </w:p>
    <w:p w14:paraId="1B3607DD" w14:textId="77777777" w:rsidR="00DD0372" w:rsidRDefault="00DD0372" w:rsidP="00DD0372">
      <w:r>
        <w:t>UGGAGUGGGGGGGCAGGAGGGGCUCAGGGAGAAAGUGCAUACAGCCCCUGGCCCUCUCUGCCCUUCCGUCCCCUG</w:t>
      </w:r>
    </w:p>
    <w:p w14:paraId="02D876FD" w14:textId="77777777" w:rsidR="00DD0372" w:rsidRDefault="00DD0372" w:rsidP="00DD0372">
      <w:r>
        <w:t>&gt;hsa-mir-329-1</w:t>
      </w:r>
    </w:p>
    <w:p w14:paraId="4559893F" w14:textId="77777777" w:rsidR="00DD0372" w:rsidRDefault="00DD0372" w:rsidP="00DD0372">
      <w:r>
        <w:t>GGUACCUGAAGAGAGGUUUUCUGGGUUUCUGUUUCUUUAAUGAGGACGAAACACACCUGGUUAACCUCUUUUCCAGUAUC</w:t>
      </w:r>
    </w:p>
    <w:p w14:paraId="16F31EB7" w14:textId="77777777" w:rsidR="00DD0372" w:rsidRDefault="00DD0372" w:rsidP="00DD0372">
      <w:r>
        <w:t>&gt;hsa-mir-329-2</w:t>
      </w:r>
    </w:p>
    <w:p w14:paraId="07EE2162" w14:textId="77777777" w:rsidR="00DD0372" w:rsidRDefault="00DD0372" w:rsidP="00DD0372">
      <w:r>
        <w:t>GUGGUACCUGAAGAGAGGUUUUCUGGGUUUCUGUUUCUUUAUUGAGGACGAAACACACCUGGUUAACCUCUUUUCCAGUAUCAA</w:t>
      </w:r>
    </w:p>
    <w:p w14:paraId="55836A57" w14:textId="77777777" w:rsidR="00DD0372" w:rsidRDefault="00DD0372" w:rsidP="00DD0372">
      <w:r>
        <w:t>&gt;hsa-mir-330</w:t>
      </w:r>
    </w:p>
    <w:p w14:paraId="2D937F39" w14:textId="77777777" w:rsidR="00DD0372" w:rsidRDefault="00DD0372" w:rsidP="00DD0372">
      <w:r>
        <w:t>CUUUGGCGAUCACUGCCUCUCUGGGCCUGUGUCUUAGGCUCUGCAAGAUCAACCGAGCAAAGCACACGGCCUGCAGAGAGGCAGCGCUCUGCCC</w:t>
      </w:r>
    </w:p>
    <w:p w14:paraId="0E846B9A" w14:textId="77777777" w:rsidR="00DD0372" w:rsidRDefault="00DD0372" w:rsidP="00DD0372">
      <w:r>
        <w:t>&gt;hsa-mir-331</w:t>
      </w:r>
    </w:p>
    <w:p w14:paraId="0920A7C6" w14:textId="77777777" w:rsidR="00DD0372" w:rsidRDefault="00DD0372" w:rsidP="00DD0372">
      <w:r>
        <w:t>GAGUUUGGUUUUGUUUGGGUUUGUUCUAGGUAUGGUCCCAGGGAUCCCAGAUCAAACCAGGCCCCUGGGCCUAUCCUAGAACCAACCUAAGCUC</w:t>
      </w:r>
    </w:p>
    <w:p w14:paraId="44D10C94" w14:textId="77777777" w:rsidR="00DD0372" w:rsidRDefault="00DD0372" w:rsidP="00DD0372">
      <w:r>
        <w:t>&gt;hsa-mir-335</w:t>
      </w:r>
    </w:p>
    <w:p w14:paraId="22DC65B4" w14:textId="77777777" w:rsidR="00DD0372" w:rsidRDefault="00DD0372" w:rsidP="00DD0372">
      <w:r>
        <w:t>UGUUUUGAGCGGGGGUCAAGAGCAAUAACGAAAAAUGUUUGUCAUAAACCGUUUUUCAUUAUUGCUCCUGACCUCCUCUCAUUUGCUAUAUUCA</w:t>
      </w:r>
    </w:p>
    <w:p w14:paraId="7C367F5B" w14:textId="77777777" w:rsidR="00DD0372" w:rsidRDefault="00DD0372" w:rsidP="00DD0372">
      <w:r>
        <w:t>&gt;hsa-mir-338</w:t>
      </w:r>
    </w:p>
    <w:p w14:paraId="51C0C583" w14:textId="77777777" w:rsidR="00DD0372" w:rsidRDefault="00DD0372" w:rsidP="00DD0372">
      <w:r>
        <w:t>UCUCCAACAAUAUCCUGGUGCUGAGUGAUGACUCAGGCGACUCCAGCAUCAGUGAUUUUGUUGAAGA</w:t>
      </w:r>
    </w:p>
    <w:p w14:paraId="6B660B61" w14:textId="77777777" w:rsidR="00DD0372" w:rsidRDefault="00DD0372" w:rsidP="00DD0372">
      <w:r>
        <w:t>&gt;hsa-mir-339</w:t>
      </w:r>
    </w:p>
    <w:p w14:paraId="44CF6B72" w14:textId="77777777" w:rsidR="00DD0372" w:rsidRDefault="00DD0372" w:rsidP="00DD0372">
      <w:r>
        <w:t>CGGGGCGGCCGCUCUCCCUGUCCUCCAGGAGCUCACGUGUGCCUGCCUGUGAGCGCCUCGACGACAGAGCCGGCGCCUGCCCCAGUGUCUGCGC</w:t>
      </w:r>
    </w:p>
    <w:p w14:paraId="6459BAC5" w14:textId="77777777" w:rsidR="00DD0372" w:rsidRDefault="00DD0372" w:rsidP="00DD0372">
      <w:r>
        <w:t>&gt;hsa-mir-33a</w:t>
      </w:r>
    </w:p>
    <w:p w14:paraId="615F06E8" w14:textId="77777777" w:rsidR="00DD0372" w:rsidRDefault="00DD0372" w:rsidP="00DD0372">
      <w:r>
        <w:lastRenderedPageBreak/>
        <w:t>CUGUGGUGCAUUGUAGUUGCAUUGCAUGUUCUGGUGGUACCCAUGCAAUGUUUCCACAGUGCAUCACAG</w:t>
      </w:r>
    </w:p>
    <w:p w14:paraId="1598EF57" w14:textId="77777777" w:rsidR="00DD0372" w:rsidRDefault="00DD0372" w:rsidP="00DD0372">
      <w:r>
        <w:t>&gt;hsa-mir-33b</w:t>
      </w:r>
    </w:p>
    <w:p w14:paraId="27229627" w14:textId="77777777" w:rsidR="00DD0372" w:rsidRDefault="00DD0372" w:rsidP="00DD0372">
      <w:r>
        <w:t>GCGGGCGGCCCCGCGGUGCAUUGCUGUUGCAUUGCACGUGUGUGAGGCGGGUGCAGUGCCUCGGCAGUGCAGCCCGGAGCCGGCCCCUGGCACCAC</w:t>
      </w:r>
    </w:p>
    <w:p w14:paraId="74E71CD3" w14:textId="77777777" w:rsidR="00DD0372" w:rsidRDefault="00DD0372" w:rsidP="00DD0372">
      <w:r>
        <w:t>&gt;hsa-mir-340</w:t>
      </w:r>
    </w:p>
    <w:p w14:paraId="6149AF81" w14:textId="77777777" w:rsidR="00DD0372" w:rsidRDefault="00DD0372" w:rsidP="00DD0372">
      <w:r>
        <w:t>UUGUACCUGGUGUGAUUAUAAAGCAAUGAGACUGAUUGUCAUAUGUCGUUUGUGGGAUCCGUCUCAGUUACUUUAUAGCCAUACCUGGUAUCUUA</w:t>
      </w:r>
    </w:p>
    <w:p w14:paraId="62DED495" w14:textId="77777777" w:rsidR="00DD0372" w:rsidRDefault="00DD0372" w:rsidP="00DD0372">
      <w:r>
        <w:t>&gt;hsa-mir-342</w:t>
      </w:r>
    </w:p>
    <w:p w14:paraId="198E477A" w14:textId="77777777" w:rsidR="00DD0372" w:rsidRDefault="00DD0372" w:rsidP="00DD0372">
      <w:r>
        <w:t>GAAACUGGGCUCAAGGUGAGGGGUGCUAUCUGUGAUUGAGGGACAUGGUUAAUGGAAUUGUCUCACACAGAAAUCGCACCCGUCACCUUGGCCUACUUA</w:t>
      </w:r>
    </w:p>
    <w:p w14:paraId="0258C3A7" w14:textId="77777777" w:rsidR="00DD0372" w:rsidRDefault="00DD0372" w:rsidP="00DD0372">
      <w:r>
        <w:t>&gt;hsa-mir-345</w:t>
      </w:r>
    </w:p>
    <w:p w14:paraId="22569737" w14:textId="77777777" w:rsidR="00DD0372" w:rsidRDefault="00DD0372" w:rsidP="00DD0372">
      <w:r>
        <w:t>ACCCAAACCCUAGGUCUGCUGACUCCUAGUCCAGGGCUCGUGAUGGCUGGUGGGCCCUGAACGAGGGGUCUGGAGGCCUGGGUUUGAAUAUCGACAGC</w:t>
      </w:r>
    </w:p>
    <w:p w14:paraId="6EF3DFA3" w14:textId="77777777" w:rsidR="00DD0372" w:rsidRDefault="00DD0372" w:rsidP="00DD0372">
      <w:r>
        <w:t>&gt;hsa-mir-346</w:t>
      </w:r>
    </w:p>
    <w:p w14:paraId="1CD76C13" w14:textId="77777777" w:rsidR="00DD0372" w:rsidRDefault="00DD0372" w:rsidP="00DD0372">
      <w:r>
        <w:t>GGUCUCUGUGUUGGGCGUCUGUCUGCCCGCAUGCCUGCCUCUCUGUUGCUCUGAAGGAGGCAGGGGCUGGGCCUGCAGCUGCCUGGGCAGAGCGG</w:t>
      </w:r>
    </w:p>
    <w:p w14:paraId="0F59D21F" w14:textId="77777777" w:rsidR="00DD0372" w:rsidRDefault="00DD0372" w:rsidP="00DD0372">
      <w:r>
        <w:t>&gt;hsa-mir-34a</w:t>
      </w:r>
    </w:p>
    <w:p w14:paraId="03DEB21A" w14:textId="77777777" w:rsidR="00DD0372" w:rsidRDefault="00DD0372" w:rsidP="00DD0372">
      <w:r>
        <w:t>GGCCAGCUGUGAGUGUUUCUUUGGCAGUGUCUUAGCUGGUUGUUGUGAGCAAUAGUAAGGAAGCAAUCAGCAAGUAUACUGCCCUAGAAGUGCUGCACGUUGUGGGGCCC</w:t>
      </w:r>
    </w:p>
    <w:p w14:paraId="116343D3" w14:textId="77777777" w:rsidR="00DD0372" w:rsidRDefault="00DD0372" w:rsidP="00DD0372">
      <w:r>
        <w:t>&gt;hsa-mir-34b</w:t>
      </w:r>
    </w:p>
    <w:p w14:paraId="282DA7DB" w14:textId="77777777" w:rsidR="00DD0372" w:rsidRDefault="00DD0372" w:rsidP="00DD0372">
      <w:r>
        <w:t>GUGCUCGGUUUGUAGGCAGUGUCAUUAGCUGAUUGUACUGUGGUGGUUACAAUCACUAACUCCACUGCCAUCAAAACAAGGCAC</w:t>
      </w:r>
    </w:p>
    <w:p w14:paraId="7A8D4ADB" w14:textId="77777777" w:rsidR="00DD0372" w:rsidRDefault="00DD0372" w:rsidP="00DD0372">
      <w:r>
        <w:t>&gt;hsa-mir-34c</w:t>
      </w:r>
    </w:p>
    <w:p w14:paraId="197DACA5" w14:textId="77777777" w:rsidR="00DD0372" w:rsidRDefault="00DD0372" w:rsidP="00DD0372">
      <w:r>
        <w:t>AGUCUAGUUACUAGGCAGUGUAGUUAGCUGAUUGCUAAUAGUACCAAUCACUAACCACACGGCCAGGUAAAAAGAUU</w:t>
      </w:r>
    </w:p>
    <w:p w14:paraId="0554FDCD" w14:textId="77777777" w:rsidR="00DD0372" w:rsidRDefault="00DD0372" w:rsidP="00DD0372">
      <w:r>
        <w:t>&gt;hsa-mir-3529</w:t>
      </w:r>
    </w:p>
    <w:p w14:paraId="28995C5E" w14:textId="77777777" w:rsidR="00DD0372" w:rsidRDefault="00DD0372" w:rsidP="00DD0372">
      <w:r>
        <w:t>GGCACCAUUAGGUAGACUGGGAUUUGUUGUUGAGCGCAGUAAGACAACAACAAAAUCACUAGUCUUCCAGAUGGGGCC</w:t>
      </w:r>
    </w:p>
    <w:p w14:paraId="1E795326" w14:textId="77777777" w:rsidR="00DD0372" w:rsidRDefault="00DD0372" w:rsidP="00DD0372">
      <w:r>
        <w:t>&gt;hsa-mir-3605</w:t>
      </w:r>
    </w:p>
    <w:p w14:paraId="2F7799D8" w14:textId="77777777" w:rsidR="00DD0372" w:rsidRDefault="00DD0372" w:rsidP="00DD0372">
      <w:r>
        <w:t>ACUUUAUACGUGUAAUUGUGAUGAGGAUGGAUAGCAAGGAAGCCGCUCCCACCUGACCCUCACGGCCUCCGUGUUACCUGUCCUCUAGGUGGGACGCUCG</w:t>
      </w:r>
    </w:p>
    <w:p w14:paraId="1A55C06C" w14:textId="77777777" w:rsidR="00DD0372" w:rsidRDefault="00DD0372" w:rsidP="00DD0372">
      <w:r>
        <w:t>&gt;hsa-mir-3609</w:t>
      </w:r>
    </w:p>
    <w:p w14:paraId="66C3B79D" w14:textId="77777777" w:rsidR="00DD0372" w:rsidRDefault="00DD0372" w:rsidP="00DD0372">
      <w:r>
        <w:t>GUAACAGUAACUUUUAUUCUCAUUUUCCUUUUCUCUACCUUGUAGAGAAGCAAAGUGAUGAGUAAUACUGGCUGGAGCCC</w:t>
      </w:r>
    </w:p>
    <w:p w14:paraId="7D67EDB4" w14:textId="77777777" w:rsidR="00DD0372" w:rsidRDefault="00DD0372" w:rsidP="00DD0372">
      <w:r>
        <w:t>&gt;hsa-mir-361</w:t>
      </w:r>
    </w:p>
    <w:p w14:paraId="17171345" w14:textId="77777777" w:rsidR="00DD0372" w:rsidRDefault="00DD0372" w:rsidP="00DD0372">
      <w:r>
        <w:t>GGAGCUUAUCAGAAUCUCCAGGGGUACUUUAUAAUUUCAAAAAGUCCCCCAGGUGUGAUUCUGAUUUGCUUC</w:t>
      </w:r>
    </w:p>
    <w:p w14:paraId="6B4B01B9" w14:textId="77777777" w:rsidR="00DD0372" w:rsidRDefault="00DD0372" w:rsidP="00DD0372">
      <w:r>
        <w:t>&gt;hsa-mir-3610</w:t>
      </w:r>
    </w:p>
    <w:p w14:paraId="378E173C" w14:textId="77777777" w:rsidR="00DD0372" w:rsidRDefault="00DD0372" w:rsidP="00DD0372">
      <w:r>
        <w:t>AAGAGCCGCGGCGUAACGGCAGCCAUCUUGUUUGUUUGAGUGAAUCGGAAAGGAGGCGCCGGCUGUGGCGGCG</w:t>
      </w:r>
    </w:p>
    <w:p w14:paraId="611E2A8B" w14:textId="77777777" w:rsidR="00DD0372" w:rsidRDefault="00DD0372" w:rsidP="00DD0372">
      <w:r>
        <w:t>&gt;hsa-mir-3611</w:t>
      </w:r>
    </w:p>
    <w:p w14:paraId="5D52F6DA" w14:textId="77777777" w:rsidR="00DD0372" w:rsidRDefault="00DD0372" w:rsidP="00DD0372">
      <w:r>
        <w:t>AGCAGGUCUAAUAAGAAUUUCUUUUUCUUCACAAUUAUGAAAGAAAAGAAAUUGUGAAGAAAGAAAUUCUUACUAGUUUUGCU</w:t>
      </w:r>
    </w:p>
    <w:p w14:paraId="52D4F9A9" w14:textId="77777777" w:rsidR="00DD0372" w:rsidRDefault="00DD0372" w:rsidP="00DD0372">
      <w:r>
        <w:lastRenderedPageBreak/>
        <w:t>&gt;hsa-mir-3614</w:t>
      </w:r>
    </w:p>
    <w:p w14:paraId="4F7ABAE2" w14:textId="77777777" w:rsidR="00DD0372" w:rsidRDefault="00DD0372" w:rsidP="00DD0372">
      <w:r>
        <w:t>GGUUCUGUCUUGGGCCACUUGGAUCUGAAGGCUGCCCCUUUGCUCUCUGGGGUAGCCUUCAGAUCUUGGUGUUUUGAAUUCUUACU</w:t>
      </w:r>
    </w:p>
    <w:p w14:paraId="32605EEC" w14:textId="77777777" w:rsidR="00DD0372" w:rsidRDefault="00DD0372" w:rsidP="00DD0372">
      <w:r>
        <w:t>&gt;hsa-mir-3615</w:t>
      </w:r>
    </w:p>
    <w:p w14:paraId="36265003" w14:textId="77777777" w:rsidR="00DD0372" w:rsidRDefault="00DD0372" w:rsidP="00DD0372">
      <w:r>
        <w:t>GACUCUGGGACGCUCAGACGCCGCGCGGGGCGGGGAUUGGUCUGUGGUCCUCUCUCGGCUCCUCGCGGCUCGCGGCGGCCGACGGUU</w:t>
      </w:r>
    </w:p>
    <w:p w14:paraId="76D8597B" w14:textId="77777777" w:rsidR="00DD0372" w:rsidRDefault="00DD0372" w:rsidP="00DD0372">
      <w:r>
        <w:t>&gt;hsa-mir-3617</w:t>
      </w:r>
    </w:p>
    <w:p w14:paraId="64EDAE14" w14:textId="77777777" w:rsidR="00DD0372" w:rsidRDefault="00DD0372" w:rsidP="00DD0372">
      <w:r>
        <w:t>AGGUCAUAGAAAGACAUAGUUGCAAGAUGGGAUUAGAAACCAUAUGUCUCAUCAGCACCCUAUGUCCUUUCUCUGCCCU</w:t>
      </w:r>
    </w:p>
    <w:p w14:paraId="0D3C32C6" w14:textId="77777777" w:rsidR="00DD0372" w:rsidRDefault="00DD0372" w:rsidP="00DD0372">
      <w:r>
        <w:t>&gt;hsa-mir-3618</w:t>
      </w:r>
    </w:p>
    <w:p w14:paraId="597492EC" w14:textId="77777777" w:rsidR="00DD0372" w:rsidRDefault="00DD0372" w:rsidP="00DD0372">
      <w:r>
        <w:t>UAAGCUGAGUGCAUUGUGAUUUCCAAUAAUUGAGGCAGUGGUUCUAAAAGCUGUCUACAUUAAUGAAAAGAGCAAUGUGGCCAGCUUG</w:t>
      </w:r>
    </w:p>
    <w:p w14:paraId="68353C07" w14:textId="77777777" w:rsidR="00DD0372" w:rsidRDefault="00DD0372" w:rsidP="00DD0372">
      <w:r>
        <w:t>&gt;hsa-mir-3619</w:t>
      </w:r>
    </w:p>
    <w:p w14:paraId="5D4CBFA5" w14:textId="77777777" w:rsidR="00DD0372" w:rsidRDefault="00DD0372" w:rsidP="00DD0372">
      <w:r>
        <w:t>ACGGCAUCUUUGCACUCAGCAGGCAGGCUGGUGCAGCCCGUGGUGGGGGACCAUCCUGCCUGCUGUGGGGUAAGGACGGCUGU</w:t>
      </w:r>
    </w:p>
    <w:p w14:paraId="6460F461" w14:textId="77777777" w:rsidR="00DD0372" w:rsidRDefault="00DD0372" w:rsidP="00DD0372">
      <w:r>
        <w:t>&gt;hsa-mir-362</w:t>
      </w:r>
    </w:p>
    <w:p w14:paraId="768C2C77" w14:textId="77777777" w:rsidR="00DD0372" w:rsidRDefault="00DD0372" w:rsidP="00DD0372">
      <w:r>
        <w:t>CUUGAAUCCUUGGAACCUAGGUGUGAGUGCUAUUUCAGUGCAACACACCUAUUCAAGGAUUCAAA</w:t>
      </w:r>
    </w:p>
    <w:p w14:paraId="7A92BB67" w14:textId="77777777" w:rsidR="00DD0372" w:rsidRDefault="00DD0372" w:rsidP="00DD0372">
      <w:r>
        <w:t>&gt;hsa-mir-3620</w:t>
      </w:r>
    </w:p>
    <w:p w14:paraId="6A2C4717" w14:textId="77777777" w:rsidR="00DD0372" w:rsidRDefault="00DD0372" w:rsidP="00DD0372">
      <w:r>
        <w:t>GUGAGGUGGGGGCCAGCAGGGAGUGGGCUGGGCUGGGCUGGGCCAAGGUACAAGGCCUCACCCUGCAUCCCGCACCCAG</w:t>
      </w:r>
    </w:p>
    <w:p w14:paraId="3FB0341E" w14:textId="77777777" w:rsidR="00DD0372" w:rsidRDefault="00DD0372" w:rsidP="00DD0372">
      <w:r>
        <w:t>&gt;hsa-mir-363</w:t>
      </w:r>
    </w:p>
    <w:p w14:paraId="65CC38EA" w14:textId="77777777" w:rsidR="00DD0372" w:rsidRDefault="00DD0372" w:rsidP="00DD0372">
      <w:r>
        <w:t>UGUUGUCGGGUGGAUCACGAUGCAAUUUUGAUGAGUAUCAUAGGAGAAAAAUUGCACGGUAUCCAUCUGUAAACC</w:t>
      </w:r>
    </w:p>
    <w:p w14:paraId="66B056ED" w14:textId="77777777" w:rsidR="00DD0372" w:rsidRDefault="00DD0372" w:rsidP="00DD0372">
      <w:r>
        <w:t>&gt;hsa-mir-3648-1</w:t>
      </w:r>
    </w:p>
    <w:p w14:paraId="1603ADD9" w14:textId="77777777" w:rsidR="00DD0372" w:rsidRDefault="00DD0372" w:rsidP="00DD0372">
      <w:r>
        <w:t>CGCGACUGCGGCGGCGGUGGUGGGGGGAGCCGCGGGGAUCGCCGAGGGCCGGUCGGCCGCCCCGGGUGCCGCGCGGUGCCGCCGGCGGCGGUGAGGCCCCGCGCGUGUGUCCCGGCUGCGGUCGGCCGCGCUCGAGGGGUCCCCGUGGCGUCCCCUUCCCCGCCGGCCGCCUUUCUCGCG</w:t>
      </w:r>
    </w:p>
    <w:p w14:paraId="263118F4" w14:textId="77777777" w:rsidR="00DD0372" w:rsidRDefault="00DD0372" w:rsidP="00DD0372">
      <w:r>
        <w:t>&gt;hsa-mir-3648-2</w:t>
      </w:r>
    </w:p>
    <w:p w14:paraId="4497082E" w14:textId="77777777" w:rsidR="00DD0372" w:rsidRDefault="00DD0372" w:rsidP="00DD0372">
      <w:r>
        <w:t>CGCGACUGCGGCGGCGGUGGUGGGGGGAGCCGCGGGGAUCGCCGAGGGCCGGUCGGCCGCCCCGGGUGCCGCGCGGUGCCGCCGGCGGCGGUGAGGCCCCGCGCGUGUGUCCCGGCUGCGGUCGGCCGCGCUCGAGGGGUCCCCGUGGCGUCCCCUUCCCCGCCGGCCGCCUUUCUCGCG</w:t>
      </w:r>
    </w:p>
    <w:p w14:paraId="7121A7BF" w14:textId="77777777" w:rsidR="00DD0372" w:rsidRDefault="00DD0372" w:rsidP="00DD0372">
      <w:r>
        <w:t>&gt;hsa-mir-3651</w:t>
      </w:r>
    </w:p>
    <w:p w14:paraId="332D3ED4" w14:textId="77777777" w:rsidR="00DD0372" w:rsidRDefault="00DD0372" w:rsidP="00DD0372">
      <w:r>
        <w:t>GAUUCGAUGGGCCAUAGCAAUCCUGUGAUUUAUGCAUGGAGGCUGCUUCUCCUCAGCAGCUGCCAUAGCCCGGUCGCUGGUACAUGAUUC</w:t>
      </w:r>
    </w:p>
    <w:p w14:paraId="69D008FB" w14:textId="77777777" w:rsidR="00DD0372" w:rsidRDefault="00DD0372" w:rsidP="00DD0372">
      <w:r>
        <w:t>&gt;hsa-mir-3652</w:t>
      </w:r>
    </w:p>
    <w:p w14:paraId="6CF56756" w14:textId="77777777" w:rsidR="00DD0372" w:rsidRDefault="00DD0372" w:rsidP="00DD0372">
      <w:r>
        <w:t>CGGCUGGAGGUGUGAGGAUCCGAACCCAGGGGUGGGGGGUGGAGGCGGCUCCUGCGAUCGAAGGGGACUUGAGACUCACCGGCCGCACGCCAUGAGGGCCCUGUGGGUGCUGGGCCUCUGCUGCGUCCUGC</w:t>
      </w:r>
    </w:p>
    <w:p w14:paraId="1D8A4C80" w14:textId="77777777" w:rsidR="00DD0372" w:rsidRDefault="00DD0372" w:rsidP="00DD0372">
      <w:r>
        <w:t>&gt;hsa-mir-3654</w:t>
      </w:r>
    </w:p>
    <w:p w14:paraId="5DA58086" w14:textId="77777777" w:rsidR="00DD0372" w:rsidRDefault="00DD0372" w:rsidP="00DD0372">
      <w:r>
        <w:t>UUCAUGAGCUGCAAUCUCAUCACUGGAAUGUUCCAGCGACUGGACAAGCUGAGGAA</w:t>
      </w:r>
    </w:p>
    <w:p w14:paraId="31406D19" w14:textId="77777777" w:rsidR="00DD0372" w:rsidRDefault="00DD0372" w:rsidP="00DD0372">
      <w:r>
        <w:t>&gt;hsa-mir-3655</w:t>
      </w:r>
    </w:p>
    <w:p w14:paraId="0FA61873" w14:textId="77777777" w:rsidR="00DD0372" w:rsidRDefault="00DD0372" w:rsidP="00DD0372">
      <w:r>
        <w:t>GCUUGUCGCUGCGGUGUUGCUGUUGGAGACUCGAUUGUUGGUGACAGCGAAAGAACGAUAACAAAAUGCCGGAGCGAGAUAGU</w:t>
      </w:r>
    </w:p>
    <w:p w14:paraId="7204A860" w14:textId="77777777" w:rsidR="00DD0372" w:rsidRDefault="00DD0372" w:rsidP="00DD0372">
      <w:r>
        <w:t>&gt;hsa-mir-3657</w:t>
      </w:r>
    </w:p>
    <w:p w14:paraId="37BC5859" w14:textId="77777777" w:rsidR="00DD0372" w:rsidRDefault="00DD0372" w:rsidP="00DD0372">
      <w:r>
        <w:t>UGUGUCCCAUAAUUAAAUAAUGAAAUCUGAAAUCACCAAUAAUGGGACACUAAUGUGAUUAAUGUU</w:t>
      </w:r>
      <w:r>
        <w:lastRenderedPageBreak/>
        <w:t>GUUGUGUCCCAUUAUUGGUGAUUUCAGAUUUCAUAUAUGAUUAAGGACAUA</w:t>
      </w:r>
    </w:p>
    <w:p w14:paraId="4F961058" w14:textId="77777777" w:rsidR="00DD0372" w:rsidRDefault="00DD0372" w:rsidP="00DD0372">
      <w:r>
        <w:t>&gt;hsa-mir-365a</w:t>
      </w:r>
    </w:p>
    <w:p w14:paraId="4AFDDAC8" w14:textId="77777777" w:rsidR="00DD0372" w:rsidRDefault="00DD0372" w:rsidP="00DD0372">
      <w:r>
        <w:t>ACCGCAGGGAAAAUGAGGGACUUUUGGGGGCAGAUGUGUUUCCAUUCCACUAUCAUAAUGCCCCUAAAAAUCCUUAUUGCUCUUGCA</w:t>
      </w:r>
    </w:p>
    <w:p w14:paraId="07BF0A32" w14:textId="77777777" w:rsidR="00DD0372" w:rsidRDefault="00DD0372" w:rsidP="00DD0372">
      <w:r>
        <w:t>&gt;hsa-mir-365b</w:t>
      </w:r>
    </w:p>
    <w:p w14:paraId="46F6C3FB" w14:textId="77777777" w:rsidR="00DD0372" w:rsidRDefault="00DD0372" w:rsidP="00DD0372">
      <w:r>
        <w:t>AGAGUGUUCAAGGACAGCAAGAAAAAUGAGGGACUUUCAGGGGCAGCUGUGUUUUCUGACUCAGUCAUAAUGCCCCUAAAAAUCCUUAUUGUUCUUGCAGUGUGCAUCGGG</w:t>
      </w:r>
    </w:p>
    <w:p w14:paraId="03C94748" w14:textId="77777777" w:rsidR="00DD0372" w:rsidRDefault="00DD0372" w:rsidP="00DD0372">
      <w:r>
        <w:t>&gt;hsa-mir-3661</w:t>
      </w:r>
    </w:p>
    <w:p w14:paraId="5BC0597D" w14:textId="77777777" w:rsidR="00DD0372" w:rsidRDefault="00DD0372" w:rsidP="00DD0372">
      <w:r>
        <w:t>CACCUUCUCGCAGAGGCUCUUGACCUGGGACUCGGACAGCUGCUUGCACUCGUUCAGCUGCUCGAUCCACUGGUCCAGCUCCUUGGUGAACACCUU</w:t>
      </w:r>
    </w:p>
    <w:p w14:paraId="7D36036C" w14:textId="77777777" w:rsidR="00DD0372" w:rsidRDefault="00DD0372" w:rsidP="00DD0372">
      <w:r>
        <w:t>&gt;hsa-mir-3662</w:t>
      </w:r>
    </w:p>
    <w:p w14:paraId="1C2E3F79" w14:textId="77777777" w:rsidR="00DD0372" w:rsidRDefault="00DD0372" w:rsidP="00DD0372">
      <w:r>
        <w:t>UGUGUUUUCCUCAACGCUCACAGUUACACUUCUUACUCUCAAUCCAUUCAUAUUGAAAAUGAUGAGUAGUGACUGAUGAAGCACAAAUCAGCCAA</w:t>
      </w:r>
    </w:p>
    <w:p w14:paraId="3545B48A" w14:textId="77777777" w:rsidR="00DD0372" w:rsidRDefault="00DD0372" w:rsidP="00DD0372">
      <w:r>
        <w:t>&gt;hsa-mir-3667</w:t>
      </w:r>
    </w:p>
    <w:p w14:paraId="4E2BD2B8" w14:textId="77777777" w:rsidR="00DD0372" w:rsidRDefault="00DD0372" w:rsidP="00DD0372">
      <w:r>
        <w:t>UGAGGAUGAAAGACCCAUUGAGGAGAAGGUUCUGCUGGCUGAGAACCUUCCUCUCCAUGGGUCUUUCAUCCUCA</w:t>
      </w:r>
    </w:p>
    <w:p w14:paraId="023FCCB7" w14:textId="77777777" w:rsidR="00DD0372" w:rsidRDefault="00DD0372" w:rsidP="00DD0372">
      <w:r>
        <w:t>&gt;hsa-mir-367</w:t>
      </w:r>
    </w:p>
    <w:p w14:paraId="649D4339" w14:textId="77777777" w:rsidR="00DD0372" w:rsidRDefault="00DD0372" w:rsidP="00DD0372">
      <w:r>
        <w:t>CCAUUACUGUUGCUAAUAUGCAACUCUGUUGAAUAUAAAUUGGAAUUGCACUUUAGCAAUGGUGAUGG</w:t>
      </w:r>
    </w:p>
    <w:p w14:paraId="0028CB23" w14:textId="77777777" w:rsidR="00DD0372" w:rsidRDefault="00DD0372" w:rsidP="00DD0372">
      <w:r>
        <w:t>&gt;hsa-mir-3672</w:t>
      </w:r>
    </w:p>
    <w:p w14:paraId="3805B7A3" w14:textId="77777777" w:rsidR="00DD0372" w:rsidRDefault="00DD0372" w:rsidP="00DD0372">
      <w:r>
        <w:t>UCUUUGUGAUUACCAUGAGACUCAUGUAAAACAUCUUAGACUAUUACAAGAUGUUUUAUGAGUCUCAUGAUAAUCACAAAGA</w:t>
      </w:r>
    </w:p>
    <w:p w14:paraId="4E62AB5A" w14:textId="77777777" w:rsidR="00DD0372" w:rsidRDefault="00DD0372" w:rsidP="00DD0372">
      <w:r>
        <w:t>&gt;hsa-mir-3677</w:t>
      </w:r>
    </w:p>
    <w:p w14:paraId="3A547A55" w14:textId="77777777" w:rsidR="00DD0372" w:rsidRDefault="00DD0372" w:rsidP="00DD0372">
      <w:r>
        <w:t>GGCAGUGGCCAGAGCCCUGCAGUGCUGGGCAUGGGCUUCUCGUGGGCUCUGGCCACGGCC</w:t>
      </w:r>
    </w:p>
    <w:p w14:paraId="55E5D22A" w14:textId="77777777" w:rsidR="00DD0372" w:rsidRDefault="00DD0372" w:rsidP="00DD0372">
      <w:r>
        <w:t>&gt;hsa-mir-3678</w:t>
      </w:r>
    </w:p>
    <w:p w14:paraId="6CBC7371" w14:textId="77777777" w:rsidR="00DD0372" w:rsidRDefault="00DD0372" w:rsidP="00DD0372">
      <w:r>
        <w:t>GAAUCCGGUCCGUACAAACUCUGCUGUGUUGAAUGAUUGGUGAGUUUGUUUGCUCAUUGAUUGAAUCACUGCAGAGUUUGUACGGACCGGAUUC</w:t>
      </w:r>
    </w:p>
    <w:p w14:paraId="14A59C42" w14:textId="77777777" w:rsidR="00DD0372" w:rsidRDefault="00DD0372" w:rsidP="00DD0372">
      <w:r>
        <w:t>&gt;hsa-mir-3679</w:t>
      </w:r>
    </w:p>
    <w:p w14:paraId="30683A2A" w14:textId="77777777" w:rsidR="00DD0372" w:rsidRDefault="00DD0372" w:rsidP="00DD0372">
      <w:r>
        <w:t>CGUGGUGAGGAUAUGGCAGGGAAGGGGAGUUUCCCUCUAUUCCCUUCCCCCCAGUAAUCUUCAUCAUG</w:t>
      </w:r>
    </w:p>
    <w:p w14:paraId="298C1ADA" w14:textId="77777777" w:rsidR="00DD0372" w:rsidRDefault="00DD0372" w:rsidP="00DD0372">
      <w:r>
        <w:t>&gt;hsa-mir-3680-1</w:t>
      </w:r>
    </w:p>
    <w:p w14:paraId="7EEEDC82" w14:textId="77777777" w:rsidR="00DD0372" w:rsidRDefault="00DD0372" w:rsidP="00DD0372">
      <w:r>
        <w:t>AAAUUUAAGGAGGGACUCACUCACAGGAUUGUGCAAAUGCAAAGUUGGCUUUUGCAUGACCCUGGGAGUAGGUGCCUCCUUAAAUUU</w:t>
      </w:r>
    </w:p>
    <w:p w14:paraId="2C8E53B9" w14:textId="77777777" w:rsidR="00DD0372" w:rsidRDefault="00DD0372" w:rsidP="00DD0372">
      <w:r>
        <w:t>&gt;hsa-mir-3680-2</w:t>
      </w:r>
    </w:p>
    <w:p w14:paraId="6B2EBAA5" w14:textId="77777777" w:rsidR="00DD0372" w:rsidRDefault="00DD0372" w:rsidP="00DD0372">
      <w:r>
        <w:t>AAAUUUAAGGAGGGACUCACUCACAGGAUUGUGCAAAUGCAAAGUUGGCUUUUGCAUGACCCUGGGAGUAGGUGCCUCCUUAAAUUU</w:t>
      </w:r>
    </w:p>
    <w:p w14:paraId="7ABB2EFE" w14:textId="77777777" w:rsidR="00DD0372" w:rsidRDefault="00DD0372" w:rsidP="00DD0372">
      <w:r>
        <w:t>&gt;hsa-mir-3681</w:t>
      </w:r>
    </w:p>
    <w:p w14:paraId="7A06CB91" w14:textId="77777777" w:rsidR="00DD0372" w:rsidRDefault="00DD0372" w:rsidP="00DD0372">
      <w:r>
        <w:t>ACUUCCAGUAGUGGAUGAUGCACUCUGUGCAGGGCCAACUGUGCACACAGUGCUUCAUCCACUACUGGAAGU</w:t>
      </w:r>
    </w:p>
    <w:p w14:paraId="71BC7F45" w14:textId="77777777" w:rsidR="00DD0372" w:rsidRDefault="00DD0372" w:rsidP="00DD0372">
      <w:r>
        <w:t>&gt;hsa-mir-3682</w:t>
      </w:r>
    </w:p>
    <w:p w14:paraId="676B752C" w14:textId="77777777" w:rsidR="00DD0372" w:rsidRDefault="00DD0372" w:rsidP="00DD0372">
      <w:r>
        <w:t>UAAGUUAUAUAUGUCUACUUCUACCUGUGUUAUCAUAAUAAAGGUGUCAUGAUGAUACAGGUGGAGGUAGAAAUAUAUAACUUA</w:t>
      </w:r>
    </w:p>
    <w:p w14:paraId="207B039C" w14:textId="77777777" w:rsidR="00DD0372" w:rsidRDefault="00DD0372" w:rsidP="00DD0372">
      <w:r>
        <w:t>&gt;hsa-mir-3684</w:t>
      </w:r>
    </w:p>
    <w:p w14:paraId="2A463D5B" w14:textId="77777777" w:rsidR="00DD0372" w:rsidRDefault="00DD0372" w:rsidP="00DD0372">
      <w:r>
        <w:t>AAUCUAAAGGACCUGUACUAGGUUUAACAUGUUGAGCAUUACUCAUGUUAGACCUAGUACACGUCC</w:t>
      </w:r>
      <w:r>
        <w:lastRenderedPageBreak/>
        <w:t>UUUAGAUU</w:t>
      </w:r>
    </w:p>
    <w:p w14:paraId="63ACA30C" w14:textId="77777777" w:rsidR="00DD0372" w:rsidRDefault="00DD0372" w:rsidP="00DD0372">
      <w:r>
        <w:t>&gt;hsa-mir-3685</w:t>
      </w:r>
    </w:p>
    <w:p w14:paraId="70F7FF23" w14:textId="77777777" w:rsidR="00DD0372" w:rsidRDefault="00DD0372" w:rsidP="00DD0372">
      <w:r>
        <w:t>GUACAUUUCCUACCCUACCUGAAGACUUGAGAUUAUAGUCUUUGGGGGGAUGGGCAAAGUAC</w:t>
      </w:r>
    </w:p>
    <w:p w14:paraId="7503E49D" w14:textId="77777777" w:rsidR="00DD0372" w:rsidRDefault="00DD0372" w:rsidP="00DD0372">
      <w:r>
        <w:t>&gt;hsa-mir-3686</w:t>
      </w:r>
    </w:p>
    <w:p w14:paraId="31664177" w14:textId="77777777" w:rsidR="00DD0372" w:rsidRDefault="00DD0372" w:rsidP="00DD0372">
      <w:r>
        <w:t>CUCACCUCAUUCAUUUACCUUCUCUUACAGAUCACUUUUCUGCACUGGACAGUGAUCUGUAAGAGAAAGUAAAUGAAAGAGGUGAG</w:t>
      </w:r>
    </w:p>
    <w:p w14:paraId="3AEA3165" w14:textId="77777777" w:rsidR="00DD0372" w:rsidRDefault="00DD0372" w:rsidP="00DD0372">
      <w:r>
        <w:t>&gt;hsa-mir-3688-1</w:t>
      </w:r>
    </w:p>
    <w:p w14:paraId="4575CE40" w14:textId="77777777" w:rsidR="00DD0372" w:rsidRDefault="00DD0372" w:rsidP="00DD0372">
      <w:r>
        <w:t>UCUUCACUUUCAAGAGUGGCAAAGUCUUUCCAUAUGUAUGUAUGUAUGUCUGUUACACAUAUGGAAAGACUUUGCCACUCUUUAAAGUGAAGA</w:t>
      </w:r>
    </w:p>
    <w:p w14:paraId="53764FEE" w14:textId="77777777" w:rsidR="00DD0372" w:rsidRDefault="00DD0372" w:rsidP="00DD0372">
      <w:r>
        <w:t>&gt;hsa-mir-3688-2</w:t>
      </w:r>
    </w:p>
    <w:p w14:paraId="7CE53FC3" w14:textId="77777777" w:rsidR="00DD0372" w:rsidRDefault="00DD0372" w:rsidP="00DD0372">
      <w:r>
        <w:t>UCACUUUAAAGAGUGGCAAAGUCUUUCCAUAUGUGUAACAGACAUACAUACAUACAUAUGGAAAGACUUUGCCACUCUUGAAAGUGA</w:t>
      </w:r>
    </w:p>
    <w:p w14:paraId="01CC2809" w14:textId="77777777" w:rsidR="00DD0372" w:rsidRDefault="00DD0372" w:rsidP="00DD0372">
      <w:r>
        <w:t>&gt;hsa-mir-369</w:t>
      </w:r>
    </w:p>
    <w:p w14:paraId="10288F0E" w14:textId="77777777" w:rsidR="00DD0372" w:rsidRDefault="00DD0372" w:rsidP="00DD0372">
      <w:r>
        <w:t>UUGAAGGGAGAUCGACCGUGUUAUAUUCGCUUUAUUGACUUCGAAUAAUACAUGGUUGAUCUUUUCUCAG</w:t>
      </w:r>
    </w:p>
    <w:p w14:paraId="7F04BEE3" w14:textId="77777777" w:rsidR="00DD0372" w:rsidRDefault="00DD0372" w:rsidP="00DD0372">
      <w:r>
        <w:t>&gt;hsa-mir-3690-1</w:t>
      </w:r>
    </w:p>
    <w:p w14:paraId="741C0126" w14:textId="77777777" w:rsidR="00DD0372" w:rsidRDefault="00DD0372" w:rsidP="00DD0372">
      <w:r>
        <w:t>CCCAUCUCCACCUGGACCCAGCGUAGACAAAGAGGUGUUUCUACUCCAUAUCUACCUGGACCCAGUGUAGAUGGG</w:t>
      </w:r>
    </w:p>
    <w:p w14:paraId="71650437" w14:textId="77777777" w:rsidR="00DD0372" w:rsidRDefault="00DD0372" w:rsidP="00DD0372">
      <w:r>
        <w:t>&gt;hsa-mir-3690-2</w:t>
      </w:r>
    </w:p>
    <w:p w14:paraId="4B5FA419" w14:textId="77777777" w:rsidR="00DD0372" w:rsidRDefault="00DD0372" w:rsidP="00DD0372">
      <w:r>
        <w:t>CCCAUCUCCACCUGGACCCAGCGUAGACAAAGAGGUGUUUCUACUCCAUAUCUACCUGGACCCAGUGUAGAUGGG</w:t>
      </w:r>
    </w:p>
    <w:p w14:paraId="2F271F23" w14:textId="77777777" w:rsidR="00DD0372" w:rsidRDefault="00DD0372" w:rsidP="00DD0372">
      <w:r>
        <w:t>&gt;hsa-mir-3691</w:t>
      </w:r>
    </w:p>
    <w:p w14:paraId="0AE24335" w14:textId="77777777" w:rsidR="00DD0372" w:rsidRDefault="00DD0372" w:rsidP="00DD0372">
      <w:r>
        <w:t>UUGAGGCACUGGGUAGUGGAUGAUGGAGACUCGGUACCCACUGCUGAGGGUGGGGACCAAGUCUGCGUCAUCCUCUCCUCAGUGCCUCAA</w:t>
      </w:r>
    </w:p>
    <w:p w14:paraId="2538F24A" w14:textId="77777777" w:rsidR="00DD0372" w:rsidRDefault="00DD0372" w:rsidP="00DD0372">
      <w:r>
        <w:t>&gt;hsa-mir-3692</w:t>
      </w:r>
    </w:p>
    <w:p w14:paraId="14B3D6E7" w14:textId="77777777" w:rsidR="00DD0372" w:rsidRDefault="00DD0372" w:rsidP="00DD0372">
      <w:r>
        <w:t>CCAUUCCUGCUGGUCAGGAGUGGAUACUGGAGCAAUAGAUACAGUUCCACACUGACACUGCAGAAGUGG</w:t>
      </w:r>
    </w:p>
    <w:p w14:paraId="52482379" w14:textId="77777777" w:rsidR="00DD0372" w:rsidRDefault="00DD0372" w:rsidP="00DD0372">
      <w:r>
        <w:t>&gt;hsa-mir-370</w:t>
      </w:r>
    </w:p>
    <w:p w14:paraId="3485C4B4" w14:textId="77777777" w:rsidR="00DD0372" w:rsidRDefault="00DD0372" w:rsidP="00DD0372">
      <w:r>
        <w:t>AGACAGAGAAGCCAGGUCACGUCUCUGCAGUUACACAGCUCACGAGUGCCUGCUGGGGUGGAACCUGGUCUGUCU</w:t>
      </w:r>
    </w:p>
    <w:p w14:paraId="0AD80EE0" w14:textId="77777777" w:rsidR="00DD0372" w:rsidRDefault="00DD0372" w:rsidP="00DD0372">
      <w:r>
        <w:t>&gt;hsa-mir-371a</w:t>
      </w:r>
    </w:p>
    <w:p w14:paraId="1DBF66EB" w14:textId="77777777" w:rsidR="00DD0372" w:rsidRDefault="00DD0372" w:rsidP="00DD0372">
      <w:r>
        <w:t>GUGGCACUCAAACUGUGGGGGCACUUUCUGCUCUCUGGUGAAAGUGCCGCCAUCUUUUGAGUGUUAC</w:t>
      </w:r>
    </w:p>
    <w:p w14:paraId="52DBFA0B" w14:textId="77777777" w:rsidR="00DD0372" w:rsidRDefault="00DD0372" w:rsidP="00DD0372">
      <w:r>
        <w:t>&gt;hsa-mir-371b</w:t>
      </w:r>
    </w:p>
    <w:p w14:paraId="5C146C6F" w14:textId="77777777" w:rsidR="00DD0372" w:rsidRDefault="00DD0372" w:rsidP="00DD0372">
      <w:r>
        <w:t>GGUAACACUCAAAAGAUGGCGGCACUUUCACCAGAGAGCAGAAAGUGCCCCCACAGUUUGAGUGCC</w:t>
      </w:r>
    </w:p>
    <w:p w14:paraId="1690C282" w14:textId="77777777" w:rsidR="00DD0372" w:rsidRDefault="00DD0372" w:rsidP="00DD0372">
      <w:r>
        <w:t>&gt;hsa-mir-372</w:t>
      </w:r>
    </w:p>
    <w:p w14:paraId="4A82A315" w14:textId="77777777" w:rsidR="00DD0372" w:rsidRDefault="00DD0372" w:rsidP="00DD0372">
      <w:r>
        <w:t>GUGGGCCUCAAAUGUGGAGCACUAUUCUGAUGUCCAAGUGGAAAGUGCUGCGACAUUUGAGCGUCAC</w:t>
      </w:r>
    </w:p>
    <w:p w14:paraId="10B73CC4" w14:textId="77777777" w:rsidR="00DD0372" w:rsidRDefault="00DD0372" w:rsidP="00DD0372">
      <w:r>
        <w:t>&gt;hsa-mir-373</w:t>
      </w:r>
    </w:p>
    <w:p w14:paraId="60A2E067" w14:textId="77777777" w:rsidR="00DD0372" w:rsidRDefault="00DD0372" w:rsidP="00DD0372">
      <w:r>
        <w:t>GGGAUACUCAAAAUGGGGGCGCUUUCCUUUUUGUCUGUACUGGGAAGUGCUUCGAUUUUGGGGUGUCCC</w:t>
      </w:r>
    </w:p>
    <w:p w14:paraId="6387A7E8" w14:textId="77777777" w:rsidR="00DD0372" w:rsidRDefault="00DD0372" w:rsidP="00DD0372">
      <w:r>
        <w:t>&gt;hsa-mir-374a</w:t>
      </w:r>
    </w:p>
    <w:p w14:paraId="66415CF9" w14:textId="77777777" w:rsidR="00DD0372" w:rsidRDefault="00DD0372" w:rsidP="00DD0372">
      <w:r>
        <w:t>UACAUCGGCCAUUAUAAUACAACCUGAUAAGUGUUAUAGCACUUAUCAGAUUGUAUUGUAAUUGUCUGUGUA</w:t>
      </w:r>
    </w:p>
    <w:p w14:paraId="7498B9A9" w14:textId="77777777" w:rsidR="00DD0372" w:rsidRDefault="00DD0372" w:rsidP="00DD0372">
      <w:r>
        <w:lastRenderedPageBreak/>
        <w:t>&gt;hsa-mir-374b</w:t>
      </w:r>
    </w:p>
    <w:p w14:paraId="2217763E" w14:textId="77777777" w:rsidR="00DD0372" w:rsidRDefault="00DD0372" w:rsidP="00DD0372">
      <w:r>
        <w:t>ACUCGGAUGGAUAUAAUACAACCUGCUAAGUGUCCUAGCACUUAGCAGGUUGUAUUAUCAUUGUCCGUGUCU</w:t>
      </w:r>
    </w:p>
    <w:p w14:paraId="791FE716" w14:textId="77777777" w:rsidR="00DD0372" w:rsidRDefault="00DD0372" w:rsidP="00DD0372">
      <w:r>
        <w:t>&gt;hsa-mir-374c</w:t>
      </w:r>
    </w:p>
    <w:p w14:paraId="57F12A88" w14:textId="77777777" w:rsidR="00DD0372" w:rsidRDefault="00DD0372" w:rsidP="00DD0372">
      <w:r>
        <w:t>ACACGGACAAUGAUAAUACAACCUGCUAAGUGCUAGGACACUUAGCAGGUUGUAUUAUAUCCAUCCGAGU</w:t>
      </w:r>
    </w:p>
    <w:p w14:paraId="59F980D7" w14:textId="77777777" w:rsidR="00DD0372" w:rsidRDefault="00DD0372" w:rsidP="00DD0372">
      <w:r>
        <w:t>&gt;hsa-mir-375</w:t>
      </w:r>
    </w:p>
    <w:p w14:paraId="53D0A55A" w14:textId="77777777" w:rsidR="00DD0372" w:rsidRDefault="00DD0372" w:rsidP="00DD0372">
      <w:r>
        <w:t>CCCCGCGACGAGCCCCUCGCACAAACCGGACCUGAGCGUUUUGUUCGUUCGGCUCGCGUGAGGC</w:t>
      </w:r>
    </w:p>
    <w:p w14:paraId="06644118" w14:textId="77777777" w:rsidR="00DD0372" w:rsidRDefault="00DD0372" w:rsidP="00DD0372">
      <w:r>
        <w:t>&gt;hsa-mir-376a-1</w:t>
      </w:r>
    </w:p>
    <w:p w14:paraId="4F21EF90" w14:textId="77777777" w:rsidR="00DD0372" w:rsidRDefault="00DD0372" w:rsidP="00DD0372">
      <w:r>
        <w:t>UAAAAGGUAGAUUCUCCUUCUAUGAGUACAUUAUUUAUGAUUAAUCAUAGAGGAAAAUCCACGUUUUC</w:t>
      </w:r>
    </w:p>
    <w:p w14:paraId="63F049D7" w14:textId="77777777" w:rsidR="00DD0372" w:rsidRDefault="00DD0372" w:rsidP="00DD0372">
      <w:r>
        <w:t>&gt;hsa-mir-376a-2</w:t>
      </w:r>
    </w:p>
    <w:p w14:paraId="144DB7D7" w14:textId="77777777" w:rsidR="00DD0372" w:rsidRDefault="00DD0372" w:rsidP="00DD0372">
      <w:r>
        <w:t>GGUAUUUAAAAGGUAGAUUUUCCUUCUAUGGUUACGUGUUUGAUGGUUAAUCAUAGAGGAAAAUCCACGUUUUCAGUAUC</w:t>
      </w:r>
    </w:p>
    <w:p w14:paraId="04927AD1" w14:textId="77777777" w:rsidR="00DD0372" w:rsidRDefault="00DD0372" w:rsidP="00DD0372">
      <w:r>
        <w:t>&gt;hsa-mir-376b</w:t>
      </w:r>
    </w:p>
    <w:p w14:paraId="027E50E3" w14:textId="77777777" w:rsidR="00DD0372" w:rsidRDefault="00DD0372" w:rsidP="00DD0372">
      <w:r>
        <w:t>CAGUCCUUCUUUGGUAUUUAAAACGUGGAUAUUCCUUCUAUGUUUACGUGAUUCCUGGUUAAUCAUAGAGGAAAAUCCAUGUUUUCAGUAUCAAAUGCUG</w:t>
      </w:r>
    </w:p>
    <w:p w14:paraId="42F1C757" w14:textId="77777777" w:rsidR="00DD0372" w:rsidRDefault="00DD0372" w:rsidP="00DD0372">
      <w:r>
        <w:t>&gt;hsa-mir-376c</w:t>
      </w:r>
    </w:p>
    <w:p w14:paraId="50793B42" w14:textId="77777777" w:rsidR="00DD0372" w:rsidRDefault="00DD0372" w:rsidP="00DD0372">
      <w:r>
        <w:t>AAAAGGUGGAUAUUCCUUCUAUGUUUAUGUUAUUUAUGGUUAAACAUAGAGGAAAUUCCACGUUUU</w:t>
      </w:r>
    </w:p>
    <w:p w14:paraId="55E33DF9" w14:textId="77777777" w:rsidR="00DD0372" w:rsidRDefault="00DD0372" w:rsidP="00DD0372">
      <w:r>
        <w:t>&gt;hsa-mir-377</w:t>
      </w:r>
    </w:p>
    <w:p w14:paraId="09CD61FC" w14:textId="77777777" w:rsidR="00DD0372" w:rsidRDefault="00DD0372" w:rsidP="00DD0372">
      <w:r>
        <w:t>UUGAGCAGAGGUUGCCCUUGGUGAAUUCGCUUUAUUUAUGUUGAAUCACACAAAGGCAACUUUUGUUUG</w:t>
      </w:r>
    </w:p>
    <w:p w14:paraId="2734C2EF" w14:textId="77777777" w:rsidR="00DD0372" w:rsidRDefault="00DD0372" w:rsidP="00DD0372">
      <w:r>
        <w:t>&gt;hsa-mir-378a</w:t>
      </w:r>
    </w:p>
    <w:p w14:paraId="2E27221E" w14:textId="77777777" w:rsidR="00DD0372" w:rsidRDefault="00DD0372" w:rsidP="00DD0372">
      <w:r>
        <w:t>AGGGCUCCUGACUCCAGGUCCUGUGUGUUACCUAGAAAUAGCACUGGACUUGGAGUCAGAAGGCCU</w:t>
      </w:r>
    </w:p>
    <w:p w14:paraId="2E54A3D4" w14:textId="77777777" w:rsidR="00DD0372" w:rsidRDefault="00DD0372" w:rsidP="00DD0372">
      <w:r>
        <w:t>&gt;hsa-mir-378c</w:t>
      </w:r>
    </w:p>
    <w:p w14:paraId="001DC812" w14:textId="77777777" w:rsidR="00DD0372" w:rsidRDefault="00DD0372" w:rsidP="00DD0372">
      <w:r>
        <w:t>GGAGGCCAUCACUGGACUUGGAGUCAGAAGAGUGGAGUCGGGUCAGACUUCAACUCUGACUUUGAAGGUGGUGAGUGCCUC</w:t>
      </w:r>
    </w:p>
    <w:p w14:paraId="11911C08" w14:textId="77777777" w:rsidR="00DD0372" w:rsidRDefault="00DD0372" w:rsidP="00DD0372">
      <w:r>
        <w:t>&gt;hsa-mir-378d-1</w:t>
      </w:r>
    </w:p>
    <w:p w14:paraId="06ED08F2" w14:textId="77777777" w:rsidR="00DD0372" w:rsidRDefault="00DD0372" w:rsidP="00DD0372">
      <w:r>
        <w:t>ACUGUUUCUGUCCUUGUUCUUGUUGUUAUUACUGGACUUGGAGUCAGAAACAGG</w:t>
      </w:r>
    </w:p>
    <w:p w14:paraId="4E7CE9EF" w14:textId="77777777" w:rsidR="00DD0372" w:rsidRDefault="00DD0372" w:rsidP="00DD0372">
      <w:r>
        <w:t>&gt;hsa-mir-378d-2</w:t>
      </w:r>
    </w:p>
    <w:p w14:paraId="292766CD" w14:textId="77777777" w:rsidR="00DD0372" w:rsidRDefault="00DD0372" w:rsidP="00DD0372">
      <w:r>
        <w:t>GAAUGGUUACAAGGAGAGAACACUGGACUUGGAGUCAGAAAACUUUCAUCCAAGUCAUUCCCUGCUCUAAGUCCCAUUUCUGUUCCAUGAGAUUGUUU</w:t>
      </w:r>
    </w:p>
    <w:p w14:paraId="679F7E84" w14:textId="77777777" w:rsidR="00DD0372" w:rsidRDefault="00DD0372" w:rsidP="00DD0372">
      <w:r>
        <w:t>&gt;hsa-mir-378e</w:t>
      </w:r>
    </w:p>
    <w:p w14:paraId="6CC5890F" w14:textId="77777777" w:rsidR="00DD0372" w:rsidRDefault="00DD0372" w:rsidP="00DD0372">
      <w:r>
        <w:t>CUGACUCCAGUGUCCAGGCCAGGGGCAGACAGUGGACAGAGAACAGUGCCCAAGACCACUGGACUUGGAGUCAGGACAU</w:t>
      </w:r>
    </w:p>
    <w:p w14:paraId="7127EEFF" w14:textId="77777777" w:rsidR="00DD0372" w:rsidRDefault="00DD0372" w:rsidP="00DD0372">
      <w:r>
        <w:t>&gt;hsa-mir-378f</w:t>
      </w:r>
    </w:p>
    <w:p w14:paraId="240891DE" w14:textId="77777777" w:rsidR="00DD0372" w:rsidRDefault="00DD0372" w:rsidP="00DD0372">
      <w:r>
        <w:t>GUCAGGUCCUGGACUCCCAUAGUUUUCAGGCUGCUAAACAACAGAACGAGCACUGGACUUGGAGCCAGAAGUCUUGGG</w:t>
      </w:r>
    </w:p>
    <w:p w14:paraId="77D0B468" w14:textId="77777777" w:rsidR="00DD0372" w:rsidRDefault="00DD0372" w:rsidP="00DD0372">
      <w:r>
        <w:t>&gt;hsa-mir-378g</w:t>
      </w:r>
    </w:p>
    <w:p w14:paraId="1CA5F3EB" w14:textId="77777777" w:rsidR="00DD0372" w:rsidRDefault="00DD0372" w:rsidP="00DD0372">
      <w:r>
        <w:t>CACUGGGCUUGGAGUCAGAAGACCUGGCUCCAGCCCAGCUC</w:t>
      </w:r>
    </w:p>
    <w:p w14:paraId="258B34D9" w14:textId="77777777" w:rsidR="00DD0372" w:rsidRDefault="00DD0372" w:rsidP="00DD0372">
      <w:r>
        <w:t>&gt;hsa-mir-378h</w:t>
      </w:r>
    </w:p>
    <w:p w14:paraId="68771E54" w14:textId="77777777" w:rsidR="00DD0372" w:rsidRDefault="00DD0372" w:rsidP="00DD0372">
      <w:r>
        <w:t>ACAGGAACACUGGACUUGGUGUCAGAUGGGAUGAGCCCUGGCUCUGUUUCCUAGCAGCAAUCUGAUCUUGAGCUAGUCACUGG</w:t>
      </w:r>
    </w:p>
    <w:p w14:paraId="3CD370E1" w14:textId="77777777" w:rsidR="00DD0372" w:rsidRDefault="00DD0372" w:rsidP="00DD0372">
      <w:r>
        <w:lastRenderedPageBreak/>
        <w:t>&gt;hsa-mir-378i</w:t>
      </w:r>
    </w:p>
    <w:p w14:paraId="169E44F4" w14:textId="77777777" w:rsidR="00DD0372" w:rsidRDefault="00DD0372" w:rsidP="00DD0372">
      <w:r>
        <w:t>GGGAGCACUGGACUAGGAGUCAGAAGGUGGAGUUCUGGGUGCUGUUUUCCCACUCUUGGGCCCUGGGCAUGUUCUG</w:t>
      </w:r>
    </w:p>
    <w:p w14:paraId="50C7F69E" w14:textId="77777777" w:rsidR="00DD0372" w:rsidRDefault="00DD0372" w:rsidP="00DD0372">
      <w:r>
        <w:t>&gt;hsa-mir-379</w:t>
      </w:r>
    </w:p>
    <w:p w14:paraId="224CEB29" w14:textId="77777777" w:rsidR="00DD0372" w:rsidRDefault="00DD0372" w:rsidP="00DD0372">
      <w:r>
        <w:t>AGAGAUGGUAGACUAUGGAACGUAGGCGUUAUGAUUUCUGACCUAUGUAACAUGGUCCACUAACUCU</w:t>
      </w:r>
    </w:p>
    <w:p w14:paraId="7BE63C9D" w14:textId="77777777" w:rsidR="00DD0372" w:rsidRDefault="00DD0372" w:rsidP="00DD0372">
      <w:r>
        <w:t>&gt;hsa-mir-380</w:t>
      </w:r>
    </w:p>
    <w:p w14:paraId="4AB04021" w14:textId="77777777" w:rsidR="00DD0372" w:rsidRDefault="00DD0372" w:rsidP="00DD0372">
      <w:r>
        <w:t>AAGAUGGUUGACCAUAGAACAUGCGCUAUCUCUGUGUCGUAUGUAAUAUGGUCCACAUCUU</w:t>
      </w:r>
    </w:p>
    <w:p w14:paraId="66991DCF" w14:textId="77777777" w:rsidR="00DD0372" w:rsidRDefault="00DD0372" w:rsidP="00DD0372">
      <w:r>
        <w:t>&gt;hsa-mir-381</w:t>
      </w:r>
    </w:p>
    <w:p w14:paraId="1B1976A7" w14:textId="77777777" w:rsidR="00DD0372" w:rsidRDefault="00DD0372" w:rsidP="00DD0372">
      <w:r>
        <w:t>UACUUAAAGCGAGGUUGCCCUUUGUAUAUUCGGUUUAUUGACAUGGAAUAUACAAGGGCAAGCUCUCUGUGAGUA</w:t>
      </w:r>
    </w:p>
    <w:p w14:paraId="3AE9A016" w14:textId="77777777" w:rsidR="00DD0372" w:rsidRDefault="00DD0372" w:rsidP="00DD0372">
      <w:r>
        <w:t>&gt;hsa-mir-382</w:t>
      </w:r>
    </w:p>
    <w:p w14:paraId="2FAF4768" w14:textId="77777777" w:rsidR="00DD0372" w:rsidRDefault="00DD0372" w:rsidP="00DD0372">
      <w:r>
        <w:t>UACUUGAAGAGAAGUUGUUCGUGGUGGAUUCGCUUUACUUAUGACGAAUCAUUCACGGACAACACUUUUUUCAGUA</w:t>
      </w:r>
    </w:p>
    <w:p w14:paraId="72532B55" w14:textId="77777777" w:rsidR="00DD0372" w:rsidRDefault="00DD0372" w:rsidP="00DD0372">
      <w:r>
        <w:t>&gt;hsa-mir-383</w:t>
      </w:r>
    </w:p>
    <w:p w14:paraId="7BB251D0" w14:textId="77777777" w:rsidR="00DD0372" w:rsidRDefault="00DD0372" w:rsidP="00DD0372">
      <w:r>
        <w:t>CUCCUCAGAUCAGAAGGUGAUUGUGGCUUUGGGUGGAUAUUAAUCAGCCACAGCACUGCCUGGUCAGAAAGAG</w:t>
      </w:r>
    </w:p>
    <w:p w14:paraId="02F9952C" w14:textId="77777777" w:rsidR="00DD0372" w:rsidRDefault="00DD0372" w:rsidP="00DD0372">
      <w:r>
        <w:t>&gt;hsa-mir-3907</w:t>
      </w:r>
    </w:p>
    <w:p w14:paraId="3BDC6F28" w14:textId="77777777" w:rsidR="00DD0372" w:rsidRDefault="00DD0372" w:rsidP="00DD0372">
      <w:r>
        <w:t>GGGUUGGAAAGCUGUAGGUGUGGAGGGGCAUGGAUACGGGGGCCAUGAGGGUGGGGUCCAGGCUGGACCAGGCCUGCCCUGAGUCCCCCAGCAGGUGCUCCAGGCUGGCUCACACCCUCUGCCUCUCUCUCUUCCUUCCUGGCCCCAACCC</w:t>
      </w:r>
    </w:p>
    <w:p w14:paraId="12A137E4" w14:textId="77777777" w:rsidR="00DD0372" w:rsidRDefault="00DD0372" w:rsidP="00DD0372">
      <w:r>
        <w:t>&gt;hsa-mir-3908</w:t>
      </w:r>
    </w:p>
    <w:p w14:paraId="4DE9CE97" w14:textId="77777777" w:rsidR="00DD0372" w:rsidRDefault="00DD0372" w:rsidP="00DD0372">
      <w:r>
        <w:t>GCCUGAGCAAUGUAGGUAGACUGUUUCUAAAAAAAUAAAAAGUUAAAAAAAUUUAUGUUAACGUGUAAUGUGUUUACUAAUUUUUUUUUUUUUUUUUGGAGACAGAGUCUCCCUCUGUCGCCAGGC</w:t>
      </w:r>
    </w:p>
    <w:p w14:paraId="1DA74981" w14:textId="77777777" w:rsidR="00DD0372" w:rsidRDefault="00DD0372" w:rsidP="00DD0372">
      <w:r>
        <w:t>&gt;hsa-mir-3909</w:t>
      </w:r>
    </w:p>
    <w:p w14:paraId="35BB9AC1" w14:textId="77777777" w:rsidR="00DD0372" w:rsidRDefault="00DD0372" w:rsidP="00DD0372">
      <w:r>
        <w:t>GGUAUGCUGUUGCGCUGUCCUUCCUCUGGGGAGCAGGCUCCGGGGGACAGGGAAAAGCACACAAGGAACUUGUCCUCUAGGGCCUGCAGUCUCAUGGGAGAGUGACAUGCACCAGGACC</w:t>
      </w:r>
    </w:p>
    <w:p w14:paraId="792C9D20" w14:textId="77777777" w:rsidR="00DD0372" w:rsidRDefault="00DD0372" w:rsidP="00DD0372">
      <w:r>
        <w:t>&gt;hsa-mir-3910-1</w:t>
      </w:r>
    </w:p>
    <w:p w14:paraId="3F94CB9D" w14:textId="77777777" w:rsidR="00DD0372" w:rsidRDefault="00DD0372" w:rsidP="00DD0372">
      <w:r>
        <w:t>CUUUUGCUGUCAGUUUUUCUGUUGCUUGUCUUGGUUUUAUGCCUUUUAUAUCAAGGCACAUAAAAGGCAUAAAACCAAGACAAGCAACAAAAAAAGGAUUGAUCACAGAAG</w:t>
      </w:r>
    </w:p>
    <w:p w14:paraId="4A540A98" w14:textId="77777777" w:rsidR="00DD0372" w:rsidRDefault="00DD0372" w:rsidP="00DD0372">
      <w:r>
        <w:t>&gt;hsa-mir-3910-2</w:t>
      </w:r>
    </w:p>
    <w:p w14:paraId="15274AC7" w14:textId="77777777" w:rsidR="00DD0372" w:rsidRDefault="00DD0372" w:rsidP="00DD0372">
      <w:r>
        <w:t>UUUUUUUGUUGCUUGUCUUGGUUUUAUGCCUUUUAUGUGCCUUGAUAUAAAAGGCAUAAAACCAAGACAAGCAACAGAAAAA</w:t>
      </w:r>
    </w:p>
    <w:p w14:paraId="1F6C7ACE" w14:textId="77777777" w:rsidR="00DD0372" w:rsidRDefault="00DD0372" w:rsidP="00DD0372">
      <w:r>
        <w:t>&gt;hsa-mir-3911</w:t>
      </w:r>
    </w:p>
    <w:p w14:paraId="1FAFE164" w14:textId="77777777" w:rsidR="00DD0372" w:rsidRDefault="00DD0372" w:rsidP="00DD0372">
      <w:r>
        <w:t>GGGUGAGGAUGUGUGUGGAUCCUGGAGGAGGCAGAGAAGACAGUGAGCUUGCCAGUUCUGGUUUCCAACACUUCCUUUCCUGCGCUUCUCGAUUCCCAGAUCUGCACCC</w:t>
      </w:r>
    </w:p>
    <w:p w14:paraId="396687C7" w14:textId="77777777" w:rsidR="00DD0372" w:rsidRDefault="00DD0372" w:rsidP="00DD0372">
      <w:r>
        <w:t>&gt;hsa-mir-3912</w:t>
      </w:r>
    </w:p>
    <w:p w14:paraId="2D73BDF4" w14:textId="77777777" w:rsidR="00DD0372" w:rsidRDefault="00DD0372" w:rsidP="00DD0372">
      <w:r>
        <w:t>AGAGAGGAAUGAACAGUUAAAUUAUAACAUGUCCAUAUUAUGGGUUAGUUGUGGACACAUACUAACGCAUAAUAUGGACAUGUUAUAAUUUAACUGUUCCUUUCU</w:t>
      </w:r>
    </w:p>
    <w:p w14:paraId="4C4AF941" w14:textId="77777777" w:rsidR="00DD0372" w:rsidRDefault="00DD0372" w:rsidP="00DD0372">
      <w:r>
        <w:t>&gt;hsa-mir-3913-1</w:t>
      </w:r>
    </w:p>
    <w:p w14:paraId="7349149E" w14:textId="77777777" w:rsidR="00DD0372" w:rsidRDefault="00DD0372" w:rsidP="00DD0372">
      <w:r>
        <w:t>UUGUUUAUAAUAAACUGAAAUAUUUGGGACUGAUCUUGAUGUCUGCCAAAACCUUGGCAGACAUCAAGAUCAGUCCCAAAUAUUUCAGUUUAUUAUAGACAG</w:t>
      </w:r>
    </w:p>
    <w:p w14:paraId="55A8E1B7" w14:textId="77777777" w:rsidR="00DD0372" w:rsidRDefault="00DD0372" w:rsidP="00DD0372">
      <w:r>
        <w:t>&gt;hsa-mir-3913-2</w:t>
      </w:r>
    </w:p>
    <w:p w14:paraId="4AE80E1C" w14:textId="77777777" w:rsidR="00DD0372" w:rsidRDefault="00DD0372" w:rsidP="00DD0372">
      <w:r>
        <w:t>UGUCUAUAAUAAACUGAAAUAUUUGGGACUGAUCUUGAUGUCUGCCAAGGUUUUGGCAGACAUCA</w:t>
      </w:r>
      <w:r>
        <w:lastRenderedPageBreak/>
        <w:t>AGAUCAGUCCCAAAUAUUUCAGUUUAUUAUAAACA</w:t>
      </w:r>
    </w:p>
    <w:p w14:paraId="43721FD7" w14:textId="77777777" w:rsidR="00DD0372" w:rsidRDefault="00DD0372" w:rsidP="00DD0372">
      <w:r>
        <w:t>&gt;hsa-mir-3916</w:t>
      </w:r>
    </w:p>
    <w:p w14:paraId="0C3C4284" w14:textId="77777777" w:rsidR="00DD0372" w:rsidRDefault="00DD0372" w:rsidP="00DD0372">
      <w:r>
        <w:t>AUCCCAGAGAAGAAGGAAGAAGAGGAAGAAAUGGCUGGUUCUCAGGUGAAUGUGUCUGGGUUCAGGGGAUGUGUCUCCUCUUUUCUUCUGGGAU</w:t>
      </w:r>
    </w:p>
    <w:p w14:paraId="7ED07966" w14:textId="77777777" w:rsidR="00DD0372" w:rsidRDefault="00DD0372" w:rsidP="00DD0372">
      <w:r>
        <w:t>&gt;hsa-mir-3917</w:t>
      </w:r>
    </w:p>
    <w:p w14:paraId="1ECE27C8" w14:textId="77777777" w:rsidR="00DD0372" w:rsidRDefault="00DD0372" w:rsidP="00DD0372">
      <w:r>
        <w:t>GGCGCUUUUGUGCGCGCCCGGGUCUGUUGGUGCUCAGAGUGUGGUCAGGCGGCUCGGACUGAGCAGGUGGGUGCGGGGCUCGGAGGAGGCGGC</w:t>
      </w:r>
    </w:p>
    <w:p w14:paraId="65D8E285" w14:textId="77777777" w:rsidR="00DD0372" w:rsidRDefault="00DD0372" w:rsidP="00DD0372">
      <w:r>
        <w:t>&gt;hsa-mir-3918</w:t>
      </w:r>
    </w:p>
    <w:p w14:paraId="4C76F15E" w14:textId="77777777" w:rsidR="00DD0372" w:rsidRDefault="00DD0372" w:rsidP="00DD0372">
      <w:r>
        <w:t>AGGCGGUUAAGCCAUGGGACAGGGCCGCAGAUGGAGACUGCUCAAGGUCAAAGGGGUCUCCAGCUGGGACCCUGCACCUGGUUCGUAGCCCCU</w:t>
      </w:r>
    </w:p>
    <w:p w14:paraId="0A166FF4" w14:textId="77777777" w:rsidR="00DD0372" w:rsidRDefault="00DD0372" w:rsidP="00DD0372">
      <w:r>
        <w:t>&gt;hsa-mir-3919</w:t>
      </w:r>
    </w:p>
    <w:p w14:paraId="19D19E16" w14:textId="77777777" w:rsidR="00DD0372" w:rsidRDefault="00DD0372" w:rsidP="00DD0372">
      <w:r>
        <w:t>CCUGAGCACCAUUUACUGAGUCCUUUGUUCUCUACUAGUUUGUAGUAGUUCGUAGCAGAGAACAAAGGACUCAGUAAAUGGUGCUCAGG</w:t>
      </w:r>
    </w:p>
    <w:p w14:paraId="19AA7F8C" w14:textId="77777777" w:rsidR="00DD0372" w:rsidRDefault="00DD0372" w:rsidP="00DD0372">
      <w:r>
        <w:t>&gt;hsa-mir-3922</w:t>
      </w:r>
    </w:p>
    <w:p w14:paraId="3CEBD143" w14:textId="77777777" w:rsidR="00DD0372" w:rsidRDefault="00DD0372" w:rsidP="00DD0372">
      <w:r>
        <w:t>GGAAGAGUCAAGUCAAGGCCAGAGGUCCCACAGCAGGGCUGGAAAGCACACCUGUGGGACUUCUGGCCUUGACUUGACUCUUUC</w:t>
      </w:r>
    </w:p>
    <w:p w14:paraId="3DC7C20B" w14:textId="77777777" w:rsidR="00DD0372" w:rsidRDefault="00DD0372" w:rsidP="00DD0372">
      <w:r>
        <w:t>&gt;hsa-mir-3924</w:t>
      </w:r>
    </w:p>
    <w:p w14:paraId="336BFD82" w14:textId="77777777" w:rsidR="00DD0372" w:rsidRDefault="00DD0372" w:rsidP="00DD0372">
      <w:r>
        <w:t>UAAAUGAAAAAGUAGUAGUCAAAUAUGCAGAUCUAUGUCAUAUAUACAGAUAUGUAUAUGUGACUGCUACUUUUUUGUUUA</w:t>
      </w:r>
    </w:p>
    <w:p w14:paraId="50E93214" w14:textId="77777777" w:rsidR="00DD0372" w:rsidRDefault="00DD0372" w:rsidP="00DD0372">
      <w:r>
        <w:t>&gt;hsa-mir-3925</w:t>
      </w:r>
    </w:p>
    <w:p w14:paraId="1D32F88B" w14:textId="77777777" w:rsidR="00DD0372" w:rsidRDefault="00DD0372" w:rsidP="00DD0372">
      <w:r>
        <w:t>GUGGGAAUAGCAAGAGAACUGAAAGUGGAGCCUGUCACAUCUCCAGACUCCAGUUUUAGUUCUCUUGCUAUUUCCAC</w:t>
      </w:r>
    </w:p>
    <w:p w14:paraId="4775A6B7" w14:textId="77777777" w:rsidR="00DD0372" w:rsidRDefault="00DD0372" w:rsidP="00DD0372">
      <w:r>
        <w:t>&gt;hsa-mir-3928</w:t>
      </w:r>
    </w:p>
    <w:p w14:paraId="0789997E" w14:textId="77777777" w:rsidR="00DD0372" w:rsidRDefault="00DD0372" w:rsidP="00DD0372">
      <w:r>
        <w:t>GCUGAAGCUCUAAGGUUCCGCCUGCGGGCAGGAAGCGGAGGAACCUUGGAGCUUCGGC</w:t>
      </w:r>
    </w:p>
    <w:p w14:paraId="44D2368A" w14:textId="77777777" w:rsidR="00DD0372" w:rsidRDefault="00DD0372" w:rsidP="00DD0372">
      <w:r>
        <w:t>&gt;hsa-mir-3929</w:t>
      </w:r>
    </w:p>
    <w:p w14:paraId="4F8315B6" w14:textId="77777777" w:rsidR="00DD0372" w:rsidRDefault="00DD0372" w:rsidP="00DD0372">
      <w:r>
        <w:t>AGUGGCUCACACCAGUAAUCCCAGCACUUUGGGAGGCUGAUGUGAGUAGACCACU</w:t>
      </w:r>
    </w:p>
    <w:p w14:paraId="72E4CF31" w14:textId="77777777" w:rsidR="00DD0372" w:rsidRDefault="00DD0372" w:rsidP="00DD0372">
      <w:r>
        <w:t>&gt;hsa-mir-3934</w:t>
      </w:r>
    </w:p>
    <w:p w14:paraId="4EED701A" w14:textId="77777777" w:rsidR="00DD0372" w:rsidRDefault="00DD0372" w:rsidP="00DD0372">
      <w:r>
        <w:t>CACAGCCCUUCCUGUCCCCAGUUUUCAGGUGUGGAAACUGAGGCAGGAGGCAGUGAAGUAACUUGCUCAGGUUGCACAGCUGGGAAGUGGAGCAGGGAUUUGAAUCC</w:t>
      </w:r>
    </w:p>
    <w:p w14:paraId="05F28578" w14:textId="77777777" w:rsidR="00DD0372" w:rsidRDefault="00DD0372" w:rsidP="00DD0372">
      <w:r>
        <w:t>&gt;hsa-mir-3936</w:t>
      </w:r>
    </w:p>
    <w:p w14:paraId="43F6EEE9" w14:textId="77777777" w:rsidR="00DD0372" w:rsidRDefault="00DD0372" w:rsidP="00DD0372">
      <w:r>
        <w:t>AUGAUUCAGAGCAUCUGUCCAGUGUCUGCUGUAGAUCCCUCAAAUCCGUGUUUGGACGCUUCUGGUAAGGGGUGUAUGGCAGAUGCACCCGACAGAUGCACUUGGCAGCA</w:t>
      </w:r>
    </w:p>
    <w:p w14:paraId="733841D3" w14:textId="77777777" w:rsidR="00DD0372" w:rsidRDefault="00DD0372" w:rsidP="00DD0372">
      <w:r>
        <w:t>&gt;hsa-mir-3937</w:t>
      </w:r>
    </w:p>
    <w:p w14:paraId="50422C0B" w14:textId="77777777" w:rsidR="00DD0372" w:rsidRDefault="00DD0372" w:rsidP="00DD0372">
      <w:r>
        <w:t>AGAAGAAUGCCCAACCAGCCCUCAGUUGCUACAGUUCCCUGUUGUUUCAGCUCGACAACAACAGGCGGCUGUAGCAAUGGGGGGCUGGAUGGGCAUCUCAAUGUGC</w:t>
      </w:r>
    </w:p>
    <w:p w14:paraId="15A08D85" w14:textId="77777777" w:rsidR="00DD0372" w:rsidRDefault="00DD0372" w:rsidP="00DD0372">
      <w:r>
        <w:t>&gt;hsa-mir-3939</w:t>
      </w:r>
    </w:p>
    <w:p w14:paraId="4B61F3E5" w14:textId="77777777" w:rsidR="00DD0372" w:rsidRDefault="00DD0372" w:rsidP="00DD0372">
      <w:r>
        <w:t>CUGGCUUCCAAAGGCCUCUGUGUGUUCCUGUAUGUGGGCGUGCACGUACCUGUCACAUGUGUACGCGCAGACCACAGGAUGUCCACACUGGCUUCCAAACACAUCU</w:t>
      </w:r>
    </w:p>
    <w:p w14:paraId="07D66419" w14:textId="77777777" w:rsidR="00DD0372" w:rsidRDefault="00DD0372" w:rsidP="00DD0372">
      <w:r>
        <w:t>&gt;hsa-mir-3940</w:t>
      </w:r>
    </w:p>
    <w:p w14:paraId="46CAC6A2" w14:textId="77777777" w:rsidR="00DD0372" w:rsidRDefault="00DD0372" w:rsidP="00DD0372">
      <w:r>
        <w:t>GCUUAUCGAGGAAAAGAUCGAGGUGGGUUGGGGCGGGCUCUGGGGAUUUGGUCUCACAGCCCGGAUCCCAGCCCACUUACCUUGGUUACUCUCCUUCCUUCU</w:t>
      </w:r>
    </w:p>
    <w:p w14:paraId="6C330D7D" w14:textId="77777777" w:rsidR="00DD0372" w:rsidRDefault="00DD0372" w:rsidP="00DD0372">
      <w:r>
        <w:t>&gt;hsa-mir-3942</w:t>
      </w:r>
    </w:p>
    <w:p w14:paraId="7D99700A" w14:textId="77777777" w:rsidR="00DD0372" w:rsidRDefault="00DD0372" w:rsidP="00DD0372">
      <w:r>
        <w:t>UCUUCAGUAUGACACCUCAAAGAAGCAAUACUGUUACCUGAAAUAGGCUGCGAAGAUAACAGUAUUUCAGAUAACAGUAUUACAUCUUUGAAGUGUCAUAUUCACUGAC</w:t>
      </w:r>
    </w:p>
    <w:p w14:paraId="026C24C0" w14:textId="77777777" w:rsidR="00DD0372" w:rsidRDefault="00DD0372" w:rsidP="00DD0372">
      <w:r>
        <w:lastRenderedPageBreak/>
        <w:t>&gt;hsa-mir-3943</w:t>
      </w:r>
    </w:p>
    <w:p w14:paraId="09CA89A2" w14:textId="77777777" w:rsidR="00DD0372" w:rsidRDefault="00DD0372" w:rsidP="00DD0372">
      <w:r>
        <w:t>CACACAGACGGCAGCUGCGGCCUAGCCCCCAGGCUUCACUUGGCGUGGACAACUUGCUAAGUAAAGUGGGGGGUGGGCCACGGCUGGCUCCUACCUGGAC</w:t>
      </w:r>
    </w:p>
    <w:p w14:paraId="3A0EC1F4" w14:textId="77777777" w:rsidR="00DD0372" w:rsidRDefault="00DD0372" w:rsidP="00DD0372">
      <w:r>
        <w:t>&gt;hsa-mir-3944</w:t>
      </w:r>
    </w:p>
    <w:p w14:paraId="63337DA7" w14:textId="77777777" w:rsidR="00DD0372" w:rsidRDefault="00DD0372" w:rsidP="00DD0372">
      <w:r>
        <w:t>UCCACCCAGCAGGCGCAGGUCCUGUGCAGCAGGCCAACCGAGAAGCGCCUGCGUCUCCCAUUUUCGGGCUGGCCUGCUGCUCCGGACCUGUGCCUGAUCUUAAUGCUG</w:t>
      </w:r>
    </w:p>
    <w:p w14:paraId="49686049" w14:textId="77777777" w:rsidR="00DD0372" w:rsidRDefault="00DD0372" w:rsidP="00DD0372">
      <w:r>
        <w:t>&gt;hsa-mir-409</w:t>
      </w:r>
    </w:p>
    <w:p w14:paraId="4442AA95" w14:textId="77777777" w:rsidR="00DD0372" w:rsidRDefault="00DD0372" w:rsidP="00DD0372">
      <w:r>
        <w:t>UGGUACUCGGGGAGAGGUUACCCGAGCAACUUUGCAUCUGGACGACGAAUGUUGCUCGGUGAACCCCUUUUCGGUAUCA</w:t>
      </w:r>
    </w:p>
    <w:p w14:paraId="4C96FCB5" w14:textId="77777777" w:rsidR="00DD0372" w:rsidRDefault="00DD0372" w:rsidP="00DD0372">
      <w:r>
        <w:t>&gt;hsa-mir-410</w:t>
      </w:r>
    </w:p>
    <w:p w14:paraId="576978C7" w14:textId="77777777" w:rsidR="00DD0372" w:rsidRDefault="00DD0372" w:rsidP="00DD0372">
      <w:r>
        <w:t>GGUACCUGAGAAGAGGUUGUCUGUGAUGAGUUCGCUUUUAUUAAUGACGAAUAUAACACAGAUGGCCUGUUUUCAGUACC</w:t>
      </w:r>
    </w:p>
    <w:p w14:paraId="044B6002" w14:textId="77777777" w:rsidR="00DD0372" w:rsidRDefault="00DD0372" w:rsidP="00DD0372">
      <w:r>
        <w:t>&gt;hsa-mir-411</w:t>
      </w:r>
    </w:p>
    <w:p w14:paraId="5AAEEDEA" w14:textId="77777777" w:rsidR="00DD0372" w:rsidRDefault="00DD0372" w:rsidP="00DD0372">
      <w:r>
        <w:t>UGGUACUUGGAGAGAUAGUAGACCGUAUAGCGUACGCUUUAUCUGUGACGUAUGUAACACGGUCCACUAACCCUCAGUAUCAAAUCCAUCCCCGAG</w:t>
      </w:r>
    </w:p>
    <w:p w14:paraId="03EA04E6" w14:textId="77777777" w:rsidR="00DD0372" w:rsidRDefault="00DD0372" w:rsidP="00DD0372">
      <w:r>
        <w:t>&gt;hsa-mir-412</w:t>
      </w:r>
    </w:p>
    <w:p w14:paraId="43CAABB2" w14:textId="77777777" w:rsidR="00DD0372" w:rsidRDefault="00DD0372" w:rsidP="00DD0372">
      <w:r>
        <w:t>CUGGGGUACGGGGAUGGAUGGUCGACCAGUUGGAAAGUAAUUGUUUCUAAUGUACUUCACCUGGUCCACUAGCCGUCCGUAUCCGCUGCAG</w:t>
      </w:r>
    </w:p>
    <w:p w14:paraId="512991B9" w14:textId="77777777" w:rsidR="00DD0372" w:rsidRDefault="00DD0372" w:rsidP="00DD0372">
      <w:r>
        <w:t>&gt;hsa-mir-421</w:t>
      </w:r>
    </w:p>
    <w:p w14:paraId="42C839AD" w14:textId="77777777" w:rsidR="00DD0372" w:rsidRDefault="00DD0372" w:rsidP="00DD0372">
      <w:r>
        <w:t>GCACAUUGUAGGCCUCAUUAAAUGUUUGUUGAAUGAAAAAAUGAAUCAUCAACAGACAUUAAUUGGGCGCCUGCUCUGUGAUCUC</w:t>
      </w:r>
    </w:p>
    <w:p w14:paraId="16598907" w14:textId="77777777" w:rsidR="00DD0372" w:rsidRDefault="00DD0372" w:rsidP="00DD0372">
      <w:r>
        <w:t>&gt;hsa-mir-422a</w:t>
      </w:r>
    </w:p>
    <w:p w14:paraId="03EA8998" w14:textId="77777777" w:rsidR="00DD0372" w:rsidRDefault="00DD0372" w:rsidP="00DD0372">
      <w:r>
        <w:t>GAGAGAAGCACUGGACUUAGGGUCAGAAGGCCUGAGUCUCUCUGCUGCAGAUGGGCUCUCUGUCCCUGAGCCAAGCUUUGUCCUCCCUGG</w:t>
      </w:r>
    </w:p>
    <w:p w14:paraId="57AD3A99" w14:textId="77777777" w:rsidR="00DD0372" w:rsidRDefault="00DD0372" w:rsidP="00DD0372">
      <w:r>
        <w:t>&gt;hsa-mir-423</w:t>
      </w:r>
    </w:p>
    <w:p w14:paraId="2BADEA22" w14:textId="77777777" w:rsidR="00DD0372" w:rsidRDefault="00DD0372" w:rsidP="00DD0372">
      <w:r>
        <w:t>AUAAAGGAAGUUAGGCUGAGGGGCAGAGAGCGAGACUUUUCUAUUUUCCAAAAGCUCGGUCUGAGGCCCCUCAGUCUUGCUUCCUAACCCGCGC</w:t>
      </w:r>
    </w:p>
    <w:p w14:paraId="49FBD911" w14:textId="77777777" w:rsidR="00DD0372" w:rsidRDefault="00DD0372" w:rsidP="00DD0372">
      <w:r>
        <w:t>&gt;hsa-mir-424</w:t>
      </w:r>
    </w:p>
    <w:p w14:paraId="5DC33C49" w14:textId="77777777" w:rsidR="00DD0372" w:rsidRDefault="00DD0372" w:rsidP="00DD0372">
      <w:r>
        <w:t>CGAGGGGAUACAGCAGCAAUUCAUGUUUUGAAGUGUUCUAAAUGGUUCAAAACGUGAGGCGCUGCUAUACCCCCUCGUGGGGAAGGUAGAAGGUGGGG</w:t>
      </w:r>
    </w:p>
    <w:p w14:paraId="25ECB7EE" w14:textId="77777777" w:rsidR="00DD0372" w:rsidRDefault="00DD0372" w:rsidP="00DD0372">
      <w:r>
        <w:t>&gt;hsa-mir-425</w:t>
      </w:r>
    </w:p>
    <w:p w14:paraId="0558DF29" w14:textId="77777777" w:rsidR="00DD0372" w:rsidRDefault="00DD0372" w:rsidP="00DD0372">
      <w:r>
        <w:t>GAAAGCGCUUUGGAAUGACACGAUCACUCCCGUUGAGUGGGCACCCGAGAAGCCAUCGGGAAUGUCGUGUCCGCCCAGUGCUCUUUC</w:t>
      </w:r>
    </w:p>
    <w:p w14:paraId="3D75D620" w14:textId="77777777" w:rsidR="00DD0372" w:rsidRDefault="00DD0372" w:rsidP="00DD0372">
      <w:r>
        <w:t>&gt;hsa-mir-4254</w:t>
      </w:r>
    </w:p>
    <w:p w14:paraId="6CA4663C" w14:textId="77777777" w:rsidR="00DD0372" w:rsidRDefault="00DD0372" w:rsidP="00DD0372">
      <w:r>
        <w:t>CUUGGGAGGAGGGUGGGGUGGCUCCUCUGCAGUGAGUAGGUCUGCCUGGAGCUACUCCACCAUCUCCCCCAGCCCC</w:t>
      </w:r>
    </w:p>
    <w:p w14:paraId="79F2F91D" w14:textId="77777777" w:rsidR="00DD0372" w:rsidRDefault="00DD0372" w:rsidP="00DD0372">
      <w:r>
        <w:t>&gt;hsa-mir-4286</w:t>
      </w:r>
    </w:p>
    <w:p w14:paraId="794BCE55" w14:textId="77777777" w:rsidR="00DD0372" w:rsidRDefault="00DD0372" w:rsidP="00DD0372">
      <w:r>
        <w:t>UACUUAUGGCACCCCACUCCUGGUACCAUAGUCAUAAGUUAGGAGAUGUUAGAGCUGUGAGUACCAUGACUUAAGUGUGGUGGCUUAAACAUG</w:t>
      </w:r>
    </w:p>
    <w:p w14:paraId="6C379C5F" w14:textId="77777777" w:rsidR="00DD0372" w:rsidRDefault="00DD0372" w:rsidP="00DD0372">
      <w:r>
        <w:t>&gt;hsa-mir-429</w:t>
      </w:r>
    </w:p>
    <w:p w14:paraId="2C76CE57" w14:textId="77777777" w:rsidR="00DD0372" w:rsidRDefault="00DD0372" w:rsidP="00DD0372">
      <w:r>
        <w:t>CGCCGGCCGAUGGGCGUCUUACCAGACAUGGUUAGACCUGGCCCUCUGUCUAAUACUGUCUGGUAAAACCGUCCAUCCGCUGC</w:t>
      </w:r>
    </w:p>
    <w:p w14:paraId="64D6B3BF" w14:textId="77777777" w:rsidR="00DD0372" w:rsidRDefault="00DD0372" w:rsidP="00DD0372">
      <w:r>
        <w:t>&gt;hsa-mir-431</w:t>
      </w:r>
    </w:p>
    <w:p w14:paraId="1BBAA5EB" w14:textId="77777777" w:rsidR="00DD0372" w:rsidRDefault="00DD0372" w:rsidP="00DD0372">
      <w:r>
        <w:t>UCCUGCUUGUCCUGCGAGGUGUCUUGCAGGCCGUCAUGCAGGCCACACUGACGGUAACGUUGCAGG</w:t>
      </w:r>
      <w:r>
        <w:lastRenderedPageBreak/>
        <w:t>UCGUCUUGCAGGGCUUCUCGCAAGACGACAUCCUCAUCACCAACGACG</w:t>
      </w:r>
    </w:p>
    <w:p w14:paraId="627BE1B1" w14:textId="77777777" w:rsidR="00DD0372" w:rsidRDefault="00DD0372" w:rsidP="00DD0372">
      <w:r>
        <w:t>&gt;hsa-mir-4315-1</w:t>
      </w:r>
    </w:p>
    <w:p w14:paraId="458E1B6B" w14:textId="77777777" w:rsidR="00DD0372" w:rsidRDefault="00DD0372" w:rsidP="00DD0372">
      <w:r>
        <w:t>UGGGCUUUGCCCGCUUUCUGAGCUGGACCCUCUCUCUACCUCUGGUGCAGAACUACAGCGGAAGGAAUCUCUG</w:t>
      </w:r>
    </w:p>
    <w:p w14:paraId="77BEA2B9" w14:textId="77777777" w:rsidR="00DD0372" w:rsidRDefault="00DD0372" w:rsidP="00DD0372">
      <w:r>
        <w:t>&gt;hsa-mir-4315-2</w:t>
      </w:r>
    </w:p>
    <w:p w14:paraId="67757EA7" w14:textId="77777777" w:rsidR="00DD0372" w:rsidRDefault="00DD0372" w:rsidP="00DD0372">
      <w:r>
        <w:t>UGGGCUUUGCCCGCUUUCUGAGCUGGACCCUCUCUCUACCUCUGGUGCAGAACUACAGCGGAAGGAAUCUCUG</w:t>
      </w:r>
    </w:p>
    <w:p w14:paraId="2188B8CB" w14:textId="77777777" w:rsidR="00DD0372" w:rsidRDefault="00DD0372" w:rsidP="00DD0372">
      <w:r>
        <w:t>&gt;hsa-mir-432</w:t>
      </w:r>
    </w:p>
    <w:p w14:paraId="1525FB59" w14:textId="77777777" w:rsidR="00DD0372" w:rsidRDefault="00DD0372" w:rsidP="00DD0372">
      <w:r>
        <w:t>UGACUCCUCCAGGUCUUGGAGUAGGUCAUUGGGUGGAUCCUCUAUUUCCUUACGUGGGCCACUGGAUGGCUCCUCCAUGUCUUGGAGUAGAUCA</w:t>
      </w:r>
    </w:p>
    <w:p w14:paraId="6D283043" w14:textId="77777777" w:rsidR="00DD0372" w:rsidRDefault="00DD0372" w:rsidP="00DD0372">
      <w:r>
        <w:t>&gt;hsa-mir-4323</w:t>
      </w:r>
    </w:p>
    <w:p w14:paraId="39D07D9D" w14:textId="77777777" w:rsidR="00DD0372" w:rsidRDefault="00DD0372" w:rsidP="00DD0372">
      <w:r>
        <w:t>CGGGGCCCAGGCGGGCAUGUGGGGUGUCUGGAGACGCCAGGCAGCCCCACAGCCUCAGACCUCGGGCAC</w:t>
      </w:r>
    </w:p>
    <w:p w14:paraId="0E6FD2DE" w14:textId="77777777" w:rsidR="00DD0372" w:rsidRDefault="00DD0372" w:rsidP="00DD0372">
      <w:r>
        <w:t>&gt;hsa-mir-4326</w:t>
      </w:r>
    </w:p>
    <w:p w14:paraId="72F95886" w14:textId="77777777" w:rsidR="00DD0372" w:rsidRDefault="00DD0372" w:rsidP="00DD0372">
      <w:r>
        <w:t>GCUGCUCUGCUGUUCCUCUGUCUCCCAGACUCUGGGUGGAUGGAGCAGGUCGGGGGCCA</w:t>
      </w:r>
    </w:p>
    <w:p w14:paraId="62C610A0" w14:textId="77777777" w:rsidR="00DD0372" w:rsidRDefault="00DD0372" w:rsidP="00DD0372">
      <w:r>
        <w:t>&gt;hsa-mir-433</w:t>
      </w:r>
    </w:p>
    <w:p w14:paraId="6378C561" w14:textId="77777777" w:rsidR="00DD0372" w:rsidRDefault="00DD0372" w:rsidP="00DD0372">
      <w:r>
        <w:t>CCGGGGAGAAGUACGGUGAGCCUGUCAUUAUUCAGAGAGGCUAGAUCCUCUGUGUUGAGAAGGAUCAUGAUGGGCUCCUCGGUGUUCUCCAGG</w:t>
      </w:r>
    </w:p>
    <w:p w14:paraId="2B3912B9" w14:textId="77777777" w:rsidR="00DD0372" w:rsidRDefault="00DD0372" w:rsidP="00DD0372">
      <w:r>
        <w:t>&gt;hsa-mir-4420</w:t>
      </w:r>
    </w:p>
    <w:p w14:paraId="4790200B" w14:textId="77777777" w:rsidR="00DD0372" w:rsidRDefault="00DD0372" w:rsidP="00DD0372">
      <w:r>
        <w:t>CUCUUGGUAUGAACAUCUGUGUGUUCAUGUCUCUCUGUGCACAGGGGACGAGAGUCACUGAUGUCUGUAGCUGAGAC</w:t>
      </w:r>
    </w:p>
    <w:p w14:paraId="7F2A21DB" w14:textId="77777777" w:rsidR="00DD0372" w:rsidRDefault="00DD0372" w:rsidP="00DD0372">
      <w:r>
        <w:t>&gt;hsa-mir-4421</w:t>
      </w:r>
    </w:p>
    <w:p w14:paraId="0E61C2ED" w14:textId="77777777" w:rsidR="00DD0372" w:rsidRDefault="00DD0372" w:rsidP="00DD0372">
      <w:r>
        <w:t>CUGGGUCUCCUUUCUGCUGAGAGUUGAACACUUGUUGGGACAACCUGUCUGUGGAAAGGAGCUACCUAC</w:t>
      </w:r>
    </w:p>
    <w:p w14:paraId="577FB505" w14:textId="77777777" w:rsidR="00DD0372" w:rsidRDefault="00DD0372" w:rsidP="00DD0372">
      <w:r>
        <w:t>&gt;hsa-mir-4422</w:t>
      </w:r>
    </w:p>
    <w:p w14:paraId="59506020" w14:textId="77777777" w:rsidR="00DD0372" w:rsidRDefault="00DD0372" w:rsidP="00DD0372">
      <w:r>
        <w:t>AGUUCUUCUGCAGACAAAAGCAUCAGGAAGUACCCACCAUGUACCAGUGGGCCCUUCUUGAUGCUCUUGAUUGCAGAGGAGCC</w:t>
      </w:r>
    </w:p>
    <w:p w14:paraId="7B848742" w14:textId="77777777" w:rsidR="00DD0372" w:rsidRDefault="00DD0372" w:rsidP="00DD0372">
      <w:r>
        <w:t>&gt;hsa-mir-4423</w:t>
      </w:r>
    </w:p>
    <w:p w14:paraId="2645F4CD" w14:textId="77777777" w:rsidR="00DD0372" w:rsidRDefault="00DD0372" w:rsidP="00DD0372">
      <w:r>
        <w:t>AUCAUGUACUGCAGUUGCCUUUUUGUUCCCAUGCUGUUUAAGCCUAGCAUAGGCACCAAAAAGCAACAACAGUAUGUGAA</w:t>
      </w:r>
    </w:p>
    <w:p w14:paraId="64CD1FD5" w14:textId="77777777" w:rsidR="00DD0372" w:rsidRDefault="00DD0372" w:rsidP="00DD0372">
      <w:r>
        <w:t>&gt;hsa-mir-4424</w:t>
      </w:r>
    </w:p>
    <w:p w14:paraId="2C4B1389" w14:textId="77777777" w:rsidR="00DD0372" w:rsidRDefault="00DD0372" w:rsidP="00DD0372">
      <w:r>
        <w:t>CUUACAUCACACACAGAGUUAACUCAAAAUGGACUAAUUUUUCCACUAGUUAGUCCAUUUCAAGUUAACUCUGUGUGUGAUGUAGU</w:t>
      </w:r>
    </w:p>
    <w:p w14:paraId="57392A7C" w14:textId="77777777" w:rsidR="00DD0372" w:rsidRDefault="00DD0372" w:rsidP="00DD0372">
      <w:r>
        <w:t>&gt;hsa-mir-4425</w:t>
      </w:r>
    </w:p>
    <w:p w14:paraId="471FCE55" w14:textId="77777777" w:rsidR="00DD0372" w:rsidRDefault="00DD0372" w:rsidP="00DD0372">
      <w:r>
        <w:t>GUGCUUUACAUGAAUGGUCCCAUUGAAUCCCAACAGCUUUGCGAAGUGUUGUUGGGAUUCAGCAGGACCAUUCGUGUAAAGUAA</w:t>
      </w:r>
    </w:p>
    <w:p w14:paraId="2A3B7350" w14:textId="77777777" w:rsidR="00DD0372" w:rsidRDefault="00DD0372" w:rsidP="00DD0372">
      <w:r>
        <w:t>&gt;hsa-mir-4426</w:t>
      </w:r>
    </w:p>
    <w:p w14:paraId="45C39523" w14:textId="77777777" w:rsidR="00DD0372" w:rsidRDefault="00DD0372" w:rsidP="00DD0372">
      <w:r>
        <w:t>AGUUGGAAGAUGGACGUACUUUGUCUGACUACAAUAUUCAAAAGGAGUCUACUCUUCAUCUUG</w:t>
      </w:r>
    </w:p>
    <w:p w14:paraId="7B3D27B8" w14:textId="77777777" w:rsidR="00DD0372" w:rsidRDefault="00DD0372" w:rsidP="00DD0372">
      <w:r>
        <w:t>&gt;hsa-mir-4431</w:t>
      </w:r>
    </w:p>
    <w:p w14:paraId="7429AD09" w14:textId="77777777" w:rsidR="00DD0372" w:rsidRDefault="00DD0372" w:rsidP="00DD0372">
      <w:r>
        <w:t>UGGUUUGCGACUCUGAAAACUAGAAGGUUUAUGACUGGGCAUUUCUCACCCAAUGCCCAAUAUUGAACUUUCUAGUUGUCAGAGUCAUUAACCC</w:t>
      </w:r>
    </w:p>
    <w:p w14:paraId="7DE02162" w14:textId="77777777" w:rsidR="00DD0372" w:rsidRDefault="00DD0372" w:rsidP="00DD0372">
      <w:r>
        <w:t>&gt;hsa-mir-4433a</w:t>
      </w:r>
    </w:p>
    <w:p w14:paraId="1A6DBB31" w14:textId="77777777" w:rsidR="00DD0372" w:rsidRDefault="00DD0372" w:rsidP="00DD0372">
      <w:r>
        <w:t>CAUCCUCCUUACGUCCCACCCCCCACUCCUGUUUCUGGUGAAAUAUUCAAACAGGAGUGGGGGUGGGACAUAAGGAGGAUA</w:t>
      </w:r>
    </w:p>
    <w:p w14:paraId="7EB313C0" w14:textId="77777777" w:rsidR="00DD0372" w:rsidRDefault="00DD0372" w:rsidP="00DD0372">
      <w:r>
        <w:lastRenderedPageBreak/>
        <w:t>&gt;hsa-mir-4433b</w:t>
      </w:r>
    </w:p>
    <w:p w14:paraId="37099B7F" w14:textId="77777777" w:rsidR="00DD0372" w:rsidRDefault="00DD0372" w:rsidP="00DD0372">
      <w:r>
        <w:t>UGUGUUCCCUAUCCUCCUUAUGUCCCACCCCCACUCCUGUUUGAAUAUUUCACCAGAAACAGGAGUGGGGGGUGGGACGUAAGGAGGAUGGGGGAAAGAACA</w:t>
      </w:r>
    </w:p>
    <w:p w14:paraId="069F1C99" w14:textId="77777777" w:rsidR="00DD0372" w:rsidRDefault="00DD0372" w:rsidP="00DD0372">
      <w:r>
        <w:t>&gt;hsa-mir-4434</w:t>
      </w:r>
    </w:p>
    <w:p w14:paraId="2118DBAC" w14:textId="77777777" w:rsidR="00DD0372" w:rsidRDefault="00DD0372" w:rsidP="00DD0372">
      <w:r>
        <w:t>UCACUUUAGGAGAAGUAAAGUAGAACUUUGGUUUUCAACUUUUCCUACAGUGU</w:t>
      </w:r>
    </w:p>
    <w:p w14:paraId="51B010E7" w14:textId="77777777" w:rsidR="00DD0372" w:rsidRDefault="00DD0372" w:rsidP="00DD0372">
      <w:r>
        <w:t>&gt;hsa-mir-4435-1</w:t>
      </w:r>
    </w:p>
    <w:p w14:paraId="6A854954" w14:textId="77777777" w:rsidR="00DD0372" w:rsidRDefault="00DD0372" w:rsidP="00DD0372">
      <w:r>
        <w:t>AGGCAGCAAAUGGCCAGAGCUCACACAGAGGGAUGAGUGCACUUCACCUGCAGUGUGACUCAGCAGGCCAACAGAUGCUA</w:t>
      </w:r>
    </w:p>
    <w:p w14:paraId="165B0C6F" w14:textId="77777777" w:rsidR="00DD0372" w:rsidRDefault="00DD0372" w:rsidP="00DD0372">
      <w:r>
        <w:t>&gt;hsa-mir-4435-2</w:t>
      </w:r>
    </w:p>
    <w:p w14:paraId="3DF8CDE6" w14:textId="77777777" w:rsidR="00DD0372" w:rsidRDefault="00DD0372" w:rsidP="00DD0372">
      <w:r>
        <w:t>GCAAAUGGCCAGAGCUCACACAGAGGGAUGAGUGCACUUCACCUGCAGUGUGACUCAGCAGGCCAACAGAUGCU</w:t>
      </w:r>
    </w:p>
    <w:p w14:paraId="0CFFC6A7" w14:textId="77777777" w:rsidR="00DD0372" w:rsidRDefault="00DD0372" w:rsidP="00DD0372">
      <w:r>
        <w:t>&gt;hsa-mir-4437</w:t>
      </w:r>
    </w:p>
    <w:p w14:paraId="4B749CD4" w14:textId="77777777" w:rsidR="00DD0372" w:rsidRDefault="00DD0372" w:rsidP="00DD0372">
      <w:r>
        <w:t>ACUUUGUGCAUUGGGUCCACAAGGAGGGGAUGACCCUUGUGGGCUCAGGGUACAAAGGUU</w:t>
      </w:r>
    </w:p>
    <w:p w14:paraId="53B158A4" w14:textId="77777777" w:rsidR="00DD0372" w:rsidRDefault="00DD0372" w:rsidP="00DD0372">
      <w:r>
        <w:t>&gt;hsa-mir-4439</w:t>
      </w:r>
    </w:p>
    <w:p w14:paraId="55A26D6F" w14:textId="77777777" w:rsidR="00DD0372" w:rsidRDefault="00DD0372" w:rsidP="00DD0372">
      <w:r>
        <w:t>CCAGUGACUGAUACCUUGGAGGCAUUUUAUCUAAGAUACACACAAAGCAAAUGCCUCUAAGGUAUCAGUUUACCAGGCCA</w:t>
      </w:r>
    </w:p>
    <w:p w14:paraId="534D1DB4" w14:textId="77777777" w:rsidR="00DD0372" w:rsidRDefault="00DD0372" w:rsidP="00DD0372">
      <w:r>
        <w:t>&gt;hsa-mir-4440</w:t>
      </w:r>
    </w:p>
    <w:p w14:paraId="50796F30" w14:textId="77777777" w:rsidR="00DD0372" w:rsidRDefault="00DD0372" w:rsidP="00DD0372">
      <w:r>
        <w:t>CUCUCACCAAGCAAGUGCAGUGGGGCUUGCUGGCUUGCACCGUGACUCCCUCUCACCAAGCAAGUGUCGUGGGGCUUGCUGGCUUGCACUGUGAAGAU</w:t>
      </w:r>
    </w:p>
    <w:p w14:paraId="5DAB5462" w14:textId="77777777" w:rsidR="00DD0372" w:rsidRDefault="00DD0372" w:rsidP="00DD0372">
      <w:r>
        <w:t>&gt;hsa-mir-4442</w:t>
      </w:r>
    </w:p>
    <w:p w14:paraId="10D12C8A" w14:textId="77777777" w:rsidR="00DD0372" w:rsidRDefault="00DD0372" w:rsidP="00DD0372">
      <w:r>
        <w:t>GCGCCCUCCCUCUCUCCCCGGUGUGCAAAUGUGUGUGUGCGGUGUUAUGCCGGACAAGAGGGAGGUG</w:t>
      </w:r>
    </w:p>
    <w:p w14:paraId="43A6640D" w14:textId="77777777" w:rsidR="00DD0372" w:rsidRDefault="00DD0372" w:rsidP="00DD0372">
      <w:r>
        <w:t>&gt;hsa-mir-4444-1</w:t>
      </w:r>
    </w:p>
    <w:p w14:paraId="61593038" w14:textId="77777777" w:rsidR="00DD0372" w:rsidRDefault="00DD0372" w:rsidP="00DD0372">
      <w:r>
        <w:t>GUGACGACUGGCCCCGCCUCUUCCUCUCGGUCCCAUAUUGAACUCGAGUUGGAAGAGGCGAGUCCGGUCUCAAA</w:t>
      </w:r>
    </w:p>
    <w:p w14:paraId="359BCAF5" w14:textId="77777777" w:rsidR="00DD0372" w:rsidRDefault="00DD0372" w:rsidP="00DD0372">
      <w:r>
        <w:t>&gt;hsa-mir-4444-2</w:t>
      </w:r>
    </w:p>
    <w:p w14:paraId="34C5E116" w14:textId="77777777" w:rsidR="00DD0372" w:rsidRDefault="00DD0372" w:rsidP="00DD0372">
      <w:r>
        <w:t>GUGACGACUGGCCCCGCCUCUUCCUCUCGGUCCCAUAUUGAACUCGAGUUGGAAGAGGCGAGUCCGGUCUCAAA</w:t>
      </w:r>
    </w:p>
    <w:p w14:paraId="2658D8CB" w14:textId="77777777" w:rsidR="00DD0372" w:rsidRDefault="00DD0372" w:rsidP="00DD0372">
      <w:r>
        <w:t>&gt;hsa-mir-4445</w:t>
      </w:r>
    </w:p>
    <w:p w14:paraId="3981A862" w14:textId="77777777" w:rsidR="00DD0372" w:rsidRDefault="00DD0372" w:rsidP="00DD0372">
      <w:r>
        <w:t>UUCCUGCAGAUUGUUUCUUUUGCCGUGCAAGUUUAAGUUUUUGCACGGCAAAAGAAACAAUCCAGAGGGU</w:t>
      </w:r>
    </w:p>
    <w:p w14:paraId="3E2579C4" w14:textId="77777777" w:rsidR="00DD0372" w:rsidRDefault="00DD0372" w:rsidP="00DD0372">
      <w:r>
        <w:t>&gt;hsa-mir-4449</w:t>
      </w:r>
    </w:p>
    <w:p w14:paraId="3EBD1697" w14:textId="77777777" w:rsidR="00DD0372" w:rsidRDefault="00DD0372" w:rsidP="00DD0372">
      <w:r>
        <w:t>AGCAGCCCUCGGCGGCCCGGGGGGCGGGCGGCGGUGCCCGUCCCGGGGCUGCGCGAGGCACAGGCG</w:t>
      </w:r>
    </w:p>
    <w:p w14:paraId="77187625" w14:textId="77777777" w:rsidR="00DD0372" w:rsidRDefault="00DD0372" w:rsidP="00DD0372">
      <w:r>
        <w:t>&gt;hsa-mir-4453</w:t>
      </w:r>
    </w:p>
    <w:p w14:paraId="00795ABD" w14:textId="77777777" w:rsidR="00DD0372" w:rsidRDefault="00DD0372" w:rsidP="00DD0372">
      <w:r>
        <w:t>UGGAGAGCUUGGUCUGUAGCGGUUUCCUUCGGGGCAGGUGGGGACUGCUCCUUUGGGAGGAAGGAGGAGGCCCAGGCCGCGUCUUCAGG</w:t>
      </w:r>
    </w:p>
    <w:p w14:paraId="4A9AAA59" w14:textId="77777777" w:rsidR="00DD0372" w:rsidRDefault="00DD0372" w:rsidP="00DD0372">
      <w:r>
        <w:t>&gt;hsa-mir-4454</w:t>
      </w:r>
    </w:p>
    <w:p w14:paraId="2A86002F" w14:textId="77777777" w:rsidR="00DD0372" w:rsidRDefault="00DD0372" w:rsidP="00DD0372">
      <w:r>
        <w:t>CCGGAUCCGAGUCACGGCACCAAAUUUCAUGCGUGUCCGUGUGAAGAGACCACCA</w:t>
      </w:r>
    </w:p>
    <w:p w14:paraId="71C1E6EF" w14:textId="77777777" w:rsidR="00DD0372" w:rsidRDefault="00DD0372" w:rsidP="00DD0372">
      <w:r>
        <w:t>&gt;hsa-mir-4457</w:t>
      </w:r>
    </w:p>
    <w:p w14:paraId="36C55330" w14:textId="77777777" w:rsidR="00DD0372" w:rsidRDefault="00DD0372" w:rsidP="00DD0372">
      <w:r>
        <w:t>GGAGUACUCCAGUCAAUACCGUGUGAGUUAGAAAAGCUCAAUUCACAAGGUAUUGACUGGCGUAUUCA</w:t>
      </w:r>
    </w:p>
    <w:p w14:paraId="4B1535B9" w14:textId="77777777" w:rsidR="00DD0372" w:rsidRDefault="00DD0372" w:rsidP="00DD0372">
      <w:r>
        <w:t>&gt;hsa-mir-4458</w:t>
      </w:r>
    </w:p>
    <w:p w14:paraId="07BAD985" w14:textId="77777777" w:rsidR="00DD0372" w:rsidRDefault="00DD0372" w:rsidP="00DD0372">
      <w:r>
        <w:t>GAGCGCACAGAGGUAGGUGUGGAAGAAAGUGAAACACUAUUUUAGGUUUUAGUUACACUCUGCUGUGGUGUGCUG</w:t>
      </w:r>
    </w:p>
    <w:p w14:paraId="26377898" w14:textId="77777777" w:rsidR="00DD0372" w:rsidRDefault="00DD0372" w:rsidP="00DD0372">
      <w:r>
        <w:lastRenderedPageBreak/>
        <w:t>&gt;hsa-mir-4465</w:t>
      </w:r>
    </w:p>
    <w:p w14:paraId="391A1851" w14:textId="77777777" w:rsidR="00DD0372" w:rsidRDefault="00DD0372" w:rsidP="00DD0372">
      <w:r>
        <w:t>CAUGUGUCCCCUGGCACGCUAUUUGAGGUUUACUAUGGAACCUCAAGUAGUCUGACCAGGGGACACAUGA</w:t>
      </w:r>
    </w:p>
    <w:p w14:paraId="39239EA3" w14:textId="77777777" w:rsidR="00DD0372" w:rsidRDefault="00DD0372" w:rsidP="00DD0372">
      <w:r>
        <w:t>&gt;hsa-mir-4466</w:t>
      </w:r>
    </w:p>
    <w:p w14:paraId="2689AA6F" w14:textId="77777777" w:rsidR="00DD0372" w:rsidRDefault="00DD0372" w:rsidP="00DD0372">
      <w:r>
        <w:t>ACGCGGGUGCGGGCCGGCGGGGUAGAAGCCACCCGGCCCGGCCCGGCCCGGCGA</w:t>
      </w:r>
    </w:p>
    <w:p w14:paraId="0A5C284A" w14:textId="77777777" w:rsidR="00DD0372" w:rsidRDefault="00DD0372" w:rsidP="00DD0372">
      <w:r>
        <w:t>&gt;hsa-mir-4467</w:t>
      </w:r>
    </w:p>
    <w:p w14:paraId="0C8248B2" w14:textId="77777777" w:rsidR="00DD0372" w:rsidRDefault="00DD0372" w:rsidP="00DD0372">
      <w:r>
        <w:t>UGGUGGCGGCGGUAGUUAUGGGCUUCUCUUUCUCACCAGCAGCCCCUGGGCCGCCGCCUCCCU</w:t>
      </w:r>
    </w:p>
    <w:p w14:paraId="7D2B95C6" w14:textId="77777777" w:rsidR="00DD0372" w:rsidRDefault="00DD0372" w:rsidP="00DD0372">
      <w:r>
        <w:t>&gt;hsa-mir-4469</w:t>
      </w:r>
    </w:p>
    <w:p w14:paraId="0C1DC737" w14:textId="77777777" w:rsidR="00DD0372" w:rsidRDefault="00DD0372" w:rsidP="00DD0372">
      <w:r>
        <w:t>CCGACGCGGAGAGCGGCUCUAGGUGGGUUUGGCGGCGGCGAGGACACCGCCGCUCCCUCUAGGGUCGCUCGGAGCGUGA</w:t>
      </w:r>
    </w:p>
    <w:p w14:paraId="6D704D3D" w14:textId="77777777" w:rsidR="00DD0372" w:rsidRDefault="00DD0372" w:rsidP="00DD0372">
      <w:r>
        <w:t>&gt;hsa-mir-4470</w:t>
      </w:r>
    </w:p>
    <w:p w14:paraId="08500936" w14:textId="77777777" w:rsidR="00DD0372" w:rsidRDefault="00DD0372" w:rsidP="00DD0372">
      <w:r>
        <w:t>CGAGCCUCUUUCGGCUUUCCAGUUUGUCUCGGUCCUUUGGAACGUGGCAAACGUGGAAGCCGAGAGGGCUCU</w:t>
      </w:r>
    </w:p>
    <w:p w14:paraId="017E0D66" w14:textId="77777777" w:rsidR="00DD0372" w:rsidRDefault="00DD0372" w:rsidP="00DD0372">
      <w:r>
        <w:t>&gt;hsa-mir-4471</w:t>
      </w:r>
    </w:p>
    <w:p w14:paraId="5BD4BF0C" w14:textId="77777777" w:rsidR="00DD0372" w:rsidRDefault="00DD0372" w:rsidP="00DD0372">
      <w:r>
        <w:t>CCAAAUUUAAAACUUAAACCUCUACUAAGUUUCCAUGAAAAGAACCCAUGGGAACUUAGUAGAGGUUUAAGUUUUAAAUUUGA</w:t>
      </w:r>
    </w:p>
    <w:p w14:paraId="0BB203A9" w14:textId="77777777" w:rsidR="00DD0372" w:rsidRDefault="00DD0372" w:rsidP="00DD0372">
      <w:r>
        <w:t>&gt;hsa-mir-4472-2</w:t>
      </w:r>
    </w:p>
    <w:p w14:paraId="4743103C" w14:textId="77777777" w:rsidR="00DD0372" w:rsidRDefault="00DD0372" w:rsidP="00DD0372">
      <w:r>
        <w:t>UGGUGGGGGUGGGGGGUGUUGUUUUUGUUUUUGAGACAGAGUCUUGCUCCGUCGCCCAGGCCGGAGU</w:t>
      </w:r>
    </w:p>
    <w:p w14:paraId="72D29D38" w14:textId="77777777" w:rsidR="00DD0372" w:rsidRDefault="00DD0372" w:rsidP="00DD0372">
      <w:r>
        <w:t>&gt;hsa-mir-4473</w:t>
      </w:r>
    </w:p>
    <w:p w14:paraId="14E65BDE" w14:textId="77777777" w:rsidR="00DD0372" w:rsidRDefault="00DD0372" w:rsidP="00DD0372">
      <w:r>
        <w:t>AAGGAACAGGGGACACUUGUAAUGGAGAACACUAAGCUAUGGACUGCUAUGGACUGCUAGUGCUCUCCGUUACAAGUAUCCCCUGUUACCU</w:t>
      </w:r>
    </w:p>
    <w:p w14:paraId="645F0420" w14:textId="77777777" w:rsidR="00DD0372" w:rsidRDefault="00DD0372" w:rsidP="00DD0372">
      <w:r>
        <w:t>&gt;hsa-mir-4477a</w:t>
      </w:r>
    </w:p>
    <w:p w14:paraId="2C2E2D79" w14:textId="77777777" w:rsidR="00DD0372" w:rsidRDefault="00DD0372" w:rsidP="00DD0372">
      <w:r>
        <w:t>UCCUCCUCCCAUCAAUCACAAAUGUCCUUAAUGGCAUUUAAGGAUUGCUAUUAAGGACAUUUGUGAUUCACGGGAGGAGGU</w:t>
      </w:r>
    </w:p>
    <w:p w14:paraId="02933960" w14:textId="77777777" w:rsidR="00DD0372" w:rsidRDefault="00DD0372" w:rsidP="00DD0372">
      <w:r>
        <w:t>&gt;hsa-mir-4477b</w:t>
      </w:r>
    </w:p>
    <w:p w14:paraId="650CD71D" w14:textId="77777777" w:rsidR="00DD0372" w:rsidRDefault="00DD0372" w:rsidP="00DD0372">
      <w:r>
        <w:t>ACCUCCUCCCGUGAAUCACAAAUGUCCUUAAUAGCAAUCCUUAAAUGCCAUUAAGGACAUUUGUGAUUGAUGGGAGGAGGA</w:t>
      </w:r>
    </w:p>
    <w:p w14:paraId="38A55911" w14:textId="77777777" w:rsidR="00DD0372" w:rsidRDefault="00DD0372" w:rsidP="00DD0372">
      <w:r>
        <w:t>&gt;hsa-mir-4479</w:t>
      </w:r>
    </w:p>
    <w:p w14:paraId="3A56B060" w14:textId="77777777" w:rsidR="00DD0372" w:rsidRDefault="00DD0372" w:rsidP="00DD0372">
      <w:r>
        <w:t>GAAACCAAGUCCGAGCGUGGCUGGCGCGGGAAAGUUCGGGAACGCGCGCGGCCGUGCUCGGAGCAGCGCCA</w:t>
      </w:r>
    </w:p>
    <w:p w14:paraId="2AB92C7E" w14:textId="77777777" w:rsidR="00DD0372" w:rsidRDefault="00DD0372" w:rsidP="00DD0372">
      <w:r>
        <w:t>&gt;hsa-mir-448</w:t>
      </w:r>
    </w:p>
    <w:p w14:paraId="1CEC9A8B" w14:textId="77777777" w:rsidR="00DD0372" w:rsidRDefault="00DD0372" w:rsidP="00DD0372">
      <w:r>
        <w:t>GCCGGGAGGUUGAACAUCCUGCAUAGUGCUGCCAGGAAAUCCCUAUUUCAUAUAAGAGGGGGCUGGCUGGUUGCAUAUGUAGGAUGUCCCAUCUCCCAGCCCACUUCGUCA</w:t>
      </w:r>
    </w:p>
    <w:p w14:paraId="3BF185E3" w14:textId="77777777" w:rsidR="00DD0372" w:rsidRDefault="00DD0372" w:rsidP="00DD0372">
      <w:r>
        <w:t>&gt;hsa-mir-4482</w:t>
      </w:r>
    </w:p>
    <w:p w14:paraId="3BAA2291" w14:textId="77777777" w:rsidR="00DD0372" w:rsidRDefault="00DD0372" w:rsidP="00DD0372">
      <w:r>
        <w:t>AGUGAGCAACCCAGUGGGCUAUGGAAAUGUGUGGAAGAUGGCAUUUCUAUUUCUCAGUGGGGCUCUUACC</w:t>
      </w:r>
    </w:p>
    <w:p w14:paraId="08FCEAFF" w14:textId="77777777" w:rsidR="00DD0372" w:rsidRDefault="00DD0372" w:rsidP="00DD0372">
      <w:r>
        <w:t>&gt;hsa-mir-4484</w:t>
      </w:r>
    </w:p>
    <w:p w14:paraId="69CFF5B3" w14:textId="77777777" w:rsidR="00DD0372" w:rsidRDefault="00DD0372" w:rsidP="00DD0372">
      <w:r>
        <w:t>GGGUUUCCUCUGCCUUUUUUUCCAAUGAAAAUAACGAAACCUGUUAUUUCCCAUUGAGGGGGAAAAAGGCGGGAGAAGCCCCA</w:t>
      </w:r>
    </w:p>
    <w:p w14:paraId="6A11D5A7" w14:textId="77777777" w:rsidR="00DD0372" w:rsidRDefault="00DD0372" w:rsidP="00DD0372">
      <w:r>
        <w:t>&gt;hsa-mir-4485</w:t>
      </w:r>
    </w:p>
    <w:p w14:paraId="493E4AA6" w14:textId="77777777" w:rsidR="00DD0372" w:rsidRDefault="00DD0372" w:rsidP="00DD0372">
      <w:r>
        <w:t>AGAGGCACCGCCUGCCCAGUGACAUGCGUUUAACGGCCGCGGUACCCUAACUGUGCA</w:t>
      </w:r>
    </w:p>
    <w:p w14:paraId="75C29A1E" w14:textId="77777777" w:rsidR="00DD0372" w:rsidRDefault="00DD0372" w:rsidP="00DD0372">
      <w:r>
        <w:t>&gt;hsa-mir-4487</w:t>
      </w:r>
    </w:p>
    <w:p w14:paraId="459F6C9B" w14:textId="77777777" w:rsidR="00DD0372" w:rsidRDefault="00DD0372" w:rsidP="00DD0372">
      <w:r>
        <w:t>ACUGUCCUUCAGCCAGAGCUGGCUGAAGGGCAGAAGGGAACUGUCCUUCAGCCAGAGCUGGCUGAA</w:t>
      </w:r>
      <w:r>
        <w:lastRenderedPageBreak/>
        <w:t>GGGCAGA</w:t>
      </w:r>
    </w:p>
    <w:p w14:paraId="10164BF4" w14:textId="77777777" w:rsidR="00DD0372" w:rsidRDefault="00DD0372" w:rsidP="00DD0372">
      <w:r>
        <w:t>&gt;hsa-mir-4488</w:t>
      </w:r>
    </w:p>
    <w:p w14:paraId="426C9AB8" w14:textId="77777777" w:rsidR="00DD0372" w:rsidRDefault="00DD0372" w:rsidP="00DD0372">
      <w:r>
        <w:t>GGUAGGGGGCGGGCUCCGGCGCUGGGACCCCACUAGGGUGGCGCCUUGGCCCCGCCCCGCCC</w:t>
      </w:r>
    </w:p>
    <w:p w14:paraId="5B785ED5" w14:textId="77777777" w:rsidR="00DD0372" w:rsidRDefault="00DD0372" w:rsidP="00DD0372">
      <w:r>
        <w:t>&gt;hsa-mir-4498</w:t>
      </w:r>
    </w:p>
    <w:p w14:paraId="33DAF0FD" w14:textId="77777777" w:rsidR="00DD0372" w:rsidRDefault="00DD0372" w:rsidP="00DD0372">
      <w:r>
        <w:t>AGGGCUGGGCUGGCAGGGCAAGUGCUGCAGAUCUUUGUCUAAGCAGCCCCUGCCUUGGAUCUCCCA</w:t>
      </w:r>
    </w:p>
    <w:p w14:paraId="715BEB0E" w14:textId="77777777" w:rsidR="00DD0372" w:rsidRDefault="00DD0372" w:rsidP="00DD0372">
      <w:r>
        <w:t>&gt;hsa-mir-449a</w:t>
      </w:r>
    </w:p>
    <w:p w14:paraId="6E556D6C" w14:textId="77777777" w:rsidR="00DD0372" w:rsidRDefault="00DD0372" w:rsidP="00DD0372">
      <w:r>
        <w:t>CUGUGUGUGAUGAGCUGGCAGUGUAUUGUUAGCUGGUUGAAUAUGUGAAUGGCAUCGGCUAACAUGCAACUGCUGUCUUAUUGCAUAUACA</w:t>
      </w:r>
    </w:p>
    <w:p w14:paraId="5E53B375" w14:textId="77777777" w:rsidR="00DD0372" w:rsidRDefault="00DD0372" w:rsidP="00DD0372">
      <w:r>
        <w:t>&gt;hsa-mir-449b</w:t>
      </w:r>
    </w:p>
    <w:p w14:paraId="4C1866A5" w14:textId="77777777" w:rsidR="00DD0372" w:rsidRDefault="00DD0372" w:rsidP="00DD0372">
      <w:r>
        <w:t>UGACCUGAAUCAGGUAGGCAGUGUAUUGUUAGCUGGCUGCUUGGGUCAAGUCAGCAGCCACAACUACCCUGCCACUUGCUUCUGGAUAAAUUCUUCU</w:t>
      </w:r>
    </w:p>
    <w:p w14:paraId="5F26AB4B" w14:textId="77777777" w:rsidR="00DD0372" w:rsidRDefault="00DD0372" w:rsidP="00DD0372">
      <w:r>
        <w:t>&gt;hsa-mir-449c</w:t>
      </w:r>
    </w:p>
    <w:p w14:paraId="698656E7" w14:textId="77777777" w:rsidR="00DD0372" w:rsidRDefault="00DD0372" w:rsidP="00DD0372">
      <w:r>
        <w:t>GCUGGGAUGUGUCAGGUAGGCAGUGUAUUGCUAGCGGCUGUUAAUGAUUUUAACAGUUGCUAGUUGCACUCCUCUCUGUUGCAUUCAGAAGC</w:t>
      </w:r>
    </w:p>
    <w:p w14:paraId="61C0C304" w14:textId="77777777" w:rsidR="00DD0372" w:rsidRDefault="00DD0372" w:rsidP="00DD0372">
      <w:r>
        <w:t>&gt;hsa-mir-4501</w:t>
      </w:r>
    </w:p>
    <w:p w14:paraId="3B066E42" w14:textId="77777777" w:rsidR="00DD0372" w:rsidRDefault="00DD0372" w:rsidP="00DD0372">
      <w:r>
        <w:t>UAUGUGACCUCGGAUGAAUCACUGAAAUAUGUCUGAGCUUCUGUUUCAUCAGAUGUCACAUUUU</w:t>
      </w:r>
    </w:p>
    <w:p w14:paraId="00C0B2D8" w14:textId="77777777" w:rsidR="00DD0372" w:rsidRDefault="00DD0372" w:rsidP="00DD0372">
      <w:r>
        <w:t>&gt;hsa-mir-4504</w:t>
      </w:r>
    </w:p>
    <w:p w14:paraId="7B99CC47" w14:textId="77777777" w:rsidR="00DD0372" w:rsidRDefault="00DD0372" w:rsidP="00DD0372">
      <w:r>
        <w:t>CUAAGAUAAUGUCCUCCAGGUUCAUCUCUGUUGUCAUUUGUGGCAUGGACCAUUUGUGACAAUAGAGAUGAACAUGGAGGAUAUUAUCUUAA</w:t>
      </w:r>
    </w:p>
    <w:p w14:paraId="563EA865" w14:textId="77777777" w:rsidR="00DD0372" w:rsidRDefault="00DD0372" w:rsidP="00DD0372">
      <w:r>
        <w:t>&gt;hsa-mir-4505</w:t>
      </w:r>
    </w:p>
    <w:p w14:paraId="3CCEFF96" w14:textId="77777777" w:rsidR="00DD0372" w:rsidRDefault="00DD0372" w:rsidP="00DD0372">
      <w:r>
        <w:t>GGAGGCUGGGCUGGGACGGACACCCGGCCUCCACUUUCUGUGGCAGGUACCUCCUCCAUGUCGGCCCGCCUUG</w:t>
      </w:r>
    </w:p>
    <w:p w14:paraId="6C2FEF9C" w14:textId="77777777" w:rsidR="00DD0372" w:rsidRDefault="00DD0372" w:rsidP="00DD0372">
      <w:r>
        <w:t>&gt;hsa-mir-4507</w:t>
      </w:r>
    </w:p>
    <w:p w14:paraId="060836E0" w14:textId="77777777" w:rsidR="00DD0372" w:rsidRDefault="00DD0372" w:rsidP="00DD0372">
      <w:r>
        <w:t>UCUGGGCUGAGCCGAGCUGGGUUAAGCCGAGCUGGGUUGGGCUGGGCUGGGU</w:t>
      </w:r>
    </w:p>
    <w:p w14:paraId="042DE4F4" w14:textId="77777777" w:rsidR="00DD0372" w:rsidRDefault="00DD0372" w:rsidP="00DD0372">
      <w:r>
        <w:t>&gt;hsa-mir-450a-1</w:t>
      </w:r>
    </w:p>
    <w:p w14:paraId="6FB5133E" w14:textId="77777777" w:rsidR="00DD0372" w:rsidRDefault="00DD0372" w:rsidP="00DD0372">
      <w:r>
        <w:t>AAACGAUACUAAACUGUUUUUGCGAUGUGUUCCUAAUAUGCACUAUAAAUAUAUUGGGAACAUUUUGCAUGUAUAGUUUUGUAUCAAUAUA</w:t>
      </w:r>
    </w:p>
    <w:p w14:paraId="10B030FB" w14:textId="77777777" w:rsidR="00DD0372" w:rsidRDefault="00DD0372" w:rsidP="00DD0372">
      <w:r>
        <w:t>&gt;hsa-mir-450a-2</w:t>
      </w:r>
    </w:p>
    <w:p w14:paraId="5253BF9C" w14:textId="77777777" w:rsidR="00DD0372" w:rsidRDefault="00DD0372" w:rsidP="00DD0372">
      <w:r>
        <w:t>CCAAAGAAAGAUGCUAAACUAUUUUUGCGAUGUGUUCCUAAUAUGUAAUAUAAAUGUAUUGGGGACAUUUUGCAUUCAUAGUUUUGUAUCAAUAAUAUGG</w:t>
      </w:r>
    </w:p>
    <w:p w14:paraId="71EAA6E0" w14:textId="77777777" w:rsidR="00DD0372" w:rsidRDefault="00DD0372" w:rsidP="00DD0372">
      <w:r>
        <w:t>&gt;hsa-mir-450b</w:t>
      </w:r>
    </w:p>
    <w:p w14:paraId="5210CC18" w14:textId="77777777" w:rsidR="00DD0372" w:rsidRDefault="00DD0372" w:rsidP="00DD0372">
      <w:r>
        <w:t>GCAGAAUUAUUUUUGCAAUAUGUUCCUGAAUAUGUAAUAUAAGUGUAUUGGGAUCAUUUUGCAUCCAUAGUUUUGUAU</w:t>
      </w:r>
    </w:p>
    <w:p w14:paraId="6972A423" w14:textId="77777777" w:rsidR="00DD0372" w:rsidRDefault="00DD0372" w:rsidP="00DD0372">
      <w:r>
        <w:t>&gt;hsa-mir-4511</w:t>
      </w:r>
    </w:p>
    <w:p w14:paraId="6E0FB05F" w14:textId="77777777" w:rsidR="00DD0372" w:rsidRDefault="00DD0372" w:rsidP="00DD0372">
      <w:r>
        <w:t>AAAAAAAAGGGAAAGAAGAACUGUUGCAUUUGCCCUGCACUCAGUUUGCACAGGGUAAAUGCAAUAGUUCUUCUUUCCCUUUUUUUA</w:t>
      </w:r>
    </w:p>
    <w:p w14:paraId="6AEE2EA9" w14:textId="77777777" w:rsidR="00DD0372" w:rsidRDefault="00DD0372" w:rsidP="00DD0372">
      <w:r>
        <w:t>&gt;hsa-mir-4512</w:t>
      </w:r>
    </w:p>
    <w:p w14:paraId="4E80F6DD" w14:textId="77777777" w:rsidR="00DD0372" w:rsidRDefault="00DD0372" w:rsidP="00DD0372">
      <w:r>
        <w:t>CUCAGCCCGGGCAAUAUAGUGAGACCUCGUCUCUACAAAAAAUUGAGACAGGGCCUCACUGUAUCGCCCAGGCUGGA</w:t>
      </w:r>
    </w:p>
    <w:p w14:paraId="448B64A9" w14:textId="77777777" w:rsidR="00DD0372" w:rsidRDefault="00DD0372" w:rsidP="00DD0372">
      <w:r>
        <w:t>&gt;hsa-mir-4515</w:t>
      </w:r>
    </w:p>
    <w:p w14:paraId="32A18235" w14:textId="77777777" w:rsidR="00DD0372" w:rsidRDefault="00DD0372" w:rsidP="00DD0372">
      <w:r>
        <w:t>GCGGGAGGUGUAACAGGACUGGACUCCCGGCAGCCCCAGGGCAGGGGCGUGGGGAGCUGGUCCUAGCUCAGCGCUCCCGGA</w:t>
      </w:r>
    </w:p>
    <w:p w14:paraId="790D0AC9" w14:textId="77777777" w:rsidR="00DD0372" w:rsidRDefault="00DD0372" w:rsidP="00DD0372">
      <w:r>
        <w:t>&gt;hsa-mir-4517</w:t>
      </w:r>
    </w:p>
    <w:p w14:paraId="0463B191" w14:textId="77777777" w:rsidR="00DD0372" w:rsidRDefault="00DD0372" w:rsidP="00DD0372">
      <w:r>
        <w:t>AGGUAAAUAUGAUGAAACUCACAGCUGAGGAGCUUAGCAAGUAGCUAAGGCCAGAGCUUGUGUUUG</w:t>
      </w:r>
      <w:r>
        <w:lastRenderedPageBreak/>
        <w:t>GGUGGUGUGGCUG</w:t>
      </w:r>
    </w:p>
    <w:p w14:paraId="7F9FB48E" w14:textId="77777777" w:rsidR="00DD0372" w:rsidRDefault="00DD0372" w:rsidP="00DD0372">
      <w:r>
        <w:t>&gt;hsa-mir-4518</w:t>
      </w:r>
    </w:p>
    <w:p w14:paraId="2CDEA439" w14:textId="77777777" w:rsidR="00DD0372" w:rsidRDefault="00DD0372" w:rsidP="00DD0372">
      <w:r>
        <w:t>UGGGGGAAAAGUGCUGGGAUUGAUUAGUGAUGUCUGCUGGGGAACCGGGGCUCAGGGAUGAUAACUGUGCUGAGAAGCCCCCU</w:t>
      </w:r>
    </w:p>
    <w:p w14:paraId="744EE343" w14:textId="77777777" w:rsidR="00DD0372" w:rsidRDefault="00DD0372" w:rsidP="00DD0372">
      <w:r>
        <w:t>&gt;hsa-mir-4519</w:t>
      </w:r>
    </w:p>
    <w:p w14:paraId="11718943" w14:textId="77777777" w:rsidR="00DD0372" w:rsidRDefault="00DD0372" w:rsidP="00DD0372">
      <w:r>
        <w:t>AACCUCAGCAGUGCGCAGGGCUGCACUGUCUCCGUCUGCGGCCUGCAGUAAGCGGGUA</w:t>
      </w:r>
    </w:p>
    <w:p w14:paraId="4BAB95FF" w14:textId="77777777" w:rsidR="00DD0372" w:rsidRDefault="00DD0372" w:rsidP="00DD0372">
      <w:r>
        <w:t>&gt;hsa-mir-451a</w:t>
      </w:r>
    </w:p>
    <w:p w14:paraId="10A63C7E" w14:textId="77777777" w:rsidR="00DD0372" w:rsidRDefault="00DD0372" w:rsidP="00DD0372">
      <w:r>
        <w:t>CUUGGGAAUGGCAAGGAAACCGUUACCAUUACUGAGUUUAGUAAUGGUAAUGGUUCUCUUGCUAUACCCAGA</w:t>
      </w:r>
    </w:p>
    <w:p w14:paraId="546B73FB" w14:textId="77777777" w:rsidR="00DD0372" w:rsidRDefault="00DD0372" w:rsidP="00DD0372">
      <w:r>
        <w:t>&gt;hsa-mir-451b</w:t>
      </w:r>
    </w:p>
    <w:p w14:paraId="394D4597" w14:textId="77777777" w:rsidR="00DD0372" w:rsidRDefault="00DD0372" w:rsidP="00DD0372">
      <w:r>
        <w:t>UGGGUAUAGCAAGAGAACCAUUACCAUUACUAAACUCAGUAAUGGUAACGGUUUCCUUGCCAUUCCCA</w:t>
      </w:r>
    </w:p>
    <w:p w14:paraId="647390CA" w14:textId="77777777" w:rsidR="00DD0372" w:rsidRDefault="00DD0372" w:rsidP="00DD0372">
      <w:r>
        <w:t>&gt;hsa-mir-452</w:t>
      </w:r>
    </w:p>
    <w:p w14:paraId="4086748B" w14:textId="77777777" w:rsidR="00DD0372" w:rsidRDefault="00DD0372" w:rsidP="00DD0372">
      <w:r>
        <w:t>GCUAAGCACUUACAACUGUUUGCAGAGGAAACUGAGACUUUGUAACUAUGUCUCAGUCUCAUCUGCAAAGAAGUAAGUGCUUUGC</w:t>
      </w:r>
    </w:p>
    <w:p w14:paraId="0131C633" w14:textId="77777777" w:rsidR="00DD0372" w:rsidRDefault="00DD0372" w:rsidP="00DD0372">
      <w:r>
        <w:t>&gt;hsa-mir-4521</w:t>
      </w:r>
    </w:p>
    <w:p w14:paraId="6D8D53DD" w14:textId="77777777" w:rsidR="00DD0372" w:rsidRDefault="00DD0372" w:rsidP="00DD0372">
      <w:r>
        <w:t>UCGGCUAAGGAAGUCCUGUGCUCAGUUUUGUAGCAUCAAAACUAGGAUUUCUCUUGUUAC</w:t>
      </w:r>
    </w:p>
    <w:p w14:paraId="61D72E1C" w14:textId="77777777" w:rsidR="00DD0372" w:rsidRDefault="00DD0372" w:rsidP="00DD0372">
      <w:r>
        <w:t>&gt;hsa-mir-4522</w:t>
      </w:r>
    </w:p>
    <w:p w14:paraId="1710D20C" w14:textId="77777777" w:rsidR="00DD0372" w:rsidRDefault="00DD0372" w:rsidP="00DD0372">
      <w:r>
        <w:t>GCGGGCGUUGCCUGGGGGCCUCGCAGGGGGAGAUCCAGCCCAGGCUGGUUCCGCUGACUCUGCCUGUAGGCCGGUGGCGUCUUCUGG</w:t>
      </w:r>
    </w:p>
    <w:p w14:paraId="7B56E315" w14:textId="77777777" w:rsidR="00DD0372" w:rsidRDefault="00DD0372" w:rsidP="00DD0372">
      <w:r>
        <w:t>&gt;hsa-mir-4523</w:t>
      </w:r>
    </w:p>
    <w:p w14:paraId="4F529CD5" w14:textId="77777777" w:rsidR="00DD0372" w:rsidRDefault="00DD0372" w:rsidP="00DD0372">
      <w:r>
        <w:t>GCGGGGGACCGAGAGGGCCUCGGCUGUGUGAGGACUAGAGGCGGCCGAGGCCCGGGCCGGUUCCCCCGA</w:t>
      </w:r>
    </w:p>
    <w:p w14:paraId="2F576921" w14:textId="77777777" w:rsidR="00DD0372" w:rsidRDefault="00DD0372" w:rsidP="00DD0372">
      <w:r>
        <w:t>&gt;hsa-mir-4524a</w:t>
      </w:r>
    </w:p>
    <w:p w14:paraId="4768D0FC" w14:textId="77777777" w:rsidR="00DD0372" w:rsidRDefault="00DD0372" w:rsidP="00DD0372">
      <w:r>
        <w:t>GAACGAUAGCAGCAUGAACCUGUCUCACUGCAGAAUUAUUUUGAGACAGGCUUAUGCUGCUAUCCUUCA</w:t>
      </w:r>
    </w:p>
    <w:p w14:paraId="1B261DA7" w14:textId="77777777" w:rsidR="00DD0372" w:rsidRDefault="00DD0372" w:rsidP="00DD0372">
      <w:r>
        <w:t>&gt;hsa-mir-4524b</w:t>
      </w:r>
    </w:p>
    <w:p w14:paraId="204C5BCC" w14:textId="77777777" w:rsidR="00DD0372" w:rsidRDefault="00DD0372" w:rsidP="00DD0372">
      <w:r>
        <w:t>UAGCUGGGUGGAUGUGUUCUUUUGAAGGAUAGCAGCAUAAGCCUGUCUCAAAAUAAUUCUGCAGUGAGACAGGUUCAUGCUGCUAUCGUUCCAAAGAGGAAGGGUAAUCACUGUC</w:t>
      </w:r>
    </w:p>
    <w:p w14:paraId="2C6A6991" w14:textId="77777777" w:rsidR="00DD0372" w:rsidRDefault="00DD0372" w:rsidP="00DD0372">
      <w:r>
        <w:t>&gt;hsa-mir-4525</w:t>
      </w:r>
    </w:p>
    <w:p w14:paraId="0960ABF5" w14:textId="77777777" w:rsidR="00DD0372" w:rsidRDefault="00DD0372" w:rsidP="00DD0372">
      <w:r>
        <w:t>GUCAGAGGGGGGAUGUGCAUGCUGGUUGGGGUGGGCUGCCUGUGGACCAAUCAGCGUGCACUUCCCCACCCUGAA</w:t>
      </w:r>
    </w:p>
    <w:p w14:paraId="5CB18608" w14:textId="77777777" w:rsidR="00DD0372" w:rsidRDefault="00DD0372" w:rsidP="00DD0372">
      <w:r>
        <w:t>&gt;hsa-mir-4526</w:t>
      </w:r>
    </w:p>
    <w:p w14:paraId="216FCB4E" w14:textId="77777777" w:rsidR="00DD0372" w:rsidRDefault="00DD0372" w:rsidP="00DD0372">
      <w:r>
        <w:t>UGCGGUGACAUCAGGGCCCAGUCCCUGCUGUCAUGCCCCAGGUGACGUGCUGGGCUGACAGCAGGGCUGGCCGCUAACGUCACUGUC</w:t>
      </w:r>
    </w:p>
    <w:p w14:paraId="58D7467A" w14:textId="77777777" w:rsidR="00DD0372" w:rsidRDefault="00DD0372" w:rsidP="00DD0372">
      <w:r>
        <w:t>&gt;hsa-mir-4527</w:t>
      </w:r>
    </w:p>
    <w:p w14:paraId="55B799AD" w14:textId="77777777" w:rsidR="00DD0372" w:rsidRDefault="00DD0372" w:rsidP="00DD0372">
      <w:r>
        <w:t>CCAGAAGUGGUCUGCAAAGAGAUGACUGUGAAUCCAAGAUCCACAUCAGCUCUGUGCUGCCUACAUCUGA</w:t>
      </w:r>
    </w:p>
    <w:p w14:paraId="7F8F5623" w14:textId="77777777" w:rsidR="00DD0372" w:rsidRDefault="00DD0372" w:rsidP="00DD0372">
      <w:r>
        <w:t>&gt;hsa-mir-4529</w:t>
      </w:r>
    </w:p>
    <w:p w14:paraId="38E88A2E" w14:textId="77777777" w:rsidR="00DD0372" w:rsidRDefault="00DD0372" w:rsidP="00DD0372">
      <w:r>
        <w:t>AUGACAGGCCAUCAGCAGUCCAAUGAAGACAUGAAGACCCAAUGUCUUCAUUGGACUGCUGAUGGCCCGUCACUGGGA</w:t>
      </w:r>
    </w:p>
    <w:p w14:paraId="4C09DE27" w14:textId="77777777" w:rsidR="00DD0372" w:rsidRDefault="00DD0372" w:rsidP="00DD0372">
      <w:r>
        <w:t>&gt;hsa-mir-4536-1</w:t>
      </w:r>
    </w:p>
    <w:p w14:paraId="319C5709" w14:textId="77777777" w:rsidR="00DD0372" w:rsidRDefault="00DD0372" w:rsidP="00DD0372">
      <w:r>
        <w:t>AUGUGGUAGAUAUAUGCACGAUAUAUAUACUGCCCUGCUUUUAUACAUACAUACAUACAUACCUAUAUCGUGCAUAUAUCUACCACAU</w:t>
      </w:r>
    </w:p>
    <w:p w14:paraId="55C3B814" w14:textId="77777777" w:rsidR="00DD0372" w:rsidRDefault="00DD0372" w:rsidP="00DD0372">
      <w:r>
        <w:lastRenderedPageBreak/>
        <w:t>&gt;hsa-mir-4536-2</w:t>
      </w:r>
    </w:p>
    <w:p w14:paraId="5079BFDD" w14:textId="77777777" w:rsidR="00DD0372" w:rsidRDefault="00DD0372" w:rsidP="00DD0372">
      <w:r>
        <w:t>AUGUGGUAGAUAUAUGCACGAUAUAGGUAUGUAUGUAUGUAUGUAUAAAAGCAGGGCAGUAUAUAUAUCGUGCAUAUAUCUACCACAU</w:t>
      </w:r>
    </w:p>
    <w:p w14:paraId="69C27100" w14:textId="77777777" w:rsidR="00DD0372" w:rsidRDefault="00DD0372" w:rsidP="00DD0372">
      <w:r>
        <w:t>&gt;hsa-mir-454</w:t>
      </w:r>
    </w:p>
    <w:p w14:paraId="63760688" w14:textId="77777777" w:rsidR="00DD0372" w:rsidRDefault="00DD0372" w:rsidP="00DD0372">
      <w:r>
        <w:t>UCUGUUUAUCACCAGAUCCUAGAACCCUAUCAAUAUUGUCUCUGCUGUGUAAAUAGUUCUGAGUAGUGCAAUAUUGCUUAUAGGGUUUUGGUGUUUGGAAAGAACAAUGGGCAGG</w:t>
      </w:r>
    </w:p>
    <w:p w14:paraId="41E58113" w14:textId="77777777" w:rsidR="00DD0372" w:rsidRDefault="00DD0372" w:rsidP="00DD0372">
      <w:r>
        <w:t>&gt;hsa-mir-455</w:t>
      </w:r>
    </w:p>
    <w:p w14:paraId="1C957E6F" w14:textId="77777777" w:rsidR="00DD0372" w:rsidRDefault="00DD0372" w:rsidP="00DD0372">
      <w:r>
        <w:t>UCCCUGGCGUGAGGGUAUGUGCCUUUGGACUACAUCGUGGAAGCCAGCACCAUGCAGUCCAUGGGCAUAUACACUUGCCUCAAGGCCUAUGUCAUC</w:t>
      </w:r>
    </w:p>
    <w:p w14:paraId="2E203B92" w14:textId="77777777" w:rsidR="00DD0372" w:rsidRDefault="00DD0372" w:rsidP="00DD0372">
      <w:r>
        <w:t>&gt;hsa-mir-4632</w:t>
      </w:r>
    </w:p>
    <w:p w14:paraId="259A2250" w14:textId="77777777" w:rsidR="00DD0372" w:rsidRDefault="00DD0372" w:rsidP="00DD0372">
      <w:r>
        <w:t>GAGGGCAGCGUGGGUGUGGCGGAGGCAGGCGUGACCGUUUGCCGCCCUCUCGCUGCUCUAG</w:t>
      </w:r>
    </w:p>
    <w:p w14:paraId="25231B79" w14:textId="77777777" w:rsidR="00DD0372" w:rsidRDefault="00DD0372" w:rsidP="00DD0372">
      <w:r>
        <w:t>&gt;hsa-mir-4637</w:t>
      </w:r>
    </w:p>
    <w:p w14:paraId="4EE1C494" w14:textId="77777777" w:rsidR="00DD0372" w:rsidRDefault="00DD0372" w:rsidP="00DD0372">
      <w:r>
        <w:t>CCCUUACUUGGAUCUGCAAUUAGUAUUUUAAUCAUAGAUUGUAUUUAGUUAGUUUUUAAUACUAACUGCAGAUUCAAGUGAGGG</w:t>
      </w:r>
    </w:p>
    <w:p w14:paraId="463F3084" w14:textId="77777777" w:rsidR="00DD0372" w:rsidRDefault="00DD0372" w:rsidP="00DD0372">
      <w:r>
        <w:t>&gt;hsa-mir-4638</w:t>
      </w:r>
    </w:p>
    <w:p w14:paraId="01350E20" w14:textId="77777777" w:rsidR="00DD0372" w:rsidRDefault="00DD0372" w:rsidP="00DD0372">
      <w:r>
        <w:t>GACUCGGCUGCGGUGGACAAGUCCGGCUCCAGAACCUGGACACCGCUCAGCCGGCCGCGGCAGGGGUC</w:t>
      </w:r>
    </w:p>
    <w:p w14:paraId="6B6B90C1" w14:textId="77777777" w:rsidR="00DD0372" w:rsidRDefault="00DD0372" w:rsidP="00DD0372">
      <w:r>
        <w:t>&gt;hsa-mir-4639</w:t>
      </w:r>
    </w:p>
    <w:p w14:paraId="189D1F9F" w14:textId="77777777" w:rsidR="00DD0372" w:rsidRDefault="00DD0372" w:rsidP="00DD0372">
      <w:r>
        <w:t>UUGCUAAGUAGGCUGAGAUUGAUGUCAGGUUAUCCCCAAGCAUAACCUCACUCUCACCUUGCUUUGCAG</w:t>
      </w:r>
    </w:p>
    <w:p w14:paraId="5ED2DE2B" w14:textId="77777777" w:rsidR="00DD0372" w:rsidRDefault="00DD0372" w:rsidP="00DD0372">
      <w:r>
        <w:t>&gt;hsa-mir-4641</w:t>
      </w:r>
    </w:p>
    <w:p w14:paraId="5AA1F56E" w14:textId="77777777" w:rsidR="00DD0372" w:rsidRDefault="00DD0372" w:rsidP="00DD0372">
      <w:r>
        <w:t>GGGGGGCAGGGGGCAGAGGGCAUCAGAGGACAGCCGCCUGGUGCCCAUGCCAUACUUUUGCCUCAG</w:t>
      </w:r>
    </w:p>
    <w:p w14:paraId="125166B0" w14:textId="77777777" w:rsidR="00DD0372" w:rsidRDefault="00DD0372" w:rsidP="00DD0372">
      <w:r>
        <w:t>&gt;hsa-mir-4642</w:t>
      </w:r>
    </w:p>
    <w:p w14:paraId="57DD2CBA" w14:textId="77777777" w:rsidR="00DD0372" w:rsidRDefault="00DD0372" w:rsidP="00DD0372">
      <w:r>
        <w:t>CACAACUGCAUGGCAUCGUCCCCUGGUGGCUGUGGCCUAGGGCAAGCCACAAAGCCACUCAGUGAUGAUGCCAGCAGUUGUG</w:t>
      </w:r>
    </w:p>
    <w:p w14:paraId="5B09BDA6" w14:textId="77777777" w:rsidR="00DD0372" w:rsidRDefault="00DD0372" w:rsidP="00DD0372">
      <w:r>
        <w:t>&gt;hsa-mir-4643</w:t>
      </w:r>
    </w:p>
    <w:p w14:paraId="1FBD8098" w14:textId="77777777" w:rsidR="00DD0372" w:rsidRDefault="00DD0372" w:rsidP="00DD0372">
      <w:r>
        <w:t>GUGUGCCCUAGCAUUUAUAAUCAUGUGUUCAUUCACAUGAUCAUAAGUGGACACAUGACCAUAAAUGCUAAAGCACAC</w:t>
      </w:r>
    </w:p>
    <w:p w14:paraId="43FB014A" w14:textId="77777777" w:rsidR="00DD0372" w:rsidRDefault="00DD0372" w:rsidP="00DD0372">
      <w:r>
        <w:t>&gt;hsa-mir-4644</w:t>
      </w:r>
    </w:p>
    <w:p w14:paraId="0F6D44F5" w14:textId="77777777" w:rsidR="00DD0372" w:rsidRDefault="00DD0372" w:rsidP="00DD0372">
      <w:r>
        <w:t>GCGGCGGUGCUCUGCCUCUUUCUCCAUCCACCCUGGUCCAGGUCCACAGCAGUGGAGAGAGAAAAGAGACAGAAGGAUGGCCGU</w:t>
      </w:r>
    </w:p>
    <w:p w14:paraId="6DFB3302" w14:textId="77777777" w:rsidR="00DD0372" w:rsidRDefault="00DD0372" w:rsidP="00DD0372">
      <w:r>
        <w:t>&gt;hsa-mir-4645</w:t>
      </w:r>
    </w:p>
    <w:p w14:paraId="58E0C2EB" w14:textId="77777777" w:rsidR="00DD0372" w:rsidRDefault="00DD0372" w:rsidP="00DD0372">
      <w:r>
        <w:t>UGAUAGGGAAACCAGGCAAGAAAUAUUGUCUCCUCAAGUUGCGACGAGACAGUAGUUCUUGCCUGGUUUCUCUAUCA</w:t>
      </w:r>
    </w:p>
    <w:p w14:paraId="41A2A07D" w14:textId="77777777" w:rsidR="00DD0372" w:rsidRDefault="00DD0372" w:rsidP="00DD0372">
      <w:r>
        <w:t>&gt;hsa-mir-4646</w:t>
      </w:r>
    </w:p>
    <w:p w14:paraId="16F3C390" w14:textId="77777777" w:rsidR="00DD0372" w:rsidRDefault="00DD0372" w:rsidP="00DD0372">
      <w:r>
        <w:t>ACUGGGAAGAGGAGCUGAGGGACAUUGCGGAGAGGGUCUCACAUUGUCCCUCUCCCUUCCCAG</w:t>
      </w:r>
    </w:p>
    <w:p w14:paraId="20A23139" w14:textId="77777777" w:rsidR="00DD0372" w:rsidRDefault="00DD0372" w:rsidP="00DD0372">
      <w:r>
        <w:t>&gt;hsa-mir-4647</w:t>
      </w:r>
    </w:p>
    <w:p w14:paraId="09471D3F" w14:textId="77777777" w:rsidR="00DD0372" w:rsidRDefault="00DD0372" w:rsidP="00DD0372">
      <w:r>
        <w:t>CCAGGAGGGUGAAGAUGGUGCUGUGCUGAGGAAAGGGGAUGCAGAGCCCUGCCCAGCACCACCACCUCCUAUGCUCCUGG</w:t>
      </w:r>
    </w:p>
    <w:p w14:paraId="08399C95" w14:textId="77777777" w:rsidR="00DD0372" w:rsidRDefault="00DD0372" w:rsidP="00DD0372">
      <w:r>
        <w:t>&gt;hsa-mir-4648</w:t>
      </w:r>
    </w:p>
    <w:p w14:paraId="2538B76E" w14:textId="77777777" w:rsidR="00DD0372" w:rsidRDefault="00DD0372" w:rsidP="00DD0372">
      <w:r>
        <w:t>UGUGGGACUGCAAAUGGGAGCUCAGCACCUGCCUGCCACCCACGCAGACCAGCCCCUGCUCUGUUCCCACAG</w:t>
      </w:r>
    </w:p>
    <w:p w14:paraId="0BE1AC63" w14:textId="77777777" w:rsidR="00DD0372" w:rsidRDefault="00DD0372" w:rsidP="00DD0372">
      <w:r>
        <w:t>&gt;hsa-mir-4651</w:t>
      </w:r>
    </w:p>
    <w:p w14:paraId="6B9F18FF" w14:textId="77777777" w:rsidR="00DD0372" w:rsidRDefault="00DD0372" w:rsidP="00DD0372">
      <w:r>
        <w:t>CGGCGACGGCGGGGUGGGUGAGGUCGGGCCCCAAGACUCGGGGUUUGCCGGGCGCCUCAGUUCACC</w:t>
      </w:r>
      <w:r>
        <w:lastRenderedPageBreak/>
        <w:t>GCGGCCG</w:t>
      </w:r>
    </w:p>
    <w:p w14:paraId="518ECFF8" w14:textId="77777777" w:rsidR="00DD0372" w:rsidRDefault="00DD0372" w:rsidP="00DD0372">
      <w:r>
        <w:t>&gt;hsa-mir-4654</w:t>
      </w:r>
    </w:p>
    <w:p w14:paraId="6ECD3522" w14:textId="77777777" w:rsidR="00DD0372" w:rsidRDefault="00DD0372" w:rsidP="00DD0372">
      <w:r>
        <w:t>CUGGCUGGUUGUGGGAUCUGGAGGCAUCUGGGGUUGGAAUGUGACCCCAGUCUCCUUUUCCCUCAUCAUCUGCCAG</w:t>
      </w:r>
    </w:p>
    <w:p w14:paraId="517C4399" w14:textId="77777777" w:rsidR="00DD0372" w:rsidRDefault="00DD0372" w:rsidP="00DD0372">
      <w:r>
        <w:t>&gt;hsa-mir-4657</w:t>
      </w:r>
    </w:p>
    <w:p w14:paraId="273A344D" w14:textId="77777777" w:rsidR="00DD0372" w:rsidRDefault="00DD0372" w:rsidP="00DD0372">
      <w:r>
        <w:t>AAUGUGGAAGUGGUCUGAGGCAUAUAGAGUAUAUGCCAAGAACACUACCAUAU</w:t>
      </w:r>
    </w:p>
    <w:p w14:paraId="7EF54124" w14:textId="77777777" w:rsidR="00DD0372" w:rsidRDefault="00DD0372" w:rsidP="00DD0372">
      <w:r>
        <w:t>&gt;hsa-mir-4658</w:t>
      </w:r>
    </w:p>
    <w:p w14:paraId="21D0F3BF" w14:textId="77777777" w:rsidR="00DD0372" w:rsidRDefault="00DD0372" w:rsidP="00DD0372">
      <w:r>
        <w:t>GCUGCCCUUCACUCAGAGCAUCUACACCCACUACCGGUGAGUGUGGAUCCUGGAGGAAUCGUGGC</w:t>
      </w:r>
    </w:p>
    <w:p w14:paraId="6823AEFD" w14:textId="77777777" w:rsidR="00DD0372" w:rsidRDefault="00DD0372" w:rsidP="00DD0372">
      <w:r>
        <w:t>&gt;hsa-mir-4659a</w:t>
      </w:r>
    </w:p>
    <w:p w14:paraId="3BFD207D" w14:textId="77777777" w:rsidR="00DD0372" w:rsidRDefault="00DD0372" w:rsidP="00DD0372">
      <w:r>
        <w:t>GAAACUGCUGAAGCUGCCAUGUCUAAGAAGAAAACUUUGGAGAAAAAUUUUCUUCUUAGACAUGGCAACGUCAACAGUUUC</w:t>
      </w:r>
    </w:p>
    <w:p w14:paraId="78D4298F" w14:textId="77777777" w:rsidR="00DD0372" w:rsidRDefault="00DD0372" w:rsidP="00DD0372">
      <w:r>
        <w:t>&gt;hsa-mir-4659b</w:t>
      </w:r>
    </w:p>
    <w:p w14:paraId="7E4B3E18" w14:textId="77777777" w:rsidR="00DD0372" w:rsidRDefault="00DD0372" w:rsidP="00DD0372">
      <w:r>
        <w:t>CUGUUGACGUUGCCAUGUCUAAGAAGAAAAUUUUUCUCCAAAGUUUUCUUCUUAGACAUGGCAGCUUCAGCAG</w:t>
      </w:r>
    </w:p>
    <w:p w14:paraId="279A1555" w14:textId="77777777" w:rsidR="00DD0372" w:rsidRDefault="00DD0372" w:rsidP="00DD0372">
      <w:r>
        <w:t>&gt;hsa-mir-466</w:t>
      </w:r>
    </w:p>
    <w:p w14:paraId="5D312609" w14:textId="77777777" w:rsidR="00DD0372" w:rsidRDefault="00DD0372" w:rsidP="00DD0372">
      <w:r>
        <w:t>GUGUGUGUAUAUGUGUGUUGCAUGUGUGUAUAUGUGUGUAUAUAUGUACACAUACACAUACACGCAACACACAUAUAUACAUGC</w:t>
      </w:r>
    </w:p>
    <w:p w14:paraId="418CFE09" w14:textId="77777777" w:rsidR="00DD0372" w:rsidRDefault="00DD0372" w:rsidP="00DD0372">
      <w:r>
        <w:t>&gt;hsa-mir-4660</w:t>
      </w:r>
    </w:p>
    <w:p w14:paraId="58FA8625" w14:textId="77777777" w:rsidR="00DD0372" w:rsidRDefault="00DD0372" w:rsidP="00DD0372">
      <w:r>
        <w:t>ACUCCUUCUGCAGCUCUGGUGGAAAAUGGAGAAGACUUUUCCUUUCCUCCAUCUCCCCCAGGGCCUGGUGGAGU</w:t>
      </w:r>
    </w:p>
    <w:p w14:paraId="1DF92258" w14:textId="77777777" w:rsidR="00DD0372" w:rsidRDefault="00DD0372" w:rsidP="00DD0372">
      <w:r>
        <w:t>&gt;hsa-mir-4661</w:t>
      </w:r>
    </w:p>
    <w:p w14:paraId="79A748D5" w14:textId="77777777" w:rsidR="00DD0372" w:rsidRDefault="00DD0372" w:rsidP="00DD0372">
      <w:r>
        <w:t>UUUACUCUGAACUAGCUCUGUGGAUCCUGACAGACAGCCUGAUAGACAGGAUCCACAGAGCUAGUCCAGAGUAAA</w:t>
      </w:r>
    </w:p>
    <w:p w14:paraId="21A1FC6E" w14:textId="77777777" w:rsidR="00DD0372" w:rsidRDefault="00DD0372" w:rsidP="00DD0372">
      <w:r>
        <w:t>&gt;hsa-mir-4662a</w:t>
      </w:r>
    </w:p>
    <w:p w14:paraId="5E5DD4E9" w14:textId="77777777" w:rsidR="00DD0372" w:rsidRDefault="00DD0372" w:rsidP="00DD0372">
      <w:r>
        <w:t>UCUAUUUAGCCAAUUGUCCAUCUUUAGCUAUUCUGAAUGCCUAAAGAUAGACAAUUGGCUAAAUAGA</w:t>
      </w:r>
    </w:p>
    <w:p w14:paraId="50BDDD63" w14:textId="77777777" w:rsidR="00DD0372" w:rsidRDefault="00DD0372" w:rsidP="00DD0372">
      <w:r>
        <w:t>&gt;hsa-mir-4662b</w:t>
      </w:r>
    </w:p>
    <w:p w14:paraId="1EE30AA4" w14:textId="77777777" w:rsidR="00DD0372" w:rsidRDefault="00DD0372" w:rsidP="00DD0372">
      <w:r>
        <w:t>CACAAUUUCUAUUUAGCCAAUUGUCUAUCUUUAGGCAUUCAGAAUAGCUAAAGAUGGACAAUUGGCUAAAUAGACACUGUG</w:t>
      </w:r>
    </w:p>
    <w:p w14:paraId="071BE9BB" w14:textId="77777777" w:rsidR="00DD0372" w:rsidRDefault="00DD0372" w:rsidP="00DD0372">
      <w:r>
        <w:t>&gt;hsa-mir-4664</w:t>
      </w:r>
    </w:p>
    <w:p w14:paraId="54E26E98" w14:textId="77777777" w:rsidR="00DD0372" w:rsidRDefault="00DD0372" w:rsidP="00DD0372">
      <w:r>
        <w:t>GUUGGGGGCUGGGGUGCCCACUCCGCAAGUUAUCACUGAGCGACUUCCGGUCUGUGAGCCCCGUCCUCCGC</w:t>
      </w:r>
    </w:p>
    <w:p w14:paraId="0DB997E3" w14:textId="77777777" w:rsidR="00DD0372" w:rsidRDefault="00DD0372" w:rsidP="00DD0372">
      <w:r>
        <w:t>&gt;hsa-mir-4665</w:t>
      </w:r>
    </w:p>
    <w:p w14:paraId="24048AB3" w14:textId="77777777" w:rsidR="00DD0372" w:rsidRDefault="00DD0372" w:rsidP="00DD0372">
      <w:r>
        <w:t>CUCGAGGUGCUGGGGGACGCGUGAGCGCGAGCCGCUUCCUCACGGCUCGGCCGCGGCGCGUAGCCCCCGCCACAUCGGG</w:t>
      </w:r>
    </w:p>
    <w:p w14:paraId="5D49C772" w14:textId="77777777" w:rsidR="00DD0372" w:rsidRDefault="00DD0372" w:rsidP="00DD0372">
      <w:r>
        <w:t>&gt;hsa-mir-4666a</w:t>
      </w:r>
    </w:p>
    <w:p w14:paraId="7275591F" w14:textId="77777777" w:rsidR="00DD0372" w:rsidRDefault="00DD0372" w:rsidP="00DD0372">
      <w:r>
        <w:t>AUCACUUAAAUACAUGUCAGAUUGUAUGCCUACAAAAUCCCUCCAGACUGGCAUACAAUCUGACAUGUAUUUAAGAGAU</w:t>
      </w:r>
    </w:p>
    <w:p w14:paraId="1AE8EC01" w14:textId="77777777" w:rsidR="00DD0372" w:rsidRDefault="00DD0372" w:rsidP="00DD0372">
      <w:r>
        <w:t>&gt;hsa-mir-4667</w:t>
      </w:r>
    </w:p>
    <w:p w14:paraId="74B2B202" w14:textId="77777777" w:rsidR="00DD0372" w:rsidRDefault="00DD0372" w:rsidP="00DD0372">
      <w:r>
        <w:t>UGACUGGGGAGCAGAAGGAGAACCCAAGAAAAGCUGACUUGGAGGUCCCUCCUUCUGUCCCCACAG</w:t>
      </w:r>
    </w:p>
    <w:p w14:paraId="0663FA28" w14:textId="77777777" w:rsidR="00DD0372" w:rsidRDefault="00DD0372" w:rsidP="00DD0372">
      <w:r>
        <w:t>&gt;hsa-mir-4669</w:t>
      </w:r>
    </w:p>
    <w:p w14:paraId="448074B9" w14:textId="77777777" w:rsidR="00DD0372" w:rsidRDefault="00DD0372" w:rsidP="00DD0372">
      <w:r>
        <w:t>GCCUCCCUUCACUUCCUGGCCAUCCAGGCAUCUGUGUCUGUGUCCGGGAAGUGGAGGAGGGC</w:t>
      </w:r>
    </w:p>
    <w:p w14:paraId="0F0AACC9" w14:textId="77777777" w:rsidR="00DD0372" w:rsidRDefault="00DD0372" w:rsidP="00DD0372">
      <w:r>
        <w:t>&gt;hsa-mir-4670</w:t>
      </w:r>
    </w:p>
    <w:p w14:paraId="27934AC0" w14:textId="77777777" w:rsidR="00DD0372" w:rsidRDefault="00DD0372" w:rsidP="00DD0372">
      <w:r>
        <w:t>CUCUAGGAAGCGACCAUGAUGUAACUUCACAGACUCUCCAAAAGUCUGAAGUUACAUCAUGGUCGCU</w:t>
      </w:r>
      <w:r>
        <w:lastRenderedPageBreak/>
        <w:t>UCCUAGAG</w:t>
      </w:r>
    </w:p>
    <w:p w14:paraId="58A77646" w14:textId="77777777" w:rsidR="00DD0372" w:rsidRDefault="00DD0372" w:rsidP="00DD0372">
      <w:r>
        <w:t>&gt;hsa-mir-4671</w:t>
      </w:r>
    </w:p>
    <w:p w14:paraId="2B71430F" w14:textId="77777777" w:rsidR="00DD0372" w:rsidRDefault="00DD0372" w:rsidP="00DD0372">
      <w:r>
        <w:t>UAUUUUAAGACCGAAGACUGUGCGCUAAUCUCUUAGCACUGAAGAUUAGUGCAUAGUCUUUGGUCUCAAAAUA</w:t>
      </w:r>
    </w:p>
    <w:p w14:paraId="332651F2" w14:textId="77777777" w:rsidR="00DD0372" w:rsidRDefault="00DD0372" w:rsidP="00DD0372">
      <w:r>
        <w:t>&gt;hsa-mir-4672</w:t>
      </w:r>
    </w:p>
    <w:p w14:paraId="60226CEE" w14:textId="77777777" w:rsidR="00DD0372" w:rsidRDefault="00DD0372" w:rsidP="00DD0372">
      <w:r>
        <w:t>GGCUGCUUCUCGCCUCUGUCCAGCUGUGUGGCCUUGGACAAGCCUCUUGGUUACACAGCUGGACAGAGGCACGAAACAGCC</w:t>
      </w:r>
    </w:p>
    <w:p w14:paraId="23B9D342" w14:textId="77777777" w:rsidR="00DD0372" w:rsidRDefault="00DD0372" w:rsidP="00DD0372">
      <w:r>
        <w:t>&gt;hsa-mir-4673</w:t>
      </w:r>
    </w:p>
    <w:p w14:paraId="2AEA5AED" w14:textId="77777777" w:rsidR="00DD0372" w:rsidRDefault="00DD0372" w:rsidP="00DD0372">
      <w:r>
        <w:t>GUCCAGGCAGGAGCCGGACUGGACCUCAGGGAAGAGGCUGACCCGGCCCCUCUUGCGGC</w:t>
      </w:r>
    </w:p>
    <w:p w14:paraId="7BAF08AA" w14:textId="77777777" w:rsidR="00DD0372" w:rsidRDefault="00DD0372" w:rsidP="00DD0372">
      <w:r>
        <w:t>&gt;hsa-mir-4676</w:t>
      </w:r>
    </w:p>
    <w:p w14:paraId="04EC6868" w14:textId="77777777" w:rsidR="00DD0372" w:rsidRDefault="00DD0372" w:rsidP="00DD0372">
      <w:r>
        <w:t>UGAAUGAAAGAGCCAGUGGUGAGACAGUGAGUUGAUUACUUCUCACUGUUUCACCACUGGCUCUUUGGUUCA</w:t>
      </w:r>
    </w:p>
    <w:p w14:paraId="7C6E20FD" w14:textId="77777777" w:rsidR="00DD0372" w:rsidRDefault="00DD0372" w:rsidP="00DD0372">
      <w:r>
        <w:t>&gt;hsa-mir-4677</w:t>
      </w:r>
    </w:p>
    <w:p w14:paraId="27F4877E" w14:textId="77777777" w:rsidR="00DD0372" w:rsidRDefault="00DD0372" w:rsidP="00DD0372">
      <w:r>
        <w:t>GCAAAGCAGCAAUUGUUCUUUGGUCUUUCAGCCAUGACCUGACCUUCUGUCUGUGAGACCAAAGAACUACUUUGCUUGGC</w:t>
      </w:r>
    </w:p>
    <w:p w14:paraId="6AFEB0BB" w14:textId="77777777" w:rsidR="00DD0372" w:rsidRDefault="00DD0372" w:rsidP="00DD0372">
      <w:r>
        <w:t>&gt;hsa-mir-4679-1</w:t>
      </w:r>
    </w:p>
    <w:p w14:paraId="47CEEC78" w14:textId="77777777" w:rsidR="00DD0372" w:rsidRDefault="00DD0372" w:rsidP="00DD0372">
      <w:r>
        <w:t>GUCUUUUUUCUGUGAUAGAGAUUCUUUGCUUUGUUAGAAACAAAAAGCAAAGAAUCUCUAUCACAGAAAAAAGAU</w:t>
      </w:r>
    </w:p>
    <w:p w14:paraId="68529F38" w14:textId="77777777" w:rsidR="00DD0372" w:rsidRDefault="00DD0372" w:rsidP="00DD0372">
      <w:r>
        <w:t>&gt;hsa-mir-4679-2</w:t>
      </w:r>
    </w:p>
    <w:p w14:paraId="44B30933" w14:textId="77777777" w:rsidR="00DD0372" w:rsidRDefault="00DD0372" w:rsidP="00DD0372">
      <w:r>
        <w:t>UAUCUUUUUUCUGUGAUAGAGAUUCUUUGCUUUUUGUUUCUAACAAAGCAAAGAAUCUCUAUCACAGAAAAAAGACG</w:t>
      </w:r>
    </w:p>
    <w:p w14:paraId="2374CBE9" w14:textId="77777777" w:rsidR="00DD0372" w:rsidRDefault="00DD0372" w:rsidP="00DD0372">
      <w:r>
        <w:t>&gt;hsa-mir-4680</w:t>
      </w:r>
    </w:p>
    <w:p w14:paraId="52BF7014" w14:textId="77777777" w:rsidR="00DD0372" w:rsidRDefault="00DD0372" w:rsidP="00DD0372">
      <w:r>
        <w:t>UAUAAGAACUCUUGCAGUCUUAGAUGUUAUAAAAAUAUAUAUCUGAAUUGUAAGAGUUGUUAGCAC</w:t>
      </w:r>
    </w:p>
    <w:p w14:paraId="153B7F38" w14:textId="77777777" w:rsidR="00DD0372" w:rsidRDefault="00DD0372" w:rsidP="00DD0372">
      <w:r>
        <w:t>&gt;hsa-mir-4683</w:t>
      </w:r>
    </w:p>
    <w:p w14:paraId="268C338E" w14:textId="77777777" w:rsidR="00DD0372" w:rsidRDefault="00DD0372" w:rsidP="00DD0372">
      <w:r>
        <w:t>GACACGCAAGACGAGGCGGGCCUGGAGGUGCACCAGUUCUGGCCGCUGGUGGAGAUCCAGUGCUCGCCCGAUCUCAAGUUC</w:t>
      </w:r>
    </w:p>
    <w:p w14:paraId="6BA28881" w14:textId="77777777" w:rsidR="00DD0372" w:rsidRDefault="00DD0372" w:rsidP="00DD0372">
      <w:r>
        <w:t>&gt;hsa-mir-4684</w:t>
      </w:r>
    </w:p>
    <w:p w14:paraId="555BA65D" w14:textId="77777777" w:rsidR="00DD0372" w:rsidRDefault="00DD0372" w:rsidP="00DD0372">
      <w:r>
        <w:t>GCACCAGGGGUACCUCUCUACUGACUUGCAACAUACAUUUGUCUUGGUGUGUUGCAAGUCGGUGGAGACGUACCCUUGGUGC</w:t>
      </w:r>
    </w:p>
    <w:p w14:paraId="380A0E09" w14:textId="77777777" w:rsidR="00DD0372" w:rsidRDefault="00DD0372" w:rsidP="00DD0372">
      <w:r>
        <w:t>&gt;hsa-mir-4685</w:t>
      </w:r>
    </w:p>
    <w:p w14:paraId="74C93759" w14:textId="77777777" w:rsidR="00DD0372" w:rsidRDefault="00DD0372" w:rsidP="00DD0372">
      <w:r>
        <w:t>UAGCCCAGGGCUUGGAGUGGGGCAAGGUUGUUGGUGAUAUGGCUUCCUCUCCCUUCCUGCCCUGGCUAG</w:t>
      </w:r>
    </w:p>
    <w:p w14:paraId="665D477E" w14:textId="77777777" w:rsidR="00DD0372" w:rsidRDefault="00DD0372" w:rsidP="00DD0372">
      <w:r>
        <w:t>&gt;hsa-mir-4687</w:t>
      </w:r>
    </w:p>
    <w:p w14:paraId="238C97D9" w14:textId="77777777" w:rsidR="00DD0372" w:rsidRDefault="00DD0372" w:rsidP="00DD0372">
      <w:r>
        <w:t>ACCUGAGGAGCCAGCCCUCCUCCCGCACCCAAACUUGGAGCACUUGACCUUUGGCUGUUGGAGGGGGCAGGCUCGCGGGU</w:t>
      </w:r>
    </w:p>
    <w:p w14:paraId="63AA28F6" w14:textId="77777777" w:rsidR="00DD0372" w:rsidRDefault="00DD0372" w:rsidP="00DD0372">
      <w:r>
        <w:t>&gt;hsa-mir-4688</w:t>
      </w:r>
    </w:p>
    <w:p w14:paraId="11F24A00" w14:textId="77777777" w:rsidR="00DD0372" w:rsidRDefault="00DD0372" w:rsidP="00DD0372">
      <w:r>
        <w:t>GUCUACUCCCAGGGUGCCAAGCUGUUUCGUGUUCCCUCCCUAGGGGAUCCCAGGUAGGGGCAGCAGAGGACCUGGGCCUGGAC</w:t>
      </w:r>
    </w:p>
    <w:p w14:paraId="170D934E" w14:textId="77777777" w:rsidR="00DD0372" w:rsidRDefault="00DD0372" w:rsidP="00DD0372">
      <w:r>
        <w:t>&gt;hsa-mir-4689</w:t>
      </w:r>
    </w:p>
    <w:p w14:paraId="7ED8DEBD" w14:textId="77777777" w:rsidR="00DD0372" w:rsidRDefault="00DD0372" w:rsidP="00DD0372">
      <w:r>
        <w:t>GGUUUCUCCUUGAGGAGACAUGGUGGGGGCCGGUCAGGCAGCCCAUGCCAUGUGUCCUCAUGGAGAGGCC</w:t>
      </w:r>
    </w:p>
    <w:p w14:paraId="60E5FCD5" w14:textId="77777777" w:rsidR="00DD0372" w:rsidRDefault="00DD0372" w:rsidP="00DD0372">
      <w:r>
        <w:t>&gt;hsa-mir-4690</w:t>
      </w:r>
    </w:p>
    <w:p w14:paraId="7221611A" w14:textId="77777777" w:rsidR="00DD0372" w:rsidRDefault="00DD0372" w:rsidP="00DD0372">
      <w:r>
        <w:t>GAGCAGGCGAGGCUGGGCUGAACCCGUGGGUGAGGAGUGCAGCCCAGCUGAGGCCUCUGC</w:t>
      </w:r>
    </w:p>
    <w:p w14:paraId="0597079A" w14:textId="77777777" w:rsidR="00DD0372" w:rsidRDefault="00DD0372" w:rsidP="00DD0372">
      <w:r>
        <w:lastRenderedPageBreak/>
        <w:t>&gt;hsa-mir-4691</w:t>
      </w:r>
    </w:p>
    <w:p w14:paraId="0E0B5AD1" w14:textId="77777777" w:rsidR="00DD0372" w:rsidRDefault="00DD0372" w:rsidP="00DD0372">
      <w:r>
        <w:t>GGAGCACUCCCAGGUCCUCCAGGCCAUGAGCUGCGGCCCUGAUGUCUCUACUCCAGCCACGGACUGAGAGUGCAUAGGAGUGUCC</w:t>
      </w:r>
    </w:p>
    <w:p w14:paraId="64A7BC6B" w14:textId="77777777" w:rsidR="00DD0372" w:rsidRDefault="00DD0372" w:rsidP="00DD0372">
      <w:r>
        <w:t>&gt;hsa-mir-4695</w:t>
      </w:r>
    </w:p>
    <w:p w14:paraId="11F4536E" w14:textId="77777777" w:rsidR="00DD0372" w:rsidRDefault="00DD0372" w:rsidP="00DD0372">
      <w:r>
        <w:t>CCUGCAGGAGGCAGUGGGCGAGCAGGCGGGGCAGCCCAAUGCCAUGGGCCUGAUCUCACCGCUGCCUCCUUCCC</w:t>
      </w:r>
    </w:p>
    <w:p w14:paraId="65314E6B" w14:textId="77777777" w:rsidR="00DD0372" w:rsidRDefault="00DD0372" w:rsidP="00DD0372">
      <w:r>
        <w:t>&gt;hsa-mir-4699</w:t>
      </w:r>
    </w:p>
    <w:p w14:paraId="2F9A4633" w14:textId="77777777" w:rsidR="00DD0372" w:rsidRDefault="00DD0372" w:rsidP="00DD0372">
      <w:r>
        <w:t>AGCAAUUGGAGAAGAUUGCAGAGUAAGUUCCUGAUUAAGAAAUGGAAUUUACUCUGCAAUCUUCUCCAAUUGCU</w:t>
      </w:r>
    </w:p>
    <w:p w14:paraId="4C83D883" w14:textId="77777777" w:rsidR="00DD0372" w:rsidRDefault="00DD0372" w:rsidP="00DD0372">
      <w:r>
        <w:t>&gt;hsa-mir-4700</w:t>
      </w:r>
    </w:p>
    <w:p w14:paraId="7915E617" w14:textId="77777777" w:rsidR="00DD0372" w:rsidRDefault="00DD0372" w:rsidP="00DD0372">
      <w:r>
        <w:t>UCAGUGAGGUCUGGGGAUGAGGACAGUGUGUCCUGAAAUUCACAGGACUGACUCCUCACCCCAGUGCACGAGGA</w:t>
      </w:r>
    </w:p>
    <w:p w14:paraId="5828EBA7" w14:textId="77777777" w:rsidR="00DD0372" w:rsidRDefault="00DD0372" w:rsidP="00DD0372">
      <w:r>
        <w:t>&gt;hsa-mir-4703</w:t>
      </w:r>
    </w:p>
    <w:p w14:paraId="34E543B4" w14:textId="77777777" w:rsidR="00DD0372" w:rsidRDefault="00DD0372" w:rsidP="00DD0372">
      <w:r>
        <w:t>UUAUGCAUAUUAGCAAUACAGUACAAAUAUAGUGUGUUUGAUUUGCACUGUAGUUGUAUUGUAUUGCCACUCUGUAUAA</w:t>
      </w:r>
    </w:p>
    <w:p w14:paraId="5A6328A8" w14:textId="77777777" w:rsidR="00DD0372" w:rsidRDefault="00DD0372" w:rsidP="00DD0372">
      <w:r>
        <w:t>&gt;hsa-mir-4706</w:t>
      </w:r>
    </w:p>
    <w:p w14:paraId="291B8DD3" w14:textId="77777777" w:rsidR="00DD0372" w:rsidRDefault="00DD0372" w:rsidP="00DD0372">
      <w:r>
        <w:t>GCUACGGGGAGCGGGGAGGAAGUGGGCGCUGCUUCUGCGUUAUCUGGAAGGAGCAGCCCACUCCUGUCCUGGGCUCUGUGGU</w:t>
      </w:r>
    </w:p>
    <w:p w14:paraId="211C947F" w14:textId="77777777" w:rsidR="00DD0372" w:rsidRDefault="00DD0372" w:rsidP="00DD0372">
      <w:r>
        <w:t>&gt;hsa-mir-4707</w:t>
      </w:r>
    </w:p>
    <w:p w14:paraId="6079927E" w14:textId="77777777" w:rsidR="00DD0372" w:rsidRDefault="00DD0372" w:rsidP="00DD0372">
      <w:r>
        <w:t>GGUUCCGGAGCCCCGGCGCGGGCGGGUUCUGGGGUGUAGACGCUGCUGGCCAGCCCGCCCCAGCCGAGGUUCUCGGCACC</w:t>
      </w:r>
    </w:p>
    <w:p w14:paraId="32F5DB1E" w14:textId="77777777" w:rsidR="00DD0372" w:rsidRDefault="00DD0372" w:rsidP="00DD0372">
      <w:r>
        <w:t>&gt;hsa-mir-4709</w:t>
      </w:r>
    </w:p>
    <w:p w14:paraId="1CE3E498" w14:textId="77777777" w:rsidR="00DD0372" w:rsidRDefault="00DD0372" w:rsidP="00DD0372">
      <w:r>
        <w:t>CUGCUUCAACAACAGUGACUUGCUCUCCAAUGGUAUCCAGUGAUUCGUUGAAGAGGAGGUGCUCUGUAGCAG</w:t>
      </w:r>
    </w:p>
    <w:p w14:paraId="6DC554C3" w14:textId="77777777" w:rsidR="00DD0372" w:rsidRDefault="00DD0372" w:rsidP="00DD0372">
      <w:r>
        <w:t>&gt;hsa-mir-4711</w:t>
      </w:r>
    </w:p>
    <w:p w14:paraId="4651A9DC" w14:textId="77777777" w:rsidR="00DD0372" w:rsidRDefault="00DD0372" w:rsidP="00DD0372">
      <w:r>
        <w:t>AAAUGUGCAUCAGGCCAGAAGACAUGAGCCCUUUGGAAAGGUCUCGUGUCUUCUGGCUUGAUGCACAUUU</w:t>
      </w:r>
    </w:p>
    <w:p w14:paraId="45EE41DA" w14:textId="77777777" w:rsidR="00DD0372" w:rsidRDefault="00DD0372" w:rsidP="00DD0372">
      <w:r>
        <w:t>&gt;hsa-mir-4712</w:t>
      </w:r>
    </w:p>
    <w:p w14:paraId="6061155F" w14:textId="77777777" w:rsidR="00DD0372" w:rsidRDefault="00DD0372" w:rsidP="00DD0372">
      <w:r>
        <w:t>GACAGGAUUCCAGUACAGGUCUCUCAUUUCCUUCAUGAUUAGGAAUACUACUUUGAAAUGAGAGACCUGUACUGUAUCUGUU</w:t>
      </w:r>
    </w:p>
    <w:p w14:paraId="077DBACD" w14:textId="77777777" w:rsidR="00DD0372" w:rsidRDefault="00DD0372" w:rsidP="00DD0372">
      <w:r>
        <w:t>&gt;hsa-mir-4713</w:t>
      </w:r>
    </w:p>
    <w:p w14:paraId="7D74036A" w14:textId="77777777" w:rsidR="00DD0372" w:rsidRDefault="00DD0372" w:rsidP="00DD0372">
      <w:r>
        <w:t>GUCCCCAUUUUUCUCCCACUACCAGGCUCCCAUAAGGGUCGAAUGGGAUCCAGACAGUGGGAGAAAAAUGGGGAC</w:t>
      </w:r>
    </w:p>
    <w:p w14:paraId="66B3FB82" w14:textId="77777777" w:rsidR="00DD0372" w:rsidRDefault="00DD0372" w:rsidP="00DD0372">
      <w:r>
        <w:t>&gt;hsa-mir-4715</w:t>
      </w:r>
    </w:p>
    <w:p w14:paraId="21C489C3" w14:textId="77777777" w:rsidR="00DD0372" w:rsidRDefault="00DD0372" w:rsidP="00DD0372">
      <w:r>
        <w:t>GGGGAAUGAAAGUUGGCUGCAGUUAAGGUGGCUAAUCAGCUGAUGGUGCCACCUUAACUGCAGCCAAUUCUAAUUCCCC</w:t>
      </w:r>
    </w:p>
    <w:p w14:paraId="0BE5C806" w14:textId="77777777" w:rsidR="00DD0372" w:rsidRDefault="00DD0372" w:rsidP="00DD0372">
      <w:r>
        <w:t>&gt;hsa-mir-4717</w:t>
      </w:r>
    </w:p>
    <w:p w14:paraId="09373AEA" w14:textId="77777777" w:rsidR="00DD0372" w:rsidRDefault="00DD0372" w:rsidP="00DD0372">
      <w:r>
        <w:t>GGCAGUGUUUAGGCCACAGCCACCCAUGUGUAGGGGUGGCUACACAUGGGUGGCUGUGGCCUAAACACUGCC</w:t>
      </w:r>
    </w:p>
    <w:p w14:paraId="26DBE758" w14:textId="77777777" w:rsidR="00DD0372" w:rsidRDefault="00DD0372" w:rsidP="00DD0372">
      <w:r>
        <w:t>&gt;hsa-mir-4722</w:t>
      </w:r>
    </w:p>
    <w:p w14:paraId="5D46E79E" w14:textId="77777777" w:rsidR="00DD0372" w:rsidRDefault="00DD0372" w:rsidP="00DD0372">
      <w:r>
        <w:t>GGCAGGAGGGCUGUGCCAGGUUGGCUGGGCCAGGCCUGACCUGCCAGCACCUCCCUGCAG</w:t>
      </w:r>
    </w:p>
    <w:p w14:paraId="043091A3" w14:textId="77777777" w:rsidR="00DD0372" w:rsidRDefault="00DD0372" w:rsidP="00DD0372">
      <w:r>
        <w:t>&gt;hsa-mir-4723</w:t>
      </w:r>
    </w:p>
    <w:p w14:paraId="564FC9A5" w14:textId="77777777" w:rsidR="00DD0372" w:rsidRDefault="00DD0372" w:rsidP="00DD0372">
      <w:r>
        <w:t>AGUUGGUGGGGGAGCCAUGAGAUAAGAGCACCUCCUAGAGAAUGUUGAACUAAAGGUGCCCUCUCUGGCUCCUCCCCAAAG</w:t>
      </w:r>
    </w:p>
    <w:p w14:paraId="4DF797F5" w14:textId="77777777" w:rsidR="00DD0372" w:rsidRDefault="00DD0372" w:rsidP="00DD0372">
      <w:r>
        <w:lastRenderedPageBreak/>
        <w:t>&gt;hsa-mir-4724</w:t>
      </w:r>
    </w:p>
    <w:p w14:paraId="2E8D63C1" w14:textId="77777777" w:rsidR="00DD0372" w:rsidRDefault="00DD0372" w:rsidP="00DD0372">
      <w:r>
        <w:t>ACGCAAAAUGAACUGAACCAGGAGUGAGCUUCGUGUACAUUAUCUAUUAGAAAAUGAAGUACCUUCUGGUUCAGCUAGUCCCUGUGCGU</w:t>
      </w:r>
    </w:p>
    <w:p w14:paraId="01389D1D" w14:textId="77777777" w:rsidR="00DD0372" w:rsidRDefault="00DD0372" w:rsidP="00DD0372">
      <w:r>
        <w:t>&gt;hsa-mir-4725</w:t>
      </w:r>
    </w:p>
    <w:p w14:paraId="73F00546" w14:textId="77777777" w:rsidR="00DD0372" w:rsidRDefault="00DD0372" w:rsidP="00DD0372">
      <w:r>
        <w:t>GUGUCUCUCUGGAGACCCUGCAGCCUUCCCACCCACCAGGGAGCUUUCCAUGGGCUGUGGGGAAGGCGUCAGUGUCGGGUGAGGGAACAC</w:t>
      </w:r>
    </w:p>
    <w:p w14:paraId="5A0740EC" w14:textId="77777777" w:rsidR="00DD0372" w:rsidRDefault="00DD0372" w:rsidP="00DD0372">
      <w:r>
        <w:t>&gt;hsa-mir-4726</w:t>
      </w:r>
    </w:p>
    <w:p w14:paraId="635271BA" w14:textId="77777777" w:rsidR="00DD0372" w:rsidRDefault="00DD0372" w:rsidP="00DD0372">
      <w:r>
        <w:t>AGGGCCAGAGGAGCCUGGAGUGGUCGGGUCGACUGAACCCAGGUUCCCUCUGGCCGCA</w:t>
      </w:r>
    </w:p>
    <w:p w14:paraId="6CE1DE29" w14:textId="77777777" w:rsidR="00DD0372" w:rsidRDefault="00DD0372" w:rsidP="00DD0372">
      <w:r>
        <w:t>&gt;hsa-mir-4727</w:t>
      </w:r>
    </w:p>
    <w:p w14:paraId="3014B2D2" w14:textId="77777777" w:rsidR="00DD0372" w:rsidRDefault="00DD0372" w:rsidP="00DD0372">
      <w:r>
        <w:t>AAUCUGCCAGCUUCCACAGUGGCAGAUUUUCCCAUAGUGGGAAGCUGGCAGAUUC</w:t>
      </w:r>
    </w:p>
    <w:p w14:paraId="251CF9BB" w14:textId="77777777" w:rsidR="00DD0372" w:rsidRDefault="00DD0372" w:rsidP="00DD0372">
      <w:r>
        <w:t>&gt;hsa-mir-4729</w:t>
      </w:r>
    </w:p>
    <w:p w14:paraId="63A553CC" w14:textId="77777777" w:rsidR="00DD0372" w:rsidRDefault="00DD0372" w:rsidP="00DD0372">
      <w:r>
        <w:t>UCUGUUUCCUCAUUUAUCUGUUGGGAAGCUAACUGUGACCUUAGCGUCCCAGCAGAUAAAUGAGGAAACAGA</w:t>
      </w:r>
    </w:p>
    <w:p w14:paraId="588CA348" w14:textId="77777777" w:rsidR="00DD0372" w:rsidRDefault="00DD0372" w:rsidP="00DD0372">
      <w:r>
        <w:t>&gt;hsa-mir-4730</w:t>
      </w:r>
    </w:p>
    <w:p w14:paraId="2660E9C2" w14:textId="77777777" w:rsidR="00DD0372" w:rsidRDefault="00DD0372" w:rsidP="00DD0372">
      <w:r>
        <w:t>CGCAGGCCUCUGGCGGAGCCCAUUCCAUGCCAGAUGCUGAGCGAUGGCUGGUGUGUGCUGCUCCACAGGCCUGGUG</w:t>
      </w:r>
    </w:p>
    <w:p w14:paraId="6EF480D4" w14:textId="77777777" w:rsidR="00DD0372" w:rsidRDefault="00DD0372" w:rsidP="00DD0372">
      <w:r>
        <w:t>&gt;hsa-mir-4732</w:t>
      </w:r>
    </w:p>
    <w:p w14:paraId="34FF3E8D" w14:textId="77777777" w:rsidR="00DD0372" w:rsidRDefault="00DD0372" w:rsidP="00DD0372">
      <w:r>
        <w:t>GAGGGAGCUGUAGAGCAGGGAGCAGGAAGCUGUGUGUGUCCAGCCCUGACCUGUCCUGUUCUGCCCCCAGCCCCUC</w:t>
      </w:r>
    </w:p>
    <w:p w14:paraId="3F0F72AD" w14:textId="77777777" w:rsidR="00DD0372" w:rsidRDefault="00DD0372" w:rsidP="00DD0372">
      <w:r>
        <w:t>&gt;hsa-mir-4733</w:t>
      </w:r>
    </w:p>
    <w:p w14:paraId="4EAF2D50" w14:textId="77777777" w:rsidR="00DD0372" w:rsidRDefault="00DD0372" w:rsidP="00DD0372">
      <w:r>
        <w:t>GGUCGCUUAAAUCCCAAUGCUAGACCCGGUGGCAAUCAAGGUCUAGCCACCAGGUCUAGCAUUGGGAUUUAAGCCC</w:t>
      </w:r>
    </w:p>
    <w:p w14:paraId="316A476E" w14:textId="77777777" w:rsidR="00DD0372" w:rsidRDefault="00DD0372" w:rsidP="00DD0372">
      <w:r>
        <w:t>&gt;hsa-mir-4734</w:t>
      </w:r>
    </w:p>
    <w:p w14:paraId="554319FB" w14:textId="77777777" w:rsidR="00DD0372" w:rsidRDefault="00DD0372" w:rsidP="00DD0372">
      <w:r>
        <w:t>CUCGGGCCCGACCGCGCCGGCCCGCACCUCCCGGCCCGGAGCUGCGGGCUGCGGUCAGGGCGAUCCCGGG</w:t>
      </w:r>
    </w:p>
    <w:p w14:paraId="0A4895EB" w14:textId="77777777" w:rsidR="00DD0372" w:rsidRDefault="00DD0372" w:rsidP="00DD0372">
      <w:r>
        <w:t>&gt;hsa-mir-4737</w:t>
      </w:r>
    </w:p>
    <w:p w14:paraId="1DAC02C8" w14:textId="77777777" w:rsidR="00DD0372" w:rsidRDefault="00DD0372" w:rsidP="00DD0372">
      <w:r>
        <w:t>CUGCACAGGAUGCGAGGAUGCUGACAGUGCCUCACAGCCGCACAGGACCGAGGAUGCUGACGGUGCCUCACAGCCACACAG</w:t>
      </w:r>
    </w:p>
    <w:p w14:paraId="6AF38526" w14:textId="77777777" w:rsidR="00DD0372" w:rsidRDefault="00DD0372" w:rsidP="00DD0372">
      <w:r>
        <w:t>&gt;hsa-mir-4738</w:t>
      </w:r>
    </w:p>
    <w:p w14:paraId="1B48027C" w14:textId="77777777" w:rsidR="00DD0372" w:rsidRDefault="00DD0372" w:rsidP="00DD0372">
      <w:r>
        <w:t>GGUCGCAUUUCUCCUUCUUACCAGCGCGUUUUCAGUUUCAUAGGGAAGCCUUUCCAUGAAACUGGAGCGCCUGGAGGAGAAGGGGCC</w:t>
      </w:r>
    </w:p>
    <w:p w14:paraId="3494164E" w14:textId="77777777" w:rsidR="00DD0372" w:rsidRDefault="00DD0372" w:rsidP="00DD0372">
      <w:r>
        <w:t>&gt;hsa-mir-4739</w:t>
      </w:r>
    </w:p>
    <w:p w14:paraId="30287E36" w14:textId="77777777" w:rsidR="00DD0372" w:rsidRDefault="00DD0372" w:rsidP="00DD0372">
      <w:r>
        <w:t>GGGAGGAAGAAGGGAGGAGGAGCGGAGGGGCCCUUGUCUUCCCAGAGCCUCUCCCUUCCUCCCCUCCCCCUCCC</w:t>
      </w:r>
    </w:p>
    <w:p w14:paraId="1C7EA939" w14:textId="77777777" w:rsidR="00DD0372" w:rsidRDefault="00DD0372" w:rsidP="00DD0372">
      <w:r>
        <w:t>&gt;hsa-mir-4740</w:t>
      </w:r>
    </w:p>
    <w:p w14:paraId="422EADBF" w14:textId="77777777" w:rsidR="00DD0372" w:rsidRDefault="00DD0372" w:rsidP="00DD0372">
      <w:r>
        <w:t>GCCAAGGACUGAUCCUCUCGGGCAGGGAGUCAGAGGGGACCGCCCGAGAGGAUCCGUCCCUGC</w:t>
      </w:r>
    </w:p>
    <w:p w14:paraId="13CC6184" w14:textId="77777777" w:rsidR="00DD0372" w:rsidRDefault="00DD0372" w:rsidP="00DD0372">
      <w:r>
        <w:t>&gt;hsa-mir-4741</w:t>
      </w:r>
    </w:p>
    <w:p w14:paraId="22C5B25D" w14:textId="77777777" w:rsidR="00DD0372" w:rsidRDefault="00DD0372" w:rsidP="00DD0372">
      <w:r>
        <w:t>CGGGCGGGGCGGGUCCGGCCGCCUCCGAGCCCGGCCGGCAGCCCCCGGCCUUAAAGCGCGGGCUGUCCGGAGGGGUCGGCUUUCCCACCG</w:t>
      </w:r>
    </w:p>
    <w:p w14:paraId="1558501C" w14:textId="77777777" w:rsidR="00DD0372" w:rsidRDefault="00DD0372" w:rsidP="00DD0372">
      <w:r>
        <w:t>&gt;hsa-mir-4742</w:t>
      </w:r>
    </w:p>
    <w:p w14:paraId="78061018" w14:textId="77777777" w:rsidR="00DD0372" w:rsidRDefault="00DD0372" w:rsidP="00DD0372">
      <w:r>
        <w:t>UCAGGCAAAGGGAUAUUUACAGAUACUUUUUAAAAUUUGUUUGAGUUGAGGCAGAUUAAAUAUCUGUAUUCUCCUUUGCCUGCAG</w:t>
      </w:r>
    </w:p>
    <w:p w14:paraId="1BA46554" w14:textId="77777777" w:rsidR="00DD0372" w:rsidRDefault="00DD0372" w:rsidP="00DD0372">
      <w:r>
        <w:t>&gt;hsa-mir-4743</w:t>
      </w:r>
    </w:p>
    <w:p w14:paraId="0CCFFDB1" w14:textId="77777777" w:rsidR="00DD0372" w:rsidRDefault="00DD0372" w:rsidP="00DD0372">
      <w:r>
        <w:t>GCUGGCCGGAUGGGACAGGAGGCAUGAAUGAGCCAUCUUUCCAAUGCCUUUCUGUCUUUUCUGGU</w:t>
      </w:r>
      <w:r>
        <w:lastRenderedPageBreak/>
        <w:t>CCAG</w:t>
      </w:r>
    </w:p>
    <w:p w14:paraId="22442F4B" w14:textId="77777777" w:rsidR="00DD0372" w:rsidRDefault="00DD0372" w:rsidP="00DD0372">
      <w:r>
        <w:t>&gt;hsa-mir-4744</w:t>
      </w:r>
    </w:p>
    <w:p w14:paraId="2CD7085E" w14:textId="77777777" w:rsidR="00DD0372" w:rsidRDefault="00DD0372" w:rsidP="00DD0372">
      <w:r>
        <w:t>GUAAUCACAUCUAAAGACUAGACUUCGCUAUGACCAGGCCAUAGUAAACAUCAUAGUAUGUCUAGUCUUUAGGUUUGAUUAC</w:t>
      </w:r>
    </w:p>
    <w:p w14:paraId="5068D9DC" w14:textId="77777777" w:rsidR="00DD0372" w:rsidRDefault="00DD0372" w:rsidP="00DD0372">
      <w:r>
        <w:t>&gt;hsa-mir-4745</w:t>
      </w:r>
    </w:p>
    <w:p w14:paraId="617AB359" w14:textId="77777777" w:rsidR="00DD0372" w:rsidRDefault="00DD0372" w:rsidP="00DD0372">
      <w:r>
        <w:t>GUGAGUGGGGCUCCCGGGACGGCGCCCGCCCUGGCCCUGGCCCGGCGACGUCUCACGGUCCC</w:t>
      </w:r>
    </w:p>
    <w:p w14:paraId="3B3F42C9" w14:textId="77777777" w:rsidR="00DD0372" w:rsidRDefault="00DD0372" w:rsidP="00DD0372">
      <w:r>
        <w:t>&gt;hsa-mir-4746</w:t>
      </w:r>
    </w:p>
    <w:p w14:paraId="04F1F09D" w14:textId="77777777" w:rsidR="00DD0372" w:rsidRDefault="00DD0372" w:rsidP="00DD0372">
      <w:r>
        <w:t>GUGUCUGUGCCGGUCCCAGGAGAACCUGCAGAGGCAUCGGGUCAGCGGUGCUCCUGCGGGCCGACACUCAC</w:t>
      </w:r>
    </w:p>
    <w:p w14:paraId="50A87779" w14:textId="77777777" w:rsidR="00DD0372" w:rsidRDefault="00DD0372" w:rsidP="00DD0372">
      <w:r>
        <w:t>&gt;hsa-mir-4747</w:t>
      </w:r>
    </w:p>
    <w:p w14:paraId="69FC3EE3" w14:textId="77777777" w:rsidR="00DD0372" w:rsidRDefault="00DD0372" w:rsidP="00DD0372">
      <w:r>
        <w:t>AGGGAAGGAGGCUUGGUCUUAGCACGGGGUCUAAGGCCCGGGCUUUCCUCCCAG</w:t>
      </w:r>
    </w:p>
    <w:p w14:paraId="0D0573D1" w14:textId="77777777" w:rsidR="00DD0372" w:rsidRDefault="00DD0372" w:rsidP="00DD0372">
      <w:r>
        <w:t>&gt;hsa-mir-4748</w:t>
      </w:r>
    </w:p>
    <w:p w14:paraId="2538DB3D" w14:textId="77777777" w:rsidR="00DD0372" w:rsidRDefault="00DD0372" w:rsidP="00DD0372">
      <w:r>
        <w:t>UGGCUGGCUGAGGUUUGGGGAGGAUUUGCUGGUGCUAGAGAGGAAAGCAGACCCUACCCAACCCCACGCCCUACUACAGCCA</w:t>
      </w:r>
    </w:p>
    <w:p w14:paraId="113F837D" w14:textId="77777777" w:rsidR="00DD0372" w:rsidRDefault="00DD0372" w:rsidP="00DD0372">
      <w:r>
        <w:t>&gt;hsa-mir-4749</w:t>
      </w:r>
    </w:p>
    <w:p w14:paraId="4CA3FB19" w14:textId="77777777" w:rsidR="00DD0372" w:rsidRDefault="00DD0372" w:rsidP="00DD0372">
      <w:r>
        <w:t>CCUGCGGGGACAGGCCAGGGCAUCUAGGCUGUGCACAGUGACGCCCCUCCUGCCCCCACAG</w:t>
      </w:r>
    </w:p>
    <w:p w14:paraId="49E4B9C2" w14:textId="77777777" w:rsidR="00DD0372" w:rsidRDefault="00DD0372" w:rsidP="00DD0372">
      <w:r>
        <w:t>&gt;hsa-mir-4750</w:t>
      </w:r>
    </w:p>
    <w:p w14:paraId="66B732D9" w14:textId="77777777" w:rsidR="00DD0372" w:rsidRDefault="00DD0372" w:rsidP="00DD0372">
      <w:r>
        <w:t>CGCUCGGGCGGAGGUGGUUGAGUGCCGACUGGCGCCUGACCCACCCCCUCCCGCAG</w:t>
      </w:r>
    </w:p>
    <w:p w14:paraId="1D2693D6" w14:textId="77777777" w:rsidR="00DD0372" w:rsidRDefault="00DD0372" w:rsidP="00DD0372">
      <w:r>
        <w:t>&gt;hsa-mir-4753</w:t>
      </w:r>
    </w:p>
    <w:p w14:paraId="6C024CE2" w14:textId="77777777" w:rsidR="00DD0372" w:rsidRDefault="00DD0372" w:rsidP="00DD0372">
      <w:r>
        <w:t>AUAUCUACACAAGGCCAAAGGAAGAGAACAGAUAUAUCCACAGUACACUUGGCUGUUCUCUUUCUUUAGCCUUGUGUAGAUAU</w:t>
      </w:r>
    </w:p>
    <w:p w14:paraId="2F4C79A2" w14:textId="77777777" w:rsidR="00DD0372" w:rsidRDefault="00DD0372" w:rsidP="00DD0372">
      <w:r>
        <w:t>&gt;hsa-mir-4754</w:t>
      </w:r>
    </w:p>
    <w:p w14:paraId="23E2F553" w14:textId="77777777" w:rsidR="00DD0372" w:rsidRDefault="00DD0372" w:rsidP="00DD0372">
      <w:r>
        <w:t>ACGCGCCUGAUGCGGACCUGGGUUAGCGGAGUGAGGCCCAGUGGUCACCGCCGCCCUCCGCAGGUCCAGGUUGCCGUGCGCAUGUGCCU</w:t>
      </w:r>
    </w:p>
    <w:p w14:paraId="54EA30D7" w14:textId="77777777" w:rsidR="00DD0372" w:rsidRDefault="00DD0372" w:rsidP="00DD0372">
      <w:r>
        <w:t>&gt;hsa-mir-4755</w:t>
      </w:r>
    </w:p>
    <w:p w14:paraId="37609115" w14:textId="77777777" w:rsidR="00DD0372" w:rsidRDefault="00DD0372" w:rsidP="00DD0372">
      <w:r>
        <w:t>AGAUUCAGCUUUCCCUUCAGAGCCUGGCUUUGGCAUCUAUGAAAGCCAGGCUCUGAAGGGAAAGUUGAAUCU</w:t>
      </w:r>
    </w:p>
    <w:p w14:paraId="0EAA9877" w14:textId="77777777" w:rsidR="00DD0372" w:rsidRDefault="00DD0372" w:rsidP="00DD0372">
      <w:r>
        <w:t>&gt;hsa-mir-4757</w:t>
      </w:r>
    </w:p>
    <w:p w14:paraId="41A7CBCC" w14:textId="77777777" w:rsidR="00DD0372" w:rsidRDefault="00DD0372" w:rsidP="00DD0372">
      <w:r>
        <w:t>UUCCAGCCCGAGGCCUCUGUGACGUCACGGUGUCUGCGGGAGGAGACCAUGACGUCACAGAGGCUUCGCGCUCUGAG</w:t>
      </w:r>
    </w:p>
    <w:p w14:paraId="5D421E49" w14:textId="77777777" w:rsidR="00DD0372" w:rsidRDefault="00DD0372" w:rsidP="00DD0372">
      <w:r>
        <w:t>&gt;hsa-mir-4758</w:t>
      </w:r>
    </w:p>
    <w:p w14:paraId="4C90B3CE" w14:textId="77777777" w:rsidR="00DD0372" w:rsidRDefault="00DD0372" w:rsidP="00DD0372">
      <w:r>
        <w:t>GGUGAGUGGGAGCCGGUGGGGCUGGAGUAAGGGCACGCCCGGGGCUGCCCCACCUGCUGACCACCCUCCCC</w:t>
      </w:r>
    </w:p>
    <w:p w14:paraId="664EC525" w14:textId="77777777" w:rsidR="00DD0372" w:rsidRDefault="00DD0372" w:rsidP="00DD0372">
      <w:r>
        <w:t>&gt;hsa-mir-4761</w:t>
      </w:r>
    </w:p>
    <w:p w14:paraId="76EDF813" w14:textId="77777777" w:rsidR="00DD0372" w:rsidRDefault="00DD0372" w:rsidP="00DD0372">
      <w:r>
        <w:t>GGACAAGGUGUGCAUGCCUGACCCGUUGUCAGACCUGGAAAAAGGGCCGGCUGUGGGCAGGGAGGGCAUGCGCACUUUGUCC</w:t>
      </w:r>
    </w:p>
    <w:p w14:paraId="2252F6BA" w14:textId="77777777" w:rsidR="00DD0372" w:rsidRDefault="00DD0372" w:rsidP="00DD0372">
      <w:r>
        <w:t>&gt;hsa-mir-4762</w:t>
      </w:r>
    </w:p>
    <w:p w14:paraId="63D000EE" w14:textId="77777777" w:rsidR="00DD0372" w:rsidRDefault="00DD0372" w:rsidP="00DD0372">
      <w:r>
        <w:t>CUGAUACCCCAAAUCUUGAUCAGAAGCCUUGAUCAGAAGCUAGGAAGGCUUCUGAUCAAGAUUUGUGGUGUCAAG</w:t>
      </w:r>
    </w:p>
    <w:p w14:paraId="3DC08F9D" w14:textId="77777777" w:rsidR="00DD0372" w:rsidRDefault="00DD0372" w:rsidP="00DD0372">
      <w:r>
        <w:t>&gt;hsa-mir-4763</w:t>
      </w:r>
    </w:p>
    <w:p w14:paraId="1F525C1E" w14:textId="77777777" w:rsidR="00DD0372" w:rsidRDefault="00DD0372" w:rsidP="00DD0372">
      <w:r>
        <w:t>CCUGUCCCUCCUGCCCUGCGCCUGCCCAGCCCUCCUGCUCUGGUGACUGAGGACCGCCAGGCAGGGGCUGGUGCUGGGCGGGGGGCGGCGGG</w:t>
      </w:r>
    </w:p>
    <w:p w14:paraId="35A4BBD2" w14:textId="77777777" w:rsidR="00DD0372" w:rsidRDefault="00DD0372" w:rsidP="00DD0372">
      <w:r>
        <w:t>&gt;hsa-mir-4765</w:t>
      </w:r>
    </w:p>
    <w:p w14:paraId="0BC647BA" w14:textId="77777777" w:rsidR="00DD0372" w:rsidRDefault="00DD0372" w:rsidP="00DD0372">
      <w:r>
        <w:t>UGGUGAUUUUGAACGUAGCUAUCCACCACUCAGCCUGGAAAAAGCUGAGUGAUUGAUAGCUAUGUU</w:t>
      </w:r>
      <w:r>
        <w:lastRenderedPageBreak/>
        <w:t>CAAAAUCACCA</w:t>
      </w:r>
    </w:p>
    <w:p w14:paraId="50BA5547" w14:textId="77777777" w:rsidR="00DD0372" w:rsidRDefault="00DD0372" w:rsidP="00DD0372">
      <w:r>
        <w:t>&gt;hsa-mir-4766</w:t>
      </w:r>
    </w:p>
    <w:p w14:paraId="1766732A" w14:textId="77777777" w:rsidR="00DD0372" w:rsidRDefault="00DD0372" w:rsidP="00DD0372">
      <w:r>
        <w:t>CUGAAGCUCCUUCUGAAAGAGCAGUUGGUGUUUAUUUUUUACUAAAUAGCAAUUGCUCUUUUGGAAGGAACUUGAG</w:t>
      </w:r>
    </w:p>
    <w:p w14:paraId="505CDB16" w14:textId="77777777" w:rsidR="00DD0372" w:rsidRDefault="00DD0372" w:rsidP="00DD0372">
      <w:r>
        <w:t>&gt;hsa-mir-4767</w:t>
      </w:r>
    </w:p>
    <w:p w14:paraId="154DCA1D" w14:textId="77777777" w:rsidR="00DD0372" w:rsidRDefault="00DD0372" w:rsidP="00DD0372">
      <w:r>
        <w:t>ACAUGGGCCCGCGGGCGCUCCUGGCCGCCGCCCGACUUCGGGGCCAGCCGGGGGCAGAGCGCGCGGGAGCCCGAGCGU</w:t>
      </w:r>
    </w:p>
    <w:p w14:paraId="644F7C52" w14:textId="77777777" w:rsidR="00DD0372" w:rsidRDefault="00DD0372" w:rsidP="00DD0372">
      <w:r>
        <w:t>&gt;hsa-mir-4769</w:t>
      </w:r>
    </w:p>
    <w:p w14:paraId="5861420F" w14:textId="77777777" w:rsidR="00DD0372" w:rsidRDefault="00DD0372" w:rsidP="00DD0372">
      <w:r>
        <w:t>GAGGAGAGGUGGGAUGGAGAGAAGGUAUGAGCUAAAAAUCCCCAAGCUCUGCCAUCCUCCCUCCCCUACUUCUCCCC</w:t>
      </w:r>
    </w:p>
    <w:p w14:paraId="26302559" w14:textId="77777777" w:rsidR="00DD0372" w:rsidRDefault="00DD0372" w:rsidP="00DD0372">
      <w:r>
        <w:t>&gt;hsa-mir-4771-1</w:t>
      </w:r>
    </w:p>
    <w:p w14:paraId="20159064" w14:textId="77777777" w:rsidR="00DD0372" w:rsidRDefault="00DD0372" w:rsidP="00DD0372">
      <w:r>
        <w:t>GCUCUAGCCUAAUUUUAGAUCUGGUCUGCUUCAGUUUCACUCCAAGCAGACUUGACCUACAAUUAGCCUAGAGC</w:t>
      </w:r>
    </w:p>
    <w:p w14:paraId="7651039F" w14:textId="77777777" w:rsidR="00DD0372" w:rsidRDefault="00DD0372" w:rsidP="00DD0372">
      <w:r>
        <w:t>&gt;hsa-mir-4771-2</w:t>
      </w:r>
    </w:p>
    <w:p w14:paraId="1D04ECEA" w14:textId="77777777" w:rsidR="00DD0372" w:rsidRDefault="00DD0372" w:rsidP="00DD0372">
      <w:r>
        <w:t>GCUCUAGCCUAAUUUUAGAUCUGGUCUGCUUCAGUUUCACUCCAAGCAGACUUGACCUACAAUUAGCCUAGAGC</w:t>
      </w:r>
    </w:p>
    <w:p w14:paraId="6101941D" w14:textId="77777777" w:rsidR="00DD0372" w:rsidRDefault="00DD0372" w:rsidP="00DD0372">
      <w:r>
        <w:t>&gt;hsa-mir-4772</w:t>
      </w:r>
    </w:p>
    <w:p w14:paraId="149C04D7" w14:textId="77777777" w:rsidR="00DD0372" w:rsidRDefault="00DD0372" w:rsidP="00DD0372">
      <w:r>
        <w:t>GUGAUUGCCUCUGAUCAGGCAAAAUUGCAGACUGUCUUCCCAAAUAGCCUGCAACUUUGCCUGAUCAGAGGCAGUCAC</w:t>
      </w:r>
    </w:p>
    <w:p w14:paraId="40725996" w14:textId="77777777" w:rsidR="00DD0372" w:rsidRDefault="00DD0372" w:rsidP="00DD0372">
      <w:r>
        <w:t>&gt;hsa-mir-4773-1</w:t>
      </w:r>
    </w:p>
    <w:p w14:paraId="7DE3B325" w14:textId="77777777" w:rsidR="00DD0372" w:rsidRDefault="00DD0372" w:rsidP="00DD0372">
      <w:r>
        <w:t>UGCUCCCCAGCCUUUCUAUGCUCCUGUUCUGCUUUAUUUCAUCAAAGCAGAACAGGAGCAUAGAAAGGCUGGGGAGCA</w:t>
      </w:r>
    </w:p>
    <w:p w14:paraId="235C829C" w14:textId="77777777" w:rsidR="00DD0372" w:rsidRDefault="00DD0372" w:rsidP="00DD0372">
      <w:r>
        <w:t>&gt;hsa-mir-4773-2</w:t>
      </w:r>
    </w:p>
    <w:p w14:paraId="2F0B715E" w14:textId="77777777" w:rsidR="00DD0372" w:rsidRDefault="00DD0372" w:rsidP="00DD0372">
      <w:r>
        <w:t>UGCUCCCCAGCCUUUCUAUGCUCCUGUUCUGCUUUGAUGAAAUAAAGCAGAACAGGAGCAUAGAAAGGCUGGGGAGCA</w:t>
      </w:r>
    </w:p>
    <w:p w14:paraId="6508DCB1" w14:textId="77777777" w:rsidR="00DD0372" w:rsidRDefault="00DD0372" w:rsidP="00DD0372">
      <w:r>
        <w:t>&gt;hsa-mir-4774</w:t>
      </w:r>
    </w:p>
    <w:p w14:paraId="20075F53" w14:textId="77777777" w:rsidR="00DD0372" w:rsidRDefault="00DD0372" w:rsidP="00DD0372">
      <w:r>
        <w:t>UAUAUUGUUGUCUGGUAUGUAGUAGGUAAUAACUGACAAACAGACAAUUGCCUAACAUGUGCCAGAAAACAACAUA</w:t>
      </w:r>
    </w:p>
    <w:p w14:paraId="55E0B1A4" w14:textId="77777777" w:rsidR="00DD0372" w:rsidRDefault="00DD0372" w:rsidP="00DD0372">
      <w:r>
        <w:t>&gt;hsa-mir-4775</w:t>
      </w:r>
    </w:p>
    <w:p w14:paraId="280BCD27" w14:textId="77777777" w:rsidR="00DD0372" w:rsidRDefault="00DD0372" w:rsidP="00DD0372">
      <w:r>
        <w:t>AUUAAGCUUUUAAUUUUUUGUUUCGGUCACUCUUGAUAGCAGACAUUGACUGAAACAAAAAAUUAAAAGCUUUAU</w:t>
      </w:r>
    </w:p>
    <w:p w14:paraId="67CA0C36" w14:textId="77777777" w:rsidR="00DD0372" w:rsidRDefault="00DD0372" w:rsidP="00DD0372">
      <w:r>
        <w:t>&gt;hsa-mir-4777</w:t>
      </w:r>
    </w:p>
    <w:p w14:paraId="4D43528D" w14:textId="77777777" w:rsidR="00DD0372" w:rsidRDefault="00DD0372" w:rsidP="00DD0372">
      <w:r>
        <w:t>UAGAAUAUUUCGGCAUUCUAGAUGAGAGAUAUAUAUAUACCUCAUAUGUAUAUGGUAUACCUCAUCUAGAAUGCUGUAAUAUUCUA</w:t>
      </w:r>
    </w:p>
    <w:p w14:paraId="2AC2CA62" w14:textId="77777777" w:rsidR="00DD0372" w:rsidRDefault="00DD0372" w:rsidP="00DD0372">
      <w:r>
        <w:t>&gt;hsa-mir-4779</w:t>
      </w:r>
    </w:p>
    <w:p w14:paraId="0DDADF4E" w14:textId="77777777" w:rsidR="00DD0372" w:rsidRDefault="00DD0372" w:rsidP="00DD0372">
      <w:r>
        <w:t>UAAAUGUCUUACUGCUUUUACUGUUCCCUCCUAGAGUCCAUUCUUUACUCUAGGAGGGAAUAGUAAAAGCAGUAAGACAUUUA</w:t>
      </w:r>
    </w:p>
    <w:p w14:paraId="20B574AD" w14:textId="77777777" w:rsidR="00DD0372" w:rsidRDefault="00DD0372" w:rsidP="00DD0372">
      <w:r>
        <w:t>&gt;hsa-mir-4781</w:t>
      </w:r>
    </w:p>
    <w:p w14:paraId="6C49D34F" w14:textId="77777777" w:rsidR="00DD0372" w:rsidRDefault="00DD0372" w:rsidP="00DD0372">
      <w:r>
        <w:t>AGGUGCACGCUCUAGCGGGGAUUCCAAUAUUGGGCCAAUUCCCCCAAUGUUGGAAUCCUCGCUAGAGCGUGCACUU</w:t>
      </w:r>
    </w:p>
    <w:p w14:paraId="673C5BF5" w14:textId="77777777" w:rsidR="00DD0372" w:rsidRDefault="00DD0372" w:rsidP="00DD0372">
      <w:r>
        <w:t>&gt;hsa-mir-4782</w:t>
      </w:r>
    </w:p>
    <w:p w14:paraId="11A0B354" w14:textId="77777777" w:rsidR="00DD0372" w:rsidRDefault="00DD0372" w:rsidP="00DD0372">
      <w:r>
        <w:t>AUUGCCCAGUUCUGGAUAUGAAGACAAUCAAGAAAAGAUUUGGUGUUCUUGAUUGUCUUCAUAUCUAGAACUGGGCAGU</w:t>
      </w:r>
    </w:p>
    <w:p w14:paraId="5D0C5184" w14:textId="77777777" w:rsidR="00DD0372" w:rsidRDefault="00DD0372" w:rsidP="00DD0372">
      <w:r>
        <w:t>&gt;hsa-mir-4783</w:t>
      </w:r>
    </w:p>
    <w:p w14:paraId="3CA0110A" w14:textId="77777777" w:rsidR="00DD0372" w:rsidRDefault="00DD0372" w:rsidP="00DD0372">
      <w:r>
        <w:lastRenderedPageBreak/>
        <w:t>GGGAAAGCGGAGGGCGCGCCCAGCUCCCGGGCUGAUUGCGCUAACAGUGGCCCCGGUGUUGGGGCGCGUCUGCCGCUGCCCC</w:t>
      </w:r>
    </w:p>
    <w:p w14:paraId="63BA8F89" w14:textId="77777777" w:rsidR="00DD0372" w:rsidRDefault="00DD0372" w:rsidP="00DD0372">
      <w:r>
        <w:t>&gt;hsa-mir-4784</w:t>
      </w:r>
    </w:p>
    <w:p w14:paraId="072171FC" w14:textId="77777777" w:rsidR="00DD0372" w:rsidRDefault="00DD0372" w:rsidP="00DD0372">
      <w:r>
        <w:t>UGACUGGGCUGAGGAGAUGCUGGGACUGAGAGUGUCAUGGUGGAGCCUCCGUCCCUGCUCAUCCUCUCCGCAUGUUG</w:t>
      </w:r>
    </w:p>
    <w:p w14:paraId="291E83A6" w14:textId="77777777" w:rsidR="00DD0372" w:rsidRDefault="00DD0372" w:rsidP="00DD0372">
      <w:r>
        <w:t>&gt;hsa-mir-4785</w:t>
      </w:r>
    </w:p>
    <w:p w14:paraId="12AD4C80" w14:textId="77777777" w:rsidR="00DD0372" w:rsidRDefault="00DD0372" w:rsidP="00DD0372">
      <w:r>
        <w:t>GUAGGUGGGGACGCGGCGGCGCUGCUCCUCCGCUGCCGCCGGGAGAGUCGGCGACGCCGCCAGCUCCGCGCGC</w:t>
      </w:r>
    </w:p>
    <w:p w14:paraId="1D5C9222" w14:textId="77777777" w:rsidR="00DD0372" w:rsidRDefault="00DD0372" w:rsidP="00DD0372">
      <w:r>
        <w:t>&gt;hsa-mir-4786</w:t>
      </w:r>
    </w:p>
    <w:p w14:paraId="035EEEB5" w14:textId="77777777" w:rsidR="00DD0372" w:rsidRDefault="00DD0372" w:rsidP="00DD0372">
      <w:r>
        <w:t>GGGCAUGGCCUGAGACCAGGACUGGAUGCACCACUCUCCCUGUGAUGAGGUGAAGCCAGCUCUGGUCUGGGCCAUUUCAC</w:t>
      </w:r>
    </w:p>
    <w:p w14:paraId="6BF84CC0" w14:textId="77777777" w:rsidR="00DD0372" w:rsidRDefault="00DD0372" w:rsidP="00DD0372">
      <w:r>
        <w:t>&gt;hsa-mir-4787</w:t>
      </w:r>
    </w:p>
    <w:p w14:paraId="2FA54807" w14:textId="77777777" w:rsidR="00DD0372" w:rsidRDefault="00DD0372" w:rsidP="00DD0372">
      <w:r>
        <w:t>CGGUCCAGACGUGGCGGGGGUGGCGGCGGCAUCCCGGACGGCCUGUGAGGGAUGCGCCGCCCACUGCCCCGCGCCGCCUGACCG</w:t>
      </w:r>
    </w:p>
    <w:p w14:paraId="72C90C22" w14:textId="77777777" w:rsidR="00DD0372" w:rsidRDefault="00DD0372" w:rsidP="00DD0372">
      <w:r>
        <w:t>&gt;hsa-mir-4789</w:t>
      </w:r>
    </w:p>
    <w:p w14:paraId="25E35B28" w14:textId="77777777" w:rsidR="00DD0372" w:rsidRDefault="00DD0372" w:rsidP="00DD0372">
      <w:r>
        <w:t>CAUGCUACGUAUGUAUACACCUGAUAUGUGUAUGUGUAAAUACAUAUCCACACACAUAGCAGGUGUAUAUAUAGGUAGCCUG</w:t>
      </w:r>
    </w:p>
    <w:p w14:paraId="1E2CC91A" w14:textId="77777777" w:rsidR="00DD0372" w:rsidRDefault="00DD0372" w:rsidP="00DD0372">
      <w:r>
        <w:t>&gt;hsa-mir-4791</w:t>
      </w:r>
    </w:p>
    <w:p w14:paraId="372BAD6F" w14:textId="77777777" w:rsidR="00DD0372" w:rsidRDefault="00DD0372" w:rsidP="00DD0372">
      <w:r>
        <w:t>UAAGAACUGGAUAUGAUGACUGAAAUAAGCUCCAUAUCAAUGAGAAUUUCAAUGGGAUUAUGUGCAGUCAAUGUCCAGUAAUUA</w:t>
      </w:r>
    </w:p>
    <w:p w14:paraId="21A93DA3" w14:textId="77777777" w:rsidR="00DD0372" w:rsidRDefault="00DD0372" w:rsidP="00DD0372">
      <w:r>
        <w:t>&gt;hsa-mir-4793</w:t>
      </w:r>
    </w:p>
    <w:p w14:paraId="74AE6689" w14:textId="77777777" w:rsidR="00DD0372" w:rsidRDefault="00DD0372" w:rsidP="00DD0372">
      <w:r>
        <w:t>UUUCUCCUCGCUGCCCGCACAUCCUGCUCCACAGGGCAGAGGGAGGCCAAGAAGACCUCUGCACUGUGAGUUGGCUGGCUGGAGGAA</w:t>
      </w:r>
    </w:p>
    <w:p w14:paraId="61A08B2E" w14:textId="77777777" w:rsidR="00DD0372" w:rsidRDefault="00DD0372" w:rsidP="00DD0372">
      <w:r>
        <w:t>&gt;hsa-mir-4794</w:t>
      </w:r>
    </w:p>
    <w:p w14:paraId="670855D3" w14:textId="77777777" w:rsidR="00DD0372" w:rsidRDefault="00DD0372" w:rsidP="00DD0372">
      <w:r>
        <w:t>UUUUAACAUCUGGCUAUCUCACGAGACUGUAUGUCCUAACAGUGCUUGUAGUCUCAUGAGAUAGCCAGAUGUUAAAA</w:t>
      </w:r>
    </w:p>
    <w:p w14:paraId="45D171FE" w14:textId="77777777" w:rsidR="00DD0372" w:rsidRDefault="00DD0372" w:rsidP="00DD0372">
      <w:r>
        <w:t>&gt;hsa-mir-4795</w:t>
      </w:r>
    </w:p>
    <w:p w14:paraId="0F0EFE29" w14:textId="77777777" w:rsidR="00DD0372" w:rsidRDefault="00DD0372" w:rsidP="00DD0372">
      <w:r>
        <w:t>UGAUAUGGAAGAAAUCCAGAAGUGGCUAAUAAUAUUGACACUAUAACAAUAAUGUCAAUAUUAUUAGCCACUUCUGGAUUUAUGAAUCA</w:t>
      </w:r>
    </w:p>
    <w:p w14:paraId="4D39190D" w14:textId="77777777" w:rsidR="00DD0372" w:rsidRDefault="00DD0372" w:rsidP="00DD0372">
      <w:r>
        <w:t>&gt;hsa-mir-4796</w:t>
      </w:r>
    </w:p>
    <w:p w14:paraId="2282DD5E" w14:textId="77777777" w:rsidR="00DD0372" w:rsidRDefault="00DD0372" w:rsidP="00DD0372">
      <w:r>
        <w:t>UAAAUUUGUGUCUAUACUCUGUCACUUUACUUUUGGCCUCAAGUCAUUGCAGUAAAGUGGCAGAGUAUAGACACAAAUUUA</w:t>
      </w:r>
    </w:p>
    <w:p w14:paraId="11732A3B" w14:textId="77777777" w:rsidR="00DD0372" w:rsidRDefault="00DD0372" w:rsidP="00DD0372">
      <w:r>
        <w:t>&gt;hsa-mir-4797</w:t>
      </w:r>
    </w:p>
    <w:p w14:paraId="0A27CD10" w14:textId="77777777" w:rsidR="00DD0372" w:rsidRDefault="00DD0372" w:rsidP="00DD0372">
      <w:r>
        <w:t>GACUCAGAAGACAGAGUGCCACUUACUGAAAGGUUUUUUCUCUCAGUAAGUGGCACUCUGUCUUCUGAGUU</w:t>
      </w:r>
    </w:p>
    <w:p w14:paraId="33F2980F" w14:textId="77777777" w:rsidR="00DD0372" w:rsidRDefault="00DD0372" w:rsidP="00DD0372">
      <w:r>
        <w:t>&gt;hsa-mir-4798</w:t>
      </w:r>
    </w:p>
    <w:p w14:paraId="7CC04898" w14:textId="77777777" w:rsidR="00DD0372" w:rsidRDefault="00DD0372" w:rsidP="00DD0372">
      <w:r>
        <w:t>AAGUACAACUUCGGUAUACUUUGUGAAUUGGCUUUUACAAAAGACCAACUCACGAAGUAUACCGAAGUCAUACUU</w:t>
      </w:r>
    </w:p>
    <w:p w14:paraId="77ADE48E" w14:textId="77777777" w:rsidR="00DD0372" w:rsidRDefault="00DD0372" w:rsidP="00DD0372">
      <w:r>
        <w:t>&gt;hsa-mir-4799</w:t>
      </w:r>
    </w:p>
    <w:p w14:paraId="652606CE" w14:textId="77777777" w:rsidR="00DD0372" w:rsidRDefault="00DD0372" w:rsidP="00DD0372">
      <w:r>
        <w:t>ACUGCUAAUAUCUAAAUGCAGCAUGCCAGUCCUGAGAUGCAGGGACUGGCAUGCUGCAUUUAUAUAUUAGCAGU</w:t>
      </w:r>
    </w:p>
    <w:p w14:paraId="7EE00A56" w14:textId="77777777" w:rsidR="00DD0372" w:rsidRDefault="00DD0372" w:rsidP="00DD0372">
      <w:r>
        <w:t>&gt;hsa-mir-4800</w:t>
      </w:r>
    </w:p>
    <w:p w14:paraId="73F98EF5" w14:textId="77777777" w:rsidR="00DD0372" w:rsidRDefault="00DD0372" w:rsidP="00DD0372">
      <w:r>
        <w:t>GGAGAAAGGAGUGGACCGAGGAAGGAAGGAAGGCAAGGCUGUCUGUCCAUCCGUCCGUCUGUCCACCUACCUGUCAGUCC</w:t>
      </w:r>
    </w:p>
    <w:p w14:paraId="47EE47D0" w14:textId="77777777" w:rsidR="00DD0372" w:rsidRDefault="00DD0372" w:rsidP="00DD0372">
      <w:r>
        <w:lastRenderedPageBreak/>
        <w:t>&gt;hsa-mir-4802</w:t>
      </w:r>
    </w:p>
    <w:p w14:paraId="1B45C551" w14:textId="77777777" w:rsidR="00DD0372" w:rsidRDefault="00DD0372" w:rsidP="00DD0372">
      <w:r>
        <w:t>CUGACUGGCUUGUAUGGAGGUUCUAGACCAUGUUAGUGUUCAAGUCUACAUGGAUGGAAACCUUCAAGCAGGCCAAGCAG</w:t>
      </w:r>
    </w:p>
    <w:p w14:paraId="5EAF643A" w14:textId="77777777" w:rsidR="00DD0372" w:rsidRDefault="00DD0372" w:rsidP="00DD0372">
      <w:r>
        <w:t>&gt;hsa-mir-4803</w:t>
      </w:r>
    </w:p>
    <w:p w14:paraId="09A500EE" w14:textId="77777777" w:rsidR="00DD0372" w:rsidRDefault="00DD0372" w:rsidP="00DD0372">
      <w:r>
        <w:t>AGUGGGAUUUAACAUAAUAGUGUGGAUUGAAUCACACACACAUUUCAACCCACACUAUGAUGUUAAAUCCCAUU</w:t>
      </w:r>
    </w:p>
    <w:p w14:paraId="1A21679B" w14:textId="77777777" w:rsidR="00DD0372" w:rsidRDefault="00DD0372" w:rsidP="00DD0372">
      <w:r>
        <w:t>&gt;hsa-mir-4804</w:t>
      </w:r>
    </w:p>
    <w:p w14:paraId="0E90612E" w14:textId="77777777" w:rsidR="00DD0372" w:rsidRDefault="00DD0372" w:rsidP="00DD0372">
      <w:r>
        <w:t>UCAGUGUAUUUGGACGGUAAGGUUAAGCAAGGUGCGUCGUAUCUUGCUUAACCUUGCCCUCGAAAUACACUGA</w:t>
      </w:r>
    </w:p>
    <w:p w14:paraId="53ECDA35" w14:textId="77777777" w:rsidR="00DD0372" w:rsidRDefault="00DD0372" w:rsidP="00DD0372">
      <w:r>
        <w:t>&gt;hsa-mir-483</w:t>
      </w:r>
    </w:p>
    <w:p w14:paraId="407BFB72" w14:textId="77777777" w:rsidR="00DD0372" w:rsidRDefault="00DD0372" w:rsidP="00DD0372">
      <w:r>
        <w:t>GAGGGGGAAGACGGGAGGAAAGAAGGGAGUGGUUCCAUCACGCCUCCUCACUCCUCUCCUCCCGUCUUCUCCUCUC</w:t>
      </w:r>
    </w:p>
    <w:p w14:paraId="6F6A163C" w14:textId="77777777" w:rsidR="00DD0372" w:rsidRDefault="00DD0372" w:rsidP="00DD0372">
      <w:r>
        <w:t>&gt;hsa-mir-484</w:t>
      </w:r>
    </w:p>
    <w:p w14:paraId="53E3E31F" w14:textId="77777777" w:rsidR="00DD0372" w:rsidRDefault="00DD0372" w:rsidP="00DD0372">
      <w:r>
        <w:t>AGCCUCGUCAGGCUCAGUCCCCUCCCGAUAAACCCCUAAAUAGGGACUUUCCCGGGGGGUGACCCUGGCUUUUUUGGCG</w:t>
      </w:r>
    </w:p>
    <w:p w14:paraId="688D08AE" w14:textId="77777777" w:rsidR="00DD0372" w:rsidRDefault="00DD0372" w:rsidP="00DD0372">
      <w:r>
        <w:t>&gt;hsa-mir-485</w:t>
      </w:r>
    </w:p>
    <w:p w14:paraId="0592F50C" w14:textId="77777777" w:rsidR="00DD0372" w:rsidRDefault="00DD0372" w:rsidP="00DD0372">
      <w:r>
        <w:t>ACUUGGAGAGAGGCUGGCCGUGAUGAAUUCGAUUCAUCAAAGCGAGUCAUACACGGCUCUCCUCUCUUUUAGU</w:t>
      </w:r>
    </w:p>
    <w:p w14:paraId="71CF8E2B" w14:textId="77777777" w:rsidR="00DD0372" w:rsidRDefault="00DD0372" w:rsidP="00DD0372">
      <w:r>
        <w:t>&gt;hsa-mir-486-1</w:t>
      </w:r>
    </w:p>
    <w:p w14:paraId="428E0C65" w14:textId="77777777" w:rsidR="00DD0372" w:rsidRDefault="00DD0372" w:rsidP="00DD0372">
      <w:r>
        <w:t>GCAUCCUGUACUGAGCUGCCCCGAGGCCCUUCAUGCUGCCCAGCUCGGGGCAGCUCAGUACAGGAUAC</w:t>
      </w:r>
    </w:p>
    <w:p w14:paraId="5E7E536F" w14:textId="77777777" w:rsidR="00DD0372" w:rsidRDefault="00DD0372" w:rsidP="00DD0372">
      <w:r>
        <w:t>&gt;hsa-mir-486-2</w:t>
      </w:r>
    </w:p>
    <w:p w14:paraId="2F53B3E0" w14:textId="77777777" w:rsidR="00DD0372" w:rsidRDefault="00DD0372" w:rsidP="00DD0372">
      <w:r>
        <w:t>UCCUGUACUGAGCUGCCCCGAGCUGGGCAGCAUGAAGGGCCUCGGGGCAGCUCAGUACAGGAUG</w:t>
      </w:r>
    </w:p>
    <w:p w14:paraId="39285717" w14:textId="77777777" w:rsidR="00DD0372" w:rsidRDefault="00DD0372" w:rsidP="00DD0372">
      <w:r>
        <w:t>&gt;hsa-mir-487b</w:t>
      </w:r>
    </w:p>
    <w:p w14:paraId="5BA1E878" w14:textId="77777777" w:rsidR="00DD0372" w:rsidRDefault="00DD0372" w:rsidP="00DD0372">
      <w:r>
        <w:t>UUGGUACUUGGAGAGUGGUUAUCCCUGUCCUGUUCGUUUUGCUCAUGUCGAAUCGUACAGGGUCAUCCACUUUUUCAGUAUCAA</w:t>
      </w:r>
    </w:p>
    <w:p w14:paraId="6D6018A3" w14:textId="77777777" w:rsidR="00DD0372" w:rsidRDefault="00DD0372" w:rsidP="00DD0372">
      <w:r>
        <w:t>&gt;hsa-mir-489</w:t>
      </w:r>
    </w:p>
    <w:p w14:paraId="1A9E0547" w14:textId="77777777" w:rsidR="00DD0372" w:rsidRDefault="00DD0372" w:rsidP="00DD0372">
      <w:r>
        <w:t>GUGGCAGCUUGGUGGUCGUAUGUGUGACGCCAUUUACUUGAACCUUUAGGAGUGACAUCACAUAUACGGCAGCUAAACUGCUAC</w:t>
      </w:r>
    </w:p>
    <w:p w14:paraId="3B3D232D" w14:textId="77777777" w:rsidR="00DD0372" w:rsidRDefault="00DD0372" w:rsidP="00DD0372">
      <w:r>
        <w:t>&gt;hsa-mir-490</w:t>
      </w:r>
    </w:p>
    <w:p w14:paraId="337B3989" w14:textId="77777777" w:rsidR="00DD0372" w:rsidRDefault="00DD0372" w:rsidP="00DD0372">
      <w:r>
        <w:t>UGGAGGCCUUGCUGGUUUGGAAAGUUCAUUGUUCGACACCAUGGAUCUCCAGGUGGGUCAAGUUUAGAGAUGCACCAACCUGGAGGACUCCAUGCUGUUGAGCUGUUCACAAGCAGCGGACACUUCCA</w:t>
      </w:r>
    </w:p>
    <w:p w14:paraId="195AFB7D" w14:textId="77777777" w:rsidR="00DD0372" w:rsidRDefault="00DD0372" w:rsidP="00DD0372">
      <w:r>
        <w:t>&gt;hsa-mir-491</w:t>
      </w:r>
    </w:p>
    <w:p w14:paraId="526E9F29" w14:textId="77777777" w:rsidR="00DD0372" w:rsidRDefault="00DD0372" w:rsidP="00DD0372">
      <w:r>
        <w:t>UUGACUUAGCUGGGUAGUGGGGAACCCUUCCAUGAGGAGUAGAACACUCCUUAUGCAAGAUUCCCUUCUACCUGGCUGGGUUGG</w:t>
      </w:r>
    </w:p>
    <w:p w14:paraId="78DCBCEF" w14:textId="77777777" w:rsidR="00DD0372" w:rsidRDefault="00DD0372" w:rsidP="00DD0372">
      <w:r>
        <w:t>&gt;hsa-mir-493</w:t>
      </w:r>
    </w:p>
    <w:p w14:paraId="4749233F" w14:textId="77777777" w:rsidR="00DD0372" w:rsidRDefault="00DD0372" w:rsidP="00DD0372">
      <w:r>
        <w:t>CUGGCCUCCAGGGCUUUGUACAUGGUAGGCUUUCAUUCAUUCGUUUGCACAUUCGGUGAAGGUCUACUGUGUGCCAGGCCCUGUGCCAG</w:t>
      </w:r>
    </w:p>
    <w:p w14:paraId="5BD9FCA1" w14:textId="77777777" w:rsidR="00DD0372" w:rsidRDefault="00DD0372" w:rsidP="00DD0372">
      <w:r>
        <w:t>&gt;hsa-mir-494</w:t>
      </w:r>
    </w:p>
    <w:p w14:paraId="54BD9709" w14:textId="77777777" w:rsidR="00DD0372" w:rsidRDefault="00DD0372" w:rsidP="00DD0372">
      <w:r>
        <w:t>GAUACUCGAAGGAGAGGUUGUCCGUGUUGUCUUCUCUUUAUUUAUGAUGAAACAUACACGGGAAACCUCUUUUUUAGUAUC</w:t>
      </w:r>
    </w:p>
    <w:p w14:paraId="0858195A" w14:textId="77777777" w:rsidR="00DD0372" w:rsidRDefault="00DD0372" w:rsidP="00DD0372">
      <w:r>
        <w:t>&gt;hsa-mir-495</w:t>
      </w:r>
    </w:p>
    <w:p w14:paraId="36D14672" w14:textId="77777777" w:rsidR="00DD0372" w:rsidRDefault="00DD0372" w:rsidP="00DD0372">
      <w:r>
        <w:t>UGGUACCUGAAAAGAAGUUGCCCAUGUUAUUUUCGCUUUAUAUGUGACGAAACAAACAUGGUGCACUUCUUUUUCGGUAUCA</w:t>
      </w:r>
    </w:p>
    <w:p w14:paraId="15885876" w14:textId="77777777" w:rsidR="00DD0372" w:rsidRDefault="00DD0372" w:rsidP="00DD0372">
      <w:r>
        <w:lastRenderedPageBreak/>
        <w:t>&gt;hsa-mir-497</w:t>
      </w:r>
    </w:p>
    <w:p w14:paraId="2AB66090" w14:textId="77777777" w:rsidR="00DD0372" w:rsidRDefault="00DD0372" w:rsidP="00DD0372">
      <w:r>
        <w:t>CCACCCCGGUCCUGCUCCCGCCCCAGCAGCACACUGUGGUUUGUACGGCACUGUGGCCACGUCCAAACCACACUGUGGUGUUAGAGCGAGGGUGGGGGAGGCACCGCCGAGG</w:t>
      </w:r>
    </w:p>
    <w:p w14:paraId="31A348E8" w14:textId="77777777" w:rsidR="00DD0372" w:rsidRDefault="00DD0372" w:rsidP="00DD0372">
      <w:r>
        <w:t>&gt;hsa-mir-4999</w:t>
      </w:r>
    </w:p>
    <w:p w14:paraId="6030C8E4" w14:textId="77777777" w:rsidR="00DD0372" w:rsidRDefault="00DD0372" w:rsidP="00DD0372">
      <w:r>
        <w:t>AUAGAAAAUAAAACACAUACUGCUGUAUUGUCAGGUAGUGAUAGGAUUUAUCACUACCUGACAAUACAGUAUGUGUUUGUUUUAUAUAUUU</w:t>
      </w:r>
    </w:p>
    <w:p w14:paraId="4A97C026" w14:textId="77777777" w:rsidR="00DD0372" w:rsidRDefault="00DD0372" w:rsidP="00DD0372">
      <w:r>
        <w:t>&gt;hsa-mir-499a</w:t>
      </w:r>
    </w:p>
    <w:p w14:paraId="3AB34C2B" w14:textId="77777777" w:rsidR="00DD0372" w:rsidRDefault="00DD0372" w:rsidP="00DD0372">
      <w:r>
        <w:t>GCCCUGUCCCCUGUGCCUUGGGCGGGCGGCUGUUAAGACUUGCAGUGAUGUUUAACUCCUCUCCACGUGAACAUCACAGCAAGUCUGUGCUGCUUCCCGUCCCUACGCUGCCUGGGCAGGGU</w:t>
      </w:r>
    </w:p>
    <w:p w14:paraId="0B7DE9B6" w14:textId="77777777" w:rsidR="00DD0372" w:rsidRDefault="00DD0372" w:rsidP="00DD0372">
      <w:r>
        <w:t>&gt;hsa-mir-499b</w:t>
      </w:r>
    </w:p>
    <w:p w14:paraId="787BA7A8" w14:textId="77777777" w:rsidR="00DD0372" w:rsidRDefault="00DD0372" w:rsidP="00DD0372">
      <w:r>
        <w:t>GGAAGCAGCACAGACUUGCUGUGAUGUUCACGUGGAGAGGAGUUAAACAUCACUGCAAGUCUUAACAGCCGCC</w:t>
      </w:r>
    </w:p>
    <w:p w14:paraId="3ADBCF3E" w14:textId="77777777" w:rsidR="00DD0372" w:rsidRDefault="00DD0372" w:rsidP="00DD0372">
      <w:r>
        <w:t>&gt;hsa-mir-5000</w:t>
      </w:r>
    </w:p>
    <w:p w14:paraId="1DAA5711" w14:textId="77777777" w:rsidR="00DD0372" w:rsidRDefault="00DD0372" w:rsidP="00DD0372">
      <w:r>
        <w:t>CUGAAGAGUAGAGUGUGUGGUCCCAGUUCAGAAGUGUUCCUGAGUAACUUGUGCUUAUAACUCAGGACACUUCUGAACUUGGACCAUACAGGUCUCCCUGCUU</w:t>
      </w:r>
    </w:p>
    <w:p w14:paraId="2ADADCFA" w14:textId="77777777" w:rsidR="00DD0372" w:rsidRDefault="00DD0372" w:rsidP="00DD0372">
      <w:r>
        <w:t>&gt;hsa-mir-5001</w:t>
      </w:r>
    </w:p>
    <w:p w14:paraId="295C2655" w14:textId="77777777" w:rsidR="00DD0372" w:rsidRDefault="00DD0372" w:rsidP="00DD0372">
      <w:r>
        <w:t>AGCUCAGGGCGGCUGCGCAGAGGGCUGGACUCAGCGGCGGAGCUGGCUGCUGGCCUCAGUUCUGCCUCUGUCCAGGUCCUUGUGACCCGCCCGCUCUCCU</w:t>
      </w:r>
    </w:p>
    <w:p w14:paraId="4F37579B" w14:textId="77777777" w:rsidR="00DD0372" w:rsidRDefault="00DD0372" w:rsidP="00DD0372">
      <w:r>
        <w:t>&gt;hsa-mir-5002</w:t>
      </w:r>
    </w:p>
    <w:p w14:paraId="1928AF26" w14:textId="77777777" w:rsidR="00DD0372" w:rsidRDefault="00DD0372" w:rsidP="00DD0372">
      <w:r>
        <w:t>UCUUCCUCUCUGUCCUCUGGAAUUUGGUUUCUGAGGCACUUAGUAGGUGAUAGCAUGACUGACUGCCUCACUGACCACUUCCAGAUGAGGGUUACUC</w:t>
      </w:r>
    </w:p>
    <w:p w14:paraId="48D4167A" w14:textId="77777777" w:rsidR="00DD0372" w:rsidRDefault="00DD0372" w:rsidP="00DD0372">
      <w:r>
        <w:t>&gt;hsa-mir-5004</w:t>
      </w:r>
    </w:p>
    <w:p w14:paraId="0B6F1FB7" w14:textId="77777777" w:rsidR="00DD0372" w:rsidRDefault="00DD0372" w:rsidP="00DD0372">
      <w:r>
        <w:t>GGCACUUGCUUGGGGGUUAGUGAGGACAGGGCAAAUUCACGAGAUUGGGUUGUGCAGAGGCUGACACUUGGAUUUUCCUGGGCCUCAGGACUUCCUUUCAGACAUGG</w:t>
      </w:r>
    </w:p>
    <w:p w14:paraId="41205758" w14:textId="77777777" w:rsidR="00DD0372" w:rsidRDefault="00DD0372" w:rsidP="00DD0372">
      <w:r>
        <w:t>&gt;hsa-mir-5008</w:t>
      </w:r>
    </w:p>
    <w:p w14:paraId="10C396B9" w14:textId="77777777" w:rsidR="00DD0372" w:rsidRDefault="00DD0372" w:rsidP="00DD0372">
      <w:r>
        <w:t>GGGCUGACCCCUAGGGUCAGGUGAGGCCCUUGGGGCACAGUGGUGCCAUCUCCCCUGUGCUCCCAGGGCCUCGCCUGUCCCUUGAGGUCGGCCC</w:t>
      </w:r>
    </w:p>
    <w:p w14:paraId="3A7A032F" w14:textId="77777777" w:rsidR="00DD0372" w:rsidRDefault="00DD0372" w:rsidP="00DD0372">
      <w:r>
        <w:t>&gt;hsa-mir-5009</w:t>
      </w:r>
    </w:p>
    <w:p w14:paraId="75D902F4" w14:textId="77777777" w:rsidR="00DD0372" w:rsidRDefault="00DD0372" w:rsidP="00DD0372">
      <w:r>
        <w:t>GACCAGAAGUGUUUUGGAUUUUGGACUUUUUCAGAUUUGGGGAUAUUUGCAUUAUACUUAUCCUAAAUCUGAAAGUCCAAAACCUGAAAUGACCAAUAAG</w:t>
      </w:r>
    </w:p>
    <w:p w14:paraId="21534586" w14:textId="77777777" w:rsidR="00DD0372" w:rsidRDefault="00DD0372" w:rsidP="00DD0372">
      <w:r>
        <w:t>&gt;hsa-mir-500a</w:t>
      </w:r>
    </w:p>
    <w:p w14:paraId="129EFB53" w14:textId="77777777" w:rsidR="00DD0372" w:rsidRDefault="00DD0372" w:rsidP="00DD0372">
      <w:r>
        <w:t>GCUCCCCCUCUCUAAUCCUUGCUACCUGGGUGAGAGUGCUGUCUGAAUGCAAUGCACCUGGGCAAGGAUUCUGAGAGCGAGAGC</w:t>
      </w:r>
    </w:p>
    <w:p w14:paraId="781C6A3A" w14:textId="77777777" w:rsidR="00DD0372" w:rsidRDefault="00DD0372" w:rsidP="00DD0372">
      <w:r>
        <w:t>&gt;hsa-mir-500b</w:t>
      </w:r>
    </w:p>
    <w:p w14:paraId="7524336B" w14:textId="77777777" w:rsidR="00DD0372" w:rsidRDefault="00DD0372" w:rsidP="00DD0372">
      <w:r>
        <w:t>CCCCCUCUCUAAUCCUUGCUACCUGGGUGAGAGUGCUUUCUGAAUGCAGUGCACCCAGGCAAGGAUUCUGCAAGGGGGA</w:t>
      </w:r>
    </w:p>
    <w:p w14:paraId="08D595EC" w14:textId="77777777" w:rsidR="00DD0372" w:rsidRDefault="00DD0372" w:rsidP="00DD0372">
      <w:r>
        <w:t>&gt;hsa-mir-501</w:t>
      </w:r>
    </w:p>
    <w:p w14:paraId="04E53091" w14:textId="77777777" w:rsidR="00DD0372" w:rsidRDefault="00DD0372" w:rsidP="00DD0372">
      <w:r>
        <w:t>GCUCUUCCUCUCUAAUCCUUUGUCCCUGGGUGAGAGUGCUUUCUGAAUGCAAUGCACCCGGGCAAGGAUUCUGAGAGGGUGAGC</w:t>
      </w:r>
    </w:p>
    <w:p w14:paraId="6784D622" w14:textId="77777777" w:rsidR="00DD0372" w:rsidRDefault="00DD0372" w:rsidP="00DD0372">
      <w:r>
        <w:t>&gt;hsa-mir-5010</w:t>
      </w:r>
    </w:p>
    <w:p w14:paraId="6E17BDAD" w14:textId="77777777" w:rsidR="00DD0372" w:rsidRDefault="00DD0372" w:rsidP="00DD0372">
      <w:r>
        <w:t>GAUCCAGGGAACCCUAGAGCAGGGGGAUGGCAGAGCAAAAUUCAUGGCCUACAGCUGCCUCUUGCCAAACUGCACUGGAUUUUGUGUCUCCCAUUCCCCAGAGCUGUCUGAGGUGCUUUG</w:t>
      </w:r>
    </w:p>
    <w:p w14:paraId="1FD48232" w14:textId="77777777" w:rsidR="00DD0372" w:rsidRDefault="00DD0372" w:rsidP="00DD0372">
      <w:r>
        <w:t>&gt;hsa-mir-502</w:t>
      </w:r>
    </w:p>
    <w:p w14:paraId="369384D1" w14:textId="77777777" w:rsidR="00DD0372" w:rsidRDefault="00DD0372" w:rsidP="00DD0372">
      <w:r>
        <w:t>UGCUCCCCCUCUCUAAUCCUUGCUAUCUGGGUGCUAGUGCUGGCUCAAUGCAAUGCACCUGGGCAA</w:t>
      </w:r>
      <w:r>
        <w:lastRenderedPageBreak/>
        <w:t>GGAUUCAGAGAGGGGGAGCU</w:t>
      </w:r>
    </w:p>
    <w:p w14:paraId="545B18CC" w14:textId="77777777" w:rsidR="00DD0372" w:rsidRDefault="00DD0372" w:rsidP="00DD0372">
      <w:r>
        <w:t>&gt;hsa-mir-503</w:t>
      </w:r>
    </w:p>
    <w:p w14:paraId="45D31FE7" w14:textId="77777777" w:rsidR="00DD0372" w:rsidRDefault="00DD0372" w:rsidP="00DD0372">
      <w:r>
        <w:t>UGCCCUAGCAGCGGGAACAGUUCUGCAGUGAGCGAUCGGUGCUCUGGGGUAUUGUUUCCGCUGCCAGGGUA</w:t>
      </w:r>
    </w:p>
    <w:p w14:paraId="4F7BB9EF" w14:textId="77777777" w:rsidR="00DD0372" w:rsidRDefault="00DD0372" w:rsidP="00DD0372">
      <w:r>
        <w:t>&gt;hsa-mir-504</w:t>
      </w:r>
    </w:p>
    <w:p w14:paraId="5898D792" w14:textId="77777777" w:rsidR="00DD0372" w:rsidRDefault="00DD0372" w:rsidP="00DD0372">
      <w:r>
        <w:t>GCUGCUGUUGGGAGACCCUGGUCUGCACUCUAUCUGUAUUCUUACUGAAGGGAGUGCAGGGCAGGGUUUCCCAUACAGAGGGC</w:t>
      </w:r>
    </w:p>
    <w:p w14:paraId="7A92DC65" w14:textId="77777777" w:rsidR="00DD0372" w:rsidRDefault="00DD0372" w:rsidP="00DD0372">
      <w:r>
        <w:t>&gt;hsa-mir-5047</w:t>
      </w:r>
    </w:p>
    <w:p w14:paraId="6F1DFF28" w14:textId="77777777" w:rsidR="00DD0372" w:rsidRDefault="00DD0372" w:rsidP="00DD0372">
      <w:r>
        <w:t>GAAGCGCUUGCCUAGACGAGACACAGUGCAUAAAAACAACUUUUGGGGGACAGGUAUGUUUUCUUGCAGCUGCGGUUGUAAGGUCUUGGCAAGACAAGCA</w:t>
      </w:r>
    </w:p>
    <w:p w14:paraId="6CD29418" w14:textId="77777777" w:rsidR="00DD0372" w:rsidRDefault="00DD0372" w:rsidP="00DD0372">
      <w:r>
        <w:t>&gt;hsa-mir-505</w:t>
      </w:r>
    </w:p>
    <w:p w14:paraId="65885294" w14:textId="77777777" w:rsidR="00DD0372" w:rsidRDefault="00DD0372" w:rsidP="00DD0372">
      <w:r>
        <w:t>GAUGCACCCAGUGGGGGAGCCAGGAAGUAUUGAUGUUUCUGCCAGUUUAGCGUCAACACUUGCUGGUUUCCUCUCUGGAGCAUC</w:t>
      </w:r>
    </w:p>
    <w:p w14:paraId="39D4ED54" w14:textId="77777777" w:rsidR="00DD0372" w:rsidRDefault="00DD0372" w:rsidP="00DD0372">
      <w:r>
        <w:t>&gt;hsa-mir-506</w:t>
      </w:r>
    </w:p>
    <w:p w14:paraId="38A18921" w14:textId="77777777" w:rsidR="00DD0372" w:rsidRDefault="00DD0372" w:rsidP="00DD0372">
      <w:r>
        <w:t>GCCACCACCAUCAGCCAUACUAUGUGUAGUGCCUUAUUCAGGAAGGUGUUACUUAAUAGAUUAAUAUUUGUAAGGCACCCUUCUGAGUAGAGUAAUGUGCAACAUGGACAACAUUUGUGGUGGC</w:t>
      </w:r>
    </w:p>
    <w:p w14:paraId="28169A1F" w14:textId="77777777" w:rsidR="00DD0372" w:rsidRDefault="00DD0372" w:rsidP="00DD0372">
      <w:r>
        <w:t>&gt;hsa-mir-508</w:t>
      </w:r>
    </w:p>
    <w:p w14:paraId="062356A8" w14:textId="77777777" w:rsidR="00DD0372" w:rsidRDefault="00DD0372" w:rsidP="00DD0372">
      <w:r>
        <w:t>CCACCUUCAGCUGAGUGUAGUGCCCUACUCCAGAGGGCGUCACUCAUGUAAACUAAAACAUGAUUGUAGCCUUUUGGAGUAGAGUAAUACACAUCACGUAACGCAUAUUUGGUGG</w:t>
      </w:r>
    </w:p>
    <w:p w14:paraId="14C011C6" w14:textId="77777777" w:rsidR="00DD0372" w:rsidRDefault="00DD0372" w:rsidP="00DD0372">
      <w:r>
        <w:t>&gt;hsa-mir-5087</w:t>
      </w:r>
    </w:p>
    <w:p w14:paraId="277688E3" w14:textId="77777777" w:rsidR="00DD0372" w:rsidRDefault="00DD0372" w:rsidP="00DD0372">
      <w:r>
        <w:t>AGCUUUCUACGGGUUUGUAGCUUUGCUGGCAUGUUAAGUGUUGUCCUACAGUCGCAAGCAUAAGAAAGAGAAAGUA</w:t>
      </w:r>
    </w:p>
    <w:p w14:paraId="096E2989" w14:textId="77777777" w:rsidR="00DD0372" w:rsidRDefault="00DD0372" w:rsidP="00DD0372">
      <w:r>
        <w:t>&gt;hsa-mir-5089</w:t>
      </w:r>
    </w:p>
    <w:p w14:paraId="623C21AB" w14:textId="77777777" w:rsidR="00DD0372" w:rsidRDefault="00DD0372" w:rsidP="00DD0372">
      <w:r>
        <w:t>AAGGACUUCAGUGGGAUUUCUGAGUAGCAUCCUUGGAAUCUGCACUCAAGGGAUGCUACUCGGAAAUCCCACUGAAGUCCUUUU</w:t>
      </w:r>
    </w:p>
    <w:p w14:paraId="37E4801A" w14:textId="77777777" w:rsidR="00DD0372" w:rsidRDefault="00DD0372" w:rsidP="00DD0372">
      <w:r>
        <w:t>&gt;hsa-mir-509-1</w:t>
      </w:r>
    </w:p>
    <w:p w14:paraId="54133D43" w14:textId="77777777" w:rsidR="00DD0372" w:rsidRDefault="00DD0372" w:rsidP="00DD0372">
      <w:r>
        <w:t>CAUGCUGUGUGUGGUACCCUACUGCAGACAGUGGCAAUCAUGUAUAAUUAAAAAUGAUUGGUACGUCUGUGGGUAGAGUACUGCAUGACACAUG</w:t>
      </w:r>
    </w:p>
    <w:p w14:paraId="012208B0" w14:textId="77777777" w:rsidR="00DD0372" w:rsidRDefault="00DD0372" w:rsidP="00DD0372">
      <w:r>
        <w:t>&gt;hsa-mir-509-2</w:t>
      </w:r>
    </w:p>
    <w:p w14:paraId="11B3F725" w14:textId="77777777" w:rsidR="00DD0372" w:rsidRDefault="00DD0372" w:rsidP="00DD0372">
      <w:r>
        <w:t>CAUGCUGUGUGUGGUACCCUACUGCAGACAGUGGCAAUCAUGUAUAAUUAAAAAUGAUUGGUACGUCUGUGGGUAGAGUACUGCAUGACAC</w:t>
      </w:r>
    </w:p>
    <w:p w14:paraId="401D0A8D" w14:textId="77777777" w:rsidR="00DD0372" w:rsidRDefault="00DD0372" w:rsidP="00DD0372">
      <w:r>
        <w:t>&gt;hsa-mir-509-3</w:t>
      </w:r>
    </w:p>
    <w:p w14:paraId="352AACD6" w14:textId="77777777" w:rsidR="00DD0372" w:rsidRDefault="00DD0372" w:rsidP="00DD0372">
      <w:r>
        <w:t>GUGGUACCCUACUGCAGACGUGGCAAUCAUGUAUAAUUAAAAAUGAUUGGUACGUCUGUGGGUAGAGUACUGCAU</w:t>
      </w:r>
    </w:p>
    <w:p w14:paraId="41355539" w14:textId="77777777" w:rsidR="00DD0372" w:rsidRDefault="00DD0372" w:rsidP="00DD0372">
      <w:r>
        <w:t>&gt;hsa-mir-5090</w:t>
      </w:r>
    </w:p>
    <w:p w14:paraId="3613507D" w14:textId="77777777" w:rsidR="00DD0372" w:rsidRDefault="00DD0372" w:rsidP="00DD0372">
      <w:r>
        <w:t>UCUGAGGUACCCGGGGCAGAUUGGUGUAGGGUGCAAAGCCUGCCCGCCCCCUAAGCCUUCUGCCCCCAACUCCAGCCUGUCAGGA</w:t>
      </w:r>
    </w:p>
    <w:p w14:paraId="1E038AA7" w14:textId="77777777" w:rsidR="00DD0372" w:rsidRDefault="00DD0372" w:rsidP="00DD0372">
      <w:r>
        <w:t>&gt;hsa-mir-5091</w:t>
      </w:r>
    </w:p>
    <w:p w14:paraId="08EAE7D6" w14:textId="77777777" w:rsidR="00DD0372" w:rsidRDefault="00DD0372" w:rsidP="00DD0372">
      <w:r>
        <w:t>GACUGUGGCGACGGAGACGACAAGACUGUGCUGGUCGCGGGUUGUGGGGUUUAGGUCACCGGCAGGGGUCUGGAGUCCCUGGAGGUUAGGGCU</w:t>
      </w:r>
    </w:p>
    <w:p w14:paraId="36CCB4F0" w14:textId="77777777" w:rsidR="00DD0372" w:rsidRDefault="00DD0372" w:rsidP="00DD0372">
      <w:r>
        <w:t>&gt;hsa-mir-5092</w:t>
      </w:r>
    </w:p>
    <w:p w14:paraId="66463DDE" w14:textId="77777777" w:rsidR="00DD0372" w:rsidRDefault="00DD0372" w:rsidP="00DD0372">
      <w:r>
        <w:t>AUCCCAGAUCAGAUGCCAAAGCCAGUGGGGACUGGACAACAUGAUGAGCCCAAACCAAUCCACGCUGAGCUUGGCAUCUGAUUUGGGA</w:t>
      </w:r>
    </w:p>
    <w:p w14:paraId="2FC04FF5" w14:textId="77777777" w:rsidR="00DD0372" w:rsidRDefault="00DD0372" w:rsidP="00DD0372">
      <w:r>
        <w:t>&gt;hsa-mir-5094</w:t>
      </w:r>
    </w:p>
    <w:p w14:paraId="7FC82977" w14:textId="77777777" w:rsidR="00DD0372" w:rsidRDefault="00DD0372" w:rsidP="00DD0372">
      <w:r>
        <w:lastRenderedPageBreak/>
        <w:t>AAAAGAAAAAAAUCAGUGAAUGCCUUGAACCUAACACACUGCCUUUUAUGUGGUAGGUACAGUGGGCUCACUGAAACAUUCAACU</w:t>
      </w:r>
    </w:p>
    <w:p w14:paraId="3CEBB4AA" w14:textId="77777777" w:rsidR="00DD0372" w:rsidRDefault="00DD0372" w:rsidP="00DD0372">
      <w:r>
        <w:t>&gt;hsa-mir-5100</w:t>
      </w:r>
    </w:p>
    <w:p w14:paraId="397EB01B" w14:textId="77777777" w:rsidR="00DD0372" w:rsidRDefault="00DD0372" w:rsidP="00DD0372">
      <w:r>
        <w:t>CCAUGAGGAGCUGGCAGUGGGAUGGCCUGGGGGUAGGAGCGUGGCUUCUGGAGCUAGACCACAUGGGUUCAGAUCCCAGCGGUGCCUCUAACUGGCCACAGGACCUUGGGCAGUCAGCU</w:t>
      </w:r>
    </w:p>
    <w:p w14:paraId="4C36C730" w14:textId="77777777" w:rsidR="00DD0372" w:rsidRDefault="00DD0372" w:rsidP="00DD0372">
      <w:r>
        <w:t>&gt;hsa-mir-511</w:t>
      </w:r>
    </w:p>
    <w:p w14:paraId="6C844BEF" w14:textId="77777777" w:rsidR="00DD0372" w:rsidRDefault="00DD0372" w:rsidP="00DD0372">
      <w:r>
        <w:t>CAAUAGACACCCAUCGUGUCUUUUGCUCUGCAGUCAGUAAAUAUUUUUUUGUGAAUGUGUAGCAAAAGACAGAAUGGUGGUCCAUUG</w:t>
      </w:r>
    </w:p>
    <w:p w14:paraId="2A620550" w14:textId="77777777" w:rsidR="00DD0372" w:rsidRDefault="00DD0372" w:rsidP="00DD0372">
      <w:r>
        <w:t>&gt;hsa-mir-512-1</w:t>
      </w:r>
    </w:p>
    <w:p w14:paraId="0D72A0B6" w14:textId="77777777" w:rsidR="00DD0372" w:rsidRDefault="00DD0372" w:rsidP="00DD0372">
      <w:r>
        <w:t>UCUCAGUCUGUGGCACUCAGCCUUGAGGGCACUUUCUGGUGCCAGAAUGAAAGUGCUGUCAUAGCUGAGGUCCAAUGACUGAGG</w:t>
      </w:r>
    </w:p>
    <w:p w14:paraId="018C2702" w14:textId="77777777" w:rsidR="00DD0372" w:rsidRDefault="00DD0372" w:rsidP="00DD0372">
      <w:r>
        <w:t>&gt;hsa-mir-512-2</w:t>
      </w:r>
    </w:p>
    <w:p w14:paraId="78C136BD" w14:textId="77777777" w:rsidR="00DD0372" w:rsidRDefault="00DD0372" w:rsidP="00DD0372">
      <w:r>
        <w:t>GGUACUUCUCAGUCUGUGGCACUCAGCCUUGAGGGCACUUUCUGGUGCCAGAAUGAAAGUGCUGUCAUAGCUGAGGUCCAAUGACUGAGGCGAGCACC</w:t>
      </w:r>
    </w:p>
    <w:p w14:paraId="275DE7A6" w14:textId="77777777" w:rsidR="00DD0372" w:rsidRDefault="00DD0372" w:rsidP="00DD0372">
      <w:r>
        <w:t>&gt;hsa-mir-513a-1</w:t>
      </w:r>
    </w:p>
    <w:p w14:paraId="588C9B67" w14:textId="77777777" w:rsidR="00DD0372" w:rsidRDefault="00DD0372" w:rsidP="00DD0372">
      <w:r>
        <w:t>GGGAUGCCACAUUCAGCCAUUCAGCGUACAGUGCCUUUCACAGGGAGGUGUCAUUUAUGUGAACUAAAAUAUAAAUUUCACCUUUCUGAGAAGGGUAAUGUACAGCAUGCACUGCAUAUGUGGUGUCCC</w:t>
      </w:r>
    </w:p>
    <w:p w14:paraId="25329EED" w14:textId="77777777" w:rsidR="00DD0372" w:rsidRDefault="00DD0372" w:rsidP="00DD0372">
      <w:r>
        <w:t>&gt;hsa-mir-513a-2</w:t>
      </w:r>
    </w:p>
    <w:p w14:paraId="2207C224" w14:textId="77777777" w:rsidR="00DD0372" w:rsidRDefault="00DD0372" w:rsidP="00DD0372">
      <w:r>
        <w:t>GGAUGCCACAUUCAGCCAUUCAGUGUGCAGUGCCUUUCACAGGGAGGUGUCAUUUAUGUGAACUAAAAUAUAAAUUUCACCUUUCUGAGAAGGGUAAUGUACAGCAUGCACUGCAUAUGUGGUGUCC</w:t>
      </w:r>
    </w:p>
    <w:p w14:paraId="1EAFA2F7" w14:textId="77777777" w:rsidR="00DD0372" w:rsidRDefault="00DD0372" w:rsidP="00DD0372">
      <w:r>
        <w:t>&gt;hsa-mir-514a-1</w:t>
      </w:r>
    </w:p>
    <w:p w14:paraId="530BA6EF" w14:textId="77777777" w:rsidR="00DD0372" w:rsidRDefault="00DD0372" w:rsidP="00DD0372">
      <w:r>
        <w:t>AACAUGUUGUCUGUGGUACCCUACUCUGGAGAGUGACAAUCAUGUAUAAUUAAAUUUGAUUGACACUUCUGUGAGUAGAGUAACGCAUGACACGUACG</w:t>
      </w:r>
    </w:p>
    <w:p w14:paraId="01100A6D" w14:textId="77777777" w:rsidR="00DD0372" w:rsidRDefault="00DD0372" w:rsidP="00DD0372">
      <w:r>
        <w:t>&gt;hsa-mir-514a-2</w:t>
      </w:r>
    </w:p>
    <w:p w14:paraId="5F6CA4C7" w14:textId="77777777" w:rsidR="00DD0372" w:rsidRDefault="00DD0372" w:rsidP="00DD0372">
      <w:r>
        <w:t>GUUGUCUGUGGUACCCUACUCUGGAGAGUGACAAUCAUGUAUAACUAAAUUUGAUUGACACUUCUGUGAGUAGAGUAACGCAUGACAC</w:t>
      </w:r>
    </w:p>
    <w:p w14:paraId="65FA5470" w14:textId="77777777" w:rsidR="00DD0372" w:rsidRDefault="00DD0372" w:rsidP="00DD0372">
      <w:r>
        <w:t>&gt;hsa-mir-514a-3</w:t>
      </w:r>
    </w:p>
    <w:p w14:paraId="4F863271" w14:textId="77777777" w:rsidR="00DD0372" w:rsidRDefault="00DD0372" w:rsidP="00DD0372">
      <w:r>
        <w:t>GUUGUCUGUGGUACCCUACUCUGGAGAGUGACAAUCAUGUAUAACUAAAUUUGAUUGACACUUCUGUGAGUAGAGUAACGCAUGACAC</w:t>
      </w:r>
    </w:p>
    <w:p w14:paraId="6A49E626" w14:textId="77777777" w:rsidR="00DD0372" w:rsidRDefault="00DD0372" w:rsidP="00DD0372">
      <w:r>
        <w:t>&gt;hsa-mir-515-1</w:t>
      </w:r>
    </w:p>
    <w:p w14:paraId="300F3C7D" w14:textId="77777777" w:rsidR="00DD0372" w:rsidRDefault="00DD0372" w:rsidP="00DD0372">
      <w:r>
        <w:t>UCUCAUGCAGUCAUUCUCCAAAAGAAAGCACUUUCUGUUGUCUGAAAGCAGAGUGCCUUCUUUUGGAGCGUUACUGUUUGAGA</w:t>
      </w:r>
    </w:p>
    <w:p w14:paraId="5390447A" w14:textId="77777777" w:rsidR="00DD0372" w:rsidRDefault="00DD0372" w:rsidP="00DD0372">
      <w:r>
        <w:t>&gt;hsa-mir-515-2</w:t>
      </w:r>
    </w:p>
    <w:p w14:paraId="609FD795" w14:textId="77777777" w:rsidR="00DD0372" w:rsidRDefault="00DD0372" w:rsidP="00DD0372">
      <w:r>
        <w:t>UCUCAUGCAGUCAUUCUCCAAAAGAAAGCACUUUCUGUUGUCUGAAAGCAGAGUGCCUUCUUUUGGAGCGUUACUGUUUGAGA</w:t>
      </w:r>
    </w:p>
    <w:p w14:paraId="6F1E521B" w14:textId="77777777" w:rsidR="00DD0372" w:rsidRDefault="00DD0372" w:rsidP="00DD0372">
      <w:r>
        <w:t>&gt;hsa-mir-516a-1</w:t>
      </w:r>
    </w:p>
    <w:p w14:paraId="7940D3FC" w14:textId="77777777" w:rsidR="00DD0372" w:rsidRDefault="00DD0372" w:rsidP="00DD0372">
      <w:r>
        <w:t>UCUCAGGCUGUGACCUUCUCGAGGAAAGAAGCACUUUCUGUUGUCUGAAAGAAAAGAAAGUGCUUCCUUUCAGAGGGUUACGGUUUGAGA</w:t>
      </w:r>
    </w:p>
    <w:p w14:paraId="47116641" w14:textId="77777777" w:rsidR="00DD0372" w:rsidRDefault="00DD0372" w:rsidP="00DD0372">
      <w:r>
        <w:t>&gt;hsa-mir-516a-2</w:t>
      </w:r>
    </w:p>
    <w:p w14:paraId="018CA143" w14:textId="77777777" w:rsidR="00DD0372" w:rsidRDefault="00DD0372" w:rsidP="00DD0372">
      <w:r>
        <w:t>UCUCAGGUUGUGACCUUCUCGAGGAAAGAAGCACUUUCUGUUGUCUGAAAGAAAAGAAAGUGCUUCCUUUCAGAGGGUUACGGUUUGAGA</w:t>
      </w:r>
    </w:p>
    <w:p w14:paraId="0B132C0F" w14:textId="77777777" w:rsidR="00DD0372" w:rsidRDefault="00DD0372" w:rsidP="00DD0372">
      <w:r>
        <w:t>&gt;hsa-mir-516b-1</w:t>
      </w:r>
    </w:p>
    <w:p w14:paraId="798DEF13" w14:textId="77777777" w:rsidR="00DD0372" w:rsidRDefault="00DD0372" w:rsidP="00DD0372">
      <w:r>
        <w:t>UCUCAGGCUGUGACCAUCUGGAGGUAAGAAGCACUUUCUGUUUUGUGAAAGAAAAGAAAGUGCUUCCUUUCAGAGGGUUACUCUUUGAGA</w:t>
      </w:r>
    </w:p>
    <w:p w14:paraId="55199703" w14:textId="77777777" w:rsidR="00DD0372" w:rsidRDefault="00DD0372" w:rsidP="00DD0372">
      <w:r>
        <w:lastRenderedPageBreak/>
        <w:t>&gt;hsa-mir-516b-2</w:t>
      </w:r>
    </w:p>
    <w:p w14:paraId="51C32DEC" w14:textId="77777777" w:rsidR="00DD0372" w:rsidRDefault="00DD0372" w:rsidP="00DD0372">
      <w:r>
        <w:t>UCUCAUGAUGUGACCAUCUGGAGGUAAGAAGCACUUUGUGUUUUGUGAAAGAAAGUGCUUCCUUUCAGAGGGUUACUCUUUGAGA</w:t>
      </w:r>
    </w:p>
    <w:p w14:paraId="47C59CC9" w14:textId="77777777" w:rsidR="00DD0372" w:rsidRDefault="00DD0372" w:rsidP="00DD0372">
      <w:r>
        <w:t>&gt;hsa-mir-517a</w:t>
      </w:r>
    </w:p>
    <w:p w14:paraId="031CB400" w14:textId="77777777" w:rsidR="00DD0372" w:rsidRDefault="00DD0372" w:rsidP="00DD0372">
      <w:r>
        <w:t>UCUCAGGCAGUGACCCUCUAGAUGGAAGCACUGUCUGUUGUAUAAAAGAAAAGAUCGUGCAUCCCUUUAGAGUGUUACUGUUUGAGA</w:t>
      </w:r>
    </w:p>
    <w:p w14:paraId="7F320377" w14:textId="77777777" w:rsidR="00DD0372" w:rsidRDefault="00DD0372" w:rsidP="00DD0372">
      <w:r>
        <w:t>&gt;hsa-mir-517b</w:t>
      </w:r>
    </w:p>
    <w:p w14:paraId="3CBBF786" w14:textId="77777777" w:rsidR="00DD0372" w:rsidRDefault="00DD0372" w:rsidP="00DD0372">
      <w:r>
        <w:t>GUGACCCUCUAGAUGGAAGCACUGUCUGUUGUCUAAGAAAAGAUCGUGCAUCCCUUUAGAGUGUUAC</w:t>
      </w:r>
    </w:p>
    <w:p w14:paraId="1213B3DD" w14:textId="77777777" w:rsidR="00DD0372" w:rsidRDefault="00DD0372" w:rsidP="00DD0372">
      <w:r>
        <w:t>&gt;hsa-mir-517c</w:t>
      </w:r>
    </w:p>
    <w:p w14:paraId="18E7D325" w14:textId="77777777" w:rsidR="00DD0372" w:rsidRDefault="00DD0372" w:rsidP="00DD0372">
      <w:r>
        <w:t>GAAGAUCUCAGGCAGUGACCCUCUAGAUGGAAGCACUGUCUGUUGUCUAAGAAAAGAUCGUGCAUCCUUUUAGAGUGUUACUGUUUGAGAAAAUC</w:t>
      </w:r>
    </w:p>
    <w:p w14:paraId="109BEC37" w14:textId="77777777" w:rsidR="00DD0372" w:rsidRDefault="00DD0372" w:rsidP="00DD0372">
      <w:r>
        <w:t>&gt;hsa-mir-5187</w:t>
      </w:r>
    </w:p>
    <w:p w14:paraId="48C1AF2E" w14:textId="77777777" w:rsidR="00DD0372" w:rsidRDefault="00DD0372" w:rsidP="00DD0372">
      <w:r>
        <w:t>GACUAAGGGUGGGAUGAGGGAUUGAAGUGGAGCAGGAAUGCGCUUUUCUCCACUGAAUCCUCUUUUCCUCAGGUGG</w:t>
      </w:r>
    </w:p>
    <w:p w14:paraId="496A5033" w14:textId="77777777" w:rsidR="00DD0372" w:rsidRDefault="00DD0372" w:rsidP="00DD0372">
      <w:r>
        <w:t>&gt;hsa-mir-5188</w:t>
      </w:r>
    </w:p>
    <w:p w14:paraId="0E93A23A" w14:textId="77777777" w:rsidR="00DD0372" w:rsidRDefault="00DD0372" w:rsidP="00DD0372">
      <w:r>
        <w:t>GGGAGGCAUGGAAAUUUCUCUGGUUUCAAUGGGUACGAUUAUUGUAAGCAGGAUCCAUUCAAUAAUCGGACCCAUUUAAACCGGAGAUUUUAAAAGACAGGAAUAGAAUCCCA</w:t>
      </w:r>
    </w:p>
    <w:p w14:paraId="50C33B8C" w14:textId="77777777" w:rsidR="00DD0372" w:rsidRDefault="00DD0372" w:rsidP="00DD0372">
      <w:r>
        <w:t>&gt;hsa-mir-5189</w:t>
      </w:r>
    </w:p>
    <w:p w14:paraId="6CD057B4" w14:textId="77777777" w:rsidR="00DD0372" w:rsidRDefault="00DD0372" w:rsidP="00DD0372">
      <w:r>
        <w:t>GGCCCGCCUUUUAGGGGCCUCGCUGUCUGGGCACAGGCGGAUGGACAGGCUGGCCUCUGGAUGACCUGCCAACCGUCAGAGCCCAGACCCACGUGGCCUCAGUUGGGGACCAGG</w:t>
      </w:r>
    </w:p>
    <w:p w14:paraId="0FC1792C" w14:textId="77777777" w:rsidR="00DD0372" w:rsidRDefault="00DD0372" w:rsidP="00DD0372">
      <w:r>
        <w:t>&gt;hsa-mir-518b</w:t>
      </w:r>
    </w:p>
    <w:p w14:paraId="0C524C4D" w14:textId="77777777" w:rsidR="00DD0372" w:rsidRDefault="00DD0372" w:rsidP="00DD0372">
      <w:r>
        <w:t>UCAUGCUGUGGCCCUCCAGAGGGAAGCGCUUUCUGUUGUCUGAAAGAAAACAAAGCGCUCCCCUUUAGAGGUUUACGGUUUGA</w:t>
      </w:r>
    </w:p>
    <w:p w14:paraId="4C45EC1B" w14:textId="77777777" w:rsidR="00DD0372" w:rsidRDefault="00DD0372" w:rsidP="00DD0372">
      <w:r>
        <w:t>&gt;hsa-mir-518d</w:t>
      </w:r>
    </w:p>
    <w:p w14:paraId="317FA240" w14:textId="77777777" w:rsidR="00DD0372" w:rsidRDefault="00DD0372" w:rsidP="00DD0372">
      <w:r>
        <w:t>UCCCAUGCUGUGACCCUCUAGAGGGAAGCACUUUCUGUUGUCUGAAAGAAACCAAAGCGCUUCCCUUUGGAGCGUUACGGUUUGAGA</w:t>
      </w:r>
    </w:p>
    <w:p w14:paraId="08802DF2" w14:textId="77777777" w:rsidR="00DD0372" w:rsidRDefault="00DD0372" w:rsidP="00DD0372">
      <w:r>
        <w:t>&gt;hsa-mir-518e</w:t>
      </w:r>
    </w:p>
    <w:p w14:paraId="386F5556" w14:textId="77777777" w:rsidR="00DD0372" w:rsidRDefault="00DD0372" w:rsidP="00DD0372">
      <w:r>
        <w:t>UCUCAGGCUGUGACCCUCUAGAGGGAAGCGCUUUCUGUUGGCUAAAAGAAAAGAAAGCGCUUCCCUUCAGAGUGUUAACGCUUUGAGA</w:t>
      </w:r>
    </w:p>
    <w:p w14:paraId="22299577" w14:textId="77777777" w:rsidR="00DD0372" w:rsidRDefault="00DD0372" w:rsidP="00DD0372">
      <w:r>
        <w:t>&gt;hsa-mir-518f</w:t>
      </w:r>
    </w:p>
    <w:p w14:paraId="3057CC2D" w14:textId="77777777" w:rsidR="00DD0372" w:rsidRDefault="00DD0372" w:rsidP="00DD0372">
      <w:r>
        <w:t>UCUCAUGCUGUGACCCUCUAGAGGGAAGCACUUUCUCUUGUCUAAAAGAAAAGAAAGCGCUUCUCUUUAGAGGAUUACUCUUUGAGA</w:t>
      </w:r>
    </w:p>
    <w:p w14:paraId="33409AF0" w14:textId="77777777" w:rsidR="00DD0372" w:rsidRDefault="00DD0372" w:rsidP="00DD0372">
      <w:r>
        <w:t>&gt;hsa-mir-5193</w:t>
      </w:r>
    </w:p>
    <w:p w14:paraId="5084B2B1" w14:textId="77777777" w:rsidR="00DD0372" w:rsidRDefault="00DD0372" w:rsidP="00DD0372">
      <w:r>
        <w:t>CCUAGGAAAGGCUGCUGGUAACUGGGAUGGGGGUUGGGGGGAGGUAAGAAGUCUCUGACUCCUCCUCUACCUCAUCCCAGUUCCAUCACCUGAAGUGGACCUCUUGGGA</w:t>
      </w:r>
    </w:p>
    <w:p w14:paraId="0DC81169" w14:textId="77777777" w:rsidR="00DD0372" w:rsidRDefault="00DD0372" w:rsidP="00DD0372">
      <w:r>
        <w:t>&gt;hsa-mir-5196</w:t>
      </w:r>
    </w:p>
    <w:p w14:paraId="4F50AC34" w14:textId="77777777" w:rsidR="00DD0372" w:rsidRDefault="00DD0372" w:rsidP="00DD0372">
      <w:r>
        <w:t>UCUGAGGAGACCUGGGCUGUCAGAGGCCAGGGAAGGGGACGAGGGUUGGGGAACAGGUGGUUAGCACUUCAUCCUCGUCUCCCUCCCAGGUUAGAAGGGCCCCCCUCUCUGAAGG</w:t>
      </w:r>
    </w:p>
    <w:p w14:paraId="64EB3688" w14:textId="77777777" w:rsidR="00DD0372" w:rsidRDefault="00DD0372" w:rsidP="00DD0372">
      <w:r>
        <w:t>&gt;hsa-mir-519a-1</w:t>
      </w:r>
    </w:p>
    <w:p w14:paraId="2E97F1F9" w14:textId="77777777" w:rsidR="00DD0372" w:rsidRDefault="00DD0372" w:rsidP="00DD0372">
      <w:r>
        <w:t>CUCAGGCUGUGACACUCUAGAGGGAAGCGCUUUCUGUUGUCUGAAAGAAAGGAAAGUGCAUCCUUUUAGAGUGUUACUGUUUGAG</w:t>
      </w:r>
    </w:p>
    <w:p w14:paraId="162AACE2" w14:textId="77777777" w:rsidR="00DD0372" w:rsidRDefault="00DD0372" w:rsidP="00DD0372">
      <w:r>
        <w:t>&gt;hsa-mir-519a-2</w:t>
      </w:r>
    </w:p>
    <w:p w14:paraId="7E372241" w14:textId="77777777" w:rsidR="00DD0372" w:rsidRDefault="00DD0372" w:rsidP="00DD0372">
      <w:r>
        <w:t>UCUCAGGCUGUGUCCCUCUACAGGGAAGCGCUUUCUGUUGUCUGAAAGAAAGGAAAGUGCAUCCUU</w:t>
      </w:r>
      <w:r>
        <w:lastRenderedPageBreak/>
        <w:t>UUAGAGUGUUACUGUUUGAGA</w:t>
      </w:r>
    </w:p>
    <w:p w14:paraId="242A14BF" w14:textId="77777777" w:rsidR="00DD0372" w:rsidRDefault="00DD0372" w:rsidP="00DD0372">
      <w:r>
        <w:t>&gt;hsa-mir-519b</w:t>
      </w:r>
    </w:p>
    <w:p w14:paraId="7D6AA40C" w14:textId="77777777" w:rsidR="00DD0372" w:rsidRDefault="00DD0372" w:rsidP="00DD0372">
      <w:r>
        <w:t>CAUGCUGUGACCCUCUAGAGGGAAGCGCUUUCUGUUGUCUGAAAGAAAAGAAAGUGCAUCCUUUUAGAGGUUUACUGUUUG</w:t>
      </w:r>
    </w:p>
    <w:p w14:paraId="7F245731" w14:textId="77777777" w:rsidR="00DD0372" w:rsidRDefault="00DD0372" w:rsidP="00DD0372">
      <w:r>
        <w:t>&gt;hsa-mir-519c</w:t>
      </w:r>
    </w:p>
    <w:p w14:paraId="3031F64D" w14:textId="77777777" w:rsidR="00DD0372" w:rsidRDefault="00DD0372" w:rsidP="00DD0372">
      <w:r>
        <w:t>UCUCAGCCUGUGACCCUCUAGAGGGAAGCGCUUUCUGUUGUCUGAAAGAAAAGAAAGUGCAUCUUUUUAGAGGAUUACAGUUUGAGA</w:t>
      </w:r>
    </w:p>
    <w:p w14:paraId="07C2B96C" w14:textId="77777777" w:rsidR="00DD0372" w:rsidRDefault="00DD0372" w:rsidP="00DD0372">
      <w:r>
        <w:t>&gt;hsa-mir-519d</w:t>
      </w:r>
    </w:p>
    <w:p w14:paraId="545028B8" w14:textId="77777777" w:rsidR="00DD0372" w:rsidRDefault="00DD0372" w:rsidP="00DD0372">
      <w:r>
        <w:t>UCCCAUGCUGUGACCCUCCAAAGGGAAGCGCUUUCUGUUUGUUUUCUCUUAAACAAAGUGCCUCCCUUUAGAGUGUUACCGUUUGGGA</w:t>
      </w:r>
    </w:p>
    <w:p w14:paraId="2236F56F" w14:textId="77777777" w:rsidR="00DD0372" w:rsidRDefault="00DD0372" w:rsidP="00DD0372">
      <w:r>
        <w:t>&gt;hsa-mir-520a</w:t>
      </w:r>
    </w:p>
    <w:p w14:paraId="31726DF4" w14:textId="77777777" w:rsidR="00DD0372" w:rsidRDefault="00DD0372" w:rsidP="00DD0372">
      <w:r>
        <w:t>CUCAGGCUGUGACCCUCCAGAGGGAAGUACUUUCUGUUGUCUGAGAGAAAAGAAAGUGCUUCCCUUUGGACUGUUUCGGUUUGAG</w:t>
      </w:r>
    </w:p>
    <w:p w14:paraId="0DF10030" w14:textId="77777777" w:rsidR="00DD0372" w:rsidRDefault="00DD0372" w:rsidP="00DD0372">
      <w:r>
        <w:t>&gt;hsa-mir-520e</w:t>
      </w:r>
    </w:p>
    <w:p w14:paraId="71A0DD0B" w14:textId="77777777" w:rsidR="00DD0372" w:rsidRDefault="00DD0372" w:rsidP="00DD0372">
      <w:r>
        <w:t>UCUCCUGCUGUGACCCUCAAGAUGGAAGCAGUUUCUGUUGUCUGAAAGGAAAGAAAGUGCUUCCUUUUUGAGGGUUACUGUUUGAGA</w:t>
      </w:r>
    </w:p>
    <w:p w14:paraId="434CE442" w14:textId="77777777" w:rsidR="00DD0372" w:rsidRDefault="00DD0372" w:rsidP="00DD0372">
      <w:r>
        <w:t>&gt;hsa-mir-520f</w:t>
      </w:r>
    </w:p>
    <w:p w14:paraId="77DD9C27" w14:textId="77777777" w:rsidR="00DD0372" w:rsidRDefault="00DD0372" w:rsidP="00DD0372">
      <w:r>
        <w:t>UCUCAGGCUGUGACCCUCUAAAGGGAAGCGCUUUCUGUGGUCAGAAAGAAAAGCAAGUGCUUCCUUUUAGAGGGUUACCGUUUGGGA</w:t>
      </w:r>
    </w:p>
    <w:p w14:paraId="0BBC7EC1" w14:textId="77777777" w:rsidR="00DD0372" w:rsidRDefault="00DD0372" w:rsidP="00DD0372">
      <w:r>
        <w:t>&gt;hsa-mir-520g</w:t>
      </w:r>
    </w:p>
    <w:p w14:paraId="59576BE2" w14:textId="77777777" w:rsidR="00DD0372" w:rsidRDefault="00DD0372" w:rsidP="00DD0372">
      <w:r>
        <w:t>UCCCAUGCUGUGACCCUCUAGAGGAAGCACUUUCUGUUUGUUGUCUGAGAAAAAACAAAGUGCUUCCCUUUAGAGUGUUACCGUUUGGGA</w:t>
      </w:r>
    </w:p>
    <w:p w14:paraId="09D298AB" w14:textId="77777777" w:rsidR="00DD0372" w:rsidRDefault="00DD0372" w:rsidP="00DD0372">
      <w:r>
        <w:t>&gt;hsa-mir-522</w:t>
      </w:r>
    </w:p>
    <w:p w14:paraId="6F378A3F" w14:textId="77777777" w:rsidR="00DD0372" w:rsidRDefault="00DD0372" w:rsidP="00DD0372">
      <w:r>
        <w:t>UCUCAGGCUGUGUCCCUCUAGAGGGAAGCGCUUUCUGUUGUCUGAAAGAAAAGAAAAUGGUUCCCUUUAGAGUGUUACGCUUUGAGA</w:t>
      </w:r>
    </w:p>
    <w:p w14:paraId="40BF8095" w14:textId="77777777" w:rsidR="00DD0372" w:rsidRDefault="00DD0372" w:rsidP="00DD0372">
      <w:r>
        <w:t>&gt;hsa-mir-523</w:t>
      </w:r>
    </w:p>
    <w:p w14:paraId="0DB4AAF9" w14:textId="77777777" w:rsidR="00DD0372" w:rsidRDefault="00DD0372" w:rsidP="00DD0372">
      <w:r>
        <w:t>UCUCAUGCUGUGACCCUCUAGAGGGAAGCGCUUUCUGUUGUCUGAAAGAAAAGAACGCGCUUCCCUAUAGAGGGUUACCCUUUGAGA</w:t>
      </w:r>
    </w:p>
    <w:p w14:paraId="670FD9F0" w14:textId="77777777" w:rsidR="00DD0372" w:rsidRDefault="00DD0372" w:rsidP="00DD0372">
      <w:r>
        <w:t>&gt;hsa-mir-525</w:t>
      </w:r>
    </w:p>
    <w:p w14:paraId="6628B0F7" w14:textId="77777777" w:rsidR="00DD0372" w:rsidRDefault="00DD0372" w:rsidP="00DD0372">
      <w:r>
        <w:t>CUCAAGCUGUGACUCUCCAGAGGGAUGCACUUUCUCUUAUGUGAAAAAAAAGAAGGCGCUUCCCUUUAGAGCGUUACGGUUUGGG</w:t>
      </w:r>
    </w:p>
    <w:p w14:paraId="4219D955" w14:textId="77777777" w:rsidR="00DD0372" w:rsidRDefault="00DD0372" w:rsidP="00DD0372">
      <w:r>
        <w:t>&gt;hsa-mir-526a-1</w:t>
      </w:r>
    </w:p>
    <w:p w14:paraId="74B37767" w14:textId="77777777" w:rsidR="00DD0372" w:rsidRDefault="00DD0372" w:rsidP="00DD0372">
      <w:r>
        <w:t>CUCAGGCUGUGACCCUCUAGAGGGAAGCACUUUCUGUUGCUUGAAAGAAGAGAAAGCGCUUCCUUUUAGAGGAUUACUCUUUGAG</w:t>
      </w:r>
    </w:p>
    <w:p w14:paraId="23F8AF58" w14:textId="77777777" w:rsidR="00DD0372" w:rsidRDefault="00DD0372" w:rsidP="00DD0372">
      <w:r>
        <w:t>&gt;hsa-mir-526a-2</w:t>
      </w:r>
    </w:p>
    <w:p w14:paraId="166B7F70" w14:textId="77777777" w:rsidR="00DD0372" w:rsidRDefault="00DD0372" w:rsidP="00DD0372">
      <w:r>
        <w:t>GUGACCCUCUAGAGGGAAGCACUUUCUGUUGAAAGAAAAGAACAUGCAUCCUUUCAGAGGGUUAC</w:t>
      </w:r>
    </w:p>
    <w:p w14:paraId="3504B591" w14:textId="77777777" w:rsidR="00DD0372" w:rsidRDefault="00DD0372" w:rsidP="00DD0372">
      <w:r>
        <w:t>&gt;hsa-mir-526b</w:t>
      </w:r>
    </w:p>
    <w:p w14:paraId="10B65944" w14:textId="77777777" w:rsidR="00DD0372" w:rsidRDefault="00DD0372" w:rsidP="00DD0372">
      <w:r>
        <w:t>UCAGGCUGUGACCCUCUUGAGGGAAGCACUUUCUGUUGUCUGAAAGAAGAGAAAGUGCUUCCUUUUAGAGGCUUACUGUCUGA</w:t>
      </w:r>
    </w:p>
    <w:p w14:paraId="3E8B3429" w14:textId="77777777" w:rsidR="00DD0372" w:rsidRDefault="00DD0372" w:rsidP="00DD0372">
      <w:r>
        <w:t>&gt;hsa-mir-532</w:t>
      </w:r>
    </w:p>
    <w:p w14:paraId="7D5CD40B" w14:textId="77777777" w:rsidR="00DD0372" w:rsidRDefault="00DD0372" w:rsidP="00DD0372">
      <w:r>
        <w:t>CGACUUGCUUUCUCUCCUCCAUGCCUUGAGUGUAGGACCGUUGGCAUCUUAAUUACCCUCCCACACCCAAGGCUUGCAGAAGAGCGAGCCU</w:t>
      </w:r>
    </w:p>
    <w:p w14:paraId="6D3FB150" w14:textId="77777777" w:rsidR="00DD0372" w:rsidRDefault="00DD0372" w:rsidP="00DD0372">
      <w:r>
        <w:t>&gt;hsa-mir-539</w:t>
      </w:r>
    </w:p>
    <w:p w14:paraId="3F824C10" w14:textId="77777777" w:rsidR="00DD0372" w:rsidRDefault="00DD0372" w:rsidP="00DD0372">
      <w:r>
        <w:t>AUACUUGAGGAGAAAUUAUCCUUGGUGUGUUCGCUUUAUUUAUGAUGAAUCAUACAAGGACAAUU</w:t>
      </w:r>
      <w:r>
        <w:lastRenderedPageBreak/>
        <w:t>UCUUUUUGAGUAU</w:t>
      </w:r>
    </w:p>
    <w:p w14:paraId="04ACE15A" w14:textId="77777777" w:rsidR="00DD0372" w:rsidRDefault="00DD0372" w:rsidP="00DD0372">
      <w:r>
        <w:t>&gt;hsa-mir-541</w:t>
      </w:r>
    </w:p>
    <w:p w14:paraId="774DDD82" w14:textId="77777777" w:rsidR="00DD0372" w:rsidRDefault="00DD0372" w:rsidP="00DD0372">
      <w:r>
        <w:t>ACGUCAGGGAAAGGAUUCUGCUGUCGGUCCCACUCCAAAGUUCACAGAAUGGGUGGUGGGCACAGAAUCUGGACUCUGCUUGUG</w:t>
      </w:r>
    </w:p>
    <w:p w14:paraId="0137BDB1" w14:textId="77777777" w:rsidR="00DD0372" w:rsidRDefault="00DD0372" w:rsidP="00DD0372">
      <w:r>
        <w:t>&gt;hsa-mir-542</w:t>
      </w:r>
    </w:p>
    <w:p w14:paraId="5274CD59" w14:textId="77777777" w:rsidR="00DD0372" w:rsidRDefault="00DD0372" w:rsidP="00DD0372">
      <w:r>
        <w:t>CAGAUCUCAGACAUCUCGGGGAUCAUCAUGUCACGAGAUACCAGUGUGCACUUGUGACAGAUUGAUAACUGAAAGGUCUGGGAGCCACUCAUCUUCA</w:t>
      </w:r>
    </w:p>
    <w:p w14:paraId="65F6A2F4" w14:textId="77777777" w:rsidR="00DD0372" w:rsidRDefault="00DD0372" w:rsidP="00DD0372">
      <w:r>
        <w:t>&gt;hsa-mir-543</w:t>
      </w:r>
    </w:p>
    <w:p w14:paraId="41D644DB" w14:textId="77777777" w:rsidR="00DD0372" w:rsidRDefault="00DD0372" w:rsidP="00DD0372">
      <w:r>
        <w:t>UACUUAAUGAGAAGUUGCCCGUGUUUUUUUCGCUUUAUUUGUGACGAAACAUUCGCGGUGCACUUCUUUUUCAGUAUC</w:t>
      </w:r>
    </w:p>
    <w:p w14:paraId="541C53B5" w14:textId="77777777" w:rsidR="00DD0372" w:rsidRDefault="00DD0372" w:rsidP="00DD0372">
      <w:r>
        <w:t>&gt;hsa-mir-545</w:t>
      </w:r>
    </w:p>
    <w:p w14:paraId="5DC431E6" w14:textId="77777777" w:rsidR="00DD0372" w:rsidRDefault="00DD0372" w:rsidP="00DD0372">
      <w:r>
        <w:t>CCCAGCCUGGCACAUUAGUAGGCCUCAGUAAAUGUUUAUUAGAUGAAUAAAUGAAUGACUCAUCAGCAAACAUUUAUUGUGUGCCUGCUAAAGUGAGCUCCACAGG</w:t>
      </w:r>
    </w:p>
    <w:p w14:paraId="4ABB3B04" w14:textId="77777777" w:rsidR="00DD0372" w:rsidRDefault="00DD0372" w:rsidP="00DD0372">
      <w:r>
        <w:t>&gt;hsa-mir-548a-1</w:t>
      </w:r>
    </w:p>
    <w:p w14:paraId="0BD3E8F7" w14:textId="77777777" w:rsidR="00DD0372" w:rsidRDefault="00DD0372" w:rsidP="00DD0372">
      <w:r>
        <w:t>UGCAGGGAGGUAUUAAGUUGGUGCAAAAGUAAUUGUGAUUUUUGCCAUUAAAAGUAACGACAAAACUGGCAAUUACUUUUGCACCAAACCUGGUAUU</w:t>
      </w:r>
    </w:p>
    <w:p w14:paraId="5B9CFD68" w14:textId="77777777" w:rsidR="00DD0372" w:rsidRDefault="00DD0372" w:rsidP="00DD0372">
      <w:r>
        <w:t>&gt;hsa-mir-548a-2</w:t>
      </w:r>
    </w:p>
    <w:p w14:paraId="30B26908" w14:textId="77777777" w:rsidR="00DD0372" w:rsidRDefault="00DD0372" w:rsidP="00DD0372">
      <w:r>
        <w:t>UGUGAUGUGUAUUAGGUUUGUGCAAAAGUAAUUGGGGUUUUUUGCCGUUAAAAGUAAUGGCAAAACUGGCAAUUACUUUUGCACCAAACUAAUAUAA</w:t>
      </w:r>
    </w:p>
    <w:p w14:paraId="4774211C" w14:textId="77777777" w:rsidR="00DD0372" w:rsidRDefault="00DD0372" w:rsidP="00DD0372">
      <w:r>
        <w:t>&gt;hsa-mir-548a-3</w:t>
      </w:r>
    </w:p>
    <w:p w14:paraId="4D271AC5" w14:textId="77777777" w:rsidR="00DD0372" w:rsidRDefault="00DD0372" w:rsidP="00DD0372">
      <w:r>
        <w:t>CCUAGAAUGUUAUUAGGUCGGUGCAAAAGUAAUUGCGAGUUUUACCAUUACUUUCAAUGGCAAAACUGGCAAUUACUUUUGCACCAACGUAAUACUU</w:t>
      </w:r>
    </w:p>
    <w:p w14:paraId="703ACB1C" w14:textId="77777777" w:rsidR="00DD0372" w:rsidRDefault="00DD0372" w:rsidP="00DD0372">
      <w:r>
        <w:t>&gt;hsa-mir-548ab</w:t>
      </w:r>
    </w:p>
    <w:p w14:paraId="1A8EDF52" w14:textId="77777777" w:rsidR="00DD0372" w:rsidRDefault="00DD0372" w:rsidP="00DD0372">
      <w:r>
        <w:t>AUGUUGGUGCAAAAGUAAUUGUGGAUUUUGCUAUUACUUGUAUUUAUUUGUAAUGCAAAACCCGCAAUUAGUUUUGCACCAACC</w:t>
      </w:r>
    </w:p>
    <w:p w14:paraId="761A00DC" w14:textId="77777777" w:rsidR="00DD0372" w:rsidRDefault="00DD0372" w:rsidP="00DD0372">
      <w:r>
        <w:t>&gt;hsa-mir-548ac</w:t>
      </w:r>
    </w:p>
    <w:p w14:paraId="5EA00157" w14:textId="77777777" w:rsidR="00DD0372" w:rsidRDefault="00DD0372" w:rsidP="00DD0372">
      <w:r>
        <w:t>GUAUUAGGUUGGUGCAAAAGUUAUUGUGGUUUUUGCUAUUUUUUUUUAAUGGCAAAAACCGGCAAUUACUUUUGCACUAACCUAGUAG</w:t>
      </w:r>
    </w:p>
    <w:p w14:paraId="3B60458A" w14:textId="77777777" w:rsidR="00DD0372" w:rsidRDefault="00DD0372" w:rsidP="00DD0372">
      <w:r>
        <w:t>&gt;hsa-mir-548ad</w:t>
      </w:r>
    </w:p>
    <w:p w14:paraId="77589E4A" w14:textId="77777777" w:rsidR="00DD0372" w:rsidRDefault="00DD0372" w:rsidP="00DD0372">
      <w:r>
        <w:t>CUGUUAGGUUGGUGCAAAAGUAAUUGUGGUUUUUGAAAGUAACUUGGCGAAAACGACAAUGACUUUUGCACCAAUCUAAUAC</w:t>
      </w:r>
    </w:p>
    <w:p w14:paraId="1DBD70F3" w14:textId="77777777" w:rsidR="00DD0372" w:rsidRDefault="00DD0372" w:rsidP="00DD0372">
      <w:r>
        <w:t>&gt;hsa-mir-548ae-1</w:t>
      </w:r>
    </w:p>
    <w:p w14:paraId="07A2DBB2" w14:textId="77777777" w:rsidR="00DD0372" w:rsidRDefault="00DD0372" w:rsidP="00DD0372">
      <w:r>
        <w:t>GCAGUUUUUGCCAUUAAGUUGCGGUUUUUGCCAUUAUAAUGGCAAAAACUGCAAUUACUUUCACACCUGC</w:t>
      </w:r>
    </w:p>
    <w:p w14:paraId="0DD2DEBC" w14:textId="77777777" w:rsidR="00DD0372" w:rsidRDefault="00DD0372" w:rsidP="00DD0372">
      <w:r>
        <w:t>&gt;hsa-mir-548ae-2</w:t>
      </w:r>
    </w:p>
    <w:p w14:paraId="6DB78612" w14:textId="77777777" w:rsidR="00DD0372" w:rsidRDefault="00DD0372" w:rsidP="00DD0372">
      <w:r>
        <w:t>UGUGCAAAAGUAAUUGUGGUUUUUGUCAUUUAAAAGUAAUGGCAAAAACUGCAAUUACUUUCACACC</w:t>
      </w:r>
    </w:p>
    <w:p w14:paraId="349F4E16" w14:textId="77777777" w:rsidR="00DD0372" w:rsidRDefault="00DD0372" w:rsidP="00DD0372">
      <w:r>
        <w:t>&gt;hsa-mir-548ag-2</w:t>
      </w:r>
    </w:p>
    <w:p w14:paraId="5E836B0C" w14:textId="77777777" w:rsidR="00DD0372" w:rsidRDefault="00DD0372" w:rsidP="00DD0372">
      <w:r>
        <w:t>UGCAAAGGUAAUUGUGGUUUCUGCCAUUGAAAGUAAAGGCAAGAACCUCAAUUACCUUUGCAGC</w:t>
      </w:r>
    </w:p>
    <w:p w14:paraId="72AE8904" w14:textId="77777777" w:rsidR="00DD0372" w:rsidRDefault="00DD0372" w:rsidP="00DD0372">
      <w:r>
        <w:t>&gt;hsa-mir-548ah</w:t>
      </w:r>
    </w:p>
    <w:p w14:paraId="2CCB609B" w14:textId="77777777" w:rsidR="00DD0372" w:rsidRDefault="00DD0372" w:rsidP="00DD0372">
      <w:r>
        <w:t>AGGUUGGUGCAAAAGUGAUUGCAGUGUUUGCCAAUAAAAGUAAUGACAAAAACUGCAGUUACUUUUGCACCAGCCC</w:t>
      </w:r>
    </w:p>
    <w:p w14:paraId="1145E16B" w14:textId="77777777" w:rsidR="00DD0372" w:rsidRDefault="00DD0372" w:rsidP="00DD0372">
      <w:r>
        <w:t>&gt;hsa-mir-548aj-1</w:t>
      </w:r>
    </w:p>
    <w:p w14:paraId="40E587CF" w14:textId="77777777" w:rsidR="00DD0372" w:rsidRDefault="00DD0372" w:rsidP="00DD0372">
      <w:r>
        <w:t>AUUGGUGUAAAAGUAAUUGCAGGUUAUGCCAUUAAAAGUAAUGGUAAAAACUGCAAUUACUUUUA</w:t>
      </w:r>
      <w:r>
        <w:lastRenderedPageBreak/>
        <w:t>CACUAAC</w:t>
      </w:r>
    </w:p>
    <w:p w14:paraId="4097E40B" w14:textId="77777777" w:rsidR="00DD0372" w:rsidRDefault="00DD0372" w:rsidP="00DD0372">
      <w:r>
        <w:t>&gt;hsa-mir-548aj-2</w:t>
      </w:r>
    </w:p>
    <w:p w14:paraId="1E145DA7" w14:textId="77777777" w:rsidR="00DD0372" w:rsidRDefault="00DD0372" w:rsidP="00DD0372">
      <w:r>
        <w:t>AAGGUAUUAGGUUGGUGCAAAAGUAAUUGCAGUUUUUGCUAUUACUUUUAAUGGUAAAAACUGCAAUUACUUUUACACCAACCUAAUAUUUA</w:t>
      </w:r>
    </w:p>
    <w:p w14:paraId="0E59997A" w14:textId="77777777" w:rsidR="00DD0372" w:rsidRDefault="00DD0372" w:rsidP="00DD0372">
      <w:r>
        <w:t>&gt;hsa-mir-548ak</w:t>
      </w:r>
    </w:p>
    <w:p w14:paraId="1E618D94" w14:textId="77777777" w:rsidR="00DD0372" w:rsidRDefault="00DD0372" w:rsidP="00DD0372">
      <w:r>
        <w:t>GUGCAAAAGUAACUGCGGUUUUUGAGAAGUAAUUGAAAACCGCAAUUACUUUUGCAG</w:t>
      </w:r>
    </w:p>
    <w:p w14:paraId="1F811958" w14:textId="77777777" w:rsidR="00DD0372" w:rsidRDefault="00DD0372" w:rsidP="00DD0372">
      <w:r>
        <w:t>&gt;hsa-mir-548al</w:t>
      </w:r>
    </w:p>
    <w:p w14:paraId="36B60FC0" w14:textId="77777777" w:rsidR="00DD0372" w:rsidRDefault="00DD0372" w:rsidP="00DD0372">
      <w:r>
        <w:t>GGUCGGUGCAAAAGUAAUUGCUGUUUUUGCCAUUAAAAAUAAUGGCAUUAAAAGUAAUGGCAAAAACGGCAAUGACUUUUGUACCAAUCUAAUAUCU</w:t>
      </w:r>
    </w:p>
    <w:p w14:paraId="0186F6DF" w14:textId="77777777" w:rsidR="00DD0372" w:rsidRDefault="00DD0372" w:rsidP="00DD0372">
      <w:r>
        <w:t>&gt;hsa-mir-548am</w:t>
      </w:r>
    </w:p>
    <w:p w14:paraId="31B96C61" w14:textId="77777777" w:rsidR="00DD0372" w:rsidRDefault="00DD0372" w:rsidP="00DD0372">
      <w:r>
        <w:t>AGUUGGUGCAAAAGUAAUUGCGGUUUUUGCCGUCGAAAAUAAUGGCAAAAACUGCAGUUACUUUUGUACCAAUG</w:t>
      </w:r>
    </w:p>
    <w:p w14:paraId="317F94E4" w14:textId="77777777" w:rsidR="00DD0372" w:rsidRDefault="00DD0372" w:rsidP="00DD0372">
      <w:r>
        <w:t>&gt;hsa-mir-548an</w:t>
      </w:r>
    </w:p>
    <w:p w14:paraId="067FB108" w14:textId="77777777" w:rsidR="00DD0372" w:rsidRDefault="00DD0372" w:rsidP="00DD0372">
      <w:r>
        <w:t>CAUUAGGUUGGUGCAAAAGGCAUUGUGGUUUUUGCCUAUAAAAGUAAUGGCAAAAACCGCAAUUCCUUUUGCACCAACCUAAU</w:t>
      </w:r>
    </w:p>
    <w:p w14:paraId="6BB73298" w14:textId="77777777" w:rsidR="00DD0372" w:rsidRDefault="00DD0372" w:rsidP="00DD0372">
      <w:r>
        <w:t>&gt;hsa-mir-548ao</w:t>
      </w:r>
    </w:p>
    <w:p w14:paraId="6E1CD9A1" w14:textId="77777777" w:rsidR="00DD0372" w:rsidRDefault="00DD0372" w:rsidP="00DD0372">
      <w:r>
        <w:t>AACUAUUCUUAGGUUGAUGCAGAAGUAACUACGGUUUUUGCAGUUGAAAGUAAUGGCAAAGACCGUGACUACUUUUGCAACAGCCUAAUAGUUUCU</w:t>
      </w:r>
    </w:p>
    <w:p w14:paraId="63D5E701" w14:textId="77777777" w:rsidR="00DD0372" w:rsidRDefault="00DD0372" w:rsidP="00DD0372">
      <w:r>
        <w:t>&gt;hsa-mir-548ap</w:t>
      </w:r>
    </w:p>
    <w:p w14:paraId="200BF266" w14:textId="77777777" w:rsidR="00DD0372" w:rsidRDefault="00DD0372" w:rsidP="00DD0372">
      <w:r>
        <w:t>ACCAAUUCCUAGGUUGGUGCAAAAGUAAUUGCGGUCUUUGUCAUUAAAACCAAUAACAAAAACCACAAUUACUUUUUACUGACCUAAAGAUUAAUU</w:t>
      </w:r>
    </w:p>
    <w:p w14:paraId="055EEF27" w14:textId="77777777" w:rsidR="00DD0372" w:rsidRDefault="00DD0372" w:rsidP="00DD0372">
      <w:r>
        <w:t>&gt;hsa-mir-548aq</w:t>
      </w:r>
    </w:p>
    <w:p w14:paraId="26095235" w14:textId="77777777" w:rsidR="00DD0372" w:rsidRDefault="00DD0372" w:rsidP="00DD0372">
      <w:r>
        <w:t>GAAAGUAAUUGCUGUUUUUGCCAUUACUUUCAGUGGCAAAAACUGCAAUUACUUUUGC</w:t>
      </w:r>
    </w:p>
    <w:p w14:paraId="4EA38715" w14:textId="77777777" w:rsidR="00DD0372" w:rsidRDefault="00DD0372" w:rsidP="00DD0372">
      <w:r>
        <w:t>&gt;hsa-mir-548ar</w:t>
      </w:r>
    </w:p>
    <w:p w14:paraId="72820392" w14:textId="77777777" w:rsidR="00DD0372" w:rsidRDefault="00DD0372" w:rsidP="00DD0372">
      <w:r>
        <w:t>AAAAGUAAUUGCAGUUUUUGCUGUUGAACGUAGUGGUAAAACUGCAGUUAUUUUUGC</w:t>
      </w:r>
    </w:p>
    <w:p w14:paraId="00CFFB2B" w14:textId="77777777" w:rsidR="00DD0372" w:rsidRDefault="00DD0372" w:rsidP="00DD0372">
      <w:r>
        <w:t>&gt;hsa-mir-548at</w:t>
      </w:r>
    </w:p>
    <w:p w14:paraId="45E34F4D" w14:textId="77777777" w:rsidR="00DD0372" w:rsidRDefault="00DD0372" w:rsidP="00DD0372">
      <w:r>
        <w:t>AAAAGUUAUUGCGGUUUUGGCUGCCAAAAGAAAUGGCCAAAACCGCAGUAACUUUUGU</w:t>
      </w:r>
    </w:p>
    <w:p w14:paraId="3C661D08" w14:textId="77777777" w:rsidR="00DD0372" w:rsidRDefault="00DD0372" w:rsidP="00DD0372">
      <w:r>
        <w:t>&gt;hsa-mir-548au</w:t>
      </w:r>
    </w:p>
    <w:p w14:paraId="34749BF7" w14:textId="77777777" w:rsidR="00DD0372" w:rsidRDefault="00DD0372" w:rsidP="00DD0372">
      <w:r>
        <w:t>AAAAGUAAUUGCGGUUUUUGCUAUUGGUUUUAAUGGCAGUUACUUUUGCACCAG</w:t>
      </w:r>
    </w:p>
    <w:p w14:paraId="78902752" w14:textId="77777777" w:rsidR="00DD0372" w:rsidRDefault="00DD0372" w:rsidP="00DD0372">
      <w:r>
        <w:t>&gt;hsa-mir-548av</w:t>
      </w:r>
    </w:p>
    <w:p w14:paraId="4D4177C3" w14:textId="77777777" w:rsidR="00DD0372" w:rsidRDefault="00DD0372" w:rsidP="00DD0372">
      <w:r>
        <w:t>AAAAGUACUUGCGGAUUUGCCAUCACCUUUACCUUUAAUGGCAAAACUGCAGUUACUUUUGC</w:t>
      </w:r>
    </w:p>
    <w:p w14:paraId="639C6129" w14:textId="77777777" w:rsidR="00DD0372" w:rsidRDefault="00DD0372" w:rsidP="00DD0372">
      <w:r>
        <w:t>&gt;hsa-mir-548aw</w:t>
      </w:r>
    </w:p>
    <w:p w14:paraId="01483C43" w14:textId="77777777" w:rsidR="00DD0372" w:rsidRDefault="00DD0372" w:rsidP="00DD0372">
      <w:r>
        <w:t>UAGGUCGGUGCAAAAGUCAUCACGGUUUUUACCAUUAAAACCGCGAUGACUUUUGCAUCAACCUA</w:t>
      </w:r>
    </w:p>
    <w:p w14:paraId="4B3C8C10" w14:textId="77777777" w:rsidR="00DD0372" w:rsidRDefault="00DD0372" w:rsidP="00DD0372">
      <w:r>
        <w:t>&gt;hsa-mir-548ax</w:t>
      </w:r>
    </w:p>
    <w:p w14:paraId="6CD624B7" w14:textId="77777777" w:rsidR="00DD0372" w:rsidRDefault="00DD0372" w:rsidP="00DD0372">
      <w:r>
        <w:t>GAUUGGUGCAGAAGUAAUUGCGGUUUUGCCAUGGAAAGUAAUGGCAAAAACCGUAAUUACUUUUGUACCAACC</w:t>
      </w:r>
    </w:p>
    <w:p w14:paraId="6E4B8327" w14:textId="77777777" w:rsidR="00DD0372" w:rsidRDefault="00DD0372" w:rsidP="00DD0372">
      <w:r>
        <w:t>&gt;hsa-mir-548ay</w:t>
      </w:r>
    </w:p>
    <w:p w14:paraId="61F366FA" w14:textId="77777777" w:rsidR="00DD0372" w:rsidRDefault="00DD0372" w:rsidP="00DD0372">
      <w:r>
        <w:t>AGAAGAUGCUUACUACUAGGUUGGUGCAAAAGUAAUUGUGGUUUUUGCAUUUAAAGUAAUGGCCAAAACCGCGAUUACUCUUGCACGAACCUAACGGUAACACUUCU</w:t>
      </w:r>
    </w:p>
    <w:p w14:paraId="51C26FBE" w14:textId="77777777" w:rsidR="00DD0372" w:rsidRDefault="00DD0372" w:rsidP="00DD0372">
      <w:r>
        <w:t>&gt;hsa-mir-548az</w:t>
      </w:r>
    </w:p>
    <w:p w14:paraId="2B45AD95" w14:textId="77777777" w:rsidR="00DD0372" w:rsidRDefault="00DD0372" w:rsidP="00DD0372">
      <w:r>
        <w:t>AGAUUGUAUUAGGUUGGUGCAAAAGUGAUUGUGGUUUUUGCUGUUACUUUUAAUGGCAAAAACUGCAAUCACUUUUGCACCAACCUAAUAAAUUU</w:t>
      </w:r>
    </w:p>
    <w:p w14:paraId="2B20F3A3" w14:textId="77777777" w:rsidR="00DD0372" w:rsidRDefault="00DD0372" w:rsidP="00DD0372">
      <w:r>
        <w:t>&gt;hsa-mir-548b</w:t>
      </w:r>
    </w:p>
    <w:p w14:paraId="2A2F8B22" w14:textId="77777777" w:rsidR="00DD0372" w:rsidRDefault="00DD0372" w:rsidP="00DD0372">
      <w:r>
        <w:t>CAGACUAUAUAUUUAGGUUGGCGCAAAAGUAAUUGUGGUUUUGGCCUUUAUUUUCAAUGGCAAGA</w:t>
      </w:r>
      <w:r>
        <w:lastRenderedPageBreak/>
        <w:t>ACCUCAGUUGCUUUUGUGCCAACCUAAUACUU</w:t>
      </w:r>
    </w:p>
    <w:p w14:paraId="7CF965CC" w14:textId="77777777" w:rsidR="00DD0372" w:rsidRDefault="00DD0372" w:rsidP="00DD0372">
      <w:r>
        <w:t>&gt;hsa-mir-548ba</w:t>
      </w:r>
    </w:p>
    <w:p w14:paraId="06C34A22" w14:textId="77777777" w:rsidR="00DD0372" w:rsidRDefault="00DD0372" w:rsidP="00DD0372">
      <w:r>
        <w:t>AAAGGUAACUGUGAUUUUUGCUAUUAGAAAGUAAUGGCAAAAACUGCAAUUACUUU</w:t>
      </w:r>
    </w:p>
    <w:p w14:paraId="0CFFBA1E" w14:textId="77777777" w:rsidR="00DD0372" w:rsidRDefault="00DD0372" w:rsidP="00DD0372">
      <w:r>
        <w:t>&gt;hsa-mir-548bb</w:t>
      </w:r>
    </w:p>
    <w:p w14:paraId="4993DA7A" w14:textId="77777777" w:rsidR="00DD0372" w:rsidRDefault="00DD0372" w:rsidP="00DD0372">
      <w:r>
        <w:t>UUAGAUUGGUGCAAAAGUAACUAUGGUUUUUGCCCAAAAACCAUAGUUACUUUUGCACCAAGCUAA</w:t>
      </w:r>
    </w:p>
    <w:p w14:paraId="48316265" w14:textId="77777777" w:rsidR="00DD0372" w:rsidRDefault="00DD0372" w:rsidP="00DD0372">
      <w:r>
        <w:t>&gt;hsa-mir-548bc</w:t>
      </w:r>
    </w:p>
    <w:p w14:paraId="2998A1FF" w14:textId="77777777" w:rsidR="00DD0372" w:rsidRDefault="00DD0372" w:rsidP="00DD0372">
      <w:r>
        <w:t>UCUUUUGUUACAGGUUGGUGAGAAGUAAUCGCGGUUUUUGCCAUUACUGCUCAUGGCAAAAACUGUGAUUACUUUUGCACCAACCUAAUAUAAUAUUUGGUCUUCAAUUA</w:t>
      </w:r>
    </w:p>
    <w:p w14:paraId="5F8B7D4A" w14:textId="77777777" w:rsidR="00DD0372" w:rsidRDefault="00DD0372" w:rsidP="00DD0372">
      <w:r>
        <w:t>&gt;hsa-mir-548c</w:t>
      </w:r>
    </w:p>
    <w:p w14:paraId="05526EEE" w14:textId="77777777" w:rsidR="00DD0372" w:rsidRDefault="00DD0372" w:rsidP="00DD0372">
      <w:r>
        <w:t>CAUUGGCAUCUAUUAGGUUGGUGCAAAAGUAAUUGCGGUUUUUGCCAUUACUUUCAGUAGCAAAAAUCUCAAUUACUUUUGCACCAACUUAAUACUU</w:t>
      </w:r>
    </w:p>
    <w:p w14:paraId="46765B48" w14:textId="77777777" w:rsidR="00DD0372" w:rsidRDefault="00DD0372" w:rsidP="00DD0372">
      <w:r>
        <w:t>&gt;hsa-mir-548d-1</w:t>
      </w:r>
    </w:p>
    <w:p w14:paraId="4598A32F" w14:textId="77777777" w:rsidR="00DD0372" w:rsidRDefault="00DD0372" w:rsidP="00DD0372">
      <w:r>
        <w:t>AAACAAGUUAUAUUAGGUUGGUGCAAAAGUAAUUGUGGUUUUUGCCUGUAAAAGUAAUGGCAAAAACCACAGUUUCUUUUGCACCAGACUAAUAAAG</w:t>
      </w:r>
    </w:p>
    <w:p w14:paraId="0BB92D9A" w14:textId="77777777" w:rsidR="00DD0372" w:rsidRDefault="00DD0372" w:rsidP="00DD0372">
      <w:r>
        <w:t>&gt;hsa-mir-548d-2</w:t>
      </w:r>
    </w:p>
    <w:p w14:paraId="5A171328" w14:textId="77777777" w:rsidR="00DD0372" w:rsidRDefault="00DD0372" w:rsidP="00DD0372">
      <w:r>
        <w:t>GAGAGGGAAGAUUUAGGUUGGUGCAAAAGUAAUUGUGGUUUUUGCCAUUGAAAGUAAUGGCAAAAACCACAGUUUCUUUUGCACCAACCUAAUAAAA</w:t>
      </w:r>
    </w:p>
    <w:p w14:paraId="4246D7CC" w14:textId="77777777" w:rsidR="00DD0372" w:rsidRDefault="00DD0372" w:rsidP="00DD0372">
      <w:r>
        <w:t>&gt;hsa-mir-548e</w:t>
      </w:r>
    </w:p>
    <w:p w14:paraId="32D18706" w14:textId="77777777" w:rsidR="00DD0372" w:rsidRDefault="00DD0372" w:rsidP="00DD0372">
      <w:r>
        <w:t>UUAUUAGGUUGGUACAAAAGCAAUCGCGGUUUUUGCUAUUACUUUUAAAGGCAAAAACUGAGACUACUUUUGCACCAACCUGAUAGAA</w:t>
      </w:r>
    </w:p>
    <w:p w14:paraId="2B35C9D2" w14:textId="77777777" w:rsidR="00DD0372" w:rsidRDefault="00DD0372" w:rsidP="00DD0372">
      <w:r>
        <w:t>&gt;hsa-mir-548f-1</w:t>
      </w:r>
    </w:p>
    <w:p w14:paraId="498C528F" w14:textId="77777777" w:rsidR="00DD0372" w:rsidRDefault="00DD0372" w:rsidP="00DD0372">
      <w:r>
        <w:t>AUUAGGUUGGUGCAAAAGUAAUCACAGUUUUUGACAUUACUUUCAAAGACAAAAACUGUAAUUACUUUUGGACCAACCUAAUAG</w:t>
      </w:r>
    </w:p>
    <w:p w14:paraId="2748068D" w14:textId="77777777" w:rsidR="00DD0372" w:rsidRDefault="00DD0372" w:rsidP="00DD0372">
      <w:r>
        <w:t>&gt;hsa-mir-548f-2</w:t>
      </w:r>
    </w:p>
    <w:p w14:paraId="11301775" w14:textId="77777777" w:rsidR="00DD0372" w:rsidRDefault="00DD0372" w:rsidP="00DD0372">
      <w:r>
        <w:t>UAAUAACUAUUAGGUUGGUGCGAACAUAAUUGCAGUUUUUAUCAUUACUUUUAAUGGCAAAAACUGUAAUUACUUUUGCACCAACCUAAUAUUUUAGU</w:t>
      </w:r>
    </w:p>
    <w:p w14:paraId="7D009ADF" w14:textId="77777777" w:rsidR="00DD0372" w:rsidRDefault="00DD0372" w:rsidP="00DD0372">
      <w:r>
        <w:t>&gt;hsa-mir-548f-3</w:t>
      </w:r>
    </w:p>
    <w:p w14:paraId="1B426622" w14:textId="77777777" w:rsidR="00DD0372" w:rsidRDefault="00DD0372" w:rsidP="00DD0372">
      <w:r>
        <w:t>AUUAGGUUGGUGCAAACCUAAUUGCAAUUUUUGCAGUUUUUUUAAGUAAUUGCAAAAACUGUAAUUACUUUUGCACCAACCUAAUAC</w:t>
      </w:r>
    </w:p>
    <w:p w14:paraId="5D54E969" w14:textId="77777777" w:rsidR="00DD0372" w:rsidRDefault="00DD0372" w:rsidP="00DD0372">
      <w:r>
        <w:t>&gt;hsa-mir-548f-4</w:t>
      </w:r>
    </w:p>
    <w:p w14:paraId="1D8B50CA" w14:textId="77777777" w:rsidR="00DD0372" w:rsidRDefault="00DD0372" w:rsidP="00DD0372">
      <w:r>
        <w:t>GAGUUCUAACGUAUUAGGUUGGUGCAAAAGUAAUAGUGGUUUUUGCCAUUAAAAGUAAUGACAAAAACUGUAAUUACUUUUGGAACAAUAUUAAUAGAAUUUCAG</w:t>
      </w:r>
    </w:p>
    <w:p w14:paraId="04A72197" w14:textId="77777777" w:rsidR="00DD0372" w:rsidRDefault="00DD0372" w:rsidP="00DD0372">
      <w:r>
        <w:t>&gt;hsa-mir-548g</w:t>
      </w:r>
    </w:p>
    <w:p w14:paraId="1AC046EB" w14:textId="77777777" w:rsidR="00DD0372" w:rsidRDefault="00DD0372" w:rsidP="00DD0372">
      <w:r>
        <w:t>AGUUAUUAGAUUAGUGCAAAAGUAAUUGCAGUUUUUGCAUUACGUUCUAUGGCAAAACUGUAAUUACUUUUGUACCAACAUAAUACUUC</w:t>
      </w:r>
    </w:p>
    <w:p w14:paraId="5D6D6D87" w14:textId="77777777" w:rsidR="00DD0372" w:rsidRDefault="00DD0372" w:rsidP="00DD0372">
      <w:r>
        <w:t>&gt;hsa-mir-548h-1</w:t>
      </w:r>
    </w:p>
    <w:p w14:paraId="4A0FAACF" w14:textId="77777777" w:rsidR="00DD0372" w:rsidRDefault="00DD0372" w:rsidP="00DD0372">
      <w:r>
        <w:t>UCUGUCCAUUAGGUGGGUGCAAAAGUAAUCGCGGUUUUUGUCAUUACUUUUAAUGGUAAAAACUGGAAUUACUUUUGCACUGACCUAAUAUUAAGCCAGAUA</w:t>
      </w:r>
    </w:p>
    <w:p w14:paraId="5618AE13" w14:textId="77777777" w:rsidR="00DD0372" w:rsidRDefault="00DD0372" w:rsidP="00DD0372">
      <w:r>
        <w:t>&gt;hsa-mir-548h-2</w:t>
      </w:r>
    </w:p>
    <w:p w14:paraId="0BDAF7CE" w14:textId="77777777" w:rsidR="00DD0372" w:rsidRDefault="00DD0372" w:rsidP="00DD0372">
      <w:r>
        <w:t>GUAUUAGGUUGGUGCAAAAGUAAUCGCGGUUUUUGUCAUUACUUUCAAUGGCAAACACCACAAUUACUUUUGCACCAACCUAAUAUAA</w:t>
      </w:r>
    </w:p>
    <w:p w14:paraId="6A6158B3" w14:textId="77777777" w:rsidR="00DD0372" w:rsidRDefault="00DD0372" w:rsidP="00DD0372">
      <w:r>
        <w:t>&gt;hsa-mir-548h-3</w:t>
      </w:r>
    </w:p>
    <w:p w14:paraId="3394B414" w14:textId="77777777" w:rsidR="00DD0372" w:rsidRDefault="00DD0372" w:rsidP="00DD0372">
      <w:r>
        <w:t>UCUGAUUCUGCAUGUAUUAGGUUGGUGCAAAAGUAAUCGCGGUUUUUGUCAUUGAAAGUAAUAGCAAAAACUGCAAUUACUUUUGCACCAACCUAAAAGUAGUCACUGUCUUCAGAUA</w:t>
      </w:r>
    </w:p>
    <w:p w14:paraId="6ACD3011" w14:textId="77777777" w:rsidR="00DD0372" w:rsidRDefault="00DD0372" w:rsidP="00DD0372">
      <w:r>
        <w:lastRenderedPageBreak/>
        <w:t>&gt;hsa-mir-548h-4</w:t>
      </w:r>
    </w:p>
    <w:p w14:paraId="5CB9DCFB" w14:textId="77777777" w:rsidR="00DD0372" w:rsidRDefault="00DD0372" w:rsidP="00DD0372">
      <w:r>
        <w:t>GCUAUUAGGUUGGUGCAAAAGUAAUCGCGGUUUUUGUCAUUACUUUAAUUACUUUACGUUUCAUUAAUGACAAAAACCGCAAUUACUUUUGCACCAACCUAAUACUUGCUA</w:t>
      </w:r>
    </w:p>
    <w:p w14:paraId="615F7D19" w14:textId="77777777" w:rsidR="00DD0372" w:rsidRDefault="00DD0372" w:rsidP="00DD0372">
      <w:r>
        <w:t>&gt;hsa-mir-548h-5</w:t>
      </w:r>
    </w:p>
    <w:p w14:paraId="274F01D9" w14:textId="77777777" w:rsidR="00DD0372" w:rsidRDefault="00DD0372" w:rsidP="00DD0372">
      <w:r>
        <w:t>ACAAAAGUAAUCGCGGUUUUUGUCAUUACUUUUAACUGUAAAAACCACGGUUGCUUUUGC</w:t>
      </w:r>
    </w:p>
    <w:p w14:paraId="1D06AC8A" w14:textId="77777777" w:rsidR="00DD0372" w:rsidRDefault="00DD0372" w:rsidP="00DD0372">
      <w:r>
        <w:t>&gt;hsa-mir-548i-1</w:t>
      </w:r>
    </w:p>
    <w:p w14:paraId="2415E148" w14:textId="77777777" w:rsidR="00DD0372" w:rsidRDefault="00DD0372" w:rsidP="00DD0372">
      <w:r>
        <w:t>CAGAUGGCUCUGAAGUUUGCACCCUAUUAGGUUGGUGCAAAAGUAAUUGCGGAUUUUGCCAUUAAAAGUAAUGGCAAAAAUAGCAAUUAUUUUUGUACCAGCCUAGUAUCUUUUCUCCUUCUACCAAACUUUGUCCCUGAGCCAUCUCA</w:t>
      </w:r>
    </w:p>
    <w:p w14:paraId="76705501" w14:textId="77777777" w:rsidR="00DD0372" w:rsidRDefault="00DD0372" w:rsidP="00DD0372">
      <w:r>
        <w:t>&gt;hsa-mir-548i-2</w:t>
      </w:r>
    </w:p>
    <w:p w14:paraId="4E79FD00" w14:textId="77777777" w:rsidR="00DD0372" w:rsidRDefault="00DD0372" w:rsidP="00DD0372">
      <w:r>
        <w:t>UAGAUGGCUCCGAAGUUUGCAUCCUAUUAGUUUGGUGCAAAAGUAAUUGCGGAUUUUGCCAUUAAAAGUAAUGGCAAAAAUAGCAAUUAUUUUUGUACCAGCCUAGUAUCUUUUCUCCUUCUAACAAAGUUCGUCCCUGAUCCAUCUCA</w:t>
      </w:r>
    </w:p>
    <w:p w14:paraId="38EBC9BC" w14:textId="77777777" w:rsidR="00DD0372" w:rsidRDefault="00DD0372" w:rsidP="00DD0372">
      <w:r>
        <w:t>&gt;hsa-mir-548i-3</w:t>
      </w:r>
    </w:p>
    <w:p w14:paraId="48A6F7E1" w14:textId="77777777" w:rsidR="00DD0372" w:rsidRDefault="00DD0372" w:rsidP="00DD0372">
      <w:r>
        <w:t>CAGAUGGCUCCGAAGUUUACAUCCUAUUAGGUUUGUGCAAAAGUAAUUGCGGAUUUUGCCAUUAAAAGUAAUGGCAAAAAUAGCAAUUAUUUUUGUACCAGCCUAGUAUCUUUUCUCCUUCUACCAAACUUUGUCCCUGAGCCAUCUCA</w:t>
      </w:r>
    </w:p>
    <w:p w14:paraId="488050A0" w14:textId="77777777" w:rsidR="00DD0372" w:rsidRDefault="00DD0372" w:rsidP="00DD0372">
      <w:r>
        <w:t>&gt;hsa-mir-548i-4</w:t>
      </w:r>
    </w:p>
    <w:p w14:paraId="7DA1D473" w14:textId="77777777" w:rsidR="00DD0372" w:rsidRDefault="00DD0372" w:rsidP="00DD0372">
      <w:r>
        <w:t>AGGUUGGUGCAAAAGUAAUUGCGGAUUUUGCCAUACUUUUAACGGCAAAAACCACAAAUAUUAUUGCACCAACCUAU</w:t>
      </w:r>
    </w:p>
    <w:p w14:paraId="4460472C" w14:textId="77777777" w:rsidR="00DD0372" w:rsidRDefault="00DD0372" w:rsidP="00DD0372">
      <w:r>
        <w:t>&gt;hsa-mir-548j</w:t>
      </w:r>
    </w:p>
    <w:p w14:paraId="3C974584" w14:textId="77777777" w:rsidR="00DD0372" w:rsidRDefault="00DD0372" w:rsidP="00DD0372">
      <w:r>
        <w:t>GGGCAGCCAGUGAAUAGUUAGCUGGUGCAAAAGUAAUUGCGGUCUUUGGUAUUACUUUCAGUGGCAAAAACUGCAUUACUUUUGCACCAGCCUACUAGAACGCUGAGUUCAG</w:t>
      </w:r>
    </w:p>
    <w:p w14:paraId="1252AD53" w14:textId="77777777" w:rsidR="00DD0372" w:rsidRDefault="00DD0372" w:rsidP="00DD0372">
      <w:r>
        <w:t>&gt;hsa-mir-548k</w:t>
      </w:r>
    </w:p>
    <w:p w14:paraId="08D010DD" w14:textId="77777777" w:rsidR="00DD0372" w:rsidRDefault="00DD0372" w:rsidP="00DD0372">
      <w:r>
        <w:t>CUUUUCUCAAGUAUUGCUGUUAGGUUGGUGCAAAAGUACUUGCGGAUUUUGCUUUACUUUUAAUGGCAAAAACCGCAAUUAUUUUUGCUUCAACCUAAUAUGAUGCAAAAUUGGCU</w:t>
      </w:r>
    </w:p>
    <w:p w14:paraId="31239B3E" w14:textId="77777777" w:rsidR="00DD0372" w:rsidRDefault="00DD0372" w:rsidP="00DD0372">
      <w:r>
        <w:t>&gt;hsa-mir-548l</w:t>
      </w:r>
    </w:p>
    <w:p w14:paraId="3E0772C3" w14:textId="77777777" w:rsidR="00DD0372" w:rsidRDefault="00DD0372" w:rsidP="00DD0372">
      <w:r>
        <w:t>UAUUAGGUUGGUGCAAAAGUAUUUGCGGGUUUUGUCGUAGAAAGUAAUGGCAAAAACUGCAGUUACUUGUGCACCAACCAAAUGCU</w:t>
      </w:r>
    </w:p>
    <w:p w14:paraId="3ECA897E" w14:textId="77777777" w:rsidR="00DD0372" w:rsidRDefault="00DD0372" w:rsidP="00DD0372">
      <w:r>
        <w:t>&gt;hsa-mir-548n</w:t>
      </w:r>
    </w:p>
    <w:p w14:paraId="7B097AC4" w14:textId="77777777" w:rsidR="00DD0372" w:rsidRDefault="00DD0372" w:rsidP="00DD0372">
      <w:r>
        <w:t>AGGUUGGUGCAAAAGUAAUUGUGGAUUUUGUCGUUAAAAAUAGCAAAACCCGCAAUUACUUUUGCACCAACCUAA</w:t>
      </w:r>
    </w:p>
    <w:p w14:paraId="35B7A2CC" w14:textId="77777777" w:rsidR="00DD0372" w:rsidRDefault="00DD0372" w:rsidP="00DD0372">
      <w:r>
        <w:t>&gt;hsa-mir-548o</w:t>
      </w:r>
    </w:p>
    <w:p w14:paraId="60ED2DAC" w14:textId="77777777" w:rsidR="00DD0372" w:rsidRDefault="00DD0372" w:rsidP="00DD0372">
      <w:r>
        <w:t>UGGUGAAAAUGUGUUGAUUGUAAUGGUUCCUAUUCUGAUCAAUAAACAUGGUUUGAGCCUAGUUACAAUGAUCUAAAAUUCACGGUCCAAAACUGCAGUUACUUUUGCACCAAC</w:t>
      </w:r>
    </w:p>
    <w:p w14:paraId="05FDF6DB" w14:textId="77777777" w:rsidR="00DD0372" w:rsidRDefault="00DD0372" w:rsidP="00DD0372">
      <w:r>
        <w:t>&gt;hsa-mir-548o-2</w:t>
      </w:r>
    </w:p>
    <w:p w14:paraId="7AF3DB17" w14:textId="77777777" w:rsidR="00DD0372" w:rsidRDefault="00DD0372" w:rsidP="00DD0372">
      <w:r>
        <w:t>UGGUGCAAAAGUAAUUGCGGUUUUUGCCAUUAAAAGUAAUGCGGCCAAAACUGCAGUUACUUUUGCACCC</w:t>
      </w:r>
    </w:p>
    <w:p w14:paraId="7828EFA6" w14:textId="77777777" w:rsidR="00DD0372" w:rsidRDefault="00DD0372" w:rsidP="00DD0372">
      <w:r>
        <w:t>&gt;hsa-mir-548p</w:t>
      </w:r>
    </w:p>
    <w:p w14:paraId="557E9B87" w14:textId="77777777" w:rsidR="00DD0372" w:rsidRDefault="00DD0372" w:rsidP="00DD0372">
      <w:r>
        <w:t>AUUAGGUUGGUAUAAAAUUAAUUGCAGUUUUUGUCAUUACUUUCAAUAGCAAAAACUGCAGUUACUUUUGCACCAAUGUAAUAC</w:t>
      </w:r>
    </w:p>
    <w:p w14:paraId="75217D5B" w14:textId="77777777" w:rsidR="00DD0372" w:rsidRDefault="00DD0372" w:rsidP="00DD0372">
      <w:r>
        <w:t>&gt;hsa-mir-548q</w:t>
      </w:r>
    </w:p>
    <w:p w14:paraId="20D2FACE" w14:textId="77777777" w:rsidR="00DD0372" w:rsidRDefault="00DD0372" w:rsidP="00DD0372">
      <w:r>
        <w:t>AUAUUAGGCUGGUGCAAAAGUAAUGGCGGUUUUUGCCAUUACUUUUCAUUUUUACCAUUAAAAGUAAUGGCAAAAAGCAUGAUUACUUUUUCACCAACCU</w:t>
      </w:r>
    </w:p>
    <w:p w14:paraId="58EC764B" w14:textId="77777777" w:rsidR="00DD0372" w:rsidRDefault="00DD0372" w:rsidP="00DD0372">
      <w:r>
        <w:lastRenderedPageBreak/>
        <w:t>&gt;hsa-mir-548s</w:t>
      </w:r>
    </w:p>
    <w:p w14:paraId="028303B3" w14:textId="77777777" w:rsidR="00DD0372" w:rsidRDefault="00DD0372" w:rsidP="00DD0372">
      <w:r>
        <w:t>UUGCUGCAAAAAUAAUUGCAGUUUUUGCCAUUAUUUUUAAUAAUUAUAAUAAUGGCCAAAACUGCAGUUAUUUUUGCACCAA</w:t>
      </w:r>
    </w:p>
    <w:p w14:paraId="7731A571" w14:textId="77777777" w:rsidR="00DD0372" w:rsidRDefault="00DD0372" w:rsidP="00DD0372">
      <w:r>
        <w:t>&gt;hsa-mir-548t</w:t>
      </w:r>
    </w:p>
    <w:p w14:paraId="46A4E1D4" w14:textId="77777777" w:rsidR="00DD0372" w:rsidRDefault="00DD0372" w:rsidP="00DD0372">
      <w:r>
        <w:t>AGGGUGGUGCAAAAGUGAUCGUGGUUUUUGCAAUUUUUUAAUGACAAAAACCACAAUUACUUUUGCACCAACCU</w:t>
      </w:r>
    </w:p>
    <w:p w14:paraId="3E7863A6" w14:textId="77777777" w:rsidR="00DD0372" w:rsidRDefault="00DD0372" w:rsidP="00DD0372">
      <w:r>
        <w:t>&gt;hsa-mir-548u</w:t>
      </w:r>
    </w:p>
    <w:p w14:paraId="2B93A4C8" w14:textId="77777777" w:rsidR="00DD0372" w:rsidRDefault="00DD0372" w:rsidP="00DD0372">
      <w:r>
        <w:t>AUUAGGAUGGUGCAAAAGUAAUGUGGUUUUUUUCUUUACUUUUAAUGGCAAAGACUGCAAUUACUUUUGCGCCAACCUAAU</w:t>
      </w:r>
    </w:p>
    <w:p w14:paraId="5A255F73" w14:textId="77777777" w:rsidR="00DD0372" w:rsidRDefault="00DD0372" w:rsidP="00DD0372">
      <w:r>
        <w:t>&gt;hsa-mir-548v</w:t>
      </w:r>
    </w:p>
    <w:p w14:paraId="66CBB3F7" w14:textId="77777777" w:rsidR="00DD0372" w:rsidRDefault="00DD0372" w:rsidP="00DD0372">
      <w:r>
        <w:t>AAUACUAGGUUUGAGCAAAAGUAAUUGCGGUUUUGCCAUCAUGCCAAAAGCUACAGUUACUUUUGCACCAGCCUAAUAUU</w:t>
      </w:r>
    </w:p>
    <w:p w14:paraId="2FC3E7DE" w14:textId="77777777" w:rsidR="00DD0372" w:rsidRDefault="00DD0372" w:rsidP="00DD0372">
      <w:r>
        <w:t>&gt;hsa-mir-548w</w:t>
      </w:r>
    </w:p>
    <w:p w14:paraId="09A30106" w14:textId="77777777" w:rsidR="00DD0372" w:rsidRDefault="00DD0372" w:rsidP="00DD0372">
      <w:r>
        <w:t>GGUUGGUGCAAAAGUAACUGCGGUUUUUGCCUUUCAACAUAAUGGCAAAACCCACAAUUACUUUUGCACCAAUC</w:t>
      </w:r>
    </w:p>
    <w:p w14:paraId="4D6B00B2" w14:textId="77777777" w:rsidR="00DD0372" w:rsidRDefault="00DD0372" w:rsidP="00DD0372">
      <w:r>
        <w:t>&gt;hsa-mir-548x</w:t>
      </w:r>
    </w:p>
    <w:p w14:paraId="1D068B60" w14:textId="77777777" w:rsidR="00DD0372" w:rsidRDefault="00DD0372" w:rsidP="00DD0372">
      <w:r>
        <w:t>AGGUUAGUGCAAAAGUAAUUGCAGUUUUUGCGUUACUUUCAAUCGUAAAAACUGCAAUUACUUUCACACCAAUCU</w:t>
      </w:r>
    </w:p>
    <w:p w14:paraId="1F1DAC22" w14:textId="77777777" w:rsidR="00DD0372" w:rsidRDefault="00DD0372" w:rsidP="00DD0372">
      <w:r>
        <w:t>&gt;hsa-mir-548x-2</w:t>
      </w:r>
    </w:p>
    <w:p w14:paraId="5061480D" w14:textId="77777777" w:rsidR="00DD0372" w:rsidRDefault="00DD0372" w:rsidP="00DD0372">
      <w:r>
        <w:t>AUGCCAAAUAUUAGGUUGGCACAAAAGUAAUUGUGGCUUUUGCCAUUAAAAGUAAUGGUAAAAACUGCAAUUACUUUCGUGCCAACCUAAUAUUUGUGUG</w:t>
      </w:r>
    </w:p>
    <w:p w14:paraId="3F16014D" w14:textId="77777777" w:rsidR="00DD0372" w:rsidRDefault="00DD0372" w:rsidP="00DD0372">
      <w:r>
        <w:t>&gt;hsa-mir-548y</w:t>
      </w:r>
    </w:p>
    <w:p w14:paraId="4A3CB400" w14:textId="77777777" w:rsidR="00DD0372" w:rsidRDefault="00DD0372" w:rsidP="00DD0372">
      <w:r>
        <w:t>GCCUAAACUAUUAGGUUGGUGCAAAAGUAAUCACUGUUUUUGCCAUUACUCUCAGUGGCAAAAACCGUGAUUACUUUUGCACCAACCUAGUAACACCUUCACUGUGGGGG</w:t>
      </w:r>
    </w:p>
    <w:p w14:paraId="15D2335A" w14:textId="77777777" w:rsidR="00DD0372" w:rsidRDefault="00DD0372" w:rsidP="00DD0372">
      <w:r>
        <w:t>&gt;hsa-mir-549a</w:t>
      </w:r>
    </w:p>
    <w:p w14:paraId="3C08C4E2" w14:textId="77777777" w:rsidR="00DD0372" w:rsidRDefault="00DD0372" w:rsidP="00DD0372">
      <w:r>
        <w:t>AGACAUGCAACUCAAGAAUAUAUUGAGAGCUCAUCCAUAGUUGUCACUGUCUCAAAUCAGUGACAACUAUGGAUGAGCUCUUAAUAUAUCCCAGGC</w:t>
      </w:r>
    </w:p>
    <w:p w14:paraId="3775ECFE" w14:textId="77777777" w:rsidR="00DD0372" w:rsidRDefault="00DD0372" w:rsidP="00DD0372">
      <w:r>
        <w:t>&gt;hsa-mir-550a-1</w:t>
      </w:r>
    </w:p>
    <w:p w14:paraId="42118C6A" w14:textId="77777777" w:rsidR="00DD0372" w:rsidRDefault="00DD0372" w:rsidP="00DD0372">
      <w:r>
        <w:t>UGAUGCUUUGCUGGCUGGUGCAGUGCCUGAGGGAGUAAGAGCCCUGUUGUUGUAAGAUAGUGUCUUACUCCCUCAGGCACAUCUCCAACAAGUCUCU</w:t>
      </w:r>
    </w:p>
    <w:p w14:paraId="36448491" w14:textId="77777777" w:rsidR="00DD0372" w:rsidRDefault="00DD0372" w:rsidP="00DD0372">
      <w:r>
        <w:t>&gt;hsa-mir-550a-2</w:t>
      </w:r>
    </w:p>
    <w:p w14:paraId="7D9E8224" w14:textId="77777777" w:rsidR="00DD0372" w:rsidRDefault="00DD0372" w:rsidP="00DD0372">
      <w:r>
        <w:t>UGAUGCUUUGCUGGCUGGUGCAGUGCCUGAGGGAGUAAGAGCCCUGUUGUUGUCAGAUAGUGUCUUACUCCCUCAGGCACAUCUCCAGCGAGUCUCU</w:t>
      </w:r>
    </w:p>
    <w:p w14:paraId="44F3AC9E" w14:textId="77777777" w:rsidR="00DD0372" w:rsidRDefault="00DD0372" w:rsidP="00DD0372">
      <w:r>
        <w:t>&gt;hsa-mir-550a-3</w:t>
      </w:r>
    </w:p>
    <w:p w14:paraId="533207E2" w14:textId="77777777" w:rsidR="00DD0372" w:rsidRDefault="00DD0372" w:rsidP="00DD0372">
      <w:r>
        <w:t>GAUGCUUUGCUGGCUGGUGCAGUGCCUGAGGGAGUAAGAGUCCUGUUGUUGUAAGAUAGUGUCUUACUCCCUCAGGCACAUCUCCAACAAGUCUC</w:t>
      </w:r>
    </w:p>
    <w:p w14:paraId="416544D0" w14:textId="77777777" w:rsidR="00DD0372" w:rsidRDefault="00DD0372" w:rsidP="00DD0372">
      <w:r>
        <w:t>&gt;hsa-mir-550b-1</w:t>
      </w:r>
    </w:p>
    <w:p w14:paraId="650DC5FD" w14:textId="77777777" w:rsidR="00DD0372" w:rsidRDefault="00DD0372" w:rsidP="00DD0372">
      <w:r>
        <w:t>AGAGACUUGUUGGAGAUGUGCCUGAGGGAGUAAGACACUAUCUUACAACAACAGGGCUCUUACUCCCUCAGGCACUGCACCAGCCAGCAAAGCAUCA</w:t>
      </w:r>
    </w:p>
    <w:p w14:paraId="5C71605D" w14:textId="77777777" w:rsidR="00DD0372" w:rsidRDefault="00DD0372" w:rsidP="00DD0372">
      <w:r>
        <w:t>&gt;hsa-mir-550b-2</w:t>
      </w:r>
    </w:p>
    <w:p w14:paraId="048AA761" w14:textId="77777777" w:rsidR="00DD0372" w:rsidRDefault="00DD0372" w:rsidP="00DD0372">
      <w:r>
        <w:t>AGAGACUCGCUGGAGAUGUGCCUGAGGGAGUAAGACACUAUCUGACAACAACAGGGCUCUUACUCCCUCAGGCACUGCACCAGCCAGCAAAGCAUCA</w:t>
      </w:r>
    </w:p>
    <w:p w14:paraId="5643F4AD" w14:textId="77777777" w:rsidR="00DD0372" w:rsidRDefault="00DD0372" w:rsidP="00DD0372">
      <w:r>
        <w:t>&gt;hsa-mir-551a</w:t>
      </w:r>
    </w:p>
    <w:p w14:paraId="080E72C8" w14:textId="77777777" w:rsidR="00DD0372" w:rsidRDefault="00DD0372" w:rsidP="00DD0372">
      <w:r>
        <w:t>GGGGACUGCCGGGUGACCCUGGAAAUCCAGAGUGGGUGGGGCCAGUCUGACCGUUUCUAGGCGACC</w:t>
      </w:r>
      <w:r>
        <w:lastRenderedPageBreak/>
        <w:t>CACUCUUGGUUUCCAGGGUUGCCCUGGAAA</w:t>
      </w:r>
    </w:p>
    <w:p w14:paraId="2D5625A5" w14:textId="77777777" w:rsidR="00DD0372" w:rsidRDefault="00DD0372" w:rsidP="00DD0372">
      <w:r>
        <w:t>&gt;hsa-mir-552</w:t>
      </w:r>
    </w:p>
    <w:p w14:paraId="5CEEED40" w14:textId="77777777" w:rsidR="00DD0372" w:rsidRDefault="00DD0372" w:rsidP="00DD0372">
      <w:r>
        <w:t>AACCAUUCAAAUAUACCACAGUUUGUUUAACCUUUUGCCUGUUGGUUGAAGAUGCCUUUCAACAGGUGACUGGUUAGACAAACUGUGGUAUAUACA</w:t>
      </w:r>
    </w:p>
    <w:p w14:paraId="5510A6EF" w14:textId="77777777" w:rsidR="00DD0372" w:rsidRDefault="00DD0372" w:rsidP="00DD0372">
      <w:r>
        <w:t>&gt;hsa-mir-555</w:t>
      </w:r>
    </w:p>
    <w:p w14:paraId="7AE1143C" w14:textId="77777777" w:rsidR="00DD0372" w:rsidRDefault="00DD0372" w:rsidP="00DD0372">
      <w:r>
        <w:t>GGAGUGAACUCAGAUGUGGAGCACUACCUUUGUGAGCAGUGUGACCCAAGGCCUGUGGACAGGGUAAGCUGAACCUCUGAUAAAACUCUGAUCUAU</w:t>
      </w:r>
    </w:p>
    <w:p w14:paraId="27D233D7" w14:textId="77777777" w:rsidR="00DD0372" w:rsidRDefault="00DD0372" w:rsidP="00DD0372">
      <w:r>
        <w:t>&gt;hsa-mir-556</w:t>
      </w:r>
    </w:p>
    <w:p w14:paraId="461B8444" w14:textId="77777777" w:rsidR="00DD0372" w:rsidRDefault="00DD0372" w:rsidP="00DD0372">
      <w:r>
        <w:t>GAUAGUAAUAAGAAAGAUGAGCUCAUUGUAAUAUGAGCUUCAUUUAUACAUUUCAUAUUACCAUUAGCUCAUCUUUUUUAUUACUACCUUCAACA</w:t>
      </w:r>
    </w:p>
    <w:p w14:paraId="28ADF148" w14:textId="77777777" w:rsidR="00DD0372" w:rsidRDefault="00DD0372" w:rsidP="00DD0372">
      <w:r>
        <w:t>&gt;hsa-mir-5579</w:t>
      </w:r>
    </w:p>
    <w:p w14:paraId="340E230F" w14:textId="77777777" w:rsidR="00DD0372" w:rsidRDefault="00DD0372" w:rsidP="00DD0372">
      <w:r>
        <w:t>UAUGGUACUCCUUAAGCUAACAGGCCCCUGUCACCAUUAGCUUAAGGAGUACCAGAUC</w:t>
      </w:r>
    </w:p>
    <w:p w14:paraId="1D63D05E" w14:textId="77777777" w:rsidR="00DD0372" w:rsidRDefault="00DD0372" w:rsidP="00DD0372">
      <w:r>
        <w:t>&gt;hsa-mir-558</w:t>
      </w:r>
    </w:p>
    <w:p w14:paraId="193D586E" w14:textId="77777777" w:rsidR="00DD0372" w:rsidRDefault="00DD0372" w:rsidP="00DD0372">
      <w:r>
        <w:t>GUGUGUGUGUGUGUGUGUGGUUAUUUUGGUAUAGUAGCUCUAGACUCUAUUAUAGUUUCCUGAGCUGCUGUACCAAAAUACCACAAACGGGCUG</w:t>
      </w:r>
    </w:p>
    <w:p w14:paraId="617622DD" w14:textId="77777777" w:rsidR="00DD0372" w:rsidRDefault="00DD0372" w:rsidP="00DD0372">
      <w:r>
        <w:t>&gt;hsa-mir-5581</w:t>
      </w:r>
    </w:p>
    <w:p w14:paraId="0C246D40" w14:textId="77777777" w:rsidR="00DD0372" w:rsidRDefault="00DD0372" w:rsidP="00DD0372">
      <w:r>
        <w:t>AGCCUUCCAGGAGAAAUGGAGACCCUAUACAUACCUGUUUCCAUGCCUCCUAGAAGUUCC</w:t>
      </w:r>
    </w:p>
    <w:p w14:paraId="6C7FF87A" w14:textId="77777777" w:rsidR="00DD0372" w:rsidRDefault="00DD0372" w:rsidP="00DD0372">
      <w:r>
        <w:t>&gt;hsa-mir-5582</w:t>
      </w:r>
    </w:p>
    <w:p w14:paraId="046C646C" w14:textId="77777777" w:rsidR="00DD0372" w:rsidRDefault="00DD0372" w:rsidP="00DD0372">
      <w:r>
        <w:t>UAGGCACACUUAAAGUUAUAGCUACAUCAGUUAUAACUAUAUCAGUUAAAACUUUAAGUGUGCCUAGG</w:t>
      </w:r>
    </w:p>
    <w:p w14:paraId="4D553FB3" w14:textId="77777777" w:rsidR="00DD0372" w:rsidRDefault="00DD0372" w:rsidP="00DD0372">
      <w:r>
        <w:t>&gt;hsa-mir-5585</w:t>
      </w:r>
    </w:p>
    <w:p w14:paraId="5A79A645" w14:textId="77777777" w:rsidR="00DD0372" w:rsidRDefault="00DD0372" w:rsidP="00DD0372">
      <w:r>
        <w:t>UGAAGUACCAGCUACUCGAGAGGUCAGAGGAUUGCUCCUGAAUAGCUGGGACUACAGGU</w:t>
      </w:r>
    </w:p>
    <w:p w14:paraId="07EC82A8" w14:textId="77777777" w:rsidR="00DD0372" w:rsidRDefault="00DD0372" w:rsidP="00DD0372">
      <w:r>
        <w:t>&gt;hsa-mir-5586</w:t>
      </w:r>
    </w:p>
    <w:p w14:paraId="175D157D" w14:textId="77777777" w:rsidR="00DD0372" w:rsidRDefault="00DD0372" w:rsidP="00DD0372">
      <w:r>
        <w:t>UAUCCAGCUUGUUACUAUAUGCUUUUUAAAUGGGGCACAGAGUGACAAGCUGGUUAAAG</w:t>
      </w:r>
    </w:p>
    <w:p w14:paraId="690E2790" w14:textId="77777777" w:rsidR="00DD0372" w:rsidRDefault="00DD0372" w:rsidP="00DD0372">
      <w:r>
        <w:t>&gt;hsa-mir-5587</w:t>
      </w:r>
    </w:p>
    <w:p w14:paraId="5F10A045" w14:textId="77777777" w:rsidR="00DD0372" w:rsidRDefault="00DD0372" w:rsidP="00DD0372">
      <w:r>
        <w:t>AUGGUCACCUCCGGGACUCAGCCCUGUGCUGAGCCCCGGGCAGUGUGAUCAUC</w:t>
      </w:r>
    </w:p>
    <w:p w14:paraId="1BE1528E" w14:textId="77777777" w:rsidR="00DD0372" w:rsidRDefault="00DD0372" w:rsidP="00DD0372">
      <w:r>
        <w:t>&gt;hsa-mir-5588</w:t>
      </w:r>
    </w:p>
    <w:p w14:paraId="2E28E31C" w14:textId="77777777" w:rsidR="00DD0372" w:rsidRDefault="00DD0372" w:rsidP="00DD0372">
      <w:r>
        <w:t>ACUGGCAUUAGUGGGACUUUUUUUUUUUUUUUUUUUAAUGUUAAAAGUCCCACUAAUGCCAGC</w:t>
      </w:r>
    </w:p>
    <w:p w14:paraId="719D749F" w14:textId="77777777" w:rsidR="00DD0372" w:rsidRDefault="00DD0372" w:rsidP="00DD0372">
      <w:r>
        <w:t>&gt;hsa-mir-564</w:t>
      </w:r>
    </w:p>
    <w:p w14:paraId="408FF498" w14:textId="77777777" w:rsidR="00DD0372" w:rsidRDefault="00DD0372" w:rsidP="00DD0372">
      <w:r>
        <w:t>CGGGCAGCGGGUGCCAGGCACGGUGUCAGCAGGCAACAUGGCCGAGAGGCCGGGGCCUCCGGGCGGCGCCGUGUCCGCGACCGCGUACCCUGAC</w:t>
      </w:r>
    </w:p>
    <w:p w14:paraId="6DA7365F" w14:textId="77777777" w:rsidR="00DD0372" w:rsidRDefault="00DD0372" w:rsidP="00DD0372">
      <w:r>
        <w:t>&gt;hsa-mir-5680</w:t>
      </w:r>
    </w:p>
    <w:p w14:paraId="42DDBB78" w14:textId="77777777" w:rsidR="00DD0372" w:rsidRDefault="00DD0372" w:rsidP="00DD0372">
      <w:r>
        <w:t>GCAUUGGGUUAGCAGGUUAGCCCAGCAUUUCCCUUCCUGGACACACAGGAGGAGAAAUGCUGGACUAAUCUGCUAAUCCAAUGC</w:t>
      </w:r>
    </w:p>
    <w:p w14:paraId="4F6DC63B" w14:textId="77777777" w:rsidR="00DD0372" w:rsidRDefault="00DD0372" w:rsidP="00DD0372">
      <w:r>
        <w:t>&gt;hsa-mir-5682</w:t>
      </w:r>
    </w:p>
    <w:p w14:paraId="415AA4E4" w14:textId="77777777" w:rsidR="00DD0372" w:rsidRDefault="00DD0372" w:rsidP="00DD0372">
      <w:r>
        <w:t>GGCCCAUGGGUCUUAUCCUGCAAGGUGCUGCAGAGACGAGGCCUGUAGCACCUUGCAGGAUAAGGUCUACUGGGCC</w:t>
      </w:r>
    </w:p>
    <w:p w14:paraId="4D74A867" w14:textId="77777777" w:rsidR="00DD0372" w:rsidRDefault="00DD0372" w:rsidP="00DD0372">
      <w:r>
        <w:t>&gt;hsa-mir-5684</w:t>
      </w:r>
    </w:p>
    <w:p w14:paraId="0F6D4EA3" w14:textId="77777777" w:rsidR="00DD0372" w:rsidRDefault="00DD0372" w:rsidP="00DD0372">
      <w:r>
        <w:t>GCUGAACUCUAGCCUGAGCAACAGAGUGAGAUGGUCUUGUUUUGUUGCCCAGGCUGGAGUCCAGU</w:t>
      </w:r>
    </w:p>
    <w:p w14:paraId="6F6E872C" w14:textId="77777777" w:rsidR="00DD0372" w:rsidRDefault="00DD0372" w:rsidP="00DD0372">
      <w:r>
        <w:t>&gt;hsa-mir-5685</w:t>
      </w:r>
    </w:p>
    <w:p w14:paraId="7E449984" w14:textId="77777777" w:rsidR="00DD0372" w:rsidRDefault="00DD0372" w:rsidP="00DD0372">
      <w:r>
        <w:t>CUCUACAUCACAGCCCAGCAGUUAUCACGGGCCCCUCCCCUCAAUGGGCCCGUGAUAACUGCAGGGCUGUGAUGUAGAG</w:t>
      </w:r>
    </w:p>
    <w:p w14:paraId="28C26AF2" w14:textId="77777777" w:rsidR="00DD0372" w:rsidRDefault="00DD0372" w:rsidP="00DD0372">
      <w:r>
        <w:t>&gt;hsa-mir-5687</w:t>
      </w:r>
    </w:p>
    <w:p w14:paraId="458D817B" w14:textId="77777777" w:rsidR="00DD0372" w:rsidRDefault="00DD0372" w:rsidP="00DD0372">
      <w:r>
        <w:t>CCUCACUUAUCUGACUCUGAAAUCUUCUAAAUGGUACCCACUUUAUUUAGAACGUUUUAGGGUCAA</w:t>
      </w:r>
      <w:r>
        <w:lastRenderedPageBreak/>
        <w:t>AUAAGUACAGG</w:t>
      </w:r>
    </w:p>
    <w:p w14:paraId="60AD3508" w14:textId="77777777" w:rsidR="00DD0372" w:rsidRDefault="00DD0372" w:rsidP="00DD0372">
      <w:r>
        <w:t>&gt;hsa-mir-5690</w:t>
      </w:r>
    </w:p>
    <w:p w14:paraId="6FD85C94" w14:textId="77777777" w:rsidR="00DD0372" w:rsidRDefault="00DD0372" w:rsidP="00DD0372">
      <w:r>
        <w:t>CUUUUAAUUUCAGCUACUACCUCUAUUAGGAUUUGGGAGUUAUACUAAUAGAGGUAAUAGUUGAAAUUAAGAG</w:t>
      </w:r>
    </w:p>
    <w:p w14:paraId="5A649073" w14:textId="77777777" w:rsidR="00DD0372" w:rsidRDefault="00DD0372" w:rsidP="00DD0372">
      <w:r>
        <w:t>&gt;hsa-mir-5692a-1</w:t>
      </w:r>
    </w:p>
    <w:p w14:paraId="5F068130" w14:textId="77777777" w:rsidR="00DD0372" w:rsidRDefault="00DD0372" w:rsidP="00DD0372">
      <w:r>
        <w:t>GACAGUACAAAUAAUACCACAGUGGGUGUACCUCAUGUGUGUACACCCUGUGAUAUUAUUUGUAAUAUC</w:t>
      </w:r>
    </w:p>
    <w:p w14:paraId="1797007B" w14:textId="77777777" w:rsidR="00DD0372" w:rsidRDefault="00DD0372" w:rsidP="00DD0372">
      <w:r>
        <w:t>&gt;hsa-mir-5692c-1</w:t>
      </w:r>
    </w:p>
    <w:p w14:paraId="16FA33B2" w14:textId="77777777" w:rsidR="00DD0372" w:rsidRDefault="00DD0372" w:rsidP="00DD0372">
      <w:r>
        <w:t>UAUAACAUUGUAUAUACCCACUGUGAUAUUAAGAGUAAUAGCUCUCUAGGUUAUUAUGAAUAAUAUCACAGUAGGUGUACACAAUGUUGUA</w:t>
      </w:r>
    </w:p>
    <w:p w14:paraId="179DF24F" w14:textId="77777777" w:rsidR="00DD0372" w:rsidRDefault="00DD0372" w:rsidP="00DD0372">
      <w:r>
        <w:t>&gt;hsa-mir-5692c-2</w:t>
      </w:r>
    </w:p>
    <w:p w14:paraId="21656E7C" w14:textId="77777777" w:rsidR="00DD0372" w:rsidRDefault="00DD0372" w:rsidP="00DD0372">
      <w:r>
        <w:t>UGUGUACACCAACUGUGAUAUUAGGAGUCCUAUUUAUUUUUAGGAUAUUAGGAAUAAUAUCACAGUAGGUGUACACA</w:t>
      </w:r>
    </w:p>
    <w:p w14:paraId="4B4C3DD9" w14:textId="77777777" w:rsidR="00DD0372" w:rsidRDefault="00DD0372" w:rsidP="00DD0372">
      <w:r>
        <w:t>&gt;hsa-mir-5693</w:t>
      </w:r>
    </w:p>
    <w:p w14:paraId="46ED8D84" w14:textId="77777777" w:rsidR="00DD0372" w:rsidRDefault="00DD0372" w:rsidP="00DD0372">
      <w:r>
        <w:t>CUGGGAAGUUAGUUCAUUUCAGUCUGUGCUGUGAGCUAGCCAGCAGUGGCUCUGAAAUGAACUCAAACUCUAG</w:t>
      </w:r>
    </w:p>
    <w:p w14:paraId="225AD912" w14:textId="77777777" w:rsidR="00DD0372" w:rsidRDefault="00DD0372" w:rsidP="00DD0372">
      <w:r>
        <w:t>&gt;hsa-mir-5694</w:t>
      </w:r>
    </w:p>
    <w:p w14:paraId="12465265" w14:textId="77777777" w:rsidR="00DD0372" w:rsidRDefault="00DD0372" w:rsidP="00DD0372">
      <w:r>
        <w:t>GCCAACUGCAGAUCAUGGGACUGUCUCAGCCCCAUAUGUAUCUGAAGGCUGAGAAGUCCCAUGAUCCGCACUUGGC</w:t>
      </w:r>
    </w:p>
    <w:p w14:paraId="2ED3B1C7" w14:textId="77777777" w:rsidR="00DD0372" w:rsidRDefault="00DD0372" w:rsidP="00DD0372">
      <w:r>
        <w:t>&gt;hsa-mir-5695</w:t>
      </w:r>
    </w:p>
    <w:p w14:paraId="0A57E4E8" w14:textId="77777777" w:rsidR="00DD0372" w:rsidRDefault="00DD0372" w:rsidP="00DD0372">
      <w:r>
        <w:t>CAAGGCCUAUCUAUCUAGAUUCUUCUUGGCCUCUCUGAGCAUGCAUUCCUGAGACUCCAAGAAGAAUCUAGACAGAUAGGCCUUG</w:t>
      </w:r>
    </w:p>
    <w:p w14:paraId="68F541F0" w14:textId="77777777" w:rsidR="00DD0372" w:rsidRDefault="00DD0372" w:rsidP="00DD0372">
      <w:r>
        <w:t>&gt;hsa-mir-5696</w:t>
      </w:r>
    </w:p>
    <w:p w14:paraId="23EF9418" w14:textId="77777777" w:rsidR="00DD0372" w:rsidRDefault="00DD0372" w:rsidP="00DD0372">
      <w:r>
        <w:t>GUGCUCAUUUAAGUAGUCUGAUGCCUACUACUGAUGACAUACAAUGUAAGUGCUCAUUUAGGCGUCAGACUACCUAAAUGAGCAC</w:t>
      </w:r>
    </w:p>
    <w:p w14:paraId="39111285" w14:textId="77777777" w:rsidR="00DD0372" w:rsidRDefault="00DD0372" w:rsidP="00DD0372">
      <w:r>
        <w:t>&gt;hsa-mir-5697</w:t>
      </w:r>
    </w:p>
    <w:p w14:paraId="5F003BD3" w14:textId="77777777" w:rsidR="00DD0372" w:rsidRDefault="00DD0372" w:rsidP="00DD0372">
      <w:r>
        <w:t>AGCAUAUUCUCAAGUAGUUUCAUGAUAAAGGGUGUAUGAGAGAUCAACCCUUUAUCAUGAAACGCUUGAGGAUACGCU</w:t>
      </w:r>
    </w:p>
    <w:p w14:paraId="270400BE" w14:textId="77777777" w:rsidR="00DD0372" w:rsidRDefault="00DD0372" w:rsidP="00DD0372">
      <w:r>
        <w:t>&gt;hsa-mir-5698</w:t>
      </w:r>
    </w:p>
    <w:p w14:paraId="5F9D52DC" w14:textId="77777777" w:rsidR="00DD0372" w:rsidRDefault="00DD0372" w:rsidP="00DD0372">
      <w:r>
        <w:t>CUGUGCACCUGGGGGAGUGCAGUGAUUGUGGAAUGCAAAGUCCCACAAUCACUGUACUCCCCAGGUGCACAG</w:t>
      </w:r>
    </w:p>
    <w:p w14:paraId="3180B9F5" w14:textId="77777777" w:rsidR="00DD0372" w:rsidRDefault="00DD0372" w:rsidP="00DD0372">
      <w:r>
        <w:t>&gt;hsa-mir-5699</w:t>
      </w:r>
    </w:p>
    <w:p w14:paraId="326AC565" w14:textId="77777777" w:rsidR="00DD0372" w:rsidRDefault="00DD0372" w:rsidP="00DD0372">
      <w:r>
        <w:t>CUGUACCCCUGCCCCAACAAGGAAGGACAAGAGGUGUGAGCCACACACACGCCUGGCCUCCUGUCUUUCCUUGUUGGAGCAGGGAUGUAG</w:t>
      </w:r>
    </w:p>
    <w:p w14:paraId="452381EB" w14:textId="77777777" w:rsidR="00DD0372" w:rsidRDefault="00DD0372" w:rsidP="00DD0372">
      <w:r>
        <w:t>&gt;hsa-mir-570</w:t>
      </w:r>
    </w:p>
    <w:p w14:paraId="7E3BE01F" w14:textId="77777777" w:rsidR="00DD0372" w:rsidRDefault="00DD0372" w:rsidP="00DD0372">
      <w:r>
        <w:t>CUAGAUAAGUUAUUAGGUGGGUGCAAAGGUAAUUGCAGUUUUUCCCAUUAUUUUAAUUGCGAAAACAGCAAUUACCUUUGCACCAACCUGAUGGAGU</w:t>
      </w:r>
    </w:p>
    <w:p w14:paraId="5A11F79A" w14:textId="77777777" w:rsidR="00DD0372" w:rsidRDefault="00DD0372" w:rsidP="00DD0372">
      <w:r>
        <w:t>&gt;hsa-mir-5701-1</w:t>
      </w:r>
    </w:p>
    <w:p w14:paraId="7E54AFF9" w14:textId="77777777" w:rsidR="00DD0372" w:rsidRDefault="00DD0372" w:rsidP="00DD0372">
      <w:r>
        <w:t>GAUUGGACUUUAUUGUCACGUUCUGAUUGGUUAGCCUAAGACUUGUUCUGAUCCAAUCAGAACAUGAAAAUAACGUCCAAUC</w:t>
      </w:r>
    </w:p>
    <w:p w14:paraId="11EFEC47" w14:textId="77777777" w:rsidR="00DD0372" w:rsidRDefault="00DD0372" w:rsidP="00DD0372">
      <w:r>
        <w:t>&gt;hsa-mir-5701-2</w:t>
      </w:r>
    </w:p>
    <w:p w14:paraId="3C482D58" w14:textId="77777777" w:rsidR="00DD0372" w:rsidRDefault="00DD0372" w:rsidP="00DD0372">
      <w:r>
        <w:t>GAUUGGACUUUAUUGUCACGUUCUGAUUGGUUAGCCUAAGACUUGUUCUGAUCCAAUCAGAACAUGAAAAUAACGUCCAAUC</w:t>
      </w:r>
    </w:p>
    <w:p w14:paraId="380062BC" w14:textId="77777777" w:rsidR="00DD0372" w:rsidRDefault="00DD0372" w:rsidP="00DD0372">
      <w:r>
        <w:t>&gt;hsa-mir-5701-3</w:t>
      </w:r>
    </w:p>
    <w:p w14:paraId="01D89101" w14:textId="77777777" w:rsidR="00DD0372" w:rsidRDefault="00DD0372" w:rsidP="00DD0372">
      <w:r>
        <w:lastRenderedPageBreak/>
        <w:t>GAUUGGACUUUAUUGUCACGUUCUGAUUGGUUAGCCUAAGACUUGUUCUGAUCCAAUCAGAACAUGAAAAUAACGUCCAAUC</w:t>
      </w:r>
    </w:p>
    <w:p w14:paraId="6C3F8A82" w14:textId="77777777" w:rsidR="00DD0372" w:rsidRDefault="00DD0372" w:rsidP="00DD0372">
      <w:r>
        <w:t>&gt;hsa-mir-5704</w:t>
      </w:r>
    </w:p>
    <w:p w14:paraId="5CB19171" w14:textId="77777777" w:rsidR="00DD0372" w:rsidRDefault="00DD0372" w:rsidP="00DD0372">
      <w:r>
        <w:t>UGAUCUUGUUUAGGCCAUCAUCCCAUUAUGCUAAGUCCAUGGGCAAACAUAACAGGAUGAUGGCCUAAACAAGACCA</w:t>
      </w:r>
    </w:p>
    <w:p w14:paraId="23258254" w14:textId="77777777" w:rsidR="00DD0372" w:rsidRDefault="00DD0372" w:rsidP="00DD0372">
      <w:r>
        <w:t>&gt;hsa-mir-5706</w:t>
      </w:r>
    </w:p>
    <w:p w14:paraId="7105A807" w14:textId="77777777" w:rsidR="00DD0372" w:rsidRDefault="00DD0372" w:rsidP="00DD0372">
      <w:r>
        <w:t>AGCUAGGUCUUCUGGAUAACAUGCUGAAGCUUCUACGUCAUUCAGCACUUGCUUCAGCAUGUUUUCCAGAGGAUCUAGCU</w:t>
      </w:r>
    </w:p>
    <w:p w14:paraId="010C1ABE" w14:textId="77777777" w:rsidR="00DD0372" w:rsidRDefault="00DD0372" w:rsidP="00DD0372">
      <w:r>
        <w:t>&gt;hsa-mir-5708</w:t>
      </w:r>
    </w:p>
    <w:p w14:paraId="486AAACA" w14:textId="77777777" w:rsidR="00DD0372" w:rsidRDefault="00DD0372" w:rsidP="00DD0372">
      <w:r>
        <w:t>AUUACAGACAUGAGCGACUGUGCCUGACCAAAAGUCAACAUUAAACAACAAAUCUUGGCCAGGCACAGUGGCUCAUGCCUGUAAU</w:t>
      </w:r>
    </w:p>
    <w:p w14:paraId="3F26D0F7" w14:textId="77777777" w:rsidR="00DD0372" w:rsidRDefault="00DD0372" w:rsidP="00DD0372">
      <w:r>
        <w:t>&gt;hsa-mir-572</w:t>
      </w:r>
    </w:p>
    <w:p w14:paraId="4F2B60E8" w14:textId="77777777" w:rsidR="00DD0372" w:rsidRDefault="00DD0372" w:rsidP="00DD0372">
      <w:r>
        <w:t>GUCGAGGCCGUGGCCCGGAAGUGGUCGGGGCCGCUGCGGGCGGAAGGGCGCCUGUGCUUCGUCCGCUCGGCGGUGGCCCAGCCAGGCCCGCGGGA</w:t>
      </w:r>
    </w:p>
    <w:p w14:paraId="4E318191" w14:textId="77777777" w:rsidR="00DD0372" w:rsidRDefault="00DD0372" w:rsidP="00DD0372">
      <w:r>
        <w:t>&gt;hsa-mir-573</w:t>
      </w:r>
    </w:p>
    <w:p w14:paraId="5C4476FC" w14:textId="77777777" w:rsidR="00DD0372" w:rsidRDefault="00DD0372" w:rsidP="00DD0372">
      <w:r>
        <w:t>UUUAGCGGUUUCUCCCUGAAGUGAUGUGUAACUGAUCAGGAUCUACUCAUGUCGUCUUUGGUAAAGUUAUGUCGCUUGUCAGGGUGAGGAGAGUUUUUG</w:t>
      </w:r>
    </w:p>
    <w:p w14:paraId="49957D2F" w14:textId="77777777" w:rsidR="00DD0372" w:rsidRDefault="00DD0372" w:rsidP="00DD0372">
      <w:r>
        <w:t>&gt;hsa-mir-574</w:t>
      </w:r>
    </w:p>
    <w:p w14:paraId="06F05389" w14:textId="77777777" w:rsidR="00DD0372" w:rsidRDefault="00DD0372" w:rsidP="00DD0372">
      <w:r>
        <w:t>GGGACCUGCGUGGGUGCGGGCGUGUGAGUGUGUGUGUGUGAGUGUGUGUCGCUCCGGGUCCACGCUCAUGCACACACCCACACGCCCACACUCAGG</w:t>
      </w:r>
    </w:p>
    <w:p w14:paraId="4CC171FB" w14:textId="77777777" w:rsidR="00DD0372" w:rsidRDefault="00DD0372" w:rsidP="00DD0372">
      <w:r>
        <w:t>&gt;hsa-mir-576</w:t>
      </w:r>
    </w:p>
    <w:p w14:paraId="343E8167" w14:textId="77777777" w:rsidR="00DD0372" w:rsidRDefault="00DD0372" w:rsidP="00DD0372">
      <w:r>
        <w:t>UACAAUCCAACGAGGAUUCUAAUUUCUCCACGUCUUUGGUAAUAAGGUUUGGCAAAGAUGUGGAAAAAUUGGAAUCCUCAUUCGAUUGGUUAUAACCA</w:t>
      </w:r>
    </w:p>
    <w:p w14:paraId="5CF71060" w14:textId="77777777" w:rsidR="00DD0372" w:rsidRDefault="00DD0372" w:rsidP="00DD0372">
      <w:r>
        <w:t>&gt;hsa-mir-577</w:t>
      </w:r>
    </w:p>
    <w:p w14:paraId="0D3C296A" w14:textId="77777777" w:rsidR="00DD0372" w:rsidRDefault="00DD0372" w:rsidP="00DD0372">
      <w:r>
        <w:t>UGGGGGAGUGAAGAGUAGAUAAAAUAUUGGUACCUGAUGAAUCUGAGGCCAGGUUUCAAUACUUUAUCUGCUCUUCAUUUCCCCAUAUCUACUUAC</w:t>
      </w:r>
    </w:p>
    <w:p w14:paraId="580D889F" w14:textId="77777777" w:rsidR="00DD0372" w:rsidRDefault="00DD0372" w:rsidP="00DD0372">
      <w:r>
        <w:t>&gt;hsa-mir-578</w:t>
      </w:r>
    </w:p>
    <w:p w14:paraId="1A3F0FAF" w14:textId="77777777" w:rsidR="00DD0372" w:rsidRDefault="00DD0372" w:rsidP="00DD0372">
      <w:r>
        <w:t>AGAUAAAUCUAUAGACAAAAUACAAUCCCGGACAACAAGAAGCUCCUAUAGCUCCUGUAGCUUCUUGUGCUCUAGGAUUGUAUUUUGUUUAUAUAU</w:t>
      </w:r>
    </w:p>
    <w:p w14:paraId="004970D7" w14:textId="77777777" w:rsidR="00DD0372" w:rsidRDefault="00DD0372" w:rsidP="00DD0372">
      <w:r>
        <w:t>&gt;hsa-mir-579</w:t>
      </w:r>
    </w:p>
    <w:p w14:paraId="1C7A876E" w14:textId="77777777" w:rsidR="00DD0372" w:rsidRDefault="00DD0372" w:rsidP="00DD0372">
      <w:r>
        <w:t>CAUAUUAGGUUAAUGCAAAAGUAAUCGCGGUUUGUGCCAGAUGACGAUUUGAAUUAAUAAAUUCAUUUGGUAUAAACCGCGAUUAUUUUUGCAUCAAC</w:t>
      </w:r>
    </w:p>
    <w:p w14:paraId="23AA3798" w14:textId="77777777" w:rsidR="00DD0372" w:rsidRDefault="00DD0372" w:rsidP="00DD0372">
      <w:r>
        <w:t>&gt;hsa-mir-580</w:t>
      </w:r>
    </w:p>
    <w:p w14:paraId="54237FA9" w14:textId="77777777" w:rsidR="00DD0372" w:rsidRDefault="00DD0372" w:rsidP="00DD0372">
      <w:r>
        <w:t>AUAAAAUUUCCAAUUGGAACCUAAUGAUUCAUCAGACUCAGAUAUUUAAGUUAACAGUAUUUGAGAAUGAUGAAUCAUUAGGUUCCGGUCAGAAAUU</w:t>
      </w:r>
    </w:p>
    <w:p w14:paraId="70E54E22" w14:textId="77777777" w:rsidR="00DD0372" w:rsidRDefault="00DD0372" w:rsidP="00DD0372">
      <w:r>
        <w:t>&gt;hsa-mir-581</w:t>
      </w:r>
    </w:p>
    <w:p w14:paraId="27F36317" w14:textId="77777777" w:rsidR="00DD0372" w:rsidRDefault="00DD0372" w:rsidP="00DD0372">
      <w:r>
        <w:t>GUUAUGUGAAGGUAUUCUUGUGUUCUCUAGAUCAGUGCUUUUAGAAAAUUUGUGUGAUCUAAAGAACACAAAGAAUACCUACACAGAACCACCUGC</w:t>
      </w:r>
    </w:p>
    <w:p w14:paraId="3F2D4332" w14:textId="77777777" w:rsidR="00DD0372" w:rsidRDefault="00DD0372" w:rsidP="00DD0372">
      <w:r>
        <w:t>&gt;hsa-mir-582</w:t>
      </w:r>
    </w:p>
    <w:p w14:paraId="4677A6D6" w14:textId="77777777" w:rsidR="00DD0372" w:rsidRDefault="00DD0372" w:rsidP="00DD0372">
      <w:r>
        <w:t>AUCUGUGCUCUUUGAUUACAGUUGUUCAACCAGUUACUAAUCUAACUAAUUGUAACUGGUUGAACAACUGAACCCAAAGGGUGCAAAGUAGAAACAUU</w:t>
      </w:r>
    </w:p>
    <w:p w14:paraId="77483921" w14:textId="77777777" w:rsidR="00DD0372" w:rsidRDefault="00DD0372" w:rsidP="00DD0372">
      <w:r>
        <w:t>&gt;hsa-mir-583</w:t>
      </w:r>
    </w:p>
    <w:p w14:paraId="28C49B94" w14:textId="77777777" w:rsidR="00DD0372" w:rsidRDefault="00DD0372" w:rsidP="00DD0372">
      <w:r>
        <w:t>AACUCACACAUUAACCAAAGAGGAAGGUCCCAUUACUGCAGGGAUCUUAGCAGUACUGGGACCUACCUCUUUGGU</w:t>
      </w:r>
    </w:p>
    <w:p w14:paraId="19914885" w14:textId="77777777" w:rsidR="00DD0372" w:rsidRDefault="00DD0372" w:rsidP="00DD0372">
      <w:r>
        <w:lastRenderedPageBreak/>
        <w:t>&gt;hsa-mir-584</w:t>
      </w:r>
    </w:p>
    <w:p w14:paraId="7597E24A" w14:textId="77777777" w:rsidR="00DD0372" w:rsidRDefault="00DD0372" w:rsidP="00DD0372">
      <w:r>
        <w:t>UAGGGUGACCAGCCAUUAUGGUUUGCCUGGGACUGAGGAAUUUGCUGGGAUAUGUCAGUUCCAGGCCAACCAGGCUGGUUGGUCUCCCUGAAGCAAC</w:t>
      </w:r>
    </w:p>
    <w:p w14:paraId="5ED13820" w14:textId="77777777" w:rsidR="00DD0372" w:rsidRDefault="00DD0372" w:rsidP="00DD0372">
      <w:r>
        <w:t>&gt;hsa-mir-585</w:t>
      </w:r>
    </w:p>
    <w:p w14:paraId="1B631E96" w14:textId="77777777" w:rsidR="00DD0372" w:rsidRDefault="00DD0372" w:rsidP="00DD0372">
      <w:r>
        <w:t>UGGGGUGUCUGUGCUAUGGCAGCCCUAGCACACAGAUACGCCCAGAGAAAGCCUGAACGUUGGGCGUAUCUGUAUGCUAGGGCUGCUGUAACAA</w:t>
      </w:r>
    </w:p>
    <w:p w14:paraId="449916BE" w14:textId="77777777" w:rsidR="00DD0372" w:rsidRDefault="00DD0372" w:rsidP="00DD0372">
      <w:r>
        <w:t>&gt;hsa-mir-586</w:t>
      </w:r>
    </w:p>
    <w:p w14:paraId="400A3DFB" w14:textId="77777777" w:rsidR="00DD0372" w:rsidRDefault="00DD0372" w:rsidP="00DD0372">
      <w:r>
        <w:t>AUGGGGUAAAACCAUUAUGCAUUGUAUUUUUAGGUCCCAAUACAUGUGGGCCCUAAAAAUACAAUGCAUAAUGGUUUUUCACUCUUUAUCUUCUUAU</w:t>
      </w:r>
    </w:p>
    <w:p w14:paraId="63F8A08C" w14:textId="77777777" w:rsidR="00DD0372" w:rsidRDefault="00DD0372" w:rsidP="00DD0372">
      <w:r>
        <w:t>&gt;hsa-mir-588</w:t>
      </w:r>
    </w:p>
    <w:p w14:paraId="5433F6F2" w14:textId="77777777" w:rsidR="00DD0372" w:rsidRDefault="00DD0372" w:rsidP="00DD0372">
      <w:r>
        <w:t>AGCUUAGGUACCAAUUUGGCCACAAUGGGUUAGAACACUAUUCCAUUGUGUUCUUACCCACCAUGGCCAAAAUUGGGCCUAAG</w:t>
      </w:r>
    </w:p>
    <w:p w14:paraId="689584D1" w14:textId="77777777" w:rsidR="00DD0372" w:rsidRDefault="00DD0372" w:rsidP="00DD0372">
      <w:r>
        <w:t>&gt;hsa-mir-589</w:t>
      </w:r>
    </w:p>
    <w:p w14:paraId="4B153D23" w14:textId="77777777" w:rsidR="00DD0372" w:rsidRDefault="00DD0372" w:rsidP="00DD0372">
      <w:r>
        <w:t>UCCAGCCUGUGCCCAGCAGCCCCUGAGAACCACGUCUGCUCUGAGCUGGGUACUGCCUGUUCAGAACAAAUGCCGGUUCCCAGACGCUGCCAGCUGGCC</w:t>
      </w:r>
    </w:p>
    <w:p w14:paraId="08D7412F" w14:textId="77777777" w:rsidR="00DD0372" w:rsidRDefault="00DD0372" w:rsidP="00DD0372">
      <w:r>
        <w:t>&gt;hsa-mir-590</w:t>
      </w:r>
    </w:p>
    <w:p w14:paraId="44EC56E8" w14:textId="77777777" w:rsidR="00DD0372" w:rsidRDefault="00DD0372" w:rsidP="00DD0372">
      <w:r>
        <w:t>UAGCCAGUCAGAAAUGAGCUUAUUCAUAAAAGUGCAGUAUGGUGAAGUCAAUCUGUAAUUUUAUGUAUAAGCUAGUCUCUGAUUGAAACAUGCAGCA</w:t>
      </w:r>
    </w:p>
    <w:p w14:paraId="39CEC9EA" w14:textId="77777777" w:rsidR="00DD0372" w:rsidRDefault="00DD0372" w:rsidP="00DD0372">
      <w:r>
        <w:t>&gt;hsa-mir-592</w:t>
      </w:r>
    </w:p>
    <w:p w14:paraId="4D24E25C" w14:textId="77777777" w:rsidR="00DD0372" w:rsidRDefault="00DD0372" w:rsidP="00DD0372">
      <w:r>
        <w:t>UAUUAUGCCAUGACAUUGUGUCAAUAUGCGAUGAUGUGUUGUGAUGGCACAGCGUCAUCACGUGGUGACGCAACAUCAUGACGUAAGACGUCACAAC</w:t>
      </w:r>
    </w:p>
    <w:p w14:paraId="1B0CC0C9" w14:textId="77777777" w:rsidR="00DD0372" w:rsidRDefault="00DD0372" w:rsidP="00DD0372">
      <w:r>
        <w:t>&gt;hsa-mir-597</w:t>
      </w:r>
    </w:p>
    <w:p w14:paraId="534C9EEF" w14:textId="77777777" w:rsidR="00DD0372" w:rsidRDefault="00DD0372" w:rsidP="00DD0372">
      <w:r>
        <w:t>UACUUACUCUACGUGUGUGUCACUCGAUGACCACUGUGAAGACAGUAAAAUGUACAGUGGUUCUCUUGUGGCUCAAGCGUAAUGUAGAGUACUGGUC</w:t>
      </w:r>
    </w:p>
    <w:p w14:paraId="3D7A0E57" w14:textId="77777777" w:rsidR="00DD0372" w:rsidRDefault="00DD0372" w:rsidP="00DD0372">
      <w:r>
        <w:t>&gt;hsa-mir-598</w:t>
      </w:r>
    </w:p>
    <w:p w14:paraId="0E84FF71" w14:textId="77777777" w:rsidR="00DD0372" w:rsidRDefault="00DD0372" w:rsidP="00DD0372">
      <w:r>
        <w:t>GCUUGAUGAUGCUGCUGAUGCUGGCGGUGAUCCCGAUGGUGUGAGCUGGAAAUGGGGUGCUACGUCAUCGUUGUCAUCGUCAUCAUCAUCAUCCGAG</w:t>
      </w:r>
    </w:p>
    <w:p w14:paraId="1F4851BE" w14:textId="77777777" w:rsidR="00DD0372" w:rsidRDefault="00DD0372" w:rsidP="00DD0372">
      <w:r>
        <w:t>&gt;hsa-mir-599</w:t>
      </w:r>
    </w:p>
    <w:p w14:paraId="3474A8A3" w14:textId="77777777" w:rsidR="00DD0372" w:rsidRDefault="00DD0372" w:rsidP="00DD0372">
      <w:r>
        <w:t>AAAGACAUGCUGUCCACAGUGUGUUUGAUAAGCUGACAUGGGACAGGGAUUCUUUUCACUGUUGUGUCAGUUUAUCAAACCCAUACUUGGAUGAC</w:t>
      </w:r>
    </w:p>
    <w:p w14:paraId="7A763B0B" w14:textId="77777777" w:rsidR="00DD0372" w:rsidRDefault="00DD0372" w:rsidP="00DD0372">
      <w:r>
        <w:t>&gt;hsa-mir-600</w:t>
      </w:r>
    </w:p>
    <w:p w14:paraId="24C4204A" w14:textId="77777777" w:rsidR="00DD0372" w:rsidRDefault="00DD0372" w:rsidP="00DD0372">
      <w:r>
        <w:t>AAGUCACGUGCUGUGGCUCCAGCUUCAUAGGAAGGCUCUUGUCUGUCAGGCAGUGGAGUUACUUACAGACAAGAGCCUUGCUCAGGCCAGCCCUGCCC</w:t>
      </w:r>
    </w:p>
    <w:p w14:paraId="13178423" w14:textId="77777777" w:rsidR="00DD0372" w:rsidRDefault="00DD0372" w:rsidP="00DD0372">
      <w:r>
        <w:t>&gt;hsa-mir-602</w:t>
      </w:r>
    </w:p>
    <w:p w14:paraId="0834F09C" w14:textId="77777777" w:rsidR="00DD0372" w:rsidRDefault="00DD0372" w:rsidP="00DD0372">
      <w:r>
        <w:t>UUCUCACCCCCGCCUGACACGGGCGACAGCUGCGGCCCGCUGUGUUCACUCGGGCCGAGUGCGUCUCCUGUCAGGCAAGGGAGAGCAGAGCCCCCCUG</w:t>
      </w:r>
    </w:p>
    <w:p w14:paraId="71FF457E" w14:textId="77777777" w:rsidR="00DD0372" w:rsidRDefault="00DD0372" w:rsidP="00DD0372">
      <w:r>
        <w:t>&gt;hsa-mir-605</w:t>
      </w:r>
    </w:p>
    <w:p w14:paraId="6919F525" w14:textId="77777777" w:rsidR="00DD0372" w:rsidRDefault="00DD0372" w:rsidP="00DD0372">
      <w:r>
        <w:t>GCCCUAGCUUGGUUCUAAAUCCCAUGGUGCCUUCUCCUUGGGAAAAACAGAGAAGGCACUAUGAGAUUUAGAAUCAAGUUAGG</w:t>
      </w:r>
    </w:p>
    <w:p w14:paraId="23DE8EBE" w14:textId="77777777" w:rsidR="00DD0372" w:rsidRDefault="00DD0372" w:rsidP="00DD0372">
      <w:r>
        <w:t>&gt;hsa-mir-606</w:t>
      </w:r>
    </w:p>
    <w:p w14:paraId="2C16E3FE" w14:textId="77777777" w:rsidR="00DD0372" w:rsidRDefault="00DD0372" w:rsidP="00DD0372">
      <w:r>
        <w:t>UGUAUCCUUGGUUUUUAGUAGUUUUACUAUGAUGAGGUGUGCCAUCCACCCCAUCAUAGUAAACUACUGAAAAUCAAAGAUACAAGUGCCUGACCA</w:t>
      </w:r>
    </w:p>
    <w:p w14:paraId="0535605E" w14:textId="77777777" w:rsidR="00DD0372" w:rsidRDefault="00DD0372" w:rsidP="00DD0372">
      <w:r>
        <w:t>&gt;hsa-mir-607</w:t>
      </w:r>
    </w:p>
    <w:p w14:paraId="6BBEA87F" w14:textId="77777777" w:rsidR="00DD0372" w:rsidRDefault="00DD0372" w:rsidP="00DD0372">
      <w:r>
        <w:t>UUGCCUAAAGUCACACAGGUUAUAGAUCUGGAUUGGAACCCAGGGAGCCAGACUGCCUGGGUUCAA</w:t>
      </w:r>
      <w:r>
        <w:lastRenderedPageBreak/>
        <w:t>AUCCAGAUCUAUAACUUGUGUGACUUUGGG</w:t>
      </w:r>
    </w:p>
    <w:p w14:paraId="0C5312BD" w14:textId="77777777" w:rsidR="00DD0372" w:rsidRDefault="00DD0372" w:rsidP="00DD0372">
      <w:r>
        <w:t>&gt;hsa-mir-6084</w:t>
      </w:r>
    </w:p>
    <w:p w14:paraId="6A02A736" w14:textId="77777777" w:rsidR="00DD0372" w:rsidRDefault="00DD0372" w:rsidP="00DD0372">
      <w:r>
        <w:t>AGCGUCCAGGCUGGGCCGCAGGACCGGGCGCGGAGCCUCGCAGGGUCGGGCUCGGGCUCCCUAACCGUCUCCGCUUCUUCCGCCAGUCGGUGGCCGGGCUGGCGGCGCGG</w:t>
      </w:r>
    </w:p>
    <w:p w14:paraId="02D5B88F" w14:textId="77777777" w:rsidR="00DD0372" w:rsidRDefault="00DD0372" w:rsidP="00DD0372">
      <w:r>
        <w:t>&gt;hsa-mir-610</w:t>
      </w:r>
    </w:p>
    <w:p w14:paraId="5C15F5AD" w14:textId="77777777" w:rsidR="00DD0372" w:rsidRDefault="00DD0372" w:rsidP="00DD0372">
      <w:r>
        <w:t>UCUAUUUGUCUUAGGUGAGCUAAAUGUGUGCUGGGACACAUUUGAGCCAAAUGUCCCAGCACACAUUUAGCUCACAUAAGAAAAAUGGACUCUAGU</w:t>
      </w:r>
    </w:p>
    <w:p w14:paraId="517EE2BD" w14:textId="77777777" w:rsidR="00DD0372" w:rsidRDefault="00DD0372" w:rsidP="00DD0372">
      <w:r>
        <w:t>&gt;hsa-mir-612</w:t>
      </w:r>
    </w:p>
    <w:p w14:paraId="0BCD44EE" w14:textId="77777777" w:rsidR="00DD0372" w:rsidRDefault="00DD0372" w:rsidP="00DD0372">
      <w:r>
        <w:t>UCCCAUCUGGACCCUGCUGGGCAGGGCUUCUGAGCUCCUUAGCACUAGCAGGAGGGGCUCCAGGGGCCCUCCCUCCAUGGCAGCCAGGACAGGACUCUCA</w:t>
      </w:r>
    </w:p>
    <w:p w14:paraId="5CDA10E3" w14:textId="77777777" w:rsidR="00DD0372" w:rsidRDefault="00DD0372" w:rsidP="00DD0372">
      <w:r>
        <w:t>&gt;hsa-mir-6125</w:t>
      </w:r>
    </w:p>
    <w:p w14:paraId="34C6B7AC" w14:textId="77777777" w:rsidR="00DD0372" w:rsidRDefault="00DD0372" w:rsidP="00DD0372">
      <w:r>
        <w:t>GCUCUGGGGCGUGCCGCCGCCGUCGCUGCCACCUCCCCUACCGCUAGUGGAAGAAGAUGGCGGAAGGCGGAGCGGCGGAUCUGGACACCCAGCGGU</w:t>
      </w:r>
    </w:p>
    <w:p w14:paraId="468107D8" w14:textId="77777777" w:rsidR="00DD0372" w:rsidRDefault="00DD0372" w:rsidP="00DD0372">
      <w:r>
        <w:t>&gt;hsa-mir-6127</w:t>
      </w:r>
    </w:p>
    <w:p w14:paraId="5F16B273" w14:textId="77777777" w:rsidR="00DD0372" w:rsidRDefault="00DD0372" w:rsidP="00DD0372">
      <w:r>
        <w:t>ACUUUCUCCAUCUACCAAGAUGAGGGAGUGGGUGGGAGGUGGGAAGGCUGCCCCAAAUGGCCUCUAACAUCCCUUCCAGUCUCCUCCUCCUCCUCCUCCUUCUUCUUCU</w:t>
      </w:r>
    </w:p>
    <w:p w14:paraId="04C8BC79" w14:textId="77777777" w:rsidR="00DD0372" w:rsidRDefault="00DD0372" w:rsidP="00DD0372">
      <w:r>
        <w:t>&gt;hsa-mir-6133</w:t>
      </w:r>
    </w:p>
    <w:p w14:paraId="23F32781" w14:textId="77777777" w:rsidR="00DD0372" w:rsidRDefault="00DD0372" w:rsidP="00DD0372">
      <w:r>
        <w:t>GGAAUGUCACCUGUGUGUUUUCUCUGCAUGCCCUCUUCAUUGUUCUGCUGAAGACUGGUCUCUUCAUGUGUGAGGGAGGAGGUUGGGUAUUGAGGGAAAACAGGGGGC</w:t>
      </w:r>
    </w:p>
    <w:p w14:paraId="423F4685" w14:textId="77777777" w:rsidR="00DD0372" w:rsidRDefault="00DD0372" w:rsidP="00DD0372">
      <w:r>
        <w:t>&gt;hsa-mir-615</w:t>
      </w:r>
    </w:p>
    <w:p w14:paraId="1081412C" w14:textId="77777777" w:rsidR="00DD0372" w:rsidRDefault="00DD0372" w:rsidP="00DD0372">
      <w:r>
        <w:t>CUCGGGAGGGGCGGGAGGGGGGUCCCCGGUGCUCGGAUCUCGAGGGUGCUUAUUGUUCGGUCCGAGCCUGGGUCUCCCUCUUCCCCCCAACCCCCC</w:t>
      </w:r>
    </w:p>
    <w:p w14:paraId="49ADFB31" w14:textId="77777777" w:rsidR="00DD0372" w:rsidRDefault="00DD0372" w:rsidP="00DD0372">
      <w:r>
        <w:t>&gt;hsa-mir-616</w:t>
      </w:r>
    </w:p>
    <w:p w14:paraId="328A6835" w14:textId="77777777" w:rsidR="00DD0372" w:rsidRDefault="00DD0372" w:rsidP="00DD0372">
      <w:r>
        <w:t>UUAGGUAAUUCCUCCACUCAAAACCCUUCAGUGACUUCCAUGACAUGAAAUAGGAAGUCAUUGGAGGGUUUGAGCAGAGGAAUGACCUGUUUUAAAA</w:t>
      </w:r>
    </w:p>
    <w:p w14:paraId="02CC9831" w14:textId="77777777" w:rsidR="00DD0372" w:rsidRDefault="00DD0372" w:rsidP="00DD0372">
      <w:r>
        <w:t>&gt;hsa-mir-617</w:t>
      </w:r>
    </w:p>
    <w:p w14:paraId="7DF74898" w14:textId="77777777" w:rsidR="00DD0372" w:rsidRDefault="00DD0372" w:rsidP="00DD0372">
      <w:r>
        <w:t>CAUCAUAAGGAGCCUAGACUUCCCAUUUGAAGGUGGCCAUUUCCUACCACCUUCAAAUGGUAAGUCCAGGCUCCUUCUGAUUCAAUAAAUGAGGAGC</w:t>
      </w:r>
    </w:p>
    <w:p w14:paraId="12A8E34A" w14:textId="77777777" w:rsidR="00DD0372" w:rsidRDefault="00DD0372" w:rsidP="00DD0372">
      <w:r>
        <w:t>&gt;hsa-mir-618</w:t>
      </w:r>
    </w:p>
    <w:p w14:paraId="74243FDB" w14:textId="77777777" w:rsidR="00DD0372" w:rsidRDefault="00DD0372" w:rsidP="00DD0372">
      <w:r>
        <w:t>CUCUUGUUCACAGCCAAACUCUACUUGUCCUUCUGAGUGUAAUUACGUACAUGCAGUAGCUCAGGAGACAAGCAGGUUUACCCUGUGGAUGAGUCUGA</w:t>
      </w:r>
    </w:p>
    <w:p w14:paraId="2DB2BAAF" w14:textId="77777777" w:rsidR="00DD0372" w:rsidRDefault="00DD0372" w:rsidP="00DD0372">
      <w:r>
        <w:t>&gt;hsa-mir-619</w:t>
      </w:r>
    </w:p>
    <w:p w14:paraId="3CB08472" w14:textId="77777777" w:rsidR="00DD0372" w:rsidRDefault="00DD0372" w:rsidP="00DD0372">
      <w:r>
        <w:t>CGCCCACCUCAGCCUCCCAAAAUGCUGGGAUUACAGGCAUGAGCCACUGCGGUCGACCAUGACCUGGACAUGUUUGUGCCCAGUACUGUCAGUUUGCAG</w:t>
      </w:r>
    </w:p>
    <w:p w14:paraId="5AD5DE15" w14:textId="77777777" w:rsidR="00DD0372" w:rsidRDefault="00DD0372" w:rsidP="00DD0372">
      <w:r>
        <w:t>&gt;hsa-mir-622</w:t>
      </w:r>
    </w:p>
    <w:p w14:paraId="59B5AF35" w14:textId="77777777" w:rsidR="00DD0372" w:rsidRDefault="00DD0372" w:rsidP="00DD0372">
      <w:r>
        <w:t>AGAGAAGCUGGACAAGUACUGGUCUCAGCAGAUUGAGGAGAGCACCACAGUGGUCAUCACACAGUCUGCUGAGGUUGGAGCUGCUGAGAUGACACU</w:t>
      </w:r>
    </w:p>
    <w:p w14:paraId="2A0F6D74" w14:textId="77777777" w:rsidR="00DD0372" w:rsidRDefault="00DD0372" w:rsidP="00DD0372">
      <w:r>
        <w:t>&gt;hsa-mir-624</w:t>
      </w:r>
    </w:p>
    <w:p w14:paraId="2CE6D5E1" w14:textId="77777777" w:rsidR="00DD0372" w:rsidRDefault="00DD0372" w:rsidP="00DD0372">
      <w:r>
        <w:t>AAUGCUGUUUCAAGGUAGUACCAGUACCUUGUGUUCAGUGGAACCAAGGUAAACACAAGGUAUUGGUAUUACCUUGAGAUAGCAUUACACCUAAGUG</w:t>
      </w:r>
    </w:p>
    <w:p w14:paraId="2EA7F14E" w14:textId="77777777" w:rsidR="00DD0372" w:rsidRDefault="00DD0372" w:rsidP="00DD0372">
      <w:r>
        <w:t>&gt;hsa-mir-625</w:t>
      </w:r>
    </w:p>
    <w:p w14:paraId="7BE10BA2" w14:textId="77777777" w:rsidR="00DD0372" w:rsidRDefault="00DD0372" w:rsidP="00DD0372">
      <w:r>
        <w:t>AGGGUAGAGGGAUGAGGGGGAAAGUUCUAUAGUCCUGUAAUUAGAUCUCAGGACUAUAGAACUUUCCCCCUCAUCCCUCUGCCCU</w:t>
      </w:r>
    </w:p>
    <w:p w14:paraId="03883EF1" w14:textId="77777777" w:rsidR="00DD0372" w:rsidRDefault="00DD0372" w:rsidP="00DD0372">
      <w:r>
        <w:t>&gt;hsa-mir-627</w:t>
      </w:r>
    </w:p>
    <w:p w14:paraId="1CE3450C" w14:textId="77777777" w:rsidR="00DD0372" w:rsidRDefault="00DD0372" w:rsidP="00DD0372">
      <w:r>
        <w:lastRenderedPageBreak/>
        <w:t>UACUUAUUACUGGUAGUGAGUCUCUAAGAAAAGAGGAGGUGGUUGUUUUCCUCCUCUUUUCUUUGAGACUCACUACCAAUAAUAAGAAAUACUACUA</w:t>
      </w:r>
    </w:p>
    <w:p w14:paraId="55DC9841" w14:textId="77777777" w:rsidR="00DD0372" w:rsidRDefault="00DD0372" w:rsidP="00DD0372">
      <w:r>
        <w:t>&gt;hsa-mir-628</w:t>
      </w:r>
    </w:p>
    <w:p w14:paraId="0AC9C69D" w14:textId="77777777" w:rsidR="00DD0372" w:rsidRDefault="00DD0372" w:rsidP="00DD0372">
      <w:r>
        <w:t>AUAGCUGUUGUGUCACUUCCUCAUGCUGACAUAUUUACUAGAGGGUAAAAUUAAUAACCUUCUAGUAAGAGUGGCAGUCGAAGGGAAGGGCUCAU</w:t>
      </w:r>
    </w:p>
    <w:p w14:paraId="79D53612" w14:textId="77777777" w:rsidR="00DD0372" w:rsidRDefault="00DD0372" w:rsidP="00DD0372">
      <w:r>
        <w:t>&gt;hsa-mir-629</w:t>
      </w:r>
    </w:p>
    <w:p w14:paraId="038843DC" w14:textId="77777777" w:rsidR="00DD0372" w:rsidRDefault="00DD0372" w:rsidP="00DD0372">
      <w:r>
        <w:t>UCCCUUUCCCAGGGGAGGGGCUGGGUUUACGUUGGGAGAACUUUUACGGUGAACCAGGAGGUUCUCCCAACGUAAGCCCAGCCCCUCCCCUCUGCCU</w:t>
      </w:r>
    </w:p>
    <w:p w14:paraId="1D9FF104" w14:textId="77777777" w:rsidR="00DD0372" w:rsidRDefault="00DD0372" w:rsidP="00DD0372">
      <w:r>
        <w:t>&gt;hsa-mir-632</w:t>
      </w:r>
    </w:p>
    <w:p w14:paraId="1BEDF2BC" w14:textId="77777777" w:rsidR="00DD0372" w:rsidRDefault="00DD0372" w:rsidP="00DD0372">
      <w:r>
        <w:t>CGCCUCCUACCGCAGUGCUUGACGGGAGGCGGAGCGGGGAACGAGGCCGUCGGCCAUUUUGUGUCUGCUUCCUGUGGGACGUGGUGGUAGCCGU</w:t>
      </w:r>
    </w:p>
    <w:p w14:paraId="1285C654" w14:textId="77777777" w:rsidR="00DD0372" w:rsidRDefault="00DD0372" w:rsidP="00DD0372">
      <w:r>
        <w:t>&gt;hsa-mir-635</w:t>
      </w:r>
    </w:p>
    <w:p w14:paraId="3116488D" w14:textId="77777777" w:rsidR="00DD0372" w:rsidRDefault="00DD0372" w:rsidP="00DD0372">
      <w:r>
        <w:t>CAGAGAGGAGCUGCCACUUGGGCACUGAAACAAUGUCCAUUAGGCUUUGUUAUGGAAACUUCUCCUGAUCAUUGUUUUGUGUCCAUUGAGCUUCCAAU</w:t>
      </w:r>
    </w:p>
    <w:p w14:paraId="3EEA205D" w14:textId="77777777" w:rsidR="00DD0372" w:rsidRDefault="00DD0372" w:rsidP="00DD0372">
      <w:r>
        <w:t>&gt;hsa-mir-636</w:t>
      </w:r>
    </w:p>
    <w:p w14:paraId="36E87324" w14:textId="77777777" w:rsidR="00DD0372" w:rsidRDefault="00DD0372" w:rsidP="00DD0372">
      <w:r>
        <w:t>UGGCGGCCUGGGCGGGAGCGCGCGGGCGGGGCCGGCCCCGCUGCCUGGAAUUAACCCCGCUGUGCUUGCUCGUCCCGCCCGCAGCCCUAGGCGGCGUCG</w:t>
      </w:r>
    </w:p>
    <w:p w14:paraId="0E960060" w14:textId="77777777" w:rsidR="00DD0372" w:rsidRDefault="00DD0372" w:rsidP="00DD0372">
      <w:r>
        <w:t>&gt;hsa-mir-637</w:t>
      </w:r>
    </w:p>
    <w:p w14:paraId="2B99239D" w14:textId="77777777" w:rsidR="00DD0372" w:rsidRDefault="00DD0372" w:rsidP="00DD0372">
      <w:r>
        <w:t>UGGCUAAGGUGUUGGCUCGGGCUCCCCACUGCAGUUACCCUCCCCUCGGCGUUACUGAGCACUGGGGGCUUUCGGGCUCUGCGUCUGCACAGAUACUUC</w:t>
      </w:r>
    </w:p>
    <w:p w14:paraId="2CF8157A" w14:textId="77777777" w:rsidR="00DD0372" w:rsidRDefault="00DD0372" w:rsidP="00DD0372">
      <w:r>
        <w:t>&gt;hsa-mir-639</w:t>
      </w:r>
    </w:p>
    <w:p w14:paraId="445CC22F" w14:textId="77777777" w:rsidR="00DD0372" w:rsidRDefault="00DD0372" w:rsidP="00DD0372">
      <w:r>
        <w:t>UGGCCGACGGGGCGCGCGCGGCCUGGAGGGGCGGGGCGGACGCAGAGCCGCGUUUAGUCUAUCGCUGCGGUUGCGAGCGCUGUAGGGAGCCUGUGCUG</w:t>
      </w:r>
    </w:p>
    <w:p w14:paraId="35926F40" w14:textId="77777777" w:rsidR="00DD0372" w:rsidRDefault="00DD0372" w:rsidP="00DD0372">
      <w:r>
        <w:t>&gt;hsa-mir-640</w:t>
      </w:r>
    </w:p>
    <w:p w14:paraId="4DC2AC7C" w14:textId="77777777" w:rsidR="00DD0372" w:rsidRDefault="00DD0372" w:rsidP="00DD0372">
      <w:r>
        <w:t>GUGACCCUGGGCAAGUUCCUGAAGAUCAGACACAUCAGAUCCCUUAUCUGUAAAAUGGGCAUGAUCCAGGAACCUGCCUCUACGGUUGCCUUGGGG</w:t>
      </w:r>
    </w:p>
    <w:p w14:paraId="406000C4" w14:textId="77777777" w:rsidR="00DD0372" w:rsidRDefault="00DD0372" w:rsidP="00DD0372">
      <w:r>
        <w:t>&gt;hsa-mir-641</w:t>
      </w:r>
    </w:p>
    <w:p w14:paraId="3E0A3260" w14:textId="77777777" w:rsidR="00DD0372" w:rsidRDefault="00DD0372" w:rsidP="00DD0372">
      <w:r>
        <w:t>UGGGUGAAAGGAAGGAAAGACAUAGGAUAGAGUCACCUCUGUCCUCUGUCCUCUACCUAUAGAGGUGACUGUCCUAUGUCUUUCCUUCCUCUUACCCCU</w:t>
      </w:r>
    </w:p>
    <w:p w14:paraId="283B582E" w14:textId="77777777" w:rsidR="00DD0372" w:rsidRDefault="00DD0372" w:rsidP="00DD0372">
      <w:r>
        <w:t>&gt;hsa-mir-642a</w:t>
      </w:r>
    </w:p>
    <w:p w14:paraId="07B2A53F" w14:textId="77777777" w:rsidR="00DD0372" w:rsidRDefault="00DD0372" w:rsidP="00DD0372">
      <w:r>
        <w:t>AUCUGAGUUGGGAGGGUCCCUCUCCAAAUGUGUCUUGGGGUGGGGGAUCAAGACACAUUUGGAGAGGGAACCUCCCAACUCGGCCUCUGCCAUCAUU</w:t>
      </w:r>
    </w:p>
    <w:p w14:paraId="6B7A0EC4" w14:textId="77777777" w:rsidR="00DD0372" w:rsidRDefault="00DD0372" w:rsidP="00DD0372">
      <w:r>
        <w:t>&gt;hsa-mir-642b</w:t>
      </w:r>
    </w:p>
    <w:p w14:paraId="44956DD6" w14:textId="77777777" w:rsidR="00DD0372" w:rsidRDefault="00DD0372" w:rsidP="00DD0372">
      <w:r>
        <w:t>GAGUUGGGAGGUUCCCUCUCCAAAUGUGUCUUGAUCCCCCACCCCAAGACACAUUUGGAGAGGGACCCUCCCAACUC</w:t>
      </w:r>
    </w:p>
    <w:p w14:paraId="33A395AA" w14:textId="77777777" w:rsidR="00DD0372" w:rsidRDefault="00DD0372" w:rsidP="00DD0372">
      <w:r>
        <w:t>&gt;hsa-mir-643</w:t>
      </w:r>
    </w:p>
    <w:p w14:paraId="25B17C51" w14:textId="77777777" w:rsidR="00DD0372" w:rsidRDefault="00DD0372" w:rsidP="00DD0372">
      <w:r>
        <w:t>ACCAAGUGAUAUUCAUUGUCUACCUGAGCUAGAAUACAAGUAGUUGGCGUCUUCAGAGACACUUGUAUGCUAGCUCAGGUAGAUAUUGAAUGAAAAA</w:t>
      </w:r>
    </w:p>
    <w:p w14:paraId="24FAF5EF" w14:textId="77777777" w:rsidR="00DD0372" w:rsidRDefault="00DD0372" w:rsidP="00DD0372">
      <w:r>
        <w:t>&gt;hsa-mir-6500</w:t>
      </w:r>
    </w:p>
    <w:p w14:paraId="4AB9A8BE" w14:textId="77777777" w:rsidR="00DD0372" w:rsidRDefault="00DD0372" w:rsidP="00DD0372">
      <w:r>
        <w:t>CCUGCCUGCAGAAAGGAGCUAUCCACUCCAGGUGUCCUUUCUUCUGAGAGCUGGACACUUGUUGGGAUGACCUGCCUGCAGGUAGG</w:t>
      </w:r>
    </w:p>
    <w:p w14:paraId="4F8B4F79" w14:textId="77777777" w:rsidR="00DD0372" w:rsidRDefault="00DD0372" w:rsidP="00DD0372">
      <w:r>
        <w:t>&gt;hsa-mir-6501</w:t>
      </w:r>
    </w:p>
    <w:p w14:paraId="2E74B59E" w14:textId="77777777" w:rsidR="00DD0372" w:rsidRDefault="00DD0372" w:rsidP="00DD0372">
      <w:r>
        <w:t>GGAGUUGCCAGGGCUGCCUUUGGUGACAGCAGCAGUAGAGUUGCCAGAGCAGCCUGCGGUAACAGUA</w:t>
      </w:r>
    </w:p>
    <w:p w14:paraId="4E682E03" w14:textId="77777777" w:rsidR="00DD0372" w:rsidRDefault="00DD0372" w:rsidP="00DD0372">
      <w:r>
        <w:lastRenderedPageBreak/>
        <w:t>&gt;hsa-mir-6502</w:t>
      </w:r>
    </w:p>
    <w:p w14:paraId="0DBA0B19" w14:textId="77777777" w:rsidR="00DD0372" w:rsidRDefault="00DD0372" w:rsidP="00DD0372">
      <w:r>
        <w:t>CAGAGUGGGAGCUCUAGAAAGAUUGUUGACCAAUCAUCUUAUUGACUAGACCAUCUUUCUAGAGUAUAACUAUUUU</w:t>
      </w:r>
    </w:p>
    <w:p w14:paraId="3548880A" w14:textId="77777777" w:rsidR="00DD0372" w:rsidRDefault="00DD0372" w:rsidP="00DD0372">
      <w:r>
        <w:t>&gt;hsa-mir-6503</w:t>
      </w:r>
    </w:p>
    <w:p w14:paraId="3A97A5D3" w14:textId="77777777" w:rsidR="00DD0372" w:rsidRDefault="00DD0372" w:rsidP="00DD0372">
      <w:r>
        <w:t>AAUGGUCCCCCCAGGGAGGUCUGCAUUCAAAUCCCCAGAAGCUGAGGAUUAGGGGACUAGGAUGCAGACCUCCCUGGGGGACCAUU</w:t>
      </w:r>
    </w:p>
    <w:p w14:paraId="66C16059" w14:textId="77777777" w:rsidR="00DD0372" w:rsidRDefault="00DD0372" w:rsidP="00DD0372">
      <w:r>
        <w:t>&gt;hsa-mir-6504</w:t>
      </w:r>
    </w:p>
    <w:p w14:paraId="239A283A" w14:textId="77777777" w:rsidR="00DD0372" w:rsidRDefault="00DD0372" w:rsidP="00DD0372">
      <w:r>
        <w:t>GCAGUCUGGCUGUGCUGUAAUGCAGUCUGCACCCUGCUGCAUUACAGCACAGCCAUUCUCU</w:t>
      </w:r>
    </w:p>
    <w:p w14:paraId="6C05F024" w14:textId="77777777" w:rsidR="00DD0372" w:rsidRDefault="00DD0372" w:rsidP="00DD0372">
      <w:r>
        <w:t>&gt;hsa-mir-6506</w:t>
      </w:r>
    </w:p>
    <w:p w14:paraId="3ADA8253" w14:textId="77777777" w:rsidR="00DD0372" w:rsidRDefault="00DD0372" w:rsidP="00DD0372">
      <w:r>
        <w:t>GACUGGGAUGUCACUGAAUAUGGUGUUUGUGAGUUGAUUGACAUCGUAUCAGAGAUUCCAGACACA</w:t>
      </w:r>
    </w:p>
    <w:p w14:paraId="6BC67DB2" w14:textId="77777777" w:rsidR="00DD0372" w:rsidRDefault="00DD0372" w:rsidP="00DD0372">
      <w:r>
        <w:t>&gt;hsa-mir-6508</w:t>
      </w:r>
    </w:p>
    <w:p w14:paraId="38D103CF" w14:textId="77777777" w:rsidR="00DD0372" w:rsidRDefault="00DD0372" w:rsidP="00DD0372">
      <w:r>
        <w:t>UUCCUCUAGAAAUGCAUGACCCACCCUGAGUUUUGGUGGGCCAUGCAUUUCUAGAACUCC</w:t>
      </w:r>
    </w:p>
    <w:p w14:paraId="458BF6A3" w14:textId="77777777" w:rsidR="00DD0372" w:rsidRDefault="00DD0372" w:rsidP="00DD0372">
      <w:r>
        <w:t>&gt;hsa-mir-6509</w:t>
      </w:r>
    </w:p>
    <w:p w14:paraId="2581AE46" w14:textId="77777777" w:rsidR="00DD0372" w:rsidRDefault="00DD0372" w:rsidP="00DD0372">
      <w:r>
        <w:t>UUUUUGUGUGUGAAAUUAGGUAGUGGCAGUGGAACACUAUAUUAAUCAGGUUUCCACUGCCACUACCUAAUUUCUCAGAUGGAAA</w:t>
      </w:r>
    </w:p>
    <w:p w14:paraId="7B076BD9" w14:textId="77777777" w:rsidR="00DD0372" w:rsidRDefault="00DD0372" w:rsidP="00DD0372">
      <w:r>
        <w:t>&gt;hsa-mir-651</w:t>
      </w:r>
    </w:p>
    <w:p w14:paraId="66C15B6A" w14:textId="77777777" w:rsidR="00DD0372" w:rsidRDefault="00DD0372" w:rsidP="00DD0372">
      <w:r>
        <w:t>AAUCUAUCACUGCUUUUUAGGAUAAGCUUGACUUUUGUUCAAAUAAAAAUGCAAAAGGAAAGUGUAUCCUAAAAGGCAAUGACAGUUUAAUGUGUUU</w:t>
      </w:r>
    </w:p>
    <w:p w14:paraId="22DCEDD1" w14:textId="77777777" w:rsidR="00DD0372" w:rsidRDefault="00DD0372" w:rsidP="00DD0372">
      <w:r>
        <w:t>&gt;hsa-mir-6510</w:t>
      </w:r>
    </w:p>
    <w:p w14:paraId="109C2B84" w14:textId="77777777" w:rsidR="00DD0372" w:rsidRDefault="00DD0372" w:rsidP="00DD0372">
      <w:r>
        <w:t>AGCAGCAGGGGAGAGAGAGGAGUCCUCUAGACACCGACUCUGUCUCCUGCAGAU</w:t>
      </w:r>
    </w:p>
    <w:p w14:paraId="523E3075" w14:textId="77777777" w:rsidR="00DD0372" w:rsidRDefault="00DD0372" w:rsidP="00DD0372">
      <w:r>
        <w:t>&gt;hsa-mir-6511a-1</w:t>
      </w:r>
    </w:p>
    <w:p w14:paraId="36D5D99D" w14:textId="77777777" w:rsidR="00DD0372" w:rsidRDefault="00DD0372" w:rsidP="00DD0372">
      <w:r>
        <w:t>CCUGCAGGCAGAAGUGGGGCUGACAGGGCAGAGGGUUGCGCCCCCUCACCAUCCCUUCUGCCUGCAG</w:t>
      </w:r>
    </w:p>
    <w:p w14:paraId="450A1F19" w14:textId="77777777" w:rsidR="00DD0372" w:rsidRDefault="00DD0372" w:rsidP="00DD0372">
      <w:r>
        <w:t>&gt;hsa-mir-6511a-2</w:t>
      </w:r>
    </w:p>
    <w:p w14:paraId="3057CB5D" w14:textId="77777777" w:rsidR="00DD0372" w:rsidRDefault="00DD0372" w:rsidP="00DD0372">
      <w:r>
        <w:t>CCUGCAGGCAGAAGUGGGGCUGACAGGGCAGAGGGUUGCGCCCCCUCACCAUCCCUUCUGCCUGCAG</w:t>
      </w:r>
    </w:p>
    <w:p w14:paraId="33217AFD" w14:textId="77777777" w:rsidR="00DD0372" w:rsidRDefault="00DD0372" w:rsidP="00DD0372">
      <w:r>
        <w:t>&gt;hsa-mir-6511a-3</w:t>
      </w:r>
    </w:p>
    <w:p w14:paraId="26780B56" w14:textId="77777777" w:rsidR="00DD0372" w:rsidRDefault="00DD0372" w:rsidP="00DD0372">
      <w:r>
        <w:t>CCUGCAGGCAGAAGUGGGGCUGACAGGGCAGAGGGUUGCGCCCCCUCACCAUCCCUUCUGCCUGCAG</w:t>
      </w:r>
    </w:p>
    <w:p w14:paraId="6657AA65" w14:textId="77777777" w:rsidR="00DD0372" w:rsidRDefault="00DD0372" w:rsidP="00DD0372">
      <w:r>
        <w:t>&gt;hsa-mir-6511a-4</w:t>
      </w:r>
    </w:p>
    <w:p w14:paraId="4C30E1D2" w14:textId="77777777" w:rsidR="00DD0372" w:rsidRDefault="00DD0372" w:rsidP="00DD0372">
      <w:r>
        <w:t>CCUGCAGGCAGAAGUGGGGCUGACAGGGCAGAGGGUUGCGCCCCCUCACCAUCCCUUCUGCCUGCAG</w:t>
      </w:r>
    </w:p>
    <w:p w14:paraId="0A541C2B" w14:textId="77777777" w:rsidR="00DD0372" w:rsidRDefault="00DD0372" w:rsidP="00DD0372">
      <w:r>
        <w:t>&gt;hsa-mir-6511b-1</w:t>
      </w:r>
    </w:p>
    <w:p w14:paraId="57C96028" w14:textId="77777777" w:rsidR="00DD0372" w:rsidRDefault="00DD0372" w:rsidP="00DD0372">
      <w:r>
        <w:t>GGGACGGGGCCUGCAGGCAGAAGUGGGGCUGACAGGGCAGAGGGUUGCGCCCCCUCACCACCCCUUCUGCCUGCAGCGGUGGGCU</w:t>
      </w:r>
    </w:p>
    <w:p w14:paraId="637AC3C2" w14:textId="77777777" w:rsidR="00DD0372" w:rsidRDefault="00DD0372" w:rsidP="00DD0372">
      <w:r>
        <w:t>&gt;hsa-mir-6511b-2</w:t>
      </w:r>
    </w:p>
    <w:p w14:paraId="77B4D286" w14:textId="77777777" w:rsidR="00DD0372" w:rsidRDefault="00DD0372" w:rsidP="00DD0372">
      <w:r>
        <w:t>GGGGCCUGCAGGCAGAAGUGGGGCUGACAGGGCAGAGGGUUGCGCCCCCUCACCACCCCUUCUGCCUGCAG</w:t>
      </w:r>
    </w:p>
    <w:p w14:paraId="6EFD51D8" w14:textId="77777777" w:rsidR="00DD0372" w:rsidRDefault="00DD0372" w:rsidP="00DD0372">
      <w:r>
        <w:t>&gt;hsa-mir-6513</w:t>
      </w:r>
    </w:p>
    <w:p w14:paraId="0739AC5B" w14:textId="77777777" w:rsidR="00DD0372" w:rsidRDefault="00DD0372" w:rsidP="00DD0372">
      <w:r>
        <w:t>GCUUUGGGAUUGACGCCACAUGUCUCAGGUCCCCAGCUGAGUCAAGUGUCAUCUGUCCCUAGGC</w:t>
      </w:r>
    </w:p>
    <w:p w14:paraId="4A95CD4A" w14:textId="77777777" w:rsidR="00DD0372" w:rsidRDefault="00DD0372" w:rsidP="00DD0372">
      <w:r>
        <w:t>&gt;hsa-mir-6514</w:t>
      </w:r>
    </w:p>
    <w:p w14:paraId="6FF16C7E" w14:textId="77777777" w:rsidR="00DD0372" w:rsidRDefault="00DD0372" w:rsidP="00DD0372">
      <w:r>
        <w:t>UAUGGAGUGGACUUUCAGCUGGCAUUUACGAGUCAGAGUUCUUACAGAGCUGCCUGUUCUUCCACUCCAG</w:t>
      </w:r>
    </w:p>
    <w:p w14:paraId="1BDC0B19" w14:textId="77777777" w:rsidR="00DD0372" w:rsidRDefault="00DD0372" w:rsidP="00DD0372">
      <w:r>
        <w:t>&gt;hsa-mir-6515</w:t>
      </w:r>
    </w:p>
    <w:p w14:paraId="63A27228" w14:textId="77777777" w:rsidR="00DD0372" w:rsidRDefault="00DD0372" w:rsidP="00DD0372">
      <w:r>
        <w:t>CAUUGGAGGGUGUGGAAGACAUCUGGGCCAACUCUGAUCUCUUCAUCUACCCCCCAG</w:t>
      </w:r>
    </w:p>
    <w:p w14:paraId="6A024B96" w14:textId="77777777" w:rsidR="00DD0372" w:rsidRDefault="00DD0372" w:rsidP="00DD0372">
      <w:r>
        <w:t>&gt;hsa-mir-6516</w:t>
      </w:r>
    </w:p>
    <w:p w14:paraId="751A9846" w14:textId="77777777" w:rsidR="00DD0372" w:rsidRDefault="00DD0372" w:rsidP="00DD0372">
      <w:r>
        <w:t>UGGGUUUUGAAUUUGCAGUAACAGGUGUGAGCAUUCUAGCAGCAGUUUGAUGAUCAUGUAUGAUA</w:t>
      </w:r>
      <w:r>
        <w:lastRenderedPageBreak/>
        <w:t>CUGCAAACAGGACCUA</w:t>
      </w:r>
    </w:p>
    <w:p w14:paraId="1850AD05" w14:textId="77777777" w:rsidR="00DD0372" w:rsidRDefault="00DD0372" w:rsidP="00DD0372">
      <w:r>
        <w:t>&gt;hsa-mir-652</w:t>
      </w:r>
    </w:p>
    <w:p w14:paraId="6A0A4865" w14:textId="77777777" w:rsidR="00DD0372" w:rsidRDefault="00DD0372" w:rsidP="00DD0372">
      <w:r>
        <w:t>ACGAAUGGCUAUGCACUGCACAACCCUAGGAGAGGGUGCCAUUCACAUAGACUAUAAUUGAAUGGCGCCACUAGGGUUGUGCAGUGCACAACCUACAC</w:t>
      </w:r>
    </w:p>
    <w:p w14:paraId="278831A5" w14:textId="77777777" w:rsidR="00DD0372" w:rsidRDefault="00DD0372" w:rsidP="00DD0372">
      <w:r>
        <w:t>&gt;hsa-mir-6529</w:t>
      </w:r>
    </w:p>
    <w:p w14:paraId="2EE55073" w14:textId="77777777" w:rsidR="00DD0372" w:rsidRDefault="00DD0372" w:rsidP="00DD0372">
      <w:r>
        <w:t>AACCUGUUCUCUUGAGAGAUCAGAGGCGCAGAGUGCGUCAGUGUCAAUGAAGCCUGUGCCUUUUACUUCUUUAAGAGCGUACGGU</w:t>
      </w:r>
    </w:p>
    <w:p w14:paraId="2E4C0686" w14:textId="77777777" w:rsidR="00DD0372" w:rsidRDefault="00DD0372" w:rsidP="00DD0372">
      <w:r>
        <w:t>&gt;hsa-mir-653</w:t>
      </w:r>
    </w:p>
    <w:p w14:paraId="35A305BE" w14:textId="77777777" w:rsidR="00DD0372" w:rsidRDefault="00DD0372" w:rsidP="00DD0372">
      <w:r>
        <w:t>UUCAUUCCUUCAGUGUUGAAACAAUCUCUACUGAACCAGCUUCAAACAAGUUCACUGGAGUUUGUUUCAAUAUUGCAAGAAUGAUAAGAUGGAAGC</w:t>
      </w:r>
    </w:p>
    <w:p w14:paraId="4A20134E" w14:textId="77777777" w:rsidR="00DD0372" w:rsidRDefault="00DD0372" w:rsidP="00DD0372">
      <w:r>
        <w:t>&gt;hsa-mir-654</w:t>
      </w:r>
    </w:p>
    <w:p w14:paraId="4B91638A" w14:textId="77777777" w:rsidR="00DD0372" w:rsidRDefault="00DD0372" w:rsidP="00DD0372">
      <w:r>
        <w:t>GGGUAAGUGGAAAGAUGGUGGGCCGCAGAACAUGUGCUGAGUUCGUGCCAUAUGUCUGCUGACCAUCACCUUUAGAAGCCC</w:t>
      </w:r>
    </w:p>
    <w:p w14:paraId="23A4748F" w14:textId="77777777" w:rsidR="00DD0372" w:rsidRDefault="00DD0372" w:rsidP="00DD0372">
      <w:r>
        <w:t>&gt;hsa-mir-656</w:t>
      </w:r>
    </w:p>
    <w:p w14:paraId="77185A1A" w14:textId="77777777" w:rsidR="00DD0372" w:rsidRDefault="00DD0372" w:rsidP="00DD0372">
      <w:r>
        <w:t>CUGAAAUAGGUUGCCUGUGAGGUGUUCACUUUCUAUAUGAUGAAUAUUAUACAGUCAACCUCUUUCCGAUAUCGAAUC</w:t>
      </w:r>
    </w:p>
    <w:p w14:paraId="7C459492" w14:textId="77777777" w:rsidR="00DD0372" w:rsidRDefault="00DD0372" w:rsidP="00DD0372">
      <w:r>
        <w:t>&gt;hsa-mir-658</w:t>
      </w:r>
    </w:p>
    <w:p w14:paraId="1461B26F" w14:textId="77777777" w:rsidR="00DD0372" w:rsidRDefault="00DD0372" w:rsidP="00DD0372">
      <w:r>
        <w:t>GCUCGGUUGCCGUGGUUGCGGGCCCUGCCCGCCCGCCAGCUCGCUGACAGCACGACUCAGGGCGGAGGGAAGUAGGUCCGUUGGUCGGUCGGGAACGAGG</w:t>
      </w:r>
    </w:p>
    <w:p w14:paraId="0306F683" w14:textId="77777777" w:rsidR="00DD0372" w:rsidRDefault="00DD0372" w:rsidP="00DD0372">
      <w:r>
        <w:t>&gt;hsa-mir-659</w:t>
      </w:r>
    </w:p>
    <w:p w14:paraId="3D2BBD2E" w14:textId="77777777" w:rsidR="00DD0372" w:rsidRDefault="00DD0372" w:rsidP="00DD0372">
      <w:r>
        <w:t>UACCGACCCUCGAUUUGGUUCAGGACCUUCCCUGAACCAAGGAAGAGUCACAGUCUCUUCCUUGGUUCAGGGAGGGUCCCCAACAAUGUCCUCAUGG</w:t>
      </w:r>
    </w:p>
    <w:p w14:paraId="52057364" w14:textId="77777777" w:rsidR="00DD0372" w:rsidRDefault="00DD0372" w:rsidP="00DD0372">
      <w:r>
        <w:t>&gt;hsa-mir-660</w:t>
      </w:r>
    </w:p>
    <w:p w14:paraId="3628A077" w14:textId="77777777" w:rsidR="00DD0372" w:rsidRDefault="00DD0372" w:rsidP="00DD0372">
      <w:r>
        <w:t>CUGCUCCUUCUCCCAUACCCAUUGCAUAUCGGAGUUGUGAAUUCUCAAAACACCUCCUGUGUGCAUGGAUUACAGGAGGGUGAGCCUUGUCAUCGUG</w:t>
      </w:r>
    </w:p>
    <w:p w14:paraId="4FA0C69A" w14:textId="77777777" w:rsidR="00DD0372" w:rsidRDefault="00DD0372" w:rsidP="00DD0372">
      <w:r>
        <w:t>&gt;hsa-mir-663a</w:t>
      </w:r>
    </w:p>
    <w:p w14:paraId="65EFE5D3" w14:textId="77777777" w:rsidR="00DD0372" w:rsidRDefault="00DD0372" w:rsidP="00DD0372">
      <w:r>
        <w:t>CCUUCCGGCGUCCCAGGCGGGGCGCCGCGGGACCGCCCUCGUGUCUGUGGCGGUGGGAUCCCGCGGCCGUGUUUUCCUGGUGGCCCGGCCAUG</w:t>
      </w:r>
    </w:p>
    <w:p w14:paraId="3F50AE5D" w14:textId="77777777" w:rsidR="00DD0372" w:rsidRDefault="00DD0372" w:rsidP="00DD0372">
      <w:r>
        <w:t>&gt;hsa-mir-663b</w:t>
      </w:r>
    </w:p>
    <w:p w14:paraId="153DF00B" w14:textId="77777777" w:rsidR="00DD0372" w:rsidRDefault="00DD0372" w:rsidP="00DD0372">
      <w:r>
        <w:t>GGUGCCGAGGGCCGUCCGGCAUCCUAGGCGGGUCGCUGCGGUACCUCCCUCCUGUCUGUGGCGGUGGGAUCCCGUGGCCGUGUUUUCCUGGUGGCCCGGCCGUGCCUGAGGUUUC</w:t>
      </w:r>
    </w:p>
    <w:p w14:paraId="042E89B3" w14:textId="77777777" w:rsidR="00DD0372" w:rsidRDefault="00DD0372" w:rsidP="00DD0372">
      <w:r>
        <w:t>&gt;hsa-mir-664a</w:t>
      </w:r>
    </w:p>
    <w:p w14:paraId="0865583F" w14:textId="77777777" w:rsidR="00DD0372" w:rsidRDefault="00DD0372" w:rsidP="00DD0372">
      <w:r>
        <w:t>GAACAUUGAAACUGGCUAGGGAAAAUGAUUGGAUAGAAACUAUUAUUCUAUUCAUUUAUCCCCAGCCUACAAAAUGAAAAAA</w:t>
      </w:r>
    </w:p>
    <w:p w14:paraId="32F70F8D" w14:textId="77777777" w:rsidR="00DD0372" w:rsidRDefault="00DD0372" w:rsidP="00DD0372">
      <w:r>
        <w:t>&gt;hsa-mir-664b</w:t>
      </w:r>
    </w:p>
    <w:p w14:paraId="4B1C6392" w14:textId="77777777" w:rsidR="00DD0372" w:rsidRDefault="00DD0372" w:rsidP="00DD0372">
      <w:r>
        <w:t>UGGGCUAAGGGAGAUGAUUGGGUAGAAAGUAUUAUUCUAUUCAUUUGCCUCCCAGCCUACA</w:t>
      </w:r>
    </w:p>
    <w:p w14:paraId="1B24BF98" w14:textId="77777777" w:rsidR="00DD0372" w:rsidRDefault="00DD0372" w:rsidP="00DD0372">
      <w:r>
        <w:t>&gt;hsa-mir-670</w:t>
      </w:r>
    </w:p>
    <w:p w14:paraId="6BD6DEBE" w14:textId="77777777" w:rsidR="00DD0372" w:rsidRDefault="00DD0372" w:rsidP="00DD0372">
      <w:r>
        <w:t>GUUUAGGGGUGGACCUGAUGUCCCUGAGUGUAUGUGGUGAACCUGAAUUUGCCUUGGGUUUCCUCAUAUUCAUUCAGGAGUGUCAGUUGCCCCUUCAC</w:t>
      </w:r>
    </w:p>
    <w:p w14:paraId="2D2C0587" w14:textId="77777777" w:rsidR="00DD0372" w:rsidRDefault="00DD0372" w:rsidP="00DD0372">
      <w:r>
        <w:t>&gt;hsa-mir-671</w:t>
      </w:r>
    </w:p>
    <w:p w14:paraId="0CDCD21B" w14:textId="77777777" w:rsidR="00DD0372" w:rsidRDefault="00DD0372" w:rsidP="00DD0372">
      <w:r>
        <w:t>GCAGGUGAACUGGCAGGCCAGGAAGAGGAGGAAGCCCUGGAGGGGCUGGAGGUGAUGGAUGUUUUCCUCCGGUUCUCAGGGCUCCACCUCUUUCGGGCCGUAGAGCCAGGGCUGGUGC</w:t>
      </w:r>
    </w:p>
    <w:p w14:paraId="0E7502EB" w14:textId="77777777" w:rsidR="00DD0372" w:rsidRDefault="00DD0372" w:rsidP="00DD0372">
      <w:r>
        <w:t>&gt;hsa-mir-6716</w:t>
      </w:r>
    </w:p>
    <w:p w14:paraId="39FDB22F" w14:textId="77777777" w:rsidR="00DD0372" w:rsidRDefault="00DD0372" w:rsidP="00DD0372">
      <w:r>
        <w:t>GAGAGGCCAAGACCUUGGGAAUGGGGGUAAGGGCCUUCUGAGCCCAGGUCCGAACUCUCCAUUCCU</w:t>
      </w:r>
      <w:r>
        <w:lastRenderedPageBreak/>
        <w:t>CUGCAGAGCGCUCU</w:t>
      </w:r>
    </w:p>
    <w:p w14:paraId="54A9937C" w14:textId="77777777" w:rsidR="00DD0372" w:rsidRDefault="00DD0372" w:rsidP="00DD0372">
      <w:r>
        <w:t>&gt;hsa-mir-6717</w:t>
      </w:r>
    </w:p>
    <w:p w14:paraId="088BD0CB" w14:textId="77777777" w:rsidR="00DD0372" w:rsidRDefault="00DD0372" w:rsidP="00DD0372">
      <w:r>
        <w:t>CUGGUGUUUGAGGCGAUGUGGGGAUGUAGAGACAACUUCCCAGUCUCAUUUCCUCAUCCUGCCAGGCCACCAU</w:t>
      </w:r>
    </w:p>
    <w:p w14:paraId="76D5BFEE" w14:textId="77777777" w:rsidR="00DD0372" w:rsidRDefault="00DD0372" w:rsidP="00DD0372">
      <w:r>
        <w:t>&gt;hsa-mir-6718</w:t>
      </w:r>
    </w:p>
    <w:p w14:paraId="0130F28B" w14:textId="77777777" w:rsidR="00DD0372" w:rsidRDefault="00DD0372" w:rsidP="00DD0372">
      <w:r>
        <w:t>AGUGAAUCCCUAGUGGUCAGAGGGCUUAUGAUAUAUUGUGAGAGCCAUGUCAUAAGCCUUUUGGCCACUAGGGAUUCAAU</w:t>
      </w:r>
    </w:p>
    <w:p w14:paraId="4DD57352" w14:textId="77777777" w:rsidR="00DD0372" w:rsidRDefault="00DD0372" w:rsidP="00DD0372">
      <w:r>
        <w:t>&gt;hsa-mir-6720</w:t>
      </w:r>
    </w:p>
    <w:p w14:paraId="10B5ECCE" w14:textId="77777777" w:rsidR="00DD0372" w:rsidRDefault="00DD0372" w:rsidP="00DD0372">
      <w:r>
        <w:t>UUGAGCGAGAGAUUGUGGCGCACCGAGUUCUUCCAGCCCUGGUAGGCGCCGCGGAAGAAGGGGAAGCGCGCCUGCAGGAACUGGUAGAUCUCGCUGAG</w:t>
      </w:r>
    </w:p>
    <w:p w14:paraId="2E4A5BE0" w14:textId="77777777" w:rsidR="00DD0372" w:rsidRDefault="00DD0372" w:rsidP="00DD0372">
      <w:r>
        <w:t>&gt;hsa-mir-6721</w:t>
      </w:r>
    </w:p>
    <w:p w14:paraId="75B36D53" w14:textId="77777777" w:rsidR="00DD0372" w:rsidRDefault="00DD0372" w:rsidP="00DD0372">
      <w:r>
        <w:t>CCCUCAUCUCUGGGCAGGGGCUUAUUGUAGGAGUCUCUGAAGAGAGCUGUGGACUGACCUGCUUUAACCCUUCCCCAGGUUCCCAUU</w:t>
      </w:r>
    </w:p>
    <w:p w14:paraId="7F75F7E5" w14:textId="77777777" w:rsidR="00DD0372" w:rsidRDefault="00DD0372" w:rsidP="00DD0372">
      <w:r>
        <w:t>&gt;hsa-mir-6724-1</w:t>
      </w:r>
    </w:p>
    <w:p w14:paraId="6BB3F803" w14:textId="77777777" w:rsidR="00DD0372" w:rsidRDefault="00DD0372" w:rsidP="00DD0372">
      <w:r>
        <w:t>CGCUGCGCUUCUGGGCCCGCGGCGGGCGUGGGGCUGCCCGGGCCGGUCGACCAGCGCGCCGUAGCUCCCGAGGCCCGAGCCGCGACCCGCGG</w:t>
      </w:r>
    </w:p>
    <w:p w14:paraId="723E739D" w14:textId="77777777" w:rsidR="00DD0372" w:rsidRDefault="00DD0372" w:rsidP="00DD0372">
      <w:r>
        <w:t>&gt;hsa-mir-6724-2</w:t>
      </w:r>
    </w:p>
    <w:p w14:paraId="60E636DC" w14:textId="77777777" w:rsidR="00DD0372" w:rsidRDefault="00DD0372" w:rsidP="00DD0372">
      <w:r>
        <w:t>CGCUGCGCUUCUGGGCCCGCGGCGGGCGUGGGGCUGCCCGGGCCGGUCGACCAGCGCGCCGUAGCUCCCGAGGCCCGAGCCGCGACCCGCGG</w:t>
      </w:r>
    </w:p>
    <w:p w14:paraId="7AD37441" w14:textId="77777777" w:rsidR="00DD0372" w:rsidRDefault="00DD0372" w:rsidP="00DD0372">
      <w:r>
        <w:t>&gt;hsa-mir-6724-3</w:t>
      </w:r>
    </w:p>
    <w:p w14:paraId="1D1FD5C1" w14:textId="77777777" w:rsidR="00DD0372" w:rsidRDefault="00DD0372" w:rsidP="00DD0372">
      <w:r>
        <w:t>CGCUGCGCUUCUGGGCCCGCGGCGGGCGUGGGGCUGCCCGGGCCGGUCGACCAGCGCGCCGUAGCUCCCGAGGCCCGAGCCGCGACCCGCGG</w:t>
      </w:r>
    </w:p>
    <w:p w14:paraId="69581591" w14:textId="77777777" w:rsidR="00DD0372" w:rsidRDefault="00DD0372" w:rsidP="00DD0372">
      <w:r>
        <w:t>&gt;hsa-mir-6724-4</w:t>
      </w:r>
    </w:p>
    <w:p w14:paraId="73404E50" w14:textId="77777777" w:rsidR="00DD0372" w:rsidRDefault="00DD0372" w:rsidP="00DD0372">
      <w:r>
        <w:t>CGCUGCGCUUCUGGGCCCGCGGCGGGCGUGGGGCUGCCCGGGCCGGUCGACCAGCGCGCCGUAGCUCCCGAGGCCCGAGCCGCGACCCGCGG</w:t>
      </w:r>
    </w:p>
    <w:p w14:paraId="05094FD2" w14:textId="77777777" w:rsidR="00DD0372" w:rsidRDefault="00DD0372" w:rsidP="00DD0372">
      <w:r>
        <w:t>&gt;hsa-mir-6727</w:t>
      </w:r>
    </w:p>
    <w:p w14:paraId="5147EF66" w14:textId="77777777" w:rsidR="00DD0372" w:rsidRDefault="00DD0372" w:rsidP="00DD0372">
      <w:r>
        <w:t>GGGUGCUCGGGGCAGGCGGCUGGGAGCGGCCCUCACAUUGAUGGCUCCUGCCACCUCCUCCGCAG</w:t>
      </w:r>
    </w:p>
    <w:p w14:paraId="4FB7FA2A" w14:textId="77777777" w:rsidR="00DD0372" w:rsidRDefault="00DD0372" w:rsidP="00DD0372">
      <w:r>
        <w:t>&gt;hsa-mir-6728</w:t>
      </w:r>
    </w:p>
    <w:p w14:paraId="6004FC7D" w14:textId="77777777" w:rsidR="00DD0372" w:rsidRDefault="00DD0372" w:rsidP="00DD0372">
      <w:r>
        <w:t>CUAGAUUGGGAUGGUAGGACCAGAGGGGCUUACUGCCCUGUGGGGCUCUCUGGACCCAGUGCCAUGCUUCUCUGCUCUGCUCUCCCCAG</w:t>
      </w:r>
    </w:p>
    <w:p w14:paraId="3A574271" w14:textId="77777777" w:rsidR="00DD0372" w:rsidRDefault="00DD0372" w:rsidP="00DD0372">
      <w:r>
        <w:t>&gt;hsa-mir-6729</w:t>
      </w:r>
    </w:p>
    <w:p w14:paraId="409CCCA1" w14:textId="77777777" w:rsidR="00DD0372" w:rsidRDefault="00DD0372" w:rsidP="00DD0372">
      <w:r>
        <w:t>GAGGGUGGGCGAGGGCGGCUGAGCGGCUCCAUCCCCCGGCCUGCUCAUCCCCCUCGCCCUCUCAG</w:t>
      </w:r>
    </w:p>
    <w:p w14:paraId="5A6325B0" w14:textId="77777777" w:rsidR="00DD0372" w:rsidRDefault="00DD0372" w:rsidP="00DD0372">
      <w:r>
        <w:t>&gt;hsa-mir-6730</w:t>
      </w:r>
    </w:p>
    <w:p w14:paraId="28A9ABAD" w14:textId="77777777" w:rsidR="00DD0372" w:rsidRDefault="00DD0372" w:rsidP="00DD0372">
      <w:r>
        <w:t>CCGAAAGAAAGGUGGAGGGGUUGUCAGAGCUGCAGCUGCUCCACCCUGACACCCCAUCUGCCCUCAG</w:t>
      </w:r>
    </w:p>
    <w:p w14:paraId="102BE46B" w14:textId="77777777" w:rsidR="00DD0372" w:rsidRDefault="00DD0372" w:rsidP="00DD0372">
      <w:r>
        <w:t>&gt;hsa-mir-6731</w:t>
      </w:r>
    </w:p>
    <w:p w14:paraId="7EE684CE" w14:textId="77777777" w:rsidR="00DD0372" w:rsidRDefault="00DD0372" w:rsidP="00DD0372">
      <w:r>
        <w:t>ACAGGUGGGAGAGCAGGGUAUUGUGGAAGCUCCAGGUGCCAACCACCUGCCUCUAUUCCCCACUCUCCCCAG</w:t>
      </w:r>
    </w:p>
    <w:p w14:paraId="6C81CBEB" w14:textId="77777777" w:rsidR="00DD0372" w:rsidRDefault="00DD0372" w:rsidP="00DD0372">
      <w:r>
        <w:t>&gt;hsa-mir-6732</w:t>
      </w:r>
    </w:p>
    <w:p w14:paraId="4A78E497" w14:textId="77777777" w:rsidR="00DD0372" w:rsidRDefault="00DD0372" w:rsidP="00DD0372">
      <w:r>
        <w:t>AGGCCUAGGGGGUGGCAGGCUGGCCAUCAGUGUGGGCUAACCCUGUCCUCUCCCUCCCAG</w:t>
      </w:r>
    </w:p>
    <w:p w14:paraId="1AE65631" w14:textId="77777777" w:rsidR="00DD0372" w:rsidRDefault="00DD0372" w:rsidP="00DD0372">
      <w:r>
        <w:t>&gt;hsa-mir-6733</w:t>
      </w:r>
    </w:p>
    <w:p w14:paraId="11854768" w14:textId="77777777" w:rsidR="00DD0372" w:rsidRDefault="00DD0372" w:rsidP="00DD0372">
      <w:r>
        <w:t>GUGCUUGGGAAAGACAAACUCAGAGUUCCCUUCUUGUGAGCUCAGUGUCUGGAUUUCCUAG</w:t>
      </w:r>
    </w:p>
    <w:p w14:paraId="41111DB3" w14:textId="77777777" w:rsidR="00DD0372" w:rsidRDefault="00DD0372" w:rsidP="00DD0372">
      <w:r>
        <w:t>&gt;hsa-mir-6734</w:t>
      </w:r>
    </w:p>
    <w:p w14:paraId="48AD295A" w14:textId="77777777" w:rsidR="00DD0372" w:rsidRDefault="00DD0372" w:rsidP="00DD0372">
      <w:r>
        <w:t>AGAACUUGAGGGGAGAAUGAGGUGGAGAAGCCCAGGUUCUGAAUCCCCUUCCCUCACUCUUCUCUCAG</w:t>
      </w:r>
    </w:p>
    <w:p w14:paraId="36184CEB" w14:textId="77777777" w:rsidR="00DD0372" w:rsidRDefault="00DD0372" w:rsidP="00DD0372">
      <w:r>
        <w:lastRenderedPageBreak/>
        <w:t>&gt;hsa-mir-6735</w:t>
      </w:r>
    </w:p>
    <w:p w14:paraId="5D4BAA70" w14:textId="77777777" w:rsidR="00DD0372" w:rsidRDefault="00DD0372" w:rsidP="00DD0372">
      <w:r>
        <w:t>GCAGCCAGGGCAGAGGGCACAGGAAUCUGAGGUGACUGGCACAGAAGACUCAGGCCUGUGGCUCCUCCCUCAG</w:t>
      </w:r>
    </w:p>
    <w:p w14:paraId="3AD66713" w14:textId="77777777" w:rsidR="00DD0372" w:rsidRDefault="00DD0372" w:rsidP="00DD0372">
      <w:r>
        <w:t>&gt;hsa-mir-6736</w:t>
      </w:r>
    </w:p>
    <w:p w14:paraId="4E3D1C51" w14:textId="77777777" w:rsidR="00DD0372" w:rsidRDefault="00DD0372" w:rsidP="00DD0372">
      <w:r>
        <w:t>CUGAGCUGGGUGAGGGCAUCUGUGGUUUGCUGGCUGCCUCAGCUCCUCUCUACCCACAG</w:t>
      </w:r>
    </w:p>
    <w:p w14:paraId="19743628" w14:textId="77777777" w:rsidR="00DD0372" w:rsidRDefault="00DD0372" w:rsidP="00DD0372">
      <w:r>
        <w:t>&gt;hsa-mir-6737</w:t>
      </w:r>
    </w:p>
    <w:p w14:paraId="1A4E5122" w14:textId="77777777" w:rsidR="00DD0372" w:rsidRDefault="00DD0372" w:rsidP="00DD0372">
      <w:r>
        <w:t>UUGGGUUGGGGUGGUCGGCCCUGGAGGGGGUUUGUUUGCUUAUUCCCCUCUGUGCUUCACCCCUACCCAG</w:t>
      </w:r>
    </w:p>
    <w:p w14:paraId="498B4C75" w14:textId="77777777" w:rsidR="00DD0372" w:rsidRDefault="00DD0372" w:rsidP="00DD0372">
      <w:r>
        <w:t>&gt;hsa-mir-6738</w:t>
      </w:r>
    </w:p>
    <w:p w14:paraId="00010CCF" w14:textId="77777777" w:rsidR="00DD0372" w:rsidRDefault="00DD0372" w:rsidP="00DD0372">
      <w:r>
        <w:t>GAAGGCGAGGGGUAGAAGAGCACAGGGGUUCUGAUAAACCCUUCUGCCUGCAUUCUACUCCCAG</w:t>
      </w:r>
    </w:p>
    <w:p w14:paraId="43550EAE" w14:textId="77777777" w:rsidR="00DD0372" w:rsidRDefault="00DD0372" w:rsidP="00DD0372">
      <w:r>
        <w:t>&gt;hsa-mir-6739</w:t>
      </w:r>
    </w:p>
    <w:p w14:paraId="31210CDE" w14:textId="77777777" w:rsidR="00DD0372" w:rsidRDefault="00DD0372" w:rsidP="00DD0372">
      <w:r>
        <w:t>GAAUGUGGGAAAGAGAAAGAACAAGUAAAAGGAAUUUUCAUUUUCCAGCCCCUAAUUGUUCUGUCUUUCUCCCAG</w:t>
      </w:r>
    </w:p>
    <w:p w14:paraId="5BF77850" w14:textId="77777777" w:rsidR="00DD0372" w:rsidRDefault="00DD0372" w:rsidP="00DD0372">
      <w:r>
        <w:t>&gt;hsa-mir-6740</w:t>
      </w:r>
    </w:p>
    <w:p w14:paraId="3FCF82D5" w14:textId="77777777" w:rsidR="00DD0372" w:rsidRDefault="00DD0372" w:rsidP="00DD0372">
      <w:r>
        <w:t>GAAAGAGUUUGGGAUGGAGAGAGGAGAAACUUGAGGUCUCUGGGAGUUGCUUAAACCAGUUGACCGUAACCUGGCCAGAGAAUUCUGAUAGUGUCUUCUCUCCUCCCAAACAG</w:t>
      </w:r>
    </w:p>
    <w:p w14:paraId="16DB0331" w14:textId="77777777" w:rsidR="00DD0372" w:rsidRDefault="00DD0372" w:rsidP="00DD0372">
      <w:r>
        <w:t>&gt;hsa-mir-6741</w:t>
      </w:r>
    </w:p>
    <w:p w14:paraId="6B163229" w14:textId="77777777" w:rsidR="00DD0372" w:rsidRDefault="00DD0372" w:rsidP="00DD0372">
      <w:r>
        <w:t>AAUGGGUGGGUGCUGGUGGGAGCCGUGCCCUGGCCACUCAUUCGGCUCUCUCCCUCACCCUAG</w:t>
      </w:r>
    </w:p>
    <w:p w14:paraId="4D8F340C" w14:textId="77777777" w:rsidR="00DD0372" w:rsidRDefault="00DD0372" w:rsidP="00DD0372">
      <w:r>
        <w:t>&gt;hsa-mir-6742</w:t>
      </w:r>
    </w:p>
    <w:p w14:paraId="09CC9298" w14:textId="77777777" w:rsidR="00DD0372" w:rsidRDefault="00DD0372" w:rsidP="00DD0372">
      <w:r>
        <w:t>GAGGGAGUGGGGUGGGACCCAGCUGUUGGCCAUGGCGACAACACCUGGGUUGUCCCCUCUAG</w:t>
      </w:r>
    </w:p>
    <w:p w14:paraId="082089B8" w14:textId="77777777" w:rsidR="00DD0372" w:rsidRDefault="00DD0372" w:rsidP="00DD0372">
      <w:r>
        <w:t>&gt;hsa-mir-6743</w:t>
      </w:r>
    </w:p>
    <w:p w14:paraId="635009AB" w14:textId="77777777" w:rsidR="00DD0372" w:rsidRDefault="00DD0372" w:rsidP="00DD0372">
      <w:r>
        <w:t>GGGUAAAGGGGCAGGGACGGGUGGCCCCAGGAAGAAGGGCCUGGUGGAGCCGCUCUUCUCCCUGCCCACAG</w:t>
      </w:r>
    </w:p>
    <w:p w14:paraId="108FDD4F" w14:textId="77777777" w:rsidR="00DD0372" w:rsidRDefault="00DD0372" w:rsidP="00DD0372">
      <w:r>
        <w:t>&gt;hsa-mir-6746</w:t>
      </w:r>
    </w:p>
    <w:p w14:paraId="7A29E0A9" w14:textId="77777777" w:rsidR="00DD0372" w:rsidRDefault="00DD0372" w:rsidP="00DD0372">
      <w:r>
        <w:t>CUUGCCCGGGAGAAGGAGGUGGCCUGGAGAGCUGCUGUCUCCAGCCGCCGCCUGUCUCCACAG</w:t>
      </w:r>
    </w:p>
    <w:p w14:paraId="339C9FBE" w14:textId="77777777" w:rsidR="00DD0372" w:rsidRDefault="00DD0372" w:rsidP="00DD0372">
      <w:r>
        <w:t>&gt;hsa-mir-6747</w:t>
      </w:r>
    </w:p>
    <w:p w14:paraId="1AA908AD" w14:textId="77777777" w:rsidR="00DD0372" w:rsidRDefault="00DD0372" w:rsidP="00DD0372">
      <w:r>
        <w:t>UUUGGAGGGGUGUGGAAAGAGGCAGAACAUUCGUUCACUUUCCUGCCUUCCUCUGCACCAG</w:t>
      </w:r>
    </w:p>
    <w:p w14:paraId="61BEA7B7" w14:textId="77777777" w:rsidR="00DD0372" w:rsidRDefault="00DD0372" w:rsidP="00DD0372">
      <w:r>
        <w:t>&gt;hsa-mir-6748</w:t>
      </w:r>
    </w:p>
    <w:p w14:paraId="6A3513A2" w14:textId="77777777" w:rsidR="00DD0372" w:rsidRDefault="00DD0372" w:rsidP="00DD0372">
      <w:r>
        <w:t>UGGUGUGUGGGUGGGAAGGACUGGAUUUGAAAUGGUCCCACUCCUGACGAUCCUGUCCCUGUCUCCUACAG</w:t>
      </w:r>
    </w:p>
    <w:p w14:paraId="113F2D3C" w14:textId="77777777" w:rsidR="00DD0372" w:rsidRDefault="00DD0372" w:rsidP="00DD0372">
      <w:r>
        <w:t>&gt;hsa-mir-6749</w:t>
      </w:r>
    </w:p>
    <w:p w14:paraId="3FB7022E" w14:textId="77777777" w:rsidR="00DD0372" w:rsidRDefault="00DD0372" w:rsidP="00DD0372">
      <w:r>
        <w:t>GGCCCUCGGGCCUGGGGUUGGGGGAGCUCUGUCCUGUCUCACUCAUUGCUCCUCCCCUGCCUGGCCCAG</w:t>
      </w:r>
    </w:p>
    <w:p w14:paraId="6ADB7F11" w14:textId="77777777" w:rsidR="00DD0372" w:rsidRDefault="00DD0372" w:rsidP="00DD0372">
      <w:r>
        <w:t>&gt;hsa-mir-675</w:t>
      </w:r>
    </w:p>
    <w:p w14:paraId="01A69FA6" w14:textId="77777777" w:rsidR="00DD0372" w:rsidRDefault="00DD0372" w:rsidP="00DD0372">
      <w:r>
        <w:t>CCCAGGGUCUGGUGCGGAGAGGGCCCACAGUGGACUUGGUGACGCUGUAUGCCCUCACCGCUCAGCCCCUGGG</w:t>
      </w:r>
    </w:p>
    <w:p w14:paraId="70474924" w14:textId="77777777" w:rsidR="00DD0372" w:rsidRDefault="00DD0372" w:rsidP="00DD0372">
      <w:r>
        <w:t>&gt;hsa-mir-6751</w:t>
      </w:r>
    </w:p>
    <w:p w14:paraId="79CDDFDD" w14:textId="77777777" w:rsidR="00DD0372" w:rsidRDefault="00DD0372" w:rsidP="00DD0372">
      <w:r>
        <w:t>UCUUCUUGGGGGUGAGGUUGGUGUCUGGCCCCAGCAGCCCAGACUGAGCCUCUCUCUCUCCAG</w:t>
      </w:r>
    </w:p>
    <w:p w14:paraId="6A121B57" w14:textId="77777777" w:rsidR="00DD0372" w:rsidRDefault="00DD0372" w:rsidP="00DD0372">
      <w:r>
        <w:t>&gt;hsa-mir-6753</w:t>
      </w:r>
    </w:p>
    <w:p w14:paraId="53AFD4C3" w14:textId="77777777" w:rsidR="00DD0372" w:rsidRDefault="00DD0372" w:rsidP="00DD0372">
      <w:r>
        <w:t>CACCAGGGCAGAGCAGGGCUGAUCAUCUCACGUCAGAGAGAGGGGAAGGGGCUGCCCAGUGAGCCCCCACAGGGCUCUACAUCUCCAGCUGGGCCUGGCUGGAGAUCCCAGGGUCCCUGAAGGCCCCCGCCACCGUUCUGGUCUGUCUCUGCCCUGGCACCCAG</w:t>
      </w:r>
    </w:p>
    <w:p w14:paraId="1B8215DB" w14:textId="77777777" w:rsidR="00DD0372" w:rsidRDefault="00DD0372" w:rsidP="00DD0372">
      <w:r>
        <w:t>&gt;hsa-mir-6754</w:t>
      </w:r>
    </w:p>
    <w:p w14:paraId="688D444E" w14:textId="77777777" w:rsidR="00DD0372" w:rsidRDefault="00DD0372" w:rsidP="00DD0372">
      <w:r>
        <w:t>GGCUGCCAGGGAGGCUGGUUUGGAGGAGUCUGGUGGCCUGUUCUCUUCACCUGCCUCUGCCUGCA</w:t>
      </w:r>
      <w:r>
        <w:lastRenderedPageBreak/>
        <w:t>G</w:t>
      </w:r>
    </w:p>
    <w:p w14:paraId="0E8244B2" w14:textId="77777777" w:rsidR="00DD0372" w:rsidRDefault="00DD0372" w:rsidP="00DD0372">
      <w:r>
        <w:t>&gt;hsa-mir-6755</w:t>
      </w:r>
    </w:p>
    <w:p w14:paraId="36922AC5" w14:textId="77777777" w:rsidR="00DD0372" w:rsidRDefault="00DD0372" w:rsidP="00DD0372">
      <w:r>
        <w:t>UGUUUUAGGGUAGACACUGACAACGUUAUGUGUGGUCUUUAACCUGUUGUCAUGUUUUUUCCCUAG</w:t>
      </w:r>
    </w:p>
    <w:p w14:paraId="207F93B2" w14:textId="77777777" w:rsidR="00DD0372" w:rsidRDefault="00DD0372" w:rsidP="00DD0372">
      <w:r>
        <w:t>&gt;hsa-mir-6758</w:t>
      </w:r>
    </w:p>
    <w:p w14:paraId="5951DC1E" w14:textId="77777777" w:rsidR="00DD0372" w:rsidRDefault="00DD0372" w:rsidP="00DD0372">
      <w:r>
        <w:t>UGGGCUAGAGAGGGGAAGGAUGUGAUGUGAGCAGAUGGUUCUCACUCAUUCUCCUCUGUCCAG</w:t>
      </w:r>
    </w:p>
    <w:p w14:paraId="34765D8A" w14:textId="77777777" w:rsidR="00DD0372" w:rsidRDefault="00DD0372" w:rsidP="00DD0372">
      <w:r>
        <w:t>&gt;hsa-mir-6759</w:t>
      </w:r>
    </w:p>
    <w:p w14:paraId="3BEF4D87" w14:textId="77777777" w:rsidR="00DD0372" w:rsidRDefault="00DD0372" w:rsidP="00DD0372">
      <w:r>
        <w:t>UAUUGUUGUGGGUGGGCAGAAGUCUGUUUUCUUCAUGGUUUUCUGACCUUUGCCUCUCCCCUCAG</w:t>
      </w:r>
    </w:p>
    <w:p w14:paraId="667DF813" w14:textId="77777777" w:rsidR="00DD0372" w:rsidRDefault="00DD0372" w:rsidP="00DD0372">
      <w:r>
        <w:t>&gt;hsa-mir-676</w:t>
      </w:r>
    </w:p>
    <w:p w14:paraId="09A2EE69" w14:textId="77777777" w:rsidR="00DD0372" w:rsidRDefault="00DD0372" w:rsidP="00DD0372">
      <w:r>
        <w:t>GCAUGACUCUUCAACCUCAGGACUUGCAGAAUUAAUGGAAUGCUGUCCUAAGGUUGUUGAGUUGUGC</w:t>
      </w:r>
    </w:p>
    <w:p w14:paraId="4AA0EF23" w14:textId="77777777" w:rsidR="00DD0372" w:rsidRDefault="00DD0372" w:rsidP="00DD0372">
      <w:r>
        <w:t>&gt;hsa-mir-6761</w:t>
      </w:r>
    </w:p>
    <w:p w14:paraId="1B02E603" w14:textId="77777777" w:rsidR="00DD0372" w:rsidRDefault="00DD0372" w:rsidP="00DD0372">
      <w:r>
        <w:t>UCUGCUCUGAGAGAGCUCGAUGGCAGGUGCCUCCGUGUUGCCGAACCCUCCUACGCUGCUCUCUCACUCCAG</w:t>
      </w:r>
    </w:p>
    <w:p w14:paraId="593EC1D4" w14:textId="77777777" w:rsidR="00DD0372" w:rsidRDefault="00DD0372" w:rsidP="00DD0372">
      <w:r>
        <w:t>&gt;hsa-mir-6762</w:t>
      </w:r>
    </w:p>
    <w:p w14:paraId="579EB975" w14:textId="77777777" w:rsidR="00DD0372" w:rsidRDefault="00DD0372" w:rsidP="00DD0372">
      <w:r>
        <w:t>AGAGCCGGGGCCAUGGAGCAGCCUGUGUAGACGGGGACCUGCCCUGCAUGGGCACCCCCUCACUGGCUGCUUCCCUUGGUCUCCAG</w:t>
      </w:r>
    </w:p>
    <w:p w14:paraId="7F3D965E" w14:textId="77777777" w:rsidR="00DD0372" w:rsidRDefault="00DD0372" w:rsidP="00DD0372">
      <w:r>
        <w:t>&gt;hsa-mir-6763</w:t>
      </w:r>
    </w:p>
    <w:p w14:paraId="78BE7E52" w14:textId="77777777" w:rsidR="00DD0372" w:rsidRDefault="00DD0372" w:rsidP="00DD0372">
      <w:r>
        <w:t>UUCUCCUGGGGAGUGGCUGGGGAGCAGACAGACCCAACCUCAUGCUCCCCGGCCUCUGCCCCCAG</w:t>
      </w:r>
    </w:p>
    <w:p w14:paraId="3F00F877" w14:textId="77777777" w:rsidR="00DD0372" w:rsidRDefault="00DD0372" w:rsidP="00DD0372">
      <w:r>
        <w:t>&gt;hsa-mir-6764</w:t>
      </w:r>
    </w:p>
    <w:p w14:paraId="2348BDA1" w14:textId="77777777" w:rsidR="00DD0372" w:rsidRDefault="00DD0372" w:rsidP="00DD0372">
      <w:r>
        <w:t>CUGACUCCCAGGGUCUGGUCAGAGUUGCUGAGUGGGUUGAUCUCUGGUCUUUCCUUGACAG</w:t>
      </w:r>
    </w:p>
    <w:p w14:paraId="389F9F82" w14:textId="77777777" w:rsidR="00DD0372" w:rsidRDefault="00DD0372" w:rsidP="00DD0372">
      <w:r>
        <w:t>&gt;hsa-mir-6765</w:t>
      </w:r>
    </w:p>
    <w:p w14:paraId="5EB705C8" w14:textId="77777777" w:rsidR="00DD0372" w:rsidRDefault="00DD0372" w:rsidP="00DD0372">
      <w:r>
        <w:t>GUGAGGCGGGGCCAGGAGGGUGUGUGGCGUGGGUGCUGCGGGGCCGUCAGGGUGCCUGCGGGACGCUCACCUGGCUGGCCCGCCCAG</w:t>
      </w:r>
    </w:p>
    <w:p w14:paraId="2E65B568" w14:textId="77777777" w:rsidR="00DD0372" w:rsidRDefault="00DD0372" w:rsidP="00DD0372">
      <w:r>
        <w:t>&gt;hsa-mir-6766</w:t>
      </w:r>
    </w:p>
    <w:p w14:paraId="0EED11E7" w14:textId="77777777" w:rsidR="00DD0372" w:rsidRDefault="00DD0372" w:rsidP="00DD0372">
      <w:r>
        <w:t>AUGAGCGGGUGGGAGCAGAUCUUAUUGAGAGUUCCUUCUCCUGCUCCUGAUUGUCUUCCCCCACCCUCACAG</w:t>
      </w:r>
    </w:p>
    <w:p w14:paraId="37D48A75" w14:textId="77777777" w:rsidR="00DD0372" w:rsidRDefault="00DD0372" w:rsidP="00DD0372">
      <w:r>
        <w:t>&gt;hsa-mir-6767</w:t>
      </w:r>
    </w:p>
    <w:p w14:paraId="6FD0858A" w14:textId="77777777" w:rsidR="00DD0372" w:rsidRDefault="00DD0372" w:rsidP="00DD0372">
      <w:r>
        <w:t>UGAAAUCGCAGACAGGGACACAUGGAGAACGCCCCCACCAGUUCCCACGUGCUUCUCUUUCCGCAG</w:t>
      </w:r>
    </w:p>
    <w:p w14:paraId="2D9FF393" w14:textId="77777777" w:rsidR="00DD0372" w:rsidRDefault="00DD0372" w:rsidP="00DD0372">
      <w:r>
        <w:t>&gt;hsa-mir-6769a</w:t>
      </w:r>
    </w:p>
    <w:p w14:paraId="6C500C5E" w14:textId="77777777" w:rsidR="00DD0372" w:rsidRDefault="00DD0372" w:rsidP="00DD0372">
      <w:r>
        <w:t>AGGCCAGGUGGGUAUGGAGGAGCCCUCAUAUGGCAGUUGGCGAGGGCCCAGUGAGCCCCUCUCUGCUCUCCAG</w:t>
      </w:r>
    </w:p>
    <w:p w14:paraId="55F7544E" w14:textId="77777777" w:rsidR="00DD0372" w:rsidRDefault="00DD0372" w:rsidP="00DD0372">
      <w:r>
        <w:t>&gt;hsa-mir-6769b</w:t>
      </w:r>
    </w:p>
    <w:p w14:paraId="0C6A0C61" w14:textId="77777777" w:rsidR="00DD0372" w:rsidRDefault="00DD0372" w:rsidP="00DD0372">
      <w:r>
        <w:t>CUUCCUGGUGGGUGGGGAGGAGAAGUGCCGUCCUCAUGAGCCCCUCUCUGUCCCACCCAUAG</w:t>
      </w:r>
    </w:p>
    <w:p w14:paraId="5B69A91F" w14:textId="77777777" w:rsidR="00DD0372" w:rsidRDefault="00DD0372" w:rsidP="00DD0372">
      <w:r>
        <w:t>&gt;hsa-mir-6770-1</w:t>
      </w:r>
    </w:p>
    <w:p w14:paraId="7F89F9D4" w14:textId="77777777" w:rsidR="00DD0372" w:rsidRDefault="00DD0372" w:rsidP="00DD0372">
      <w:r>
        <w:t>UAUCCUGAGAAGGCACAGCUUGCACGUGACCUCCUGGGCCUGGCGGCUGUGUCUUCACAG</w:t>
      </w:r>
    </w:p>
    <w:p w14:paraId="6B42259C" w14:textId="77777777" w:rsidR="00DD0372" w:rsidRDefault="00DD0372" w:rsidP="00DD0372">
      <w:r>
        <w:t>&gt;hsa-mir-6770-2</w:t>
      </w:r>
    </w:p>
    <w:p w14:paraId="63A9CB94" w14:textId="77777777" w:rsidR="00DD0372" w:rsidRDefault="00DD0372" w:rsidP="00DD0372">
      <w:r>
        <w:t>UAUCCUGAGAAGGCACAGCUUGCACGUGACCUCCUGGGCCUGGCGGCUGUGUCUUCACAG</w:t>
      </w:r>
    </w:p>
    <w:p w14:paraId="03F3DAFD" w14:textId="77777777" w:rsidR="00DD0372" w:rsidRDefault="00DD0372" w:rsidP="00DD0372">
      <w:r>
        <w:t>&gt;hsa-mir-6770-3</w:t>
      </w:r>
    </w:p>
    <w:p w14:paraId="3D24D6CE" w14:textId="77777777" w:rsidR="00DD0372" w:rsidRDefault="00DD0372" w:rsidP="00DD0372">
      <w:r>
        <w:t>UAUCCUGAGAAGGCACAGCUUGCACGUGACCUCCUGGGCCUGGCGGCUGUGUCUUCACAG</w:t>
      </w:r>
    </w:p>
    <w:p w14:paraId="49516DD5" w14:textId="77777777" w:rsidR="00DD0372" w:rsidRDefault="00DD0372" w:rsidP="00DD0372">
      <w:r>
        <w:t>&gt;hsa-mir-6771</w:t>
      </w:r>
    </w:p>
    <w:p w14:paraId="53EF6BC7" w14:textId="77777777" w:rsidR="00DD0372" w:rsidRDefault="00DD0372" w:rsidP="00DD0372">
      <w:r>
        <w:t>GGUGCCUCGGGAGGGCAUGGGCCAGGCCACAUAAUGAGCCAAACCCCUGUCUACCCGCAG</w:t>
      </w:r>
    </w:p>
    <w:p w14:paraId="2306A49C" w14:textId="77777777" w:rsidR="00DD0372" w:rsidRDefault="00DD0372" w:rsidP="00DD0372">
      <w:r>
        <w:t>&gt;hsa-mir-6772</w:t>
      </w:r>
    </w:p>
    <w:p w14:paraId="50E5BD0D" w14:textId="77777777" w:rsidR="00DD0372" w:rsidRDefault="00DD0372" w:rsidP="00DD0372">
      <w:r>
        <w:t>AGGCCUGGGUGUAGGCUGGAGCUGAGGACUGAGGCUCACCUUGCUCCUGACUCUGUGCCCACAG</w:t>
      </w:r>
    </w:p>
    <w:p w14:paraId="18928766" w14:textId="77777777" w:rsidR="00DD0372" w:rsidRDefault="00DD0372" w:rsidP="00DD0372">
      <w:r>
        <w:lastRenderedPageBreak/>
        <w:t>&gt;hsa-mir-6774</w:t>
      </w:r>
    </w:p>
    <w:p w14:paraId="48610834" w14:textId="77777777" w:rsidR="00DD0372" w:rsidRDefault="00DD0372" w:rsidP="00DD0372">
      <w:r>
        <w:t>UGUGCACUUGGGCAGGAGGGACCCUGUAUGUCUCCCCGCAGCACCGUCAUCGUGUCCCUCUUGUCCACAG</w:t>
      </w:r>
    </w:p>
    <w:p w14:paraId="4D849CEA" w14:textId="77777777" w:rsidR="00DD0372" w:rsidRDefault="00DD0372" w:rsidP="00DD0372">
      <w:r>
        <w:t>&gt;hsa-mir-6775</w:t>
      </w:r>
    </w:p>
    <w:p w14:paraId="738497AB" w14:textId="77777777" w:rsidR="00DD0372" w:rsidRDefault="00DD0372" w:rsidP="00DD0372">
      <w:r>
        <w:t>GAACCUCGGGGCAUGGGGGAGGGAGGCUGGACAGGAGAGGGCUCACCCAGGCCCUGUCCUCUGCCCCAG</w:t>
      </w:r>
    </w:p>
    <w:p w14:paraId="40BB7315" w14:textId="77777777" w:rsidR="00DD0372" w:rsidRDefault="00DD0372" w:rsidP="00DD0372">
      <w:r>
        <w:t>&gt;hsa-mir-6776</w:t>
      </w:r>
    </w:p>
    <w:p w14:paraId="723ABF1F" w14:textId="77777777" w:rsidR="00DD0372" w:rsidRDefault="00DD0372" w:rsidP="00DD0372">
      <w:r>
        <w:t>CGGGCUCUGGGUGCAGUGGGGGUUCCCACGCCGCGGCAACCACCACUGUCUCUCCCCAG</w:t>
      </w:r>
    </w:p>
    <w:p w14:paraId="52C307F0" w14:textId="77777777" w:rsidR="00DD0372" w:rsidRDefault="00DD0372" w:rsidP="00DD0372">
      <w:r>
        <w:t>&gt;hsa-mir-6777</w:t>
      </w:r>
    </w:p>
    <w:p w14:paraId="1F146FCF" w14:textId="77777777" w:rsidR="00DD0372" w:rsidRDefault="00DD0372" w:rsidP="00DD0372">
      <w:r>
        <w:t>UCAAGACGGGGAGUCAGGCAGUGGUGGAGAUGGAGAGCCCUGAGCCUCCACUCUCCUGGCCCCCAG</w:t>
      </w:r>
    </w:p>
    <w:p w14:paraId="6E122812" w14:textId="77777777" w:rsidR="00DD0372" w:rsidRDefault="00DD0372" w:rsidP="00DD0372">
      <w:r>
        <w:t>&gt;hsa-mir-6779</w:t>
      </w:r>
    </w:p>
    <w:p w14:paraId="49982C81" w14:textId="77777777" w:rsidR="00DD0372" w:rsidRDefault="00DD0372" w:rsidP="00DD0372">
      <w:r>
        <w:t>GAGCUCUGGGAGGGGCUGGGUUUGGCAGGACAGUUUCCAAGCCCUGUCUCCUCCCAUCUUCCAG</w:t>
      </w:r>
    </w:p>
    <w:p w14:paraId="6DF03557" w14:textId="77777777" w:rsidR="00DD0372" w:rsidRDefault="00DD0372" w:rsidP="00DD0372">
      <w:r>
        <w:t>&gt;hsa-mir-6780a</w:t>
      </w:r>
    </w:p>
    <w:p w14:paraId="333B3AB3" w14:textId="77777777" w:rsidR="00DD0372" w:rsidRDefault="00DD0372" w:rsidP="00DD0372">
      <w:r>
        <w:t>GACACUUGGGAGGGAAGACAGCUGGAGAGUAUGGUCACAGCAGCAUCCUCCUCUGUUUUCUUUCCUAG</w:t>
      </w:r>
    </w:p>
    <w:p w14:paraId="0247B4AE" w14:textId="77777777" w:rsidR="00DD0372" w:rsidRDefault="00DD0372" w:rsidP="00DD0372">
      <w:r>
        <w:t>&gt;hsa-mir-6780b</w:t>
      </w:r>
    </w:p>
    <w:p w14:paraId="13EB2DE9" w14:textId="77777777" w:rsidR="00DD0372" w:rsidRDefault="00DD0372" w:rsidP="00DD0372">
      <w:r>
        <w:t>CAGCCUGGGGAAGGCUUGGCAGGGAAGACACAUGAGCAGUGCCUCCACUUCACGCCUCUCCCUUGUCUCCUUUCCCUAG</w:t>
      </w:r>
    </w:p>
    <w:p w14:paraId="404D0E0D" w14:textId="77777777" w:rsidR="00DD0372" w:rsidRDefault="00DD0372" w:rsidP="00DD0372">
      <w:r>
        <w:t>&gt;hsa-mir-6781</w:t>
      </w:r>
    </w:p>
    <w:p w14:paraId="6720E15C" w14:textId="77777777" w:rsidR="00DD0372" w:rsidRDefault="00DD0372" w:rsidP="00DD0372">
      <w:r>
        <w:t>AACCCCGGGCCGGAGGUCAAGGGCGUCGCUUCUCCCUAAUGUUGCCUCUUUUCCACGGCCUCAG</w:t>
      </w:r>
    </w:p>
    <w:p w14:paraId="7372820D" w14:textId="77777777" w:rsidR="00DD0372" w:rsidRDefault="00DD0372" w:rsidP="00DD0372">
      <w:r>
        <w:t>&gt;hsa-mir-6782</w:t>
      </w:r>
    </w:p>
    <w:p w14:paraId="0AF421B0" w14:textId="77777777" w:rsidR="00DD0372" w:rsidRDefault="00DD0372" w:rsidP="00DD0372">
      <w:r>
        <w:t>UGGGGUAGGGGUGGGGGAAUUCAGGGGUGUCGAACUCAUGGCUGCCACCUUUGUGUCCCCAUCCUGCAG</w:t>
      </w:r>
    </w:p>
    <w:p w14:paraId="52BD253E" w14:textId="77777777" w:rsidR="00DD0372" w:rsidRDefault="00DD0372" w:rsidP="00DD0372">
      <w:r>
        <w:t>&gt;hsa-mir-6783</w:t>
      </w:r>
    </w:p>
    <w:p w14:paraId="3D4AA03A" w14:textId="77777777" w:rsidR="00DD0372" w:rsidRDefault="00DD0372" w:rsidP="00DD0372">
      <w:r>
        <w:t>CCUGUUAGGGGAAAAGUCCUGAUCCGGGAACCCACAGCCCCGUUCCUGGGCUUCUCCUCUGUAG</w:t>
      </w:r>
    </w:p>
    <w:p w14:paraId="72F1AFB4" w14:textId="77777777" w:rsidR="00DD0372" w:rsidRDefault="00DD0372" w:rsidP="00DD0372">
      <w:r>
        <w:t>&gt;hsa-mir-6785</w:t>
      </w:r>
    </w:p>
    <w:p w14:paraId="3CEE760A" w14:textId="77777777" w:rsidR="00DD0372" w:rsidRDefault="00DD0372" w:rsidP="00DD0372">
      <w:r>
        <w:t>CUCCCUGGGAGGGCGUGGAUGAUGGUGGGAGAGGAGCCCCACUGUGGAAGUCUGACCCCCACAUCGCCCCACCUUCCCCAG</w:t>
      </w:r>
    </w:p>
    <w:p w14:paraId="23333BF8" w14:textId="77777777" w:rsidR="00DD0372" w:rsidRDefault="00DD0372" w:rsidP="00DD0372">
      <w:r>
        <w:t>&gt;hsa-mir-6786</w:t>
      </w:r>
    </w:p>
    <w:p w14:paraId="7F9066DE" w14:textId="77777777" w:rsidR="00DD0372" w:rsidRDefault="00DD0372" w:rsidP="00DD0372">
      <w:r>
        <w:t>GCCGGGUGGGGCGGGGCGGCCUCAGGAGGGGCCCAGCUCCCCUGGAUGUGCUGCGGUGGGGCCGGAGGGGCGUCACGUGCACCCAAGUGACGCCCCUUCUGAUUCUGCCUCAG</w:t>
      </w:r>
    </w:p>
    <w:p w14:paraId="61C74151" w14:textId="77777777" w:rsidR="00DD0372" w:rsidRDefault="00DD0372" w:rsidP="00DD0372">
      <w:r>
        <w:t>&gt;hsa-mir-6787</w:t>
      </w:r>
    </w:p>
    <w:p w14:paraId="3421A535" w14:textId="77777777" w:rsidR="00DD0372" w:rsidRDefault="00DD0372" w:rsidP="00DD0372">
      <w:r>
        <w:t>UCGGCUGGCGGGGGUAGAGCUGGCUGCAGGCCCGGCCCCUCUCAGCUGCUGCCCUCUCCAG</w:t>
      </w:r>
    </w:p>
    <w:p w14:paraId="09CBA17F" w14:textId="77777777" w:rsidR="00DD0372" w:rsidRDefault="00DD0372" w:rsidP="00DD0372">
      <w:r>
        <w:t>&gt;hsa-mir-6788</w:t>
      </w:r>
    </w:p>
    <w:p w14:paraId="63FF444D" w14:textId="77777777" w:rsidR="00DD0372" w:rsidRDefault="00DD0372" w:rsidP="00DD0372">
      <w:r>
        <w:t>GACGGCUGGGAGAAGAGUGGUGAAGAAGAGUAUUGAUUGUGCUGUUCGCCACUUCCCUCCCUGCAG</w:t>
      </w:r>
    </w:p>
    <w:p w14:paraId="52EC1C88" w14:textId="77777777" w:rsidR="00DD0372" w:rsidRDefault="00DD0372" w:rsidP="00DD0372">
      <w:r>
        <w:t>&gt;hsa-mir-6789</w:t>
      </w:r>
    </w:p>
    <w:p w14:paraId="470F7016" w14:textId="77777777" w:rsidR="00DD0372" w:rsidRDefault="00DD0372" w:rsidP="00DD0372">
      <w:r>
        <w:t>CGAGGUAGGGGCGUCCCGGGCGCGCGGGCGGGUCCCAGGCUGGGCCCCUCGGAGGCCGGGUGCUCACUGCCCCGUCCCGGCGCCCGUGUCUCCUCCAG</w:t>
      </w:r>
    </w:p>
    <w:p w14:paraId="364BDE4D" w14:textId="77777777" w:rsidR="00DD0372" w:rsidRDefault="00DD0372" w:rsidP="00DD0372">
      <w:r>
        <w:t>&gt;hsa-mir-6790</w:t>
      </w:r>
    </w:p>
    <w:p w14:paraId="179BEF71" w14:textId="77777777" w:rsidR="00DD0372" w:rsidRDefault="00DD0372" w:rsidP="00DD0372">
      <w:r>
        <w:t>GUGAGUGUGGAUUUGGCGGGGUUCGGGGGUUCCGACGGCGACCUCGGCGACCCCUCACUCACC</w:t>
      </w:r>
    </w:p>
    <w:p w14:paraId="543D6FC2" w14:textId="77777777" w:rsidR="00DD0372" w:rsidRDefault="00DD0372" w:rsidP="00DD0372">
      <w:r>
        <w:t>&gt;hsa-mir-6791</w:t>
      </w:r>
    </w:p>
    <w:p w14:paraId="53F537AC" w14:textId="77777777" w:rsidR="00DD0372" w:rsidRDefault="00DD0372" w:rsidP="00DD0372">
      <w:r>
        <w:t>CCAGACCCCUGGGGCUGGGCAGGCGGAAAGAGGUCUGAACUGCCUCUGCCUCCUUGGUCUCCGGCAG</w:t>
      </w:r>
    </w:p>
    <w:p w14:paraId="0165A54B" w14:textId="77777777" w:rsidR="00DD0372" w:rsidRDefault="00DD0372" w:rsidP="00DD0372">
      <w:r>
        <w:lastRenderedPageBreak/>
        <w:t>&gt;hsa-mir-6793</w:t>
      </w:r>
    </w:p>
    <w:p w14:paraId="3382DFA0" w14:textId="77777777" w:rsidR="00DD0372" w:rsidRDefault="00DD0372" w:rsidP="00DD0372">
      <w:r>
        <w:t>GUCACUGUGGGUUCUGGGUUGGGGUGAUACACAAGCCUGACCCUCCCCAACCCCUGCCCGCAG</w:t>
      </w:r>
    </w:p>
    <w:p w14:paraId="3EC9CB80" w14:textId="77777777" w:rsidR="00DD0372" w:rsidRDefault="00DD0372" w:rsidP="00DD0372">
      <w:r>
        <w:t>&gt;hsa-mir-6795</w:t>
      </w:r>
    </w:p>
    <w:p w14:paraId="5E90D2B0" w14:textId="77777777" w:rsidR="00DD0372" w:rsidRDefault="00DD0372" w:rsidP="00DD0372">
      <w:r>
        <w:t>AGGGUUGGGGGGACAGGAUGAGAGGCUGUCUUCAUUCCCUCUUGACCACCCCUCGUUUCUUCCCCCAG</w:t>
      </w:r>
    </w:p>
    <w:p w14:paraId="74EFA2B8" w14:textId="77777777" w:rsidR="00DD0372" w:rsidRDefault="00DD0372" w:rsidP="00DD0372">
      <w:r>
        <w:t>&gt;hsa-mir-6796</w:t>
      </w:r>
    </w:p>
    <w:p w14:paraId="2842658E" w14:textId="77777777" w:rsidR="00DD0372" w:rsidRDefault="00DD0372" w:rsidP="00DD0372">
      <w:r>
        <w:t>UUACCUUGUGGGGUUGGAGAGCUGGCUGGUCCAGCCCCUCAGAAGCUCUCCCCUCCCCGCAG</w:t>
      </w:r>
    </w:p>
    <w:p w14:paraId="163EC40B" w14:textId="77777777" w:rsidR="00DD0372" w:rsidRDefault="00DD0372" w:rsidP="00DD0372">
      <w:r>
        <w:t>&gt;hsa-mir-6797</w:t>
      </w:r>
    </w:p>
    <w:p w14:paraId="00F38A1B" w14:textId="77777777" w:rsidR="00DD0372" w:rsidRDefault="00DD0372" w:rsidP="00DD0372">
      <w:r>
        <w:t>CAGCCAGGAGGGAAGGGGCUGAGAACAGGACCUGUGCUCACUGGGGCCUGCAUGACCCUUCCCUCCCCACAG</w:t>
      </w:r>
    </w:p>
    <w:p w14:paraId="1A05D274" w14:textId="77777777" w:rsidR="00DD0372" w:rsidRDefault="00DD0372" w:rsidP="00DD0372">
      <w:r>
        <w:t>&gt;hsa-mir-6798</w:t>
      </w:r>
    </w:p>
    <w:p w14:paraId="6C6758CC" w14:textId="77777777" w:rsidR="00DD0372" w:rsidRDefault="00DD0372" w:rsidP="00DD0372">
      <w:r>
        <w:t>GGCAGCCAGGGGGAUGGGCGAGCUUGGGCCCAUUCCUUUCCUUACCCUACCCCCCAUCCCCCUGUAG</w:t>
      </w:r>
    </w:p>
    <w:p w14:paraId="53C67957" w14:textId="77777777" w:rsidR="00DD0372" w:rsidRDefault="00DD0372" w:rsidP="00DD0372">
      <w:r>
        <w:t>&gt;hsa-mir-6799</w:t>
      </w:r>
    </w:p>
    <w:p w14:paraId="0029DE25" w14:textId="77777777" w:rsidR="00DD0372" w:rsidRDefault="00DD0372" w:rsidP="00DD0372">
      <w:r>
        <w:t>GAGGAGGGGAGGUGUGCAGGGCUGGGGUCACUGACUCUGCUUCCCCUGCCCUGCAUGGUGUCCCCACAG</w:t>
      </w:r>
    </w:p>
    <w:p w14:paraId="613BD541" w14:textId="77777777" w:rsidR="00DD0372" w:rsidRDefault="00DD0372" w:rsidP="00DD0372">
      <w:r>
        <w:t>&gt;hsa-mir-6800</w:t>
      </w:r>
    </w:p>
    <w:p w14:paraId="4F711813" w14:textId="77777777" w:rsidR="00DD0372" w:rsidRDefault="00DD0372" w:rsidP="00DD0372">
      <w:r>
        <w:t>ACCUGUAGGUGACAGUCAGGGGCGGGGUGUGGUGGGGCUGGGGCUGGCCCCCUCCUCACACCUCUCCUGGCAUCGCCCCCAG</w:t>
      </w:r>
    </w:p>
    <w:p w14:paraId="40B563A0" w14:textId="77777777" w:rsidR="00DD0372" w:rsidRDefault="00DD0372" w:rsidP="00DD0372">
      <w:r>
        <w:t>&gt;hsa-mir-6801</w:t>
      </w:r>
    </w:p>
    <w:p w14:paraId="09BBB8FC" w14:textId="77777777" w:rsidR="00DD0372" w:rsidRDefault="00DD0372" w:rsidP="00DD0372">
      <w:r>
        <w:t>UGGCCUGGUCAGAGGCAGCAGGAAAUGAGAGUUAGCCAGGAGCUUUGCAUACUCACCCCUGCCACUCACUGGCCCCCAG</w:t>
      </w:r>
    </w:p>
    <w:p w14:paraId="01B45672" w14:textId="77777777" w:rsidR="00DD0372" w:rsidRDefault="00DD0372" w:rsidP="00DD0372">
      <w:r>
        <w:t>&gt;hsa-mir-6802</w:t>
      </w:r>
    </w:p>
    <w:p w14:paraId="7E64FE0B" w14:textId="77777777" w:rsidR="00DD0372" w:rsidRDefault="00DD0372" w:rsidP="00DD0372">
      <w:r>
        <w:t>GAGGGCUAGGUGGGGGGCUUGAAGCCCCGAGAUGCCUCACGUCUUCACCCCUCUCACCUAAGCAG</w:t>
      </w:r>
    </w:p>
    <w:p w14:paraId="0372F9C4" w14:textId="77777777" w:rsidR="00DD0372" w:rsidRDefault="00DD0372" w:rsidP="00DD0372">
      <w:r>
        <w:t>&gt;hsa-mir-6803</w:t>
      </w:r>
    </w:p>
    <w:p w14:paraId="6CE491DE" w14:textId="77777777" w:rsidR="00DD0372" w:rsidRDefault="00DD0372" w:rsidP="00DD0372">
      <w:r>
        <w:t>CUCCUCUGGGGGUGGGGGGCUGGGCGUGGUGGACAGCGAUGCAUCCCUCGCCUUCUCACCCUCAG</w:t>
      </w:r>
    </w:p>
    <w:p w14:paraId="17BCDE4C" w14:textId="77777777" w:rsidR="00DD0372" w:rsidRDefault="00DD0372" w:rsidP="00DD0372">
      <w:r>
        <w:t>&gt;hsa-mir-6804</w:t>
      </w:r>
    </w:p>
    <w:p w14:paraId="43A8CBC5" w14:textId="77777777" w:rsidR="00DD0372" w:rsidRDefault="00DD0372" w:rsidP="00DD0372">
      <w:r>
        <w:t>GGAUGUGAGGGUGUCAGCAGGUGACGGUGGGGGCCACGCUGACAGCCGCACCUGCCUCUCACCCACAG</w:t>
      </w:r>
    </w:p>
    <w:p w14:paraId="3D9E2D51" w14:textId="77777777" w:rsidR="00DD0372" w:rsidRDefault="00DD0372" w:rsidP="00DD0372">
      <w:r>
        <w:t>&gt;hsa-mir-6805</w:t>
      </w:r>
    </w:p>
    <w:p w14:paraId="783D53B7" w14:textId="77777777" w:rsidR="00DD0372" w:rsidRDefault="00DD0372" w:rsidP="00DD0372">
      <w:r>
        <w:t>UGGCCUAGGGGGCGGCUUGUGGAGUGUAUGGGCUGAGCCUUGCUCUGCUCCCCCGCCCCCAG</w:t>
      </w:r>
    </w:p>
    <w:p w14:paraId="63C184C5" w14:textId="77777777" w:rsidR="00DD0372" w:rsidRDefault="00DD0372" w:rsidP="00DD0372">
      <w:r>
        <w:t>&gt;hsa-mir-6806</w:t>
      </w:r>
    </w:p>
    <w:p w14:paraId="120F6BFC" w14:textId="77777777" w:rsidR="00DD0372" w:rsidRDefault="00DD0372" w:rsidP="00DD0372">
      <w:r>
        <w:t>UGCUCUGUAGGCAUGAGGCAGGGCCCAGGUUCCAUGUGAUGCUGAAGCUCUGACAUUCCUGCAG</w:t>
      </w:r>
    </w:p>
    <w:p w14:paraId="74AE6408" w14:textId="77777777" w:rsidR="00DD0372" w:rsidRDefault="00DD0372" w:rsidP="00DD0372">
      <w:r>
        <w:t>&gt;hsa-mir-6807</w:t>
      </w:r>
    </w:p>
    <w:p w14:paraId="61407DAA" w14:textId="77777777" w:rsidR="00DD0372" w:rsidRDefault="00DD0372" w:rsidP="00DD0372">
      <w:r>
        <w:t>GUGAGCCAGUGGAAUGGAGAGGCUGUGGGCAGGGGGAGAUGUGAAGGAAAGAACUAGGACCCAUUCAUCCACUGCAUUCCUGCUUGGCCCAG</w:t>
      </w:r>
    </w:p>
    <w:p w14:paraId="0221DF38" w14:textId="77777777" w:rsidR="00DD0372" w:rsidRDefault="00DD0372" w:rsidP="00DD0372">
      <w:r>
        <w:t>&gt;hsa-mir-6808</w:t>
      </w:r>
    </w:p>
    <w:p w14:paraId="687D0F81" w14:textId="77777777" w:rsidR="00DD0372" w:rsidRDefault="00DD0372" w:rsidP="00DD0372">
      <w:r>
        <w:t>GGGGCCAGGCAGGGAGGUGGGACCAUGGGGGCCUUGCUGUGUGACCACCGUUCCUGCAG</w:t>
      </w:r>
    </w:p>
    <w:p w14:paraId="20C8AF7E" w14:textId="77777777" w:rsidR="00DD0372" w:rsidRDefault="00DD0372" w:rsidP="00DD0372">
      <w:r>
        <w:t>&gt;hsa-mir-6810</w:t>
      </w:r>
    </w:p>
    <w:p w14:paraId="4E014745" w14:textId="77777777" w:rsidR="00DD0372" w:rsidRDefault="00DD0372" w:rsidP="00DD0372">
      <w:r>
        <w:t>CUGGGAUGGGGACAGGGAUCAGCAUGGCACAGAUCCAAUACCUUCUGUCCCCUGCUCCCUUGUUCCCCAG</w:t>
      </w:r>
    </w:p>
    <w:p w14:paraId="2217FB62" w14:textId="77777777" w:rsidR="00DD0372" w:rsidRDefault="00DD0372" w:rsidP="00DD0372">
      <w:r>
        <w:t>&gt;hsa-mir-6812</w:t>
      </w:r>
    </w:p>
    <w:p w14:paraId="0D13A5DD" w14:textId="77777777" w:rsidR="00DD0372" w:rsidRDefault="00DD0372" w:rsidP="00DD0372">
      <w:r>
        <w:t>UGAGGAUGGGGUGAGAUGGGGAGGAGCAGCCAGUCCUGUCUCACCGCUCUUCCCCUGACCCCAG</w:t>
      </w:r>
    </w:p>
    <w:p w14:paraId="45CEB8CC" w14:textId="77777777" w:rsidR="00DD0372" w:rsidRDefault="00DD0372" w:rsidP="00DD0372">
      <w:r>
        <w:t>&gt;hsa-mir-6813</w:t>
      </w:r>
    </w:p>
    <w:p w14:paraId="269435B7" w14:textId="77777777" w:rsidR="00DD0372" w:rsidRDefault="00DD0372" w:rsidP="00DD0372">
      <w:r>
        <w:t>GUAGGCAGGGGCUGGGGUUUCAGGUUCUCAGUCAGAACCUUGGCCCCUCUCCCCAG</w:t>
      </w:r>
    </w:p>
    <w:p w14:paraId="1EDD6B86" w14:textId="77777777" w:rsidR="00DD0372" w:rsidRDefault="00DD0372" w:rsidP="00DD0372">
      <w:r>
        <w:lastRenderedPageBreak/>
        <w:t>&gt;hsa-mir-6815</w:t>
      </w:r>
    </w:p>
    <w:p w14:paraId="2F72B671" w14:textId="77777777" w:rsidR="00DD0372" w:rsidRDefault="00DD0372" w:rsidP="00DD0372">
      <w:r>
        <w:t>CACUGUAGGUGGCGCCGGAGGAGUCAUUUCCCAUCACUAAUGGCUUCUCUUGCACACCCAG</w:t>
      </w:r>
    </w:p>
    <w:p w14:paraId="5ECDE0D2" w14:textId="77777777" w:rsidR="00DD0372" w:rsidRDefault="00DD0372" w:rsidP="00DD0372">
      <w:r>
        <w:t>&gt;hsa-mir-6816</w:t>
      </w:r>
    </w:p>
    <w:p w14:paraId="1B36B4FA" w14:textId="77777777" w:rsidR="00DD0372" w:rsidRDefault="00DD0372" w:rsidP="00DD0372">
      <w:r>
        <w:t>CCGAGUGGGGCGGGGCAGGUCCCUGCAGGGACUGUGACACUGAAGGACCUGCACCUUCGCCCACAG</w:t>
      </w:r>
    </w:p>
    <w:p w14:paraId="1CC9A8C0" w14:textId="77777777" w:rsidR="00DD0372" w:rsidRDefault="00DD0372" w:rsidP="00DD0372">
      <w:r>
        <w:t>&gt;hsa-mir-6817</w:t>
      </w:r>
    </w:p>
    <w:p w14:paraId="7F5B7DA0" w14:textId="77777777" w:rsidR="00DD0372" w:rsidRDefault="00DD0372" w:rsidP="00DD0372">
      <w:r>
        <w:t>AGGAUUCUGCCAUAGGAAGCUUGGAGUGGAACUGACCUGCCCCCUUUCUCUCUGACUCCAUGGCAG</w:t>
      </w:r>
    </w:p>
    <w:p w14:paraId="73EF65F2" w14:textId="77777777" w:rsidR="00DD0372" w:rsidRDefault="00DD0372" w:rsidP="00DD0372">
      <w:r>
        <w:t>&gt;hsa-mir-6818</w:t>
      </w:r>
    </w:p>
    <w:p w14:paraId="4226FAD0" w14:textId="77777777" w:rsidR="00DD0372" w:rsidRDefault="00DD0372" w:rsidP="00DD0372">
      <w:r>
        <w:t>CUAUUUUGUGUGAGUACAGAGAGCAUCUGAAUGGGUACAGUUGUUGUCUCUUGUUCCUCACACAG</w:t>
      </w:r>
    </w:p>
    <w:p w14:paraId="6C70C7D0" w14:textId="77777777" w:rsidR="00DD0372" w:rsidRDefault="00DD0372" w:rsidP="00DD0372">
      <w:r>
        <w:t>&gt;hsa-mir-6819</w:t>
      </w:r>
    </w:p>
    <w:p w14:paraId="3DAE76FD" w14:textId="77777777" w:rsidR="00DD0372" w:rsidRDefault="00DD0372" w:rsidP="00DD0372">
      <w:r>
        <w:t>GAGGGUUGGGGUGGAGGGCCAAGGAGCUGGGUGGGGUGCCAAGCCUCUGUCCCCACCCCAG</w:t>
      </w:r>
    </w:p>
    <w:p w14:paraId="6917AEA2" w14:textId="77777777" w:rsidR="00DD0372" w:rsidRDefault="00DD0372" w:rsidP="00DD0372">
      <w:r>
        <w:t>&gt;hsa-mir-6820</w:t>
      </w:r>
    </w:p>
    <w:p w14:paraId="4C937E2D" w14:textId="77777777" w:rsidR="00DD0372" w:rsidRDefault="00DD0372" w:rsidP="00DD0372">
      <w:r>
        <w:t>CCUUCUGCGGCAGAGCUGGGGUCACCAGCCCUCAUGUACUUGUGACUUCUCCCCUGCCACAG</w:t>
      </w:r>
    </w:p>
    <w:p w14:paraId="515C71D1" w14:textId="77777777" w:rsidR="00DD0372" w:rsidRDefault="00DD0372" w:rsidP="00DD0372">
      <w:r>
        <w:t>&gt;hsa-mir-6821</w:t>
      </w:r>
    </w:p>
    <w:p w14:paraId="62874739" w14:textId="77777777" w:rsidR="00DD0372" w:rsidRDefault="00DD0372" w:rsidP="00DD0372">
      <w:r>
        <w:t>GUGCGUGGUGGCUCGAGGCGGGGGUGGGGGCCUCGCCCUGCUUGGGCCCUCCCUGACCUCUCCGCUCCGCACAG</w:t>
      </w:r>
    </w:p>
    <w:p w14:paraId="7AC44FE9" w14:textId="77777777" w:rsidR="00DD0372" w:rsidRDefault="00DD0372" w:rsidP="00DD0372">
      <w:r>
        <w:t>&gt;hsa-mir-6822</w:t>
      </w:r>
    </w:p>
    <w:p w14:paraId="583AA7A9" w14:textId="77777777" w:rsidR="00DD0372" w:rsidRDefault="00DD0372" w:rsidP="00DD0372">
      <w:r>
        <w:t>UGGCCCAGGGAACCAGUUGGGGCUUCCGCUCUGCAGAGGCUCUAACUGGCUUUCCCUGCAG</w:t>
      </w:r>
    </w:p>
    <w:p w14:paraId="5D3EEEB6" w14:textId="77777777" w:rsidR="00DD0372" w:rsidRDefault="00DD0372" w:rsidP="00DD0372">
      <w:r>
        <w:t>&gt;hsa-mir-6823</w:t>
      </w:r>
    </w:p>
    <w:p w14:paraId="5258A0AC" w14:textId="77777777" w:rsidR="00DD0372" w:rsidRDefault="00DD0372" w:rsidP="00DD0372">
      <w:r>
        <w:t>CAAGGUCAGGGUUGGUAGGGGUUGCUGUUGCUGUGAAAGCUGAGCCUCUCCUUCCCUCCAG</w:t>
      </w:r>
    </w:p>
    <w:p w14:paraId="2D18B72F" w14:textId="77777777" w:rsidR="00DD0372" w:rsidRDefault="00DD0372" w:rsidP="00DD0372">
      <w:r>
        <w:t>&gt;hsa-mir-6824</w:t>
      </w:r>
    </w:p>
    <w:p w14:paraId="2838519B" w14:textId="77777777" w:rsidR="00DD0372" w:rsidRDefault="00DD0372" w:rsidP="00DD0372">
      <w:r>
        <w:t>GAGGUGUAGGGGAGGUUGGGCCAGGGAUGCCUUCACUGUGUCUCUCUGGUCUUGCCACCCCAG</w:t>
      </w:r>
    </w:p>
    <w:p w14:paraId="139F5E62" w14:textId="77777777" w:rsidR="00DD0372" w:rsidRDefault="00DD0372" w:rsidP="00DD0372">
      <w:r>
        <w:t>&gt;hsa-mir-6825</w:t>
      </w:r>
    </w:p>
    <w:p w14:paraId="63F49C7B" w14:textId="77777777" w:rsidR="00DD0372" w:rsidRDefault="00DD0372" w:rsidP="00DD0372">
      <w:r>
        <w:t>GGGCAUGGGGAGGUGUGGAGUCAGCAUGGGGCUAGGAGGCCCCGCGCUGACCCGCCUUCUCCGCAG</w:t>
      </w:r>
    </w:p>
    <w:p w14:paraId="3A241471" w14:textId="77777777" w:rsidR="00DD0372" w:rsidRDefault="00DD0372" w:rsidP="00DD0372">
      <w:r>
        <w:t>&gt;hsa-mir-6826</w:t>
      </w:r>
    </w:p>
    <w:p w14:paraId="15311343" w14:textId="77777777" w:rsidR="00DD0372" w:rsidRDefault="00DD0372" w:rsidP="00DD0372">
      <w:r>
        <w:t>CUUGGUCAAUAGGAAAGAGGUGGGACCUCCUGGCUUUUCCUCUGCAGCAUGGCUCGGACCUAGUGCAAUGUUUAAGCUCCCCUCUCUUUCCUGUUCAG</w:t>
      </w:r>
    </w:p>
    <w:p w14:paraId="16BCAD83" w14:textId="77777777" w:rsidR="00DD0372" w:rsidRDefault="00DD0372" w:rsidP="00DD0372">
      <w:r>
        <w:t>&gt;hsa-mir-6832</w:t>
      </w:r>
    </w:p>
    <w:p w14:paraId="5F592898" w14:textId="77777777" w:rsidR="00DD0372" w:rsidRDefault="00DD0372" w:rsidP="00DD0372">
      <w:r>
        <w:t>GGUGGAGUAGAGAGGAAAAGUUAGGGUCAGUGGCAGAGCCAGGCAGAUGCUGACCCUUUUUCUCUUUCCCAG</w:t>
      </w:r>
    </w:p>
    <w:p w14:paraId="7A773D49" w14:textId="77777777" w:rsidR="00DD0372" w:rsidRDefault="00DD0372" w:rsidP="00DD0372">
      <w:r>
        <w:t>&gt;hsa-mir-6833</w:t>
      </w:r>
    </w:p>
    <w:p w14:paraId="4B771334" w14:textId="77777777" w:rsidR="00DD0372" w:rsidRDefault="00DD0372" w:rsidP="00DD0372">
      <w:r>
        <w:t>AAACGGUGUGGAAGAUGGGAGGAGAAAAAUCCCUGUUAACUUUCUCUCUCCACUUCCUCAG</w:t>
      </w:r>
    </w:p>
    <w:p w14:paraId="32288B22" w14:textId="77777777" w:rsidR="00DD0372" w:rsidRDefault="00DD0372" w:rsidP="00DD0372">
      <w:r>
        <w:t>&gt;hsa-mir-6835</w:t>
      </w:r>
    </w:p>
    <w:p w14:paraId="586E57A4" w14:textId="77777777" w:rsidR="00DD0372" w:rsidRDefault="00DD0372" w:rsidP="00DD0372">
      <w:r>
        <w:t>UGAUGAGGGGGUAGAAAGUGGCUGAAGCGAGAUGUUUGUCUAAAAGCACUUUUCUGUCUCCCAG</w:t>
      </w:r>
    </w:p>
    <w:p w14:paraId="1C250293" w14:textId="77777777" w:rsidR="00DD0372" w:rsidRDefault="00DD0372" w:rsidP="00DD0372">
      <w:r>
        <w:t>&gt;hsa-mir-6837</w:t>
      </w:r>
    </w:p>
    <w:p w14:paraId="52E08CA1" w14:textId="77777777" w:rsidR="00DD0372" w:rsidRDefault="00DD0372" w:rsidP="00DD0372">
      <w:r>
        <w:t>GUGGGACCAGGGCCAGCAGGGAAUGUCAGGGCCACCCCUGACCUUCACUGUGACUCUGCUGCAG</w:t>
      </w:r>
    </w:p>
    <w:p w14:paraId="0B7FE46B" w14:textId="77777777" w:rsidR="00DD0372" w:rsidRDefault="00DD0372" w:rsidP="00DD0372">
      <w:r>
        <w:t>&gt;hsa-mir-6838</w:t>
      </w:r>
    </w:p>
    <w:p w14:paraId="446A8DE0" w14:textId="77777777" w:rsidR="00DD0372" w:rsidRDefault="00DD0372" w:rsidP="00DD0372">
      <w:r>
        <w:t>CAGGGAAGCAGCAGUGGCAAGACUCCUAGGUCACGGAAGUCCUGCUUCUGUUGCAG</w:t>
      </w:r>
    </w:p>
    <w:p w14:paraId="46D19C46" w14:textId="77777777" w:rsidR="00DD0372" w:rsidRDefault="00DD0372" w:rsidP="00DD0372">
      <w:r>
        <w:t>&gt;hsa-mir-6839</w:t>
      </w:r>
    </w:p>
    <w:p w14:paraId="7264F15C" w14:textId="77777777" w:rsidR="00DD0372" w:rsidRDefault="00DD0372" w:rsidP="00DD0372">
      <w:r>
        <w:t>UGUAGUCUGGAUUGAAGAGACGACCCAAGCAGGCUUUGUGUGAGCAGUGAGGCUAUUUAUUCACUUGGGUGCGAGCUCACACGAAGCCUGCUUGGGUUUUCUCUUCAAUCCAG</w:t>
      </w:r>
    </w:p>
    <w:p w14:paraId="258C3EA6" w14:textId="77777777" w:rsidR="00DD0372" w:rsidRDefault="00DD0372" w:rsidP="00DD0372">
      <w:r>
        <w:t>&gt;hsa-mir-6840</w:t>
      </w:r>
    </w:p>
    <w:p w14:paraId="104C3342" w14:textId="77777777" w:rsidR="00DD0372" w:rsidRDefault="00DD0372" w:rsidP="00DD0372">
      <w:r>
        <w:t>UGACCACCCCCGGGCAAAGACCUGCAGAUCCCCUGUUAGAGACGGGCCCAGGACUUUGUGCGGGGUGCCCA</w:t>
      </w:r>
    </w:p>
    <w:p w14:paraId="5657335B" w14:textId="77777777" w:rsidR="00DD0372" w:rsidRDefault="00DD0372" w:rsidP="00DD0372">
      <w:r>
        <w:t>&gt;hsa-mir-6842</w:t>
      </w:r>
    </w:p>
    <w:p w14:paraId="6A5A15BA" w14:textId="77777777" w:rsidR="00DD0372" w:rsidRDefault="00DD0372" w:rsidP="00DD0372">
      <w:r>
        <w:lastRenderedPageBreak/>
        <w:t>AGCCCUGGGGGUGGUCUCUAGCCAAGGCUCUGGGGUCUCACCCUUGGCUGGUCUCUGCUCCGCAG</w:t>
      </w:r>
    </w:p>
    <w:p w14:paraId="1D008173" w14:textId="77777777" w:rsidR="00DD0372" w:rsidRDefault="00DD0372" w:rsidP="00DD0372">
      <w:r>
        <w:t>&gt;hsa-mir-6844</w:t>
      </w:r>
    </w:p>
    <w:p w14:paraId="3772DC70" w14:textId="77777777" w:rsidR="00DD0372" w:rsidRDefault="00DD0372" w:rsidP="00DD0372">
      <w:r>
        <w:t>GAACUUAAGAAUUUUGUAGAAAUCAAGCUAUUUGCUAAAAGUUCUUUGUUUUUAAUUCACAG</w:t>
      </w:r>
    </w:p>
    <w:p w14:paraId="4C7F8F5A" w14:textId="77777777" w:rsidR="00DD0372" w:rsidRDefault="00DD0372" w:rsidP="00DD0372">
      <w:r>
        <w:t>&gt;hsa-mir-6846</w:t>
      </w:r>
    </w:p>
    <w:p w14:paraId="54AB414B" w14:textId="77777777" w:rsidR="00DD0372" w:rsidRDefault="00DD0372" w:rsidP="00DD0372">
      <w:r>
        <w:t>CAGGCUGGGGGCUGGAUGGGGUAGAGUAGGAGAGCCCACUGACCCCUUCUGUCUCCCUAG</w:t>
      </w:r>
    </w:p>
    <w:p w14:paraId="48F4ACAB" w14:textId="77777777" w:rsidR="00DD0372" w:rsidRDefault="00DD0372" w:rsidP="00DD0372">
      <w:r>
        <w:t>&gt;hsa-mir-6847</w:t>
      </w:r>
    </w:p>
    <w:p w14:paraId="6D90EE77" w14:textId="77777777" w:rsidR="00DD0372" w:rsidRDefault="00DD0372" w:rsidP="00DD0372">
      <w:r>
        <w:t>GACCCACAGAGGACAGUGGAGUGUGAGCUGGAAGGAGUGGGCCUGGCUCAUGUGUCUGUCCUCUUCCAG</w:t>
      </w:r>
    </w:p>
    <w:p w14:paraId="6C193CF8" w14:textId="77777777" w:rsidR="00DD0372" w:rsidRDefault="00DD0372" w:rsidP="00DD0372">
      <w:r>
        <w:t>&gt;hsa-mir-6848</w:t>
      </w:r>
    </w:p>
    <w:p w14:paraId="1F44EC1C" w14:textId="77777777" w:rsidR="00DD0372" w:rsidRDefault="00DD0372" w:rsidP="00DD0372">
      <w:r>
        <w:t>GUCCCUGGGGGCUGGGAUGGGCCAUGGUGUGCUCUGAUCCCCCUGUGGUCUCUUGGCCCCCAGGAACUCC</w:t>
      </w:r>
    </w:p>
    <w:p w14:paraId="3222A4F2" w14:textId="77777777" w:rsidR="00DD0372" w:rsidRDefault="00DD0372" w:rsidP="00DD0372">
      <w:r>
        <w:t>&gt;hsa-mir-6851</w:t>
      </w:r>
    </w:p>
    <w:p w14:paraId="761EA949" w14:textId="77777777" w:rsidR="00DD0372" w:rsidRDefault="00DD0372" w:rsidP="00DD0372">
      <w:r>
        <w:t>CAGGGAGGAGGUGGUACUAGGGGCCAGCAACCUGAUUACCCCUCUUUGGCCCUUUGUACCCCUCCAG</w:t>
      </w:r>
    </w:p>
    <w:p w14:paraId="11513967" w14:textId="77777777" w:rsidR="00DD0372" w:rsidRDefault="00DD0372" w:rsidP="00DD0372">
      <w:r>
        <w:t>&gt;hsa-mir-6852</w:t>
      </w:r>
    </w:p>
    <w:p w14:paraId="7413DCD6" w14:textId="77777777" w:rsidR="00DD0372" w:rsidRDefault="00DD0372" w:rsidP="00DD0372">
      <w:r>
        <w:t>UGCUGCCCUGGGGUUCUGAGGACAUGCUCUGACUCCCCUGAUGUCCUCUGUUCCUCAGGUGCUGGG</w:t>
      </w:r>
    </w:p>
    <w:p w14:paraId="390BF554" w14:textId="77777777" w:rsidR="00DD0372" w:rsidRDefault="00DD0372" w:rsidP="00DD0372">
      <w:r>
        <w:t>&gt;hsa-mir-6853</w:t>
      </w:r>
    </w:p>
    <w:p w14:paraId="1ACF6D76" w14:textId="77777777" w:rsidR="00DD0372" w:rsidRDefault="00DD0372" w:rsidP="00DD0372">
      <w:r>
        <w:t>GGGAAAGCGUGGGAUGUCCAUGAAGUCAGGUGAUGGUGAUAAGGUCAAGGCCUGUUCAUUGGAACCCUGCGCAG</w:t>
      </w:r>
    </w:p>
    <w:p w14:paraId="22A70875" w14:textId="77777777" w:rsidR="00DD0372" w:rsidRDefault="00DD0372" w:rsidP="00DD0372">
      <w:r>
        <w:t>&gt;hsa-mir-6854</w:t>
      </w:r>
    </w:p>
    <w:p w14:paraId="7CFC3A01" w14:textId="77777777" w:rsidR="00DD0372" w:rsidRDefault="00DD0372" w:rsidP="00DD0372">
      <w:r>
        <w:t>AAAGCAAGCUCAGGUUUGAGAACUGCUGAUGUCAUCAGUCAUAACUUCUGCGUUUCUCCUCUUGAGCAG</w:t>
      </w:r>
    </w:p>
    <w:p w14:paraId="734A3FD5" w14:textId="77777777" w:rsidR="00DD0372" w:rsidRDefault="00DD0372" w:rsidP="00DD0372">
      <w:r>
        <w:t>&gt;hsa-mir-6855</w:t>
      </w:r>
    </w:p>
    <w:p w14:paraId="027FB7CF" w14:textId="77777777" w:rsidR="00DD0372" w:rsidRDefault="00DD0372" w:rsidP="00DD0372">
      <w:r>
        <w:t>GCUGCUUGGGGUUUGGGGUGCAGACAUUGCCAGAGGAUGGGCAGCAGACUGACCUUCAACCCCACAG</w:t>
      </w:r>
    </w:p>
    <w:p w14:paraId="78BB2330" w14:textId="77777777" w:rsidR="00DD0372" w:rsidRDefault="00DD0372" w:rsidP="00DD0372">
      <w:r>
        <w:t>&gt;hsa-mir-6856</w:t>
      </w:r>
    </w:p>
    <w:p w14:paraId="3E41E1F9" w14:textId="77777777" w:rsidR="00DD0372" w:rsidRDefault="00DD0372" w:rsidP="00DD0372">
      <w:r>
        <w:t>UGGAAAAGAGAGGAGCAGUGGUGCUGUGGCAGUGGCAGAGGUCGCUACAGCCCUGUGAUCUUUCCAG</w:t>
      </w:r>
    </w:p>
    <w:p w14:paraId="0086EFD8" w14:textId="77777777" w:rsidR="00DD0372" w:rsidRDefault="00DD0372" w:rsidP="00DD0372">
      <w:r>
        <w:t>&gt;hsa-mir-6857</w:t>
      </w:r>
    </w:p>
    <w:p w14:paraId="53ABD18A" w14:textId="77777777" w:rsidR="00DD0372" w:rsidRDefault="00DD0372" w:rsidP="00DD0372">
      <w:r>
        <w:t>GCUUGUUGGGGAUUGGGUCAGGCCAGUGUUCAAGGGCCCCUCCUCUAGUACUCCCUGUUUGUGUUCUGCCACUGACUGAGCUUCUCCCCACAG</w:t>
      </w:r>
    </w:p>
    <w:p w14:paraId="01926B16" w14:textId="77777777" w:rsidR="00DD0372" w:rsidRDefault="00DD0372" w:rsidP="00DD0372">
      <w:r>
        <w:t>&gt;hsa-mir-6858</w:t>
      </w:r>
    </w:p>
    <w:p w14:paraId="6922E2A9" w14:textId="77777777" w:rsidR="00DD0372" w:rsidRDefault="00DD0372" w:rsidP="00DD0372">
      <w:r>
        <w:t>GUGAGGAGGGGCUGGCAGGGACCCCUCCAAGUUGGGGACGGCAGCCAGCCCCUGCUCACCCCUCGCC</w:t>
      </w:r>
    </w:p>
    <w:p w14:paraId="7A5E6C05" w14:textId="77777777" w:rsidR="00DD0372" w:rsidRDefault="00DD0372" w:rsidP="00DD0372">
      <w:r>
        <w:t>&gt;hsa-mir-6859-1</w:t>
      </w:r>
    </w:p>
    <w:p w14:paraId="13630670" w14:textId="77777777" w:rsidR="00DD0372" w:rsidRDefault="00DD0372" w:rsidP="00DD0372">
      <w:r>
        <w:t>UGUGGGAGAGGAACAUGGGCUCAGGACAGCGGGUGUCAGCUUGCCUGACCCCCAUGUCGCCUCUGUAG</w:t>
      </w:r>
    </w:p>
    <w:p w14:paraId="58FAABA9" w14:textId="77777777" w:rsidR="00DD0372" w:rsidRDefault="00DD0372" w:rsidP="00DD0372">
      <w:r>
        <w:t>&gt;hsa-mir-6859-2</w:t>
      </w:r>
    </w:p>
    <w:p w14:paraId="23985C58" w14:textId="77777777" w:rsidR="00DD0372" w:rsidRDefault="00DD0372" w:rsidP="00DD0372">
      <w:r>
        <w:t>UGUGGGAGAGGAACAUGGGCUCAGGACAGCGGGUGUCAGCUUGCCUGACCCCCAUGUCGCCUCUGUAG</w:t>
      </w:r>
    </w:p>
    <w:p w14:paraId="271B6FAA" w14:textId="77777777" w:rsidR="00DD0372" w:rsidRDefault="00DD0372" w:rsidP="00DD0372">
      <w:r>
        <w:t>&gt;hsa-mir-6859-3</w:t>
      </w:r>
    </w:p>
    <w:p w14:paraId="6297A279" w14:textId="77777777" w:rsidR="00DD0372" w:rsidRDefault="00DD0372" w:rsidP="00DD0372">
      <w:r>
        <w:t>UGUGGGAGAGGAACAUGGGCUCAGGACAGCGGGUGUCAGCUUGCCUGACCCCCAUGUCGCCUCUGUAG</w:t>
      </w:r>
    </w:p>
    <w:p w14:paraId="6E40F45D" w14:textId="77777777" w:rsidR="00DD0372" w:rsidRDefault="00DD0372" w:rsidP="00DD0372">
      <w:r>
        <w:t>&gt;hsa-mir-6859-4</w:t>
      </w:r>
    </w:p>
    <w:p w14:paraId="4CEB9004" w14:textId="77777777" w:rsidR="00DD0372" w:rsidRDefault="00DD0372" w:rsidP="00DD0372">
      <w:r>
        <w:t>UGUGGGAGAGGAACAUGGGCUCAGGACAGCGGGUGUCAGCUUGCCUGACCCCCAUGUCGCCUCUGU</w:t>
      </w:r>
      <w:r>
        <w:lastRenderedPageBreak/>
        <w:t>AG</w:t>
      </w:r>
    </w:p>
    <w:p w14:paraId="0400C997" w14:textId="77777777" w:rsidR="00DD0372" w:rsidRDefault="00DD0372" w:rsidP="00DD0372">
      <w:r>
        <w:t>&gt;hsa-mir-6860</w:t>
      </w:r>
    </w:p>
    <w:p w14:paraId="2D425B0E" w14:textId="77777777" w:rsidR="00DD0372" w:rsidRDefault="00DD0372" w:rsidP="00DD0372">
      <w:r>
        <w:t>GUUAAGCAUUGGGGAGUUUGGAGUCGGUGGGUGGAGCCAAACUGGGCAGGGCUGUGGUGAGUGAGU</w:t>
      </w:r>
    </w:p>
    <w:p w14:paraId="65AC0093" w14:textId="77777777" w:rsidR="00DD0372" w:rsidRDefault="00DD0372" w:rsidP="00DD0372">
      <w:r>
        <w:t>&gt;hsa-mir-6862-1</w:t>
      </w:r>
    </w:p>
    <w:p w14:paraId="129EF51A" w14:textId="77777777" w:rsidR="00DD0372" w:rsidRDefault="00DD0372" w:rsidP="00DD0372">
      <w:r>
        <w:t>CGAAGCGGGCAUGCUGGGAGAGACUUUGUGAUUUGUCUCCAAAGCCUCACCCAGCUCUCUGGCCCUCUAG</w:t>
      </w:r>
    </w:p>
    <w:p w14:paraId="772D96EC" w14:textId="77777777" w:rsidR="00DD0372" w:rsidRDefault="00DD0372" w:rsidP="00DD0372">
      <w:r>
        <w:t>&gt;hsa-mir-6862-2</w:t>
      </w:r>
    </w:p>
    <w:p w14:paraId="2B03C995" w14:textId="77777777" w:rsidR="00DD0372" w:rsidRDefault="00DD0372" w:rsidP="00DD0372">
      <w:r>
        <w:t>CGAAGCGGGCAUGCUGGGAGAGACUUUGUGAUUUGUCUCCAAAGCCUCACCCAGCUCUCUGGCCCUCUAG</w:t>
      </w:r>
    </w:p>
    <w:p w14:paraId="4B5917B2" w14:textId="77777777" w:rsidR="00DD0372" w:rsidRDefault="00DD0372" w:rsidP="00DD0372">
      <w:r>
        <w:t>&gt;hsa-mir-6863</w:t>
      </w:r>
    </w:p>
    <w:p w14:paraId="33EED4D7" w14:textId="77777777" w:rsidR="00DD0372" w:rsidRDefault="00DD0372" w:rsidP="00DD0372">
      <w:r>
        <w:t>AUUUAUGAGGCAGCAGAGUCUACAAGUAAAUCAUGAAUCCAGUUGAAAAUGUUAAUGAGGCCAUAGACGUGGUGAAGGAUUGAGUGACCU</w:t>
      </w:r>
    </w:p>
    <w:p w14:paraId="6C681964" w14:textId="77777777" w:rsidR="00DD0372" w:rsidRDefault="00DD0372" w:rsidP="00DD0372">
      <w:r>
        <w:t>&gt;hsa-mir-6865</w:t>
      </w:r>
    </w:p>
    <w:p w14:paraId="70A2F0A2" w14:textId="77777777" w:rsidR="00DD0372" w:rsidRDefault="00DD0372" w:rsidP="00DD0372">
      <w:r>
        <w:t>AUCCAUAGGUGGCAGAGGAGGGACUUCAGAUGCUUCAUGACACCCUCUUUCCCUACCGCCUACAG</w:t>
      </w:r>
    </w:p>
    <w:p w14:paraId="35F678DA" w14:textId="77777777" w:rsidR="00DD0372" w:rsidRDefault="00DD0372" w:rsidP="00DD0372">
      <w:r>
        <w:t>&gt;hsa-mir-6866</w:t>
      </w:r>
    </w:p>
    <w:p w14:paraId="4B8722BA" w14:textId="77777777" w:rsidR="00DD0372" w:rsidRDefault="00DD0372" w:rsidP="00DD0372">
      <w:r>
        <w:t>CCAUUUUAGAGGCUGGAAUAGAGAUUCUUGAGGCUUGGAAGAGUAAGGAUCCCUUUAUCUGUCCUCUAG</w:t>
      </w:r>
    </w:p>
    <w:p w14:paraId="1A4C2A1D" w14:textId="77777777" w:rsidR="00DD0372" w:rsidRDefault="00DD0372" w:rsidP="00DD0372">
      <w:r>
        <w:t>&gt;hsa-mir-6867</w:t>
      </w:r>
    </w:p>
    <w:p w14:paraId="76F86DA1" w14:textId="77777777" w:rsidR="00DD0372" w:rsidRDefault="00DD0372" w:rsidP="00DD0372">
      <w:r>
        <w:t>CCCGGUGUGUGUGUAGAGGAAGAAGGGAAGCUGGGAACCUGACUGCCUCUCCCUCUUUACCCACUAG</w:t>
      </w:r>
    </w:p>
    <w:p w14:paraId="3392A430" w14:textId="77777777" w:rsidR="00DD0372" w:rsidRDefault="00DD0372" w:rsidP="00DD0372">
      <w:r>
        <w:t>&gt;hsa-mir-6868</w:t>
      </w:r>
    </w:p>
    <w:p w14:paraId="1BB19217" w14:textId="77777777" w:rsidR="00DD0372" w:rsidRDefault="00DD0372" w:rsidP="00DD0372">
      <w:r>
        <w:t>CCAGGACUGGCAGAACACUGAAGCAGCAGGCACCUGCUUCCUUCUGUUGUCUGUGCAG</w:t>
      </w:r>
    </w:p>
    <w:p w14:paraId="063E4F3B" w14:textId="77777777" w:rsidR="00DD0372" w:rsidRDefault="00DD0372" w:rsidP="00DD0372">
      <w:r>
        <w:t>&gt;hsa-mir-6869</w:t>
      </w:r>
    </w:p>
    <w:p w14:paraId="1F7239DE" w14:textId="77777777" w:rsidR="00DD0372" w:rsidRDefault="00DD0372" w:rsidP="00DD0372">
      <w:r>
        <w:t>GUGAGUAGUGGCGCGCGGCGGCUCGGAGUACCUCUGCCGCCGCGCGCAUCGGCUCAGCAUGC</w:t>
      </w:r>
    </w:p>
    <w:p w14:paraId="7C22AC4C" w14:textId="77777777" w:rsidR="00DD0372" w:rsidRDefault="00DD0372" w:rsidP="00DD0372">
      <w:r>
        <w:t>&gt;hsa-mir-6870</w:t>
      </w:r>
    </w:p>
    <w:p w14:paraId="5938D7B8" w14:textId="77777777" w:rsidR="00DD0372" w:rsidRDefault="00DD0372" w:rsidP="00DD0372">
      <w:r>
        <w:t>CAAGGUGGGGGAGAUGGGGGUUGAACUUCAUUUCUCAUGCUCAUCCCCAUCUCCUUUCAG</w:t>
      </w:r>
    </w:p>
    <w:p w14:paraId="74B88E46" w14:textId="77777777" w:rsidR="00DD0372" w:rsidRDefault="00DD0372" w:rsidP="00DD0372">
      <w:r>
        <w:t>&gt;hsa-mir-6873</w:t>
      </w:r>
    </w:p>
    <w:p w14:paraId="67370ADD" w14:textId="77777777" w:rsidR="00DD0372" w:rsidRDefault="00DD0372" w:rsidP="00DD0372">
      <w:r>
        <w:t>CCCAGCAGAGGGAAUACAGAGGGCAAUCAGGACUGGGUCAUUCUCUCUGUCUUUCUCUCUCAG</w:t>
      </w:r>
    </w:p>
    <w:p w14:paraId="45A8AECE" w14:textId="77777777" w:rsidR="00DD0372" w:rsidRDefault="00DD0372" w:rsidP="00DD0372">
      <w:r>
        <w:t>&gt;hsa-mir-6874</w:t>
      </w:r>
    </w:p>
    <w:p w14:paraId="7346EB9A" w14:textId="77777777" w:rsidR="00DD0372" w:rsidRDefault="00DD0372" w:rsidP="00DD0372">
      <w:r>
        <w:t>GCCACAUGGAGCUGGAACCAGAUCAGGCUUUAAUGUUUGAAGUAAUGUCAGUUCUGCUGUUCUGACUCUAG</w:t>
      </w:r>
    </w:p>
    <w:p w14:paraId="02C959D3" w14:textId="77777777" w:rsidR="00DD0372" w:rsidRDefault="00DD0372" w:rsidP="00DD0372">
      <w:r>
        <w:t>&gt;hsa-mir-6875</w:t>
      </w:r>
    </w:p>
    <w:p w14:paraId="0187B645" w14:textId="77777777" w:rsidR="00DD0372" w:rsidRDefault="00DD0372" w:rsidP="00DD0372">
      <w:r>
        <w:t>GAGUCUGAGGGACCCAGGACAGGAGAAGGCCUAUGGUGAUUUGCAUUCUUCCUGCCCUGGCUCCAUCCUCAG</w:t>
      </w:r>
    </w:p>
    <w:p w14:paraId="4E68148A" w14:textId="77777777" w:rsidR="00DD0372" w:rsidRDefault="00DD0372" w:rsidP="00DD0372">
      <w:r>
        <w:t>&gt;hsa-mir-6876</w:t>
      </w:r>
    </w:p>
    <w:p w14:paraId="09E8C7B3" w14:textId="77777777" w:rsidR="00DD0372" w:rsidRDefault="00DD0372" w:rsidP="00DD0372">
      <w:r>
        <w:t>AGUUGCAGGAAGGAGACAGGCAGUUCAGGAGGUGGCACUGCUGUGUGUGAGCUGUCUGUGUUUUCCUUCUCAG</w:t>
      </w:r>
    </w:p>
    <w:p w14:paraId="4241CF08" w14:textId="77777777" w:rsidR="00DD0372" w:rsidRDefault="00DD0372" w:rsidP="00DD0372">
      <w:r>
        <w:t>&gt;hsa-mir-6877</w:t>
      </w:r>
    </w:p>
    <w:p w14:paraId="71B037CD" w14:textId="77777777" w:rsidR="00DD0372" w:rsidRDefault="00DD0372" w:rsidP="00DD0372">
      <w:r>
        <w:t>AGUUCAGGGCCGAAGGGUGGAAGCUGCUGGUGCUCAUCUCAGCCUCUGCCCUUGGCCUCCCCAG</w:t>
      </w:r>
    </w:p>
    <w:p w14:paraId="1059A1C5" w14:textId="77777777" w:rsidR="00DD0372" w:rsidRDefault="00DD0372" w:rsidP="00DD0372">
      <w:r>
        <w:t>&gt;hsa-mir-6878</w:t>
      </w:r>
    </w:p>
    <w:p w14:paraId="599FC46D" w14:textId="77777777" w:rsidR="00DD0372" w:rsidRDefault="00DD0372" w:rsidP="00DD0372">
      <w:r>
        <w:t>AUGAGAGGGAGAAAGCUAGAAGCUGAAGAUUCUGAAAAUCACUAACUGGCCUCUUCUUUCUCCUAG</w:t>
      </w:r>
    </w:p>
    <w:p w14:paraId="613F7CD6" w14:textId="77777777" w:rsidR="00DD0372" w:rsidRDefault="00DD0372" w:rsidP="00DD0372">
      <w:r>
        <w:t>&gt;hsa-mir-6881</w:t>
      </w:r>
    </w:p>
    <w:p w14:paraId="5BA50584" w14:textId="77777777" w:rsidR="00DD0372" w:rsidRDefault="00DD0372" w:rsidP="00DD0372">
      <w:r>
        <w:t>UGCACUGGGGUAAGGAUAGGAGGGUCAGGUCUGCAGCCUUGUAUCUGCUGAUCCUCUUUCGUCCU</w:t>
      </w:r>
      <w:r>
        <w:lastRenderedPageBreak/>
        <w:t>UCCCACUCCAG</w:t>
      </w:r>
    </w:p>
    <w:p w14:paraId="64D188BF" w14:textId="77777777" w:rsidR="00DD0372" w:rsidRDefault="00DD0372" w:rsidP="00DD0372">
      <w:r>
        <w:t>&gt;hsa-mir-6882</w:t>
      </w:r>
    </w:p>
    <w:p w14:paraId="5577E186" w14:textId="77777777" w:rsidR="00DD0372" w:rsidRDefault="00DD0372" w:rsidP="00DD0372">
      <w:r>
        <w:t>GGCUUUACAAGUCAGGAGCUGAAGCAGCUGGAAUUCAAGCCCUGCUGCCUCUCCUCUUGCCUGCAG</w:t>
      </w:r>
    </w:p>
    <w:p w14:paraId="7313BF39" w14:textId="77777777" w:rsidR="00DD0372" w:rsidRDefault="00DD0372" w:rsidP="00DD0372">
      <w:r>
        <w:t>&gt;hsa-mir-6883</w:t>
      </w:r>
    </w:p>
    <w:p w14:paraId="579BDCF9" w14:textId="77777777" w:rsidR="00DD0372" w:rsidRDefault="00DD0372" w:rsidP="00DD0372">
      <w:r>
        <w:t>CAGACAGGGAGGGUGUGGUAUGGAUGUGUUGACCCCUGAAGUGGUUCUGAUGACCUUUCCCUAUCUCACUCUCCUCAG</w:t>
      </w:r>
    </w:p>
    <w:p w14:paraId="1179329F" w14:textId="77777777" w:rsidR="00DD0372" w:rsidRDefault="00DD0372" w:rsidP="00DD0372">
      <w:r>
        <w:t>&gt;hsa-mir-6884</w:t>
      </w:r>
    </w:p>
    <w:p w14:paraId="7197C265" w14:textId="77777777" w:rsidR="00DD0372" w:rsidRDefault="00DD0372" w:rsidP="00DD0372">
      <w:r>
        <w:t>CCCGCAGAGGCUGAGAAGGUGAUGUUGGCUCAAGAAAGGGAGAUAGAUGGUAGCCCAUCACCUUUCCGUCUCCCCUAG</w:t>
      </w:r>
    </w:p>
    <w:p w14:paraId="66098537" w14:textId="77777777" w:rsidR="00DD0372" w:rsidRDefault="00DD0372" w:rsidP="00DD0372">
      <w:r>
        <w:t>&gt;hsa-mir-6885</w:t>
      </w:r>
    </w:p>
    <w:p w14:paraId="164877CF" w14:textId="77777777" w:rsidR="00DD0372" w:rsidRDefault="00DD0372" w:rsidP="00DD0372">
      <w:r>
        <w:t>CCUGGAGGGGGGCACUGCGCAAGCAAAGCCAGGGACCCUGAGAGGCUUUGCUUCCUGCUCCCCUAG</w:t>
      </w:r>
    </w:p>
    <w:p w14:paraId="7528F818" w14:textId="77777777" w:rsidR="00DD0372" w:rsidRDefault="00DD0372" w:rsidP="00DD0372">
      <w:r>
        <w:t>&gt;hsa-mir-6886</w:t>
      </w:r>
    </w:p>
    <w:p w14:paraId="3FC29DE4" w14:textId="77777777" w:rsidR="00DD0372" w:rsidRDefault="00DD0372" w:rsidP="00DD0372">
      <w:r>
        <w:t>CUUGGCCCGCAGGUGAGAUGAGGGCUCCUGGCGCUGAUGCCCUUCUCUCCUCCUGCCUCAG</w:t>
      </w:r>
    </w:p>
    <w:p w14:paraId="28300055" w14:textId="77777777" w:rsidR="00DD0372" w:rsidRDefault="00DD0372" w:rsidP="00DD0372">
      <w:r>
        <w:t>&gt;hsa-mir-6891</w:t>
      </w:r>
    </w:p>
    <w:p w14:paraId="548981D0" w14:textId="77777777" w:rsidR="00DD0372" w:rsidRDefault="00DD0372" w:rsidP="00DD0372">
      <w:r>
        <w:t>GUAAGGAGGGGGAUGAGGGGUCAUAUCUCUUCUCAGGGAAAGCAGGAGCCCUUCAGCAGGGUCAGGGCCCCUCAUCUUCCCCUCCUUUCCCAG</w:t>
      </w:r>
    </w:p>
    <w:p w14:paraId="3A45E699" w14:textId="77777777" w:rsidR="00DD0372" w:rsidRDefault="00DD0372" w:rsidP="00DD0372">
      <w:r>
        <w:t>&gt;hsa-mir-6892</w:t>
      </w:r>
    </w:p>
    <w:p w14:paraId="26AC53D9" w14:textId="77777777" w:rsidR="00DD0372" w:rsidRDefault="00DD0372" w:rsidP="00DD0372">
      <w:r>
        <w:t>GUAAGGGACCGGAGAGUAGGAAAAGCAGGGCUCAGGGCCAGAGAGACUGGGCAUAGAACUAAGGAGGAUGGUGUCCUCCUGACUGCAUCUCUCUUCCCUCUCCCACCCCUUGCAG</w:t>
      </w:r>
    </w:p>
    <w:p w14:paraId="3C19849F" w14:textId="77777777" w:rsidR="00DD0372" w:rsidRDefault="00DD0372" w:rsidP="00DD0372">
      <w:r>
        <w:t>&gt;hsa-mir-6893</w:t>
      </w:r>
    </w:p>
    <w:p w14:paraId="3A01AAF8" w14:textId="77777777" w:rsidR="00DD0372" w:rsidRDefault="00DD0372" w:rsidP="00DD0372">
      <w:r>
        <w:t>CCGGGCAGGCAGGUGUAGGGUGGAGCCCACUGUGGCUCCUGACUCAGCCCUGCUGCCUUCACCUGCCAG</w:t>
      </w:r>
    </w:p>
    <w:p w14:paraId="6D08B273" w14:textId="77777777" w:rsidR="00DD0372" w:rsidRDefault="00DD0372" w:rsidP="00DD0372">
      <w:r>
        <w:t>&gt;hsa-mir-6894</w:t>
      </w:r>
    </w:p>
    <w:p w14:paraId="01B2D520" w14:textId="77777777" w:rsidR="00DD0372" w:rsidRDefault="00DD0372" w:rsidP="00DD0372">
      <w:r>
        <w:t>CAAGAAGGAGGAUGGAGAGCUGGGCCAGACAUGCUCUUGCCUGCCCUCUUCCUCCAG</w:t>
      </w:r>
    </w:p>
    <w:p w14:paraId="44A6DD1B" w14:textId="77777777" w:rsidR="00DD0372" w:rsidRDefault="00DD0372" w:rsidP="00DD0372">
      <w:r>
        <w:t>&gt;hsa-mir-6895</w:t>
      </w:r>
    </w:p>
    <w:p w14:paraId="507D1C4B" w14:textId="77777777" w:rsidR="00DD0372" w:rsidRDefault="00DD0372" w:rsidP="00DD0372">
      <w:r>
        <w:t>CAGCUCAGGGCCAGGCACAGAGUAAGCAUCAAUAGCAUUGGCAAGUUGAACUGAGCUGUCUCUCGCCCUUGGCCUUAG</w:t>
      </w:r>
    </w:p>
    <w:p w14:paraId="6AB33EA9" w14:textId="77777777" w:rsidR="00DD0372" w:rsidRDefault="00DD0372" w:rsidP="00DD0372">
      <w:r>
        <w:t>&gt;hsa-mir-7-1</w:t>
      </w:r>
    </w:p>
    <w:p w14:paraId="7977DC4B" w14:textId="77777777" w:rsidR="00DD0372" w:rsidRDefault="00DD0372" w:rsidP="00DD0372">
      <w:r>
        <w:t>UUGGAUGUUGGCCUAGUUCUGUGUGGAAGACUAGUGAUUUUGUUGUUUUUAGAUAACUAAAUCGACAACAAAUCACAGUCUGCCAUAUGGCACAGGCCAUGCCUCUACAG</w:t>
      </w:r>
    </w:p>
    <w:p w14:paraId="064B0F9A" w14:textId="77777777" w:rsidR="00DD0372" w:rsidRDefault="00DD0372" w:rsidP="00DD0372">
      <w:r>
        <w:t>&gt;hsa-mir-7-2</w:t>
      </w:r>
    </w:p>
    <w:p w14:paraId="08A23F38" w14:textId="77777777" w:rsidR="00DD0372" w:rsidRDefault="00DD0372" w:rsidP="00DD0372">
      <w:r>
        <w:t>CUGGAUACAGAGUGGACCGGCUGGCCCCAUCUGGAAGACUAGUGAUUUUGUUGUUGUCUUACUGCGCUCAACAACAAAUCCCAGUCUACCUAAUGGUGCCAGCCAUCGCA</w:t>
      </w:r>
    </w:p>
    <w:p w14:paraId="53600AA1" w14:textId="77777777" w:rsidR="00DD0372" w:rsidRDefault="00DD0372" w:rsidP="00DD0372">
      <w:r>
        <w:t>&gt;hsa-mir-7-3</w:t>
      </w:r>
    </w:p>
    <w:p w14:paraId="2684A0AD" w14:textId="77777777" w:rsidR="00DD0372" w:rsidRDefault="00DD0372" w:rsidP="00DD0372">
      <w:r>
        <w:t>AGAUUAGAGUGGCUGUGGUCUAGUGCUGUGUGGAAGACUAGUGAUUUUGUUGUUCUGAUGUACUACGACAACAAGUCACAGCCGGCCUCAUAGCGCAGACUCCCUUCGAC</w:t>
      </w:r>
    </w:p>
    <w:p w14:paraId="4914CCB0" w14:textId="77777777" w:rsidR="00DD0372" w:rsidRDefault="00DD0372" w:rsidP="00DD0372">
      <w:r>
        <w:t>&gt;hsa-mir-708</w:t>
      </w:r>
    </w:p>
    <w:p w14:paraId="3DFD4C7C" w14:textId="77777777" w:rsidR="00DD0372" w:rsidRDefault="00DD0372" w:rsidP="00DD0372">
      <w:r>
        <w:t>AACUGCCCUCAAGGAGCUUACAAUCUAGCUGGGGGUAAAUGACUUGCACAUGAACACAACUAGACUGUGAGCUUCUAGAGGGCAGGGA</w:t>
      </w:r>
    </w:p>
    <w:p w14:paraId="396C1500" w14:textId="77777777" w:rsidR="00DD0372" w:rsidRDefault="00DD0372" w:rsidP="00DD0372">
      <w:r>
        <w:t>&gt;hsa-mir-7108</w:t>
      </w:r>
    </w:p>
    <w:p w14:paraId="026E86AF" w14:textId="77777777" w:rsidR="00DD0372" w:rsidRDefault="00DD0372" w:rsidP="00DD0372">
      <w:r>
        <w:t>GUGUGGCCGGCAGGCGGGUGGGCGGGGGCGGCCGGUGGGAACCCCGCCCCGCCCCGCGCCCGCACUCACCCGCCCGUCUCCCCACAG</w:t>
      </w:r>
    </w:p>
    <w:p w14:paraId="65318758" w14:textId="77777777" w:rsidR="00DD0372" w:rsidRDefault="00DD0372" w:rsidP="00DD0372">
      <w:r>
        <w:t>&gt;hsa-mir-7109</w:t>
      </w:r>
    </w:p>
    <w:p w14:paraId="38221569" w14:textId="77777777" w:rsidR="00DD0372" w:rsidRDefault="00DD0372" w:rsidP="00DD0372">
      <w:r>
        <w:t>GUCUCCUGGGGGGAGGAGACCCUGCUCUCCCUGGCAGCAAGCCUCUCCUGCCCUUCCAGAUUAGC</w:t>
      </w:r>
    </w:p>
    <w:p w14:paraId="0E9C30D8" w14:textId="77777777" w:rsidR="00DD0372" w:rsidRDefault="00DD0372" w:rsidP="00DD0372">
      <w:r>
        <w:lastRenderedPageBreak/>
        <w:t>&gt;hsa-mir-711</w:t>
      </w:r>
    </w:p>
    <w:p w14:paraId="190A7DD3" w14:textId="77777777" w:rsidR="00DD0372" w:rsidRDefault="00DD0372" w:rsidP="00DD0372">
      <w:r>
        <w:t>ACUGACUUUGAGUCUCUCCUCAGGGUGCUGCAGGCAAAGCUGGGGACCCAGGGAGAGACGUAAGUGAGGGGAGAUG</w:t>
      </w:r>
    </w:p>
    <w:p w14:paraId="4289D9B3" w14:textId="77777777" w:rsidR="00DD0372" w:rsidRDefault="00DD0372" w:rsidP="00DD0372">
      <w:r>
        <w:t>&gt;hsa-mir-7110</w:t>
      </w:r>
    </w:p>
    <w:p w14:paraId="3D717DE5" w14:textId="77777777" w:rsidR="00DD0372" w:rsidRDefault="00DD0372" w:rsidP="00DD0372">
      <w:r>
        <w:t>GGGGCUGGGGGUGUGGGGAGAGAGAGUGCACAGCCAGCUCAGGGAUUAAAGCUCUUUCUCUCUCUCUCUCUCCCACUUCCCUGCAG</w:t>
      </w:r>
    </w:p>
    <w:p w14:paraId="45F79A2D" w14:textId="77777777" w:rsidR="00DD0372" w:rsidRDefault="00DD0372" w:rsidP="00DD0372">
      <w:r>
        <w:t>&gt;hsa-mir-7111</w:t>
      </w:r>
    </w:p>
    <w:p w14:paraId="46E27DF9" w14:textId="77777777" w:rsidR="00DD0372" w:rsidRDefault="00DD0372" w:rsidP="00DD0372">
      <w:r>
        <w:t>CUGGGGGAGGAAGGACAGGCCAUCUGCUAUUCGUCCACCAACCUGACUUGAUCCUCUCUUCCCUCCUCCCAG</w:t>
      </w:r>
    </w:p>
    <w:p w14:paraId="7A079A30" w14:textId="77777777" w:rsidR="00DD0372" w:rsidRDefault="00DD0372" w:rsidP="00DD0372">
      <w:r>
        <w:t>&gt;hsa-mir-7113</w:t>
      </w:r>
    </w:p>
    <w:p w14:paraId="10B31063" w14:textId="77777777" w:rsidR="00DD0372" w:rsidRDefault="00DD0372" w:rsidP="00DD0372">
      <w:r>
        <w:t>CUCCAGGGAGACAGUGUGUGAGGCCUCUUGCCAUGGCCUCCCUGCCCGCCUCUCUGCAG</w:t>
      </w:r>
    </w:p>
    <w:p w14:paraId="40885DA3" w14:textId="77777777" w:rsidR="00DD0372" w:rsidRDefault="00DD0372" w:rsidP="00DD0372">
      <w:r>
        <w:t>&gt;hsa-mir-7114</w:t>
      </w:r>
    </w:p>
    <w:p w14:paraId="4A7D0E7B" w14:textId="77777777" w:rsidR="00DD0372" w:rsidRDefault="00DD0372" w:rsidP="00DD0372">
      <w:r>
        <w:t>UCCGCUCUGUGGAGUGGGGUGCCUGUCCCCUGCCACUGGGUGACCCACCCCUCUCCACCAG</w:t>
      </w:r>
    </w:p>
    <w:p w14:paraId="3AA15D79" w14:textId="77777777" w:rsidR="00DD0372" w:rsidRDefault="00DD0372" w:rsidP="00DD0372">
      <w:r>
        <w:t>&gt;hsa-mir-7151</w:t>
      </w:r>
    </w:p>
    <w:p w14:paraId="5B8BCE29" w14:textId="77777777" w:rsidR="00DD0372" w:rsidRDefault="00DD0372" w:rsidP="00DD0372">
      <w:r>
        <w:t>GAUCCAUCUCUGCCUGUAUUGGCUUGGAUUCUGCAAAGCCUACAGGCUGGAAUGGGCUCA</w:t>
      </w:r>
    </w:p>
    <w:p w14:paraId="1D70E79E" w14:textId="77777777" w:rsidR="00DD0372" w:rsidRDefault="00DD0372" w:rsidP="00DD0372">
      <w:r>
        <w:t>&gt;hsa-mir-7152</w:t>
      </w:r>
    </w:p>
    <w:p w14:paraId="0F726162" w14:textId="77777777" w:rsidR="00DD0372" w:rsidRDefault="00DD0372" w:rsidP="00DD0372">
      <w:r>
        <w:t>UUUCCUGUCCUCCAACCAGACCAUGCCACAUCCGUCUGGUCCUGGACAGGAGGC</w:t>
      </w:r>
    </w:p>
    <w:p w14:paraId="320E9CEE" w14:textId="77777777" w:rsidR="00DD0372" w:rsidRDefault="00DD0372" w:rsidP="00DD0372">
      <w:r>
        <w:t>&gt;hsa-mir-7160</w:t>
      </w:r>
    </w:p>
    <w:p w14:paraId="75A7365E" w14:textId="77777777" w:rsidR="00DD0372" w:rsidRDefault="00DD0372" w:rsidP="00DD0372">
      <w:r>
        <w:t>UGCUGAGGUCCGGGCUGUGCCCCGUACCGGACAGGGCCCUGGCUUUAGCAGA</w:t>
      </w:r>
    </w:p>
    <w:p w14:paraId="2ADDA12C" w14:textId="77777777" w:rsidR="00DD0372" w:rsidRDefault="00DD0372" w:rsidP="00DD0372">
      <w:r>
        <w:t>&gt;hsa-mir-744</w:t>
      </w:r>
    </w:p>
    <w:p w14:paraId="137CD38D" w14:textId="77777777" w:rsidR="00DD0372" w:rsidRDefault="00DD0372" w:rsidP="00DD0372">
      <w:r>
        <w:t>UUGGGCAAGGUGCGGGGCUAGGGCUAACAGCAGUCUUACUGAAGGUUUCCUGGAAACCACGCACAUGCUGUUGCCACUAACCUCAACCUUACUCGGUC</w:t>
      </w:r>
    </w:p>
    <w:p w14:paraId="36CC9566" w14:textId="77777777" w:rsidR="00DD0372" w:rsidRDefault="00DD0372" w:rsidP="00DD0372">
      <w:r>
        <w:t>&gt;hsa-mir-758</w:t>
      </w:r>
    </w:p>
    <w:p w14:paraId="618C4757" w14:textId="77777777" w:rsidR="00DD0372" w:rsidRDefault="00DD0372" w:rsidP="00DD0372">
      <w:r>
        <w:t>GCCUGGAUACAUGAGAUGGUUGACCAGAGAGCACACGCUUUAUUUGUGCCGUUUGUGACCUGGUCCACUAACCCUCAGUAUCUAAUGC</w:t>
      </w:r>
    </w:p>
    <w:p w14:paraId="5D99B3EA" w14:textId="77777777" w:rsidR="00DD0372" w:rsidRDefault="00DD0372" w:rsidP="00DD0372">
      <w:r>
        <w:t>&gt;hsa-mir-760</w:t>
      </w:r>
    </w:p>
    <w:p w14:paraId="6C97F3A5" w14:textId="77777777" w:rsidR="00DD0372" w:rsidRDefault="00DD0372" w:rsidP="00DD0372">
      <w:r>
        <w:t>GGCGCGUCGCCCCCCUCAGUCCACCAGAGCCCGGAUACCUCAGAAAUUCGGCUCUGGGUCUGUGGGGAGCGAAAUGCAAC</w:t>
      </w:r>
    </w:p>
    <w:p w14:paraId="1C6AE067" w14:textId="77777777" w:rsidR="00DD0372" w:rsidRDefault="00DD0372" w:rsidP="00DD0372">
      <w:r>
        <w:t>&gt;hsa-mir-762</w:t>
      </w:r>
    </w:p>
    <w:p w14:paraId="4B2F92C7" w14:textId="77777777" w:rsidR="00DD0372" w:rsidRDefault="00DD0372" w:rsidP="00DD0372">
      <w:r>
        <w:t>GGCCCGGCUCCGGGUCUCGGCCCGUACAGUCCGGCCGGCCAUGCUGGCGGGGCUGGGGCCGGGGCCGAGCCCGCGGCGGGGCC</w:t>
      </w:r>
    </w:p>
    <w:p w14:paraId="7B1EC171" w14:textId="77777777" w:rsidR="00DD0372" w:rsidRDefault="00DD0372" w:rsidP="00DD0372">
      <w:r>
        <w:t>&gt;hsa-mir-765</w:t>
      </w:r>
    </w:p>
    <w:p w14:paraId="65F0147E" w14:textId="77777777" w:rsidR="00DD0372" w:rsidRDefault="00DD0372" w:rsidP="00DD0372">
      <w:r>
        <w:t>UUUAGGCGCUGAUGAAAGUGGAGUUCAGUAGACAGCCCUUUUCAAGCCCUACGAGAAACUGGGGUUUCUGGAGGAGAAGGAAGGUGAUGAAGGAUCUGUUCUCGUGAGCCUGAA</w:t>
      </w:r>
    </w:p>
    <w:p w14:paraId="464F1D22" w14:textId="77777777" w:rsidR="00DD0372" w:rsidRDefault="00DD0372" w:rsidP="00DD0372">
      <w:r>
        <w:t>&gt;hsa-mir-766</w:t>
      </w:r>
    </w:p>
    <w:p w14:paraId="641D88C0" w14:textId="77777777" w:rsidR="00DD0372" w:rsidRDefault="00DD0372" w:rsidP="00DD0372">
      <w:r>
        <w:t>GCAUCCUCAGGACCUGGGCUUGGGUGGUAGGAGGAAUUGGUGCUGGUCUUUCAUUUUGGAUUUGACUCCAGCCCCACAGCCUCAGCCACCCCAGCCAAUUGUCAUAGGAGC</w:t>
      </w:r>
    </w:p>
    <w:p w14:paraId="5C142110" w14:textId="77777777" w:rsidR="00DD0372" w:rsidRDefault="00DD0372" w:rsidP="00DD0372">
      <w:r>
        <w:t>&gt;hsa-mir-767</w:t>
      </w:r>
    </w:p>
    <w:p w14:paraId="0B45518F" w14:textId="77777777" w:rsidR="00DD0372" w:rsidRDefault="00DD0372" w:rsidP="00DD0372">
      <w:r>
        <w:t>GCUUUUAUAUUGUAGGUUUUUGCUCAUGCACCAUGGUUGUCUGAGCAUGCAGCAUGCUUGUCUGCUCAUACCCCAUGGUUUCUGAGCAGGAACCUUCAUUGUCUACUGC</w:t>
      </w:r>
    </w:p>
    <w:p w14:paraId="7D56A041" w14:textId="77777777" w:rsidR="00DD0372" w:rsidRDefault="00DD0372" w:rsidP="00DD0372">
      <w:r>
        <w:t>&gt;hsa-mir-769</w:t>
      </w:r>
    </w:p>
    <w:p w14:paraId="7F4EDE7D" w14:textId="77777777" w:rsidR="00DD0372" w:rsidRDefault="00DD0372" w:rsidP="00DD0372">
      <w:r>
        <w:t>GCCUUGGUGCUGAUUCCUGGGCUCUGACCUGAGACCUCUGGGUUCUGAGCUGUGAUGUUGCUCUCGAGCUGGGAUCUCCGGGGUCUUGGUUCAGGGCCGGGGCCUCUGGGUUCCAAGC</w:t>
      </w:r>
    </w:p>
    <w:p w14:paraId="0FBA4B70" w14:textId="77777777" w:rsidR="00DD0372" w:rsidRDefault="00DD0372" w:rsidP="00DD0372">
      <w:r>
        <w:t>&gt;hsa-mir-7702</w:t>
      </w:r>
    </w:p>
    <w:p w14:paraId="78ECBC0F" w14:textId="77777777" w:rsidR="00DD0372" w:rsidRDefault="00DD0372" w:rsidP="00DD0372">
      <w:r>
        <w:lastRenderedPageBreak/>
        <w:t>CUUAGACUGCCAGACUCCCUGAGGACAUGCAGUUUCAGGGAGUCUGGUAGUCUAAGUGU</w:t>
      </w:r>
    </w:p>
    <w:p w14:paraId="2CF78A61" w14:textId="77777777" w:rsidR="00DD0372" w:rsidRDefault="00DD0372" w:rsidP="00DD0372">
      <w:r>
        <w:t>&gt;hsa-mir-7703</w:t>
      </w:r>
    </w:p>
    <w:p w14:paraId="2F8479B1" w14:textId="77777777" w:rsidR="00DD0372" w:rsidRDefault="00DD0372" w:rsidP="00DD0372">
      <w:r>
        <w:t>UUAGGGGAGGUGGAUGAGUGGGGGCAGGCAGGGGAUUGGCUAAGAACCUGACUCUUGCACUCUGGCCUUCUCCCAGG</w:t>
      </w:r>
    </w:p>
    <w:p w14:paraId="083D3599" w14:textId="77777777" w:rsidR="00DD0372" w:rsidRDefault="00DD0372" w:rsidP="00DD0372">
      <w:r>
        <w:t>&gt;hsa-mir-7704</w:t>
      </w:r>
    </w:p>
    <w:p w14:paraId="2F3DEE33" w14:textId="77777777" w:rsidR="00DD0372" w:rsidRDefault="00DD0372" w:rsidP="00DD0372">
      <w:r>
        <w:t>CGGGGUCGGCGGCGACGUGCUCAGCUUGGCACCCAAGUUCUGCCGCUCCGACGCCCGGC</w:t>
      </w:r>
    </w:p>
    <w:p w14:paraId="75E7D62B" w14:textId="77777777" w:rsidR="00DD0372" w:rsidRDefault="00DD0372" w:rsidP="00DD0372">
      <w:r>
        <w:t>&gt;hsa-mir-7705</w:t>
      </w:r>
    </w:p>
    <w:p w14:paraId="5A101FF0" w14:textId="77777777" w:rsidR="00DD0372" w:rsidRDefault="00DD0372" w:rsidP="00DD0372">
      <w:r>
        <w:t>AAUAGCUCAGAAUGUCAGUUCUGUUUUAAGUAACAGAAUUGAUAACUGAGCAAGGAA</w:t>
      </w:r>
    </w:p>
    <w:p w14:paraId="37A61ED1" w14:textId="77777777" w:rsidR="00DD0372" w:rsidRDefault="00DD0372" w:rsidP="00DD0372">
      <w:r>
        <w:t>&gt;hsa-mir-7706</w:t>
      </w:r>
    </w:p>
    <w:p w14:paraId="7AF90F97" w14:textId="77777777" w:rsidR="00DD0372" w:rsidRDefault="00DD0372" w:rsidP="00DD0372">
      <w:r>
        <w:t>UGGAGCUGUGUGCAGGGCCAGCGCGGAGCCCGAGCAGCCGCGGUGAAGCGCCUGUGCUCUGCCGAGA</w:t>
      </w:r>
    </w:p>
    <w:p w14:paraId="3FD801A0" w14:textId="77777777" w:rsidR="00DD0372" w:rsidRDefault="00DD0372" w:rsidP="00DD0372">
      <w:r>
        <w:t>&gt;hsa-mir-7845</w:t>
      </w:r>
    </w:p>
    <w:p w14:paraId="5CC33502" w14:textId="77777777" w:rsidR="00DD0372" w:rsidRDefault="00DD0372" w:rsidP="00DD0372">
      <w:r>
        <w:t>GCAAGGGACAGGGAGGGUCGUGGCGACACUCGCGCCAGCUCCCGGGACGGCUGGGCUCGGGCUGGUCGCCGACCUCCGACCCUCCACUAGAUGCCUGGC</w:t>
      </w:r>
    </w:p>
    <w:p w14:paraId="47D57E6B" w14:textId="77777777" w:rsidR="00DD0372" w:rsidRDefault="00DD0372" w:rsidP="00DD0372">
      <w:r>
        <w:t>&gt;hsa-mir-7846</w:t>
      </w:r>
    </w:p>
    <w:p w14:paraId="645FAFE7" w14:textId="77777777" w:rsidR="00DD0372" w:rsidRDefault="00DD0372" w:rsidP="00DD0372">
      <w:r>
        <w:t>GCCCCGCCGCCUGGCCUCUGGCCCGCUGGGGCGCGGGCUUUCGCUUUCAGUCGAGGGCUAGCGAGCGCAGCGGAGCCUGGAGAGAAGGCGCUGGGC</w:t>
      </w:r>
    </w:p>
    <w:p w14:paraId="45EC1360" w14:textId="77777777" w:rsidR="00DD0372" w:rsidRDefault="00DD0372" w:rsidP="00DD0372">
      <w:r>
        <w:t>&gt;hsa-mir-7848</w:t>
      </w:r>
    </w:p>
    <w:p w14:paraId="0CB01748" w14:textId="77777777" w:rsidR="00DD0372" w:rsidRDefault="00DD0372" w:rsidP="00DD0372">
      <w:r>
        <w:t>GCUGGGGCUGGGUGGGUGUGGCAGGCCCACCUUGGGUAUGCAAAGCUCUGACAGUGUUUCACUUGCUACCCUCGGUCUGCUUACCACACUCCCAGUUCUGC</w:t>
      </w:r>
    </w:p>
    <w:p w14:paraId="5A79CA9E" w14:textId="77777777" w:rsidR="00DD0372" w:rsidRDefault="00DD0372" w:rsidP="00DD0372">
      <w:r>
        <w:t>&gt;hsa-mir-7851</w:t>
      </w:r>
    </w:p>
    <w:p w14:paraId="0D5F08B6" w14:textId="77777777" w:rsidR="00DD0372" w:rsidRDefault="00DD0372" w:rsidP="00DD0372">
      <w:r>
        <w:t>UGGCUCACUGCAGCCUCCCCGCCCCCUCAGGUGAUCCUCCCACCUCAUCCUCCCAAGUAGCUGGGAAUACAGGUGUGUGCCACCAUGCCUCUACAAGCUACCUGGGAGACUGAGGUUGGAAGAUUGCUUGAGCCUAGGAGGUCGAGGCGACAGUGAGCCA</w:t>
      </w:r>
    </w:p>
    <w:p w14:paraId="11DDE485" w14:textId="77777777" w:rsidR="00DD0372" w:rsidRDefault="00DD0372" w:rsidP="00DD0372">
      <w:r>
        <w:t>&gt;hsa-mir-7852</w:t>
      </w:r>
    </w:p>
    <w:p w14:paraId="089470DA" w14:textId="77777777" w:rsidR="00DD0372" w:rsidRDefault="00DD0372" w:rsidP="00DD0372">
      <w:r>
        <w:t>UAAAUGCCUUUGACUACUACAUACAUAUGCCUACUACUACUUUCAUAUGUAGGCAUAUGUAUGUAGUAGUCAAAGGCAUUUA</w:t>
      </w:r>
    </w:p>
    <w:p w14:paraId="41BA06F4" w14:textId="77777777" w:rsidR="00DD0372" w:rsidRDefault="00DD0372" w:rsidP="00DD0372">
      <w:r>
        <w:t>&gt;hsa-mir-7854</w:t>
      </w:r>
    </w:p>
    <w:p w14:paraId="18A99B7B" w14:textId="77777777" w:rsidR="00DD0372" w:rsidRDefault="00DD0372" w:rsidP="00DD0372">
      <w:r>
        <w:t>UUCCUUCCAUCUCCAUCACCUUGAGCAUCUUCUGGGCAGCUGAGGUGACCGCAGAUGGGAAGGAA</w:t>
      </w:r>
    </w:p>
    <w:p w14:paraId="3DBE732F" w14:textId="77777777" w:rsidR="00DD0372" w:rsidRDefault="00DD0372" w:rsidP="00DD0372">
      <w:r>
        <w:t>&gt;hsa-mir-7974</w:t>
      </w:r>
    </w:p>
    <w:p w14:paraId="4E55A013" w14:textId="77777777" w:rsidR="00DD0372" w:rsidRDefault="00DD0372" w:rsidP="00DD0372">
      <w:r>
        <w:t>GCUCGGCCCCCACAGCGAAACGGCCGCCUAAACCACCCAGGCCUUAUGGCUUCAUAGGCUGUGAUGCUCUCCUGAGCCC</w:t>
      </w:r>
    </w:p>
    <w:p w14:paraId="45EAD61D" w14:textId="77777777" w:rsidR="00DD0372" w:rsidRDefault="00DD0372" w:rsidP="00DD0372">
      <w:r>
        <w:t>&gt;hsa-mir-7976</w:t>
      </w:r>
    </w:p>
    <w:p w14:paraId="5D24EEE0" w14:textId="77777777" w:rsidR="00DD0372" w:rsidRDefault="00DD0372" w:rsidP="00DD0372">
      <w:r>
        <w:t>UGCCCUGAGACUUUUGCUCUAAUAAUUUAUUCUAAUAAUAAUUUAGAUCAAAAGCCUCAGGGCAGA</w:t>
      </w:r>
    </w:p>
    <w:p w14:paraId="6CECE722" w14:textId="77777777" w:rsidR="00DD0372" w:rsidRDefault="00DD0372" w:rsidP="00DD0372">
      <w:r>
        <w:t>&gt;hsa-mir-7977</w:t>
      </w:r>
    </w:p>
    <w:p w14:paraId="576BE26F" w14:textId="77777777" w:rsidR="00DD0372" w:rsidRDefault="00DD0372" w:rsidP="00DD0372">
      <w:r>
        <w:t>UUCCCAGCCAACGCACCAAAAAUGAUAUGGGUCUGUUGUCUGGAGAAAC</w:t>
      </w:r>
    </w:p>
    <w:p w14:paraId="60DAA97E" w14:textId="77777777" w:rsidR="00DD0372" w:rsidRDefault="00DD0372" w:rsidP="00DD0372">
      <w:r>
        <w:t>&gt;hsa-mir-8072</w:t>
      </w:r>
    </w:p>
    <w:p w14:paraId="3FA53990" w14:textId="77777777" w:rsidR="00DD0372" w:rsidRDefault="00DD0372" w:rsidP="00DD0372">
      <w:r>
        <w:t>GCGUCAAGAUGGCGGCGGGGAGGUAGGCAGAGCAGGACGCCGCUGCUGCCGCCGCCACCGCCGCCUCCGCUCCAGUCGCC</w:t>
      </w:r>
    </w:p>
    <w:p w14:paraId="409E2DA4" w14:textId="77777777" w:rsidR="00DD0372" w:rsidRDefault="00DD0372" w:rsidP="00DD0372">
      <w:r>
        <w:t>&gt;hsa-mir-8075</w:t>
      </w:r>
    </w:p>
    <w:p w14:paraId="0F49CEBD" w14:textId="77777777" w:rsidR="00DD0372" w:rsidRDefault="00DD0372" w:rsidP="00DD0372">
      <w:r>
        <w:t>CCUUGCUGAUGGCAGAUGUCGGAUCUGCCUCGCUUAUACGUGCCCUUGCUGAUGGCAGAUGUCGGGUCUGCCUCGCUUAU</w:t>
      </w:r>
    </w:p>
    <w:p w14:paraId="1D8CDA31" w14:textId="77777777" w:rsidR="00DD0372" w:rsidRDefault="00DD0372" w:rsidP="00DD0372">
      <w:r>
        <w:t>&gt;hsa-mir-8085</w:t>
      </w:r>
    </w:p>
    <w:p w14:paraId="3F9B3FC0" w14:textId="77777777" w:rsidR="00DD0372" w:rsidRDefault="00DD0372" w:rsidP="00DD0372">
      <w:r>
        <w:t>CUAGGAGGGAUGGGAGAGAGGACUGUGAGGCAUGGGUGGCUCUAUGGUCACGCCCAUCUUCCUAC</w:t>
      </w:r>
    </w:p>
    <w:p w14:paraId="41E97A32" w14:textId="77777777" w:rsidR="00DD0372" w:rsidRDefault="00DD0372" w:rsidP="00DD0372">
      <w:r>
        <w:lastRenderedPageBreak/>
        <w:t>&gt;hsa-mir-8086</w:t>
      </w:r>
    </w:p>
    <w:p w14:paraId="3501BB03" w14:textId="77777777" w:rsidR="00DD0372" w:rsidRDefault="00DD0372" w:rsidP="00DD0372">
      <w:r>
        <w:t>UCCACUAGUCUGCUAGUCUGGACUGAUAUGGUUAGCUUUUUUUUUUUUUUGAGAUGGAGUCUGGCUCUGUUGCCCAGGCUGGAGUACAGUGGC</w:t>
      </w:r>
    </w:p>
    <w:p w14:paraId="1E703CAE" w14:textId="77777777" w:rsidR="00DD0372" w:rsidRDefault="00DD0372" w:rsidP="00DD0372">
      <w:r>
        <w:t>&gt;hsa-mir-8485</w:t>
      </w:r>
    </w:p>
    <w:p w14:paraId="52D4A9D7" w14:textId="77777777" w:rsidR="00DD0372" w:rsidRDefault="00DD0372" w:rsidP="00DD0372">
      <w:r>
        <w:t>UCUGUGAUAUACGUGUGUGUGUGUGUGUAUAUAGCAUAUGUGUAUACAUACACACACACACACACACACACACACACACACACACACGUAU</w:t>
      </w:r>
    </w:p>
    <w:p w14:paraId="438473A6" w14:textId="77777777" w:rsidR="00DD0372" w:rsidRDefault="00DD0372" w:rsidP="00DD0372">
      <w:r>
        <w:t>&gt;hsa-mir-873</w:t>
      </w:r>
    </w:p>
    <w:p w14:paraId="4B557947" w14:textId="77777777" w:rsidR="00DD0372" w:rsidRDefault="00DD0372" w:rsidP="00DD0372">
      <w:r>
        <w:t>GUGUGCAUUUGCAGGAACUUGUGAGUCUCCUAUUGAAAAUGAACAGGAGACUGAUGAGUUCCCGGGAACACCCACAA</w:t>
      </w:r>
    </w:p>
    <w:p w14:paraId="291A67B2" w14:textId="77777777" w:rsidR="00DD0372" w:rsidRDefault="00DD0372" w:rsidP="00DD0372">
      <w:r>
        <w:t>&gt;hsa-mir-874</w:t>
      </w:r>
    </w:p>
    <w:p w14:paraId="7508D567" w14:textId="77777777" w:rsidR="00DD0372" w:rsidRDefault="00DD0372" w:rsidP="00DD0372">
      <w:r>
        <w:t>UUAGCCCUGCGGCCCCACGCACCAGGGUAAGAGAGACUCUCGCUUCCUGCCCUGGCCCGAGGGACCGACUGGCUGGGC</w:t>
      </w:r>
    </w:p>
    <w:p w14:paraId="6EEFC408" w14:textId="77777777" w:rsidR="00DD0372" w:rsidRDefault="00DD0372" w:rsidP="00DD0372">
      <w:r>
        <w:t>&gt;hsa-mir-875</w:t>
      </w:r>
    </w:p>
    <w:p w14:paraId="7F404B3B" w14:textId="77777777" w:rsidR="00DD0372" w:rsidRDefault="00DD0372" w:rsidP="00DD0372">
      <w:r>
        <w:t>UUAGUGGUACUAUACCUCAGUUUUAUCAGGUGUUCUUAAAAUCACCUGGAAACACUGAGGUUGUGUCUCACUGAAC</w:t>
      </w:r>
    </w:p>
    <w:p w14:paraId="60931F07" w14:textId="77777777" w:rsidR="00DD0372" w:rsidRDefault="00DD0372" w:rsidP="00DD0372">
      <w:r>
        <w:t>&gt;hsa-mir-877</w:t>
      </w:r>
    </w:p>
    <w:p w14:paraId="071A2E7B" w14:textId="77777777" w:rsidR="00DD0372" w:rsidRDefault="00DD0372" w:rsidP="00DD0372">
      <w:r>
        <w:t>GUAGAGGAGAUGGCGCAGGGGACACGGGCAAAGACUUGGGGGUUCCUGGGACCCUCAGACGUGUGUCCUCUUCUCCCUCCUCCCAG</w:t>
      </w:r>
    </w:p>
    <w:p w14:paraId="1275DD7B" w14:textId="77777777" w:rsidR="00DD0372" w:rsidRDefault="00DD0372" w:rsidP="00DD0372">
      <w:r>
        <w:t>&gt;hsa-mir-885</w:t>
      </w:r>
    </w:p>
    <w:p w14:paraId="4EBE8562" w14:textId="77777777" w:rsidR="00DD0372" w:rsidRDefault="00DD0372" w:rsidP="00DD0372">
      <w:r>
        <w:t>CCGCACUCUCUCCAUUACACUACCCUGCCUCUUCUCCAUGAGAGGCAGCGGGGUGUAGUGGAUAGAGCACGGGU</w:t>
      </w:r>
    </w:p>
    <w:p w14:paraId="7E0FE84D" w14:textId="77777777" w:rsidR="00DD0372" w:rsidRDefault="00DD0372" w:rsidP="00DD0372">
      <w:r>
        <w:t>&gt;hsa-mir-887</w:t>
      </w:r>
    </w:p>
    <w:p w14:paraId="434FBACC" w14:textId="77777777" w:rsidR="00DD0372" w:rsidRDefault="00DD0372" w:rsidP="00DD0372">
      <w:r>
        <w:t>GUGCAGAUCCUUGGGAGCCCUGUUAGACUCUGGAUUUUACACUUGGAGUGAACGGGCGCCAUCCCGAGGCUUUGCACAG</w:t>
      </w:r>
    </w:p>
    <w:p w14:paraId="64BE0271" w14:textId="77777777" w:rsidR="00DD0372" w:rsidRDefault="00DD0372" w:rsidP="00DD0372">
      <w:r>
        <w:t>&gt;hsa-mir-888</w:t>
      </w:r>
    </w:p>
    <w:p w14:paraId="68709D30" w14:textId="77777777" w:rsidR="00DD0372" w:rsidRDefault="00DD0372" w:rsidP="00DD0372">
      <w:r>
        <w:t>GGCAGUGCUCUACUCAAAAAGCUGUCAGUCACUUAGAUUACAUGUGACUGACACCUCUUUGGGUGAAGGAAGGCUCA</w:t>
      </w:r>
    </w:p>
    <w:p w14:paraId="434B291B" w14:textId="77777777" w:rsidR="00DD0372" w:rsidRDefault="00DD0372" w:rsidP="00DD0372">
      <w:r>
        <w:t>&gt;hsa-mir-889</w:t>
      </w:r>
    </w:p>
    <w:p w14:paraId="3574D583" w14:textId="77777777" w:rsidR="00DD0372" w:rsidRDefault="00DD0372" w:rsidP="00DD0372">
      <w:r>
        <w:t>GUGCUUAAAGAAUGGCUGUCCGUAGUAUGGUCUCUAUAUUUAUGAUGAUUAAUAUCGGACAACCAUUGUUUUAGUAUCC</w:t>
      </w:r>
    </w:p>
    <w:p w14:paraId="5E2FE139" w14:textId="77777777" w:rsidR="00DD0372" w:rsidRDefault="00DD0372" w:rsidP="00DD0372">
      <w:r>
        <w:t>&gt;hsa-mir-891a</w:t>
      </w:r>
    </w:p>
    <w:p w14:paraId="6DE0315A" w14:textId="77777777" w:rsidR="00DD0372" w:rsidRDefault="00DD0372" w:rsidP="00DD0372">
      <w:r>
        <w:t>CCUUAAUCCUUGCAACGAACCUGAGCCACUGAUUCAGUAAAAUACUCAGUGGCACAUGUUUGUUGUGAGGGUCAAAAGA</w:t>
      </w:r>
    </w:p>
    <w:p w14:paraId="4CD24E3E" w14:textId="77777777" w:rsidR="00DD0372" w:rsidRDefault="00DD0372" w:rsidP="00DD0372">
      <w:r>
        <w:t>&gt;hsa-mir-892a</w:t>
      </w:r>
    </w:p>
    <w:p w14:paraId="3B1086CD" w14:textId="77777777" w:rsidR="00DD0372" w:rsidRDefault="00DD0372" w:rsidP="00DD0372">
      <w:r>
        <w:t>GCAGUGCCUUACUCAGAAAGGUGCCAGUCACUUACACUACAUGUCACUGUGUCCUUUCUGCGUAGAGUAAGGCUC</w:t>
      </w:r>
    </w:p>
    <w:p w14:paraId="04103DFE" w14:textId="77777777" w:rsidR="00DD0372" w:rsidRDefault="00DD0372" w:rsidP="00DD0372">
      <w:r>
        <w:t>&gt;hsa-mir-892b</w:t>
      </w:r>
    </w:p>
    <w:p w14:paraId="7E26F2BD" w14:textId="77777777" w:rsidR="00DD0372" w:rsidRDefault="00DD0372" w:rsidP="00DD0372">
      <w:r>
        <w:t>UGCAAUGCCCUACUCAGAAAGGUGCCAUUUAUGUAGAUUUUAUGUCACUGGCUCCUUUCUGGGUAGAGCAAGGCUCA</w:t>
      </w:r>
    </w:p>
    <w:p w14:paraId="373B4914" w14:textId="77777777" w:rsidR="00DD0372" w:rsidRDefault="00DD0372" w:rsidP="00DD0372">
      <w:r>
        <w:t>&gt;hsa-mir-9-1</w:t>
      </w:r>
    </w:p>
    <w:p w14:paraId="786F4706" w14:textId="77777777" w:rsidR="00DD0372" w:rsidRDefault="00DD0372" w:rsidP="00DD0372">
      <w:r>
        <w:t>CGGGGUUGGUUGUUAUCUUUGGUUAUCUAGCUGUAUGAGUGGUGUGGAGUCUUCAUAAAGCUAGAUAACCGAAAGUAAAAAUAACCCCA</w:t>
      </w:r>
    </w:p>
    <w:p w14:paraId="6004AB50" w14:textId="77777777" w:rsidR="00DD0372" w:rsidRDefault="00DD0372" w:rsidP="00DD0372">
      <w:r>
        <w:t>&gt;hsa-mir-9-2</w:t>
      </w:r>
    </w:p>
    <w:p w14:paraId="2E2CF8E6" w14:textId="77777777" w:rsidR="00DD0372" w:rsidRDefault="00DD0372" w:rsidP="00DD0372">
      <w:r>
        <w:t>GGAAGCGAGUUGUUAUCUUUGGUUAUCUAGCUGUAUGAGUGUAUUGGUCUUCAUAAAGCUAGAUA</w:t>
      </w:r>
      <w:r>
        <w:lastRenderedPageBreak/>
        <w:t>ACCGAAAGUAAAAACUCCUUCA</w:t>
      </w:r>
    </w:p>
    <w:p w14:paraId="0E556B6C" w14:textId="77777777" w:rsidR="00DD0372" w:rsidRDefault="00DD0372" w:rsidP="00DD0372">
      <w:r>
        <w:t>&gt;hsa-mir-9-3</w:t>
      </w:r>
    </w:p>
    <w:p w14:paraId="7E06B5DE" w14:textId="77777777" w:rsidR="00DD0372" w:rsidRDefault="00DD0372" w:rsidP="00DD0372">
      <w:r>
        <w:t>GGAGGCCCGUUUCUCUCUUUGGUUAUCUAGCUGUAUGAGUGCCACAGAGCCGUCAUAAAGCUAGAUAACCGAAAGUAGAAAUGAUUCUCA</w:t>
      </w:r>
    </w:p>
    <w:p w14:paraId="627C0939" w14:textId="77777777" w:rsidR="00DD0372" w:rsidRDefault="00DD0372" w:rsidP="00DD0372">
      <w:r>
        <w:t>&gt;hsa-mir-92a-1</w:t>
      </w:r>
    </w:p>
    <w:p w14:paraId="4B7AA80C" w14:textId="77777777" w:rsidR="00DD0372" w:rsidRDefault="00DD0372" w:rsidP="00DD0372">
      <w:r>
        <w:t>CUUUCUACACAGGUUGGGAUCGGUUGCAAUGCUGUGUUUCUGUAUGGUAUUGCACUUGUCCCGGCCUGUUGAGUUUGG</w:t>
      </w:r>
    </w:p>
    <w:p w14:paraId="3B8DB41E" w14:textId="77777777" w:rsidR="00DD0372" w:rsidRDefault="00DD0372" w:rsidP="00DD0372">
      <w:r>
        <w:t>&gt;hsa-mir-92a-2</w:t>
      </w:r>
    </w:p>
    <w:p w14:paraId="4643C1FB" w14:textId="77777777" w:rsidR="00DD0372" w:rsidRDefault="00DD0372" w:rsidP="00DD0372">
      <w:r>
        <w:t>UCAUCCCUGGGUGGGGAUUUGUUGCAUUACUUGUGUUCUAUAUAAAGUAUUGCACUUGUCCCGGCCUGUGGAAGA</w:t>
      </w:r>
    </w:p>
    <w:p w14:paraId="3075A748" w14:textId="77777777" w:rsidR="00DD0372" w:rsidRDefault="00DD0372" w:rsidP="00DD0372">
      <w:r>
        <w:t>&gt;hsa-mir-92b</w:t>
      </w:r>
    </w:p>
    <w:p w14:paraId="2C9F3A9E" w14:textId="77777777" w:rsidR="00DD0372" w:rsidRDefault="00DD0372" w:rsidP="00DD0372">
      <w:r>
        <w:t>CGGGCCCCGGGCGGGCGGGAGGGACGGGACGCGGUGCAGUGUUGUUUUUUCCCCCGCCAAUAUUGCACUCGUCCCGGCCUCCGGCCCCCCCGGCCC</w:t>
      </w:r>
    </w:p>
    <w:p w14:paraId="7398817B" w14:textId="77777777" w:rsidR="00DD0372" w:rsidRDefault="00DD0372" w:rsidP="00DD0372">
      <w:r>
        <w:t>&gt;hsa-mir-93</w:t>
      </w:r>
    </w:p>
    <w:p w14:paraId="3CAC53D4" w14:textId="77777777" w:rsidR="00DD0372" w:rsidRDefault="00DD0372" w:rsidP="00DD0372">
      <w:r>
        <w:t>CUGGGGGCUCCAAAGUGCUGUUCGUGCAGGUAGUGUGAUUACCCAACCUACUGCUGAGCUAGCACUUCCCGAGCCCCCGG</w:t>
      </w:r>
    </w:p>
    <w:p w14:paraId="3A18C781" w14:textId="77777777" w:rsidR="00DD0372" w:rsidRDefault="00DD0372" w:rsidP="00DD0372">
      <w:r>
        <w:t>&gt;hsa-mir-933</w:t>
      </w:r>
    </w:p>
    <w:p w14:paraId="63AA7162" w14:textId="77777777" w:rsidR="00DD0372" w:rsidRDefault="00DD0372" w:rsidP="00DD0372">
      <w:r>
        <w:t>ACUUGGGUCAGUUCAGAGGUCCUCGGGGCGCGCGUCGAGUCAGCCGUGUGCGCAGGGAGACCUCUCCCACCCACAGU</w:t>
      </w:r>
    </w:p>
    <w:p w14:paraId="1CCCAE6C" w14:textId="77777777" w:rsidR="00DD0372" w:rsidRDefault="00DD0372" w:rsidP="00DD0372">
      <w:r>
        <w:t>&gt;hsa-mir-935</w:t>
      </w:r>
    </w:p>
    <w:p w14:paraId="734C1556" w14:textId="77777777" w:rsidR="00DD0372" w:rsidRDefault="00DD0372" w:rsidP="00DD0372">
      <w:r>
        <w:t>GGCGGGGGCGCGGGCGGCAGUGGCGGGAGCGGCCCCUCGGCCAUCCUCCGUCUGCCCAGUUACCGCUUCCGCUACCGCCGCCGCUCCCGCU</w:t>
      </w:r>
    </w:p>
    <w:p w14:paraId="48DB759C" w14:textId="77777777" w:rsidR="00DD0372" w:rsidRDefault="00DD0372" w:rsidP="00DD0372">
      <w:r>
        <w:t>&gt;hsa-mir-937</w:t>
      </w:r>
    </w:p>
    <w:p w14:paraId="263BB4C5" w14:textId="77777777" w:rsidR="00DD0372" w:rsidRDefault="00DD0372" w:rsidP="00DD0372">
      <w:r>
        <w:t>AGCACUGCCCCCGGUGAGUCAGGGUGGGGCUGGCCCCCUGCUUCGUGCCCAUCCGCGCUCUGACUCUCUGCCCACCUGCAGGAGCU</w:t>
      </w:r>
    </w:p>
    <w:p w14:paraId="5B92ADE6" w14:textId="77777777" w:rsidR="00DD0372" w:rsidRDefault="00DD0372" w:rsidP="00DD0372">
      <w:r>
        <w:t>&gt;hsa-mir-939</w:t>
      </w:r>
    </w:p>
    <w:p w14:paraId="25264392" w14:textId="77777777" w:rsidR="00DD0372" w:rsidRDefault="00DD0372" w:rsidP="00DD0372">
      <w:r>
        <w:t>UGUGGGCAGGGCCCUGGGGAGCUGAGGCUCUGGGGGUGGCCGGGGCUGACCCUGGGCCUCUGCUCCCCAGUGUCUGACCGCG</w:t>
      </w:r>
    </w:p>
    <w:p w14:paraId="47FB0AE9" w14:textId="77777777" w:rsidR="00DD0372" w:rsidRDefault="00DD0372" w:rsidP="00DD0372">
      <w:r>
        <w:t>&gt;hsa-mir-940</w:t>
      </w:r>
    </w:p>
    <w:p w14:paraId="04DE6271" w14:textId="77777777" w:rsidR="00DD0372" w:rsidRDefault="00DD0372" w:rsidP="00DD0372">
      <w:r>
        <w:t>GUGAGGUGUGGGCCCGGCCCCAGGAGCGGGGCCUGGGCAGCCCCGUGUGUUGAGGAAGGAAGGCAGGGCCCCCGCUCCCCGGGCCUGACCCCAC</w:t>
      </w:r>
    </w:p>
    <w:p w14:paraId="62733BB3" w14:textId="77777777" w:rsidR="00DD0372" w:rsidRDefault="00DD0372" w:rsidP="00DD0372">
      <w:r>
        <w:t>&gt;hsa-mir-941-1</w:t>
      </w:r>
    </w:p>
    <w:p w14:paraId="79C63A22" w14:textId="77777777" w:rsidR="00DD0372" w:rsidRDefault="00DD0372" w:rsidP="00DD0372">
      <w:r>
        <w:t>UGUGGACAUGUGCCCAGGGCCCGGGACAGCGCCACGGAAGAGGACGCACCCGGCUGUGUGCACAUGUGCCCA</w:t>
      </w:r>
    </w:p>
    <w:p w14:paraId="44B13113" w14:textId="77777777" w:rsidR="00DD0372" w:rsidRDefault="00DD0372" w:rsidP="00DD0372">
      <w:r>
        <w:t>&gt;hsa-mir-941-2</w:t>
      </w:r>
    </w:p>
    <w:p w14:paraId="5CB47028" w14:textId="77777777" w:rsidR="00DD0372" w:rsidRDefault="00DD0372" w:rsidP="00DD0372">
      <w:r>
        <w:t>UGUGCACAUGUGCCCAGGGCCCGGGACAGCGCCACGGAAGAGGACGCACCCGGCUGUGUGCACAUGUGCCCA</w:t>
      </w:r>
    </w:p>
    <w:p w14:paraId="113F8899" w14:textId="77777777" w:rsidR="00DD0372" w:rsidRDefault="00DD0372" w:rsidP="00DD0372">
      <w:r>
        <w:t>&gt;hsa-mir-941-3</w:t>
      </w:r>
    </w:p>
    <w:p w14:paraId="4D6815CC" w14:textId="77777777" w:rsidR="00DD0372" w:rsidRDefault="00DD0372" w:rsidP="00DD0372">
      <w:r>
        <w:t>UGUGCACAUGUGCCCAGGGCCCGGGACAGCGCCACGGAAGAGGACGCACCCGGCUGUGUGCACAUGUGCCCA</w:t>
      </w:r>
    </w:p>
    <w:p w14:paraId="2D190023" w14:textId="77777777" w:rsidR="00DD0372" w:rsidRDefault="00DD0372" w:rsidP="00DD0372">
      <w:r>
        <w:t>&gt;hsa-mir-941-4</w:t>
      </w:r>
    </w:p>
    <w:p w14:paraId="33270E11" w14:textId="77777777" w:rsidR="00DD0372" w:rsidRDefault="00DD0372" w:rsidP="00DD0372">
      <w:r>
        <w:t>UGUGCACAUGUGCCCAGGGCCCGGGACAGCGCCACGGAAGAGGACGCACCCGGCUGUGUGCACAUGUGCCCA</w:t>
      </w:r>
    </w:p>
    <w:p w14:paraId="7C53635C" w14:textId="77777777" w:rsidR="00DD0372" w:rsidRDefault="00DD0372" w:rsidP="00DD0372">
      <w:r>
        <w:t>&gt;hsa-mir-941-5</w:t>
      </w:r>
    </w:p>
    <w:p w14:paraId="2617C1AD" w14:textId="77777777" w:rsidR="00DD0372" w:rsidRDefault="00DD0372" w:rsidP="00DD0372">
      <w:r>
        <w:lastRenderedPageBreak/>
        <w:t>UGUGCACAUGUGCCCAGGGCCCGGGACAGCGCCACGGAAGAGGACGCACCCGGCUGUGUGCACAUGUGCCCA</w:t>
      </w:r>
    </w:p>
    <w:p w14:paraId="786DCA0F" w14:textId="77777777" w:rsidR="00DD0372" w:rsidRDefault="00DD0372" w:rsidP="00DD0372">
      <w:r>
        <w:t>&gt;hsa-mir-942</w:t>
      </w:r>
    </w:p>
    <w:p w14:paraId="26ED94D7" w14:textId="77777777" w:rsidR="00DD0372" w:rsidRDefault="00DD0372" w:rsidP="00DD0372">
      <w:r>
        <w:t>AUUAGGAGAGUAUCUUCUCUGUUUUGGCCAUGUGUGUACUCACAGCCCCUCACACAUGGCCGAAACAGAGAAGUUACUUUCCUAAU</w:t>
      </w:r>
    </w:p>
    <w:p w14:paraId="0373CB75" w14:textId="77777777" w:rsidR="00DD0372" w:rsidRDefault="00DD0372" w:rsidP="00DD0372">
      <w:r>
        <w:t>&gt;hsa-mir-943</w:t>
      </w:r>
    </w:p>
    <w:p w14:paraId="0C5108B2" w14:textId="77777777" w:rsidR="00DD0372" w:rsidRDefault="00DD0372" w:rsidP="00DD0372">
      <w:r>
        <w:t>GGGACGUUCUGAGCUCGGGGUGGGGGACGUUUGCCGGUCACUGCUGCUGGCGCCCUGACUGUUGCCGUCCUCCAGCCCCACUCAAAGGCAUCCC</w:t>
      </w:r>
    </w:p>
    <w:p w14:paraId="1BC74931" w14:textId="77777777" w:rsidR="00DD0372" w:rsidRDefault="00DD0372" w:rsidP="00DD0372">
      <w:r>
        <w:t>&gt;hsa-mir-944</w:t>
      </w:r>
    </w:p>
    <w:p w14:paraId="474F9CF0" w14:textId="77777777" w:rsidR="00DD0372" w:rsidRDefault="00DD0372" w:rsidP="00DD0372">
      <w:r>
        <w:t>GUUCCAGACACAUCUCAUCUGAUAUACAAUAUUUUCUUAAAUUGUAUAAAGAGAAAUUAUUGUACAUCGGAUGAGCUGUGUCUGGGAU</w:t>
      </w:r>
    </w:p>
    <w:p w14:paraId="54448F9C" w14:textId="77777777" w:rsidR="00DD0372" w:rsidRDefault="00DD0372" w:rsidP="00DD0372">
      <w:r>
        <w:t>&gt;hsa-mir-95</w:t>
      </w:r>
    </w:p>
    <w:p w14:paraId="65462724" w14:textId="77777777" w:rsidR="00DD0372" w:rsidRDefault="00DD0372" w:rsidP="00DD0372">
      <w:r>
        <w:t>AACACAGUGGGCACUCAAUAAAUGUCUGUUGAAUUGAAAUGCGUUACAUUCAACGGGUAUUUAUUGAGCACCCACUCUGUG</w:t>
      </w:r>
    </w:p>
    <w:p w14:paraId="4F587741" w14:textId="77777777" w:rsidR="00DD0372" w:rsidRDefault="00DD0372" w:rsidP="00DD0372">
      <w:r>
        <w:t>&gt;hsa-mir-96</w:t>
      </w:r>
    </w:p>
    <w:p w14:paraId="0FE3D707" w14:textId="77777777" w:rsidR="00DD0372" w:rsidRDefault="00DD0372" w:rsidP="00DD0372">
      <w:r>
        <w:t>UGGCCGAUUUUGGCACUAGCACAUUUUUGCUUGUGUCUCUCCGCUCUGAGCAAUCAUGUGCAGUGCCAAUAUGGGAAA</w:t>
      </w:r>
    </w:p>
    <w:p w14:paraId="32BCD5ED" w14:textId="77777777" w:rsidR="00DD0372" w:rsidRDefault="00DD0372" w:rsidP="00DD0372">
      <w:r>
        <w:t>&gt;hsa-mir-98</w:t>
      </w:r>
    </w:p>
    <w:p w14:paraId="1167A949" w14:textId="77777777" w:rsidR="00DD0372" w:rsidRDefault="00DD0372" w:rsidP="00DD0372">
      <w:r>
        <w:t>AGGAUUCUGCUCAUGCCAGGGUGAGGUAGUAAGUUGUAUUGUUGUGGGGUAGGGAUAUUAGGCCCCAAUUAGAAGAUAACUAUACAACUUACUACUUUCCCUGGUGUGUGGCAUAUUCA</w:t>
      </w:r>
    </w:p>
    <w:p w14:paraId="50D6143C" w14:textId="77777777" w:rsidR="00DD0372" w:rsidRDefault="00DD0372" w:rsidP="00DD0372">
      <w:r>
        <w:t>&gt;hsa-mir-9901</w:t>
      </w:r>
    </w:p>
    <w:p w14:paraId="3FD31CE9" w14:textId="77777777" w:rsidR="00DD0372" w:rsidRDefault="00DD0372" w:rsidP="00DD0372">
      <w:r>
        <w:t>GGAGAGGGUGGGGGAGCCCGUCCCGGUCGCCGCGGUUCGCCGCCGCCCCUGGUGGCGGUCCGGCGACCGGCCCACCAUCGCUCCAGCGCCCCUCCU</w:t>
      </w:r>
    </w:p>
    <w:p w14:paraId="2108EBB1" w14:textId="77777777" w:rsidR="00DD0372" w:rsidRDefault="00DD0372" w:rsidP="00DD0372">
      <w:r>
        <w:t>&gt;hsa-mir-9902-1</w:t>
      </w:r>
    </w:p>
    <w:p w14:paraId="6E469EFE" w14:textId="77777777" w:rsidR="00DD0372" w:rsidRDefault="00DD0372" w:rsidP="00DD0372">
      <w:r>
        <w:t>GCAGGGAAAGGGAACCCAGAAAUCUGGUAUGCCAGCAAAGAGAGUAAGAACUUCUGACAAGCCAGGCUUCUGGUCUCUCUCUCUCUGUCUCUC</w:t>
      </w:r>
    </w:p>
    <w:p w14:paraId="264E713C" w14:textId="77777777" w:rsidR="00DD0372" w:rsidRDefault="00DD0372" w:rsidP="00DD0372">
      <w:r>
        <w:t>&gt;hsa-mir-9902-2</w:t>
      </w:r>
    </w:p>
    <w:p w14:paraId="2A5AC11F" w14:textId="77777777" w:rsidR="00DD0372" w:rsidRDefault="00DD0372" w:rsidP="00DD0372">
      <w:r>
        <w:t>GCAGGGAAAGGGAACCCAGAAAUCUGGUAUGCCAGCAAAGAGAGUAAGAACUUCUGACAAGCCAGGCUUCUGGUCUCUCUCUCUCUGUCUCUC</w:t>
      </w:r>
    </w:p>
    <w:p w14:paraId="76AF902F" w14:textId="77777777" w:rsidR="00DD0372" w:rsidRDefault="00DD0372" w:rsidP="00DD0372">
      <w:r>
        <w:t>&gt;hsa-mir-9903</w:t>
      </w:r>
    </w:p>
    <w:p w14:paraId="483B57AE" w14:textId="77777777" w:rsidR="00DD0372" w:rsidRDefault="00DD0372" w:rsidP="00DD0372">
      <w:r>
        <w:t>CCAGCUCUGGUUCCCCAGCCUACUGGAGGAUAAGAGGAUAUAAAGGUCUCUUAUCCUCCAGUAGACUAGGGAGCCAGAGCUGGUAAUAAAAGUC</w:t>
      </w:r>
    </w:p>
    <w:p w14:paraId="279F8AC0" w14:textId="77777777" w:rsidR="00DD0372" w:rsidRDefault="00DD0372" w:rsidP="00DD0372">
      <w:r>
        <w:t>&gt;hsa-mir-9985</w:t>
      </w:r>
    </w:p>
    <w:p w14:paraId="2E9AA7BD" w14:textId="77777777" w:rsidR="00DD0372" w:rsidRDefault="00DD0372" w:rsidP="00DD0372">
      <w:r>
        <w:t>CCCAUGUUCAUUGAGCUUUAUUCACAGUGGCUAAGCUAUGGAAUCCAUCCAAGUGUUCACUGAUGGAUAAAUGGAUACAGAAAAUGUUUAUAUAUAUAUAUAUAAUAUU</w:t>
      </w:r>
    </w:p>
    <w:p w14:paraId="7E21DC24" w14:textId="77777777" w:rsidR="00DD0372" w:rsidRDefault="00DD0372" w:rsidP="00DD0372">
      <w:r>
        <w:t>&gt;hsa-mir-99a</w:t>
      </w:r>
    </w:p>
    <w:p w14:paraId="74075327" w14:textId="77777777" w:rsidR="00DD0372" w:rsidRDefault="00DD0372" w:rsidP="00DD0372">
      <w:r>
        <w:t>CCCAUUGGCAUAAACCCGUAGAUCCGAUCUUGUGGUGAAGUGGACCGCACAAGCUCGCUUCUAUGGGUCUGUGUCAGUGUG</w:t>
      </w:r>
    </w:p>
    <w:p w14:paraId="580DE598" w14:textId="77777777" w:rsidR="00DD0372" w:rsidRDefault="00DD0372" w:rsidP="00DD0372">
      <w:r>
        <w:t>&gt;hsa-mir-99b</w:t>
      </w:r>
    </w:p>
    <w:p w14:paraId="3F6FCF35" w14:textId="282DDDC0" w:rsidR="003401FF" w:rsidRDefault="00DD0372" w:rsidP="00DD0372">
      <w:r>
        <w:t>GGCACCCACCCGUAGAACCGACCUUGCGGGGCCUUCGCCGCACACAAGCUCGUGUCUGUGGGUCCGUGUC</w:t>
      </w:r>
    </w:p>
    <w:sectPr w:rsidR="00340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3A428" w14:textId="77777777" w:rsidR="00DD0372" w:rsidRDefault="00DD0372" w:rsidP="00DD0372">
      <w:r>
        <w:separator/>
      </w:r>
    </w:p>
  </w:endnote>
  <w:endnote w:type="continuationSeparator" w:id="0">
    <w:p w14:paraId="2C0278A5" w14:textId="77777777" w:rsidR="00DD0372" w:rsidRDefault="00DD0372" w:rsidP="00DD0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FFDCB" w14:textId="77777777" w:rsidR="00DD0372" w:rsidRDefault="00DD0372" w:rsidP="00DD0372">
      <w:r>
        <w:separator/>
      </w:r>
    </w:p>
  </w:footnote>
  <w:footnote w:type="continuationSeparator" w:id="0">
    <w:p w14:paraId="107051F8" w14:textId="77777777" w:rsidR="00DD0372" w:rsidRDefault="00DD0372" w:rsidP="00DD0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C5484"/>
    <w:rsid w:val="003401FF"/>
    <w:rsid w:val="006C5484"/>
    <w:rsid w:val="00DD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1AC8765-7495-483C-A3FC-DCD345DB1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3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2</Pages>
  <Words>18409</Words>
  <Characters>104933</Characters>
  <Application>Microsoft Office Word</Application>
  <DocSecurity>0</DocSecurity>
  <Lines>874</Lines>
  <Paragraphs>246</Paragraphs>
  <ScaleCrop>false</ScaleCrop>
  <Company/>
  <LinksUpToDate>false</LinksUpToDate>
  <CharactersWithSpaces>12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yu</dc:creator>
  <cp:keywords/>
  <dc:description/>
  <cp:lastModifiedBy>zhou jieyu</cp:lastModifiedBy>
  <cp:revision>2</cp:revision>
  <dcterms:created xsi:type="dcterms:W3CDTF">2022-11-14T15:02:00Z</dcterms:created>
  <dcterms:modified xsi:type="dcterms:W3CDTF">2022-11-14T15:02:00Z</dcterms:modified>
</cp:coreProperties>
</file>